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19556" w14:textId="2EB602B5" w:rsidR="00DA0CDF" w:rsidRPr="00BE6592" w:rsidRDefault="00DA0CDF" w:rsidP="00DA0CDF">
      <w:pPr>
        <w:spacing w:line="480" w:lineRule="auto"/>
        <w:rPr>
          <w:rFonts w:ascii="Times" w:hAnsi="Times" w:cs="Arial"/>
        </w:rPr>
      </w:pPr>
      <w:r w:rsidRPr="00627E64">
        <w:rPr>
          <w:b/>
          <w:bCs/>
        </w:rPr>
        <w:t>Supplementary</w:t>
      </w:r>
      <w:r>
        <w:t xml:space="preserve"> </w:t>
      </w:r>
      <w:r w:rsidRPr="00DA32C9">
        <w:rPr>
          <w:rFonts w:ascii="Times" w:hAnsi="Times" w:cs="Arial"/>
          <w:b/>
          <w:bCs/>
        </w:rPr>
        <w:t>Table 1</w:t>
      </w:r>
      <w:r w:rsidRPr="00DA32C9">
        <w:rPr>
          <w:rFonts w:ascii="Times" w:hAnsi="Times" w:cs="Arial"/>
          <w:b/>
        </w:rPr>
        <w:t>:</w:t>
      </w:r>
      <w:r w:rsidRPr="00BE6592">
        <w:rPr>
          <w:rFonts w:ascii="Times" w:hAnsi="Times" w:cs="Arial"/>
          <w:b/>
        </w:rPr>
        <w:t xml:space="preserve"> </w:t>
      </w:r>
      <w:r w:rsidRPr="00BE6592">
        <w:rPr>
          <w:rFonts w:ascii="Times" w:hAnsi="Times" w:cs="Arial"/>
        </w:rPr>
        <w:t>Protein levels in synovial fluid across time prior to (T0) and at T6, T24, T48, T96 and T168 hours after one intra-articular injection of different preparations [AUTO or FD-ALLO] of either PRP or CS. Raw data is presented as mean and SEM. Log-transformed data was used for the statistical analysis with a level of significance set as P</w:t>
      </w:r>
      <w:r w:rsidRPr="0065425B">
        <w:rPr>
          <w:rFonts w:ascii="Times" w:hAnsi="Times" w:cs="Arial"/>
        </w:rPr>
        <w:fldChar w:fldCharType="begin"/>
      </w:r>
      <w:r w:rsidRPr="002C6636">
        <w:rPr>
          <w:rFonts w:ascii="Times" w:hAnsi="Times" w:cs="Arial"/>
        </w:rPr>
        <w:instrText xml:space="preserve"> QUOTE </w:instrText>
      </w:r>
      <w:r w:rsidR="00E90BCD">
        <w:rPr>
          <w:noProof/>
          <w:position w:val="-6"/>
        </w:rPr>
        <w:pict w14:anchorId="103BA6A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9.45pt;height:14.15pt;mso-width-percent:0;mso-height-percent:0;mso-width-percent:0;mso-height-percent:0" equationxml="&lt;?xml version=&quot;1.0&quot; encoding=&quot;UTF-8&quot; standalone=&quot;yes&quot;?&gt;&#13;&#13;&#13;&#13;&#13;&#13;&#10;&lt;?mso-application progid=&quot;Word.Document&quot;?&gt;&#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58&quot;/&gt;&lt;w:doNotEmbedSystemFonts/&gt;&lt;w:defaultTabStop w:val=&quot;720&quot;/&gt;&lt;w:punctuationKerning/&gt;&lt;w:characterSpacingControl w:val=&quot;DontCompress&quot;/&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JAMA&amp;lt;/Style&gt;&amp;lt;LeftDelim&gt;{&amp;lt;/LeftDelim&gt;&amp;lt;RightDelim&gt;}&amp;lt;/RightDelim&gt;&amp;lt;FontName&gt;Calibri&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ENLayout&gt;&quot;/&gt;&lt;/w:docVars&gt;&lt;wsp:rsids&gt;&lt;wsp:rsidRoot wsp:val=&quot;006F57A5&quot;/&gt;&lt;wsp:rsid wsp:val=&quot;000049D0&quot;/&gt;&lt;wsp:rsid wsp:val=&quot;00004B05&quot;/&gt;&lt;wsp:rsid wsp:val=&quot;00006FD6&quot;/&gt;&lt;wsp:rsid wsp:val=&quot;0000736B&quot;/&gt;&lt;wsp:rsid wsp:val=&quot;000112EE&quot;/&gt;&lt;wsp:rsid wsp:val=&quot;00011D6B&quot;/&gt;&lt;wsp:rsid wsp:val=&quot;00012ECE&quot;/&gt;&lt;wsp:rsid wsp:val=&quot;000140B5&quot;/&gt;&lt;wsp:rsid wsp:val=&quot;000150D9&quot;/&gt;&lt;wsp:rsid wsp:val=&quot;00015B22&quot;/&gt;&lt;wsp:rsid wsp:val=&quot;00017240&quot;/&gt;&lt;wsp:rsid wsp:val=&quot;0001775A&quot;/&gt;&lt;wsp:rsid wsp:val=&quot;000203F4&quot;/&gt;&lt;wsp:rsid wsp:val=&quot;0002095D&quot;/&gt;&lt;wsp:rsid wsp:val=&quot;00021D5F&quot;/&gt;&lt;wsp:rsid wsp:val=&quot;0002278E&quot;/&gt;&lt;wsp:rsid wsp:val=&quot;0002330B&quot;/&gt;&lt;wsp:rsid wsp:val=&quot;000242F7&quot;/&gt;&lt;wsp:rsid wsp:val=&quot;00024A27&quot;/&gt;&lt;wsp:rsid wsp:val=&quot;00024B17&quot;/&gt;&lt;wsp:rsid wsp:val=&quot;0002592B&quot;/&gt;&lt;wsp:rsid wsp:val=&quot;00031E2B&quot;/&gt;&lt;wsp:rsid wsp:val=&quot;00033F39&quot;/&gt;&lt;wsp:rsid wsp:val=&quot;00043709&quot;/&gt;&lt;wsp:rsid wsp:val=&quot;000454F6&quot;/&gt;&lt;wsp:rsid wsp:val=&quot;00052502&quot;/&gt;&lt;wsp:rsid wsp:val=&quot;0005417B&quot;/&gt;&lt;wsp:rsid wsp:val=&quot;000543AB&quot;/&gt;&lt;wsp:rsid wsp:val=&quot;0005630A&quot;/&gt;&lt;wsp:rsid wsp:val=&quot;000571B2&quot;/&gt;&lt;wsp:rsid wsp:val=&quot;00060F7E&quot;/&gt;&lt;wsp:rsid wsp:val=&quot;00063B47&quot;/&gt;&lt;wsp:rsid wsp:val=&quot;00064B68&quot;/&gt;&lt;wsp:rsid wsp:val=&quot;00064C25&quot;/&gt;&lt;wsp:rsid wsp:val=&quot;000665EA&quot;/&gt;&lt;wsp:rsid wsp:val=&quot;00066ED2&quot;/&gt;&lt;wsp:rsid wsp:val=&quot;00077789&quot;/&gt;&lt;wsp:rsid wsp:val=&quot;000800C3&quot;/&gt;&lt;wsp:rsid wsp:val=&quot;0008066B&quot;/&gt;&lt;wsp:rsid wsp:val=&quot;00081435&quot;/&gt;&lt;wsp:rsid wsp:val=&quot;00081B19&quot;/&gt;&lt;wsp:rsid wsp:val=&quot;00082B64&quot;/&gt;&lt;wsp:rsid wsp:val=&quot;00087850&quot;/&gt;&lt;wsp:rsid wsp:val=&quot;00087DC6&quot;/&gt;&lt;wsp:rsid wsp:val=&quot;00090CE6&quot;/&gt;&lt;wsp:rsid wsp:val=&quot;000942A2&quot;/&gt;&lt;wsp:rsid wsp:val=&quot;00095581&quot;/&gt;&lt;wsp:rsid wsp:val=&quot;000963C5&quot;/&gt;&lt;wsp:rsid wsp:val=&quot;00096D37&quot;/&gt;&lt;wsp:rsid wsp:val=&quot;000A0687&quot;/&gt;&lt;wsp:rsid wsp:val=&quot;000A153A&quot;/&gt;&lt;wsp:rsid wsp:val=&quot;000B080D&quot;/&gt;&lt;wsp:rsid wsp:val=&quot;000B0A60&quot;/&gt;&lt;wsp:rsid wsp:val=&quot;000B21EE&quot;/&gt;&lt;wsp:rsid wsp:val=&quot;000B378D&quot;/&gt;&lt;wsp:rsid wsp:val=&quot;000B409B&quot;/&gt;&lt;wsp:rsid wsp:val=&quot;000B6585&quot;/&gt;&lt;wsp:rsid wsp:val=&quot;000B7A27&quot;/&gt;&lt;wsp:rsid wsp:val=&quot;000C0055&quot;/&gt;&lt;wsp:rsid wsp:val=&quot;000C2D22&quot;/&gt;&lt;wsp:rsid wsp:val=&quot;000C3836&quot;/&gt;&lt;wsp:rsid wsp:val=&quot;000C423C&quot;/&gt;&lt;wsp:rsid wsp:val=&quot;000D5798&quot;/&gt;&lt;wsp:rsid wsp:val=&quot;000D77F0&quot;/&gt;&lt;wsp:rsid wsp:val=&quot;000E056B&quot;/&gt;&lt;wsp:rsid wsp:val=&quot;000E0772&quot;/&gt;&lt;wsp:rsid wsp:val=&quot;000E081F&quot;/&gt;&lt;wsp:rsid wsp:val=&quot;000E09CE&quot;/&gt;&lt;wsp:rsid wsp:val=&quot;000E1064&quot;/&gt;&lt;wsp:rsid wsp:val=&quot;000E62B2&quot;/&gt;&lt;wsp:rsid wsp:val=&quot;000F16C3&quot;/&gt;&lt;wsp:rsid wsp:val=&quot;000F2AC0&quot;/&gt;&lt;wsp:rsid wsp:val=&quot;000F342D&quot;/&gt;&lt;wsp:rsid wsp:val=&quot;00100469&quot;/&gt;&lt;wsp:rsid wsp:val=&quot;0010144C&quot;/&gt;&lt;wsp:rsid wsp:val=&quot;0010418A&quot;/&gt;&lt;wsp:rsid wsp:val=&quot;00104633&quot;/&gt;&lt;wsp:rsid wsp:val=&quot;001050A9&quot;/&gt;&lt;wsp:rsid wsp:val=&quot;00107D26&quot;/&gt;&lt;wsp:rsid wsp:val=&quot;00111AA2&quot;/&gt;&lt;wsp:rsid wsp:val=&quot;00116304&quot;/&gt;&lt;wsp:rsid wsp:val=&quot;001172BB&quot;/&gt;&lt;wsp:rsid wsp:val=&quot;00121C3B&quot;/&gt;&lt;wsp:rsid wsp:val=&quot;00121F91&quot;/&gt;&lt;wsp:rsid wsp:val=&quot;00130451&quot;/&gt;&lt;wsp:rsid wsp:val=&quot;0013255B&quot;/&gt;&lt;wsp:rsid wsp:val=&quot;0013291A&quot;/&gt;&lt;wsp:rsid wsp:val=&quot;001348BC&quot;/&gt;&lt;wsp:rsid wsp:val=&quot;00135EEF&quot;/&gt;&lt;wsp:rsid wsp:val=&quot;0013671E&quot;/&gt;&lt;wsp:rsid wsp:val=&quot;00137868&quot;/&gt;&lt;wsp:rsid wsp:val=&quot;001405F0&quot;/&gt;&lt;wsp:rsid wsp:val=&quot;001420EE&quot;/&gt;&lt;wsp:rsid wsp:val=&quot;001431C9&quot;/&gt;&lt;wsp:rsid wsp:val=&quot;00143C4A&quot;/&gt;&lt;wsp:rsid wsp:val=&quot;00152384&quot;/&gt;&lt;wsp:rsid wsp:val=&quot;00153074&quot;/&gt;&lt;wsp:rsid wsp:val=&quot;0015635F&quot;/&gt;&lt;wsp:rsid wsp:val=&quot;00156510&quot;/&gt;&lt;wsp:rsid wsp:val=&quot;00156D52&quot;/&gt;&lt;wsp:rsid wsp:val=&quot;001624DA&quot;/&gt;&lt;wsp:rsid wsp:val=&quot;00163587&quot;/&gt;&lt;wsp:rsid wsp:val=&quot;00163D00&quot;/&gt;&lt;wsp:rsid wsp:val=&quot;00164163&quot;/&gt;&lt;wsp:rsid wsp:val=&quot;001651BE&quot;/&gt;&lt;wsp:rsid wsp:val=&quot;00166550&quot;/&gt;&lt;wsp:rsid wsp:val=&quot;001669AE&quot;/&gt;&lt;wsp:rsid wsp:val=&quot;001678A5&quot;/&gt;&lt;wsp:rsid wsp:val=&quot;00167DC3&quot;/&gt;&lt;wsp:rsid wsp:val=&quot;00172658&quot;/&gt;&lt;wsp:rsid wsp:val=&quot;0017287C&quot;/&gt;&lt;wsp:rsid wsp:val=&quot;001758B0&quot;/&gt;&lt;wsp:rsid wsp:val=&quot;001760F6&quot;/&gt;&lt;wsp:rsid wsp:val=&quot;00176649&quot;/&gt;&lt;wsp:rsid wsp:val=&quot;00176CD4&quot;/&gt;&lt;wsp:rsid wsp:val=&quot;001811FE&quot;/&gt;&lt;wsp:rsid wsp:val=&quot;00182DE1&quot;/&gt;&lt;wsp:rsid wsp:val=&quot;00192616&quot;/&gt;&lt;wsp:rsid wsp:val=&quot;0019488A&quot;/&gt;&lt;wsp:rsid wsp:val=&quot;00194C37&quot;/&gt;&lt;wsp:rsid wsp:val=&quot;00195E71&quot;/&gt;&lt;wsp:rsid wsp:val=&quot;001A406A&quot;/&gt;&lt;wsp:rsid wsp:val=&quot;001B129F&quot;/&gt;&lt;wsp:rsid wsp:val=&quot;001B3653&quot;/&gt;&lt;wsp:rsid wsp:val=&quot;001B41B8&quot;/&gt;&lt;wsp:rsid wsp:val=&quot;001B4C91&quot;/&gt;&lt;wsp:rsid wsp:val=&quot;001B60BF&quot;/&gt;&lt;wsp:rsid wsp:val=&quot;001B7495&quot;/&gt;&lt;wsp:rsid wsp:val=&quot;001C0672&quot;/&gt;&lt;wsp:rsid wsp:val=&quot;001C0BC5&quot;/&gt;&lt;wsp:rsid wsp:val=&quot;001C31C2&quot;/&gt;&lt;wsp:rsid wsp:val=&quot;001C3EBC&quot;/&gt;&lt;wsp:rsid wsp:val=&quot;001C49DE&quot;/&gt;&lt;wsp:rsid wsp:val=&quot;001C50AA&quot;/&gt;&lt;wsp:rsid wsp:val=&quot;001D075E&quot;/&gt;&lt;wsp:rsid wsp:val=&quot;001D6529&quot;/&gt;&lt;wsp:rsid wsp:val=&quot;001D683B&quot;/&gt;&lt;wsp:rsid wsp:val=&quot;001D68C4&quot;/&gt;&lt;wsp:rsid wsp:val=&quot;001D6FE3&quot;/&gt;&lt;wsp:rsid wsp:val=&quot;001D7E2A&quot;/&gt;&lt;wsp:rsid wsp:val=&quot;001E4992&quot;/&gt;&lt;wsp:rsid wsp:val=&quot;001E4C20&quot;/&gt;&lt;wsp:rsid wsp:val=&quot;001E4D64&quot;/&gt;&lt;wsp:rsid wsp:val=&quot;001E702A&quot;/&gt;&lt;wsp:rsid wsp:val=&quot;001F1902&quot;/&gt;&lt;wsp:rsid wsp:val=&quot;001F26E2&quot;/&gt;&lt;wsp:rsid wsp:val=&quot;001F2C36&quot;/&gt;&lt;wsp:rsid wsp:val=&quot;001F557E&quot;/&gt;&lt;wsp:rsid wsp:val=&quot;001F6200&quot;/&gt;&lt;wsp:rsid wsp:val=&quot;001F7A87&quot;/&gt;&lt;wsp:rsid wsp:val=&quot;00200F0D&quot;/&gt;&lt;wsp:rsid wsp:val=&quot;00201CEC&quot;/&gt;&lt;wsp:rsid wsp:val=&quot;00201EB5&quot;/&gt;&lt;wsp:rsid wsp:val=&quot;00204600&quot;/&gt;&lt;wsp:rsid wsp:val=&quot;00210BC6&quot;/&gt;&lt;wsp:rsid wsp:val=&quot;00214293&quot;/&gt;&lt;wsp:rsid wsp:val=&quot;0021655B&quot;/&gt;&lt;wsp:rsid wsp:val=&quot;00216BC8&quot;/&gt;&lt;wsp:rsid wsp:val=&quot;002208BB&quot;/&gt;&lt;wsp:rsid wsp:val=&quot;00220DFF&quot;/&gt;&lt;wsp:rsid wsp:val=&quot;00220EC1&quot;/&gt;&lt;wsp:rsid wsp:val=&quot;00221BA9&quot;/&gt;&lt;wsp:rsid wsp:val=&quot;002241BA&quot;/&gt;&lt;wsp:rsid wsp:val=&quot;00225A81&quot;/&gt;&lt;wsp:rsid wsp:val=&quot;00226B49&quot;/&gt;&lt;wsp:rsid wsp:val=&quot;00230130&quot;/&gt;&lt;wsp:rsid wsp:val=&quot;002303F4&quot;/&gt;&lt;wsp:rsid wsp:val=&quot;00232EDE&quot;/&gt;&lt;wsp:rsid wsp:val=&quot;00234C5E&quot;/&gt;&lt;wsp:rsid wsp:val=&quot;00235CB0&quot;/&gt;&lt;wsp:rsid wsp:val=&quot;00237F50&quot;/&gt;&lt;wsp:rsid wsp:val=&quot;002437DC&quot;/&gt;&lt;wsp:rsid wsp:val=&quot;00243921&quot;/&gt;&lt;wsp:rsid wsp:val=&quot;00244369&quot;/&gt;&lt;wsp:rsid wsp:val=&quot;00252D9C&quot;/&gt;&lt;wsp:rsid wsp:val=&quot;00253A8C&quot;/&gt;&lt;wsp:rsid wsp:val=&quot;00257A9F&quot;/&gt;&lt;wsp:rsid wsp:val=&quot;00260BD1&quot;/&gt;&lt;wsp:rsid wsp:val=&quot;00260CD7&quot;/&gt;&lt;wsp:rsid wsp:val=&quot;00260CD8&quot;/&gt;&lt;wsp:rsid wsp:val=&quot;00263558&quot;/&gt;&lt;wsp:rsid wsp:val=&quot;002635C9&quot;/&gt;&lt;wsp:rsid wsp:val=&quot;00270B6B&quot;/&gt;&lt;wsp:rsid wsp:val=&quot;00273780&quot;/&gt;&lt;wsp:rsid wsp:val=&quot;00275083&quot;/&gt;&lt;wsp:rsid wsp:val=&quot;00277FEF&quot;/&gt;&lt;wsp:rsid wsp:val=&quot;00283B1B&quot;/&gt;&lt;wsp:rsid wsp:val=&quot;00283DBA&quot;/&gt;&lt;wsp:rsid wsp:val=&quot;00285269&quot;/&gt;&lt;wsp:rsid wsp:val=&quot;00291FB1&quot;/&gt;&lt;wsp:rsid wsp:val=&quot;0029321C&quot;/&gt;&lt;wsp:rsid wsp:val=&quot;002934BE&quot;/&gt;&lt;wsp:rsid wsp:val=&quot;002964CA&quot;/&gt;&lt;wsp:rsid wsp:val=&quot;002A0B39&quot;/&gt;&lt;wsp:rsid wsp:val=&quot;002A14F6&quot;/&gt;&lt;wsp:rsid wsp:val=&quot;002A4FE9&quot;/&gt;&lt;wsp:rsid wsp:val=&quot;002A69D6&quot;/&gt;&lt;wsp:rsid wsp:val=&quot;002B1D79&quot;/&gt;&lt;wsp:rsid wsp:val=&quot;002B2668&quot;/&gt;&lt;wsp:rsid wsp:val=&quot;002B294E&quot;/&gt;&lt;wsp:rsid wsp:val=&quot;002B7F42&quot;/&gt;&lt;wsp:rsid wsp:val=&quot;002C059D&quot;/&gt;&lt;wsp:rsid wsp:val=&quot;002C0622&quot;/&gt;&lt;wsp:rsid wsp:val=&quot;002C07E1&quot;/&gt;&lt;wsp:rsid wsp:val=&quot;002C1CDB&quot;/&gt;&lt;wsp:rsid wsp:val=&quot;002C38AB&quot;/&gt;&lt;wsp:rsid wsp:val=&quot;002C681A&quot;/&gt;&lt;wsp:rsid wsp:val=&quot;002E3C49&quot;/&gt;&lt;wsp:rsid wsp:val=&quot;002E403C&quot;/&gt;&lt;wsp:rsid wsp:val=&quot;002E48F4&quot;/&gt;&lt;wsp:rsid wsp:val=&quot;002E6060&quot;/&gt;&lt;wsp:rsid wsp:val=&quot;002E7EDA&quot;/&gt;&lt;wsp:rsid wsp:val=&quot;002E7FFE&quot;/&gt;&lt;wsp:rsid wsp:val=&quot;002F012E&quot;/&gt;&lt;wsp:rsid wsp:val=&quot;002F1922&quot;/&gt;&lt;wsp:rsid wsp:val=&quot;002F1A56&quot;/&gt;&lt;wsp:rsid wsp:val=&quot;002F3663&quot;/&gt;&lt;wsp:rsid wsp:val=&quot;002F3CFF&quot;/&gt;&lt;wsp:rsid wsp:val=&quot;002F3EF3&quot;/&gt;&lt;wsp:rsid wsp:val=&quot;00301B06&quot;/&gt;&lt;wsp:rsid wsp:val=&quot;00303B51&quot;/&gt;&lt;wsp:rsid wsp:val=&quot;00304429&quot;/&gt;&lt;wsp:rsid wsp:val=&quot;0030567F&quot;/&gt;&lt;wsp:rsid wsp:val=&quot;003063E8&quot;/&gt;&lt;wsp:rsid wsp:val=&quot;00311653&quot;/&gt;&lt;wsp:rsid wsp:val=&quot;00315558&quot;/&gt;&lt;wsp:rsid wsp:val=&quot;00317A98&quot;/&gt;&lt;wsp:rsid wsp:val=&quot;00321F05&quot;/&gt;&lt;wsp:rsid wsp:val=&quot;003230BD&quot;/&gt;&lt;wsp:rsid wsp:val=&quot;003243BC&quot;/&gt;&lt;wsp:rsid wsp:val=&quot;00332774&quot;/&gt;&lt;wsp:rsid wsp:val=&quot;003347F4&quot;/&gt;&lt;wsp:rsid wsp:val=&quot;00334819&quot;/&gt;&lt;wsp:rsid wsp:val=&quot;00337025&quot;/&gt;&lt;wsp:rsid wsp:val=&quot;00337687&quot;/&gt;&lt;wsp:rsid wsp:val=&quot;00344867&quot;/&gt;&lt;wsp:rsid wsp:val=&quot;00344DC6&quot;/&gt;&lt;wsp:rsid wsp:val=&quot;00344DF4&quot;/&gt;&lt;wsp:rsid wsp:val=&quot;0034503C&quot;/&gt;&lt;wsp:rsid wsp:val=&quot;00351BCF&quot;/&gt;&lt;wsp:rsid wsp:val=&quot;00351C15&quot;/&gt;&lt;wsp:rsid wsp:val=&quot;00354FD1&quot;/&gt;&lt;wsp:rsid wsp:val=&quot;00355851&quot;/&gt;&lt;wsp:rsid wsp:val=&quot;0035738E&quot;/&gt;&lt;wsp:rsid wsp:val=&quot;003610F8&quot;/&gt;&lt;wsp:rsid wsp:val=&quot;0036332E&quot;/&gt;&lt;wsp:rsid wsp:val=&quot;00363FC1&quot;/&gt;&lt;wsp:rsid wsp:val=&quot;00365E1B&quot;/&gt;&lt;wsp:rsid wsp:val=&quot;00366CCD&quot;/&gt;&lt;wsp:rsid wsp:val=&quot;0036707B&quot;/&gt;&lt;wsp:rsid wsp:val=&quot;0037177E&quot;/&gt;&lt;wsp:rsid wsp:val=&quot;003720AE&quot;/&gt;&lt;wsp:rsid wsp:val=&quot;003740E7&quot;/&gt;&lt;wsp:rsid wsp:val=&quot;00374B94&quot;/&gt;&lt;wsp:rsid wsp:val=&quot;00376867&quot;/&gt;&lt;wsp:rsid wsp:val=&quot;00376E62&quot;/&gt;&lt;wsp:rsid wsp:val=&quot;00380995&quot;/&gt;&lt;wsp:rsid wsp:val=&quot;0038153F&quot;/&gt;&lt;wsp:rsid wsp:val=&quot;00383599&quot;/&gt;&lt;wsp:rsid wsp:val=&quot;00386949&quot;/&gt;&lt;wsp:rsid wsp:val=&quot;00394298&quot;/&gt;&lt;wsp:rsid wsp:val=&quot;003955B6&quot;/&gt;&lt;wsp:rsid wsp:val=&quot;00396B3F&quot;/&gt;&lt;wsp:rsid wsp:val=&quot;003A1825&quot;/&gt;&lt;wsp:rsid wsp:val=&quot;003A1AAF&quot;/&gt;&lt;wsp:rsid wsp:val=&quot;003A42DC&quot;/&gt;&lt;wsp:rsid wsp:val=&quot;003A6D53&quot;/&gt;&lt;wsp:rsid wsp:val=&quot;003B2B4D&quot;/&gt;&lt;wsp:rsid wsp:val=&quot;003B313B&quot;/&gt;&lt;wsp:rsid wsp:val=&quot;003B5300&quot;/&gt;&lt;wsp:rsid wsp:val=&quot;003B5D28&quot;/&gt;&lt;wsp:rsid wsp:val=&quot;003C1E17&quot;/&gt;&lt;wsp:rsid wsp:val=&quot;003C20E8&quot;/&gt;&lt;wsp:rsid wsp:val=&quot;003C26C9&quot;/&gt;&lt;wsp:rsid wsp:val=&quot;003C4353&quot;/&gt;&lt;wsp:rsid wsp:val=&quot;003C5E44&quot;/&gt;&lt;wsp:rsid wsp:val=&quot;003D0ECC&quot;/&gt;&lt;wsp:rsid wsp:val=&quot;003D22FA&quot;/&gt;&lt;wsp:rsid wsp:val=&quot;003D232E&quot;/&gt;&lt;wsp:rsid wsp:val=&quot;003D77D6&quot;/&gt;&lt;wsp:rsid wsp:val=&quot;003D7F08&quot;/&gt;&lt;wsp:rsid wsp:val=&quot;003E1ED8&quot;/&gt;&lt;wsp:rsid wsp:val=&quot;003E2CC5&quot;/&gt;&lt;wsp:rsid wsp:val=&quot;003E7380&quot;/&gt;&lt;wsp:rsid wsp:val=&quot;003F3E2A&quot;/&gt;&lt;wsp:rsid wsp:val=&quot;003F4100&quot;/&gt;&lt;wsp:rsid wsp:val=&quot;003F4A32&quot;/&gt;&lt;wsp:rsid wsp:val=&quot;0040170C&quot;/&gt;&lt;wsp:rsid wsp:val=&quot;00406164&quot;/&gt;&lt;wsp:rsid wsp:val=&quot;00406D26&quot;/&gt;&lt;wsp:rsid wsp:val=&quot;0040763E&quot;/&gt;&lt;wsp:rsid wsp:val=&quot;00407FC0&quot;/&gt;&lt;wsp:rsid wsp:val=&quot;00413421&quot;/&gt;&lt;wsp:rsid wsp:val=&quot;004167FD&quot;/&gt;&lt;wsp:rsid wsp:val=&quot;0041681A&quot;/&gt;&lt;wsp:rsid wsp:val=&quot;00416944&quot;/&gt;&lt;wsp:rsid wsp:val=&quot;00421B36&quot;/&gt;&lt;wsp:rsid wsp:val=&quot;00422999&quot;/&gt;&lt;wsp:rsid wsp:val=&quot;00423428&quot;/&gt;&lt;wsp:rsid wsp:val=&quot;00424535&quot;/&gt;&lt;wsp:rsid wsp:val=&quot;004277DB&quot;/&gt;&lt;wsp:rsid wsp:val=&quot;004340AE&quot;/&gt;&lt;wsp:rsid wsp:val=&quot;00435CB1&quot;/&gt;&lt;wsp:rsid wsp:val=&quot;00437C27&quot;/&gt;&lt;wsp:rsid wsp:val=&quot;00441276&quot;/&gt;&lt;wsp:rsid wsp:val=&quot;004423A9&quot;/&gt;&lt;wsp:rsid wsp:val=&quot;00445C80&quot;/&gt;&lt;wsp:rsid wsp:val=&quot;00446F9F&quot;/&gt;&lt;wsp:rsid wsp:val=&quot;004507D3&quot;/&gt;&lt;wsp:rsid wsp:val=&quot;00452014&quot;/&gt;&lt;wsp:rsid wsp:val=&quot;00453430&quot;/&gt;&lt;wsp:rsid wsp:val=&quot;00454A16&quot;/&gt;&lt;wsp:rsid wsp:val=&quot;00460BDE&quot;/&gt;&lt;wsp:rsid wsp:val=&quot;004631ED&quot;/&gt;&lt;wsp:rsid wsp:val=&quot;00463661&quot;/&gt;&lt;wsp:rsid wsp:val=&quot;00471054&quot;/&gt;&lt;wsp:rsid wsp:val=&quot;0047651D&quot;/&gt;&lt;wsp:rsid wsp:val=&quot;00481381&quot;/&gt;&lt;wsp:rsid wsp:val=&quot;00485CAC&quot;/&gt;&lt;wsp:rsid wsp:val=&quot;00486B61&quot;/&gt;&lt;wsp:rsid wsp:val=&quot;00487D27&quot;/&gt;&lt;wsp:rsid wsp:val=&quot;00491D9A&quot;/&gt;&lt;wsp:rsid wsp:val=&quot;00494213&quot;/&gt;&lt;wsp:rsid wsp:val=&quot;00496F3C&quot;/&gt;&lt;wsp:rsid wsp:val=&quot;004A1887&quot;/&gt;&lt;wsp:rsid wsp:val=&quot;004A2180&quot;/&gt;&lt;wsp:rsid wsp:val=&quot;004A31A3&quot;/&gt;&lt;wsp:rsid wsp:val=&quot;004A3A92&quot;/&gt;&lt;wsp:rsid wsp:val=&quot;004A7AF4&quot;/&gt;&lt;wsp:rsid wsp:val=&quot;004B0E59&quot;/&gt;&lt;wsp:rsid wsp:val=&quot;004B4157&quot;/&gt;&lt;wsp:rsid wsp:val=&quot;004B575A&quot;/&gt;&lt;wsp:rsid wsp:val=&quot;004B609A&quot;/&gt;&lt;wsp:rsid wsp:val=&quot;004C0BF7&quot;/&gt;&lt;wsp:rsid wsp:val=&quot;004C1EB2&quot;/&gt;&lt;wsp:rsid wsp:val=&quot;004C40A9&quot;/&gt;&lt;wsp:rsid wsp:val=&quot;004C6182&quot;/&gt;&lt;wsp:rsid wsp:val=&quot;004C69E2&quot;/&gt;&lt;wsp:rsid wsp:val=&quot;004C712E&quot;/&gt;&lt;wsp:rsid wsp:val=&quot;004D0FA5&quot;/&gt;&lt;wsp:rsid wsp:val=&quot;004D1F1C&quot;/&gt;&lt;wsp:rsid wsp:val=&quot;004D200B&quot;/&gt;&lt;wsp:rsid wsp:val=&quot;004D28B6&quot;/&gt;&lt;wsp:rsid wsp:val=&quot;004D2F63&quot;/&gt;&lt;wsp:rsid wsp:val=&quot;004D34BC&quot;/&gt;&lt;wsp:rsid wsp:val=&quot;004D5381&quot;/&gt;&lt;wsp:rsid wsp:val=&quot;004D5383&quot;/&gt;&lt;wsp:rsid wsp:val=&quot;004E19F3&quot;/&gt;&lt;wsp:rsid wsp:val=&quot;004E2D0C&quot;/&gt;&lt;wsp:rsid wsp:val=&quot;004F05B4&quot;/&gt;&lt;wsp:rsid wsp:val=&quot;004F102C&quot;/&gt;&lt;wsp:rsid wsp:val=&quot;004F1421&quot;/&gt;&lt;wsp:rsid wsp:val=&quot;004F1884&quot;/&gt;&lt;wsp:rsid wsp:val=&quot;004F2E4A&quot;/&gt;&lt;wsp:rsid wsp:val=&quot;004F32E0&quot;/&gt;&lt;wsp:rsid wsp:val=&quot;004F3FC6&quot;/&gt;&lt;wsp:rsid wsp:val=&quot;0050020C&quot;/&gt;&lt;wsp:rsid wsp:val=&quot;00503AFA&quot;/&gt;&lt;wsp:rsid wsp:val=&quot;00504803&quot;/&gt;&lt;wsp:rsid wsp:val=&quot;0051369C&quot;/&gt;&lt;wsp:rsid wsp:val=&quot;00514B10&quot;/&gt;&lt;wsp:rsid wsp:val=&quot;00514D4A&quot;/&gt;&lt;wsp:rsid wsp:val=&quot;00516EAC&quot;/&gt;&lt;wsp:rsid wsp:val=&quot;00517798&quot;/&gt;&lt;wsp:rsid wsp:val=&quot;005228F5&quot;/&gt;&lt;wsp:rsid wsp:val=&quot;00525EE9&quot;/&gt;&lt;wsp:rsid wsp:val=&quot;0052760F&quot;/&gt;&lt;wsp:rsid wsp:val=&quot;00530FBC&quot;/&gt;&lt;wsp:rsid wsp:val=&quot;00532B92&quot;/&gt;&lt;wsp:rsid wsp:val=&quot;0053558F&quot;/&gt;&lt;wsp:rsid wsp:val=&quot;0053576B&quot;/&gt;&lt;wsp:rsid wsp:val=&quot;00535ED1&quot;/&gt;&lt;wsp:rsid wsp:val=&quot;0053624C&quot;/&gt;&lt;wsp:rsid wsp:val=&quot;00537750&quot;/&gt;&lt;wsp:rsid wsp:val=&quot;00540FCB&quot;/&gt;&lt;wsp:rsid wsp:val=&quot;00543683&quot;/&gt;&lt;wsp:rsid wsp:val=&quot;00544075&quot;/&gt;&lt;wsp:rsid wsp:val=&quot;00545775&quot;/&gt;&lt;wsp:rsid wsp:val=&quot;00545F83&quot;/&gt;&lt;wsp:rsid wsp:val=&quot;005538D1&quot;/&gt;&lt;wsp:rsid wsp:val=&quot;00553C58&quot;/&gt;&lt;wsp:rsid wsp:val=&quot;00556A2D&quot;/&gt;&lt;wsp:rsid wsp:val=&quot;00562545&quot;/&gt;&lt;wsp:rsid wsp:val=&quot;00564D0B&quot;/&gt;&lt;wsp:rsid wsp:val=&quot;0057380D&quot;/&gt;&lt;wsp:rsid wsp:val=&quot;00574652&quot;/&gt;&lt;wsp:rsid wsp:val=&quot;005763A6&quot;/&gt;&lt;wsp:rsid wsp:val=&quot;00583AC2&quot;/&gt;&lt;wsp:rsid wsp:val=&quot;0058469E&quot;/&gt;&lt;wsp:rsid wsp:val=&quot;005860D8&quot;/&gt;&lt;wsp:rsid wsp:val=&quot;0059001E&quot;/&gt;&lt;wsp:rsid wsp:val=&quot;005905AD&quot;/&gt;&lt;wsp:rsid wsp:val=&quot;0059298B&quot;/&gt;&lt;wsp:rsid wsp:val=&quot;00595662&quot;/&gt;&lt;wsp:rsid wsp:val=&quot;005A0671&quot;/&gt;&lt;wsp:rsid wsp:val=&quot;005A4035&quot;/&gt;&lt;wsp:rsid wsp:val=&quot;005A6CB8&quot;/&gt;&lt;wsp:rsid wsp:val=&quot;005B0BBB&quot;/&gt;&lt;wsp:rsid wsp:val=&quot;005B2B05&quot;/&gt;&lt;wsp:rsid wsp:val=&quot;005B2F2A&quot;/&gt;&lt;wsp:rsid wsp:val=&quot;005B3DD5&quot;/&gt;&lt;wsp:rsid wsp:val=&quot;005B4412&quot;/&gt;&lt;wsp:rsid wsp:val=&quot;005B499A&quot;/&gt;&lt;wsp:rsid wsp:val=&quot;005B5C2D&quot;/&gt;&lt;wsp:rsid wsp:val=&quot;005C0EF7&quot;/&gt;&lt;wsp:rsid wsp:val=&quot;005C12DE&quot;/&gt;&lt;wsp:rsid wsp:val=&quot;005C2D89&quot;/&gt;&lt;wsp:rsid wsp:val=&quot;005C3550&quot;/&gt;&lt;wsp:rsid wsp:val=&quot;005C3DCE&quot;/&gt;&lt;wsp:rsid wsp:val=&quot;005C3EFE&quot;/&gt;&lt;wsp:rsid wsp:val=&quot;005C7E1F&quot;/&gt;&lt;wsp:rsid wsp:val=&quot;005D5648&quot;/&gt;&lt;wsp:rsid wsp:val=&quot;005D67BF&quot;/&gt;&lt;wsp:rsid wsp:val=&quot;005E03AA&quot;/&gt;&lt;wsp:rsid wsp:val=&quot;005E6787&quot;/&gt;&lt;wsp:rsid wsp:val=&quot;005E761C&quot;/&gt;&lt;wsp:rsid wsp:val=&quot;005F0F1A&quot;/&gt;&lt;wsp:rsid wsp:val=&quot;005F1305&quot;/&gt;&lt;wsp:rsid wsp:val=&quot;005F3EF1&quot;/&gt;&lt;wsp:rsid wsp:val=&quot;005F5B88&quot;/&gt;&lt;wsp:rsid wsp:val=&quot;005F63D2&quot;/&gt;&lt;wsp:rsid wsp:val=&quot;005F6F08&quot;/&gt;&lt;wsp:rsid wsp:val=&quot;0060002B&quot;/&gt;&lt;wsp:rsid wsp:val=&quot;0060057C&quot;/&gt;&lt;wsp:rsid wsp:val=&quot;00601055&quot;/&gt;&lt;wsp:rsid wsp:val=&quot;00601552&quot;/&gt;&lt;wsp:rsid wsp:val=&quot;00602D47&quot;/&gt;&lt;wsp:rsid wsp:val=&quot;006046AB&quot;/&gt;&lt;wsp:rsid wsp:val=&quot;00606663&quot;/&gt;&lt;wsp:rsid wsp:val=&quot;0061154D&quot;/&gt;&lt;wsp:rsid wsp:val=&quot;00611599&quot;/&gt;&lt;wsp:rsid wsp:val=&quot;006125DA&quot;/&gt;&lt;wsp:rsid wsp:val=&quot;00621053&quot;/&gt;&lt;wsp:rsid wsp:val=&quot;00623C7B&quot;/&gt;&lt;wsp:rsid wsp:val=&quot;00623E10&quot;/&gt;&lt;wsp:rsid wsp:val=&quot;00627E3A&quot;/&gt;&lt;wsp:rsid wsp:val=&quot;00630949&quot;/&gt;&lt;wsp:rsid wsp:val=&quot;006311E3&quot;/&gt;&lt;wsp:rsid wsp:val=&quot;00634B33&quot;/&gt;&lt;wsp:rsid wsp:val=&quot;00637359&quot;/&gt;&lt;wsp:rsid wsp:val=&quot;00637654&quot;/&gt;&lt;wsp:rsid wsp:val=&quot;006421FE&quot;/&gt;&lt;wsp:rsid wsp:val=&quot;0064344D&quot;/&gt;&lt;wsp:rsid wsp:val=&quot;00645138&quot;/&gt;&lt;wsp:rsid wsp:val=&quot;0065122B&quot;/&gt;&lt;wsp:rsid wsp:val=&quot;0065425B&quot;/&gt;&lt;wsp:rsid wsp:val=&quot;006545F6&quot;/&gt;&lt;wsp:rsid wsp:val=&quot;006546BF&quot;/&gt;&lt;wsp:rsid wsp:val=&quot;006557A0&quot;/&gt;&lt;wsp:rsid wsp:val=&quot;0065636A&quot;/&gt;&lt;wsp:rsid wsp:val=&quot;00657052&quot;/&gt;&lt;wsp:rsid wsp:val=&quot;00657CD2&quot;/&gt;&lt;wsp:rsid wsp:val=&quot;00660B94&quot;/&gt;&lt;wsp:rsid wsp:val=&quot;00664EB2&quot;/&gt;&lt;wsp:rsid wsp:val=&quot;006657DF&quot;/&gt;&lt;wsp:rsid wsp:val=&quot;00666FAA&quot;/&gt;&lt;wsp:rsid wsp:val=&quot;00671618&quot;/&gt;&lt;wsp:rsid wsp:val=&quot;00674C6E&quot;/&gt;&lt;wsp:rsid wsp:val=&quot;00676B1E&quot;/&gt;&lt;wsp:rsid wsp:val=&quot;0067797B&quot;/&gt;&lt;wsp:rsid wsp:val=&quot;0068090D&quot;/&gt;&lt;wsp:rsid wsp:val=&quot;00682BB9&quot;/&gt;&lt;wsp:rsid wsp:val=&quot;006831D7&quot;/&gt;&lt;wsp:rsid wsp:val=&quot;00683C50&quot;/&gt;&lt;wsp:rsid wsp:val=&quot;00686011&quot;/&gt;&lt;wsp:rsid wsp:val=&quot;006865B4&quot;/&gt;&lt;wsp:rsid wsp:val=&quot;00686FF3&quot;/&gt;&lt;wsp:rsid wsp:val=&quot;00687409&quot;/&gt;&lt;wsp:rsid wsp:val=&quot;006912AE&quot;/&gt;&lt;wsp:rsid wsp:val=&quot;00692368&quot;/&gt;&lt;wsp:rsid wsp:val=&quot;00692E19&quot;/&gt;&lt;wsp:rsid wsp:val=&quot;00693492&quot;/&gt;&lt;wsp:rsid wsp:val=&quot;006949C6&quot;/&gt;&lt;wsp:rsid wsp:val=&quot;00694ED9&quot;/&gt;&lt;wsp:rsid wsp:val=&quot;00695315&quot;/&gt;&lt;wsp:rsid wsp:val=&quot;006955EA&quot;/&gt;&lt;wsp:rsid wsp:val=&quot;00697FF5&quot;/&gt;&lt;wsp:rsid wsp:val=&quot;006A3770&quot;/&gt;&lt;wsp:rsid wsp:val=&quot;006A5390&quot;/&gt;&lt;wsp:rsid wsp:val=&quot;006A5DFD&quot;/&gt;&lt;wsp:rsid wsp:val=&quot;006B3CA0&quot;/&gt;&lt;wsp:rsid wsp:val=&quot;006B3FB4&quot;/&gt;&lt;wsp:rsid wsp:val=&quot;006B42A1&quot;/&gt;&lt;wsp:rsid wsp:val=&quot;006B42E2&quot;/&gt;&lt;wsp:rsid wsp:val=&quot;006C0A6A&quot;/&gt;&lt;wsp:rsid wsp:val=&quot;006C236B&quot;/&gt;&lt;wsp:rsid wsp:val=&quot;006C5395&quot;/&gt;&lt;wsp:rsid wsp:val=&quot;006C66AD&quot;/&gt;&lt;wsp:rsid wsp:val=&quot;006D073C&quot;/&gt;&lt;wsp:rsid wsp:val=&quot;006D1012&quot;/&gt;&lt;wsp:rsid wsp:val=&quot;006D2E77&quot;/&gt;&lt;wsp:rsid wsp:val=&quot;006D55D0&quot;/&gt;&lt;wsp:rsid wsp:val=&quot;006D6010&quot;/&gt;&lt;wsp:rsid wsp:val=&quot;006D6A1A&quot;/&gt;&lt;wsp:rsid wsp:val=&quot;006D6FC1&quot;/&gt;&lt;wsp:rsid wsp:val=&quot;006E3328&quot;/&gt;&lt;wsp:rsid wsp:val=&quot;006E3791&quot;/&gt;&lt;wsp:rsid wsp:val=&quot;006E6DB6&quot;/&gt;&lt;wsp:rsid wsp:val=&quot;006F0B4E&quot;/&gt;&lt;wsp:rsid wsp:val=&quot;006F0CB8&quot;/&gt;&lt;wsp:rsid wsp:val=&quot;006F57A5&quot;/&gt;&lt;wsp:rsid wsp:val=&quot;006F59EB&quot;/&gt;&lt;wsp:rsid wsp:val=&quot;006F6C85&quot;/&gt;&lt;wsp:rsid wsp:val=&quot;00701281&quot;/&gt;&lt;wsp:rsid wsp:val=&quot;00703EEE&quot;/&gt;&lt;wsp:rsid wsp:val=&quot;00706709&quot;/&gt;&lt;wsp:rsid wsp:val=&quot;00707593&quot;/&gt;&lt;wsp:rsid wsp:val=&quot;00710295&quot;/&gt;&lt;wsp:rsid wsp:val=&quot;0071114C&quot;/&gt;&lt;wsp:rsid wsp:val=&quot;00720442&quot;/&gt;&lt;wsp:rsid wsp:val=&quot;00722E90&quot;/&gt;&lt;wsp:rsid wsp:val=&quot;00725A7F&quot;/&gt;&lt;wsp:rsid wsp:val=&quot;00725B2D&quot;/&gt;&lt;wsp:rsid wsp:val=&quot;007274CA&quot;/&gt;&lt;wsp:rsid wsp:val=&quot;0072795D&quot;/&gt;&lt;wsp:rsid wsp:val=&quot;0073048F&quot;/&gt;&lt;wsp:rsid wsp:val=&quot;007316DC&quot;/&gt;&lt;wsp:rsid wsp:val=&quot;00731D2A&quot;/&gt;&lt;wsp:rsid wsp:val=&quot;007332D6&quot;/&gt;&lt;wsp:rsid wsp:val=&quot;00735DF0&quot;/&gt;&lt;wsp:rsid wsp:val=&quot;0074012F&quot;/&gt;&lt;wsp:rsid wsp:val=&quot;0074315C&quot;/&gt;&lt;wsp:rsid wsp:val=&quot;00745B8B&quot;/&gt;&lt;wsp:rsid wsp:val=&quot;00751C15&quot;/&gt;&lt;wsp:rsid wsp:val=&quot;00755207&quot;/&gt;&lt;wsp:rsid wsp:val=&quot;00755A54&quot;/&gt;&lt;wsp:rsid wsp:val=&quot;00756F8A&quot;/&gt;&lt;wsp:rsid wsp:val=&quot;00757496&quot;/&gt;&lt;wsp:rsid wsp:val=&quot;007576EF&quot;/&gt;&lt;wsp:rsid wsp:val=&quot;00757C14&quot;/&gt;&lt;wsp:rsid wsp:val=&quot;00757DC9&quot;/&gt;&lt;wsp:rsid wsp:val=&quot;007606AE&quot;/&gt;&lt;wsp:rsid wsp:val=&quot;007636D4&quot;/&gt;&lt;wsp:rsid wsp:val=&quot;00764D0E&quot;/&gt;&lt;wsp:rsid wsp:val=&quot;007667BE&quot;/&gt;&lt;wsp:rsid wsp:val=&quot;00772899&quot;/&gt;&lt;wsp:rsid wsp:val=&quot;00775F8D&quot;/&gt;&lt;wsp:rsid wsp:val=&quot;00777071&quot;/&gt;&lt;wsp:rsid wsp:val=&quot;00777981&quot;/&gt;&lt;wsp:rsid wsp:val=&quot;007803A8&quot;/&gt;&lt;wsp:rsid wsp:val=&quot;007826E9&quot;/&gt;&lt;wsp:rsid wsp:val=&quot;007866A4&quot;/&gt;&lt;wsp:rsid wsp:val=&quot;00786FE0&quot;/&gt;&lt;wsp:rsid wsp:val=&quot;00791867&quot;/&gt;&lt;wsp:rsid wsp:val=&quot;00793325&quot;/&gt;&lt;wsp:rsid wsp:val=&quot;007A2DA8&quot;/&gt;&lt;wsp:rsid wsp:val=&quot;007A4F14&quot;/&gt;&lt;wsp:rsid wsp:val=&quot;007A57C3&quot;/&gt;&lt;wsp:rsid wsp:val=&quot;007A5B0E&quot;/&gt;&lt;wsp:rsid wsp:val=&quot;007A5E6C&quot;/&gt;&lt;wsp:rsid wsp:val=&quot;007B0B90&quot;/&gt;&lt;wsp:rsid wsp:val=&quot;007C10C6&quot;/&gt;&lt;wsp:rsid wsp:val=&quot;007C2561&quot;/&gt;&lt;wsp:rsid wsp:val=&quot;007C35E9&quot;/&gt;&lt;wsp:rsid wsp:val=&quot;007C6FBE&quot;/&gt;&lt;wsp:rsid wsp:val=&quot;007D2451&quot;/&gt;&lt;wsp:rsid wsp:val=&quot;007D433F&quot;/&gt;&lt;wsp:rsid wsp:val=&quot;007D5BB5&quot;/&gt;&lt;wsp:rsid wsp:val=&quot;007E0895&quot;/&gt;&lt;wsp:rsid wsp:val=&quot;007E2D98&quot;/&gt;&lt;wsp:rsid wsp:val=&quot;007E3369&quot;/&gt;&lt;wsp:rsid wsp:val=&quot;007E4B2B&quot;/&gt;&lt;wsp:rsid wsp:val=&quot;007F0D00&quot;/&gt;&lt;wsp:rsid wsp:val=&quot;007F0F90&quot;/&gt;&lt;wsp:rsid wsp:val=&quot;007F30CE&quot;/&gt;&lt;wsp:rsid wsp:val=&quot;00800E38&quot;/&gt;&lt;wsp:rsid wsp:val=&quot;00802832&quot;/&gt;&lt;wsp:rsid wsp:val=&quot;00802F3F&quot;/&gt;&lt;wsp:rsid wsp:val=&quot;00803713&quot;/&gt;&lt;wsp:rsid wsp:val=&quot;00803866&quot;/&gt;&lt;wsp:rsid wsp:val=&quot;008057E5&quot;/&gt;&lt;wsp:rsid wsp:val=&quot;008071F4&quot;/&gt;&lt;wsp:rsid wsp:val=&quot;0080731A&quot;/&gt;&lt;wsp:rsid wsp:val=&quot;008073F3&quot;/&gt;&lt;wsp:rsid wsp:val=&quot;00807D38&quot;/&gt;&lt;wsp:rsid wsp:val=&quot;00816832&quot;/&gt;&lt;wsp:rsid wsp:val=&quot;0081747A&quot;/&gt;&lt;wsp:rsid wsp:val=&quot;0082003E&quot;/&gt;&lt;wsp:rsid wsp:val=&quot;008202C6&quot;/&gt;&lt;wsp:rsid wsp:val=&quot;00822B59&quot;/&gt;&lt;wsp:rsid wsp:val=&quot;00822D62&quot;/&gt;&lt;wsp:rsid wsp:val=&quot;008231EB&quot;/&gt;&lt;wsp:rsid wsp:val=&quot;008267C5&quot;/&gt;&lt;wsp:rsid wsp:val=&quot;00827454&quot;/&gt;&lt;wsp:rsid wsp:val=&quot;00827B02&quot;/&gt;&lt;wsp:rsid wsp:val=&quot;00832E7F&quot;/&gt;&lt;wsp:rsid wsp:val=&quot;00833349&quot;/&gt;&lt;wsp:rsid wsp:val=&quot;0083392C&quot;/&gt;&lt;wsp:rsid wsp:val=&quot;00833C36&quot;/&gt;&lt;wsp:rsid wsp:val=&quot;00835CBE&quot;/&gt;&lt;wsp:rsid wsp:val=&quot;00837ACC&quot;/&gt;&lt;wsp:rsid wsp:val=&quot;00843A73&quot;/&gt;&lt;wsp:rsid wsp:val=&quot;0084425F&quot;/&gt;&lt;wsp:rsid wsp:val=&quot;0084511E&quot;/&gt;&lt;wsp:rsid wsp:val=&quot;00845BB8&quot;/&gt;&lt;wsp:rsid wsp:val=&quot;00846922&quot;/&gt;&lt;wsp:rsid wsp:val=&quot;00847603&quot;/&gt;&lt;wsp:rsid wsp:val=&quot;00847A15&quot;/&gt;&lt;wsp:rsid wsp:val=&quot;00854BCA&quot;/&gt;&lt;wsp:rsid wsp:val=&quot;008566E9&quot;/&gt;&lt;wsp:rsid wsp:val=&quot;00863A24&quot;/&gt;&lt;wsp:rsid wsp:val=&quot;0086408A&quot;/&gt;&lt;wsp:rsid wsp:val=&quot;00867A0F&quot;/&gt;&lt;wsp:rsid wsp:val=&quot;008705B3&quot;/&gt;&lt;wsp:rsid wsp:val=&quot;00872DF6&quot;/&gt;&lt;wsp:rsid wsp:val=&quot;00873FF1&quot;/&gt;&lt;wsp:rsid wsp:val=&quot;0087447F&quot;/&gt;&lt;wsp:rsid wsp:val=&quot;008746BC&quot;/&gt;&lt;wsp:rsid wsp:val=&quot;00874826&quot;/&gt;&lt;wsp:rsid wsp:val=&quot;0087519A&quot;/&gt;&lt;wsp:rsid wsp:val=&quot;008753FC&quot;/&gt;&lt;wsp:rsid wsp:val=&quot;00882C58&quot;/&gt;&lt;wsp:rsid wsp:val=&quot;0088470C&quot;/&gt;&lt;wsp:rsid wsp:val=&quot;00886D83&quot;/&gt;&lt;wsp:rsid wsp:val=&quot;00892B5E&quot;/&gt;&lt;wsp:rsid wsp:val=&quot;0089497F&quot;/&gt;&lt;wsp:rsid wsp:val=&quot;00895676&quot;/&gt;&lt;wsp:rsid wsp:val=&quot;008A120D&quot;/&gt;&lt;wsp:rsid wsp:val=&quot;008A1D06&quot;/&gt;&lt;wsp:rsid wsp:val=&quot;008A21B1&quot;/&gt;&lt;wsp:rsid wsp:val=&quot;008A40FF&quot;/&gt;&lt;wsp:rsid wsp:val=&quot;008A445D&quot;/&gt;&lt;wsp:rsid wsp:val=&quot;008A4B1D&quot;/&gt;&lt;wsp:rsid wsp:val=&quot;008A680D&quot;/&gt;&lt;wsp:rsid wsp:val=&quot;008B1F2B&quot;/&gt;&lt;wsp:rsid wsp:val=&quot;008B4026&quot;/&gt;&lt;wsp:rsid wsp:val=&quot;008B455D&quot;/&gt;&lt;wsp:rsid wsp:val=&quot;008C3A03&quot;/&gt;&lt;wsp:rsid wsp:val=&quot;008C7315&quot;/&gt;&lt;wsp:rsid wsp:val=&quot;008C738E&quot;/&gt;&lt;wsp:rsid wsp:val=&quot;008C73D6&quot;/&gt;&lt;wsp:rsid wsp:val=&quot;008C7E4C&quot;/&gt;&lt;wsp:rsid wsp:val=&quot;008D1B3C&quot;/&gt;&lt;wsp:rsid wsp:val=&quot;008D2B6B&quot;/&gt;&lt;wsp:rsid wsp:val=&quot;008D49D1&quot;/&gt;&lt;wsp:rsid wsp:val=&quot;008D555C&quot;/&gt;&lt;wsp:rsid wsp:val=&quot;008D7DF6&quot;/&gt;&lt;wsp:rsid wsp:val=&quot;008F67CE&quot;/&gt;&lt;wsp:rsid wsp:val=&quot;008F778C&quot;/&gt;&lt;wsp:rsid wsp:val=&quot;008F7E76&quot;/&gt;&lt;wsp:rsid wsp:val=&quot;009014D6&quot;/&gt;&lt;wsp:rsid wsp:val=&quot;00901D51&quot;/&gt;&lt;wsp:rsid wsp:val=&quot;00903D7B&quot;/&gt;&lt;wsp:rsid wsp:val=&quot;00904AA0&quot;/&gt;&lt;wsp:rsid wsp:val=&quot;00913215&quot;/&gt;&lt;wsp:rsid wsp:val=&quot;00914A86&quot;/&gt;&lt;wsp:rsid wsp:val=&quot;00915013&quot;/&gt;&lt;wsp:rsid wsp:val=&quot;00916942&quot;/&gt;&lt;wsp:rsid wsp:val=&quot;0092036B&quot;/&gt;&lt;wsp:rsid wsp:val=&quot;00922B2A&quot;/&gt;&lt;wsp:rsid wsp:val=&quot;00923320&quot;/&gt;&lt;wsp:rsid wsp:val=&quot;00923D69&quot;/&gt;&lt;wsp:rsid wsp:val=&quot;00924AB4&quot;/&gt;&lt;wsp:rsid wsp:val=&quot;00925E30&quot;/&gt;&lt;wsp:rsid wsp:val=&quot;00935934&quot;/&gt;&lt;wsp:rsid wsp:val=&quot;0094245A&quot;/&gt;&lt;wsp:rsid wsp:val=&quot;0094245C&quot;/&gt;&lt;wsp:rsid wsp:val=&quot;009425AF&quot;/&gt;&lt;wsp:rsid wsp:val=&quot;00943A01&quot;/&gt;&lt;wsp:rsid wsp:val=&quot;00946367&quot;/&gt;&lt;wsp:rsid wsp:val=&quot;009471AF&quot;/&gt;&lt;wsp:rsid wsp:val=&quot;0094750F&quot;/&gt;&lt;wsp:rsid wsp:val=&quot;00950184&quot;/&gt;&lt;wsp:rsid wsp:val=&quot;00951816&quot;/&gt;&lt;wsp:rsid wsp:val=&quot;00953D87&quot;/&gt;&lt;wsp:rsid wsp:val=&quot;00960273&quot;/&gt;&lt;wsp:rsid wsp:val=&quot;009612FD&quot;/&gt;&lt;wsp:rsid wsp:val=&quot;00961DF6&quot;/&gt;&lt;wsp:rsid wsp:val=&quot;0096254A&quot;/&gt;&lt;wsp:rsid wsp:val=&quot;00963DE2&quot;/&gt;&lt;wsp:rsid wsp:val=&quot;00967988&quot;/&gt;&lt;wsp:rsid wsp:val=&quot;00971ED9&quot;/&gt;&lt;wsp:rsid wsp:val=&quot;00971FA6&quot;/&gt;&lt;wsp:rsid wsp:val=&quot;00972AD9&quot;/&gt;&lt;wsp:rsid wsp:val=&quot;009732C1&quot;/&gt;&lt;wsp:rsid wsp:val=&quot;00974C31&quot;/&gt;&lt;wsp:rsid wsp:val=&quot;00987F57&quot;/&gt;&lt;wsp:rsid wsp:val=&quot;00992745&quot;/&gt;&lt;wsp:rsid wsp:val=&quot;0099292F&quot;/&gt;&lt;wsp:rsid wsp:val=&quot;00993115&quot;/&gt;&lt;wsp:rsid wsp:val=&quot;0099312F&quot;/&gt;&lt;wsp:rsid wsp:val=&quot;00994029&quot;/&gt;&lt;wsp:rsid wsp:val=&quot;009A00A4&quot;/&gt;&lt;wsp:rsid wsp:val=&quot;009A0FD9&quot;/&gt;&lt;wsp:rsid wsp:val=&quot;009A1C33&quot;/&gt;&lt;wsp:rsid wsp:val=&quot;009A66E6&quot;/&gt;&lt;wsp:rsid wsp:val=&quot;009B14DB&quot;/&gt;&lt;wsp:rsid wsp:val=&quot;009B5DAD&quot;/&gt;&lt;wsp:rsid wsp:val=&quot;009B6F7B&quot;/&gt;&lt;wsp:rsid wsp:val=&quot;009B6FA8&quot;/&gt;&lt;wsp:rsid wsp:val=&quot;009C01E3&quot;/&gt;&lt;wsp:rsid wsp:val=&quot;009C13B9&quot;/&gt;&lt;wsp:rsid wsp:val=&quot;009C3515&quot;/&gt;&lt;wsp:rsid wsp:val=&quot;009C61D4&quot;/&gt;&lt;wsp:rsid wsp:val=&quot;009D0DDE&quot;/&gt;&lt;wsp:rsid wsp:val=&quot;009D12B6&quot;/&gt;&lt;wsp:rsid wsp:val=&quot;009D5574&quot;/&gt;&lt;wsp:rsid wsp:val=&quot;009E016D&quot;/&gt;&lt;wsp:rsid wsp:val=&quot;009E137B&quot;/&gt;&lt;wsp:rsid wsp:val=&quot;009E2CBD&quot;/&gt;&lt;wsp:rsid wsp:val=&quot;009E3D7D&quot;/&gt;&lt;wsp:rsid wsp:val=&quot;009E3E47&quot;/&gt;&lt;wsp:rsid wsp:val=&quot;009E5E14&quot;/&gt;&lt;wsp:rsid wsp:val=&quot;009E6240&quot;/&gt;&lt;wsp:rsid wsp:val=&quot;009E7549&quot;/&gt;&lt;wsp:rsid wsp:val=&quot;009E7BF4&quot;/&gt;&lt;wsp:rsid wsp:val=&quot;009F0DAB&quot;/&gt;&lt;wsp:rsid wsp:val=&quot;009F580C&quot;/&gt;&lt;wsp:rsid wsp:val=&quot;009F6323&quot;/&gt;&lt;wsp:rsid wsp:val=&quot;009F6CD2&quot;/&gt;&lt;wsp:rsid wsp:val=&quot;009F6E5C&quot;/&gt;&lt;wsp:rsid wsp:val=&quot;00A02368&quot;/&gt;&lt;wsp:rsid wsp:val=&quot;00A02D4F&quot;/&gt;&lt;wsp:rsid wsp:val=&quot;00A0689C&quot;/&gt;&lt;wsp:rsid wsp:val=&quot;00A0730B&quot;/&gt;&lt;wsp:rsid wsp:val=&quot;00A07CC5&quot;/&gt;&lt;wsp:rsid wsp:val=&quot;00A134DF&quot;/&gt;&lt;wsp:rsid wsp:val=&quot;00A15EDB&quot;/&gt;&lt;wsp:rsid wsp:val=&quot;00A20D48&quot;/&gt;&lt;wsp:rsid wsp:val=&quot;00A220B9&quot;/&gt;&lt;wsp:rsid wsp:val=&quot;00A23F09&quot;/&gt;&lt;wsp:rsid wsp:val=&quot;00A248E6&quot;/&gt;&lt;wsp:rsid wsp:val=&quot;00A254C3&quot;/&gt;&lt;wsp:rsid wsp:val=&quot;00A25B5D&quot;/&gt;&lt;wsp:rsid wsp:val=&quot;00A31EF9&quot;/&gt;&lt;wsp:rsid wsp:val=&quot;00A339AA&quot;/&gt;&lt;wsp:rsid wsp:val=&quot;00A40060&quot;/&gt;&lt;wsp:rsid wsp:val=&quot;00A41FCE&quot;/&gt;&lt;wsp:rsid wsp:val=&quot;00A42E04&quot;/&gt;&lt;wsp:rsid wsp:val=&quot;00A44710&quot;/&gt;&lt;wsp:rsid wsp:val=&quot;00A456B7&quot;/&gt;&lt;wsp:rsid wsp:val=&quot;00A50FF2&quot;/&gt;&lt;wsp:rsid wsp:val=&quot;00A5125E&quot;/&gt;&lt;wsp:rsid wsp:val=&quot;00A56B5F&quot;/&gt;&lt;wsp:rsid wsp:val=&quot;00A57084&quot;/&gt;&lt;wsp:rsid wsp:val=&quot;00A602C3&quot;/&gt;&lt;wsp:rsid wsp:val=&quot;00A621DF&quot;/&gt;&lt;wsp:rsid wsp:val=&quot;00A6360A&quot;/&gt;&lt;wsp:rsid wsp:val=&quot;00A64F54&quot;/&gt;&lt;wsp:rsid wsp:val=&quot;00A6510A&quot;/&gt;&lt;wsp:rsid wsp:val=&quot;00A6653F&quot;/&gt;&lt;wsp:rsid wsp:val=&quot;00A70FCB&quot;/&gt;&lt;wsp:rsid wsp:val=&quot;00A84F4E&quot;/&gt;&lt;wsp:rsid wsp:val=&quot;00A87600&quot;/&gt;&lt;wsp:rsid wsp:val=&quot;00A8761E&quot;/&gt;&lt;wsp:rsid wsp:val=&quot;00A9400C&quot;/&gt;&lt;wsp:rsid wsp:val=&quot;00A97573&quot;/&gt;&lt;wsp:rsid wsp:val=&quot;00AA1D17&quot;/&gt;&lt;wsp:rsid wsp:val=&quot;00AA2A6D&quot;/&gt;&lt;wsp:rsid wsp:val=&quot;00AA5420&quot;/&gt;&lt;wsp:rsid wsp:val=&quot;00AA6403&quot;/&gt;&lt;wsp:rsid wsp:val=&quot;00AA7F0C&quot;/&gt;&lt;wsp:rsid wsp:val=&quot;00AB31F3&quot;/&gt;&lt;wsp:rsid wsp:val=&quot;00AB58E4&quot;/&gt;&lt;wsp:rsid wsp:val=&quot;00AB783F&quot;/&gt;&lt;wsp:rsid wsp:val=&quot;00AB7B2E&quot;/&gt;&lt;wsp:rsid wsp:val=&quot;00AC067D&quot;/&gt;&lt;wsp:rsid wsp:val=&quot;00AC272C&quot;/&gt;&lt;wsp:rsid wsp:val=&quot;00AC620F&quot;/&gt;&lt;wsp:rsid wsp:val=&quot;00AC782C&quot;/&gt;&lt;wsp:rsid wsp:val=&quot;00AD6771&quot;/&gt;&lt;wsp:rsid wsp:val=&quot;00AD6ECC&quot;/&gt;&lt;wsp:rsid wsp:val=&quot;00AD7098&quot;/&gt;&lt;wsp:rsid wsp:val=&quot;00AE03E1&quot;/&gt;&lt;wsp:rsid wsp:val=&quot;00AE0469&quot;/&gt;&lt;wsp:rsid wsp:val=&quot;00AE3092&quot;/&gt;&lt;wsp:rsid wsp:val=&quot;00AE3BCD&quot;/&gt;&lt;wsp:rsid wsp:val=&quot;00AE3D57&quot;/&gt;&lt;wsp:rsid wsp:val=&quot;00AE4A2C&quot;/&gt;&lt;wsp:rsid wsp:val=&quot;00AE507F&quot;/&gt;&lt;wsp:rsid wsp:val=&quot;00AE5219&quot;/&gt;&lt;wsp:rsid wsp:val=&quot;00AF0F3A&quot;/&gt;&lt;wsp:rsid wsp:val=&quot;00AF2859&quot;/&gt;&lt;wsp:rsid wsp:val=&quot;00AF6461&quot;/&gt;&lt;wsp:rsid wsp:val=&quot;00AF67A3&quot;/&gt;&lt;wsp:rsid wsp:val=&quot;00AF7DC2&quot;/&gt;&lt;wsp:rsid wsp:val=&quot;00B100C0&quot;/&gt;&lt;wsp:rsid wsp:val=&quot;00B11B08&quot;/&gt;&lt;wsp:rsid wsp:val=&quot;00B1209D&quot;/&gt;&lt;wsp:rsid wsp:val=&quot;00B12217&quot;/&gt;&lt;wsp:rsid wsp:val=&quot;00B16F11&quot;/&gt;&lt;wsp:rsid wsp:val=&quot;00B17C20&quot;/&gt;&lt;wsp:rsid wsp:val=&quot;00B219EA&quot;/&gt;&lt;wsp:rsid wsp:val=&quot;00B241DF&quot;/&gt;&lt;wsp:rsid wsp:val=&quot;00B245EE&quot;/&gt;&lt;wsp:rsid wsp:val=&quot;00B25018&quot;/&gt;&lt;wsp:rsid wsp:val=&quot;00B267A2&quot;/&gt;&lt;wsp:rsid wsp:val=&quot;00B32C7A&quot;/&gt;&lt;wsp:rsid wsp:val=&quot;00B33CF0&quot;/&gt;&lt;wsp:rsid wsp:val=&quot;00B36DF8&quot;/&gt;&lt;wsp:rsid wsp:val=&quot;00B43146&quot;/&gt;&lt;wsp:rsid wsp:val=&quot;00B45D04&quot;/&gt;&lt;wsp:rsid wsp:val=&quot;00B5030B&quot;/&gt;&lt;wsp:rsid wsp:val=&quot;00B51960&quot;/&gt;&lt;wsp:rsid wsp:val=&quot;00B60A5D&quot;/&gt;&lt;wsp:rsid wsp:val=&quot;00B65DD2&quot;/&gt;&lt;wsp:rsid wsp:val=&quot;00B666B1&quot;/&gt;&lt;wsp:rsid wsp:val=&quot;00B711E4&quot;/&gt;&lt;wsp:rsid wsp:val=&quot;00B71526&quot;/&gt;&lt;wsp:rsid wsp:val=&quot;00B71C5F&quot;/&gt;&lt;wsp:rsid wsp:val=&quot;00B73445&quot;/&gt;&lt;wsp:rsid wsp:val=&quot;00B77E68&quot;/&gt;&lt;wsp:rsid wsp:val=&quot;00B807AD&quot;/&gt;&lt;wsp:rsid wsp:val=&quot;00B80CB5&quot;/&gt;&lt;wsp:rsid wsp:val=&quot;00B817B4&quot;/&gt;&lt;wsp:rsid wsp:val=&quot;00B83937&quot;/&gt;&lt;wsp:rsid wsp:val=&quot;00B85E12&quot;/&gt;&lt;wsp:rsid wsp:val=&quot;00B87536&quot;/&gt;&lt;wsp:rsid wsp:val=&quot;00B9562D&quot;/&gt;&lt;wsp:rsid wsp:val=&quot;00B96E6D&quot;/&gt;&lt;wsp:rsid wsp:val=&quot;00BA012B&quot;/&gt;&lt;wsp:rsid wsp:val=&quot;00BA155C&quot;/&gt;&lt;wsp:rsid wsp:val=&quot;00BA22A1&quot;/&gt;&lt;wsp:rsid wsp:val=&quot;00BA23CA&quot;/&gt;&lt;wsp:rsid wsp:val=&quot;00BA24A4&quot;/&gt;&lt;wsp:rsid wsp:val=&quot;00BA3A3E&quot;/&gt;&lt;wsp:rsid wsp:val=&quot;00BA5607&quot;/&gt;&lt;wsp:rsid wsp:val=&quot;00BA56E7&quot;/&gt;&lt;wsp:rsid wsp:val=&quot;00BA7ECE&quot;/&gt;&lt;wsp:rsid wsp:val=&quot;00BB0360&quot;/&gt;&lt;wsp:rsid wsp:val=&quot;00BB1BB3&quot;/&gt;&lt;wsp:rsid wsp:val=&quot;00BB5AB1&quot;/&gt;&lt;wsp:rsid wsp:val=&quot;00BB6354&quot;/&gt;&lt;wsp:rsid wsp:val=&quot;00BB75AA&quot;/&gt;&lt;wsp:rsid wsp:val=&quot;00BB76E0&quot;/&gt;&lt;wsp:rsid wsp:val=&quot;00BC0283&quot;/&gt;&lt;wsp:rsid wsp:val=&quot;00BC27BA&quot;/&gt;&lt;wsp:rsid wsp:val=&quot;00BC3E28&quot;/&gt;&lt;wsp:rsid wsp:val=&quot;00BC4E56&quot;/&gt;&lt;wsp:rsid wsp:val=&quot;00BC6CB2&quot;/&gt;&lt;wsp:rsid wsp:val=&quot;00BD32F0&quot;/&gt;&lt;wsp:rsid wsp:val=&quot;00BD59C6&quot;/&gt;&lt;wsp:rsid wsp:val=&quot;00BD6B30&quot;/&gt;&lt;wsp:rsid wsp:val=&quot;00BD7EBB&quot;/&gt;&lt;wsp:rsid wsp:val=&quot;00BE0091&quot;/&gt;&lt;wsp:rsid wsp:val=&quot;00BE0ADF&quot;/&gt;&lt;wsp:rsid wsp:val=&quot;00BE15A0&quot;/&gt;&lt;wsp:rsid wsp:val=&quot;00BE4B2A&quot;/&gt;&lt;wsp:rsid wsp:val=&quot;00BE67A4&quot;/&gt;&lt;wsp:rsid wsp:val=&quot;00BF0D4B&quot;/&gt;&lt;wsp:rsid wsp:val=&quot;00BF33E7&quot;/&gt;&lt;wsp:rsid wsp:val=&quot;00BF547C&quot;/&gt;&lt;wsp:rsid wsp:val=&quot;00C0152F&quot;/&gt;&lt;wsp:rsid wsp:val=&quot;00C0302D&quot;/&gt;&lt;wsp:rsid wsp:val=&quot;00C03A07&quot;/&gt;&lt;wsp:rsid wsp:val=&quot;00C0487C&quot;/&gt;&lt;wsp:rsid wsp:val=&quot;00C07CBC&quot;/&gt;&lt;wsp:rsid wsp:val=&quot;00C11296&quot;/&gt;&lt;wsp:rsid wsp:val=&quot;00C11CFD&quot;/&gt;&lt;wsp:rsid wsp:val=&quot;00C12191&quot;/&gt;&lt;wsp:rsid wsp:val=&quot;00C1592D&quot;/&gt;&lt;wsp:rsid wsp:val=&quot;00C177BB&quot;/&gt;&lt;wsp:rsid wsp:val=&quot;00C20FA6&quot;/&gt;&lt;wsp:rsid wsp:val=&quot;00C230A3&quot;/&gt;&lt;wsp:rsid wsp:val=&quot;00C23E6C&quot;/&gt;&lt;wsp:rsid wsp:val=&quot;00C32584&quot;/&gt;&lt;wsp:rsid wsp:val=&quot;00C375C8&quot;/&gt;&lt;wsp:rsid wsp:val=&quot;00C37757&quot;/&gt;&lt;wsp:rsid wsp:val=&quot;00C377AB&quot;/&gt;&lt;wsp:rsid wsp:val=&quot;00C40001&quot;/&gt;&lt;wsp:rsid wsp:val=&quot;00C41744&quot;/&gt;&lt;wsp:rsid wsp:val=&quot;00C41B74&quot;/&gt;&lt;wsp:rsid wsp:val=&quot;00C46CCA&quot;/&gt;&lt;wsp:rsid wsp:val=&quot;00C46D17&quot;/&gt;&lt;wsp:rsid wsp:val=&quot;00C473D3&quot;/&gt;&lt;wsp:rsid wsp:val=&quot;00C53724&quot;/&gt;&lt;wsp:rsid wsp:val=&quot;00C547C5&quot;/&gt;&lt;wsp:rsid wsp:val=&quot;00C57473&quot;/&gt;&lt;wsp:rsid wsp:val=&quot;00C6131D&quot;/&gt;&lt;wsp:rsid wsp:val=&quot;00C627D8&quot;/&gt;&lt;wsp:rsid wsp:val=&quot;00C63196&quot;/&gt;&lt;wsp:rsid wsp:val=&quot;00C637EB&quot;/&gt;&lt;wsp:rsid wsp:val=&quot;00C638D1&quot;/&gt;&lt;wsp:rsid wsp:val=&quot;00C659A4&quot;/&gt;&lt;wsp:rsid wsp:val=&quot;00C71682&quot;/&gt;&lt;wsp:rsid wsp:val=&quot;00C73D0E&quot;/&gt;&lt;wsp:rsid wsp:val=&quot;00C8170C&quot;/&gt;&lt;wsp:rsid wsp:val=&quot;00C83529&quot;/&gt;&lt;wsp:rsid wsp:val=&quot;00C85B9E&quot;/&gt;&lt;wsp:rsid wsp:val=&quot;00C8685C&quot;/&gt;&lt;wsp:rsid wsp:val=&quot;00C90185&quot;/&gt;&lt;wsp:rsid wsp:val=&quot;00C95DF2&quot;/&gt;&lt;wsp:rsid wsp:val=&quot;00CA0A76&quot;/&gt;&lt;wsp:rsid wsp:val=&quot;00CA4277&quot;/&gt;&lt;wsp:rsid wsp:val=&quot;00CB182B&quot;/&gt;&lt;wsp:rsid wsp:val=&quot;00CB1A24&quot;/&gt;&lt;wsp:rsid wsp:val=&quot;00CB1DB5&quot;/&gt;&lt;wsp:rsid wsp:val=&quot;00CB4929&quot;/&gt;&lt;wsp:rsid wsp:val=&quot;00CC084B&quot;/&gt;&lt;wsp:rsid wsp:val=&quot;00CC238E&quot;/&gt;&lt;wsp:rsid wsp:val=&quot;00CD6644&quot;/&gt;&lt;wsp:rsid wsp:val=&quot;00CF1F7A&quot;/&gt;&lt;wsp:rsid wsp:val=&quot;00CF2359&quot;/&gt;&lt;wsp:rsid wsp:val=&quot;00CF25EB&quot;/&gt;&lt;wsp:rsid wsp:val=&quot;00CF3DAF&quot;/&gt;&lt;wsp:rsid wsp:val=&quot;00CF4C77&quot;/&gt;&lt;wsp:rsid wsp:val=&quot;00CF7D24&quot;/&gt;&lt;wsp:rsid wsp:val=&quot;00D00029&quot;/&gt;&lt;wsp:rsid wsp:val=&quot;00D02B48&quot;/&gt;&lt;wsp:rsid wsp:val=&quot;00D050B4&quot;/&gt;&lt;wsp:rsid wsp:val=&quot;00D12BD1&quot;/&gt;&lt;wsp:rsid wsp:val=&quot;00D133D9&quot;/&gt;&lt;wsp:rsid wsp:val=&quot;00D154B3&quot;/&gt;&lt;wsp:rsid wsp:val=&quot;00D171DE&quot;/&gt;&lt;wsp:rsid wsp:val=&quot;00D175F7&quot;/&gt;&lt;wsp:rsid wsp:val=&quot;00D20C94&quot;/&gt;&lt;wsp:rsid wsp:val=&quot;00D22BE0&quot;/&gt;&lt;wsp:rsid wsp:val=&quot;00D32C49&quot;/&gt;&lt;wsp:rsid wsp:val=&quot;00D34215&quot;/&gt;&lt;wsp:rsid wsp:val=&quot;00D35C92&quot;/&gt;&lt;wsp:rsid wsp:val=&quot;00D35D96&quot;/&gt;&lt;wsp:rsid wsp:val=&quot;00D411A7&quot;/&gt;&lt;wsp:rsid wsp:val=&quot;00D438F0&quot;/&gt;&lt;wsp:rsid wsp:val=&quot;00D44C5A&quot;/&gt;&lt;wsp:rsid wsp:val=&quot;00D47979&quot;/&gt;&lt;wsp:rsid wsp:val=&quot;00D52477&quot;/&gt;&lt;wsp:rsid wsp:val=&quot;00D529FC&quot;/&gt;&lt;wsp:rsid wsp:val=&quot;00D52B25&quot;/&gt;&lt;wsp:rsid wsp:val=&quot;00D5698D&quot;/&gt;&lt;wsp:rsid wsp:val=&quot;00D56CB4&quot;/&gt;&lt;wsp:rsid wsp:val=&quot;00D579B4&quot;/&gt;&lt;wsp:rsid wsp:val=&quot;00D606E3&quot;/&gt;&lt;wsp:rsid wsp:val=&quot;00D60DE1&quot;/&gt;&lt;wsp:rsid wsp:val=&quot;00D63202&quot;/&gt;&lt;wsp:rsid wsp:val=&quot;00D65BEF&quot;/&gt;&lt;wsp:rsid wsp:val=&quot;00D666E9&quot;/&gt;&lt;wsp:rsid wsp:val=&quot;00D67D35&quot;/&gt;&lt;wsp:rsid wsp:val=&quot;00D71D9B&quot;/&gt;&lt;wsp:rsid wsp:val=&quot;00D72B06&quot;/&gt;&lt;wsp:rsid wsp:val=&quot;00D733FF&quot;/&gt;&lt;wsp:rsid wsp:val=&quot;00D743DA&quot;/&gt;&lt;wsp:rsid wsp:val=&quot;00D74591&quot;/&gt;&lt;wsp:rsid wsp:val=&quot;00D76C72&quot;/&gt;&lt;wsp:rsid wsp:val=&quot;00D77291&quot;/&gt;&lt;wsp:rsid wsp:val=&quot;00D8428B&quot;/&gt;&lt;wsp:rsid wsp:val=&quot;00D858BA&quot;/&gt;&lt;wsp:rsid wsp:val=&quot;00D859D1&quot;/&gt;&lt;wsp:rsid wsp:val=&quot;00D85CD0&quot;/&gt;&lt;wsp:rsid wsp:val=&quot;00D8618F&quot;/&gt;&lt;wsp:rsid wsp:val=&quot;00D8691B&quot;/&gt;&lt;wsp:rsid wsp:val=&quot;00D87C30&quot;/&gt;&lt;wsp:rsid wsp:val=&quot;00D92BDA&quot;/&gt;&lt;wsp:rsid wsp:val=&quot;00D931FA&quot;/&gt;&lt;wsp:rsid wsp:val=&quot;00D936D2&quot;/&gt;&lt;wsp:rsid wsp:val=&quot;00D94F57&quot;/&gt;&lt;wsp:rsid wsp:val=&quot;00D9542A&quot;/&gt;&lt;wsp:rsid wsp:val=&quot;00D95596&quot;/&gt;&lt;wsp:rsid wsp:val=&quot;00DA0A8C&quot;/&gt;&lt;wsp:rsid wsp:val=&quot;00DA1D94&quot;/&gt;&lt;wsp:rsid wsp:val=&quot;00DA3FF7&quot;/&gt;&lt;wsp:rsid wsp:val=&quot;00DA41DA&quot;/&gt;&lt;wsp:rsid wsp:val=&quot;00DA6306&quot;/&gt;&lt;wsp:rsid wsp:val=&quot;00DA7366&quot;/&gt;&lt;wsp:rsid wsp:val=&quot;00DA77F6&quot;/&gt;&lt;wsp:rsid wsp:val=&quot;00DB047B&quot;/&gt;&lt;wsp:rsid wsp:val=&quot;00DB067A&quot;/&gt;&lt;wsp:rsid wsp:val=&quot;00DB07DC&quot;/&gt;&lt;wsp:rsid wsp:val=&quot;00DB441B&quot;/&gt;&lt;wsp:rsid wsp:val=&quot;00DB4E27&quot;/&gt;&lt;wsp:rsid wsp:val=&quot;00DB5368&quot;/&gt;&lt;wsp:rsid wsp:val=&quot;00DB6339&quot;/&gt;&lt;wsp:rsid wsp:val=&quot;00DB6FBC&quot;/&gt;&lt;wsp:rsid wsp:val=&quot;00DB7524&quot;/&gt;&lt;wsp:rsid wsp:val=&quot;00DC139C&quot;/&gt;&lt;wsp:rsid wsp:val=&quot;00DC1468&quot;/&gt;&lt;wsp:rsid wsp:val=&quot;00DC2084&quot;/&gt;&lt;wsp:rsid wsp:val=&quot;00DC2DE6&quot;/&gt;&lt;wsp:rsid wsp:val=&quot;00DC32E5&quot;/&gt;&lt;wsp:rsid wsp:val=&quot;00DC492E&quot;/&gt;&lt;wsp:rsid wsp:val=&quot;00DC4FC8&quot;/&gt;&lt;wsp:rsid wsp:val=&quot;00DD05AD&quot;/&gt;&lt;wsp:rsid wsp:val=&quot;00DD1E45&quot;/&gt;&lt;wsp:rsid wsp:val=&quot;00DD2556&quot;/&gt;&lt;wsp:rsid wsp:val=&quot;00DE32CF&quot;/&gt;&lt;wsp:rsid wsp:val=&quot;00DE461C&quot;/&gt;&lt;wsp:rsid wsp:val=&quot;00DE4893&quot;/&gt;&lt;wsp:rsid wsp:val=&quot;00DE6E3E&quot;/&gt;&lt;wsp:rsid wsp:val=&quot;00DF3763&quot;/&gt;&lt;wsp:rsid wsp:val=&quot;00DF3BC7&quot;/&gt;&lt;wsp:rsid wsp:val=&quot;00DF478E&quot;/&gt;&lt;wsp:rsid wsp:val=&quot;00DF547A&quot;/&gt;&lt;wsp:rsid wsp:val=&quot;00DF78C8&quot;/&gt;&lt;wsp:rsid wsp:val=&quot;00E02061&quot;/&gt;&lt;wsp:rsid wsp:val=&quot;00E03DF0&quot;/&gt;&lt;wsp:rsid wsp:val=&quot;00E10612&quot;/&gt;&lt;wsp:rsid wsp:val=&quot;00E14D2D&quot;/&gt;&lt;wsp:rsid wsp:val=&quot;00E16434&quot;/&gt;&lt;wsp:rsid wsp:val=&quot;00E207FA&quot;/&gt;&lt;wsp:rsid wsp:val=&quot;00E22029&quot;/&gt;&lt;wsp:rsid wsp:val=&quot;00E2238A&quot;/&gt;&lt;wsp:rsid wsp:val=&quot;00E2272A&quot;/&gt;&lt;wsp:rsid wsp:val=&quot;00E26C5B&quot;/&gt;&lt;wsp:rsid wsp:val=&quot;00E278A5&quot;/&gt;&lt;wsp:rsid wsp:val=&quot;00E301D1&quot;/&gt;&lt;wsp:rsid wsp:val=&quot;00E369BE&quot;/&gt;&lt;wsp:rsid wsp:val=&quot;00E36B8E&quot;/&gt;&lt;wsp:rsid wsp:val=&quot;00E407E5&quot;/&gt;&lt;wsp:rsid wsp:val=&quot;00E4090D&quot;/&gt;&lt;wsp:rsid wsp:val=&quot;00E42FC7&quot;/&gt;&lt;wsp:rsid wsp:val=&quot;00E44FB5&quot;/&gt;&lt;wsp:rsid wsp:val=&quot;00E459BB&quot;/&gt;&lt;wsp:rsid wsp:val=&quot;00E45D9F&quot;/&gt;&lt;wsp:rsid wsp:val=&quot;00E46AD0&quot;/&gt;&lt;wsp:rsid wsp:val=&quot;00E46FF3&quot;/&gt;&lt;wsp:rsid wsp:val=&quot;00E5082B&quot;/&gt;&lt;wsp:rsid wsp:val=&quot;00E50BB8&quot;/&gt;&lt;wsp:rsid wsp:val=&quot;00E51263&quot;/&gt;&lt;wsp:rsid wsp:val=&quot;00E53DB9&quot;/&gt;&lt;wsp:rsid wsp:val=&quot;00E542FA&quot;/&gt;&lt;wsp:rsid wsp:val=&quot;00E545AB&quot;/&gt;&lt;wsp:rsid wsp:val=&quot;00E54A84&quot;/&gt;&lt;wsp:rsid wsp:val=&quot;00E55B05&quot;/&gt;&lt;wsp:rsid wsp:val=&quot;00E571AB&quot;/&gt;&lt;wsp:rsid wsp:val=&quot;00E65493&quot;/&gt;&lt;wsp:rsid wsp:val=&quot;00E655FE&quot;/&gt;&lt;wsp:rsid wsp:val=&quot;00E65F5D&quot;/&gt;&lt;wsp:rsid wsp:val=&quot;00E67211&quot;/&gt;&lt;wsp:rsid wsp:val=&quot;00E71D67&quot;/&gt;&lt;wsp:rsid wsp:val=&quot;00E734D5&quot;/&gt;&lt;wsp:rsid wsp:val=&quot;00E767D2&quot;/&gt;&lt;wsp:rsid wsp:val=&quot;00E81C54&quot;/&gt;&lt;wsp:rsid wsp:val=&quot;00E85473&quot;/&gt;&lt;wsp:rsid wsp:val=&quot;00E90592&quot;/&gt;&lt;wsp:rsid wsp:val=&quot;00E93F49&quot;/&gt;&lt;wsp:rsid wsp:val=&quot;00EA2716&quot;/&gt;&lt;wsp:rsid wsp:val=&quot;00EA4067&quot;/&gt;&lt;wsp:rsid wsp:val=&quot;00EA5A91&quot;/&gt;&lt;wsp:rsid wsp:val=&quot;00EA7F17&quot;/&gt;&lt;wsp:rsid wsp:val=&quot;00EB77A0&quot;/&gt;&lt;wsp:rsid wsp:val=&quot;00EB7DE4&quot;/&gt;&lt;wsp:rsid wsp:val=&quot;00EC1111&quot;/&gt;&lt;wsp:rsid wsp:val=&quot;00EC1533&quot;/&gt;&lt;wsp:rsid wsp:val=&quot;00EC3943&quot;/&gt;&lt;wsp:rsid wsp:val=&quot;00EC5495&quot;/&gt;&lt;wsp:rsid wsp:val=&quot;00ED2A8B&quot;/&gt;&lt;wsp:rsid wsp:val=&quot;00ED3664&quot;/&gt;&lt;wsp:rsid wsp:val=&quot;00ED58BE&quot;/&gt;&lt;wsp:rsid wsp:val=&quot;00ED7325&quot;/&gt;&lt;wsp:rsid wsp:val=&quot;00EE0858&quot;/&gt;&lt;wsp:rsid wsp:val=&quot;00EE17D7&quot;/&gt;&lt;wsp:rsid wsp:val=&quot;00EE397F&quot;/&gt;&lt;wsp:rsid wsp:val=&quot;00EE4270&quot;/&gt;&lt;wsp:rsid wsp:val=&quot;00EE483D&quot;/&gt;&lt;wsp:rsid wsp:val=&quot;00EF21A2&quot;/&gt;&lt;wsp:rsid wsp:val=&quot;00EF571E&quot;/&gt;&lt;wsp:rsid wsp:val=&quot;00EF60AB&quot;/&gt;&lt;wsp:rsid wsp:val=&quot;00F005CE&quot;/&gt;&lt;wsp:rsid wsp:val=&quot;00F01E82&quot;/&gt;&lt;wsp:rsid wsp:val=&quot;00F03581&quot;/&gt;&lt;wsp:rsid wsp:val=&quot;00F04477&quot;/&gt;&lt;wsp:rsid wsp:val=&quot;00F05DE1&quot;/&gt;&lt;wsp:rsid wsp:val=&quot;00F06BF0&quot;/&gt;&lt;wsp:rsid wsp:val=&quot;00F10D57&quot;/&gt;&lt;wsp:rsid wsp:val=&quot;00F12B54&quot;/&gt;&lt;wsp:rsid wsp:val=&quot;00F139DB&quot;/&gt;&lt;wsp:rsid wsp:val=&quot;00F142E5&quot;/&gt;&lt;wsp:rsid wsp:val=&quot;00F1477F&quot;/&gt;&lt;wsp:rsid wsp:val=&quot;00F17981&quot;/&gt;&lt;wsp:rsid wsp:val=&quot;00F200E9&quot;/&gt;&lt;wsp:rsid wsp:val=&quot;00F20F11&quot;/&gt;&lt;wsp:rsid wsp:val=&quot;00F223A8&quot;/&gt;&lt;wsp:rsid wsp:val=&quot;00F268E6&quot;/&gt;&lt;wsp:rsid wsp:val=&quot;00F31A61&quot;/&gt;&lt;wsp:rsid wsp:val=&quot;00F330D2&quot;/&gt;&lt;wsp:rsid wsp:val=&quot;00F365F7&quot;/&gt;&lt;wsp:rsid wsp:val=&quot;00F36A0E&quot;/&gt;&lt;wsp:rsid wsp:val=&quot;00F36C5C&quot;/&gt;&lt;wsp:rsid wsp:val=&quot;00F37DB2&quot;/&gt;&lt;wsp:rsid wsp:val=&quot;00F430E5&quot;/&gt;&lt;wsp:rsid wsp:val=&quot;00F44D77&quot;/&gt;&lt;wsp:rsid wsp:val=&quot;00F50D31&quot;/&gt;&lt;wsp:rsid wsp:val=&quot;00F5187E&quot;/&gt;&lt;wsp:rsid wsp:val=&quot;00F534FE&quot;/&gt;&lt;wsp:rsid wsp:val=&quot;00F546F6&quot;/&gt;&lt;wsp:rsid wsp:val=&quot;00F623D0&quot;/&gt;&lt;wsp:rsid wsp:val=&quot;00F63AA8&quot;/&gt;&lt;wsp:rsid wsp:val=&quot;00F66D7F&quot;/&gt;&lt;wsp:rsid wsp:val=&quot;00F71ED2&quot;/&gt;&lt;wsp:rsid wsp:val=&quot;00F71F02&quot;/&gt;&lt;wsp:rsid wsp:val=&quot;00F7587C&quot;/&gt;&lt;wsp:rsid wsp:val=&quot;00F765D6&quot;/&gt;&lt;wsp:rsid wsp:val=&quot;00F815C6&quot;/&gt;&lt;wsp:rsid wsp:val=&quot;00F8256A&quot;/&gt;&lt;wsp:rsid wsp:val=&quot;00F84606&quot;/&gt;&lt;wsp:rsid wsp:val=&quot;00F84EC8&quot;/&gt;&lt;wsp:rsid wsp:val=&quot;00F859E1&quot;/&gt;&lt;wsp:rsid wsp:val=&quot;00F908B9&quot;/&gt;&lt;wsp:rsid wsp:val=&quot;00F94A97&quot;/&gt;&lt;wsp:rsid wsp:val=&quot;00F972DE&quot;/&gt;&lt;wsp:rsid wsp:val=&quot;00FA0C45&quot;/&gt;&lt;wsp:rsid wsp:val=&quot;00FA31B7&quot;/&gt;&lt;wsp:rsid wsp:val=&quot;00FA53A5&quot;/&gt;&lt;wsp:rsid wsp:val=&quot;00FA7A27&quot;/&gt;&lt;wsp:rsid wsp:val=&quot;00FB27D4&quot;/&gt;&lt;wsp:rsid wsp:val=&quot;00FB32CE&quot;/&gt;&lt;wsp:rsid wsp:val=&quot;00FB42E2&quot;/&gt;&lt;wsp:rsid wsp:val=&quot;00FB6CC9&quot;/&gt;&lt;wsp:rsid wsp:val=&quot;00FB725A&quot;/&gt;&lt;wsp:rsid wsp:val=&quot;00FC12B7&quot;/&gt;&lt;wsp:rsid wsp:val=&quot;00FC2FC3&quot;/&gt;&lt;wsp:rsid wsp:val=&quot;00FC3745&quot;/&gt;&lt;wsp:rsid wsp:val=&quot;00FC4999&quot;/&gt;&lt;wsp:rsid wsp:val=&quot;00FC5E24&quot;/&gt;&lt;wsp:rsid wsp:val=&quot;00FD0E4E&quot;/&gt;&lt;wsp:rsid wsp:val=&quot;00FD2C66&quot;/&gt;&lt;wsp:rsid wsp:val=&quot;00FD2C9E&quot;/&gt;&lt;wsp:rsid wsp:val=&quot;00FD3D97&quot;/&gt;&lt;wsp:rsid wsp:val=&quot;00FD71A2&quot;/&gt;&lt;wsp:rsid wsp:val=&quot;00FE2FCB&quot;/&gt;&lt;wsp:rsid wsp:val=&quot;00FE59AF&quot;/&gt;&lt;wsp:rsid wsp:val=&quot;00FF0D81&quot;/&gt;&lt;wsp:rsid wsp:val=&quot;00FF0F21&quot;/&gt;&lt;wsp:rsid wsp:val=&quot;00FF19C6&quot;/&gt;&lt;wsp:rsid wsp:val=&quot;00FF2FF8&quot;/&gt;&lt;wsp:rsid wsp:val=&quot;00FF4D30&quot;/&gt;&lt;/wsp:rsids&gt;&lt;/w:docPr&gt;&lt;w:body&gt;&lt;wx:sect&gt;&lt;w:p wsp:rsidR=&quot;00000000&quot; wsp:rsidRDefault=&quot;00923D69&quot; wsp:rsidP=&quot;00923D69&quot;&gt;&lt;m:oMathPara&gt;&lt;m:oMath&gt;&lt;m:r&gt;&lt;aml:annotation aml:id=&quot;0&quot; w:type=&quot;Word.Insertion&quot; aml:author=&quot;Microsoft Office User&quot; aml:createdate=&quot;2020-10-12T13:17:00Z&quot;&gt;&lt;aml:content&gt;&lt;w:rPr&gt;&lt;w:rFonts w:ascii=&quot;Cambria Math&quot; w:h-ansi=&quot;Cambria Math&quot; w:cs=&quot;Arial&quot;/&gt;&lt;wx:font wx:val=&quot;Cambria Math&quot;/&gt;&lt;w:i/&gt;&lt;/w:rPr&gt;&lt;m:t&gt;‚â§&lt;/m:t&gt;&lt;/aml:content&gt;&lt;/aml:annotation&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5" o:title="" chromakey="white"/>
          </v:shape>
        </w:pict>
      </w:r>
      <w:r w:rsidRPr="002C6636">
        <w:rPr>
          <w:rFonts w:ascii="Times" w:hAnsi="Times" w:cs="Arial"/>
        </w:rPr>
        <w:instrText xml:space="preserve"> </w:instrText>
      </w:r>
      <w:r w:rsidR="00E90BCD">
        <w:rPr>
          <w:rFonts w:ascii="Times" w:hAnsi="Times" w:cs="Arial"/>
        </w:rPr>
        <w:fldChar w:fldCharType="separate"/>
      </w:r>
      <w:r w:rsidRPr="0065425B">
        <w:rPr>
          <w:rFonts w:ascii="Times" w:hAnsi="Times" w:cs="Arial"/>
        </w:rPr>
        <w:fldChar w:fldCharType="end"/>
      </w:r>
      <w:r>
        <w:rPr>
          <w:rFonts w:ascii="Times" w:hAnsi="Times" w:cs="Arial"/>
        </w:rPr>
        <w:t>≤</w:t>
      </w:r>
      <w:r w:rsidRPr="00BE6592">
        <w:rPr>
          <w:rFonts w:ascii="Times" w:hAnsi="Times" w:cs="Arial"/>
        </w:rPr>
        <w:t>0.05.</w:t>
      </w:r>
      <w:r>
        <w:rPr>
          <w:rFonts w:ascii="Times" w:hAnsi="Times" w:cs="Arial"/>
        </w:rPr>
        <w:t xml:space="preserve"> </w:t>
      </w:r>
      <w:r w:rsidRPr="00BE6592">
        <w:rPr>
          <w:rFonts w:ascii="Times" w:hAnsi="Times" w:cs="Arial"/>
        </w:rPr>
        <w:t>Different letters denote statistical significan</w:t>
      </w:r>
      <w:r>
        <w:rPr>
          <w:rFonts w:ascii="Times" w:hAnsi="Times" w:cs="Arial"/>
        </w:rPr>
        <w:t>ce</w:t>
      </w:r>
      <w:r w:rsidRPr="00BE6592">
        <w:rPr>
          <w:rFonts w:ascii="Times" w:hAnsi="Times" w:cs="Arial"/>
        </w:rPr>
        <w:t xml:space="preserve"> between</w:t>
      </w:r>
      <w:r>
        <w:rPr>
          <w:rFonts w:ascii="Times" w:hAnsi="Times" w:cs="Arial"/>
        </w:rPr>
        <w:t xml:space="preserve"> treatment groups.</w:t>
      </w:r>
    </w:p>
    <w:p w14:paraId="4AF7A2D4" w14:textId="5573231A" w:rsidR="00B875DF" w:rsidRPr="00BE6592" w:rsidRDefault="00B875DF" w:rsidP="00847106">
      <w:pPr>
        <w:spacing w:line="480" w:lineRule="auto"/>
        <w:rPr>
          <w:rFonts w:ascii="Times" w:hAnsi="Times" w:cs="Arial"/>
        </w:rPr>
      </w:pPr>
    </w:p>
    <w:tbl>
      <w:tblPr>
        <w:tblStyle w:val="PlainTable2"/>
        <w:tblW w:w="9271" w:type="dxa"/>
        <w:tblLook w:val="0480" w:firstRow="0" w:lastRow="0" w:firstColumn="1" w:lastColumn="0" w:noHBand="0" w:noVBand="1"/>
      </w:tblPr>
      <w:tblGrid>
        <w:gridCol w:w="1843"/>
        <w:gridCol w:w="1276"/>
        <w:gridCol w:w="1071"/>
        <w:gridCol w:w="1300"/>
        <w:gridCol w:w="1300"/>
        <w:gridCol w:w="1300"/>
        <w:gridCol w:w="1300"/>
      </w:tblGrid>
      <w:tr w:rsidR="00847106" w:rsidRPr="00BE6592" w14:paraId="052B669D" w14:textId="77777777" w:rsidTr="00013A3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71" w:type="dxa"/>
            <w:gridSpan w:val="7"/>
            <w:noWrap/>
            <w:hideMark/>
          </w:tcPr>
          <w:p w14:paraId="36A22327" w14:textId="77777777" w:rsidR="00847106" w:rsidRPr="00BE6592" w:rsidRDefault="00847106" w:rsidP="00D17C32">
            <w:pPr>
              <w:rPr>
                <w:rFonts w:ascii="Times" w:hAnsi="Times" w:cs="Arial"/>
                <w:sz w:val="20"/>
                <w:szCs w:val="20"/>
              </w:rPr>
            </w:pPr>
            <w:r w:rsidRPr="00BE6592">
              <w:rPr>
                <w:rFonts w:ascii="Times" w:hAnsi="Times" w:cs="Arial"/>
                <w:color w:val="000000"/>
              </w:rPr>
              <w:t>Protein (g/dL)</w:t>
            </w:r>
          </w:p>
        </w:tc>
      </w:tr>
      <w:tr w:rsidR="00847106" w:rsidRPr="00BE6592" w14:paraId="4B6D080F" w14:textId="77777777" w:rsidTr="00013A36">
        <w:trPr>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D0C4789" w14:textId="77777777" w:rsidR="00847106" w:rsidRPr="00BE6592" w:rsidRDefault="00847106" w:rsidP="00D17C32">
            <w:pPr>
              <w:rPr>
                <w:rFonts w:ascii="Times" w:hAnsi="Times" w:cs="Arial"/>
                <w:color w:val="000000"/>
              </w:rPr>
            </w:pPr>
            <w:r w:rsidRPr="00BE6592">
              <w:rPr>
                <w:rFonts w:ascii="Times" w:hAnsi="Times" w:cs="Arial"/>
                <w:color w:val="000000"/>
              </w:rPr>
              <w:t>Time</w:t>
            </w:r>
          </w:p>
        </w:tc>
        <w:tc>
          <w:tcPr>
            <w:tcW w:w="1276" w:type="dxa"/>
            <w:noWrap/>
            <w:hideMark/>
          </w:tcPr>
          <w:p w14:paraId="0B213CF2" w14:textId="6F939A5B" w:rsidR="00847106" w:rsidRPr="00BE6592" w:rsidRDefault="00013A36" w:rsidP="00D17C32">
            <w:pPr>
              <w:cnfStyle w:val="000000000000" w:firstRow="0" w:lastRow="0" w:firstColumn="0" w:lastColumn="0" w:oddVBand="0" w:evenVBand="0" w:oddHBand="0" w:evenHBand="0" w:firstRowFirstColumn="0" w:firstRowLastColumn="0" w:lastRowFirstColumn="0" w:lastRowLastColumn="0"/>
              <w:rPr>
                <w:rFonts w:ascii="Times" w:hAnsi="Times" w:cs="Arial"/>
                <w:b/>
                <w:bCs/>
                <w:color w:val="000000"/>
              </w:rPr>
            </w:pPr>
            <w:r>
              <w:rPr>
                <w:rFonts w:ascii="Times" w:hAnsi="Times" w:cs="Arial"/>
                <w:b/>
                <w:bCs/>
                <w:color w:val="000000"/>
              </w:rPr>
              <w:t xml:space="preserve">  </w:t>
            </w:r>
            <w:r w:rsidR="00847106" w:rsidRPr="00BE6592">
              <w:rPr>
                <w:rFonts w:ascii="Times" w:hAnsi="Times" w:cs="Arial"/>
                <w:b/>
                <w:bCs/>
                <w:color w:val="000000"/>
              </w:rPr>
              <w:t>0 hour</w:t>
            </w:r>
          </w:p>
        </w:tc>
        <w:tc>
          <w:tcPr>
            <w:tcW w:w="952" w:type="dxa"/>
            <w:noWrap/>
            <w:hideMark/>
          </w:tcPr>
          <w:p w14:paraId="152BD23B" w14:textId="77777777" w:rsidR="00847106" w:rsidRPr="00BE6592" w:rsidRDefault="00847106" w:rsidP="00D17C32">
            <w:pPr>
              <w:cnfStyle w:val="000000000000" w:firstRow="0" w:lastRow="0" w:firstColumn="0" w:lastColumn="0" w:oddVBand="0" w:evenVBand="0" w:oddHBand="0" w:evenHBand="0" w:firstRowFirstColumn="0" w:firstRowLastColumn="0" w:lastRowFirstColumn="0" w:lastRowLastColumn="0"/>
              <w:rPr>
                <w:rFonts w:ascii="Times" w:hAnsi="Times" w:cs="Arial"/>
                <w:b/>
                <w:bCs/>
                <w:color w:val="000000"/>
              </w:rPr>
            </w:pPr>
            <w:r w:rsidRPr="00BE6592">
              <w:rPr>
                <w:rFonts w:ascii="Times" w:hAnsi="Times" w:cs="Arial"/>
                <w:b/>
                <w:bCs/>
                <w:color w:val="000000"/>
              </w:rPr>
              <w:t>6 hours</w:t>
            </w:r>
          </w:p>
        </w:tc>
        <w:tc>
          <w:tcPr>
            <w:tcW w:w="1300" w:type="dxa"/>
            <w:noWrap/>
            <w:hideMark/>
          </w:tcPr>
          <w:p w14:paraId="4D2CCB65" w14:textId="77777777" w:rsidR="00847106" w:rsidRPr="00BE6592" w:rsidRDefault="00847106" w:rsidP="00D17C32">
            <w:pPr>
              <w:cnfStyle w:val="000000000000" w:firstRow="0" w:lastRow="0" w:firstColumn="0" w:lastColumn="0" w:oddVBand="0" w:evenVBand="0" w:oddHBand="0" w:evenHBand="0" w:firstRowFirstColumn="0" w:firstRowLastColumn="0" w:lastRowFirstColumn="0" w:lastRowLastColumn="0"/>
              <w:rPr>
                <w:rFonts w:ascii="Times" w:hAnsi="Times" w:cs="Arial"/>
                <w:b/>
                <w:bCs/>
                <w:color w:val="000000"/>
              </w:rPr>
            </w:pPr>
            <w:r w:rsidRPr="00BE6592">
              <w:rPr>
                <w:rFonts w:ascii="Times" w:hAnsi="Times" w:cs="Arial"/>
                <w:b/>
                <w:bCs/>
                <w:color w:val="000000"/>
              </w:rPr>
              <w:t>24 hours</w:t>
            </w:r>
          </w:p>
        </w:tc>
        <w:tc>
          <w:tcPr>
            <w:tcW w:w="1300" w:type="dxa"/>
            <w:noWrap/>
            <w:hideMark/>
          </w:tcPr>
          <w:p w14:paraId="4A83B0BE" w14:textId="77777777" w:rsidR="00847106" w:rsidRPr="00BE6592" w:rsidRDefault="00847106" w:rsidP="00D17C32">
            <w:pPr>
              <w:cnfStyle w:val="000000000000" w:firstRow="0" w:lastRow="0" w:firstColumn="0" w:lastColumn="0" w:oddVBand="0" w:evenVBand="0" w:oddHBand="0" w:evenHBand="0" w:firstRowFirstColumn="0" w:firstRowLastColumn="0" w:lastRowFirstColumn="0" w:lastRowLastColumn="0"/>
              <w:rPr>
                <w:rFonts w:ascii="Times" w:hAnsi="Times" w:cs="Arial"/>
                <w:b/>
                <w:bCs/>
                <w:color w:val="000000"/>
              </w:rPr>
            </w:pPr>
            <w:r w:rsidRPr="00BE6592">
              <w:rPr>
                <w:rFonts w:ascii="Times" w:hAnsi="Times" w:cs="Arial"/>
                <w:b/>
                <w:bCs/>
                <w:color w:val="000000"/>
              </w:rPr>
              <w:t>48 hours</w:t>
            </w:r>
          </w:p>
        </w:tc>
        <w:tc>
          <w:tcPr>
            <w:tcW w:w="1300" w:type="dxa"/>
            <w:noWrap/>
            <w:hideMark/>
          </w:tcPr>
          <w:p w14:paraId="392034B4" w14:textId="77777777" w:rsidR="00847106" w:rsidRPr="00BE6592" w:rsidRDefault="00847106" w:rsidP="00D17C32">
            <w:pPr>
              <w:cnfStyle w:val="000000000000" w:firstRow="0" w:lastRow="0" w:firstColumn="0" w:lastColumn="0" w:oddVBand="0" w:evenVBand="0" w:oddHBand="0" w:evenHBand="0" w:firstRowFirstColumn="0" w:firstRowLastColumn="0" w:lastRowFirstColumn="0" w:lastRowLastColumn="0"/>
              <w:rPr>
                <w:rFonts w:ascii="Times" w:hAnsi="Times" w:cs="Arial"/>
                <w:b/>
                <w:bCs/>
                <w:color w:val="000000"/>
              </w:rPr>
            </w:pPr>
            <w:r w:rsidRPr="00BE6592">
              <w:rPr>
                <w:rFonts w:ascii="Times" w:hAnsi="Times" w:cs="Arial"/>
                <w:b/>
                <w:bCs/>
                <w:color w:val="000000"/>
              </w:rPr>
              <w:t>96 hours</w:t>
            </w:r>
          </w:p>
        </w:tc>
        <w:tc>
          <w:tcPr>
            <w:tcW w:w="1300" w:type="dxa"/>
            <w:noWrap/>
            <w:hideMark/>
          </w:tcPr>
          <w:p w14:paraId="2392A267" w14:textId="77777777" w:rsidR="00847106" w:rsidRPr="00BE6592" w:rsidRDefault="00847106" w:rsidP="00D17C32">
            <w:pPr>
              <w:cnfStyle w:val="000000000000" w:firstRow="0" w:lastRow="0" w:firstColumn="0" w:lastColumn="0" w:oddVBand="0" w:evenVBand="0" w:oddHBand="0" w:evenHBand="0" w:firstRowFirstColumn="0" w:firstRowLastColumn="0" w:lastRowFirstColumn="0" w:lastRowLastColumn="0"/>
              <w:rPr>
                <w:rFonts w:ascii="Times" w:hAnsi="Times" w:cs="Arial"/>
                <w:b/>
                <w:bCs/>
                <w:color w:val="000000"/>
              </w:rPr>
            </w:pPr>
            <w:r w:rsidRPr="00BE6592">
              <w:rPr>
                <w:rFonts w:ascii="Times" w:hAnsi="Times" w:cs="Arial"/>
                <w:b/>
                <w:bCs/>
                <w:color w:val="000000"/>
              </w:rPr>
              <w:t>168 hours</w:t>
            </w:r>
          </w:p>
        </w:tc>
      </w:tr>
      <w:tr w:rsidR="00847106" w:rsidRPr="00BE6592" w14:paraId="15EC3237" w14:textId="77777777" w:rsidTr="00013A3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0DAFB98" w14:textId="77777777" w:rsidR="00847106" w:rsidRPr="00BE6592" w:rsidRDefault="00847106" w:rsidP="00D17C32">
            <w:pPr>
              <w:rPr>
                <w:rFonts w:ascii="Times" w:hAnsi="Times" w:cs="Arial"/>
                <w:color w:val="000000"/>
              </w:rPr>
            </w:pPr>
            <w:r w:rsidRPr="00BE6592">
              <w:rPr>
                <w:rFonts w:ascii="Times" w:hAnsi="Times" w:cs="Arial"/>
                <w:color w:val="000000"/>
              </w:rPr>
              <w:t>AUTO PRP</w:t>
            </w:r>
          </w:p>
        </w:tc>
        <w:tc>
          <w:tcPr>
            <w:tcW w:w="1276" w:type="dxa"/>
            <w:noWrap/>
            <w:hideMark/>
          </w:tcPr>
          <w:p w14:paraId="5BF2CF62" w14:textId="29DC5373" w:rsidR="00847106" w:rsidRPr="002F58C3" w:rsidRDefault="006323C1"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1.2083</w:t>
            </w:r>
            <w:r w:rsidR="00847106" w:rsidRPr="00013A36">
              <w:rPr>
                <w:rFonts w:ascii="Times" w:hAnsi="Times" w:cs="Arial"/>
                <w:color w:val="000000"/>
                <w:sz w:val="22"/>
                <w:szCs w:val="22"/>
              </w:rPr>
              <w:t xml:space="preserve"> ±</w:t>
            </w:r>
            <w:r w:rsidR="00847106" w:rsidRPr="00BE6592">
              <w:rPr>
                <w:rFonts w:ascii="Times" w:hAnsi="Times" w:cs="Arial"/>
                <w:color w:val="000000"/>
              </w:rPr>
              <w:t xml:space="preserve"> </w:t>
            </w:r>
            <w:r w:rsidR="00847106" w:rsidRPr="00013A36">
              <w:rPr>
                <w:rFonts w:ascii="Times" w:hAnsi="Times" w:cs="Arial"/>
                <w:color w:val="000000"/>
                <w:sz w:val="21"/>
                <w:szCs w:val="21"/>
              </w:rPr>
              <w:t>0.27</w:t>
            </w:r>
            <w:r w:rsidRPr="00013A36">
              <w:rPr>
                <w:rFonts w:ascii="Times" w:hAnsi="Times" w:cs="Arial"/>
                <w:color w:val="000000"/>
                <w:sz w:val="21"/>
                <w:szCs w:val="21"/>
              </w:rPr>
              <w:t>63</w:t>
            </w:r>
            <w:r w:rsidR="00013A36" w:rsidRPr="00013A36">
              <w:rPr>
                <w:rFonts w:ascii="Times" w:hAnsi="Times" w:cs="Arial"/>
                <w:color w:val="000000"/>
                <w:sz w:val="22"/>
                <w:szCs w:val="22"/>
                <w:vertAlign w:val="superscript"/>
              </w:rPr>
              <w:t xml:space="preserve"> </w:t>
            </w:r>
            <w:proofErr w:type="spellStart"/>
            <w:r w:rsidR="00013A36" w:rsidRPr="00013A36">
              <w:rPr>
                <w:rFonts w:ascii="Times" w:hAnsi="Times" w:cs="Arial"/>
                <w:color w:val="000000"/>
                <w:vertAlign w:val="superscript"/>
              </w:rPr>
              <w:t>ghij</w:t>
            </w:r>
            <w:proofErr w:type="spellEnd"/>
          </w:p>
        </w:tc>
        <w:tc>
          <w:tcPr>
            <w:tcW w:w="952" w:type="dxa"/>
            <w:noWrap/>
            <w:hideMark/>
          </w:tcPr>
          <w:p w14:paraId="0D0AC24A" w14:textId="57B0E1EB" w:rsidR="00847106" w:rsidRPr="003322AC"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3.</w:t>
            </w:r>
            <w:r w:rsidR="006323C1" w:rsidRPr="00013A36">
              <w:rPr>
                <w:rFonts w:ascii="Times" w:hAnsi="Times" w:cs="Arial"/>
                <w:color w:val="000000"/>
                <w:sz w:val="22"/>
                <w:szCs w:val="22"/>
              </w:rPr>
              <w:t>525</w:t>
            </w:r>
            <w:r w:rsidRPr="00013A36">
              <w:rPr>
                <w:rFonts w:ascii="Times" w:hAnsi="Times" w:cs="Arial"/>
                <w:color w:val="000000"/>
                <w:sz w:val="22"/>
                <w:szCs w:val="22"/>
              </w:rPr>
              <w:t>± 0.27</w:t>
            </w:r>
            <w:r w:rsidR="006323C1" w:rsidRPr="00013A36">
              <w:rPr>
                <w:rFonts w:ascii="Times" w:hAnsi="Times" w:cs="Arial"/>
                <w:color w:val="000000"/>
                <w:sz w:val="22"/>
                <w:szCs w:val="22"/>
              </w:rPr>
              <w:t>6</w:t>
            </w:r>
            <w:r w:rsidR="006323C1">
              <w:rPr>
                <w:rFonts w:ascii="Times" w:hAnsi="Times" w:cs="Arial"/>
                <w:color w:val="000000"/>
              </w:rPr>
              <w:t>3</w:t>
            </w:r>
            <w:r w:rsidR="003322AC">
              <w:rPr>
                <w:rFonts w:ascii="Times" w:hAnsi="Times" w:cs="Arial"/>
                <w:color w:val="000000"/>
                <w:vertAlign w:val="superscript"/>
              </w:rPr>
              <w:t>a</w:t>
            </w:r>
          </w:p>
        </w:tc>
        <w:tc>
          <w:tcPr>
            <w:tcW w:w="1300" w:type="dxa"/>
            <w:noWrap/>
            <w:hideMark/>
          </w:tcPr>
          <w:p w14:paraId="70CC42A2" w14:textId="1477EC4C" w:rsidR="00847106" w:rsidRPr="003322AC" w:rsidRDefault="006323C1"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3.6333</w:t>
            </w:r>
            <w:r w:rsidR="00847106" w:rsidRPr="00013A36">
              <w:rPr>
                <w:rFonts w:ascii="Times" w:hAnsi="Times" w:cs="Arial"/>
                <w:color w:val="000000"/>
                <w:sz w:val="22"/>
                <w:szCs w:val="22"/>
              </w:rPr>
              <w:t>± 0.27</w:t>
            </w:r>
            <w:r w:rsidRPr="00013A36">
              <w:rPr>
                <w:rFonts w:ascii="Times" w:hAnsi="Times" w:cs="Arial"/>
                <w:color w:val="000000"/>
                <w:sz w:val="22"/>
                <w:szCs w:val="22"/>
              </w:rPr>
              <w:t>63</w:t>
            </w:r>
            <w:r w:rsidR="003322AC">
              <w:rPr>
                <w:rFonts w:ascii="Times" w:hAnsi="Times" w:cs="Arial"/>
                <w:color w:val="000000"/>
                <w:vertAlign w:val="superscript"/>
              </w:rPr>
              <w:t>a</w:t>
            </w:r>
          </w:p>
        </w:tc>
        <w:tc>
          <w:tcPr>
            <w:tcW w:w="1300" w:type="dxa"/>
            <w:noWrap/>
            <w:hideMark/>
          </w:tcPr>
          <w:p w14:paraId="67253211" w14:textId="6A3C4E0D" w:rsidR="00847106" w:rsidRPr="003322AC" w:rsidRDefault="006323C1"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2.6083</w:t>
            </w:r>
            <w:r w:rsidR="00847106" w:rsidRPr="00013A36">
              <w:rPr>
                <w:rFonts w:ascii="Times" w:hAnsi="Times" w:cs="Arial"/>
                <w:color w:val="000000"/>
                <w:sz w:val="22"/>
                <w:szCs w:val="22"/>
              </w:rPr>
              <w:t xml:space="preserve"> ± 0.27</w:t>
            </w:r>
            <w:r w:rsidRPr="00013A36">
              <w:rPr>
                <w:rFonts w:ascii="Times" w:hAnsi="Times" w:cs="Arial"/>
                <w:color w:val="000000"/>
                <w:sz w:val="22"/>
                <w:szCs w:val="22"/>
              </w:rPr>
              <w:t>63</w:t>
            </w:r>
            <w:r w:rsidR="003322AC">
              <w:rPr>
                <w:rFonts w:ascii="Times" w:hAnsi="Times" w:cs="Arial"/>
                <w:color w:val="000000"/>
                <w:vertAlign w:val="superscript"/>
              </w:rPr>
              <w:t>abcd</w:t>
            </w:r>
          </w:p>
        </w:tc>
        <w:tc>
          <w:tcPr>
            <w:tcW w:w="1300" w:type="dxa"/>
            <w:noWrap/>
            <w:hideMark/>
          </w:tcPr>
          <w:p w14:paraId="18FEA1B3" w14:textId="244B7CF4" w:rsidR="00847106" w:rsidRPr="003322AC"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1</w:t>
            </w:r>
            <w:r w:rsidR="006323C1" w:rsidRPr="00013A36">
              <w:rPr>
                <w:rFonts w:ascii="Times" w:hAnsi="Times" w:cs="Arial"/>
                <w:color w:val="000000"/>
                <w:sz w:val="22"/>
                <w:szCs w:val="22"/>
              </w:rPr>
              <w:t>.6763</w:t>
            </w:r>
            <w:r w:rsidRPr="00013A36">
              <w:rPr>
                <w:rFonts w:ascii="Times" w:hAnsi="Times" w:cs="Arial"/>
                <w:color w:val="000000"/>
                <w:sz w:val="22"/>
                <w:szCs w:val="22"/>
              </w:rPr>
              <w:t xml:space="preserve"> ± 0.2</w:t>
            </w:r>
            <w:r w:rsidR="006323C1" w:rsidRPr="00013A36">
              <w:rPr>
                <w:rFonts w:ascii="Times" w:hAnsi="Times" w:cs="Arial"/>
                <w:color w:val="000000"/>
                <w:sz w:val="22"/>
                <w:szCs w:val="22"/>
              </w:rPr>
              <w:t>81</w:t>
            </w:r>
            <w:r w:rsidR="003322AC">
              <w:rPr>
                <w:rFonts w:ascii="Times" w:hAnsi="Times" w:cs="Arial"/>
                <w:color w:val="000000"/>
                <w:vertAlign w:val="superscript"/>
              </w:rPr>
              <w:t>defgh</w:t>
            </w:r>
          </w:p>
        </w:tc>
        <w:tc>
          <w:tcPr>
            <w:tcW w:w="1300" w:type="dxa"/>
            <w:noWrap/>
            <w:hideMark/>
          </w:tcPr>
          <w:p w14:paraId="7B8E1C9A" w14:textId="043C2DA1" w:rsidR="00847106" w:rsidRPr="003322AC" w:rsidRDefault="006323C1"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1.3583</w:t>
            </w:r>
            <w:r w:rsidR="00847106" w:rsidRPr="00013A36">
              <w:rPr>
                <w:rFonts w:ascii="Times" w:hAnsi="Times" w:cs="Arial"/>
                <w:color w:val="000000"/>
                <w:sz w:val="22"/>
                <w:szCs w:val="22"/>
              </w:rPr>
              <w:t xml:space="preserve"> ± 0.</w:t>
            </w:r>
            <w:r w:rsidRPr="00013A36">
              <w:rPr>
                <w:rFonts w:ascii="Times" w:hAnsi="Times" w:cs="Arial"/>
                <w:color w:val="000000"/>
                <w:sz w:val="22"/>
                <w:szCs w:val="22"/>
              </w:rPr>
              <w:t>2763</w:t>
            </w:r>
            <w:r w:rsidR="003322AC">
              <w:rPr>
                <w:rFonts w:ascii="Times" w:hAnsi="Times" w:cs="Arial"/>
                <w:color w:val="000000"/>
                <w:vertAlign w:val="superscript"/>
              </w:rPr>
              <w:t>fghi</w:t>
            </w:r>
          </w:p>
        </w:tc>
      </w:tr>
      <w:tr w:rsidR="00847106" w:rsidRPr="00BE6592" w14:paraId="6FB38DFF" w14:textId="77777777" w:rsidTr="00013A36">
        <w:trPr>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14F1B9C" w14:textId="77777777" w:rsidR="00847106" w:rsidRPr="00BE6592" w:rsidRDefault="00847106" w:rsidP="00D17C32">
            <w:pPr>
              <w:rPr>
                <w:rFonts w:ascii="Times" w:hAnsi="Times" w:cs="Arial"/>
                <w:color w:val="000000"/>
              </w:rPr>
            </w:pPr>
            <w:r w:rsidRPr="00BE6592">
              <w:rPr>
                <w:rFonts w:ascii="Times" w:hAnsi="Times" w:cs="Arial"/>
                <w:color w:val="000000"/>
              </w:rPr>
              <w:t>FD-ALLO PRP</w:t>
            </w:r>
          </w:p>
        </w:tc>
        <w:tc>
          <w:tcPr>
            <w:tcW w:w="1276" w:type="dxa"/>
            <w:noWrap/>
            <w:hideMark/>
          </w:tcPr>
          <w:p w14:paraId="72E2E8EA" w14:textId="36392567" w:rsidR="00847106" w:rsidRPr="003322AC" w:rsidRDefault="006323C1"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Pr>
                <w:rFonts w:ascii="Times" w:hAnsi="Times" w:cs="Arial"/>
                <w:color w:val="000000"/>
              </w:rPr>
              <w:t>1.225</w:t>
            </w:r>
            <w:r w:rsidR="00847106" w:rsidRPr="00BE6592">
              <w:rPr>
                <w:rFonts w:ascii="Times" w:hAnsi="Times" w:cs="Arial"/>
                <w:color w:val="000000"/>
              </w:rPr>
              <w:t xml:space="preserve"> ± </w:t>
            </w:r>
            <w:r w:rsidR="00847106" w:rsidRPr="00013A36">
              <w:rPr>
                <w:rFonts w:ascii="Times" w:hAnsi="Times" w:cs="Arial"/>
                <w:color w:val="000000"/>
                <w:sz w:val="22"/>
                <w:szCs w:val="22"/>
              </w:rPr>
              <w:t>0.27</w:t>
            </w:r>
            <w:r w:rsidRPr="00013A36">
              <w:rPr>
                <w:rFonts w:ascii="Times" w:hAnsi="Times" w:cs="Arial"/>
                <w:color w:val="000000"/>
                <w:sz w:val="22"/>
                <w:szCs w:val="22"/>
              </w:rPr>
              <w:t>63</w:t>
            </w:r>
            <w:r w:rsidR="00013A36" w:rsidRPr="00013A36">
              <w:rPr>
                <w:rFonts w:ascii="Times" w:hAnsi="Times" w:cs="Arial"/>
                <w:color w:val="000000"/>
                <w:vertAlign w:val="superscript"/>
              </w:rPr>
              <w:t>ghij</w:t>
            </w:r>
          </w:p>
        </w:tc>
        <w:tc>
          <w:tcPr>
            <w:tcW w:w="952" w:type="dxa"/>
            <w:noWrap/>
            <w:hideMark/>
          </w:tcPr>
          <w:p w14:paraId="060E5086" w14:textId="06E82CAA" w:rsidR="00847106" w:rsidRPr="003322AC"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2.</w:t>
            </w:r>
            <w:r w:rsidR="006323C1">
              <w:rPr>
                <w:rFonts w:ascii="Times" w:hAnsi="Times" w:cs="Arial"/>
                <w:color w:val="000000"/>
              </w:rPr>
              <w:t>7833</w:t>
            </w:r>
            <w:r w:rsidRPr="00BE6592">
              <w:rPr>
                <w:rFonts w:ascii="Times" w:hAnsi="Times" w:cs="Arial"/>
                <w:color w:val="000000"/>
              </w:rPr>
              <w:t>± 0.27</w:t>
            </w:r>
            <w:r w:rsidR="006323C1">
              <w:rPr>
                <w:rFonts w:ascii="Times" w:hAnsi="Times" w:cs="Arial"/>
                <w:color w:val="000000"/>
              </w:rPr>
              <w:t>63</w:t>
            </w:r>
            <w:r w:rsidR="003322AC">
              <w:rPr>
                <w:rFonts w:ascii="Times" w:hAnsi="Times" w:cs="Arial"/>
                <w:color w:val="000000"/>
                <w:vertAlign w:val="superscript"/>
              </w:rPr>
              <w:t>abc</w:t>
            </w:r>
          </w:p>
        </w:tc>
        <w:tc>
          <w:tcPr>
            <w:tcW w:w="1300" w:type="dxa"/>
            <w:noWrap/>
            <w:hideMark/>
          </w:tcPr>
          <w:p w14:paraId="6E33CD5D" w14:textId="5A499AC9" w:rsidR="00847106" w:rsidRPr="003322AC"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3</w:t>
            </w:r>
            <w:r w:rsidR="006323C1" w:rsidRPr="00013A36">
              <w:rPr>
                <w:rFonts w:ascii="Times" w:hAnsi="Times" w:cs="Arial"/>
                <w:color w:val="000000"/>
                <w:sz w:val="22"/>
                <w:szCs w:val="22"/>
              </w:rPr>
              <w:t>.6833</w:t>
            </w:r>
            <w:r w:rsidRPr="00013A36">
              <w:rPr>
                <w:rFonts w:ascii="Times" w:hAnsi="Times" w:cs="Arial"/>
                <w:color w:val="000000"/>
                <w:sz w:val="22"/>
                <w:szCs w:val="22"/>
              </w:rPr>
              <w:t xml:space="preserve"> ± 0.27</w:t>
            </w:r>
            <w:r w:rsidR="006323C1" w:rsidRPr="00013A36">
              <w:rPr>
                <w:rFonts w:ascii="Times" w:hAnsi="Times" w:cs="Arial"/>
                <w:color w:val="000000"/>
                <w:sz w:val="22"/>
                <w:szCs w:val="22"/>
              </w:rPr>
              <w:t>63</w:t>
            </w:r>
            <w:r w:rsidR="003322AC">
              <w:rPr>
                <w:rFonts w:ascii="Times" w:hAnsi="Times" w:cs="Arial"/>
                <w:color w:val="000000"/>
                <w:vertAlign w:val="superscript"/>
              </w:rPr>
              <w:t>a</w:t>
            </w:r>
          </w:p>
        </w:tc>
        <w:tc>
          <w:tcPr>
            <w:tcW w:w="1300" w:type="dxa"/>
            <w:noWrap/>
            <w:hideMark/>
          </w:tcPr>
          <w:p w14:paraId="545A5AD3" w14:textId="41B2932E" w:rsidR="00847106" w:rsidRPr="003322AC"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2</w:t>
            </w:r>
            <w:r w:rsidR="006323C1" w:rsidRPr="00013A36">
              <w:rPr>
                <w:rFonts w:ascii="Times" w:hAnsi="Times" w:cs="Arial"/>
                <w:color w:val="000000"/>
                <w:sz w:val="22"/>
                <w:szCs w:val="22"/>
              </w:rPr>
              <w:t>.975</w:t>
            </w:r>
            <w:r w:rsidRPr="00013A36">
              <w:rPr>
                <w:rFonts w:ascii="Times" w:hAnsi="Times" w:cs="Arial"/>
                <w:color w:val="000000"/>
                <w:sz w:val="22"/>
                <w:szCs w:val="22"/>
              </w:rPr>
              <w:t xml:space="preserve"> ± 0.27</w:t>
            </w:r>
            <w:r w:rsidR="006323C1" w:rsidRPr="00013A36">
              <w:rPr>
                <w:rFonts w:ascii="Times" w:hAnsi="Times" w:cs="Arial"/>
                <w:color w:val="000000"/>
                <w:sz w:val="22"/>
                <w:szCs w:val="22"/>
              </w:rPr>
              <w:t>63</w:t>
            </w:r>
            <w:r w:rsidR="003322AC" w:rsidRPr="00013A36">
              <w:rPr>
                <w:rFonts w:ascii="Times" w:hAnsi="Times" w:cs="Arial"/>
                <w:color w:val="000000"/>
                <w:sz w:val="22"/>
                <w:szCs w:val="22"/>
                <w:vertAlign w:val="superscript"/>
              </w:rPr>
              <w:t>ab</w:t>
            </w:r>
          </w:p>
        </w:tc>
        <w:tc>
          <w:tcPr>
            <w:tcW w:w="1300" w:type="dxa"/>
            <w:noWrap/>
            <w:hideMark/>
          </w:tcPr>
          <w:p w14:paraId="295B3C2D" w14:textId="627FC9B3" w:rsidR="00847106" w:rsidRPr="003322AC" w:rsidRDefault="006323C1"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1.6917</w:t>
            </w:r>
            <w:r w:rsidR="00847106" w:rsidRPr="00013A36">
              <w:rPr>
                <w:rFonts w:ascii="Times" w:hAnsi="Times" w:cs="Arial"/>
                <w:color w:val="000000"/>
                <w:sz w:val="22"/>
                <w:szCs w:val="22"/>
              </w:rPr>
              <w:t xml:space="preserve"> ± 0.27</w:t>
            </w:r>
            <w:r w:rsidRPr="00013A36">
              <w:rPr>
                <w:rFonts w:ascii="Times" w:hAnsi="Times" w:cs="Arial"/>
                <w:color w:val="000000"/>
                <w:sz w:val="22"/>
                <w:szCs w:val="22"/>
              </w:rPr>
              <w:t>63</w:t>
            </w:r>
            <w:r w:rsidR="003322AC">
              <w:rPr>
                <w:rFonts w:ascii="Times" w:hAnsi="Times" w:cs="Arial"/>
                <w:color w:val="000000"/>
                <w:vertAlign w:val="superscript"/>
              </w:rPr>
              <w:t>cdefgh</w:t>
            </w:r>
          </w:p>
        </w:tc>
        <w:tc>
          <w:tcPr>
            <w:tcW w:w="1300" w:type="dxa"/>
            <w:noWrap/>
            <w:hideMark/>
          </w:tcPr>
          <w:p w14:paraId="2C2056ED" w14:textId="74813575" w:rsidR="00847106" w:rsidRPr="003322AC" w:rsidRDefault="006323C1"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1.375</w:t>
            </w:r>
            <w:r w:rsidR="00847106" w:rsidRPr="00013A36">
              <w:rPr>
                <w:rFonts w:ascii="Times" w:hAnsi="Times" w:cs="Arial"/>
                <w:color w:val="000000"/>
                <w:sz w:val="22"/>
                <w:szCs w:val="22"/>
              </w:rPr>
              <w:t xml:space="preserve"> ± 0.</w:t>
            </w:r>
            <w:r w:rsidRPr="00013A36">
              <w:rPr>
                <w:rFonts w:ascii="Times" w:hAnsi="Times" w:cs="Arial"/>
                <w:color w:val="000000"/>
                <w:sz w:val="22"/>
                <w:szCs w:val="22"/>
              </w:rPr>
              <w:t>2763</w:t>
            </w:r>
            <w:r w:rsidR="003322AC">
              <w:rPr>
                <w:rFonts w:ascii="Times" w:hAnsi="Times" w:cs="Arial"/>
                <w:color w:val="000000"/>
                <w:vertAlign w:val="superscript"/>
              </w:rPr>
              <w:t>fghi</w:t>
            </w:r>
          </w:p>
        </w:tc>
      </w:tr>
      <w:tr w:rsidR="00847106" w:rsidRPr="00BE6592" w14:paraId="4C863FD6" w14:textId="77777777" w:rsidTr="00013A3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65B6FEA" w14:textId="77777777" w:rsidR="00847106" w:rsidRPr="00BE6592" w:rsidRDefault="00847106" w:rsidP="00D17C32">
            <w:pPr>
              <w:rPr>
                <w:rFonts w:ascii="Times" w:hAnsi="Times" w:cs="Arial"/>
                <w:color w:val="000000"/>
              </w:rPr>
            </w:pPr>
            <w:r w:rsidRPr="00BE6592">
              <w:rPr>
                <w:rFonts w:ascii="Times" w:hAnsi="Times" w:cs="Arial"/>
                <w:color w:val="000000"/>
              </w:rPr>
              <w:t>AUTO CS</w:t>
            </w:r>
          </w:p>
        </w:tc>
        <w:tc>
          <w:tcPr>
            <w:tcW w:w="1276" w:type="dxa"/>
            <w:noWrap/>
            <w:hideMark/>
          </w:tcPr>
          <w:p w14:paraId="0CE13CA7" w14:textId="211F346B" w:rsidR="00847106" w:rsidRPr="00013A36"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0</w:t>
            </w:r>
            <w:r w:rsidR="006323C1" w:rsidRPr="00013A36">
              <w:rPr>
                <w:rFonts w:ascii="Times" w:hAnsi="Times" w:cs="Arial"/>
                <w:color w:val="000000"/>
                <w:sz w:val="22"/>
                <w:szCs w:val="22"/>
              </w:rPr>
              <w:t>.9833</w:t>
            </w:r>
            <w:r w:rsidRPr="00013A36">
              <w:rPr>
                <w:rFonts w:ascii="Times" w:hAnsi="Times" w:cs="Arial"/>
                <w:color w:val="000000"/>
                <w:sz w:val="22"/>
                <w:szCs w:val="22"/>
              </w:rPr>
              <w:t xml:space="preserve"> ± 0.2</w:t>
            </w:r>
            <w:r w:rsidR="006323C1" w:rsidRPr="00013A36">
              <w:rPr>
                <w:rFonts w:ascii="Times" w:hAnsi="Times" w:cs="Arial"/>
                <w:color w:val="000000"/>
                <w:sz w:val="22"/>
                <w:szCs w:val="22"/>
              </w:rPr>
              <w:t>63</w:t>
            </w:r>
            <w:r w:rsidRPr="00013A36">
              <w:rPr>
                <w:rFonts w:ascii="Times" w:hAnsi="Times" w:cs="Arial"/>
                <w:color w:val="000000"/>
                <w:sz w:val="22"/>
                <w:szCs w:val="22"/>
              </w:rPr>
              <w:t>6</w:t>
            </w:r>
            <w:r w:rsidR="00013A36">
              <w:rPr>
                <w:rFonts w:ascii="Times" w:hAnsi="Times" w:cs="Arial"/>
                <w:color w:val="000000"/>
                <w:sz w:val="22"/>
                <w:szCs w:val="22"/>
                <w:vertAlign w:val="superscript"/>
              </w:rPr>
              <w:t>ij</w:t>
            </w:r>
          </w:p>
        </w:tc>
        <w:tc>
          <w:tcPr>
            <w:tcW w:w="952" w:type="dxa"/>
            <w:noWrap/>
            <w:hideMark/>
          </w:tcPr>
          <w:p w14:paraId="37E08193" w14:textId="5B042266" w:rsidR="00847106" w:rsidRPr="003322AC"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2.</w:t>
            </w:r>
            <w:r w:rsidR="006323C1">
              <w:rPr>
                <w:rFonts w:ascii="Times" w:hAnsi="Times" w:cs="Arial"/>
                <w:color w:val="000000"/>
              </w:rPr>
              <w:t>7833</w:t>
            </w:r>
            <w:r w:rsidRPr="00BE6592">
              <w:rPr>
                <w:rFonts w:ascii="Times" w:hAnsi="Times" w:cs="Arial"/>
                <w:color w:val="000000"/>
              </w:rPr>
              <w:t xml:space="preserve"> ± 0.27</w:t>
            </w:r>
            <w:r w:rsidR="006323C1">
              <w:rPr>
                <w:rFonts w:ascii="Times" w:hAnsi="Times" w:cs="Arial"/>
                <w:color w:val="000000"/>
              </w:rPr>
              <w:t>63</w:t>
            </w:r>
            <w:r w:rsidR="003322AC">
              <w:rPr>
                <w:rFonts w:ascii="Times" w:hAnsi="Times" w:cs="Arial"/>
                <w:color w:val="000000"/>
                <w:vertAlign w:val="superscript"/>
              </w:rPr>
              <w:t>abc</w:t>
            </w:r>
          </w:p>
        </w:tc>
        <w:tc>
          <w:tcPr>
            <w:tcW w:w="1300" w:type="dxa"/>
            <w:noWrap/>
            <w:hideMark/>
          </w:tcPr>
          <w:p w14:paraId="3AD7B301" w14:textId="30CA9CE1" w:rsidR="00847106" w:rsidRPr="003322AC"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2.</w:t>
            </w:r>
            <w:r w:rsidR="006323C1" w:rsidRPr="00013A36">
              <w:rPr>
                <w:rFonts w:ascii="Times" w:hAnsi="Times" w:cs="Arial"/>
                <w:color w:val="000000"/>
                <w:sz w:val="22"/>
                <w:szCs w:val="22"/>
              </w:rPr>
              <w:t>3871</w:t>
            </w:r>
            <w:r w:rsidRPr="00013A36">
              <w:rPr>
                <w:rFonts w:ascii="Times" w:hAnsi="Times" w:cs="Arial"/>
                <w:color w:val="000000"/>
                <w:sz w:val="22"/>
                <w:szCs w:val="22"/>
              </w:rPr>
              <w:t xml:space="preserve"> ± 0.28</w:t>
            </w:r>
            <w:r w:rsidR="006323C1" w:rsidRPr="00013A36">
              <w:rPr>
                <w:rFonts w:ascii="Times" w:hAnsi="Times" w:cs="Arial"/>
                <w:color w:val="000000"/>
                <w:sz w:val="22"/>
                <w:szCs w:val="22"/>
              </w:rPr>
              <w:t>1</w:t>
            </w:r>
            <w:r w:rsidR="003322AC">
              <w:rPr>
                <w:rFonts w:ascii="Times" w:hAnsi="Times" w:cs="Arial"/>
                <w:color w:val="000000"/>
                <w:vertAlign w:val="superscript"/>
              </w:rPr>
              <w:t>abcde</w:t>
            </w:r>
          </w:p>
        </w:tc>
        <w:tc>
          <w:tcPr>
            <w:tcW w:w="1300" w:type="dxa"/>
            <w:noWrap/>
            <w:hideMark/>
          </w:tcPr>
          <w:p w14:paraId="7FFAF597" w14:textId="59F81120" w:rsidR="00847106" w:rsidRPr="003322AC"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1.</w:t>
            </w:r>
            <w:r w:rsidR="006323C1" w:rsidRPr="00013A36">
              <w:rPr>
                <w:rFonts w:ascii="Times" w:hAnsi="Times" w:cs="Arial"/>
                <w:color w:val="000000"/>
                <w:sz w:val="22"/>
                <w:szCs w:val="22"/>
              </w:rPr>
              <w:t>775</w:t>
            </w:r>
            <w:r w:rsidRPr="00013A36">
              <w:rPr>
                <w:rFonts w:ascii="Times" w:hAnsi="Times" w:cs="Arial"/>
                <w:color w:val="000000"/>
                <w:sz w:val="22"/>
                <w:szCs w:val="22"/>
              </w:rPr>
              <w:t>± 0.27</w:t>
            </w:r>
            <w:r w:rsidR="006323C1" w:rsidRPr="00013A36">
              <w:rPr>
                <w:rFonts w:ascii="Times" w:hAnsi="Times" w:cs="Arial"/>
                <w:color w:val="000000"/>
                <w:sz w:val="22"/>
                <w:szCs w:val="22"/>
              </w:rPr>
              <w:t>63</w:t>
            </w:r>
            <w:r w:rsidR="003322AC">
              <w:rPr>
                <w:rFonts w:ascii="Times" w:hAnsi="Times" w:cs="Arial"/>
                <w:color w:val="000000"/>
                <w:vertAlign w:val="superscript"/>
              </w:rPr>
              <w:t>bcdefg</w:t>
            </w:r>
          </w:p>
        </w:tc>
        <w:tc>
          <w:tcPr>
            <w:tcW w:w="1300" w:type="dxa"/>
            <w:noWrap/>
            <w:hideMark/>
          </w:tcPr>
          <w:p w14:paraId="59ACA5F4" w14:textId="3FE5DFC9" w:rsidR="00847106" w:rsidRPr="002F58C3" w:rsidRDefault="006323C1"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1.1</w:t>
            </w:r>
            <w:r w:rsidR="00847106" w:rsidRPr="00013A36">
              <w:rPr>
                <w:rFonts w:ascii="Times" w:hAnsi="Times" w:cs="Arial"/>
                <w:color w:val="000000"/>
                <w:sz w:val="22"/>
                <w:szCs w:val="22"/>
              </w:rPr>
              <w:t xml:space="preserve"> ± 0.27</w:t>
            </w:r>
            <w:r w:rsidRPr="00013A36">
              <w:rPr>
                <w:rFonts w:ascii="Times" w:hAnsi="Times" w:cs="Arial"/>
                <w:color w:val="000000"/>
                <w:sz w:val="22"/>
                <w:szCs w:val="22"/>
              </w:rPr>
              <w:t>63</w:t>
            </w:r>
            <w:r w:rsidR="00844C4D" w:rsidRPr="00844C4D">
              <w:rPr>
                <w:rFonts w:ascii="Times" w:hAnsi="Times" w:cs="Arial"/>
                <w:color w:val="000000"/>
                <w:sz w:val="22"/>
                <w:szCs w:val="22"/>
                <w:vertAlign w:val="superscript"/>
              </w:rPr>
              <w:t>hij</w:t>
            </w:r>
          </w:p>
        </w:tc>
        <w:tc>
          <w:tcPr>
            <w:tcW w:w="1300" w:type="dxa"/>
            <w:noWrap/>
            <w:hideMark/>
          </w:tcPr>
          <w:p w14:paraId="4F676478" w14:textId="2F5ED954" w:rsidR="00847106" w:rsidRPr="00013A36" w:rsidRDefault="006323C1"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1.0833</w:t>
            </w:r>
            <w:r w:rsidR="00847106" w:rsidRPr="00013A36">
              <w:rPr>
                <w:rFonts w:ascii="Times" w:hAnsi="Times" w:cs="Arial"/>
                <w:color w:val="000000"/>
                <w:sz w:val="22"/>
                <w:szCs w:val="22"/>
              </w:rPr>
              <w:t xml:space="preserve"> ± 0.</w:t>
            </w:r>
            <w:r w:rsidRPr="00013A36">
              <w:rPr>
                <w:rFonts w:ascii="Times" w:hAnsi="Times" w:cs="Arial"/>
                <w:color w:val="000000"/>
                <w:sz w:val="22"/>
                <w:szCs w:val="22"/>
              </w:rPr>
              <w:t>2763</w:t>
            </w:r>
            <w:r w:rsidR="00844C4D">
              <w:rPr>
                <w:rFonts w:ascii="Times" w:hAnsi="Times" w:cs="Arial"/>
                <w:color w:val="000000"/>
                <w:sz w:val="22"/>
                <w:szCs w:val="22"/>
                <w:vertAlign w:val="superscript"/>
              </w:rPr>
              <w:t>hij</w:t>
            </w:r>
          </w:p>
        </w:tc>
      </w:tr>
      <w:tr w:rsidR="00847106" w:rsidRPr="00BE6592" w14:paraId="0E77E0C9" w14:textId="77777777" w:rsidTr="00013A36">
        <w:trPr>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54BD254" w14:textId="77777777" w:rsidR="00847106" w:rsidRPr="00BE6592" w:rsidRDefault="00847106" w:rsidP="00D17C32">
            <w:pPr>
              <w:rPr>
                <w:rFonts w:ascii="Times" w:hAnsi="Times" w:cs="Arial"/>
                <w:color w:val="000000"/>
              </w:rPr>
            </w:pPr>
            <w:r w:rsidRPr="00BE6592">
              <w:rPr>
                <w:rFonts w:ascii="Times" w:hAnsi="Times" w:cs="Arial"/>
                <w:color w:val="000000"/>
              </w:rPr>
              <w:t>FD-ALLO CS</w:t>
            </w:r>
          </w:p>
        </w:tc>
        <w:tc>
          <w:tcPr>
            <w:tcW w:w="1276" w:type="dxa"/>
            <w:noWrap/>
            <w:hideMark/>
          </w:tcPr>
          <w:p w14:paraId="58D0B555" w14:textId="452AA97D" w:rsidR="00847106" w:rsidRPr="00013A36" w:rsidRDefault="006323C1"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1.1167</w:t>
            </w:r>
            <w:r w:rsidR="00847106" w:rsidRPr="00013A36">
              <w:rPr>
                <w:rFonts w:ascii="Times" w:hAnsi="Times" w:cs="Arial"/>
                <w:color w:val="000000"/>
                <w:sz w:val="22"/>
                <w:szCs w:val="22"/>
              </w:rPr>
              <w:t xml:space="preserve"> ± 0.27</w:t>
            </w:r>
            <w:r w:rsidRPr="00013A36">
              <w:rPr>
                <w:rFonts w:ascii="Times" w:hAnsi="Times" w:cs="Arial"/>
                <w:color w:val="000000"/>
                <w:sz w:val="22"/>
                <w:szCs w:val="22"/>
              </w:rPr>
              <w:t>6</w:t>
            </w:r>
            <w:r>
              <w:rPr>
                <w:rFonts w:ascii="Times" w:hAnsi="Times" w:cs="Arial"/>
                <w:color w:val="000000"/>
              </w:rPr>
              <w:t>3</w:t>
            </w:r>
            <w:r w:rsidR="00013A36">
              <w:rPr>
                <w:rFonts w:ascii="Times" w:hAnsi="Times" w:cs="Arial"/>
                <w:color w:val="000000"/>
                <w:vertAlign w:val="superscript"/>
              </w:rPr>
              <w:t>j</w:t>
            </w:r>
          </w:p>
        </w:tc>
        <w:tc>
          <w:tcPr>
            <w:tcW w:w="952" w:type="dxa"/>
            <w:noWrap/>
            <w:hideMark/>
          </w:tcPr>
          <w:p w14:paraId="59C96F65" w14:textId="37D7EB0F" w:rsidR="00847106" w:rsidRPr="003322AC"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2.</w:t>
            </w:r>
            <w:r w:rsidR="006323C1">
              <w:rPr>
                <w:rFonts w:ascii="Times" w:hAnsi="Times" w:cs="Arial"/>
                <w:color w:val="000000"/>
              </w:rPr>
              <w:t>9</w:t>
            </w:r>
            <w:r w:rsidRPr="00BE6592">
              <w:rPr>
                <w:rFonts w:ascii="Times" w:hAnsi="Times" w:cs="Arial"/>
                <w:color w:val="000000"/>
              </w:rPr>
              <w:t xml:space="preserve"> ± 0.27</w:t>
            </w:r>
            <w:r w:rsidR="006323C1">
              <w:rPr>
                <w:rFonts w:ascii="Times" w:hAnsi="Times" w:cs="Arial"/>
                <w:color w:val="000000"/>
              </w:rPr>
              <w:t>63</w:t>
            </w:r>
            <w:r w:rsidR="003322AC">
              <w:rPr>
                <w:rFonts w:ascii="Times" w:hAnsi="Times" w:cs="Arial"/>
                <w:color w:val="000000"/>
                <w:vertAlign w:val="superscript"/>
              </w:rPr>
              <w:t>a</w:t>
            </w:r>
          </w:p>
        </w:tc>
        <w:tc>
          <w:tcPr>
            <w:tcW w:w="1300" w:type="dxa"/>
            <w:noWrap/>
            <w:hideMark/>
          </w:tcPr>
          <w:p w14:paraId="1FC356A7" w14:textId="1FA6ED2F" w:rsidR="00847106" w:rsidRPr="003322AC"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2</w:t>
            </w:r>
            <w:r w:rsidR="006323C1" w:rsidRPr="00013A36">
              <w:rPr>
                <w:rFonts w:ascii="Times" w:hAnsi="Times" w:cs="Arial"/>
                <w:color w:val="000000"/>
                <w:sz w:val="22"/>
                <w:szCs w:val="22"/>
              </w:rPr>
              <w:t>.6417</w:t>
            </w:r>
            <w:r w:rsidRPr="00013A36">
              <w:rPr>
                <w:rFonts w:ascii="Times" w:hAnsi="Times" w:cs="Arial"/>
                <w:color w:val="000000"/>
                <w:sz w:val="22"/>
                <w:szCs w:val="22"/>
              </w:rPr>
              <w:t xml:space="preserve"> ± 0.27</w:t>
            </w:r>
            <w:r w:rsidR="006323C1" w:rsidRPr="00013A36">
              <w:rPr>
                <w:rFonts w:ascii="Times" w:hAnsi="Times" w:cs="Arial"/>
                <w:color w:val="000000"/>
                <w:sz w:val="22"/>
                <w:szCs w:val="22"/>
              </w:rPr>
              <w:t>6</w:t>
            </w:r>
            <w:r w:rsidR="006323C1">
              <w:rPr>
                <w:rFonts w:ascii="Times" w:hAnsi="Times" w:cs="Arial"/>
                <w:color w:val="000000"/>
              </w:rPr>
              <w:t>3</w:t>
            </w:r>
            <w:r w:rsidR="003322AC">
              <w:rPr>
                <w:rFonts w:ascii="Times" w:hAnsi="Times" w:cs="Arial"/>
                <w:color w:val="000000"/>
                <w:vertAlign w:val="superscript"/>
              </w:rPr>
              <w:t>abcd</w:t>
            </w:r>
          </w:p>
        </w:tc>
        <w:tc>
          <w:tcPr>
            <w:tcW w:w="1300" w:type="dxa"/>
            <w:noWrap/>
            <w:hideMark/>
          </w:tcPr>
          <w:p w14:paraId="23DFF9CB" w14:textId="32F2A527" w:rsidR="00847106" w:rsidRPr="003322AC"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1.</w:t>
            </w:r>
            <w:r w:rsidR="006323C1" w:rsidRPr="00013A36">
              <w:rPr>
                <w:rFonts w:ascii="Times" w:hAnsi="Times" w:cs="Arial"/>
                <w:color w:val="000000"/>
                <w:sz w:val="22"/>
                <w:szCs w:val="22"/>
              </w:rPr>
              <w:t>95</w:t>
            </w:r>
            <w:r w:rsidRPr="00013A36">
              <w:rPr>
                <w:rFonts w:ascii="Times" w:hAnsi="Times" w:cs="Arial"/>
                <w:color w:val="000000"/>
                <w:sz w:val="22"/>
                <w:szCs w:val="22"/>
              </w:rPr>
              <w:t xml:space="preserve"> ± 0.27</w:t>
            </w:r>
            <w:r w:rsidR="006323C1" w:rsidRPr="00013A36">
              <w:rPr>
                <w:rFonts w:ascii="Times" w:hAnsi="Times" w:cs="Arial"/>
                <w:color w:val="000000"/>
                <w:sz w:val="22"/>
                <w:szCs w:val="22"/>
              </w:rPr>
              <w:t>63</w:t>
            </w:r>
            <w:r w:rsidR="003322AC">
              <w:rPr>
                <w:rFonts w:ascii="Times" w:hAnsi="Times" w:cs="Arial"/>
                <w:color w:val="000000"/>
                <w:vertAlign w:val="superscript"/>
              </w:rPr>
              <w:t>bcdef</w:t>
            </w:r>
          </w:p>
        </w:tc>
        <w:tc>
          <w:tcPr>
            <w:tcW w:w="1300" w:type="dxa"/>
            <w:noWrap/>
            <w:hideMark/>
          </w:tcPr>
          <w:p w14:paraId="627EB244" w14:textId="14790155" w:rsidR="00847106" w:rsidRPr="003322AC" w:rsidRDefault="006323C1"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1.6917</w:t>
            </w:r>
            <w:r w:rsidR="00847106" w:rsidRPr="00013A36">
              <w:rPr>
                <w:rFonts w:ascii="Times" w:hAnsi="Times" w:cs="Arial"/>
                <w:color w:val="000000"/>
                <w:sz w:val="22"/>
                <w:szCs w:val="22"/>
              </w:rPr>
              <w:t xml:space="preserve"> ± 0.27</w:t>
            </w:r>
            <w:r w:rsidRPr="00013A36">
              <w:rPr>
                <w:rFonts w:ascii="Times" w:hAnsi="Times" w:cs="Arial"/>
                <w:color w:val="000000"/>
                <w:sz w:val="22"/>
                <w:szCs w:val="22"/>
              </w:rPr>
              <w:t>6</w:t>
            </w:r>
            <w:r>
              <w:rPr>
                <w:rFonts w:ascii="Times" w:hAnsi="Times" w:cs="Arial"/>
                <w:color w:val="000000"/>
              </w:rPr>
              <w:t>3</w:t>
            </w:r>
            <w:r w:rsidR="003322AC" w:rsidRPr="003322AC">
              <w:rPr>
                <w:rFonts w:ascii="Times" w:hAnsi="Times" w:cs="Arial"/>
                <w:color w:val="000000"/>
                <w:vertAlign w:val="superscript"/>
              </w:rPr>
              <w:t>fghi</w:t>
            </w:r>
          </w:p>
        </w:tc>
        <w:tc>
          <w:tcPr>
            <w:tcW w:w="1300" w:type="dxa"/>
            <w:noWrap/>
            <w:hideMark/>
          </w:tcPr>
          <w:p w14:paraId="3189CC85" w14:textId="2FF2E73C" w:rsidR="00847106" w:rsidRPr="00844C4D" w:rsidRDefault="006323C1"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013A36">
              <w:rPr>
                <w:rFonts w:ascii="Times" w:hAnsi="Times" w:cs="Arial"/>
                <w:color w:val="000000"/>
                <w:sz w:val="22"/>
                <w:szCs w:val="22"/>
              </w:rPr>
              <w:t>1.1667</w:t>
            </w:r>
            <w:r w:rsidR="00847106" w:rsidRPr="00013A36">
              <w:rPr>
                <w:rFonts w:ascii="Times" w:hAnsi="Times" w:cs="Arial"/>
                <w:color w:val="000000"/>
                <w:sz w:val="22"/>
                <w:szCs w:val="22"/>
              </w:rPr>
              <w:t xml:space="preserve"> ± 0.</w:t>
            </w:r>
            <w:r w:rsidRPr="00013A36">
              <w:rPr>
                <w:rFonts w:ascii="Times" w:hAnsi="Times" w:cs="Arial"/>
                <w:color w:val="000000"/>
                <w:sz w:val="22"/>
                <w:szCs w:val="22"/>
              </w:rPr>
              <w:t>2763</w:t>
            </w:r>
            <w:r w:rsidR="00844C4D">
              <w:rPr>
                <w:rFonts w:ascii="Times" w:hAnsi="Times" w:cs="Arial"/>
                <w:color w:val="000000"/>
                <w:sz w:val="22"/>
                <w:szCs w:val="22"/>
                <w:vertAlign w:val="superscript"/>
              </w:rPr>
              <w:t>hij</w:t>
            </w:r>
          </w:p>
        </w:tc>
      </w:tr>
    </w:tbl>
    <w:p w14:paraId="76F2281A" w14:textId="77777777" w:rsidR="00847106" w:rsidRPr="00BE6592" w:rsidRDefault="00847106">
      <w:pPr>
        <w:rPr>
          <w:rFonts w:ascii="Times" w:hAnsi="Times" w:cs="Arial"/>
          <w:b/>
        </w:rPr>
      </w:pPr>
    </w:p>
    <w:p w14:paraId="35ACA3EA" w14:textId="72528332" w:rsidR="009E0303" w:rsidRPr="00BE6592" w:rsidRDefault="00DA0CDF" w:rsidP="007F5472">
      <w:pPr>
        <w:spacing w:line="480" w:lineRule="auto"/>
        <w:rPr>
          <w:rFonts w:ascii="Times" w:hAnsi="Times" w:cs="Arial"/>
        </w:rPr>
      </w:pPr>
      <w:r w:rsidRPr="00627E64">
        <w:rPr>
          <w:b/>
          <w:bCs/>
        </w:rPr>
        <w:t>Supplementary</w:t>
      </w:r>
      <w:r>
        <w:t xml:space="preserve"> </w:t>
      </w:r>
      <w:r w:rsidRPr="00DA32C9">
        <w:rPr>
          <w:rFonts w:ascii="Times" w:hAnsi="Times" w:cs="Arial"/>
          <w:b/>
        </w:rPr>
        <w:t>Table 2:</w:t>
      </w:r>
      <w:r w:rsidRPr="00BE6592">
        <w:rPr>
          <w:rFonts w:ascii="Times" w:hAnsi="Times" w:cs="Arial"/>
          <w:b/>
        </w:rPr>
        <w:t xml:space="preserve"> </w:t>
      </w:r>
      <w:r w:rsidRPr="00BE6592">
        <w:rPr>
          <w:rFonts w:ascii="Times" w:hAnsi="Times" w:cs="Arial"/>
        </w:rPr>
        <w:t>Nucleated cell count in synovial fluid across time prior to (T0) and at T6, T24, T48, T96 and T168 hours after one intra-articular injection of different preparations [AUTO or FD-ALLO] of two different biologic products (PRP or CS). The table demonstrates the raw data (mean and SEM) used for illustration purposes. Log-transformed data was used for the statistical analysis with a level of significance set as P</w:t>
      </w:r>
      <w:r w:rsidRPr="0065425B">
        <w:rPr>
          <w:rFonts w:ascii="Times" w:hAnsi="Times" w:cs="Arial"/>
        </w:rPr>
        <w:fldChar w:fldCharType="begin"/>
      </w:r>
      <w:r w:rsidRPr="00DA0CDF">
        <w:rPr>
          <w:rFonts w:ascii="Times" w:hAnsi="Times" w:cs="Arial"/>
        </w:rPr>
        <w:instrText xml:space="preserve"> QUOTE </w:instrText>
      </w:r>
      <w:r w:rsidR="00E90BCD">
        <w:rPr>
          <w:noProof/>
          <w:position w:val="-6"/>
        </w:rPr>
        <w:pict w14:anchorId="6B1F50A7">
          <v:shape id="_x0000_i1028" type="#_x0000_t75" alt="" style="width:9.45pt;height:14.15pt;mso-width-percent:0;mso-height-percent:0;mso-width-percent:0;mso-height-percent:0" equationxml="&lt;?xml version=&quot;1.0&quot; encoding=&quot;UTF-8&quot; standalone=&quot;yes&quot;?&gt;&#13;&#13;&#13;&#13;&#13;&#13;&#10;&lt;?mso-application progid=&quot;Word.Document&quot;?&gt;&#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58&quot;/&gt;&lt;w:doNotEmbedSystemFonts/&gt;&lt;w:defaultTabStop w:val=&quot;720&quot;/&gt;&lt;w:punctuationKerning/&gt;&lt;w:characterSpacingControl w:val=&quot;DontCompress&quot;/&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JAMA&amp;lt;/Style&gt;&amp;lt;LeftDelim&gt;{&amp;lt;/LeftDelim&gt;&amp;lt;RightDelim&gt;}&amp;lt;/RightDelim&gt;&amp;lt;FontName&gt;Calibri&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ENLayout&gt;&quot;/&gt;&lt;/w:docVars&gt;&lt;wsp:rsids&gt;&lt;wsp:rsidRoot wsp:val=&quot;006F57A5&quot;/&gt;&lt;wsp:rsid wsp:val=&quot;000049D0&quot;/&gt;&lt;wsp:rsid wsp:val=&quot;00004B05&quot;/&gt;&lt;wsp:rsid wsp:val=&quot;00006FD6&quot;/&gt;&lt;wsp:rsid wsp:val=&quot;0000736B&quot;/&gt;&lt;wsp:rsid wsp:val=&quot;000112EE&quot;/&gt;&lt;wsp:rsid wsp:val=&quot;00011D6B&quot;/&gt;&lt;wsp:rsid wsp:val=&quot;00012ECE&quot;/&gt;&lt;wsp:rsid wsp:val=&quot;000140B5&quot;/&gt;&lt;wsp:rsid wsp:val=&quot;000150D9&quot;/&gt;&lt;wsp:rsid wsp:val=&quot;00015B22&quot;/&gt;&lt;wsp:rsid wsp:val=&quot;00017240&quot;/&gt;&lt;wsp:rsid wsp:val=&quot;0001775A&quot;/&gt;&lt;wsp:rsid wsp:val=&quot;000203F4&quot;/&gt;&lt;wsp:rsid wsp:val=&quot;0002095D&quot;/&gt;&lt;wsp:rsid wsp:val=&quot;00021D5F&quot;/&gt;&lt;wsp:rsid wsp:val=&quot;0002278E&quot;/&gt;&lt;wsp:rsid wsp:val=&quot;0002330B&quot;/&gt;&lt;wsp:rsid wsp:val=&quot;000242F7&quot;/&gt;&lt;wsp:rsid wsp:val=&quot;00024A27&quot;/&gt;&lt;wsp:rsid wsp:val=&quot;00024B17&quot;/&gt;&lt;wsp:rsid wsp:val=&quot;0002592B&quot;/&gt;&lt;wsp:rsid wsp:val=&quot;00031E2B&quot;/&gt;&lt;wsp:rsid wsp:val=&quot;00033F39&quot;/&gt;&lt;wsp:rsid wsp:val=&quot;00043709&quot;/&gt;&lt;wsp:rsid wsp:val=&quot;000454F6&quot;/&gt;&lt;wsp:rsid wsp:val=&quot;00052502&quot;/&gt;&lt;wsp:rsid wsp:val=&quot;0005417B&quot;/&gt;&lt;wsp:rsid wsp:val=&quot;000543AB&quot;/&gt;&lt;wsp:rsid wsp:val=&quot;0005630A&quot;/&gt;&lt;wsp:rsid wsp:val=&quot;000571B2&quot;/&gt;&lt;wsp:rsid wsp:val=&quot;00060F7E&quot;/&gt;&lt;wsp:rsid wsp:val=&quot;00063B47&quot;/&gt;&lt;wsp:rsid wsp:val=&quot;00064B68&quot;/&gt;&lt;wsp:rsid wsp:val=&quot;00064C25&quot;/&gt;&lt;wsp:rsid wsp:val=&quot;000665EA&quot;/&gt;&lt;wsp:rsid wsp:val=&quot;00066ED2&quot;/&gt;&lt;wsp:rsid wsp:val=&quot;00077789&quot;/&gt;&lt;wsp:rsid wsp:val=&quot;000800C3&quot;/&gt;&lt;wsp:rsid wsp:val=&quot;0008066B&quot;/&gt;&lt;wsp:rsid wsp:val=&quot;00081435&quot;/&gt;&lt;wsp:rsid wsp:val=&quot;00081B19&quot;/&gt;&lt;wsp:rsid wsp:val=&quot;00082B64&quot;/&gt;&lt;wsp:rsid wsp:val=&quot;00087850&quot;/&gt;&lt;wsp:rsid wsp:val=&quot;00087DC6&quot;/&gt;&lt;wsp:rsid wsp:val=&quot;00090CE6&quot;/&gt;&lt;wsp:rsid wsp:val=&quot;000942A2&quot;/&gt;&lt;wsp:rsid wsp:val=&quot;00095581&quot;/&gt;&lt;wsp:rsid wsp:val=&quot;000963C5&quot;/&gt;&lt;wsp:rsid wsp:val=&quot;00096D37&quot;/&gt;&lt;wsp:rsid wsp:val=&quot;000A0687&quot;/&gt;&lt;wsp:rsid wsp:val=&quot;000A153A&quot;/&gt;&lt;wsp:rsid wsp:val=&quot;000B080D&quot;/&gt;&lt;wsp:rsid wsp:val=&quot;000B0A60&quot;/&gt;&lt;wsp:rsid wsp:val=&quot;000B21EE&quot;/&gt;&lt;wsp:rsid wsp:val=&quot;000B378D&quot;/&gt;&lt;wsp:rsid wsp:val=&quot;000B409B&quot;/&gt;&lt;wsp:rsid wsp:val=&quot;000B6585&quot;/&gt;&lt;wsp:rsid wsp:val=&quot;000B7A27&quot;/&gt;&lt;wsp:rsid wsp:val=&quot;000C0055&quot;/&gt;&lt;wsp:rsid wsp:val=&quot;000C2D22&quot;/&gt;&lt;wsp:rsid wsp:val=&quot;000C3836&quot;/&gt;&lt;wsp:rsid wsp:val=&quot;000C423C&quot;/&gt;&lt;wsp:rsid wsp:val=&quot;000D5798&quot;/&gt;&lt;wsp:rsid wsp:val=&quot;000D77F0&quot;/&gt;&lt;wsp:rsid wsp:val=&quot;000E056B&quot;/&gt;&lt;wsp:rsid wsp:val=&quot;000E0772&quot;/&gt;&lt;wsp:rsid wsp:val=&quot;000E081F&quot;/&gt;&lt;wsp:rsid wsp:val=&quot;000E09CE&quot;/&gt;&lt;wsp:rsid wsp:val=&quot;000E1064&quot;/&gt;&lt;wsp:rsid wsp:val=&quot;000E62B2&quot;/&gt;&lt;wsp:rsid wsp:val=&quot;000F16C3&quot;/&gt;&lt;wsp:rsid wsp:val=&quot;000F2AC0&quot;/&gt;&lt;wsp:rsid wsp:val=&quot;000F342D&quot;/&gt;&lt;wsp:rsid wsp:val=&quot;00100469&quot;/&gt;&lt;wsp:rsid wsp:val=&quot;0010144C&quot;/&gt;&lt;wsp:rsid wsp:val=&quot;0010418A&quot;/&gt;&lt;wsp:rsid wsp:val=&quot;00104633&quot;/&gt;&lt;wsp:rsid wsp:val=&quot;001050A9&quot;/&gt;&lt;wsp:rsid wsp:val=&quot;00107D26&quot;/&gt;&lt;wsp:rsid wsp:val=&quot;00111AA2&quot;/&gt;&lt;wsp:rsid wsp:val=&quot;00116304&quot;/&gt;&lt;wsp:rsid wsp:val=&quot;001172BB&quot;/&gt;&lt;wsp:rsid wsp:val=&quot;00121C3B&quot;/&gt;&lt;wsp:rsid wsp:val=&quot;00121F91&quot;/&gt;&lt;wsp:rsid wsp:val=&quot;00130451&quot;/&gt;&lt;wsp:rsid wsp:val=&quot;0013255B&quot;/&gt;&lt;wsp:rsid wsp:val=&quot;0013291A&quot;/&gt;&lt;wsp:rsid wsp:val=&quot;001348BC&quot;/&gt;&lt;wsp:rsid wsp:val=&quot;00135EEF&quot;/&gt;&lt;wsp:rsid wsp:val=&quot;0013671E&quot;/&gt;&lt;wsp:rsid wsp:val=&quot;00137868&quot;/&gt;&lt;wsp:rsid wsp:val=&quot;001405F0&quot;/&gt;&lt;wsp:rsid wsp:val=&quot;001420EE&quot;/&gt;&lt;wsp:rsid wsp:val=&quot;001431C9&quot;/&gt;&lt;wsp:rsid wsp:val=&quot;00143C4A&quot;/&gt;&lt;wsp:rsid wsp:val=&quot;00152384&quot;/&gt;&lt;wsp:rsid wsp:val=&quot;00153074&quot;/&gt;&lt;wsp:rsid wsp:val=&quot;0015635F&quot;/&gt;&lt;wsp:rsid wsp:val=&quot;00156510&quot;/&gt;&lt;wsp:rsid wsp:val=&quot;00156D52&quot;/&gt;&lt;wsp:rsid wsp:val=&quot;001624DA&quot;/&gt;&lt;wsp:rsid wsp:val=&quot;00163587&quot;/&gt;&lt;wsp:rsid wsp:val=&quot;00163D00&quot;/&gt;&lt;wsp:rsid wsp:val=&quot;00164163&quot;/&gt;&lt;wsp:rsid wsp:val=&quot;001651BE&quot;/&gt;&lt;wsp:rsid wsp:val=&quot;00166550&quot;/&gt;&lt;wsp:rsid wsp:val=&quot;001669AE&quot;/&gt;&lt;wsp:rsid wsp:val=&quot;001678A5&quot;/&gt;&lt;wsp:rsid wsp:val=&quot;00167DC3&quot;/&gt;&lt;wsp:rsid wsp:val=&quot;00172658&quot;/&gt;&lt;wsp:rsid wsp:val=&quot;0017287C&quot;/&gt;&lt;wsp:rsid wsp:val=&quot;001758B0&quot;/&gt;&lt;wsp:rsid wsp:val=&quot;001760F6&quot;/&gt;&lt;wsp:rsid wsp:val=&quot;00176649&quot;/&gt;&lt;wsp:rsid wsp:val=&quot;00176CD4&quot;/&gt;&lt;wsp:rsid wsp:val=&quot;001811FE&quot;/&gt;&lt;wsp:rsid wsp:val=&quot;00182DE1&quot;/&gt;&lt;wsp:rsid wsp:val=&quot;00192616&quot;/&gt;&lt;wsp:rsid wsp:val=&quot;0019488A&quot;/&gt;&lt;wsp:rsid wsp:val=&quot;00194C37&quot;/&gt;&lt;wsp:rsid wsp:val=&quot;00195E71&quot;/&gt;&lt;wsp:rsid wsp:val=&quot;001A406A&quot;/&gt;&lt;wsp:rsid wsp:val=&quot;001B129F&quot;/&gt;&lt;wsp:rsid wsp:val=&quot;001B3653&quot;/&gt;&lt;wsp:rsid wsp:val=&quot;001B41B8&quot;/&gt;&lt;wsp:rsid wsp:val=&quot;001B4C91&quot;/&gt;&lt;wsp:rsid wsp:val=&quot;001B60BF&quot;/&gt;&lt;wsp:rsid wsp:val=&quot;001B7495&quot;/&gt;&lt;wsp:rsid wsp:val=&quot;001C0672&quot;/&gt;&lt;wsp:rsid wsp:val=&quot;001C0BC5&quot;/&gt;&lt;wsp:rsid wsp:val=&quot;001C31C2&quot;/&gt;&lt;wsp:rsid wsp:val=&quot;001C3EBC&quot;/&gt;&lt;wsp:rsid wsp:val=&quot;001C49DE&quot;/&gt;&lt;wsp:rsid wsp:val=&quot;001C50AA&quot;/&gt;&lt;wsp:rsid wsp:val=&quot;001D075E&quot;/&gt;&lt;wsp:rsid wsp:val=&quot;001D6529&quot;/&gt;&lt;wsp:rsid wsp:val=&quot;001D683B&quot;/&gt;&lt;wsp:rsid wsp:val=&quot;001D68C4&quot;/&gt;&lt;wsp:rsid wsp:val=&quot;001D6FE3&quot;/&gt;&lt;wsp:rsid wsp:val=&quot;001D7E2A&quot;/&gt;&lt;wsp:rsid wsp:val=&quot;001E4992&quot;/&gt;&lt;wsp:rsid wsp:val=&quot;001E4C20&quot;/&gt;&lt;wsp:rsid wsp:val=&quot;001E4D64&quot;/&gt;&lt;wsp:rsid wsp:val=&quot;001E702A&quot;/&gt;&lt;wsp:rsid wsp:val=&quot;001F1902&quot;/&gt;&lt;wsp:rsid wsp:val=&quot;001F26E2&quot;/&gt;&lt;wsp:rsid wsp:val=&quot;001F2C36&quot;/&gt;&lt;wsp:rsid wsp:val=&quot;001F557E&quot;/&gt;&lt;wsp:rsid wsp:val=&quot;001F6200&quot;/&gt;&lt;wsp:rsid wsp:val=&quot;001F7A87&quot;/&gt;&lt;wsp:rsid wsp:val=&quot;00200F0D&quot;/&gt;&lt;wsp:rsid wsp:val=&quot;00201CEC&quot;/&gt;&lt;wsp:rsid wsp:val=&quot;00201EB5&quot;/&gt;&lt;wsp:rsid wsp:val=&quot;00204600&quot;/&gt;&lt;wsp:rsid wsp:val=&quot;00210BC6&quot;/&gt;&lt;wsp:rsid wsp:val=&quot;00214293&quot;/&gt;&lt;wsp:rsid wsp:val=&quot;0021655B&quot;/&gt;&lt;wsp:rsid wsp:val=&quot;00216BC8&quot;/&gt;&lt;wsp:rsid wsp:val=&quot;002208BB&quot;/&gt;&lt;wsp:rsid wsp:val=&quot;00220DFF&quot;/&gt;&lt;wsp:rsid wsp:val=&quot;00220EC1&quot;/&gt;&lt;wsp:rsid wsp:val=&quot;00221BA9&quot;/&gt;&lt;wsp:rsid wsp:val=&quot;002241BA&quot;/&gt;&lt;wsp:rsid wsp:val=&quot;00225A81&quot;/&gt;&lt;wsp:rsid wsp:val=&quot;00226B49&quot;/&gt;&lt;wsp:rsid wsp:val=&quot;00230130&quot;/&gt;&lt;wsp:rsid wsp:val=&quot;002303F4&quot;/&gt;&lt;wsp:rsid wsp:val=&quot;00232EDE&quot;/&gt;&lt;wsp:rsid wsp:val=&quot;00234C5E&quot;/&gt;&lt;wsp:rsid wsp:val=&quot;00235CB0&quot;/&gt;&lt;wsp:rsid wsp:val=&quot;00237F50&quot;/&gt;&lt;wsp:rsid wsp:val=&quot;002437DC&quot;/&gt;&lt;wsp:rsid wsp:val=&quot;00243921&quot;/&gt;&lt;wsp:rsid wsp:val=&quot;00244369&quot;/&gt;&lt;wsp:rsid wsp:val=&quot;00252D9C&quot;/&gt;&lt;wsp:rsid wsp:val=&quot;00253A8C&quot;/&gt;&lt;wsp:rsid wsp:val=&quot;00257A9F&quot;/&gt;&lt;wsp:rsid wsp:val=&quot;00260BD1&quot;/&gt;&lt;wsp:rsid wsp:val=&quot;00260CD7&quot;/&gt;&lt;wsp:rsid wsp:val=&quot;00260CD8&quot;/&gt;&lt;wsp:rsid wsp:val=&quot;00263558&quot;/&gt;&lt;wsp:rsid wsp:val=&quot;002635C9&quot;/&gt;&lt;wsp:rsid wsp:val=&quot;00270B6B&quot;/&gt;&lt;wsp:rsid wsp:val=&quot;00273780&quot;/&gt;&lt;wsp:rsid wsp:val=&quot;00275083&quot;/&gt;&lt;wsp:rsid wsp:val=&quot;00277FEF&quot;/&gt;&lt;wsp:rsid wsp:val=&quot;00283B1B&quot;/&gt;&lt;wsp:rsid wsp:val=&quot;00283DBA&quot;/&gt;&lt;wsp:rsid wsp:val=&quot;00285269&quot;/&gt;&lt;wsp:rsid wsp:val=&quot;00291FB1&quot;/&gt;&lt;wsp:rsid wsp:val=&quot;0029321C&quot;/&gt;&lt;wsp:rsid wsp:val=&quot;002934BE&quot;/&gt;&lt;wsp:rsid wsp:val=&quot;002964CA&quot;/&gt;&lt;wsp:rsid wsp:val=&quot;002A0B39&quot;/&gt;&lt;wsp:rsid wsp:val=&quot;002A14F6&quot;/&gt;&lt;wsp:rsid wsp:val=&quot;002A4FE9&quot;/&gt;&lt;wsp:rsid wsp:val=&quot;002A69D6&quot;/&gt;&lt;wsp:rsid wsp:val=&quot;002B1D79&quot;/&gt;&lt;wsp:rsid wsp:val=&quot;002B2668&quot;/&gt;&lt;wsp:rsid wsp:val=&quot;002B294E&quot;/&gt;&lt;wsp:rsid wsp:val=&quot;002B7F42&quot;/&gt;&lt;wsp:rsid wsp:val=&quot;002C059D&quot;/&gt;&lt;wsp:rsid wsp:val=&quot;002C0622&quot;/&gt;&lt;wsp:rsid wsp:val=&quot;002C07E1&quot;/&gt;&lt;wsp:rsid wsp:val=&quot;002C1CDB&quot;/&gt;&lt;wsp:rsid wsp:val=&quot;002C38AB&quot;/&gt;&lt;wsp:rsid wsp:val=&quot;002C681A&quot;/&gt;&lt;wsp:rsid wsp:val=&quot;002E3C49&quot;/&gt;&lt;wsp:rsid wsp:val=&quot;002E403C&quot;/&gt;&lt;wsp:rsid wsp:val=&quot;002E48F4&quot;/&gt;&lt;wsp:rsid wsp:val=&quot;002E6060&quot;/&gt;&lt;wsp:rsid wsp:val=&quot;002E7EDA&quot;/&gt;&lt;wsp:rsid wsp:val=&quot;002E7FFE&quot;/&gt;&lt;wsp:rsid wsp:val=&quot;002F012E&quot;/&gt;&lt;wsp:rsid wsp:val=&quot;002F1922&quot;/&gt;&lt;wsp:rsid wsp:val=&quot;002F1A56&quot;/&gt;&lt;wsp:rsid wsp:val=&quot;002F3663&quot;/&gt;&lt;wsp:rsid wsp:val=&quot;002F3CFF&quot;/&gt;&lt;wsp:rsid wsp:val=&quot;002F3EF3&quot;/&gt;&lt;wsp:rsid wsp:val=&quot;00301B06&quot;/&gt;&lt;wsp:rsid wsp:val=&quot;00303B51&quot;/&gt;&lt;wsp:rsid wsp:val=&quot;00304429&quot;/&gt;&lt;wsp:rsid wsp:val=&quot;0030567F&quot;/&gt;&lt;wsp:rsid wsp:val=&quot;003063E8&quot;/&gt;&lt;wsp:rsid wsp:val=&quot;00311653&quot;/&gt;&lt;wsp:rsid wsp:val=&quot;00315558&quot;/&gt;&lt;wsp:rsid wsp:val=&quot;00317A98&quot;/&gt;&lt;wsp:rsid wsp:val=&quot;00321F05&quot;/&gt;&lt;wsp:rsid wsp:val=&quot;003230BD&quot;/&gt;&lt;wsp:rsid wsp:val=&quot;003243BC&quot;/&gt;&lt;wsp:rsid wsp:val=&quot;00332774&quot;/&gt;&lt;wsp:rsid wsp:val=&quot;003347F4&quot;/&gt;&lt;wsp:rsid wsp:val=&quot;00334819&quot;/&gt;&lt;wsp:rsid wsp:val=&quot;00337025&quot;/&gt;&lt;wsp:rsid wsp:val=&quot;00337687&quot;/&gt;&lt;wsp:rsid wsp:val=&quot;00344867&quot;/&gt;&lt;wsp:rsid wsp:val=&quot;00344DC6&quot;/&gt;&lt;wsp:rsid wsp:val=&quot;00344DF4&quot;/&gt;&lt;wsp:rsid wsp:val=&quot;0034503C&quot;/&gt;&lt;wsp:rsid wsp:val=&quot;00351BCF&quot;/&gt;&lt;wsp:rsid wsp:val=&quot;00351C15&quot;/&gt;&lt;wsp:rsid wsp:val=&quot;00354FD1&quot;/&gt;&lt;wsp:rsid wsp:val=&quot;00355851&quot;/&gt;&lt;wsp:rsid wsp:val=&quot;0035738E&quot;/&gt;&lt;wsp:rsid wsp:val=&quot;003610F8&quot;/&gt;&lt;wsp:rsid wsp:val=&quot;0036332E&quot;/&gt;&lt;wsp:rsid wsp:val=&quot;00363FC1&quot;/&gt;&lt;wsp:rsid wsp:val=&quot;00365E1B&quot;/&gt;&lt;wsp:rsid wsp:val=&quot;00366CCD&quot;/&gt;&lt;wsp:rsid wsp:val=&quot;0036707B&quot;/&gt;&lt;wsp:rsid wsp:val=&quot;0037177E&quot;/&gt;&lt;wsp:rsid wsp:val=&quot;003720AE&quot;/&gt;&lt;wsp:rsid wsp:val=&quot;003740E7&quot;/&gt;&lt;wsp:rsid wsp:val=&quot;00374B94&quot;/&gt;&lt;wsp:rsid wsp:val=&quot;00376867&quot;/&gt;&lt;wsp:rsid wsp:val=&quot;00376E62&quot;/&gt;&lt;wsp:rsid wsp:val=&quot;00380995&quot;/&gt;&lt;wsp:rsid wsp:val=&quot;0038153F&quot;/&gt;&lt;wsp:rsid wsp:val=&quot;00383599&quot;/&gt;&lt;wsp:rsid wsp:val=&quot;00386949&quot;/&gt;&lt;wsp:rsid wsp:val=&quot;00394298&quot;/&gt;&lt;wsp:rsid wsp:val=&quot;003955B6&quot;/&gt;&lt;wsp:rsid wsp:val=&quot;00396B3F&quot;/&gt;&lt;wsp:rsid wsp:val=&quot;003A1825&quot;/&gt;&lt;wsp:rsid wsp:val=&quot;003A1AAF&quot;/&gt;&lt;wsp:rsid wsp:val=&quot;003A42DC&quot;/&gt;&lt;wsp:rsid wsp:val=&quot;003A6D53&quot;/&gt;&lt;wsp:rsid wsp:val=&quot;003B2B4D&quot;/&gt;&lt;wsp:rsid wsp:val=&quot;003B313B&quot;/&gt;&lt;wsp:rsid wsp:val=&quot;003B5300&quot;/&gt;&lt;wsp:rsid wsp:val=&quot;003B5D28&quot;/&gt;&lt;wsp:rsid wsp:val=&quot;003C1E17&quot;/&gt;&lt;wsp:rsid wsp:val=&quot;003C20E8&quot;/&gt;&lt;wsp:rsid wsp:val=&quot;003C26C9&quot;/&gt;&lt;wsp:rsid wsp:val=&quot;003C4353&quot;/&gt;&lt;wsp:rsid wsp:val=&quot;003C5E44&quot;/&gt;&lt;wsp:rsid wsp:val=&quot;003D0ECC&quot;/&gt;&lt;wsp:rsid wsp:val=&quot;003D22FA&quot;/&gt;&lt;wsp:rsid wsp:val=&quot;003D232E&quot;/&gt;&lt;wsp:rsid wsp:val=&quot;003D77D6&quot;/&gt;&lt;wsp:rsid wsp:val=&quot;003D7F08&quot;/&gt;&lt;wsp:rsid wsp:val=&quot;003E1ED8&quot;/&gt;&lt;wsp:rsid wsp:val=&quot;003E2CC5&quot;/&gt;&lt;wsp:rsid wsp:val=&quot;003E7380&quot;/&gt;&lt;wsp:rsid wsp:val=&quot;003F3E2A&quot;/&gt;&lt;wsp:rsid wsp:val=&quot;003F4100&quot;/&gt;&lt;wsp:rsid wsp:val=&quot;003F4A32&quot;/&gt;&lt;wsp:rsid wsp:val=&quot;0040170C&quot;/&gt;&lt;wsp:rsid wsp:val=&quot;00406164&quot;/&gt;&lt;wsp:rsid wsp:val=&quot;00406D26&quot;/&gt;&lt;wsp:rsid wsp:val=&quot;0040763E&quot;/&gt;&lt;wsp:rsid wsp:val=&quot;00407FC0&quot;/&gt;&lt;wsp:rsid wsp:val=&quot;00413421&quot;/&gt;&lt;wsp:rsid wsp:val=&quot;004167FD&quot;/&gt;&lt;wsp:rsid wsp:val=&quot;0041681A&quot;/&gt;&lt;wsp:rsid wsp:val=&quot;00416944&quot;/&gt;&lt;wsp:rsid wsp:val=&quot;00421B36&quot;/&gt;&lt;wsp:rsid wsp:val=&quot;00422999&quot;/&gt;&lt;wsp:rsid wsp:val=&quot;00423428&quot;/&gt;&lt;wsp:rsid wsp:val=&quot;00424535&quot;/&gt;&lt;wsp:rsid wsp:val=&quot;004277DB&quot;/&gt;&lt;wsp:rsid wsp:val=&quot;004340AE&quot;/&gt;&lt;wsp:rsid wsp:val=&quot;00435CB1&quot;/&gt;&lt;wsp:rsid wsp:val=&quot;00437C27&quot;/&gt;&lt;wsp:rsid wsp:val=&quot;00441276&quot;/&gt;&lt;wsp:rsid wsp:val=&quot;004423A9&quot;/&gt;&lt;wsp:rsid wsp:val=&quot;00445C80&quot;/&gt;&lt;wsp:rsid wsp:val=&quot;00446F9F&quot;/&gt;&lt;wsp:rsid wsp:val=&quot;004507D3&quot;/&gt;&lt;wsp:rsid wsp:val=&quot;00452014&quot;/&gt;&lt;wsp:rsid wsp:val=&quot;00453430&quot;/&gt;&lt;wsp:rsid wsp:val=&quot;00454A16&quot;/&gt;&lt;wsp:rsid wsp:val=&quot;00460BDE&quot;/&gt;&lt;wsp:rsid wsp:val=&quot;004631ED&quot;/&gt;&lt;wsp:rsid wsp:val=&quot;00463661&quot;/&gt;&lt;wsp:rsid wsp:val=&quot;00471054&quot;/&gt;&lt;wsp:rsid wsp:val=&quot;0047651D&quot;/&gt;&lt;wsp:rsid wsp:val=&quot;00481381&quot;/&gt;&lt;wsp:rsid wsp:val=&quot;00485CAC&quot;/&gt;&lt;wsp:rsid wsp:val=&quot;00486B61&quot;/&gt;&lt;wsp:rsid wsp:val=&quot;00487D27&quot;/&gt;&lt;wsp:rsid wsp:val=&quot;00491D9A&quot;/&gt;&lt;wsp:rsid wsp:val=&quot;00494213&quot;/&gt;&lt;wsp:rsid wsp:val=&quot;00496F3C&quot;/&gt;&lt;wsp:rsid wsp:val=&quot;004A1887&quot;/&gt;&lt;wsp:rsid wsp:val=&quot;004A2180&quot;/&gt;&lt;wsp:rsid wsp:val=&quot;004A31A3&quot;/&gt;&lt;wsp:rsid wsp:val=&quot;004A3A92&quot;/&gt;&lt;wsp:rsid wsp:val=&quot;004A7AF4&quot;/&gt;&lt;wsp:rsid wsp:val=&quot;004B0E59&quot;/&gt;&lt;wsp:rsid wsp:val=&quot;004B4157&quot;/&gt;&lt;wsp:rsid wsp:val=&quot;004B575A&quot;/&gt;&lt;wsp:rsid wsp:val=&quot;004B609A&quot;/&gt;&lt;wsp:rsid wsp:val=&quot;004C0BF7&quot;/&gt;&lt;wsp:rsid wsp:val=&quot;004C1EB2&quot;/&gt;&lt;wsp:rsid wsp:val=&quot;004C40A9&quot;/&gt;&lt;wsp:rsid wsp:val=&quot;004C6182&quot;/&gt;&lt;wsp:rsid wsp:val=&quot;004C69E2&quot;/&gt;&lt;wsp:rsid wsp:val=&quot;004C712E&quot;/&gt;&lt;wsp:rsid wsp:val=&quot;004D0FA5&quot;/&gt;&lt;wsp:rsid wsp:val=&quot;004D1F1C&quot;/&gt;&lt;wsp:rsid wsp:val=&quot;004D200B&quot;/&gt;&lt;wsp:rsid wsp:val=&quot;004D28B6&quot;/&gt;&lt;wsp:rsid wsp:val=&quot;004D2F63&quot;/&gt;&lt;wsp:rsid wsp:val=&quot;004D34BC&quot;/&gt;&lt;wsp:rsid wsp:val=&quot;004D5381&quot;/&gt;&lt;wsp:rsid wsp:val=&quot;004D5383&quot;/&gt;&lt;wsp:rsid wsp:val=&quot;004E19F3&quot;/&gt;&lt;wsp:rsid wsp:val=&quot;004E2D0C&quot;/&gt;&lt;wsp:rsid wsp:val=&quot;004F05B4&quot;/&gt;&lt;wsp:rsid wsp:val=&quot;004F102C&quot;/&gt;&lt;wsp:rsid wsp:val=&quot;004F1421&quot;/&gt;&lt;wsp:rsid wsp:val=&quot;004F1884&quot;/&gt;&lt;wsp:rsid wsp:val=&quot;004F2E4A&quot;/&gt;&lt;wsp:rsid wsp:val=&quot;004F32E0&quot;/&gt;&lt;wsp:rsid wsp:val=&quot;004F3FC6&quot;/&gt;&lt;wsp:rsid wsp:val=&quot;0050020C&quot;/&gt;&lt;wsp:rsid wsp:val=&quot;00503AFA&quot;/&gt;&lt;wsp:rsid wsp:val=&quot;00504803&quot;/&gt;&lt;wsp:rsid wsp:val=&quot;0051369C&quot;/&gt;&lt;wsp:rsid wsp:val=&quot;00514B10&quot;/&gt;&lt;wsp:rsid wsp:val=&quot;00514D4A&quot;/&gt;&lt;wsp:rsid wsp:val=&quot;00516EAC&quot;/&gt;&lt;wsp:rsid wsp:val=&quot;00517798&quot;/&gt;&lt;wsp:rsid wsp:val=&quot;005228F5&quot;/&gt;&lt;wsp:rsid wsp:val=&quot;00525EE9&quot;/&gt;&lt;wsp:rsid wsp:val=&quot;0052760F&quot;/&gt;&lt;wsp:rsid wsp:val=&quot;00530FBC&quot;/&gt;&lt;wsp:rsid wsp:val=&quot;00532B92&quot;/&gt;&lt;wsp:rsid wsp:val=&quot;0053558F&quot;/&gt;&lt;wsp:rsid wsp:val=&quot;0053576B&quot;/&gt;&lt;wsp:rsid wsp:val=&quot;00535ED1&quot;/&gt;&lt;wsp:rsid wsp:val=&quot;0053624C&quot;/&gt;&lt;wsp:rsid wsp:val=&quot;00537750&quot;/&gt;&lt;wsp:rsid wsp:val=&quot;00540FCB&quot;/&gt;&lt;wsp:rsid wsp:val=&quot;00543683&quot;/&gt;&lt;wsp:rsid wsp:val=&quot;00544075&quot;/&gt;&lt;wsp:rsid wsp:val=&quot;00545775&quot;/&gt;&lt;wsp:rsid wsp:val=&quot;00545F83&quot;/&gt;&lt;wsp:rsid wsp:val=&quot;005538D1&quot;/&gt;&lt;wsp:rsid wsp:val=&quot;00553C58&quot;/&gt;&lt;wsp:rsid wsp:val=&quot;00556A2D&quot;/&gt;&lt;wsp:rsid wsp:val=&quot;00562545&quot;/&gt;&lt;wsp:rsid wsp:val=&quot;00564D0B&quot;/&gt;&lt;wsp:rsid wsp:val=&quot;0057380D&quot;/&gt;&lt;wsp:rsid wsp:val=&quot;00574652&quot;/&gt;&lt;wsp:rsid wsp:val=&quot;005763A6&quot;/&gt;&lt;wsp:rsid wsp:val=&quot;00583AC2&quot;/&gt;&lt;wsp:rsid wsp:val=&quot;0058469E&quot;/&gt;&lt;wsp:rsid wsp:val=&quot;005860D8&quot;/&gt;&lt;wsp:rsid wsp:val=&quot;0059001E&quot;/&gt;&lt;wsp:rsid wsp:val=&quot;005905AD&quot;/&gt;&lt;wsp:rsid wsp:val=&quot;0059298B&quot;/&gt;&lt;wsp:rsid wsp:val=&quot;00595662&quot;/&gt;&lt;wsp:rsid wsp:val=&quot;005A0671&quot;/&gt;&lt;wsp:rsid wsp:val=&quot;005A4035&quot;/&gt;&lt;wsp:rsid wsp:val=&quot;005A6CB8&quot;/&gt;&lt;wsp:rsid wsp:val=&quot;005B0BBB&quot;/&gt;&lt;wsp:rsid wsp:val=&quot;005B2B05&quot;/&gt;&lt;wsp:rsid wsp:val=&quot;005B2F2A&quot;/&gt;&lt;wsp:rsid wsp:val=&quot;005B3DD5&quot;/&gt;&lt;wsp:rsid wsp:val=&quot;005B4412&quot;/&gt;&lt;wsp:rsid wsp:val=&quot;005B499A&quot;/&gt;&lt;wsp:rsid wsp:val=&quot;005B5C2D&quot;/&gt;&lt;wsp:rsid wsp:val=&quot;005C0EF7&quot;/&gt;&lt;wsp:rsid wsp:val=&quot;005C12DE&quot;/&gt;&lt;wsp:rsid wsp:val=&quot;005C2D89&quot;/&gt;&lt;wsp:rsid wsp:val=&quot;005C3550&quot;/&gt;&lt;wsp:rsid wsp:val=&quot;005C3DCE&quot;/&gt;&lt;wsp:rsid wsp:val=&quot;005C3EFE&quot;/&gt;&lt;wsp:rsid wsp:val=&quot;005C7E1F&quot;/&gt;&lt;wsp:rsid wsp:val=&quot;005D5648&quot;/&gt;&lt;wsp:rsid wsp:val=&quot;005D67BF&quot;/&gt;&lt;wsp:rsid wsp:val=&quot;005E03AA&quot;/&gt;&lt;wsp:rsid wsp:val=&quot;005E6787&quot;/&gt;&lt;wsp:rsid wsp:val=&quot;005E761C&quot;/&gt;&lt;wsp:rsid wsp:val=&quot;005F0F1A&quot;/&gt;&lt;wsp:rsid wsp:val=&quot;005F1305&quot;/&gt;&lt;wsp:rsid wsp:val=&quot;005F3EF1&quot;/&gt;&lt;wsp:rsid wsp:val=&quot;005F5B88&quot;/&gt;&lt;wsp:rsid wsp:val=&quot;005F63D2&quot;/&gt;&lt;wsp:rsid wsp:val=&quot;005F6F08&quot;/&gt;&lt;wsp:rsid wsp:val=&quot;0060002B&quot;/&gt;&lt;wsp:rsid wsp:val=&quot;0060057C&quot;/&gt;&lt;wsp:rsid wsp:val=&quot;00601055&quot;/&gt;&lt;wsp:rsid wsp:val=&quot;00601552&quot;/&gt;&lt;wsp:rsid wsp:val=&quot;00602D47&quot;/&gt;&lt;wsp:rsid wsp:val=&quot;006046AB&quot;/&gt;&lt;wsp:rsid wsp:val=&quot;00606663&quot;/&gt;&lt;wsp:rsid wsp:val=&quot;0061154D&quot;/&gt;&lt;wsp:rsid wsp:val=&quot;00611599&quot;/&gt;&lt;wsp:rsid wsp:val=&quot;006125DA&quot;/&gt;&lt;wsp:rsid wsp:val=&quot;00621053&quot;/&gt;&lt;wsp:rsid wsp:val=&quot;00623C7B&quot;/&gt;&lt;wsp:rsid wsp:val=&quot;00623E10&quot;/&gt;&lt;wsp:rsid wsp:val=&quot;00627E3A&quot;/&gt;&lt;wsp:rsid wsp:val=&quot;00630949&quot;/&gt;&lt;wsp:rsid wsp:val=&quot;006311E3&quot;/&gt;&lt;wsp:rsid wsp:val=&quot;00634B33&quot;/&gt;&lt;wsp:rsid wsp:val=&quot;00637359&quot;/&gt;&lt;wsp:rsid wsp:val=&quot;00637654&quot;/&gt;&lt;wsp:rsid wsp:val=&quot;006421FE&quot;/&gt;&lt;wsp:rsid wsp:val=&quot;0064344D&quot;/&gt;&lt;wsp:rsid wsp:val=&quot;00645138&quot;/&gt;&lt;wsp:rsid wsp:val=&quot;0065122B&quot;/&gt;&lt;wsp:rsid wsp:val=&quot;0065425B&quot;/&gt;&lt;wsp:rsid wsp:val=&quot;006545F6&quot;/&gt;&lt;wsp:rsid wsp:val=&quot;006546BF&quot;/&gt;&lt;wsp:rsid wsp:val=&quot;006557A0&quot;/&gt;&lt;wsp:rsid wsp:val=&quot;0065636A&quot;/&gt;&lt;wsp:rsid wsp:val=&quot;00657052&quot;/&gt;&lt;wsp:rsid wsp:val=&quot;00657CD2&quot;/&gt;&lt;wsp:rsid wsp:val=&quot;00660B94&quot;/&gt;&lt;wsp:rsid wsp:val=&quot;00664EB2&quot;/&gt;&lt;wsp:rsid wsp:val=&quot;006657DF&quot;/&gt;&lt;wsp:rsid wsp:val=&quot;00666FAA&quot;/&gt;&lt;wsp:rsid wsp:val=&quot;00671618&quot;/&gt;&lt;wsp:rsid wsp:val=&quot;00674C6E&quot;/&gt;&lt;wsp:rsid wsp:val=&quot;00676B1E&quot;/&gt;&lt;wsp:rsid wsp:val=&quot;0067797B&quot;/&gt;&lt;wsp:rsid wsp:val=&quot;0068090D&quot;/&gt;&lt;wsp:rsid wsp:val=&quot;00682BB9&quot;/&gt;&lt;wsp:rsid wsp:val=&quot;006831D7&quot;/&gt;&lt;wsp:rsid wsp:val=&quot;00683C50&quot;/&gt;&lt;wsp:rsid wsp:val=&quot;00686011&quot;/&gt;&lt;wsp:rsid wsp:val=&quot;006865B4&quot;/&gt;&lt;wsp:rsid wsp:val=&quot;00686FF3&quot;/&gt;&lt;wsp:rsid wsp:val=&quot;00687409&quot;/&gt;&lt;wsp:rsid wsp:val=&quot;006912AE&quot;/&gt;&lt;wsp:rsid wsp:val=&quot;00692368&quot;/&gt;&lt;wsp:rsid wsp:val=&quot;00692E19&quot;/&gt;&lt;wsp:rsid wsp:val=&quot;00693492&quot;/&gt;&lt;wsp:rsid wsp:val=&quot;006949C6&quot;/&gt;&lt;wsp:rsid wsp:val=&quot;00694ED9&quot;/&gt;&lt;wsp:rsid wsp:val=&quot;00695315&quot;/&gt;&lt;wsp:rsid wsp:val=&quot;006955EA&quot;/&gt;&lt;wsp:rsid wsp:val=&quot;00697FF5&quot;/&gt;&lt;wsp:rsid wsp:val=&quot;006A3770&quot;/&gt;&lt;wsp:rsid wsp:val=&quot;006A5390&quot;/&gt;&lt;wsp:rsid wsp:val=&quot;006A5DFD&quot;/&gt;&lt;wsp:rsid wsp:val=&quot;006B3CA0&quot;/&gt;&lt;wsp:rsid wsp:val=&quot;006B3FB4&quot;/&gt;&lt;wsp:rsid wsp:val=&quot;006B42A1&quot;/&gt;&lt;wsp:rsid wsp:val=&quot;006B42E2&quot;/&gt;&lt;wsp:rsid wsp:val=&quot;006C0A6A&quot;/&gt;&lt;wsp:rsid wsp:val=&quot;006C236B&quot;/&gt;&lt;wsp:rsid wsp:val=&quot;006C5395&quot;/&gt;&lt;wsp:rsid wsp:val=&quot;006C66AD&quot;/&gt;&lt;wsp:rsid wsp:val=&quot;006D073C&quot;/&gt;&lt;wsp:rsid wsp:val=&quot;006D1012&quot;/&gt;&lt;wsp:rsid wsp:val=&quot;006D2E77&quot;/&gt;&lt;wsp:rsid wsp:val=&quot;006D55D0&quot;/&gt;&lt;wsp:rsid wsp:val=&quot;006D6010&quot;/&gt;&lt;wsp:rsid wsp:val=&quot;006D6A1A&quot;/&gt;&lt;wsp:rsid wsp:val=&quot;006D6FC1&quot;/&gt;&lt;wsp:rsid wsp:val=&quot;006E3328&quot;/&gt;&lt;wsp:rsid wsp:val=&quot;006E3791&quot;/&gt;&lt;wsp:rsid wsp:val=&quot;006E6DB6&quot;/&gt;&lt;wsp:rsid wsp:val=&quot;006F0B4E&quot;/&gt;&lt;wsp:rsid wsp:val=&quot;006F0CB8&quot;/&gt;&lt;wsp:rsid wsp:val=&quot;006F57A5&quot;/&gt;&lt;wsp:rsid wsp:val=&quot;006F59EB&quot;/&gt;&lt;wsp:rsid wsp:val=&quot;006F6C85&quot;/&gt;&lt;wsp:rsid wsp:val=&quot;00701281&quot;/&gt;&lt;wsp:rsid wsp:val=&quot;00703EEE&quot;/&gt;&lt;wsp:rsid wsp:val=&quot;00706709&quot;/&gt;&lt;wsp:rsid wsp:val=&quot;00707593&quot;/&gt;&lt;wsp:rsid wsp:val=&quot;00710295&quot;/&gt;&lt;wsp:rsid wsp:val=&quot;0071114C&quot;/&gt;&lt;wsp:rsid wsp:val=&quot;00720442&quot;/&gt;&lt;wsp:rsid wsp:val=&quot;00722E90&quot;/&gt;&lt;wsp:rsid wsp:val=&quot;00725A7F&quot;/&gt;&lt;wsp:rsid wsp:val=&quot;00725B2D&quot;/&gt;&lt;wsp:rsid wsp:val=&quot;007274CA&quot;/&gt;&lt;wsp:rsid wsp:val=&quot;0072795D&quot;/&gt;&lt;wsp:rsid wsp:val=&quot;0073048F&quot;/&gt;&lt;wsp:rsid wsp:val=&quot;007316DC&quot;/&gt;&lt;wsp:rsid wsp:val=&quot;00731D2A&quot;/&gt;&lt;wsp:rsid wsp:val=&quot;007332D6&quot;/&gt;&lt;wsp:rsid wsp:val=&quot;00735DF0&quot;/&gt;&lt;wsp:rsid wsp:val=&quot;0074012F&quot;/&gt;&lt;wsp:rsid wsp:val=&quot;0074315C&quot;/&gt;&lt;wsp:rsid wsp:val=&quot;00745B8B&quot;/&gt;&lt;wsp:rsid wsp:val=&quot;00751C15&quot;/&gt;&lt;wsp:rsid wsp:val=&quot;00755207&quot;/&gt;&lt;wsp:rsid wsp:val=&quot;00755A54&quot;/&gt;&lt;wsp:rsid wsp:val=&quot;00756F8A&quot;/&gt;&lt;wsp:rsid wsp:val=&quot;00757496&quot;/&gt;&lt;wsp:rsid wsp:val=&quot;007576EF&quot;/&gt;&lt;wsp:rsid wsp:val=&quot;00757C14&quot;/&gt;&lt;wsp:rsid wsp:val=&quot;00757DC9&quot;/&gt;&lt;wsp:rsid wsp:val=&quot;007606AE&quot;/&gt;&lt;wsp:rsid wsp:val=&quot;007636D4&quot;/&gt;&lt;wsp:rsid wsp:val=&quot;00764D0E&quot;/&gt;&lt;wsp:rsid wsp:val=&quot;007667BE&quot;/&gt;&lt;wsp:rsid wsp:val=&quot;00772899&quot;/&gt;&lt;wsp:rsid wsp:val=&quot;00775F8D&quot;/&gt;&lt;wsp:rsid wsp:val=&quot;00777071&quot;/&gt;&lt;wsp:rsid wsp:val=&quot;00777981&quot;/&gt;&lt;wsp:rsid wsp:val=&quot;007803A8&quot;/&gt;&lt;wsp:rsid wsp:val=&quot;007826E9&quot;/&gt;&lt;wsp:rsid wsp:val=&quot;007866A4&quot;/&gt;&lt;wsp:rsid wsp:val=&quot;00786FE0&quot;/&gt;&lt;wsp:rsid wsp:val=&quot;00791867&quot;/&gt;&lt;wsp:rsid wsp:val=&quot;00793325&quot;/&gt;&lt;wsp:rsid wsp:val=&quot;007A2DA8&quot;/&gt;&lt;wsp:rsid wsp:val=&quot;007A4F14&quot;/&gt;&lt;wsp:rsid wsp:val=&quot;007A57C3&quot;/&gt;&lt;wsp:rsid wsp:val=&quot;007A5B0E&quot;/&gt;&lt;wsp:rsid wsp:val=&quot;007A5E6C&quot;/&gt;&lt;wsp:rsid wsp:val=&quot;007B0B90&quot;/&gt;&lt;wsp:rsid wsp:val=&quot;007C10C6&quot;/&gt;&lt;wsp:rsid wsp:val=&quot;007C2561&quot;/&gt;&lt;wsp:rsid wsp:val=&quot;007C35E9&quot;/&gt;&lt;wsp:rsid wsp:val=&quot;007C6FBE&quot;/&gt;&lt;wsp:rsid wsp:val=&quot;007D2451&quot;/&gt;&lt;wsp:rsid wsp:val=&quot;007D433F&quot;/&gt;&lt;wsp:rsid wsp:val=&quot;007D5BB5&quot;/&gt;&lt;wsp:rsid wsp:val=&quot;007E0895&quot;/&gt;&lt;wsp:rsid wsp:val=&quot;007E2D98&quot;/&gt;&lt;wsp:rsid wsp:val=&quot;007E3369&quot;/&gt;&lt;wsp:rsid wsp:val=&quot;007E4B2B&quot;/&gt;&lt;wsp:rsid wsp:val=&quot;007F0D00&quot;/&gt;&lt;wsp:rsid wsp:val=&quot;007F0F90&quot;/&gt;&lt;wsp:rsid wsp:val=&quot;007F30CE&quot;/&gt;&lt;wsp:rsid wsp:val=&quot;00800E38&quot;/&gt;&lt;wsp:rsid wsp:val=&quot;00802832&quot;/&gt;&lt;wsp:rsid wsp:val=&quot;00802F3F&quot;/&gt;&lt;wsp:rsid wsp:val=&quot;00803713&quot;/&gt;&lt;wsp:rsid wsp:val=&quot;00803866&quot;/&gt;&lt;wsp:rsid wsp:val=&quot;008057E5&quot;/&gt;&lt;wsp:rsid wsp:val=&quot;008071F4&quot;/&gt;&lt;wsp:rsid wsp:val=&quot;0080731A&quot;/&gt;&lt;wsp:rsid wsp:val=&quot;008073F3&quot;/&gt;&lt;wsp:rsid wsp:val=&quot;00807D38&quot;/&gt;&lt;wsp:rsid wsp:val=&quot;00816832&quot;/&gt;&lt;wsp:rsid wsp:val=&quot;0081747A&quot;/&gt;&lt;wsp:rsid wsp:val=&quot;0082003E&quot;/&gt;&lt;wsp:rsid wsp:val=&quot;008202C6&quot;/&gt;&lt;wsp:rsid wsp:val=&quot;00822B59&quot;/&gt;&lt;wsp:rsid wsp:val=&quot;00822D62&quot;/&gt;&lt;wsp:rsid wsp:val=&quot;008231EB&quot;/&gt;&lt;wsp:rsid wsp:val=&quot;008267C5&quot;/&gt;&lt;wsp:rsid wsp:val=&quot;00827454&quot;/&gt;&lt;wsp:rsid wsp:val=&quot;00827B02&quot;/&gt;&lt;wsp:rsid wsp:val=&quot;00832E7F&quot;/&gt;&lt;wsp:rsid wsp:val=&quot;00833349&quot;/&gt;&lt;wsp:rsid wsp:val=&quot;0083392C&quot;/&gt;&lt;wsp:rsid wsp:val=&quot;00833C36&quot;/&gt;&lt;wsp:rsid wsp:val=&quot;00835CBE&quot;/&gt;&lt;wsp:rsid wsp:val=&quot;00837ACC&quot;/&gt;&lt;wsp:rsid wsp:val=&quot;00843A73&quot;/&gt;&lt;wsp:rsid wsp:val=&quot;0084425F&quot;/&gt;&lt;wsp:rsid wsp:val=&quot;0084511E&quot;/&gt;&lt;wsp:rsid wsp:val=&quot;00845BB8&quot;/&gt;&lt;wsp:rsid wsp:val=&quot;00846922&quot;/&gt;&lt;wsp:rsid wsp:val=&quot;00847603&quot;/&gt;&lt;wsp:rsid wsp:val=&quot;00847A15&quot;/&gt;&lt;wsp:rsid wsp:val=&quot;00854BCA&quot;/&gt;&lt;wsp:rsid wsp:val=&quot;008566E9&quot;/&gt;&lt;wsp:rsid wsp:val=&quot;00863A24&quot;/&gt;&lt;wsp:rsid wsp:val=&quot;0086408A&quot;/&gt;&lt;wsp:rsid wsp:val=&quot;00867A0F&quot;/&gt;&lt;wsp:rsid wsp:val=&quot;008705B3&quot;/&gt;&lt;wsp:rsid wsp:val=&quot;00872DF6&quot;/&gt;&lt;wsp:rsid wsp:val=&quot;00873FF1&quot;/&gt;&lt;wsp:rsid wsp:val=&quot;0087447F&quot;/&gt;&lt;wsp:rsid wsp:val=&quot;008746BC&quot;/&gt;&lt;wsp:rsid wsp:val=&quot;00874826&quot;/&gt;&lt;wsp:rsid wsp:val=&quot;0087519A&quot;/&gt;&lt;wsp:rsid wsp:val=&quot;008753FC&quot;/&gt;&lt;wsp:rsid wsp:val=&quot;00882C58&quot;/&gt;&lt;wsp:rsid wsp:val=&quot;0088470C&quot;/&gt;&lt;wsp:rsid wsp:val=&quot;00886D83&quot;/&gt;&lt;wsp:rsid wsp:val=&quot;00892B5E&quot;/&gt;&lt;wsp:rsid wsp:val=&quot;0089497F&quot;/&gt;&lt;wsp:rsid wsp:val=&quot;00895676&quot;/&gt;&lt;wsp:rsid wsp:val=&quot;008A120D&quot;/&gt;&lt;wsp:rsid wsp:val=&quot;008A1D06&quot;/&gt;&lt;wsp:rsid wsp:val=&quot;008A21B1&quot;/&gt;&lt;wsp:rsid wsp:val=&quot;008A40FF&quot;/&gt;&lt;wsp:rsid wsp:val=&quot;008A445D&quot;/&gt;&lt;wsp:rsid wsp:val=&quot;008A4B1D&quot;/&gt;&lt;wsp:rsid wsp:val=&quot;008A680D&quot;/&gt;&lt;wsp:rsid wsp:val=&quot;008B1F2B&quot;/&gt;&lt;wsp:rsid wsp:val=&quot;008B4026&quot;/&gt;&lt;wsp:rsid wsp:val=&quot;008B455D&quot;/&gt;&lt;wsp:rsid wsp:val=&quot;008C3A03&quot;/&gt;&lt;wsp:rsid wsp:val=&quot;008C7315&quot;/&gt;&lt;wsp:rsid wsp:val=&quot;008C738E&quot;/&gt;&lt;wsp:rsid wsp:val=&quot;008C73D6&quot;/&gt;&lt;wsp:rsid wsp:val=&quot;008C7E4C&quot;/&gt;&lt;wsp:rsid wsp:val=&quot;008D1B3C&quot;/&gt;&lt;wsp:rsid wsp:val=&quot;008D2B6B&quot;/&gt;&lt;wsp:rsid wsp:val=&quot;008D49D1&quot;/&gt;&lt;wsp:rsid wsp:val=&quot;008D555C&quot;/&gt;&lt;wsp:rsid wsp:val=&quot;008D7DF6&quot;/&gt;&lt;wsp:rsid wsp:val=&quot;008F67CE&quot;/&gt;&lt;wsp:rsid wsp:val=&quot;008F778C&quot;/&gt;&lt;wsp:rsid wsp:val=&quot;008F7E76&quot;/&gt;&lt;wsp:rsid wsp:val=&quot;009014D6&quot;/&gt;&lt;wsp:rsid wsp:val=&quot;00901D51&quot;/&gt;&lt;wsp:rsid wsp:val=&quot;00903D7B&quot;/&gt;&lt;wsp:rsid wsp:val=&quot;00904AA0&quot;/&gt;&lt;wsp:rsid wsp:val=&quot;00913215&quot;/&gt;&lt;wsp:rsid wsp:val=&quot;00914A86&quot;/&gt;&lt;wsp:rsid wsp:val=&quot;00915013&quot;/&gt;&lt;wsp:rsid wsp:val=&quot;00916942&quot;/&gt;&lt;wsp:rsid wsp:val=&quot;0092036B&quot;/&gt;&lt;wsp:rsid wsp:val=&quot;00922B2A&quot;/&gt;&lt;wsp:rsid wsp:val=&quot;00923320&quot;/&gt;&lt;wsp:rsid wsp:val=&quot;00924AB4&quot;/&gt;&lt;wsp:rsid wsp:val=&quot;00925E30&quot;/&gt;&lt;wsp:rsid wsp:val=&quot;00935934&quot;/&gt;&lt;wsp:rsid wsp:val=&quot;0094245A&quot;/&gt;&lt;wsp:rsid wsp:val=&quot;0094245C&quot;/&gt;&lt;wsp:rsid wsp:val=&quot;009425AF&quot;/&gt;&lt;wsp:rsid wsp:val=&quot;00943A01&quot;/&gt;&lt;wsp:rsid wsp:val=&quot;00946367&quot;/&gt;&lt;wsp:rsid wsp:val=&quot;009471AF&quot;/&gt;&lt;wsp:rsid wsp:val=&quot;0094750F&quot;/&gt;&lt;wsp:rsid wsp:val=&quot;00950184&quot;/&gt;&lt;wsp:rsid wsp:val=&quot;00951816&quot;/&gt;&lt;wsp:rsid wsp:val=&quot;00953D87&quot;/&gt;&lt;wsp:rsid wsp:val=&quot;00960273&quot;/&gt;&lt;wsp:rsid wsp:val=&quot;009612FD&quot;/&gt;&lt;wsp:rsid wsp:val=&quot;00961DF6&quot;/&gt;&lt;wsp:rsid wsp:val=&quot;0096254A&quot;/&gt;&lt;wsp:rsid wsp:val=&quot;00963DE2&quot;/&gt;&lt;wsp:rsid wsp:val=&quot;00967988&quot;/&gt;&lt;wsp:rsid wsp:val=&quot;00971ED9&quot;/&gt;&lt;wsp:rsid wsp:val=&quot;00971FA6&quot;/&gt;&lt;wsp:rsid wsp:val=&quot;00972AD9&quot;/&gt;&lt;wsp:rsid wsp:val=&quot;009732C1&quot;/&gt;&lt;wsp:rsid wsp:val=&quot;00974C31&quot;/&gt;&lt;wsp:rsid wsp:val=&quot;00987F57&quot;/&gt;&lt;wsp:rsid wsp:val=&quot;00992745&quot;/&gt;&lt;wsp:rsid wsp:val=&quot;0099292F&quot;/&gt;&lt;wsp:rsid wsp:val=&quot;00993115&quot;/&gt;&lt;wsp:rsid wsp:val=&quot;0099312F&quot;/&gt;&lt;wsp:rsid wsp:val=&quot;00994029&quot;/&gt;&lt;wsp:rsid wsp:val=&quot;009A00A4&quot;/&gt;&lt;wsp:rsid wsp:val=&quot;009A0FD9&quot;/&gt;&lt;wsp:rsid wsp:val=&quot;009A1C33&quot;/&gt;&lt;wsp:rsid wsp:val=&quot;009A66E6&quot;/&gt;&lt;wsp:rsid wsp:val=&quot;009B14DB&quot;/&gt;&lt;wsp:rsid wsp:val=&quot;009B5DAD&quot;/&gt;&lt;wsp:rsid wsp:val=&quot;009B6F7B&quot;/&gt;&lt;wsp:rsid wsp:val=&quot;009B6FA8&quot;/&gt;&lt;wsp:rsid wsp:val=&quot;009C01E3&quot;/&gt;&lt;wsp:rsid wsp:val=&quot;009C13B9&quot;/&gt;&lt;wsp:rsid wsp:val=&quot;009C3515&quot;/&gt;&lt;wsp:rsid wsp:val=&quot;009C61D4&quot;/&gt;&lt;wsp:rsid wsp:val=&quot;009D0DDE&quot;/&gt;&lt;wsp:rsid wsp:val=&quot;009D12B6&quot;/&gt;&lt;wsp:rsid wsp:val=&quot;009D5574&quot;/&gt;&lt;wsp:rsid wsp:val=&quot;009E016D&quot;/&gt;&lt;wsp:rsid wsp:val=&quot;009E137B&quot;/&gt;&lt;wsp:rsid wsp:val=&quot;009E2CBD&quot;/&gt;&lt;wsp:rsid wsp:val=&quot;009E3D7D&quot;/&gt;&lt;wsp:rsid wsp:val=&quot;009E3E47&quot;/&gt;&lt;wsp:rsid wsp:val=&quot;009E5E14&quot;/&gt;&lt;wsp:rsid wsp:val=&quot;009E6240&quot;/&gt;&lt;wsp:rsid wsp:val=&quot;009E7549&quot;/&gt;&lt;wsp:rsid wsp:val=&quot;009E7BF4&quot;/&gt;&lt;wsp:rsid wsp:val=&quot;009F0DAB&quot;/&gt;&lt;wsp:rsid wsp:val=&quot;009F580C&quot;/&gt;&lt;wsp:rsid wsp:val=&quot;009F6323&quot;/&gt;&lt;wsp:rsid wsp:val=&quot;009F6CD2&quot;/&gt;&lt;wsp:rsid wsp:val=&quot;009F6E5C&quot;/&gt;&lt;wsp:rsid wsp:val=&quot;00A02368&quot;/&gt;&lt;wsp:rsid wsp:val=&quot;00A02D4F&quot;/&gt;&lt;wsp:rsid wsp:val=&quot;00A0689C&quot;/&gt;&lt;wsp:rsid wsp:val=&quot;00A0730B&quot;/&gt;&lt;wsp:rsid wsp:val=&quot;00A07CC5&quot;/&gt;&lt;wsp:rsid wsp:val=&quot;00A134DF&quot;/&gt;&lt;wsp:rsid wsp:val=&quot;00A15EDB&quot;/&gt;&lt;wsp:rsid wsp:val=&quot;00A20D48&quot;/&gt;&lt;wsp:rsid wsp:val=&quot;00A220B9&quot;/&gt;&lt;wsp:rsid wsp:val=&quot;00A23F09&quot;/&gt;&lt;wsp:rsid wsp:val=&quot;00A248E6&quot;/&gt;&lt;wsp:rsid wsp:val=&quot;00A254C3&quot;/&gt;&lt;wsp:rsid wsp:val=&quot;00A25B5D&quot;/&gt;&lt;wsp:rsid wsp:val=&quot;00A31EF9&quot;/&gt;&lt;wsp:rsid wsp:val=&quot;00A339AA&quot;/&gt;&lt;wsp:rsid wsp:val=&quot;00A40060&quot;/&gt;&lt;wsp:rsid wsp:val=&quot;00A41FCE&quot;/&gt;&lt;wsp:rsid wsp:val=&quot;00A42E04&quot;/&gt;&lt;wsp:rsid wsp:val=&quot;00A44710&quot;/&gt;&lt;wsp:rsid wsp:val=&quot;00A456B7&quot;/&gt;&lt;wsp:rsid wsp:val=&quot;00A50FF2&quot;/&gt;&lt;wsp:rsid wsp:val=&quot;00A5125E&quot;/&gt;&lt;wsp:rsid wsp:val=&quot;00A56B5F&quot;/&gt;&lt;wsp:rsid wsp:val=&quot;00A57084&quot;/&gt;&lt;wsp:rsid wsp:val=&quot;00A602C3&quot;/&gt;&lt;wsp:rsid wsp:val=&quot;00A621DF&quot;/&gt;&lt;wsp:rsid wsp:val=&quot;00A6360A&quot;/&gt;&lt;wsp:rsid wsp:val=&quot;00A64F54&quot;/&gt;&lt;wsp:rsid wsp:val=&quot;00A6510A&quot;/&gt;&lt;wsp:rsid wsp:val=&quot;00A6653F&quot;/&gt;&lt;wsp:rsid wsp:val=&quot;00A70FCB&quot;/&gt;&lt;wsp:rsid wsp:val=&quot;00A84F4E&quot;/&gt;&lt;wsp:rsid wsp:val=&quot;00A87600&quot;/&gt;&lt;wsp:rsid wsp:val=&quot;00A8761E&quot;/&gt;&lt;wsp:rsid wsp:val=&quot;00A9400C&quot;/&gt;&lt;wsp:rsid wsp:val=&quot;00A97573&quot;/&gt;&lt;wsp:rsid wsp:val=&quot;00AA1D17&quot;/&gt;&lt;wsp:rsid wsp:val=&quot;00AA2A6D&quot;/&gt;&lt;wsp:rsid wsp:val=&quot;00AA5420&quot;/&gt;&lt;wsp:rsid wsp:val=&quot;00AA6403&quot;/&gt;&lt;wsp:rsid wsp:val=&quot;00AA7F0C&quot;/&gt;&lt;wsp:rsid wsp:val=&quot;00AB31F3&quot;/&gt;&lt;wsp:rsid wsp:val=&quot;00AB58E4&quot;/&gt;&lt;wsp:rsid wsp:val=&quot;00AB783F&quot;/&gt;&lt;wsp:rsid wsp:val=&quot;00AB7B2E&quot;/&gt;&lt;wsp:rsid wsp:val=&quot;00AC067D&quot;/&gt;&lt;wsp:rsid wsp:val=&quot;00AC272C&quot;/&gt;&lt;wsp:rsid wsp:val=&quot;00AC620F&quot;/&gt;&lt;wsp:rsid wsp:val=&quot;00AC782C&quot;/&gt;&lt;wsp:rsid wsp:val=&quot;00AD6771&quot;/&gt;&lt;wsp:rsid wsp:val=&quot;00AD6ECC&quot;/&gt;&lt;wsp:rsid wsp:val=&quot;00AD7098&quot;/&gt;&lt;wsp:rsid wsp:val=&quot;00AE03E1&quot;/&gt;&lt;wsp:rsid wsp:val=&quot;00AE0469&quot;/&gt;&lt;wsp:rsid wsp:val=&quot;00AE3092&quot;/&gt;&lt;wsp:rsid wsp:val=&quot;00AE3BCD&quot;/&gt;&lt;wsp:rsid wsp:val=&quot;00AE3D57&quot;/&gt;&lt;wsp:rsid wsp:val=&quot;00AE4A2C&quot;/&gt;&lt;wsp:rsid wsp:val=&quot;00AE507F&quot;/&gt;&lt;wsp:rsid wsp:val=&quot;00AE5219&quot;/&gt;&lt;wsp:rsid wsp:val=&quot;00AF0F3A&quot;/&gt;&lt;wsp:rsid wsp:val=&quot;00AF2859&quot;/&gt;&lt;wsp:rsid wsp:val=&quot;00AF6461&quot;/&gt;&lt;wsp:rsid wsp:val=&quot;00AF67A3&quot;/&gt;&lt;wsp:rsid wsp:val=&quot;00AF7DC2&quot;/&gt;&lt;wsp:rsid wsp:val=&quot;00B100C0&quot;/&gt;&lt;wsp:rsid wsp:val=&quot;00B11B08&quot;/&gt;&lt;wsp:rsid wsp:val=&quot;00B1209D&quot;/&gt;&lt;wsp:rsid wsp:val=&quot;00B12217&quot;/&gt;&lt;wsp:rsid wsp:val=&quot;00B16F11&quot;/&gt;&lt;wsp:rsid wsp:val=&quot;00B17C20&quot;/&gt;&lt;wsp:rsid wsp:val=&quot;00B219EA&quot;/&gt;&lt;wsp:rsid wsp:val=&quot;00B241DF&quot;/&gt;&lt;wsp:rsid wsp:val=&quot;00B245EE&quot;/&gt;&lt;wsp:rsid wsp:val=&quot;00B25018&quot;/&gt;&lt;wsp:rsid wsp:val=&quot;00B267A2&quot;/&gt;&lt;wsp:rsid wsp:val=&quot;00B32C7A&quot;/&gt;&lt;wsp:rsid wsp:val=&quot;00B33CF0&quot;/&gt;&lt;wsp:rsid wsp:val=&quot;00B36DF8&quot;/&gt;&lt;wsp:rsid wsp:val=&quot;00B43146&quot;/&gt;&lt;wsp:rsid wsp:val=&quot;00B45D04&quot;/&gt;&lt;wsp:rsid wsp:val=&quot;00B5030B&quot;/&gt;&lt;wsp:rsid wsp:val=&quot;00B51960&quot;/&gt;&lt;wsp:rsid wsp:val=&quot;00B60A5D&quot;/&gt;&lt;wsp:rsid wsp:val=&quot;00B65DD2&quot;/&gt;&lt;wsp:rsid wsp:val=&quot;00B666B1&quot;/&gt;&lt;wsp:rsid wsp:val=&quot;00B711E4&quot;/&gt;&lt;wsp:rsid wsp:val=&quot;00B71526&quot;/&gt;&lt;wsp:rsid wsp:val=&quot;00B71C5F&quot;/&gt;&lt;wsp:rsid wsp:val=&quot;00B73445&quot;/&gt;&lt;wsp:rsid wsp:val=&quot;00B77E68&quot;/&gt;&lt;wsp:rsid wsp:val=&quot;00B807AD&quot;/&gt;&lt;wsp:rsid wsp:val=&quot;00B80CB5&quot;/&gt;&lt;wsp:rsid wsp:val=&quot;00B817B4&quot;/&gt;&lt;wsp:rsid wsp:val=&quot;00B83937&quot;/&gt;&lt;wsp:rsid wsp:val=&quot;00B85E12&quot;/&gt;&lt;wsp:rsid wsp:val=&quot;00B87536&quot;/&gt;&lt;wsp:rsid wsp:val=&quot;00B9562D&quot;/&gt;&lt;wsp:rsid wsp:val=&quot;00B96E6D&quot;/&gt;&lt;wsp:rsid wsp:val=&quot;00BA012B&quot;/&gt;&lt;wsp:rsid wsp:val=&quot;00BA155C&quot;/&gt;&lt;wsp:rsid wsp:val=&quot;00BA22A1&quot;/&gt;&lt;wsp:rsid wsp:val=&quot;00BA23CA&quot;/&gt;&lt;wsp:rsid wsp:val=&quot;00BA24A4&quot;/&gt;&lt;wsp:rsid wsp:val=&quot;00BA3A3E&quot;/&gt;&lt;wsp:rsid wsp:val=&quot;00BA5607&quot;/&gt;&lt;wsp:rsid wsp:val=&quot;00BA56E7&quot;/&gt;&lt;wsp:rsid wsp:val=&quot;00BA7ECE&quot;/&gt;&lt;wsp:rsid wsp:val=&quot;00BB0360&quot;/&gt;&lt;wsp:rsid wsp:val=&quot;00BB1BB3&quot;/&gt;&lt;wsp:rsid wsp:val=&quot;00BB5AB1&quot;/&gt;&lt;wsp:rsid wsp:val=&quot;00BB6354&quot;/&gt;&lt;wsp:rsid wsp:val=&quot;00BB75AA&quot;/&gt;&lt;wsp:rsid wsp:val=&quot;00BB76E0&quot;/&gt;&lt;wsp:rsid wsp:val=&quot;00BC0283&quot;/&gt;&lt;wsp:rsid wsp:val=&quot;00BC27BA&quot;/&gt;&lt;wsp:rsid wsp:val=&quot;00BC3E28&quot;/&gt;&lt;wsp:rsid wsp:val=&quot;00BC4E56&quot;/&gt;&lt;wsp:rsid wsp:val=&quot;00BC6CB2&quot;/&gt;&lt;wsp:rsid wsp:val=&quot;00BD32F0&quot;/&gt;&lt;wsp:rsid wsp:val=&quot;00BD59C6&quot;/&gt;&lt;wsp:rsid wsp:val=&quot;00BD6B30&quot;/&gt;&lt;wsp:rsid wsp:val=&quot;00BD7EBB&quot;/&gt;&lt;wsp:rsid wsp:val=&quot;00BE0091&quot;/&gt;&lt;wsp:rsid wsp:val=&quot;00BE0ADF&quot;/&gt;&lt;wsp:rsid wsp:val=&quot;00BE15A0&quot;/&gt;&lt;wsp:rsid wsp:val=&quot;00BE4B2A&quot;/&gt;&lt;wsp:rsid wsp:val=&quot;00BE67A4&quot;/&gt;&lt;wsp:rsid wsp:val=&quot;00BF0D4B&quot;/&gt;&lt;wsp:rsid wsp:val=&quot;00BF33E7&quot;/&gt;&lt;wsp:rsid wsp:val=&quot;00BF547C&quot;/&gt;&lt;wsp:rsid wsp:val=&quot;00C0152F&quot;/&gt;&lt;wsp:rsid wsp:val=&quot;00C0302D&quot;/&gt;&lt;wsp:rsid wsp:val=&quot;00C03A07&quot;/&gt;&lt;wsp:rsid wsp:val=&quot;00C0487C&quot;/&gt;&lt;wsp:rsid wsp:val=&quot;00C07CBC&quot;/&gt;&lt;wsp:rsid wsp:val=&quot;00C11296&quot;/&gt;&lt;wsp:rsid wsp:val=&quot;00C11CFD&quot;/&gt;&lt;wsp:rsid wsp:val=&quot;00C12191&quot;/&gt;&lt;wsp:rsid wsp:val=&quot;00C1592D&quot;/&gt;&lt;wsp:rsid wsp:val=&quot;00C177BB&quot;/&gt;&lt;wsp:rsid wsp:val=&quot;00C20FA6&quot;/&gt;&lt;wsp:rsid wsp:val=&quot;00C230A3&quot;/&gt;&lt;wsp:rsid wsp:val=&quot;00C23E6C&quot;/&gt;&lt;wsp:rsid wsp:val=&quot;00C32584&quot;/&gt;&lt;wsp:rsid wsp:val=&quot;00C375C8&quot;/&gt;&lt;wsp:rsid wsp:val=&quot;00C37757&quot;/&gt;&lt;wsp:rsid wsp:val=&quot;00C377AB&quot;/&gt;&lt;wsp:rsid wsp:val=&quot;00C40001&quot;/&gt;&lt;wsp:rsid wsp:val=&quot;00C41744&quot;/&gt;&lt;wsp:rsid wsp:val=&quot;00C41B74&quot;/&gt;&lt;wsp:rsid wsp:val=&quot;00C46CCA&quot;/&gt;&lt;wsp:rsid wsp:val=&quot;00C46D17&quot;/&gt;&lt;wsp:rsid wsp:val=&quot;00C473D3&quot;/&gt;&lt;wsp:rsid wsp:val=&quot;00C53724&quot;/&gt;&lt;wsp:rsid wsp:val=&quot;00C547C5&quot;/&gt;&lt;wsp:rsid wsp:val=&quot;00C57473&quot;/&gt;&lt;wsp:rsid wsp:val=&quot;00C6131D&quot;/&gt;&lt;wsp:rsid wsp:val=&quot;00C627D8&quot;/&gt;&lt;wsp:rsid wsp:val=&quot;00C63196&quot;/&gt;&lt;wsp:rsid wsp:val=&quot;00C637EB&quot;/&gt;&lt;wsp:rsid wsp:val=&quot;00C638D1&quot;/&gt;&lt;wsp:rsid wsp:val=&quot;00C659A4&quot;/&gt;&lt;wsp:rsid wsp:val=&quot;00C71682&quot;/&gt;&lt;wsp:rsid wsp:val=&quot;00C73D0E&quot;/&gt;&lt;wsp:rsid wsp:val=&quot;00C8170C&quot;/&gt;&lt;wsp:rsid wsp:val=&quot;00C83529&quot;/&gt;&lt;wsp:rsid wsp:val=&quot;00C85B9E&quot;/&gt;&lt;wsp:rsid wsp:val=&quot;00C8685C&quot;/&gt;&lt;wsp:rsid wsp:val=&quot;00C90185&quot;/&gt;&lt;wsp:rsid wsp:val=&quot;00C95DF2&quot;/&gt;&lt;wsp:rsid wsp:val=&quot;00CA0A76&quot;/&gt;&lt;wsp:rsid wsp:val=&quot;00CA4277&quot;/&gt;&lt;wsp:rsid wsp:val=&quot;00CB182B&quot;/&gt;&lt;wsp:rsid wsp:val=&quot;00CB1A24&quot;/&gt;&lt;wsp:rsid wsp:val=&quot;00CB1DB5&quot;/&gt;&lt;wsp:rsid wsp:val=&quot;00CB4929&quot;/&gt;&lt;wsp:rsid wsp:val=&quot;00CC084B&quot;/&gt;&lt;wsp:rsid wsp:val=&quot;00CC238E&quot;/&gt;&lt;wsp:rsid wsp:val=&quot;00CD6644&quot;/&gt;&lt;wsp:rsid wsp:val=&quot;00CF1F7A&quot;/&gt;&lt;wsp:rsid wsp:val=&quot;00CF2359&quot;/&gt;&lt;wsp:rsid wsp:val=&quot;00CF25EB&quot;/&gt;&lt;wsp:rsid wsp:val=&quot;00CF3DAF&quot;/&gt;&lt;wsp:rsid wsp:val=&quot;00CF4C77&quot;/&gt;&lt;wsp:rsid wsp:val=&quot;00CF7D24&quot;/&gt;&lt;wsp:rsid wsp:val=&quot;00D00029&quot;/&gt;&lt;wsp:rsid wsp:val=&quot;00D02B48&quot;/&gt;&lt;wsp:rsid wsp:val=&quot;00D050B4&quot;/&gt;&lt;wsp:rsid wsp:val=&quot;00D12BD1&quot;/&gt;&lt;wsp:rsid wsp:val=&quot;00D133D9&quot;/&gt;&lt;wsp:rsid wsp:val=&quot;00D154B3&quot;/&gt;&lt;wsp:rsid wsp:val=&quot;00D171DE&quot;/&gt;&lt;wsp:rsid wsp:val=&quot;00D175F7&quot;/&gt;&lt;wsp:rsid wsp:val=&quot;00D20C94&quot;/&gt;&lt;wsp:rsid wsp:val=&quot;00D22BE0&quot;/&gt;&lt;wsp:rsid wsp:val=&quot;00D32C49&quot;/&gt;&lt;wsp:rsid wsp:val=&quot;00D34215&quot;/&gt;&lt;wsp:rsid wsp:val=&quot;00D35C92&quot;/&gt;&lt;wsp:rsid wsp:val=&quot;00D35D96&quot;/&gt;&lt;wsp:rsid wsp:val=&quot;00D411A7&quot;/&gt;&lt;wsp:rsid wsp:val=&quot;00D438F0&quot;/&gt;&lt;wsp:rsid wsp:val=&quot;00D44C5A&quot;/&gt;&lt;wsp:rsid wsp:val=&quot;00D47979&quot;/&gt;&lt;wsp:rsid wsp:val=&quot;00D50EC5&quot;/&gt;&lt;wsp:rsid wsp:val=&quot;00D52477&quot;/&gt;&lt;wsp:rsid wsp:val=&quot;00D529FC&quot;/&gt;&lt;wsp:rsid wsp:val=&quot;00D52B25&quot;/&gt;&lt;wsp:rsid wsp:val=&quot;00D5698D&quot;/&gt;&lt;wsp:rsid wsp:val=&quot;00D56CB4&quot;/&gt;&lt;wsp:rsid wsp:val=&quot;00D579B4&quot;/&gt;&lt;wsp:rsid wsp:val=&quot;00D606E3&quot;/&gt;&lt;wsp:rsid wsp:val=&quot;00D60DE1&quot;/&gt;&lt;wsp:rsid wsp:val=&quot;00D63202&quot;/&gt;&lt;wsp:rsid wsp:val=&quot;00D65BEF&quot;/&gt;&lt;wsp:rsid wsp:val=&quot;00D666E9&quot;/&gt;&lt;wsp:rsid wsp:val=&quot;00D67D35&quot;/&gt;&lt;wsp:rsid wsp:val=&quot;00D71D9B&quot;/&gt;&lt;wsp:rsid wsp:val=&quot;00D72B06&quot;/&gt;&lt;wsp:rsid wsp:val=&quot;00D733FF&quot;/&gt;&lt;wsp:rsid wsp:val=&quot;00D743DA&quot;/&gt;&lt;wsp:rsid wsp:val=&quot;00D74591&quot;/&gt;&lt;wsp:rsid wsp:val=&quot;00D76C72&quot;/&gt;&lt;wsp:rsid wsp:val=&quot;00D77291&quot;/&gt;&lt;wsp:rsid wsp:val=&quot;00D8428B&quot;/&gt;&lt;wsp:rsid wsp:val=&quot;00D858BA&quot;/&gt;&lt;wsp:rsid wsp:val=&quot;00D859D1&quot;/&gt;&lt;wsp:rsid wsp:val=&quot;00D85CD0&quot;/&gt;&lt;wsp:rsid wsp:val=&quot;00D8618F&quot;/&gt;&lt;wsp:rsid wsp:val=&quot;00D8691B&quot;/&gt;&lt;wsp:rsid wsp:val=&quot;00D87C30&quot;/&gt;&lt;wsp:rsid wsp:val=&quot;00D92BDA&quot;/&gt;&lt;wsp:rsid wsp:val=&quot;00D931FA&quot;/&gt;&lt;wsp:rsid wsp:val=&quot;00D936D2&quot;/&gt;&lt;wsp:rsid wsp:val=&quot;00D94F57&quot;/&gt;&lt;wsp:rsid wsp:val=&quot;00D9542A&quot;/&gt;&lt;wsp:rsid wsp:val=&quot;00D95596&quot;/&gt;&lt;wsp:rsid wsp:val=&quot;00DA0A8C&quot;/&gt;&lt;wsp:rsid wsp:val=&quot;00DA1D94&quot;/&gt;&lt;wsp:rsid wsp:val=&quot;00DA3FF7&quot;/&gt;&lt;wsp:rsid wsp:val=&quot;00DA41DA&quot;/&gt;&lt;wsp:rsid wsp:val=&quot;00DA6306&quot;/&gt;&lt;wsp:rsid wsp:val=&quot;00DA7366&quot;/&gt;&lt;wsp:rsid wsp:val=&quot;00DA77F6&quot;/&gt;&lt;wsp:rsid wsp:val=&quot;00DB047B&quot;/&gt;&lt;wsp:rsid wsp:val=&quot;00DB067A&quot;/&gt;&lt;wsp:rsid wsp:val=&quot;00DB07DC&quot;/&gt;&lt;wsp:rsid wsp:val=&quot;00DB441B&quot;/&gt;&lt;wsp:rsid wsp:val=&quot;00DB4E27&quot;/&gt;&lt;wsp:rsid wsp:val=&quot;00DB5368&quot;/&gt;&lt;wsp:rsid wsp:val=&quot;00DB6339&quot;/&gt;&lt;wsp:rsid wsp:val=&quot;00DB6FBC&quot;/&gt;&lt;wsp:rsid wsp:val=&quot;00DB7524&quot;/&gt;&lt;wsp:rsid wsp:val=&quot;00DC139C&quot;/&gt;&lt;wsp:rsid wsp:val=&quot;00DC1468&quot;/&gt;&lt;wsp:rsid wsp:val=&quot;00DC2084&quot;/&gt;&lt;wsp:rsid wsp:val=&quot;00DC2DE6&quot;/&gt;&lt;wsp:rsid wsp:val=&quot;00DC32E5&quot;/&gt;&lt;wsp:rsid wsp:val=&quot;00DC492E&quot;/&gt;&lt;wsp:rsid wsp:val=&quot;00DC4FC8&quot;/&gt;&lt;wsp:rsid wsp:val=&quot;00DD05AD&quot;/&gt;&lt;wsp:rsid wsp:val=&quot;00DD1E45&quot;/&gt;&lt;wsp:rsid wsp:val=&quot;00DD2556&quot;/&gt;&lt;wsp:rsid wsp:val=&quot;00DE32CF&quot;/&gt;&lt;wsp:rsid wsp:val=&quot;00DE461C&quot;/&gt;&lt;wsp:rsid wsp:val=&quot;00DE4893&quot;/&gt;&lt;wsp:rsid wsp:val=&quot;00DE6E3E&quot;/&gt;&lt;wsp:rsid wsp:val=&quot;00DF3763&quot;/&gt;&lt;wsp:rsid wsp:val=&quot;00DF3BC7&quot;/&gt;&lt;wsp:rsid wsp:val=&quot;00DF478E&quot;/&gt;&lt;wsp:rsid wsp:val=&quot;00DF547A&quot;/&gt;&lt;wsp:rsid wsp:val=&quot;00DF78C8&quot;/&gt;&lt;wsp:rsid wsp:val=&quot;00E02061&quot;/&gt;&lt;wsp:rsid wsp:val=&quot;00E03DF0&quot;/&gt;&lt;wsp:rsid wsp:val=&quot;00E10612&quot;/&gt;&lt;wsp:rsid wsp:val=&quot;00E14D2D&quot;/&gt;&lt;wsp:rsid wsp:val=&quot;00E16434&quot;/&gt;&lt;wsp:rsid wsp:val=&quot;00E207FA&quot;/&gt;&lt;wsp:rsid wsp:val=&quot;00E22029&quot;/&gt;&lt;wsp:rsid wsp:val=&quot;00E2238A&quot;/&gt;&lt;wsp:rsid wsp:val=&quot;00E2272A&quot;/&gt;&lt;wsp:rsid wsp:val=&quot;00E26C5B&quot;/&gt;&lt;wsp:rsid wsp:val=&quot;00E278A5&quot;/&gt;&lt;wsp:rsid wsp:val=&quot;00E301D1&quot;/&gt;&lt;wsp:rsid wsp:val=&quot;00E369BE&quot;/&gt;&lt;wsp:rsid wsp:val=&quot;00E36B8E&quot;/&gt;&lt;wsp:rsid wsp:val=&quot;00E407E5&quot;/&gt;&lt;wsp:rsid wsp:val=&quot;00E4090D&quot;/&gt;&lt;wsp:rsid wsp:val=&quot;00E42FC7&quot;/&gt;&lt;wsp:rsid wsp:val=&quot;00E44FB5&quot;/&gt;&lt;wsp:rsid wsp:val=&quot;00E459BB&quot;/&gt;&lt;wsp:rsid wsp:val=&quot;00E45D9F&quot;/&gt;&lt;wsp:rsid wsp:val=&quot;00E46AD0&quot;/&gt;&lt;wsp:rsid wsp:val=&quot;00E46FF3&quot;/&gt;&lt;wsp:rsid wsp:val=&quot;00E5082B&quot;/&gt;&lt;wsp:rsid wsp:val=&quot;00E50BB8&quot;/&gt;&lt;wsp:rsid wsp:val=&quot;00E51263&quot;/&gt;&lt;wsp:rsid wsp:val=&quot;00E53DB9&quot;/&gt;&lt;wsp:rsid wsp:val=&quot;00E542FA&quot;/&gt;&lt;wsp:rsid wsp:val=&quot;00E545AB&quot;/&gt;&lt;wsp:rsid wsp:val=&quot;00E54A84&quot;/&gt;&lt;wsp:rsid wsp:val=&quot;00E55B05&quot;/&gt;&lt;wsp:rsid wsp:val=&quot;00E571AB&quot;/&gt;&lt;wsp:rsid wsp:val=&quot;00E65493&quot;/&gt;&lt;wsp:rsid wsp:val=&quot;00E655FE&quot;/&gt;&lt;wsp:rsid wsp:val=&quot;00E65F5D&quot;/&gt;&lt;wsp:rsid wsp:val=&quot;00E67211&quot;/&gt;&lt;wsp:rsid wsp:val=&quot;00E71D67&quot;/&gt;&lt;wsp:rsid wsp:val=&quot;00E734D5&quot;/&gt;&lt;wsp:rsid wsp:val=&quot;00E767D2&quot;/&gt;&lt;wsp:rsid wsp:val=&quot;00E81C54&quot;/&gt;&lt;wsp:rsid wsp:val=&quot;00E85473&quot;/&gt;&lt;wsp:rsid wsp:val=&quot;00E90592&quot;/&gt;&lt;wsp:rsid wsp:val=&quot;00E93F49&quot;/&gt;&lt;wsp:rsid wsp:val=&quot;00EA2716&quot;/&gt;&lt;wsp:rsid wsp:val=&quot;00EA4067&quot;/&gt;&lt;wsp:rsid wsp:val=&quot;00EA5A91&quot;/&gt;&lt;wsp:rsid wsp:val=&quot;00EA7F17&quot;/&gt;&lt;wsp:rsid wsp:val=&quot;00EB77A0&quot;/&gt;&lt;wsp:rsid wsp:val=&quot;00EB7DE4&quot;/&gt;&lt;wsp:rsid wsp:val=&quot;00EC1111&quot;/&gt;&lt;wsp:rsid wsp:val=&quot;00EC1533&quot;/&gt;&lt;wsp:rsid wsp:val=&quot;00EC3943&quot;/&gt;&lt;wsp:rsid wsp:val=&quot;00EC5495&quot;/&gt;&lt;wsp:rsid wsp:val=&quot;00ED2A8B&quot;/&gt;&lt;wsp:rsid wsp:val=&quot;00ED3664&quot;/&gt;&lt;wsp:rsid wsp:val=&quot;00ED58BE&quot;/&gt;&lt;wsp:rsid wsp:val=&quot;00ED7325&quot;/&gt;&lt;wsp:rsid wsp:val=&quot;00EE0858&quot;/&gt;&lt;wsp:rsid wsp:val=&quot;00EE17D7&quot;/&gt;&lt;wsp:rsid wsp:val=&quot;00EE397F&quot;/&gt;&lt;wsp:rsid wsp:val=&quot;00EE4270&quot;/&gt;&lt;wsp:rsid wsp:val=&quot;00EE483D&quot;/&gt;&lt;wsp:rsid wsp:val=&quot;00EF21A2&quot;/&gt;&lt;wsp:rsid wsp:val=&quot;00EF571E&quot;/&gt;&lt;wsp:rsid wsp:val=&quot;00EF60AB&quot;/&gt;&lt;wsp:rsid wsp:val=&quot;00F005CE&quot;/&gt;&lt;wsp:rsid wsp:val=&quot;00F01E82&quot;/&gt;&lt;wsp:rsid wsp:val=&quot;00F03581&quot;/&gt;&lt;wsp:rsid wsp:val=&quot;00F04477&quot;/&gt;&lt;wsp:rsid wsp:val=&quot;00F05DE1&quot;/&gt;&lt;wsp:rsid wsp:val=&quot;00F06BF0&quot;/&gt;&lt;wsp:rsid wsp:val=&quot;00F10D57&quot;/&gt;&lt;wsp:rsid wsp:val=&quot;00F12B54&quot;/&gt;&lt;wsp:rsid wsp:val=&quot;00F139DB&quot;/&gt;&lt;wsp:rsid wsp:val=&quot;00F142E5&quot;/&gt;&lt;wsp:rsid wsp:val=&quot;00F1477F&quot;/&gt;&lt;wsp:rsid wsp:val=&quot;00F17981&quot;/&gt;&lt;wsp:rsid wsp:val=&quot;00F200E9&quot;/&gt;&lt;wsp:rsid wsp:val=&quot;00F20F11&quot;/&gt;&lt;wsp:rsid wsp:val=&quot;00F223A8&quot;/&gt;&lt;wsp:rsid wsp:val=&quot;00F268E6&quot;/&gt;&lt;wsp:rsid wsp:val=&quot;00F31A61&quot;/&gt;&lt;wsp:rsid wsp:val=&quot;00F330D2&quot;/&gt;&lt;wsp:rsid wsp:val=&quot;00F365F7&quot;/&gt;&lt;wsp:rsid wsp:val=&quot;00F36A0E&quot;/&gt;&lt;wsp:rsid wsp:val=&quot;00F36C5C&quot;/&gt;&lt;wsp:rsid wsp:val=&quot;00F37DB2&quot;/&gt;&lt;wsp:rsid wsp:val=&quot;00F430E5&quot;/&gt;&lt;wsp:rsid wsp:val=&quot;00F44D77&quot;/&gt;&lt;wsp:rsid wsp:val=&quot;00F50D31&quot;/&gt;&lt;wsp:rsid wsp:val=&quot;00F5187E&quot;/&gt;&lt;wsp:rsid wsp:val=&quot;00F534FE&quot;/&gt;&lt;wsp:rsid wsp:val=&quot;00F546F6&quot;/&gt;&lt;wsp:rsid wsp:val=&quot;00F623D0&quot;/&gt;&lt;wsp:rsid wsp:val=&quot;00F63AA8&quot;/&gt;&lt;wsp:rsid wsp:val=&quot;00F66D7F&quot;/&gt;&lt;wsp:rsid wsp:val=&quot;00F71ED2&quot;/&gt;&lt;wsp:rsid wsp:val=&quot;00F71F02&quot;/&gt;&lt;wsp:rsid wsp:val=&quot;00F7587C&quot;/&gt;&lt;wsp:rsid wsp:val=&quot;00F765D6&quot;/&gt;&lt;wsp:rsid wsp:val=&quot;00F815C6&quot;/&gt;&lt;wsp:rsid wsp:val=&quot;00F8256A&quot;/&gt;&lt;wsp:rsid wsp:val=&quot;00F84606&quot;/&gt;&lt;wsp:rsid wsp:val=&quot;00F84EC8&quot;/&gt;&lt;wsp:rsid wsp:val=&quot;00F859E1&quot;/&gt;&lt;wsp:rsid wsp:val=&quot;00F908B9&quot;/&gt;&lt;wsp:rsid wsp:val=&quot;00F94A97&quot;/&gt;&lt;wsp:rsid wsp:val=&quot;00F972DE&quot;/&gt;&lt;wsp:rsid wsp:val=&quot;00FA0C45&quot;/&gt;&lt;wsp:rsid wsp:val=&quot;00FA31B7&quot;/&gt;&lt;wsp:rsid wsp:val=&quot;00FA53A5&quot;/&gt;&lt;wsp:rsid wsp:val=&quot;00FA7A27&quot;/&gt;&lt;wsp:rsid wsp:val=&quot;00FB27D4&quot;/&gt;&lt;wsp:rsid wsp:val=&quot;00FB32CE&quot;/&gt;&lt;wsp:rsid wsp:val=&quot;00FB42E2&quot;/&gt;&lt;wsp:rsid wsp:val=&quot;00FB6CC9&quot;/&gt;&lt;wsp:rsid wsp:val=&quot;00FB725A&quot;/&gt;&lt;wsp:rsid wsp:val=&quot;00FC12B7&quot;/&gt;&lt;wsp:rsid wsp:val=&quot;00FC2FC3&quot;/&gt;&lt;wsp:rsid wsp:val=&quot;00FC3745&quot;/&gt;&lt;wsp:rsid wsp:val=&quot;00FC4999&quot;/&gt;&lt;wsp:rsid wsp:val=&quot;00FC5E24&quot;/&gt;&lt;wsp:rsid wsp:val=&quot;00FD0E4E&quot;/&gt;&lt;wsp:rsid wsp:val=&quot;00FD2C66&quot;/&gt;&lt;wsp:rsid wsp:val=&quot;00FD2C9E&quot;/&gt;&lt;wsp:rsid wsp:val=&quot;00FD3D97&quot;/&gt;&lt;wsp:rsid wsp:val=&quot;00FD71A2&quot;/&gt;&lt;wsp:rsid wsp:val=&quot;00FE2FCB&quot;/&gt;&lt;wsp:rsid wsp:val=&quot;00FE59AF&quot;/&gt;&lt;wsp:rsid wsp:val=&quot;00FF0D81&quot;/&gt;&lt;wsp:rsid wsp:val=&quot;00FF0F21&quot;/&gt;&lt;wsp:rsid wsp:val=&quot;00FF19C6&quot;/&gt;&lt;wsp:rsid wsp:val=&quot;00FF2FF8&quot;/&gt;&lt;wsp:rsid wsp:val=&quot;00FF4D30&quot;/&gt;&lt;/wsp:rsids&gt;&lt;/w:docPr&gt;&lt;w:body&gt;&lt;wx:sect&gt;&lt;w:p wsp:rsidR=&quot;00000000&quot; wsp:rsidRDefault=&quot;00D50EC5&quot; wsp:rsidP=&quot;00D50EC5&quot;&gt;&lt;m:oMathPara&gt;&lt;m:oMath&gt;&lt;m:r&gt;&lt;aml:annotation aml:id=&quot;0&quot; w:type=&quot;Word.Insertion&quot; aml:author=&quot;Microsoft Office User&quot; aml:createdate=&quot;2020-10-12T13:17:00Z&quot;&gt;&lt;aml:content&gt;&lt;w:rPr&gt;&lt;w:rFonts w:ascii=&quot;Cambria Math&quot; w:h-ansi=&quot;Cambria Math&quot; w:cs=&quot;Arial&quot;/&gt;&lt;wx:font wx:val=&quot;Cambria Math&quot;/&gt;&lt;w:i/&gt;&lt;/w:rPr&gt;&lt;m:t&gt;‚â§&lt;/m:t&gt;&lt;/aml:content&gt;&lt;/aml:annotation&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6" o:title="" chromakey="white"/>
          </v:shape>
        </w:pict>
      </w:r>
      <w:r w:rsidRPr="00DA0CDF">
        <w:rPr>
          <w:rFonts w:ascii="Times" w:hAnsi="Times" w:cs="Arial"/>
        </w:rPr>
        <w:instrText xml:space="preserve"> </w:instrText>
      </w:r>
      <w:r w:rsidR="00E90BCD">
        <w:rPr>
          <w:rFonts w:ascii="Times" w:hAnsi="Times" w:cs="Arial"/>
        </w:rPr>
        <w:fldChar w:fldCharType="separate"/>
      </w:r>
      <w:r w:rsidRPr="0065425B">
        <w:rPr>
          <w:rFonts w:ascii="Times" w:hAnsi="Times" w:cs="Arial"/>
        </w:rPr>
        <w:fldChar w:fldCharType="end"/>
      </w:r>
      <w:r>
        <w:rPr>
          <w:rFonts w:ascii="Times" w:hAnsi="Times" w:cs="Arial"/>
        </w:rPr>
        <w:t>≤</w:t>
      </w:r>
      <w:r w:rsidRPr="00BE6592">
        <w:rPr>
          <w:rFonts w:ascii="Times" w:hAnsi="Times" w:cs="Arial"/>
        </w:rPr>
        <w:t>0.05.</w:t>
      </w:r>
      <w:r>
        <w:rPr>
          <w:rFonts w:ascii="Times" w:hAnsi="Times" w:cs="Arial"/>
        </w:rPr>
        <w:t xml:space="preserve"> </w:t>
      </w:r>
      <w:r w:rsidRPr="00BE6592">
        <w:rPr>
          <w:rFonts w:ascii="Times" w:hAnsi="Times" w:cs="Arial"/>
        </w:rPr>
        <w:t>Different letters denote statistical significance between</w:t>
      </w:r>
      <w:r>
        <w:rPr>
          <w:rFonts w:ascii="Times" w:hAnsi="Times" w:cs="Arial"/>
        </w:rPr>
        <w:t xml:space="preserve"> treatment groups.</w:t>
      </w:r>
    </w:p>
    <w:tbl>
      <w:tblPr>
        <w:tblStyle w:val="PlainTable2"/>
        <w:tblW w:w="9020" w:type="dxa"/>
        <w:tblLook w:val="04A0" w:firstRow="1" w:lastRow="0" w:firstColumn="1" w:lastColumn="0" w:noHBand="0" w:noVBand="1"/>
      </w:tblPr>
      <w:tblGrid>
        <w:gridCol w:w="1940"/>
        <w:gridCol w:w="992"/>
        <w:gridCol w:w="231"/>
        <w:gridCol w:w="938"/>
        <w:gridCol w:w="429"/>
        <w:gridCol w:w="1119"/>
        <w:gridCol w:w="1137"/>
        <w:gridCol w:w="1152"/>
        <w:gridCol w:w="1082"/>
      </w:tblGrid>
      <w:tr w:rsidR="00767FD1" w:rsidRPr="00BE6592" w14:paraId="747AAB5D" w14:textId="77777777" w:rsidTr="00767FD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1" w:type="dxa"/>
            <w:gridSpan w:val="4"/>
            <w:tcBorders>
              <w:bottom w:val="single" w:sz="4" w:space="0" w:color="auto"/>
            </w:tcBorders>
            <w:noWrap/>
            <w:hideMark/>
          </w:tcPr>
          <w:p w14:paraId="5C38D33C" w14:textId="4F281956" w:rsidR="000862D1" w:rsidRPr="00411D2B" w:rsidRDefault="000862D1" w:rsidP="00663F03">
            <w:pPr>
              <w:rPr>
                <w:rFonts w:ascii="Times" w:hAnsi="Times" w:cs="Arial"/>
                <w:color w:val="000000"/>
                <w:highlight w:val="cyan"/>
              </w:rPr>
            </w:pPr>
            <w:r w:rsidRPr="00411D2B">
              <w:rPr>
                <w:rFonts w:ascii="Times" w:hAnsi="Times" w:cs="Arial"/>
                <w:color w:val="000000"/>
              </w:rPr>
              <w:t>Nucleated cell count</w:t>
            </w:r>
            <w:r w:rsidR="004D3C5C" w:rsidRPr="00411D2B">
              <w:rPr>
                <w:rFonts w:ascii="Times" w:hAnsi="Times" w:cs="Arial"/>
                <w:color w:val="000000"/>
              </w:rPr>
              <w:t xml:space="preserve"> </w:t>
            </w:r>
            <w:r w:rsidRPr="00411D2B">
              <w:rPr>
                <w:rFonts w:ascii="Times" w:hAnsi="Times" w:cs="Arial"/>
                <w:color w:val="000000"/>
              </w:rPr>
              <w:t>(cells/µL)</w:t>
            </w:r>
          </w:p>
        </w:tc>
        <w:tc>
          <w:tcPr>
            <w:tcW w:w="429" w:type="dxa"/>
            <w:tcBorders>
              <w:bottom w:val="single" w:sz="4" w:space="0" w:color="auto"/>
            </w:tcBorders>
            <w:noWrap/>
            <w:hideMark/>
          </w:tcPr>
          <w:p w14:paraId="0B0C7C9E" w14:textId="77777777" w:rsidR="000862D1" w:rsidRPr="00BE6592" w:rsidRDefault="000862D1" w:rsidP="00663F03">
            <w:pPr>
              <w:cnfStyle w:val="100000000000" w:firstRow="1" w:lastRow="0" w:firstColumn="0" w:lastColumn="0" w:oddVBand="0" w:evenVBand="0" w:oddHBand="0" w:evenHBand="0" w:firstRowFirstColumn="0" w:firstRowLastColumn="0" w:lastRowFirstColumn="0" w:lastRowLastColumn="0"/>
              <w:rPr>
                <w:rFonts w:ascii="Times" w:hAnsi="Times" w:cs="Arial"/>
                <w:color w:val="000000"/>
              </w:rPr>
            </w:pPr>
          </w:p>
        </w:tc>
        <w:tc>
          <w:tcPr>
            <w:tcW w:w="1119" w:type="dxa"/>
            <w:tcBorders>
              <w:bottom w:val="single" w:sz="4" w:space="0" w:color="auto"/>
            </w:tcBorders>
            <w:noWrap/>
            <w:hideMark/>
          </w:tcPr>
          <w:p w14:paraId="79156860" w14:textId="77777777" w:rsidR="000862D1" w:rsidRPr="00BE6592" w:rsidRDefault="000862D1" w:rsidP="00663F03">
            <w:pPr>
              <w:cnfStyle w:val="100000000000" w:firstRow="1" w:lastRow="0" w:firstColumn="0" w:lastColumn="0" w:oddVBand="0" w:evenVBand="0" w:oddHBand="0" w:evenHBand="0" w:firstRowFirstColumn="0" w:firstRowLastColumn="0" w:lastRowFirstColumn="0" w:lastRowLastColumn="0"/>
              <w:rPr>
                <w:rFonts w:ascii="Times" w:hAnsi="Times" w:cs="Arial"/>
                <w:sz w:val="20"/>
                <w:szCs w:val="20"/>
              </w:rPr>
            </w:pPr>
          </w:p>
        </w:tc>
        <w:tc>
          <w:tcPr>
            <w:tcW w:w="1137" w:type="dxa"/>
            <w:tcBorders>
              <w:bottom w:val="single" w:sz="4" w:space="0" w:color="auto"/>
            </w:tcBorders>
            <w:noWrap/>
            <w:hideMark/>
          </w:tcPr>
          <w:p w14:paraId="455226CE" w14:textId="77777777" w:rsidR="000862D1" w:rsidRPr="00BE6592" w:rsidRDefault="000862D1" w:rsidP="00663F03">
            <w:pPr>
              <w:cnfStyle w:val="100000000000" w:firstRow="1" w:lastRow="0" w:firstColumn="0" w:lastColumn="0" w:oddVBand="0" w:evenVBand="0" w:oddHBand="0" w:evenHBand="0" w:firstRowFirstColumn="0" w:firstRowLastColumn="0" w:lastRowFirstColumn="0" w:lastRowLastColumn="0"/>
              <w:rPr>
                <w:rFonts w:ascii="Times" w:hAnsi="Times" w:cs="Arial"/>
                <w:sz w:val="20"/>
                <w:szCs w:val="20"/>
              </w:rPr>
            </w:pPr>
          </w:p>
        </w:tc>
        <w:tc>
          <w:tcPr>
            <w:tcW w:w="1152" w:type="dxa"/>
            <w:tcBorders>
              <w:bottom w:val="single" w:sz="4" w:space="0" w:color="auto"/>
            </w:tcBorders>
            <w:noWrap/>
            <w:hideMark/>
          </w:tcPr>
          <w:p w14:paraId="7BA79775" w14:textId="77777777" w:rsidR="000862D1" w:rsidRPr="00BE6592" w:rsidRDefault="000862D1" w:rsidP="00663F03">
            <w:pPr>
              <w:cnfStyle w:val="100000000000" w:firstRow="1" w:lastRow="0" w:firstColumn="0" w:lastColumn="0" w:oddVBand="0" w:evenVBand="0" w:oddHBand="0" w:evenHBand="0" w:firstRowFirstColumn="0" w:firstRowLastColumn="0" w:lastRowFirstColumn="0" w:lastRowLastColumn="0"/>
              <w:rPr>
                <w:rFonts w:ascii="Times" w:hAnsi="Times" w:cs="Arial"/>
                <w:sz w:val="20"/>
                <w:szCs w:val="20"/>
              </w:rPr>
            </w:pPr>
          </w:p>
        </w:tc>
        <w:tc>
          <w:tcPr>
            <w:tcW w:w="1082" w:type="dxa"/>
            <w:tcBorders>
              <w:bottom w:val="single" w:sz="4" w:space="0" w:color="auto"/>
            </w:tcBorders>
            <w:noWrap/>
            <w:hideMark/>
          </w:tcPr>
          <w:p w14:paraId="676A4F8C" w14:textId="77777777" w:rsidR="000862D1" w:rsidRPr="00BE6592" w:rsidRDefault="000862D1" w:rsidP="00663F03">
            <w:pPr>
              <w:cnfStyle w:val="100000000000" w:firstRow="1" w:lastRow="0" w:firstColumn="0" w:lastColumn="0" w:oddVBand="0" w:evenVBand="0" w:oddHBand="0" w:evenHBand="0" w:firstRowFirstColumn="0" w:firstRowLastColumn="0" w:lastRowFirstColumn="0" w:lastRowLastColumn="0"/>
              <w:rPr>
                <w:rFonts w:ascii="Times" w:hAnsi="Times" w:cs="Arial"/>
                <w:sz w:val="20"/>
                <w:szCs w:val="20"/>
              </w:rPr>
            </w:pPr>
          </w:p>
        </w:tc>
      </w:tr>
      <w:tr w:rsidR="00767FD1" w:rsidRPr="00BE6592" w14:paraId="2EB90314" w14:textId="77777777" w:rsidTr="00767FD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40" w:type="dxa"/>
            <w:tcBorders>
              <w:top w:val="single" w:sz="4" w:space="0" w:color="auto"/>
              <w:left w:val="nil"/>
              <w:bottom w:val="single" w:sz="4" w:space="0" w:color="auto"/>
              <w:right w:val="nil"/>
            </w:tcBorders>
            <w:noWrap/>
            <w:hideMark/>
          </w:tcPr>
          <w:p w14:paraId="210CF224" w14:textId="244F5433" w:rsidR="000862D1" w:rsidRPr="00BE6592" w:rsidRDefault="004D3C5C" w:rsidP="00663F03">
            <w:pPr>
              <w:rPr>
                <w:rFonts w:ascii="Times" w:hAnsi="Times" w:cs="Arial"/>
                <w:color w:val="000000"/>
              </w:rPr>
            </w:pPr>
            <w:r w:rsidRPr="00BE6592">
              <w:rPr>
                <w:rFonts w:ascii="Times" w:hAnsi="Times" w:cs="Arial"/>
                <w:color w:val="000000"/>
              </w:rPr>
              <w:t>Treatment/</w:t>
            </w:r>
            <w:r w:rsidR="000862D1" w:rsidRPr="00BE6592">
              <w:rPr>
                <w:rFonts w:ascii="Times" w:hAnsi="Times" w:cs="Arial"/>
                <w:color w:val="000000"/>
              </w:rPr>
              <w:t>Time</w:t>
            </w:r>
          </w:p>
        </w:tc>
        <w:tc>
          <w:tcPr>
            <w:tcW w:w="1223" w:type="dxa"/>
            <w:gridSpan w:val="2"/>
            <w:tcBorders>
              <w:top w:val="single" w:sz="4" w:space="0" w:color="auto"/>
              <w:left w:val="nil"/>
              <w:bottom w:val="single" w:sz="4" w:space="0" w:color="auto"/>
              <w:right w:val="nil"/>
            </w:tcBorders>
            <w:noWrap/>
            <w:hideMark/>
          </w:tcPr>
          <w:p w14:paraId="08B22387" w14:textId="77777777" w:rsidR="000862D1" w:rsidRPr="00BE6592" w:rsidRDefault="000862D1" w:rsidP="00663F03">
            <w:pP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sidRPr="00BE6592">
              <w:rPr>
                <w:rFonts w:ascii="Times" w:hAnsi="Times" w:cs="Arial"/>
                <w:b/>
                <w:bCs/>
                <w:color w:val="000000"/>
              </w:rPr>
              <w:t>0 hour</w:t>
            </w:r>
          </w:p>
        </w:tc>
        <w:tc>
          <w:tcPr>
            <w:tcW w:w="1367" w:type="dxa"/>
            <w:gridSpan w:val="2"/>
            <w:tcBorders>
              <w:top w:val="single" w:sz="4" w:space="0" w:color="auto"/>
              <w:left w:val="nil"/>
              <w:bottom w:val="single" w:sz="4" w:space="0" w:color="auto"/>
              <w:right w:val="nil"/>
            </w:tcBorders>
            <w:noWrap/>
            <w:hideMark/>
          </w:tcPr>
          <w:p w14:paraId="35099A5B" w14:textId="51EA85F6" w:rsidR="000862D1" w:rsidRPr="00BE6592" w:rsidRDefault="000862D1" w:rsidP="00663F03">
            <w:pP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sidRPr="00BE6592">
              <w:rPr>
                <w:rFonts w:ascii="Times" w:hAnsi="Times" w:cs="Arial"/>
                <w:b/>
                <w:bCs/>
                <w:color w:val="000000"/>
              </w:rPr>
              <w:t>6 hours</w:t>
            </w:r>
          </w:p>
        </w:tc>
        <w:tc>
          <w:tcPr>
            <w:tcW w:w="1119" w:type="dxa"/>
            <w:tcBorders>
              <w:top w:val="single" w:sz="4" w:space="0" w:color="auto"/>
              <w:left w:val="nil"/>
              <w:bottom w:val="single" w:sz="4" w:space="0" w:color="auto"/>
              <w:right w:val="nil"/>
            </w:tcBorders>
            <w:noWrap/>
            <w:hideMark/>
          </w:tcPr>
          <w:p w14:paraId="4C736442" w14:textId="5518C640" w:rsidR="000862D1" w:rsidRPr="00BE6592" w:rsidRDefault="000862D1" w:rsidP="00663F03">
            <w:pP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sidRPr="00BE6592">
              <w:rPr>
                <w:rFonts w:ascii="Times" w:hAnsi="Times" w:cs="Arial"/>
                <w:b/>
                <w:bCs/>
                <w:color w:val="000000"/>
              </w:rPr>
              <w:t>24 hours</w:t>
            </w:r>
          </w:p>
        </w:tc>
        <w:tc>
          <w:tcPr>
            <w:tcW w:w="1137" w:type="dxa"/>
            <w:tcBorders>
              <w:top w:val="single" w:sz="4" w:space="0" w:color="auto"/>
              <w:left w:val="nil"/>
              <w:bottom w:val="single" w:sz="4" w:space="0" w:color="auto"/>
              <w:right w:val="nil"/>
            </w:tcBorders>
            <w:noWrap/>
            <w:hideMark/>
          </w:tcPr>
          <w:p w14:paraId="01DA1198" w14:textId="77777777" w:rsidR="000862D1" w:rsidRPr="00BE6592" w:rsidRDefault="000862D1" w:rsidP="00663F03">
            <w:pP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sidRPr="00767FD1">
              <w:rPr>
                <w:rFonts w:ascii="Times" w:hAnsi="Times" w:cs="Arial"/>
                <w:b/>
                <w:bCs/>
                <w:color w:val="000000"/>
                <w:sz w:val="22"/>
                <w:szCs w:val="22"/>
              </w:rPr>
              <w:t>48 hours</w:t>
            </w:r>
          </w:p>
        </w:tc>
        <w:tc>
          <w:tcPr>
            <w:tcW w:w="1152" w:type="dxa"/>
            <w:tcBorders>
              <w:top w:val="single" w:sz="4" w:space="0" w:color="auto"/>
              <w:left w:val="nil"/>
              <w:bottom w:val="single" w:sz="4" w:space="0" w:color="auto"/>
              <w:right w:val="nil"/>
            </w:tcBorders>
            <w:noWrap/>
            <w:hideMark/>
          </w:tcPr>
          <w:p w14:paraId="25E1B0FD" w14:textId="7A5E4EF9" w:rsidR="000862D1" w:rsidRPr="00BE6592" w:rsidRDefault="00767FD1" w:rsidP="00663F03">
            <w:pP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Pr>
                <w:rFonts w:ascii="Times" w:hAnsi="Times" w:cs="Arial"/>
                <w:b/>
                <w:bCs/>
                <w:color w:val="000000"/>
              </w:rPr>
              <w:t xml:space="preserve"> </w:t>
            </w:r>
            <w:r w:rsidR="000862D1" w:rsidRPr="00767FD1">
              <w:rPr>
                <w:rFonts w:ascii="Times" w:hAnsi="Times" w:cs="Arial"/>
                <w:b/>
                <w:bCs/>
                <w:color w:val="000000"/>
                <w:sz w:val="22"/>
                <w:szCs w:val="22"/>
              </w:rPr>
              <w:t>96 hours</w:t>
            </w:r>
          </w:p>
        </w:tc>
        <w:tc>
          <w:tcPr>
            <w:tcW w:w="1082" w:type="dxa"/>
            <w:tcBorders>
              <w:top w:val="single" w:sz="4" w:space="0" w:color="auto"/>
              <w:left w:val="nil"/>
              <w:bottom w:val="single" w:sz="4" w:space="0" w:color="auto"/>
              <w:right w:val="nil"/>
            </w:tcBorders>
            <w:noWrap/>
            <w:hideMark/>
          </w:tcPr>
          <w:p w14:paraId="5E4F994D" w14:textId="28C98BFB" w:rsidR="000862D1" w:rsidRPr="00BE6592" w:rsidRDefault="000862D1" w:rsidP="00663F03">
            <w:pP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sidRPr="00767FD1">
              <w:rPr>
                <w:rFonts w:ascii="Times" w:hAnsi="Times" w:cs="Arial"/>
                <w:b/>
                <w:bCs/>
                <w:color w:val="000000"/>
                <w:sz w:val="21"/>
                <w:szCs w:val="21"/>
              </w:rPr>
              <w:t>168</w:t>
            </w:r>
            <w:r w:rsidR="008D6D37" w:rsidRPr="00767FD1">
              <w:rPr>
                <w:rFonts w:ascii="Times" w:hAnsi="Times" w:cs="Arial"/>
                <w:b/>
                <w:bCs/>
                <w:color w:val="000000"/>
                <w:sz w:val="21"/>
                <w:szCs w:val="21"/>
              </w:rPr>
              <w:t xml:space="preserve"> </w:t>
            </w:r>
            <w:r w:rsidRPr="00767FD1">
              <w:rPr>
                <w:rFonts w:ascii="Times" w:hAnsi="Times" w:cs="Arial"/>
                <w:b/>
                <w:bCs/>
                <w:color w:val="000000"/>
                <w:sz w:val="21"/>
                <w:szCs w:val="21"/>
              </w:rPr>
              <w:t>hours</w:t>
            </w:r>
          </w:p>
        </w:tc>
      </w:tr>
      <w:tr w:rsidR="00767FD1" w:rsidRPr="00411D2B" w14:paraId="1C55B98B" w14:textId="77777777" w:rsidTr="00767FD1">
        <w:trPr>
          <w:trHeight w:val="320"/>
        </w:trPr>
        <w:tc>
          <w:tcPr>
            <w:cnfStyle w:val="001000000000" w:firstRow="0" w:lastRow="0" w:firstColumn="1" w:lastColumn="0" w:oddVBand="0" w:evenVBand="0" w:oddHBand="0" w:evenHBand="0" w:firstRowFirstColumn="0" w:firstRowLastColumn="0" w:lastRowFirstColumn="0" w:lastRowLastColumn="0"/>
            <w:tcW w:w="1940" w:type="dxa"/>
            <w:tcBorders>
              <w:top w:val="single" w:sz="4" w:space="0" w:color="auto"/>
            </w:tcBorders>
            <w:noWrap/>
            <w:hideMark/>
          </w:tcPr>
          <w:p w14:paraId="0AB7E385" w14:textId="6596FE59" w:rsidR="000862D1" w:rsidRPr="00411D2B" w:rsidRDefault="000862D1" w:rsidP="00663F03">
            <w:pPr>
              <w:rPr>
                <w:rFonts w:ascii="Times" w:hAnsi="Times" w:cs="Arial"/>
                <w:color w:val="000000"/>
              </w:rPr>
            </w:pPr>
            <w:r w:rsidRPr="00411D2B">
              <w:rPr>
                <w:rFonts w:ascii="Times" w:hAnsi="Times" w:cs="Arial"/>
                <w:color w:val="000000"/>
              </w:rPr>
              <w:t>AUTO PRP</w:t>
            </w:r>
          </w:p>
        </w:tc>
        <w:tc>
          <w:tcPr>
            <w:tcW w:w="992" w:type="dxa"/>
            <w:tcBorders>
              <w:top w:val="single" w:sz="4" w:space="0" w:color="auto"/>
            </w:tcBorders>
            <w:noWrap/>
            <w:hideMark/>
          </w:tcPr>
          <w:p w14:paraId="4BA02335" w14:textId="12E416E1" w:rsidR="000862D1" w:rsidRPr="00411D2B" w:rsidRDefault="00C0137E" w:rsidP="00663F03">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411D2B">
              <w:rPr>
                <w:rFonts w:ascii="Times" w:hAnsi="Times" w:cs="Arial"/>
                <w:color w:val="000000"/>
                <w:sz w:val="22"/>
                <w:szCs w:val="22"/>
              </w:rPr>
              <w:t>150</w:t>
            </w:r>
            <w:r w:rsidR="004B7DF0" w:rsidRPr="00411D2B">
              <w:rPr>
                <w:rFonts w:ascii="Times" w:hAnsi="Times" w:cs="Arial"/>
                <w:color w:val="000000"/>
                <w:sz w:val="22"/>
                <w:szCs w:val="22"/>
              </w:rPr>
              <w:t xml:space="preserve">± </w:t>
            </w:r>
            <w:r w:rsidR="00411D2B" w:rsidRPr="00411D2B">
              <w:rPr>
                <w:rFonts w:ascii="Times" w:hAnsi="Times" w:cs="Arial"/>
                <w:color w:val="000000"/>
                <w:sz w:val="22"/>
                <w:szCs w:val="22"/>
              </w:rPr>
              <w:t>2719.34</w:t>
            </w:r>
            <w:r w:rsidR="001F0081" w:rsidRPr="00411D2B">
              <w:rPr>
                <w:rFonts w:ascii="Times" w:hAnsi="Times" w:cs="Arial"/>
                <w:color w:val="000000"/>
                <w:sz w:val="22"/>
                <w:szCs w:val="22"/>
                <w:vertAlign w:val="superscript"/>
              </w:rPr>
              <w:t>l</w:t>
            </w:r>
            <w:r w:rsidR="004B7DF0" w:rsidRPr="00411D2B">
              <w:rPr>
                <w:rFonts w:ascii="Times" w:hAnsi="Times" w:cs="Arial"/>
                <w:color w:val="000000"/>
                <w:vertAlign w:val="superscript"/>
              </w:rPr>
              <w:t xml:space="preserve"> </w:t>
            </w:r>
          </w:p>
        </w:tc>
        <w:tc>
          <w:tcPr>
            <w:tcW w:w="1598" w:type="dxa"/>
            <w:gridSpan w:val="3"/>
            <w:tcBorders>
              <w:top w:val="single" w:sz="4" w:space="0" w:color="auto"/>
            </w:tcBorders>
            <w:noWrap/>
            <w:hideMark/>
          </w:tcPr>
          <w:p w14:paraId="59738371" w14:textId="66AB6733" w:rsidR="000862D1" w:rsidRPr="00411D2B" w:rsidRDefault="00C0137E" w:rsidP="00663F03">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411D2B">
              <w:rPr>
                <w:rFonts w:ascii="Times" w:hAnsi="Times" w:cs="Arial"/>
                <w:color w:val="000000"/>
              </w:rPr>
              <w:t>40825</w:t>
            </w:r>
            <w:r w:rsidR="004A0DB8" w:rsidRPr="00411D2B">
              <w:rPr>
                <w:rFonts w:ascii="Times" w:hAnsi="Times" w:cs="Arial"/>
                <w:color w:val="000000"/>
              </w:rPr>
              <w:t xml:space="preserve">± </w:t>
            </w:r>
            <w:r w:rsidRPr="00411D2B">
              <w:rPr>
                <w:rFonts w:ascii="Times" w:hAnsi="Times" w:cs="Arial"/>
                <w:color w:val="000000"/>
              </w:rPr>
              <w:t>2719.34</w:t>
            </w:r>
            <w:r w:rsidR="00A039BB" w:rsidRPr="00411D2B">
              <w:rPr>
                <w:rFonts w:ascii="Times" w:hAnsi="Times" w:cs="Arial"/>
                <w:color w:val="000000"/>
                <w:vertAlign w:val="superscript"/>
              </w:rPr>
              <w:t>ba</w:t>
            </w:r>
          </w:p>
        </w:tc>
        <w:tc>
          <w:tcPr>
            <w:tcW w:w="1119" w:type="dxa"/>
            <w:tcBorders>
              <w:top w:val="single" w:sz="4" w:space="0" w:color="auto"/>
            </w:tcBorders>
            <w:noWrap/>
            <w:hideMark/>
          </w:tcPr>
          <w:p w14:paraId="3F866210" w14:textId="7BEA0DD1" w:rsidR="000862D1" w:rsidRPr="00411D2B" w:rsidRDefault="000862D1" w:rsidP="00663F03">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767FD1">
              <w:rPr>
                <w:rFonts w:ascii="Times" w:hAnsi="Times" w:cs="Arial"/>
                <w:color w:val="000000"/>
                <w:sz w:val="22"/>
                <w:szCs w:val="22"/>
              </w:rPr>
              <w:t>2</w:t>
            </w:r>
            <w:r w:rsidR="00C0137E" w:rsidRPr="00767FD1">
              <w:rPr>
                <w:rFonts w:ascii="Times" w:hAnsi="Times" w:cs="Arial"/>
                <w:color w:val="000000"/>
                <w:sz w:val="22"/>
                <w:szCs w:val="22"/>
              </w:rPr>
              <w:t>2475</w:t>
            </w:r>
            <w:r w:rsidR="004A0DB8" w:rsidRPr="00767FD1">
              <w:rPr>
                <w:rFonts w:ascii="Times" w:hAnsi="Times" w:cs="Arial"/>
                <w:color w:val="000000"/>
                <w:sz w:val="22"/>
                <w:szCs w:val="22"/>
              </w:rPr>
              <w:t xml:space="preserve"> ± </w:t>
            </w:r>
            <w:r w:rsidR="00C0137E" w:rsidRPr="00767FD1">
              <w:rPr>
                <w:rFonts w:ascii="Times" w:hAnsi="Times" w:cs="Arial"/>
                <w:color w:val="000000"/>
                <w:sz w:val="20"/>
                <w:szCs w:val="20"/>
              </w:rPr>
              <w:t>2719.34</w:t>
            </w:r>
            <w:r w:rsidR="001F0081" w:rsidRPr="00767FD1">
              <w:rPr>
                <w:rFonts w:ascii="Times" w:hAnsi="Times" w:cs="Arial"/>
                <w:color w:val="000000"/>
                <w:sz w:val="16"/>
                <w:szCs w:val="16"/>
              </w:rPr>
              <w:t xml:space="preserve"> </w:t>
            </w:r>
            <w:proofErr w:type="spellStart"/>
            <w:r w:rsidR="001F0081" w:rsidRPr="00411D2B">
              <w:rPr>
                <w:rFonts w:ascii="Times" w:hAnsi="Times" w:cs="Arial"/>
                <w:color w:val="000000"/>
                <w:vertAlign w:val="superscript"/>
              </w:rPr>
              <w:t>a</w:t>
            </w:r>
            <w:r w:rsidR="00A039BB" w:rsidRPr="00411D2B">
              <w:rPr>
                <w:rFonts w:ascii="Times" w:hAnsi="Times" w:cs="Arial"/>
                <w:color w:val="000000"/>
                <w:vertAlign w:val="superscript"/>
              </w:rPr>
              <w:t>bc</w:t>
            </w:r>
            <w:proofErr w:type="spellEnd"/>
          </w:p>
        </w:tc>
        <w:tc>
          <w:tcPr>
            <w:tcW w:w="1137" w:type="dxa"/>
            <w:tcBorders>
              <w:top w:val="single" w:sz="4" w:space="0" w:color="auto"/>
            </w:tcBorders>
            <w:noWrap/>
            <w:hideMark/>
          </w:tcPr>
          <w:p w14:paraId="216CDBC0" w14:textId="75AD2C69" w:rsidR="000862D1" w:rsidRPr="00411D2B" w:rsidRDefault="00C0137E" w:rsidP="00663F03">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767FD1">
              <w:rPr>
                <w:rFonts w:ascii="Times" w:hAnsi="Times" w:cs="Arial"/>
                <w:color w:val="000000"/>
                <w:sz w:val="21"/>
                <w:szCs w:val="21"/>
              </w:rPr>
              <w:t>7508.33</w:t>
            </w:r>
            <w:r w:rsidR="004A0DB8" w:rsidRPr="00767FD1">
              <w:rPr>
                <w:rFonts w:ascii="Times" w:hAnsi="Times" w:cs="Arial"/>
                <w:color w:val="000000"/>
                <w:sz w:val="21"/>
                <w:szCs w:val="21"/>
              </w:rPr>
              <w:t xml:space="preserve"> </w:t>
            </w:r>
            <w:r w:rsidR="004A0DB8" w:rsidRPr="00767FD1">
              <w:rPr>
                <w:rFonts w:ascii="Times" w:hAnsi="Times" w:cs="Arial"/>
                <w:color w:val="000000"/>
                <w:sz w:val="22"/>
                <w:szCs w:val="22"/>
              </w:rPr>
              <w:t>±</w:t>
            </w:r>
            <w:r w:rsidRPr="00767FD1">
              <w:rPr>
                <w:rFonts w:ascii="Times" w:hAnsi="Times" w:cs="Arial"/>
                <w:color w:val="000000"/>
                <w:sz w:val="18"/>
                <w:szCs w:val="18"/>
              </w:rPr>
              <w:t>2719.34</w:t>
            </w:r>
            <w:r w:rsidR="001F0081" w:rsidRPr="00767FD1">
              <w:rPr>
                <w:rFonts w:ascii="Times" w:hAnsi="Times" w:cs="Arial"/>
                <w:color w:val="000000"/>
                <w:sz w:val="15"/>
                <w:szCs w:val="15"/>
              </w:rPr>
              <w:t xml:space="preserve"> </w:t>
            </w:r>
            <w:r w:rsidR="00A039BB" w:rsidRPr="00411D2B">
              <w:rPr>
                <w:rFonts w:ascii="Times" w:hAnsi="Times" w:cs="Arial"/>
                <w:color w:val="000000"/>
                <w:vertAlign w:val="superscript"/>
              </w:rPr>
              <w:t>d</w:t>
            </w:r>
            <w:r w:rsidR="001F0081" w:rsidRPr="00411D2B">
              <w:rPr>
                <w:rFonts w:ascii="Times" w:hAnsi="Times" w:cs="Arial"/>
                <w:color w:val="000000"/>
                <w:vertAlign w:val="superscript"/>
              </w:rPr>
              <w:t>e</w:t>
            </w:r>
          </w:p>
        </w:tc>
        <w:tc>
          <w:tcPr>
            <w:tcW w:w="1152" w:type="dxa"/>
            <w:tcBorders>
              <w:top w:val="single" w:sz="4" w:space="0" w:color="auto"/>
            </w:tcBorders>
            <w:noWrap/>
            <w:hideMark/>
          </w:tcPr>
          <w:p w14:paraId="683729B7" w14:textId="2F95ED4B" w:rsidR="000862D1" w:rsidRPr="00411D2B" w:rsidRDefault="000862D1" w:rsidP="00663F03">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767FD1">
              <w:rPr>
                <w:rFonts w:ascii="Times" w:hAnsi="Times" w:cs="Arial"/>
                <w:color w:val="000000"/>
                <w:sz w:val="22"/>
                <w:szCs w:val="22"/>
              </w:rPr>
              <w:t>20</w:t>
            </w:r>
            <w:r w:rsidR="00C0137E" w:rsidRPr="00767FD1">
              <w:rPr>
                <w:rFonts w:ascii="Times" w:hAnsi="Times" w:cs="Arial"/>
                <w:color w:val="000000"/>
                <w:sz w:val="22"/>
                <w:szCs w:val="22"/>
              </w:rPr>
              <w:t>20.64</w:t>
            </w:r>
            <w:r w:rsidR="004A0DB8" w:rsidRPr="00767FD1">
              <w:rPr>
                <w:rFonts w:ascii="Times" w:hAnsi="Times" w:cs="Arial"/>
                <w:color w:val="000000"/>
                <w:sz w:val="22"/>
                <w:szCs w:val="22"/>
              </w:rPr>
              <w:t xml:space="preserve"> ± </w:t>
            </w:r>
            <w:r w:rsidR="00C0137E" w:rsidRPr="00767FD1">
              <w:rPr>
                <w:rFonts w:ascii="Times" w:hAnsi="Times" w:cs="Arial"/>
                <w:color w:val="000000"/>
                <w:sz w:val="21"/>
                <w:szCs w:val="21"/>
              </w:rPr>
              <w:t>2839.17</w:t>
            </w:r>
            <w:r w:rsidR="001F0081" w:rsidRPr="00767FD1">
              <w:rPr>
                <w:rFonts w:ascii="Times" w:hAnsi="Times" w:cs="Arial"/>
                <w:color w:val="000000"/>
                <w:sz w:val="22"/>
                <w:szCs w:val="22"/>
                <w:vertAlign w:val="superscript"/>
              </w:rPr>
              <w:t>gh</w:t>
            </w:r>
          </w:p>
        </w:tc>
        <w:tc>
          <w:tcPr>
            <w:tcW w:w="1082" w:type="dxa"/>
            <w:tcBorders>
              <w:top w:val="single" w:sz="4" w:space="0" w:color="auto"/>
            </w:tcBorders>
            <w:noWrap/>
            <w:hideMark/>
          </w:tcPr>
          <w:p w14:paraId="274850EF" w14:textId="3B39CB55" w:rsidR="000862D1" w:rsidRPr="00411D2B" w:rsidRDefault="00C0137E" w:rsidP="00663F03">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767FD1">
              <w:rPr>
                <w:rFonts w:ascii="Times" w:hAnsi="Times" w:cs="Arial"/>
                <w:color w:val="000000"/>
                <w:sz w:val="22"/>
                <w:szCs w:val="22"/>
              </w:rPr>
              <w:t>533.33</w:t>
            </w:r>
            <w:r w:rsidR="004A0DB8" w:rsidRPr="00767FD1">
              <w:rPr>
                <w:rFonts w:ascii="Times" w:hAnsi="Times" w:cs="Arial"/>
                <w:color w:val="000000"/>
                <w:sz w:val="22"/>
                <w:szCs w:val="22"/>
              </w:rPr>
              <w:t xml:space="preserve"> ± </w:t>
            </w:r>
            <w:r w:rsidRPr="00767FD1">
              <w:rPr>
                <w:rFonts w:ascii="Times" w:hAnsi="Times" w:cs="Arial"/>
                <w:color w:val="000000"/>
                <w:sz w:val="22"/>
                <w:szCs w:val="22"/>
              </w:rPr>
              <w:t>2719.34</w:t>
            </w:r>
            <w:r w:rsidR="001F0081" w:rsidRPr="00767FD1">
              <w:rPr>
                <w:rFonts w:ascii="Times" w:hAnsi="Times" w:cs="Arial"/>
                <w:color w:val="000000"/>
                <w:sz w:val="22"/>
                <w:szCs w:val="22"/>
                <w:vertAlign w:val="superscript"/>
              </w:rPr>
              <w:t>ijk</w:t>
            </w:r>
          </w:p>
        </w:tc>
      </w:tr>
      <w:tr w:rsidR="00767FD1" w:rsidRPr="00411D2B" w14:paraId="0D4BCB7E" w14:textId="77777777" w:rsidTr="00767FD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1FBBBF5F" w14:textId="77777777" w:rsidR="000862D1" w:rsidRPr="00411D2B" w:rsidRDefault="000862D1" w:rsidP="00663F03">
            <w:pPr>
              <w:rPr>
                <w:rFonts w:ascii="Times" w:hAnsi="Times" w:cs="Arial"/>
                <w:color w:val="000000"/>
              </w:rPr>
            </w:pPr>
            <w:r w:rsidRPr="00411D2B">
              <w:rPr>
                <w:rFonts w:ascii="Times" w:hAnsi="Times" w:cs="Arial"/>
                <w:color w:val="000000"/>
              </w:rPr>
              <w:t>FD-ALLO PRP</w:t>
            </w:r>
          </w:p>
        </w:tc>
        <w:tc>
          <w:tcPr>
            <w:tcW w:w="992" w:type="dxa"/>
            <w:noWrap/>
            <w:hideMark/>
          </w:tcPr>
          <w:p w14:paraId="00A969FF" w14:textId="41DB5524" w:rsidR="000862D1" w:rsidRPr="00411D2B" w:rsidRDefault="00C0137E" w:rsidP="00663F03">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767FD1">
              <w:rPr>
                <w:rFonts w:ascii="Times" w:hAnsi="Times" w:cs="Arial"/>
                <w:color w:val="000000"/>
                <w:sz w:val="21"/>
                <w:szCs w:val="21"/>
              </w:rPr>
              <w:t>133.33</w:t>
            </w:r>
            <w:r w:rsidR="004B7DF0" w:rsidRPr="00767FD1">
              <w:rPr>
                <w:rFonts w:ascii="Times" w:hAnsi="Times" w:cs="Arial"/>
                <w:color w:val="000000"/>
                <w:sz w:val="21"/>
                <w:szCs w:val="21"/>
              </w:rPr>
              <w:t xml:space="preserve"> </w:t>
            </w:r>
            <w:r w:rsidR="004A0DB8" w:rsidRPr="00767FD1">
              <w:rPr>
                <w:rFonts w:ascii="Times" w:hAnsi="Times" w:cs="Arial"/>
                <w:color w:val="000000"/>
                <w:sz w:val="21"/>
                <w:szCs w:val="21"/>
              </w:rPr>
              <w:t xml:space="preserve">± </w:t>
            </w:r>
            <w:r w:rsidR="00411D2B" w:rsidRPr="00767FD1">
              <w:rPr>
                <w:rFonts w:ascii="Times" w:hAnsi="Times" w:cs="Arial"/>
                <w:color w:val="000000"/>
                <w:sz w:val="21"/>
                <w:szCs w:val="21"/>
              </w:rPr>
              <w:t>2719.34</w:t>
            </w:r>
            <w:r w:rsidR="001F0081" w:rsidRPr="00767FD1">
              <w:rPr>
                <w:rFonts w:ascii="Times" w:hAnsi="Times" w:cs="Arial"/>
                <w:color w:val="000000"/>
                <w:sz w:val="20"/>
                <w:szCs w:val="20"/>
                <w:vertAlign w:val="superscript"/>
              </w:rPr>
              <w:t>l</w:t>
            </w:r>
          </w:p>
        </w:tc>
        <w:tc>
          <w:tcPr>
            <w:tcW w:w="1598" w:type="dxa"/>
            <w:gridSpan w:val="3"/>
            <w:noWrap/>
            <w:hideMark/>
          </w:tcPr>
          <w:p w14:paraId="7E53FDE0" w14:textId="4834DA08" w:rsidR="000862D1" w:rsidRPr="00411D2B" w:rsidRDefault="00C0137E" w:rsidP="00663F03">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411D2B">
              <w:rPr>
                <w:rFonts w:ascii="Times" w:hAnsi="Times" w:cs="Arial"/>
                <w:color w:val="000000"/>
              </w:rPr>
              <w:t>33033</w:t>
            </w:r>
            <w:r w:rsidR="004A0DB8" w:rsidRPr="00411D2B">
              <w:rPr>
                <w:rFonts w:ascii="Times" w:hAnsi="Times" w:cs="Arial"/>
                <w:color w:val="000000"/>
              </w:rPr>
              <w:t xml:space="preserve">± </w:t>
            </w:r>
            <w:r w:rsidRPr="00411D2B">
              <w:rPr>
                <w:rFonts w:ascii="Times" w:hAnsi="Times" w:cs="Arial"/>
                <w:color w:val="000000"/>
              </w:rPr>
              <w:t>2719.34</w:t>
            </w:r>
            <w:r w:rsidR="00A039BB" w:rsidRPr="00411D2B">
              <w:rPr>
                <w:rFonts w:ascii="Times" w:hAnsi="Times" w:cs="Arial"/>
                <w:color w:val="000000"/>
                <w:vertAlign w:val="superscript"/>
              </w:rPr>
              <w:t>a</w:t>
            </w:r>
          </w:p>
        </w:tc>
        <w:tc>
          <w:tcPr>
            <w:tcW w:w="1119" w:type="dxa"/>
            <w:noWrap/>
            <w:hideMark/>
          </w:tcPr>
          <w:p w14:paraId="773F7AF3" w14:textId="370E83E5" w:rsidR="000862D1" w:rsidRPr="00411D2B" w:rsidRDefault="00C0137E" w:rsidP="00663F03">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767FD1">
              <w:rPr>
                <w:rFonts w:ascii="Times" w:hAnsi="Times" w:cs="Arial"/>
                <w:color w:val="000000"/>
                <w:sz w:val="22"/>
                <w:szCs w:val="22"/>
              </w:rPr>
              <w:t>38892</w:t>
            </w:r>
            <w:r w:rsidR="004A0DB8" w:rsidRPr="00767FD1">
              <w:rPr>
                <w:rFonts w:ascii="Times" w:hAnsi="Times" w:cs="Arial"/>
                <w:color w:val="000000"/>
                <w:sz w:val="22"/>
                <w:szCs w:val="22"/>
              </w:rPr>
              <w:t xml:space="preserve"> ± </w:t>
            </w:r>
            <w:r w:rsidRPr="00767FD1">
              <w:rPr>
                <w:rFonts w:ascii="Times" w:hAnsi="Times" w:cs="Arial"/>
                <w:color w:val="000000"/>
                <w:sz w:val="22"/>
                <w:szCs w:val="22"/>
              </w:rPr>
              <w:t>2719.34</w:t>
            </w:r>
            <w:r w:rsidR="00A039BB" w:rsidRPr="00411D2B">
              <w:rPr>
                <w:rFonts w:ascii="Times" w:hAnsi="Times" w:cs="Arial"/>
                <w:color w:val="000000"/>
                <w:vertAlign w:val="superscript"/>
              </w:rPr>
              <w:t>ab</w:t>
            </w:r>
          </w:p>
        </w:tc>
        <w:tc>
          <w:tcPr>
            <w:tcW w:w="1137" w:type="dxa"/>
            <w:noWrap/>
            <w:hideMark/>
          </w:tcPr>
          <w:p w14:paraId="595CBC54" w14:textId="03AA611E" w:rsidR="000862D1" w:rsidRPr="00411D2B" w:rsidRDefault="00C0137E" w:rsidP="00663F03">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411D2B">
              <w:rPr>
                <w:rFonts w:ascii="Times" w:hAnsi="Times" w:cs="Arial"/>
                <w:color w:val="000000"/>
                <w:sz w:val="22"/>
                <w:szCs w:val="22"/>
              </w:rPr>
              <w:t>9966.67</w:t>
            </w:r>
            <w:r w:rsidR="004A0DB8" w:rsidRPr="00411D2B">
              <w:rPr>
                <w:rFonts w:ascii="Times" w:hAnsi="Times" w:cs="Arial"/>
                <w:color w:val="000000"/>
                <w:sz w:val="22"/>
                <w:szCs w:val="22"/>
              </w:rPr>
              <w:t xml:space="preserve"> </w:t>
            </w:r>
            <w:r w:rsidR="004A0DB8" w:rsidRPr="00411D2B">
              <w:rPr>
                <w:rFonts w:ascii="Times" w:hAnsi="Times" w:cs="Arial"/>
                <w:color w:val="000000"/>
              </w:rPr>
              <w:t xml:space="preserve">± </w:t>
            </w:r>
            <w:r w:rsidRPr="00411D2B">
              <w:rPr>
                <w:rFonts w:ascii="Times" w:hAnsi="Times" w:cs="Arial"/>
                <w:color w:val="000000"/>
                <w:sz w:val="20"/>
                <w:szCs w:val="20"/>
              </w:rPr>
              <w:t>2719.34</w:t>
            </w:r>
            <w:r w:rsidR="00A039BB" w:rsidRPr="00411D2B">
              <w:rPr>
                <w:rFonts w:ascii="Times" w:hAnsi="Times" w:cs="Arial"/>
                <w:color w:val="000000"/>
                <w:vertAlign w:val="superscript"/>
              </w:rPr>
              <w:t>d</w:t>
            </w:r>
            <w:r w:rsidR="001F0081" w:rsidRPr="00411D2B">
              <w:rPr>
                <w:rFonts w:ascii="Times" w:hAnsi="Times" w:cs="Arial"/>
                <w:color w:val="000000"/>
                <w:vertAlign w:val="superscript"/>
              </w:rPr>
              <w:t>e</w:t>
            </w:r>
          </w:p>
        </w:tc>
        <w:tc>
          <w:tcPr>
            <w:tcW w:w="1152" w:type="dxa"/>
            <w:noWrap/>
            <w:hideMark/>
          </w:tcPr>
          <w:p w14:paraId="55B1CCB0" w14:textId="6770E3D2" w:rsidR="000862D1" w:rsidRPr="00411D2B" w:rsidRDefault="000862D1" w:rsidP="00663F03">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767FD1">
              <w:rPr>
                <w:rFonts w:ascii="Times" w:hAnsi="Times" w:cs="Arial"/>
                <w:color w:val="000000"/>
                <w:sz w:val="22"/>
                <w:szCs w:val="22"/>
              </w:rPr>
              <w:t>1</w:t>
            </w:r>
            <w:r w:rsidR="00C0137E" w:rsidRPr="00767FD1">
              <w:rPr>
                <w:rFonts w:ascii="Times" w:hAnsi="Times" w:cs="Arial"/>
                <w:color w:val="000000"/>
                <w:sz w:val="22"/>
                <w:szCs w:val="22"/>
              </w:rPr>
              <w:t>533.33</w:t>
            </w:r>
            <w:r w:rsidR="004A0DB8" w:rsidRPr="00767FD1">
              <w:rPr>
                <w:rFonts w:ascii="Times" w:hAnsi="Times" w:cs="Arial"/>
                <w:color w:val="000000"/>
                <w:sz w:val="22"/>
                <w:szCs w:val="22"/>
              </w:rPr>
              <w:t xml:space="preserve">± </w:t>
            </w:r>
            <w:r w:rsidR="00C0137E" w:rsidRPr="00767FD1">
              <w:rPr>
                <w:rFonts w:ascii="Times" w:hAnsi="Times" w:cs="Arial"/>
                <w:color w:val="000000"/>
                <w:sz w:val="21"/>
                <w:szCs w:val="21"/>
              </w:rPr>
              <w:t>2719.34</w:t>
            </w:r>
            <w:r w:rsidR="001F0081" w:rsidRPr="00411D2B">
              <w:rPr>
                <w:rFonts w:ascii="Times" w:hAnsi="Times" w:cs="Arial"/>
                <w:color w:val="000000"/>
                <w:vertAlign w:val="superscript"/>
              </w:rPr>
              <w:t>gh</w:t>
            </w:r>
          </w:p>
        </w:tc>
        <w:tc>
          <w:tcPr>
            <w:tcW w:w="1082" w:type="dxa"/>
            <w:noWrap/>
            <w:hideMark/>
          </w:tcPr>
          <w:p w14:paraId="2106648A" w14:textId="1208BEB8" w:rsidR="000862D1" w:rsidRPr="00767FD1" w:rsidRDefault="00C0137E" w:rsidP="00663F03">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sz w:val="22"/>
                <w:szCs w:val="22"/>
                <w:vertAlign w:val="superscript"/>
              </w:rPr>
            </w:pPr>
            <w:r w:rsidRPr="00767FD1">
              <w:rPr>
                <w:rFonts w:ascii="Times" w:hAnsi="Times" w:cs="Arial"/>
                <w:color w:val="000000"/>
                <w:sz w:val="22"/>
                <w:szCs w:val="22"/>
              </w:rPr>
              <w:t>716.67</w:t>
            </w:r>
            <w:r w:rsidR="004A0DB8" w:rsidRPr="00767FD1">
              <w:rPr>
                <w:rFonts w:ascii="Times" w:hAnsi="Times" w:cs="Arial"/>
                <w:color w:val="000000"/>
                <w:sz w:val="22"/>
                <w:szCs w:val="22"/>
              </w:rPr>
              <w:t xml:space="preserve">± </w:t>
            </w:r>
            <w:r w:rsidRPr="00767FD1">
              <w:rPr>
                <w:rFonts w:ascii="Times" w:hAnsi="Times" w:cs="Arial"/>
                <w:color w:val="000000"/>
                <w:sz w:val="22"/>
                <w:szCs w:val="22"/>
              </w:rPr>
              <w:t>2719.34</w:t>
            </w:r>
            <w:r w:rsidR="001F0081" w:rsidRPr="00767FD1">
              <w:rPr>
                <w:rFonts w:ascii="Times" w:hAnsi="Times" w:cs="Arial"/>
                <w:color w:val="000000"/>
                <w:sz w:val="22"/>
                <w:szCs w:val="22"/>
                <w:vertAlign w:val="superscript"/>
              </w:rPr>
              <w:t>ij</w:t>
            </w:r>
          </w:p>
        </w:tc>
      </w:tr>
      <w:tr w:rsidR="00767FD1" w:rsidRPr="00411D2B" w14:paraId="1C4FA6A7" w14:textId="77777777" w:rsidTr="00767FD1">
        <w:trPr>
          <w:trHeight w:val="32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2FCA4D95" w14:textId="10928576" w:rsidR="000862D1" w:rsidRPr="00411D2B" w:rsidRDefault="000862D1" w:rsidP="00663F03">
            <w:pPr>
              <w:rPr>
                <w:rFonts w:ascii="Times" w:hAnsi="Times" w:cs="Arial"/>
                <w:color w:val="000000"/>
              </w:rPr>
            </w:pPr>
            <w:r w:rsidRPr="00411D2B">
              <w:rPr>
                <w:rFonts w:ascii="Times" w:hAnsi="Times" w:cs="Arial"/>
                <w:color w:val="000000"/>
              </w:rPr>
              <w:t>AUTO CS</w:t>
            </w:r>
          </w:p>
        </w:tc>
        <w:tc>
          <w:tcPr>
            <w:tcW w:w="992" w:type="dxa"/>
            <w:noWrap/>
            <w:hideMark/>
          </w:tcPr>
          <w:p w14:paraId="7F0F186E" w14:textId="67C409E0" w:rsidR="000862D1" w:rsidRPr="00411D2B" w:rsidRDefault="00C0137E" w:rsidP="00663F03">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411D2B">
              <w:rPr>
                <w:rFonts w:ascii="Times" w:hAnsi="Times" w:cs="Arial"/>
                <w:color w:val="000000"/>
                <w:sz w:val="22"/>
                <w:szCs w:val="22"/>
              </w:rPr>
              <w:t xml:space="preserve">250 </w:t>
            </w:r>
            <w:r w:rsidR="004A0DB8" w:rsidRPr="00411D2B">
              <w:rPr>
                <w:rFonts w:ascii="Times" w:hAnsi="Times" w:cs="Arial"/>
                <w:color w:val="000000"/>
                <w:sz w:val="22"/>
                <w:szCs w:val="22"/>
              </w:rPr>
              <w:t xml:space="preserve">± </w:t>
            </w:r>
            <w:r w:rsidR="00411D2B" w:rsidRPr="00411D2B">
              <w:rPr>
                <w:rFonts w:ascii="Times" w:hAnsi="Times" w:cs="Arial"/>
                <w:color w:val="000000"/>
                <w:sz w:val="22"/>
                <w:szCs w:val="22"/>
              </w:rPr>
              <w:t>2719.34</w:t>
            </w:r>
            <w:r w:rsidR="001F0081" w:rsidRPr="00411D2B">
              <w:rPr>
                <w:rFonts w:ascii="Times" w:hAnsi="Times" w:cs="Arial"/>
                <w:color w:val="000000"/>
                <w:sz w:val="22"/>
                <w:szCs w:val="22"/>
                <w:vertAlign w:val="superscript"/>
              </w:rPr>
              <w:t>l</w:t>
            </w:r>
            <w:r w:rsidR="004A0DB8" w:rsidRPr="00411D2B">
              <w:rPr>
                <w:rFonts w:ascii="Times" w:hAnsi="Times" w:cs="Arial"/>
                <w:color w:val="000000"/>
              </w:rPr>
              <w:t xml:space="preserve"> </w:t>
            </w:r>
            <w:r w:rsidR="004B7DF0" w:rsidRPr="00411D2B">
              <w:rPr>
                <w:rFonts w:ascii="Times" w:hAnsi="Times" w:cs="Arial"/>
                <w:color w:val="000000"/>
              </w:rPr>
              <w:t xml:space="preserve"> </w:t>
            </w:r>
          </w:p>
        </w:tc>
        <w:tc>
          <w:tcPr>
            <w:tcW w:w="1598" w:type="dxa"/>
            <w:gridSpan w:val="3"/>
            <w:noWrap/>
            <w:hideMark/>
          </w:tcPr>
          <w:p w14:paraId="7CFEE2FC" w14:textId="77777777" w:rsidR="00767FD1" w:rsidRDefault="000862D1" w:rsidP="00663F03">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sz w:val="22"/>
                <w:szCs w:val="22"/>
              </w:rPr>
            </w:pPr>
            <w:r w:rsidRPr="00767FD1">
              <w:rPr>
                <w:rFonts w:ascii="Times" w:hAnsi="Times" w:cs="Arial"/>
                <w:color w:val="000000"/>
                <w:sz w:val="22"/>
                <w:szCs w:val="22"/>
              </w:rPr>
              <w:t>6</w:t>
            </w:r>
            <w:r w:rsidR="00C0137E" w:rsidRPr="00767FD1">
              <w:rPr>
                <w:rFonts w:ascii="Times" w:hAnsi="Times" w:cs="Arial"/>
                <w:color w:val="000000"/>
                <w:sz w:val="22"/>
                <w:szCs w:val="22"/>
              </w:rPr>
              <w:t>250</w:t>
            </w:r>
            <w:r w:rsidR="004A0DB8" w:rsidRPr="00767FD1">
              <w:rPr>
                <w:rFonts w:ascii="Times" w:hAnsi="Times" w:cs="Arial"/>
                <w:color w:val="000000"/>
                <w:sz w:val="22"/>
                <w:szCs w:val="22"/>
              </w:rPr>
              <w:t>±</w:t>
            </w:r>
          </w:p>
          <w:p w14:paraId="012922DC" w14:textId="570BDBDF" w:rsidR="000862D1" w:rsidRPr="00411D2B" w:rsidRDefault="00C0137E" w:rsidP="00663F03">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767FD1">
              <w:rPr>
                <w:rFonts w:ascii="Times" w:hAnsi="Times" w:cs="Arial"/>
                <w:color w:val="000000"/>
                <w:sz w:val="22"/>
                <w:szCs w:val="22"/>
              </w:rPr>
              <w:t>2719.34</w:t>
            </w:r>
            <w:r w:rsidR="004A0DB8" w:rsidRPr="00767FD1">
              <w:rPr>
                <w:rFonts w:ascii="Times" w:hAnsi="Times" w:cs="Arial"/>
                <w:color w:val="000000"/>
                <w:sz w:val="22"/>
                <w:szCs w:val="22"/>
              </w:rPr>
              <w:t xml:space="preserve"> </w:t>
            </w:r>
            <w:r w:rsidR="001F0081" w:rsidRPr="00767FD1">
              <w:rPr>
                <w:rFonts w:ascii="Times" w:hAnsi="Times" w:cs="Arial"/>
                <w:color w:val="000000"/>
                <w:sz w:val="22"/>
                <w:szCs w:val="22"/>
                <w:vertAlign w:val="superscript"/>
              </w:rPr>
              <w:t>g</w:t>
            </w:r>
          </w:p>
        </w:tc>
        <w:tc>
          <w:tcPr>
            <w:tcW w:w="1119" w:type="dxa"/>
            <w:noWrap/>
            <w:hideMark/>
          </w:tcPr>
          <w:p w14:paraId="222AFECE" w14:textId="4B0D32BB" w:rsidR="000862D1" w:rsidRPr="00411D2B" w:rsidRDefault="00C0137E" w:rsidP="00663F03">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767FD1">
              <w:rPr>
                <w:rFonts w:ascii="Times" w:hAnsi="Times" w:cs="Arial"/>
                <w:color w:val="000000"/>
                <w:sz w:val="22"/>
                <w:szCs w:val="22"/>
              </w:rPr>
              <w:t>7491.46</w:t>
            </w:r>
            <w:r w:rsidR="004A0DB8" w:rsidRPr="00767FD1">
              <w:rPr>
                <w:rFonts w:ascii="Times" w:hAnsi="Times" w:cs="Arial"/>
                <w:color w:val="000000"/>
                <w:sz w:val="22"/>
                <w:szCs w:val="22"/>
              </w:rPr>
              <w:t xml:space="preserve">± </w:t>
            </w:r>
            <w:r w:rsidRPr="00767FD1">
              <w:rPr>
                <w:rFonts w:ascii="Times" w:hAnsi="Times" w:cs="Arial"/>
                <w:color w:val="000000"/>
                <w:sz w:val="22"/>
                <w:szCs w:val="22"/>
              </w:rPr>
              <w:t>2839.17</w:t>
            </w:r>
            <w:r w:rsidR="001F0081" w:rsidRPr="00767FD1">
              <w:rPr>
                <w:rFonts w:ascii="Times" w:hAnsi="Times" w:cs="Arial"/>
                <w:color w:val="000000"/>
                <w:sz w:val="22"/>
                <w:szCs w:val="22"/>
                <w:vertAlign w:val="superscript"/>
              </w:rPr>
              <w:t>ef</w:t>
            </w:r>
          </w:p>
        </w:tc>
        <w:tc>
          <w:tcPr>
            <w:tcW w:w="1137" w:type="dxa"/>
            <w:noWrap/>
            <w:hideMark/>
          </w:tcPr>
          <w:p w14:paraId="667DF71B" w14:textId="21BFA51F" w:rsidR="000862D1" w:rsidRPr="00411D2B" w:rsidRDefault="00C0137E" w:rsidP="00663F03">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767FD1">
              <w:rPr>
                <w:rFonts w:ascii="Times" w:hAnsi="Times" w:cs="Arial"/>
                <w:color w:val="000000"/>
                <w:sz w:val="22"/>
                <w:szCs w:val="22"/>
              </w:rPr>
              <w:t>2916.67</w:t>
            </w:r>
            <w:r w:rsidR="004A0DB8" w:rsidRPr="00767FD1">
              <w:rPr>
                <w:rFonts w:ascii="Times" w:hAnsi="Times" w:cs="Arial"/>
                <w:color w:val="000000"/>
                <w:sz w:val="22"/>
                <w:szCs w:val="22"/>
              </w:rPr>
              <w:t xml:space="preserve"> ± </w:t>
            </w:r>
            <w:r w:rsidRPr="00767FD1">
              <w:rPr>
                <w:rFonts w:ascii="Times" w:hAnsi="Times" w:cs="Arial"/>
                <w:color w:val="000000"/>
                <w:sz w:val="22"/>
                <w:szCs w:val="22"/>
              </w:rPr>
              <w:t>2719.34</w:t>
            </w:r>
            <w:r w:rsidR="001F0081" w:rsidRPr="00767FD1">
              <w:rPr>
                <w:rFonts w:ascii="Times" w:hAnsi="Times" w:cs="Arial"/>
                <w:color w:val="000000"/>
                <w:sz w:val="22"/>
                <w:szCs w:val="22"/>
                <w:vertAlign w:val="superscript"/>
              </w:rPr>
              <w:t>g</w:t>
            </w:r>
          </w:p>
        </w:tc>
        <w:tc>
          <w:tcPr>
            <w:tcW w:w="1152" w:type="dxa"/>
            <w:noWrap/>
            <w:hideMark/>
          </w:tcPr>
          <w:p w14:paraId="097DBD16" w14:textId="3D029EBE" w:rsidR="000862D1" w:rsidRPr="00411D2B" w:rsidRDefault="00C0137E" w:rsidP="00663F03">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767FD1">
              <w:rPr>
                <w:rFonts w:ascii="Times" w:hAnsi="Times" w:cs="Arial"/>
                <w:color w:val="000000"/>
                <w:sz w:val="20"/>
                <w:szCs w:val="20"/>
              </w:rPr>
              <w:t>1141.67</w:t>
            </w:r>
            <w:r w:rsidR="004A0DB8" w:rsidRPr="00767FD1">
              <w:rPr>
                <w:rFonts w:ascii="Times" w:hAnsi="Times" w:cs="Arial"/>
                <w:color w:val="000000"/>
                <w:sz w:val="20"/>
                <w:szCs w:val="20"/>
              </w:rPr>
              <w:t xml:space="preserve"> ±</w:t>
            </w:r>
            <w:r w:rsidRPr="00767FD1">
              <w:rPr>
                <w:rFonts w:ascii="Times" w:hAnsi="Times" w:cs="Arial"/>
                <w:color w:val="000000"/>
                <w:sz w:val="20"/>
                <w:szCs w:val="20"/>
              </w:rPr>
              <w:t>2719.34</w:t>
            </w:r>
            <w:r w:rsidR="004A0DB8" w:rsidRPr="00767FD1">
              <w:rPr>
                <w:rFonts w:ascii="Times" w:hAnsi="Times" w:cs="Arial"/>
                <w:color w:val="000000"/>
                <w:sz w:val="20"/>
                <w:szCs w:val="20"/>
              </w:rPr>
              <w:t xml:space="preserve"> </w:t>
            </w:r>
            <w:proofErr w:type="spellStart"/>
            <w:r w:rsidR="001F0081" w:rsidRPr="00767FD1">
              <w:rPr>
                <w:rFonts w:ascii="Times" w:hAnsi="Times" w:cs="Arial"/>
                <w:color w:val="000000"/>
                <w:sz w:val="22"/>
                <w:szCs w:val="22"/>
                <w:vertAlign w:val="superscript"/>
              </w:rPr>
              <w:t>ih</w:t>
            </w:r>
            <w:proofErr w:type="spellEnd"/>
          </w:p>
        </w:tc>
        <w:tc>
          <w:tcPr>
            <w:tcW w:w="1082" w:type="dxa"/>
            <w:noWrap/>
            <w:hideMark/>
          </w:tcPr>
          <w:p w14:paraId="37CBB0F0" w14:textId="509D7CC0" w:rsidR="000862D1" w:rsidRPr="00767FD1" w:rsidRDefault="00C0137E" w:rsidP="00663F03">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sz w:val="22"/>
                <w:szCs w:val="22"/>
                <w:vertAlign w:val="superscript"/>
              </w:rPr>
            </w:pPr>
            <w:r w:rsidRPr="00767FD1">
              <w:rPr>
                <w:rFonts w:ascii="Times" w:hAnsi="Times" w:cs="Arial"/>
                <w:color w:val="000000"/>
                <w:sz w:val="22"/>
                <w:szCs w:val="22"/>
              </w:rPr>
              <w:t>533.33</w:t>
            </w:r>
            <w:r w:rsidR="004A0DB8" w:rsidRPr="00767FD1">
              <w:rPr>
                <w:rFonts w:ascii="Times" w:hAnsi="Times" w:cs="Arial"/>
                <w:color w:val="000000"/>
                <w:sz w:val="22"/>
                <w:szCs w:val="22"/>
              </w:rPr>
              <w:t xml:space="preserve"> ± </w:t>
            </w:r>
            <w:r w:rsidRPr="00767FD1">
              <w:rPr>
                <w:rFonts w:ascii="Times" w:hAnsi="Times" w:cs="Arial"/>
                <w:color w:val="000000"/>
                <w:sz w:val="22"/>
                <w:szCs w:val="22"/>
              </w:rPr>
              <w:t>2719.34</w:t>
            </w:r>
            <w:r w:rsidR="001F0081" w:rsidRPr="00767FD1">
              <w:rPr>
                <w:rFonts w:ascii="Times" w:hAnsi="Times" w:cs="Arial"/>
                <w:color w:val="000000"/>
                <w:sz w:val="22"/>
                <w:szCs w:val="22"/>
                <w:vertAlign w:val="superscript"/>
              </w:rPr>
              <w:t>jk</w:t>
            </w:r>
          </w:p>
        </w:tc>
      </w:tr>
      <w:tr w:rsidR="00767FD1" w:rsidRPr="00BE6592" w14:paraId="7F369149" w14:textId="77777777" w:rsidTr="00767FD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6B928BD" w14:textId="77777777" w:rsidR="000862D1" w:rsidRPr="00411D2B" w:rsidRDefault="000862D1" w:rsidP="00663F03">
            <w:pPr>
              <w:rPr>
                <w:rFonts w:ascii="Times" w:hAnsi="Times" w:cs="Arial"/>
                <w:color w:val="000000"/>
              </w:rPr>
            </w:pPr>
            <w:r w:rsidRPr="00411D2B">
              <w:rPr>
                <w:rFonts w:ascii="Times" w:hAnsi="Times" w:cs="Arial"/>
                <w:color w:val="000000"/>
              </w:rPr>
              <w:t>F-FD ALLO CS</w:t>
            </w:r>
          </w:p>
        </w:tc>
        <w:tc>
          <w:tcPr>
            <w:tcW w:w="992" w:type="dxa"/>
            <w:noWrap/>
            <w:hideMark/>
          </w:tcPr>
          <w:p w14:paraId="785CACDA" w14:textId="0C777768" w:rsidR="000862D1" w:rsidRPr="00411D2B" w:rsidRDefault="000862D1" w:rsidP="00663F03">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767FD1">
              <w:rPr>
                <w:rFonts w:ascii="Times" w:hAnsi="Times" w:cs="Arial"/>
                <w:color w:val="000000"/>
                <w:sz w:val="21"/>
                <w:szCs w:val="21"/>
              </w:rPr>
              <w:t>275</w:t>
            </w:r>
            <w:r w:rsidR="004A0DB8" w:rsidRPr="00767FD1">
              <w:rPr>
                <w:rFonts w:ascii="Times" w:hAnsi="Times" w:cs="Arial"/>
                <w:color w:val="000000"/>
                <w:sz w:val="21"/>
                <w:szCs w:val="21"/>
              </w:rPr>
              <w:t xml:space="preserve">± </w:t>
            </w:r>
            <w:r w:rsidR="00411D2B" w:rsidRPr="00767FD1">
              <w:rPr>
                <w:rFonts w:ascii="Times" w:hAnsi="Times" w:cs="Arial"/>
                <w:color w:val="000000"/>
                <w:sz w:val="20"/>
                <w:szCs w:val="20"/>
              </w:rPr>
              <w:t>2719.34</w:t>
            </w:r>
            <w:r w:rsidR="001F0081" w:rsidRPr="00767FD1">
              <w:rPr>
                <w:rFonts w:ascii="Times" w:hAnsi="Times" w:cs="Arial"/>
                <w:color w:val="000000"/>
                <w:sz w:val="21"/>
                <w:szCs w:val="21"/>
                <w:vertAlign w:val="superscript"/>
              </w:rPr>
              <w:t>lk</w:t>
            </w:r>
            <w:r w:rsidR="004A0DB8" w:rsidRPr="00767FD1">
              <w:rPr>
                <w:rFonts w:ascii="Times" w:hAnsi="Times" w:cs="Arial"/>
                <w:color w:val="000000"/>
                <w:sz w:val="21"/>
                <w:szCs w:val="21"/>
              </w:rPr>
              <w:t xml:space="preserve"> </w:t>
            </w:r>
            <w:r w:rsidR="004B7DF0" w:rsidRPr="00767FD1">
              <w:rPr>
                <w:rFonts w:ascii="Times" w:hAnsi="Times" w:cs="Arial"/>
                <w:color w:val="000000"/>
                <w:sz w:val="21"/>
                <w:szCs w:val="21"/>
              </w:rPr>
              <w:t xml:space="preserve"> </w:t>
            </w:r>
          </w:p>
        </w:tc>
        <w:tc>
          <w:tcPr>
            <w:tcW w:w="1598" w:type="dxa"/>
            <w:gridSpan w:val="3"/>
            <w:noWrap/>
            <w:hideMark/>
          </w:tcPr>
          <w:p w14:paraId="1660315E" w14:textId="3623AE09" w:rsidR="000862D1" w:rsidRPr="00411D2B" w:rsidRDefault="00C0137E" w:rsidP="00663F03">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767FD1">
              <w:rPr>
                <w:rFonts w:ascii="Times" w:hAnsi="Times" w:cs="Arial"/>
                <w:color w:val="000000"/>
                <w:sz w:val="22"/>
                <w:szCs w:val="22"/>
              </w:rPr>
              <w:t>11300</w:t>
            </w:r>
            <w:r w:rsidR="004A0DB8" w:rsidRPr="00767FD1">
              <w:rPr>
                <w:rFonts w:ascii="Times" w:hAnsi="Times" w:cs="Arial"/>
                <w:color w:val="000000"/>
                <w:sz w:val="22"/>
                <w:szCs w:val="22"/>
              </w:rPr>
              <w:t xml:space="preserve">± </w:t>
            </w:r>
            <w:r w:rsidRPr="00767FD1">
              <w:rPr>
                <w:rFonts w:ascii="Times" w:hAnsi="Times" w:cs="Arial"/>
                <w:color w:val="000000"/>
                <w:sz w:val="22"/>
                <w:szCs w:val="22"/>
              </w:rPr>
              <w:t>2719.34</w:t>
            </w:r>
            <w:r w:rsidRPr="00767FD1">
              <w:rPr>
                <w:rFonts w:ascii="Times" w:hAnsi="Times" w:cs="Arial"/>
                <w:color w:val="000000"/>
                <w:sz w:val="21"/>
                <w:szCs w:val="21"/>
              </w:rPr>
              <w:t xml:space="preserve"> </w:t>
            </w:r>
            <w:r w:rsidR="001F0081" w:rsidRPr="00767FD1">
              <w:rPr>
                <w:rFonts w:ascii="Times" w:hAnsi="Times" w:cs="Arial"/>
                <w:color w:val="000000"/>
                <w:sz w:val="20"/>
                <w:szCs w:val="20"/>
              </w:rPr>
              <w:t xml:space="preserve"> </w:t>
            </w:r>
            <w:proofErr w:type="spellStart"/>
            <w:r w:rsidR="001F0081" w:rsidRPr="00767FD1">
              <w:rPr>
                <w:rFonts w:ascii="Times" w:hAnsi="Times" w:cs="Arial"/>
                <w:color w:val="000000"/>
                <w:sz w:val="22"/>
                <w:szCs w:val="22"/>
                <w:vertAlign w:val="superscript"/>
              </w:rPr>
              <w:t>bc</w:t>
            </w:r>
            <w:r w:rsidR="00A039BB" w:rsidRPr="00767FD1">
              <w:rPr>
                <w:rFonts w:ascii="Times" w:hAnsi="Times" w:cs="Arial"/>
                <w:color w:val="000000"/>
                <w:sz w:val="22"/>
                <w:szCs w:val="22"/>
                <w:vertAlign w:val="superscript"/>
              </w:rPr>
              <w:t>d</w:t>
            </w:r>
            <w:proofErr w:type="spellEnd"/>
          </w:p>
        </w:tc>
        <w:tc>
          <w:tcPr>
            <w:tcW w:w="1119" w:type="dxa"/>
            <w:noWrap/>
            <w:hideMark/>
          </w:tcPr>
          <w:p w14:paraId="03529488" w14:textId="3F4ED3D1" w:rsidR="000862D1" w:rsidRPr="00767FD1" w:rsidRDefault="00C0137E" w:rsidP="00663F03">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sz w:val="22"/>
                <w:szCs w:val="22"/>
                <w:vertAlign w:val="superscript"/>
              </w:rPr>
            </w:pPr>
            <w:r w:rsidRPr="00767FD1">
              <w:rPr>
                <w:rFonts w:ascii="Times" w:hAnsi="Times" w:cs="Arial"/>
                <w:color w:val="000000"/>
                <w:sz w:val="22"/>
                <w:szCs w:val="22"/>
              </w:rPr>
              <w:t>10200</w:t>
            </w:r>
            <w:r w:rsidR="004A0DB8" w:rsidRPr="00767FD1">
              <w:rPr>
                <w:rFonts w:ascii="Times" w:hAnsi="Times" w:cs="Arial"/>
                <w:color w:val="000000"/>
                <w:sz w:val="22"/>
                <w:szCs w:val="22"/>
              </w:rPr>
              <w:t xml:space="preserve">± </w:t>
            </w:r>
            <w:r w:rsidRPr="00767FD1">
              <w:rPr>
                <w:rFonts w:ascii="Times" w:hAnsi="Times" w:cs="Arial"/>
                <w:color w:val="000000"/>
                <w:sz w:val="22"/>
                <w:szCs w:val="22"/>
              </w:rPr>
              <w:t>2719.34</w:t>
            </w:r>
            <w:r w:rsidR="001F0081" w:rsidRPr="00767FD1">
              <w:rPr>
                <w:rFonts w:ascii="Times" w:hAnsi="Times" w:cs="Arial"/>
                <w:color w:val="000000"/>
                <w:sz w:val="22"/>
                <w:szCs w:val="22"/>
              </w:rPr>
              <w:t xml:space="preserve"> </w:t>
            </w:r>
            <w:r w:rsidR="001F0081" w:rsidRPr="00767FD1">
              <w:rPr>
                <w:rFonts w:ascii="Times" w:hAnsi="Times" w:cs="Arial"/>
                <w:color w:val="000000"/>
                <w:sz w:val="22"/>
                <w:szCs w:val="22"/>
                <w:vertAlign w:val="superscript"/>
              </w:rPr>
              <w:t>c</w:t>
            </w:r>
            <w:r w:rsidR="00A039BB" w:rsidRPr="00767FD1">
              <w:rPr>
                <w:rFonts w:ascii="Times" w:hAnsi="Times" w:cs="Arial"/>
                <w:color w:val="000000"/>
                <w:sz w:val="22"/>
                <w:szCs w:val="22"/>
                <w:vertAlign w:val="superscript"/>
              </w:rPr>
              <w:t>d</w:t>
            </w:r>
          </w:p>
        </w:tc>
        <w:tc>
          <w:tcPr>
            <w:tcW w:w="1137" w:type="dxa"/>
            <w:noWrap/>
            <w:hideMark/>
          </w:tcPr>
          <w:p w14:paraId="1218CD6C" w14:textId="4F4E74A4" w:rsidR="000862D1" w:rsidRPr="00767FD1" w:rsidRDefault="00C0137E" w:rsidP="00663F03">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sz w:val="22"/>
                <w:szCs w:val="22"/>
                <w:vertAlign w:val="superscript"/>
              </w:rPr>
            </w:pPr>
            <w:r w:rsidRPr="00767FD1">
              <w:rPr>
                <w:rFonts w:ascii="Times" w:hAnsi="Times" w:cs="Arial"/>
                <w:color w:val="000000"/>
                <w:sz w:val="22"/>
                <w:szCs w:val="22"/>
              </w:rPr>
              <w:t>3550</w:t>
            </w:r>
            <w:r w:rsidR="004A0DB8" w:rsidRPr="00767FD1">
              <w:rPr>
                <w:rFonts w:ascii="Times" w:hAnsi="Times" w:cs="Arial"/>
                <w:color w:val="000000"/>
                <w:sz w:val="22"/>
                <w:szCs w:val="22"/>
              </w:rPr>
              <w:t xml:space="preserve"> ± </w:t>
            </w:r>
            <w:r w:rsidRPr="00767FD1">
              <w:rPr>
                <w:rFonts w:ascii="Times" w:hAnsi="Times" w:cs="Arial"/>
                <w:color w:val="000000"/>
                <w:sz w:val="22"/>
                <w:szCs w:val="22"/>
              </w:rPr>
              <w:t>2719.34</w:t>
            </w:r>
            <w:r w:rsidR="001F0081" w:rsidRPr="00767FD1">
              <w:rPr>
                <w:rFonts w:ascii="Times" w:hAnsi="Times" w:cs="Arial"/>
                <w:color w:val="000000"/>
                <w:sz w:val="22"/>
                <w:szCs w:val="22"/>
              </w:rPr>
              <w:t xml:space="preserve"> </w:t>
            </w:r>
            <w:r w:rsidR="001F0081" w:rsidRPr="00767FD1">
              <w:rPr>
                <w:rFonts w:ascii="Times" w:hAnsi="Times" w:cs="Arial"/>
                <w:color w:val="000000"/>
                <w:sz w:val="22"/>
                <w:szCs w:val="22"/>
                <w:vertAlign w:val="superscript"/>
              </w:rPr>
              <w:t>gf</w:t>
            </w:r>
          </w:p>
        </w:tc>
        <w:tc>
          <w:tcPr>
            <w:tcW w:w="1152" w:type="dxa"/>
            <w:noWrap/>
            <w:hideMark/>
          </w:tcPr>
          <w:p w14:paraId="5C8D5B90" w14:textId="60EC8F31" w:rsidR="000862D1" w:rsidRPr="00767FD1" w:rsidRDefault="00C0137E" w:rsidP="00663F03">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sz w:val="22"/>
                <w:szCs w:val="22"/>
                <w:vertAlign w:val="superscript"/>
              </w:rPr>
            </w:pPr>
            <w:r w:rsidRPr="00767FD1">
              <w:rPr>
                <w:rFonts w:ascii="Times" w:hAnsi="Times" w:cs="Arial"/>
                <w:color w:val="000000"/>
                <w:sz w:val="22"/>
                <w:szCs w:val="22"/>
              </w:rPr>
              <w:t>991.67</w:t>
            </w:r>
            <w:r w:rsidR="004A0DB8" w:rsidRPr="00767FD1">
              <w:rPr>
                <w:rFonts w:ascii="Times" w:hAnsi="Times" w:cs="Arial"/>
                <w:color w:val="000000"/>
                <w:sz w:val="22"/>
                <w:szCs w:val="22"/>
              </w:rPr>
              <w:t xml:space="preserve"> ± </w:t>
            </w:r>
            <w:r w:rsidRPr="00767FD1">
              <w:rPr>
                <w:rFonts w:ascii="Times" w:hAnsi="Times" w:cs="Arial"/>
                <w:color w:val="000000"/>
                <w:sz w:val="22"/>
                <w:szCs w:val="22"/>
              </w:rPr>
              <w:t>2719.34</w:t>
            </w:r>
            <w:r w:rsidR="001F0081" w:rsidRPr="00767FD1">
              <w:rPr>
                <w:rFonts w:ascii="Times" w:hAnsi="Times" w:cs="Arial"/>
                <w:color w:val="000000"/>
                <w:sz w:val="22"/>
                <w:szCs w:val="22"/>
                <w:vertAlign w:val="superscript"/>
              </w:rPr>
              <w:t>ih</w:t>
            </w:r>
          </w:p>
        </w:tc>
        <w:tc>
          <w:tcPr>
            <w:tcW w:w="1082" w:type="dxa"/>
            <w:noWrap/>
            <w:hideMark/>
          </w:tcPr>
          <w:p w14:paraId="35FE7E0D" w14:textId="10D44DB7" w:rsidR="000862D1" w:rsidRPr="00767FD1" w:rsidRDefault="00C0137E" w:rsidP="00663F03">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sz w:val="22"/>
                <w:szCs w:val="22"/>
                <w:vertAlign w:val="superscript"/>
              </w:rPr>
            </w:pPr>
            <w:r w:rsidRPr="00767FD1">
              <w:rPr>
                <w:rFonts w:ascii="Times" w:hAnsi="Times" w:cs="Arial"/>
                <w:color w:val="000000"/>
                <w:sz w:val="22"/>
                <w:szCs w:val="22"/>
              </w:rPr>
              <w:t>600</w:t>
            </w:r>
            <w:r w:rsidR="004A0DB8" w:rsidRPr="00767FD1">
              <w:rPr>
                <w:rFonts w:ascii="Times" w:hAnsi="Times" w:cs="Arial"/>
                <w:color w:val="000000"/>
                <w:sz w:val="22"/>
                <w:szCs w:val="22"/>
              </w:rPr>
              <w:t xml:space="preserve"> ± </w:t>
            </w:r>
            <w:r w:rsidRPr="00767FD1">
              <w:rPr>
                <w:rFonts w:ascii="Times" w:hAnsi="Times" w:cs="Arial"/>
                <w:color w:val="000000"/>
                <w:sz w:val="22"/>
                <w:szCs w:val="22"/>
              </w:rPr>
              <w:t>2719.34</w:t>
            </w:r>
            <w:r w:rsidR="001F0081" w:rsidRPr="00767FD1">
              <w:rPr>
                <w:rFonts w:ascii="Times" w:hAnsi="Times" w:cs="Arial"/>
                <w:color w:val="000000"/>
                <w:sz w:val="22"/>
                <w:szCs w:val="22"/>
                <w:vertAlign w:val="superscript"/>
              </w:rPr>
              <w:t>ij</w:t>
            </w:r>
          </w:p>
        </w:tc>
      </w:tr>
    </w:tbl>
    <w:p w14:paraId="7E8F4B54" w14:textId="77777777" w:rsidR="00C7494C" w:rsidRPr="00BE6592" w:rsidRDefault="00C7494C">
      <w:pPr>
        <w:rPr>
          <w:rFonts w:ascii="Times" w:hAnsi="Times" w:cs="Arial"/>
          <w:b/>
        </w:rPr>
      </w:pPr>
    </w:p>
    <w:p w14:paraId="1B3E7560" w14:textId="77777777" w:rsidR="009E0303" w:rsidRPr="00BE6592" w:rsidRDefault="009E0303">
      <w:pPr>
        <w:rPr>
          <w:rFonts w:ascii="Times" w:hAnsi="Times" w:cs="Arial"/>
          <w:b/>
        </w:rPr>
      </w:pPr>
    </w:p>
    <w:p w14:paraId="3D167456" w14:textId="6E1B2CC4" w:rsidR="00DA0CDF" w:rsidRPr="00BE6592" w:rsidRDefault="00DA0CDF" w:rsidP="00DA0CDF">
      <w:pPr>
        <w:spacing w:line="480" w:lineRule="auto"/>
        <w:rPr>
          <w:rFonts w:ascii="Times" w:hAnsi="Times" w:cs="Arial"/>
        </w:rPr>
      </w:pPr>
      <w:r w:rsidRPr="00627E64">
        <w:rPr>
          <w:b/>
          <w:bCs/>
        </w:rPr>
        <w:t>Supplementary</w:t>
      </w:r>
      <w:r>
        <w:t xml:space="preserve"> </w:t>
      </w:r>
      <w:r w:rsidRPr="00DA32C9">
        <w:rPr>
          <w:rFonts w:ascii="Times" w:hAnsi="Times" w:cs="Arial"/>
          <w:b/>
          <w:bCs/>
        </w:rPr>
        <w:t>Table 3</w:t>
      </w:r>
      <w:r w:rsidRPr="00BE6592">
        <w:rPr>
          <w:rFonts w:ascii="Times" w:hAnsi="Times" w:cs="Arial"/>
        </w:rPr>
        <w:t>: Differential nucleated cell count (NCC) in synovial fluid across time. The table demonstrates the raw data (mean and SEM) of the percentages of NCC and total count for each cell type, used for illustration purposes. Log-transformed data was used when necessary for the statistical analysis with a level of significance set as P</w:t>
      </w:r>
      <w:r w:rsidRPr="0065425B">
        <w:rPr>
          <w:rFonts w:ascii="Times" w:hAnsi="Times" w:cs="Arial"/>
        </w:rPr>
        <w:fldChar w:fldCharType="begin"/>
      </w:r>
      <w:r w:rsidRPr="00DA0CDF">
        <w:rPr>
          <w:rFonts w:ascii="Times" w:hAnsi="Times" w:cs="Arial"/>
        </w:rPr>
        <w:instrText xml:space="preserve"> QUOTE </w:instrText>
      </w:r>
      <w:r w:rsidR="00E90BCD">
        <w:rPr>
          <w:noProof/>
          <w:position w:val="-6"/>
        </w:rPr>
        <w:pict w14:anchorId="28716DC1">
          <v:shape id="_x0000_i1027" type="#_x0000_t75" alt="" style="width:9.45pt;height:14.15pt;mso-width-percent:0;mso-height-percent:0;mso-width-percent:0;mso-height-percent:0" equationxml="&lt;?xml version=&quot;1.0&quot; encoding=&quot;UTF-8&quot; standalone=&quot;yes&quot;?&gt;&#13;&#13;&#13;&#13;&#13;&#13;&#10;&lt;?mso-application progid=&quot;Word.Document&quot;?&gt;&#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58&quot;/&gt;&lt;w:doNotEmbedSystemFonts/&gt;&lt;w:defaultTabStop w:val=&quot;720&quot;/&gt;&lt;w:punctuationKerning/&gt;&lt;w:characterSpacingControl w:val=&quot;DontCompress&quot;/&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JAMA&amp;lt;/Style&gt;&amp;lt;LeftDelim&gt;{&amp;lt;/LeftDelim&gt;&amp;lt;RightDelim&gt;}&amp;lt;/RightDelim&gt;&amp;lt;FontName&gt;Calibri&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ENLayout&gt;&quot;/&gt;&lt;/w:docVars&gt;&lt;wsp:rsids&gt;&lt;wsp:rsidRoot wsp:val=&quot;006F57A5&quot;/&gt;&lt;wsp:rsid wsp:val=&quot;000049D0&quot;/&gt;&lt;wsp:rsid wsp:val=&quot;00004B05&quot;/&gt;&lt;wsp:rsid wsp:val=&quot;00006FD6&quot;/&gt;&lt;wsp:rsid wsp:val=&quot;0000736B&quot;/&gt;&lt;wsp:rsid wsp:val=&quot;000112EE&quot;/&gt;&lt;wsp:rsid wsp:val=&quot;00011D6B&quot;/&gt;&lt;wsp:rsid wsp:val=&quot;00012ECE&quot;/&gt;&lt;wsp:rsid wsp:val=&quot;000140B5&quot;/&gt;&lt;wsp:rsid wsp:val=&quot;000150D9&quot;/&gt;&lt;wsp:rsid wsp:val=&quot;00015B22&quot;/&gt;&lt;wsp:rsid wsp:val=&quot;00017240&quot;/&gt;&lt;wsp:rsid wsp:val=&quot;0001775A&quot;/&gt;&lt;wsp:rsid wsp:val=&quot;000203F4&quot;/&gt;&lt;wsp:rsid wsp:val=&quot;0002095D&quot;/&gt;&lt;wsp:rsid wsp:val=&quot;00021D5F&quot;/&gt;&lt;wsp:rsid wsp:val=&quot;0002278E&quot;/&gt;&lt;wsp:rsid wsp:val=&quot;0002330B&quot;/&gt;&lt;wsp:rsid wsp:val=&quot;000242F7&quot;/&gt;&lt;wsp:rsid wsp:val=&quot;00024A27&quot;/&gt;&lt;wsp:rsid wsp:val=&quot;00024B17&quot;/&gt;&lt;wsp:rsid wsp:val=&quot;0002592B&quot;/&gt;&lt;wsp:rsid wsp:val=&quot;00031E2B&quot;/&gt;&lt;wsp:rsid wsp:val=&quot;00033F39&quot;/&gt;&lt;wsp:rsid wsp:val=&quot;00043709&quot;/&gt;&lt;wsp:rsid wsp:val=&quot;000454F6&quot;/&gt;&lt;wsp:rsid wsp:val=&quot;00052502&quot;/&gt;&lt;wsp:rsid wsp:val=&quot;0005417B&quot;/&gt;&lt;wsp:rsid wsp:val=&quot;000543AB&quot;/&gt;&lt;wsp:rsid wsp:val=&quot;0005630A&quot;/&gt;&lt;wsp:rsid wsp:val=&quot;000571B2&quot;/&gt;&lt;wsp:rsid wsp:val=&quot;00060F7E&quot;/&gt;&lt;wsp:rsid wsp:val=&quot;00063B47&quot;/&gt;&lt;wsp:rsid wsp:val=&quot;00064B68&quot;/&gt;&lt;wsp:rsid wsp:val=&quot;00064C25&quot;/&gt;&lt;wsp:rsid wsp:val=&quot;000665EA&quot;/&gt;&lt;wsp:rsid wsp:val=&quot;00066ED2&quot;/&gt;&lt;wsp:rsid wsp:val=&quot;00077789&quot;/&gt;&lt;wsp:rsid wsp:val=&quot;000800C3&quot;/&gt;&lt;wsp:rsid wsp:val=&quot;0008066B&quot;/&gt;&lt;wsp:rsid wsp:val=&quot;00081435&quot;/&gt;&lt;wsp:rsid wsp:val=&quot;00081B19&quot;/&gt;&lt;wsp:rsid wsp:val=&quot;00082B64&quot;/&gt;&lt;wsp:rsid wsp:val=&quot;00087850&quot;/&gt;&lt;wsp:rsid wsp:val=&quot;00087DC6&quot;/&gt;&lt;wsp:rsid wsp:val=&quot;00090CE6&quot;/&gt;&lt;wsp:rsid wsp:val=&quot;000942A2&quot;/&gt;&lt;wsp:rsid wsp:val=&quot;00095581&quot;/&gt;&lt;wsp:rsid wsp:val=&quot;000963C5&quot;/&gt;&lt;wsp:rsid wsp:val=&quot;00096D37&quot;/&gt;&lt;wsp:rsid wsp:val=&quot;000A0687&quot;/&gt;&lt;wsp:rsid wsp:val=&quot;000A153A&quot;/&gt;&lt;wsp:rsid wsp:val=&quot;000B080D&quot;/&gt;&lt;wsp:rsid wsp:val=&quot;000B0A60&quot;/&gt;&lt;wsp:rsid wsp:val=&quot;000B21EE&quot;/&gt;&lt;wsp:rsid wsp:val=&quot;000B378D&quot;/&gt;&lt;wsp:rsid wsp:val=&quot;000B409B&quot;/&gt;&lt;wsp:rsid wsp:val=&quot;000B6585&quot;/&gt;&lt;wsp:rsid wsp:val=&quot;000B7A27&quot;/&gt;&lt;wsp:rsid wsp:val=&quot;000C0055&quot;/&gt;&lt;wsp:rsid wsp:val=&quot;000C2D22&quot;/&gt;&lt;wsp:rsid wsp:val=&quot;000C3836&quot;/&gt;&lt;wsp:rsid wsp:val=&quot;000C423C&quot;/&gt;&lt;wsp:rsid wsp:val=&quot;000D5798&quot;/&gt;&lt;wsp:rsid wsp:val=&quot;000D77F0&quot;/&gt;&lt;wsp:rsid wsp:val=&quot;000E056B&quot;/&gt;&lt;wsp:rsid wsp:val=&quot;000E0772&quot;/&gt;&lt;wsp:rsid wsp:val=&quot;000E081F&quot;/&gt;&lt;wsp:rsid wsp:val=&quot;000E09CE&quot;/&gt;&lt;wsp:rsid wsp:val=&quot;000E1064&quot;/&gt;&lt;wsp:rsid wsp:val=&quot;000E62B2&quot;/&gt;&lt;wsp:rsid wsp:val=&quot;000F16C3&quot;/&gt;&lt;wsp:rsid wsp:val=&quot;000F2AC0&quot;/&gt;&lt;wsp:rsid wsp:val=&quot;000F342D&quot;/&gt;&lt;wsp:rsid wsp:val=&quot;00100469&quot;/&gt;&lt;wsp:rsid wsp:val=&quot;0010144C&quot;/&gt;&lt;wsp:rsid wsp:val=&quot;0010418A&quot;/&gt;&lt;wsp:rsid wsp:val=&quot;00104633&quot;/&gt;&lt;wsp:rsid wsp:val=&quot;001050A9&quot;/&gt;&lt;wsp:rsid wsp:val=&quot;00107D26&quot;/&gt;&lt;wsp:rsid wsp:val=&quot;00111AA2&quot;/&gt;&lt;wsp:rsid wsp:val=&quot;00116304&quot;/&gt;&lt;wsp:rsid wsp:val=&quot;001172BB&quot;/&gt;&lt;wsp:rsid wsp:val=&quot;00121C3B&quot;/&gt;&lt;wsp:rsid wsp:val=&quot;00121F91&quot;/&gt;&lt;wsp:rsid wsp:val=&quot;00130451&quot;/&gt;&lt;wsp:rsid wsp:val=&quot;0013255B&quot;/&gt;&lt;wsp:rsid wsp:val=&quot;0013291A&quot;/&gt;&lt;wsp:rsid wsp:val=&quot;001348BC&quot;/&gt;&lt;wsp:rsid wsp:val=&quot;00135EEF&quot;/&gt;&lt;wsp:rsid wsp:val=&quot;0013671E&quot;/&gt;&lt;wsp:rsid wsp:val=&quot;00137868&quot;/&gt;&lt;wsp:rsid wsp:val=&quot;001405F0&quot;/&gt;&lt;wsp:rsid wsp:val=&quot;001420EE&quot;/&gt;&lt;wsp:rsid wsp:val=&quot;001431C9&quot;/&gt;&lt;wsp:rsid wsp:val=&quot;00143C4A&quot;/&gt;&lt;wsp:rsid wsp:val=&quot;00152384&quot;/&gt;&lt;wsp:rsid wsp:val=&quot;00153074&quot;/&gt;&lt;wsp:rsid wsp:val=&quot;0015635F&quot;/&gt;&lt;wsp:rsid wsp:val=&quot;00156510&quot;/&gt;&lt;wsp:rsid wsp:val=&quot;00156D52&quot;/&gt;&lt;wsp:rsid wsp:val=&quot;001624DA&quot;/&gt;&lt;wsp:rsid wsp:val=&quot;00163587&quot;/&gt;&lt;wsp:rsid wsp:val=&quot;00163D00&quot;/&gt;&lt;wsp:rsid wsp:val=&quot;00164163&quot;/&gt;&lt;wsp:rsid wsp:val=&quot;001651BE&quot;/&gt;&lt;wsp:rsid wsp:val=&quot;00166550&quot;/&gt;&lt;wsp:rsid wsp:val=&quot;001669AE&quot;/&gt;&lt;wsp:rsid wsp:val=&quot;001678A5&quot;/&gt;&lt;wsp:rsid wsp:val=&quot;00167DC3&quot;/&gt;&lt;wsp:rsid wsp:val=&quot;00172658&quot;/&gt;&lt;wsp:rsid wsp:val=&quot;0017287C&quot;/&gt;&lt;wsp:rsid wsp:val=&quot;001758B0&quot;/&gt;&lt;wsp:rsid wsp:val=&quot;001760F6&quot;/&gt;&lt;wsp:rsid wsp:val=&quot;00176649&quot;/&gt;&lt;wsp:rsid wsp:val=&quot;00176CD4&quot;/&gt;&lt;wsp:rsid wsp:val=&quot;001811FE&quot;/&gt;&lt;wsp:rsid wsp:val=&quot;00182DE1&quot;/&gt;&lt;wsp:rsid wsp:val=&quot;00191893&quot;/&gt;&lt;wsp:rsid wsp:val=&quot;00192616&quot;/&gt;&lt;wsp:rsid wsp:val=&quot;0019488A&quot;/&gt;&lt;wsp:rsid wsp:val=&quot;00194C37&quot;/&gt;&lt;wsp:rsid wsp:val=&quot;00195E71&quot;/&gt;&lt;wsp:rsid wsp:val=&quot;001A406A&quot;/&gt;&lt;wsp:rsid wsp:val=&quot;001B129F&quot;/&gt;&lt;wsp:rsid wsp:val=&quot;001B3653&quot;/&gt;&lt;wsp:rsid wsp:val=&quot;001B41B8&quot;/&gt;&lt;wsp:rsid wsp:val=&quot;001B4C91&quot;/&gt;&lt;wsp:rsid wsp:val=&quot;001B60BF&quot;/&gt;&lt;wsp:rsid wsp:val=&quot;001B7495&quot;/&gt;&lt;wsp:rsid wsp:val=&quot;001C0672&quot;/&gt;&lt;wsp:rsid wsp:val=&quot;001C0BC5&quot;/&gt;&lt;wsp:rsid wsp:val=&quot;001C31C2&quot;/&gt;&lt;wsp:rsid wsp:val=&quot;001C3EBC&quot;/&gt;&lt;wsp:rsid wsp:val=&quot;001C49DE&quot;/&gt;&lt;wsp:rsid wsp:val=&quot;001C50AA&quot;/&gt;&lt;wsp:rsid wsp:val=&quot;001D075E&quot;/&gt;&lt;wsp:rsid wsp:val=&quot;001D6529&quot;/&gt;&lt;wsp:rsid wsp:val=&quot;001D683B&quot;/&gt;&lt;wsp:rsid wsp:val=&quot;001D68C4&quot;/&gt;&lt;wsp:rsid wsp:val=&quot;001D6FE3&quot;/&gt;&lt;wsp:rsid wsp:val=&quot;001D7E2A&quot;/&gt;&lt;wsp:rsid wsp:val=&quot;001E4992&quot;/&gt;&lt;wsp:rsid wsp:val=&quot;001E4C20&quot;/&gt;&lt;wsp:rsid wsp:val=&quot;001E4D64&quot;/&gt;&lt;wsp:rsid wsp:val=&quot;001E702A&quot;/&gt;&lt;wsp:rsid wsp:val=&quot;001F1902&quot;/&gt;&lt;wsp:rsid wsp:val=&quot;001F26E2&quot;/&gt;&lt;wsp:rsid wsp:val=&quot;001F2C36&quot;/&gt;&lt;wsp:rsid wsp:val=&quot;001F557E&quot;/&gt;&lt;wsp:rsid wsp:val=&quot;001F6200&quot;/&gt;&lt;wsp:rsid wsp:val=&quot;001F7A87&quot;/&gt;&lt;wsp:rsid wsp:val=&quot;00200F0D&quot;/&gt;&lt;wsp:rsid wsp:val=&quot;00201CEC&quot;/&gt;&lt;wsp:rsid wsp:val=&quot;00201EB5&quot;/&gt;&lt;wsp:rsid wsp:val=&quot;00204600&quot;/&gt;&lt;wsp:rsid wsp:val=&quot;00210BC6&quot;/&gt;&lt;wsp:rsid wsp:val=&quot;00214293&quot;/&gt;&lt;wsp:rsid wsp:val=&quot;0021655B&quot;/&gt;&lt;wsp:rsid wsp:val=&quot;00216BC8&quot;/&gt;&lt;wsp:rsid wsp:val=&quot;002208BB&quot;/&gt;&lt;wsp:rsid wsp:val=&quot;00220DFF&quot;/&gt;&lt;wsp:rsid wsp:val=&quot;00220EC1&quot;/&gt;&lt;wsp:rsid wsp:val=&quot;00221BA9&quot;/&gt;&lt;wsp:rsid wsp:val=&quot;002241BA&quot;/&gt;&lt;wsp:rsid wsp:val=&quot;00225A81&quot;/&gt;&lt;wsp:rsid wsp:val=&quot;00226B49&quot;/&gt;&lt;wsp:rsid wsp:val=&quot;00230130&quot;/&gt;&lt;wsp:rsid wsp:val=&quot;002303F4&quot;/&gt;&lt;wsp:rsid wsp:val=&quot;00232EDE&quot;/&gt;&lt;wsp:rsid wsp:val=&quot;00234C5E&quot;/&gt;&lt;wsp:rsid wsp:val=&quot;00235CB0&quot;/&gt;&lt;wsp:rsid wsp:val=&quot;00237F50&quot;/&gt;&lt;wsp:rsid wsp:val=&quot;002437DC&quot;/&gt;&lt;wsp:rsid wsp:val=&quot;00243921&quot;/&gt;&lt;wsp:rsid wsp:val=&quot;00244369&quot;/&gt;&lt;wsp:rsid wsp:val=&quot;00252D9C&quot;/&gt;&lt;wsp:rsid wsp:val=&quot;00253A8C&quot;/&gt;&lt;wsp:rsid wsp:val=&quot;00257A9F&quot;/&gt;&lt;wsp:rsid wsp:val=&quot;00260BD1&quot;/&gt;&lt;wsp:rsid wsp:val=&quot;00260CD7&quot;/&gt;&lt;wsp:rsid wsp:val=&quot;00260CD8&quot;/&gt;&lt;wsp:rsid wsp:val=&quot;00263558&quot;/&gt;&lt;wsp:rsid wsp:val=&quot;002635C9&quot;/&gt;&lt;wsp:rsid wsp:val=&quot;00270B6B&quot;/&gt;&lt;wsp:rsid wsp:val=&quot;00273780&quot;/&gt;&lt;wsp:rsid wsp:val=&quot;00275083&quot;/&gt;&lt;wsp:rsid wsp:val=&quot;00277FEF&quot;/&gt;&lt;wsp:rsid wsp:val=&quot;00283B1B&quot;/&gt;&lt;wsp:rsid wsp:val=&quot;00283DBA&quot;/&gt;&lt;wsp:rsid wsp:val=&quot;00285269&quot;/&gt;&lt;wsp:rsid wsp:val=&quot;00291FB1&quot;/&gt;&lt;wsp:rsid wsp:val=&quot;0029321C&quot;/&gt;&lt;wsp:rsid wsp:val=&quot;002934BE&quot;/&gt;&lt;wsp:rsid wsp:val=&quot;002964CA&quot;/&gt;&lt;wsp:rsid wsp:val=&quot;002A0B39&quot;/&gt;&lt;wsp:rsid wsp:val=&quot;002A14F6&quot;/&gt;&lt;wsp:rsid wsp:val=&quot;002A4FE9&quot;/&gt;&lt;wsp:rsid wsp:val=&quot;002A69D6&quot;/&gt;&lt;wsp:rsid wsp:val=&quot;002B1D79&quot;/&gt;&lt;wsp:rsid wsp:val=&quot;002B2668&quot;/&gt;&lt;wsp:rsid wsp:val=&quot;002B294E&quot;/&gt;&lt;wsp:rsid wsp:val=&quot;002B7F42&quot;/&gt;&lt;wsp:rsid wsp:val=&quot;002C059D&quot;/&gt;&lt;wsp:rsid wsp:val=&quot;002C0622&quot;/&gt;&lt;wsp:rsid wsp:val=&quot;002C07E1&quot;/&gt;&lt;wsp:rsid wsp:val=&quot;002C1CDB&quot;/&gt;&lt;wsp:rsid wsp:val=&quot;002C38AB&quot;/&gt;&lt;wsp:rsid wsp:val=&quot;002C681A&quot;/&gt;&lt;wsp:rsid wsp:val=&quot;002E3C49&quot;/&gt;&lt;wsp:rsid wsp:val=&quot;002E403C&quot;/&gt;&lt;wsp:rsid wsp:val=&quot;002E48F4&quot;/&gt;&lt;wsp:rsid wsp:val=&quot;002E6060&quot;/&gt;&lt;wsp:rsid wsp:val=&quot;002E7EDA&quot;/&gt;&lt;wsp:rsid wsp:val=&quot;002E7FFE&quot;/&gt;&lt;wsp:rsid wsp:val=&quot;002F012E&quot;/&gt;&lt;wsp:rsid wsp:val=&quot;002F1922&quot;/&gt;&lt;wsp:rsid wsp:val=&quot;002F1A56&quot;/&gt;&lt;wsp:rsid wsp:val=&quot;002F3663&quot;/&gt;&lt;wsp:rsid wsp:val=&quot;002F3CFF&quot;/&gt;&lt;wsp:rsid wsp:val=&quot;002F3EF3&quot;/&gt;&lt;wsp:rsid wsp:val=&quot;00301B06&quot;/&gt;&lt;wsp:rsid wsp:val=&quot;00303B51&quot;/&gt;&lt;wsp:rsid wsp:val=&quot;00304429&quot;/&gt;&lt;wsp:rsid wsp:val=&quot;0030567F&quot;/&gt;&lt;wsp:rsid wsp:val=&quot;003063E8&quot;/&gt;&lt;wsp:rsid wsp:val=&quot;00311653&quot;/&gt;&lt;wsp:rsid wsp:val=&quot;00315558&quot;/&gt;&lt;wsp:rsid wsp:val=&quot;00317A98&quot;/&gt;&lt;wsp:rsid wsp:val=&quot;00321F05&quot;/&gt;&lt;wsp:rsid wsp:val=&quot;003230BD&quot;/&gt;&lt;wsp:rsid wsp:val=&quot;003243BC&quot;/&gt;&lt;wsp:rsid wsp:val=&quot;00332774&quot;/&gt;&lt;wsp:rsid wsp:val=&quot;003347F4&quot;/&gt;&lt;wsp:rsid wsp:val=&quot;00334819&quot;/&gt;&lt;wsp:rsid wsp:val=&quot;00337025&quot;/&gt;&lt;wsp:rsid wsp:val=&quot;00337687&quot;/&gt;&lt;wsp:rsid wsp:val=&quot;00344867&quot;/&gt;&lt;wsp:rsid wsp:val=&quot;00344DC6&quot;/&gt;&lt;wsp:rsid wsp:val=&quot;00344DF4&quot;/&gt;&lt;wsp:rsid wsp:val=&quot;0034503C&quot;/&gt;&lt;wsp:rsid wsp:val=&quot;00351BCF&quot;/&gt;&lt;wsp:rsid wsp:val=&quot;00351C15&quot;/&gt;&lt;wsp:rsid wsp:val=&quot;00354FD1&quot;/&gt;&lt;wsp:rsid wsp:val=&quot;00355851&quot;/&gt;&lt;wsp:rsid wsp:val=&quot;0035738E&quot;/&gt;&lt;wsp:rsid wsp:val=&quot;003610F8&quot;/&gt;&lt;wsp:rsid wsp:val=&quot;0036332E&quot;/&gt;&lt;wsp:rsid wsp:val=&quot;00363FC1&quot;/&gt;&lt;wsp:rsid wsp:val=&quot;00365E1B&quot;/&gt;&lt;wsp:rsid wsp:val=&quot;00366CCD&quot;/&gt;&lt;wsp:rsid wsp:val=&quot;0036707B&quot;/&gt;&lt;wsp:rsid wsp:val=&quot;0037177E&quot;/&gt;&lt;wsp:rsid wsp:val=&quot;003720AE&quot;/&gt;&lt;wsp:rsid wsp:val=&quot;003740E7&quot;/&gt;&lt;wsp:rsid wsp:val=&quot;00374B94&quot;/&gt;&lt;wsp:rsid wsp:val=&quot;00376867&quot;/&gt;&lt;wsp:rsid wsp:val=&quot;00376E62&quot;/&gt;&lt;wsp:rsid wsp:val=&quot;00380995&quot;/&gt;&lt;wsp:rsid wsp:val=&quot;0038153F&quot;/&gt;&lt;wsp:rsid wsp:val=&quot;00383599&quot;/&gt;&lt;wsp:rsid wsp:val=&quot;00386949&quot;/&gt;&lt;wsp:rsid wsp:val=&quot;00394298&quot;/&gt;&lt;wsp:rsid wsp:val=&quot;003955B6&quot;/&gt;&lt;wsp:rsid wsp:val=&quot;00396B3F&quot;/&gt;&lt;wsp:rsid wsp:val=&quot;003A1825&quot;/&gt;&lt;wsp:rsid wsp:val=&quot;003A1AAF&quot;/&gt;&lt;wsp:rsid wsp:val=&quot;003A42DC&quot;/&gt;&lt;wsp:rsid wsp:val=&quot;003A6D53&quot;/&gt;&lt;wsp:rsid wsp:val=&quot;003B2B4D&quot;/&gt;&lt;wsp:rsid wsp:val=&quot;003B313B&quot;/&gt;&lt;wsp:rsid wsp:val=&quot;003B5300&quot;/&gt;&lt;wsp:rsid wsp:val=&quot;003B5D28&quot;/&gt;&lt;wsp:rsid wsp:val=&quot;003C1E17&quot;/&gt;&lt;wsp:rsid wsp:val=&quot;003C20E8&quot;/&gt;&lt;wsp:rsid wsp:val=&quot;003C26C9&quot;/&gt;&lt;wsp:rsid wsp:val=&quot;003C4353&quot;/&gt;&lt;wsp:rsid wsp:val=&quot;003C5E44&quot;/&gt;&lt;wsp:rsid wsp:val=&quot;003D0ECC&quot;/&gt;&lt;wsp:rsid wsp:val=&quot;003D22FA&quot;/&gt;&lt;wsp:rsid wsp:val=&quot;003D232E&quot;/&gt;&lt;wsp:rsid wsp:val=&quot;003D77D6&quot;/&gt;&lt;wsp:rsid wsp:val=&quot;003D7F08&quot;/&gt;&lt;wsp:rsid wsp:val=&quot;003E1ED8&quot;/&gt;&lt;wsp:rsid wsp:val=&quot;003E2CC5&quot;/&gt;&lt;wsp:rsid wsp:val=&quot;003E7380&quot;/&gt;&lt;wsp:rsid wsp:val=&quot;003F3E2A&quot;/&gt;&lt;wsp:rsid wsp:val=&quot;003F4100&quot;/&gt;&lt;wsp:rsid wsp:val=&quot;003F4A32&quot;/&gt;&lt;wsp:rsid wsp:val=&quot;0040170C&quot;/&gt;&lt;wsp:rsid wsp:val=&quot;00406164&quot;/&gt;&lt;wsp:rsid wsp:val=&quot;00406D26&quot;/&gt;&lt;wsp:rsid wsp:val=&quot;0040763E&quot;/&gt;&lt;wsp:rsid wsp:val=&quot;00407FC0&quot;/&gt;&lt;wsp:rsid wsp:val=&quot;00413421&quot;/&gt;&lt;wsp:rsid wsp:val=&quot;004167FD&quot;/&gt;&lt;wsp:rsid wsp:val=&quot;0041681A&quot;/&gt;&lt;wsp:rsid wsp:val=&quot;00416944&quot;/&gt;&lt;wsp:rsid wsp:val=&quot;00421B36&quot;/&gt;&lt;wsp:rsid wsp:val=&quot;00422999&quot;/&gt;&lt;wsp:rsid wsp:val=&quot;00423428&quot;/&gt;&lt;wsp:rsid wsp:val=&quot;00424535&quot;/&gt;&lt;wsp:rsid wsp:val=&quot;004277DB&quot;/&gt;&lt;wsp:rsid wsp:val=&quot;004340AE&quot;/&gt;&lt;wsp:rsid wsp:val=&quot;00435CB1&quot;/&gt;&lt;wsp:rsid wsp:val=&quot;00437C27&quot;/&gt;&lt;wsp:rsid wsp:val=&quot;00441276&quot;/&gt;&lt;wsp:rsid wsp:val=&quot;004423A9&quot;/&gt;&lt;wsp:rsid wsp:val=&quot;00445C80&quot;/&gt;&lt;wsp:rsid wsp:val=&quot;00446F9F&quot;/&gt;&lt;wsp:rsid wsp:val=&quot;004507D3&quot;/&gt;&lt;wsp:rsid wsp:val=&quot;00452014&quot;/&gt;&lt;wsp:rsid wsp:val=&quot;00453430&quot;/&gt;&lt;wsp:rsid wsp:val=&quot;00454A16&quot;/&gt;&lt;wsp:rsid wsp:val=&quot;00460BDE&quot;/&gt;&lt;wsp:rsid wsp:val=&quot;004631ED&quot;/&gt;&lt;wsp:rsid wsp:val=&quot;00463661&quot;/&gt;&lt;wsp:rsid wsp:val=&quot;00471054&quot;/&gt;&lt;wsp:rsid wsp:val=&quot;0047651D&quot;/&gt;&lt;wsp:rsid wsp:val=&quot;00481381&quot;/&gt;&lt;wsp:rsid wsp:val=&quot;00485CAC&quot;/&gt;&lt;wsp:rsid wsp:val=&quot;00486B61&quot;/&gt;&lt;wsp:rsid wsp:val=&quot;00487D27&quot;/&gt;&lt;wsp:rsid wsp:val=&quot;00491D9A&quot;/&gt;&lt;wsp:rsid wsp:val=&quot;00494213&quot;/&gt;&lt;wsp:rsid wsp:val=&quot;00496F3C&quot;/&gt;&lt;wsp:rsid wsp:val=&quot;004A1887&quot;/&gt;&lt;wsp:rsid wsp:val=&quot;004A2180&quot;/&gt;&lt;wsp:rsid wsp:val=&quot;004A31A3&quot;/&gt;&lt;wsp:rsid wsp:val=&quot;004A3A92&quot;/&gt;&lt;wsp:rsid wsp:val=&quot;004A7AF4&quot;/&gt;&lt;wsp:rsid wsp:val=&quot;004B0E59&quot;/&gt;&lt;wsp:rsid wsp:val=&quot;004B4157&quot;/&gt;&lt;wsp:rsid wsp:val=&quot;004B575A&quot;/&gt;&lt;wsp:rsid wsp:val=&quot;004B609A&quot;/&gt;&lt;wsp:rsid wsp:val=&quot;004C0BF7&quot;/&gt;&lt;wsp:rsid wsp:val=&quot;004C1EB2&quot;/&gt;&lt;wsp:rsid wsp:val=&quot;004C40A9&quot;/&gt;&lt;wsp:rsid wsp:val=&quot;004C6182&quot;/&gt;&lt;wsp:rsid wsp:val=&quot;004C69E2&quot;/&gt;&lt;wsp:rsid wsp:val=&quot;004C712E&quot;/&gt;&lt;wsp:rsid wsp:val=&quot;004D0FA5&quot;/&gt;&lt;wsp:rsid wsp:val=&quot;004D1F1C&quot;/&gt;&lt;wsp:rsid wsp:val=&quot;004D200B&quot;/&gt;&lt;wsp:rsid wsp:val=&quot;004D28B6&quot;/&gt;&lt;wsp:rsid wsp:val=&quot;004D2F63&quot;/&gt;&lt;wsp:rsid wsp:val=&quot;004D34BC&quot;/&gt;&lt;wsp:rsid wsp:val=&quot;004D5381&quot;/&gt;&lt;wsp:rsid wsp:val=&quot;004D5383&quot;/&gt;&lt;wsp:rsid wsp:val=&quot;004E19F3&quot;/&gt;&lt;wsp:rsid wsp:val=&quot;004E2D0C&quot;/&gt;&lt;wsp:rsid wsp:val=&quot;004F05B4&quot;/&gt;&lt;wsp:rsid wsp:val=&quot;004F102C&quot;/&gt;&lt;wsp:rsid wsp:val=&quot;004F1421&quot;/&gt;&lt;wsp:rsid wsp:val=&quot;004F1884&quot;/&gt;&lt;wsp:rsid wsp:val=&quot;004F2E4A&quot;/&gt;&lt;wsp:rsid wsp:val=&quot;004F32E0&quot;/&gt;&lt;wsp:rsid wsp:val=&quot;004F3FC6&quot;/&gt;&lt;wsp:rsid wsp:val=&quot;0050020C&quot;/&gt;&lt;wsp:rsid wsp:val=&quot;00503AFA&quot;/&gt;&lt;wsp:rsid wsp:val=&quot;00504803&quot;/&gt;&lt;wsp:rsid wsp:val=&quot;0051369C&quot;/&gt;&lt;wsp:rsid wsp:val=&quot;00514B10&quot;/&gt;&lt;wsp:rsid wsp:val=&quot;00514D4A&quot;/&gt;&lt;wsp:rsid wsp:val=&quot;00516EAC&quot;/&gt;&lt;wsp:rsid wsp:val=&quot;00517798&quot;/&gt;&lt;wsp:rsid wsp:val=&quot;005228F5&quot;/&gt;&lt;wsp:rsid wsp:val=&quot;00525EE9&quot;/&gt;&lt;wsp:rsid wsp:val=&quot;0052760F&quot;/&gt;&lt;wsp:rsid wsp:val=&quot;00530FBC&quot;/&gt;&lt;wsp:rsid wsp:val=&quot;00532B92&quot;/&gt;&lt;wsp:rsid wsp:val=&quot;0053558F&quot;/&gt;&lt;wsp:rsid wsp:val=&quot;0053576B&quot;/&gt;&lt;wsp:rsid wsp:val=&quot;00535ED1&quot;/&gt;&lt;wsp:rsid wsp:val=&quot;0053624C&quot;/&gt;&lt;wsp:rsid wsp:val=&quot;00537750&quot;/&gt;&lt;wsp:rsid wsp:val=&quot;00540FCB&quot;/&gt;&lt;wsp:rsid wsp:val=&quot;00543683&quot;/&gt;&lt;wsp:rsid wsp:val=&quot;00544075&quot;/&gt;&lt;wsp:rsid wsp:val=&quot;00545775&quot;/&gt;&lt;wsp:rsid wsp:val=&quot;00545F83&quot;/&gt;&lt;wsp:rsid wsp:val=&quot;005538D1&quot;/&gt;&lt;wsp:rsid wsp:val=&quot;00553C58&quot;/&gt;&lt;wsp:rsid wsp:val=&quot;00556A2D&quot;/&gt;&lt;wsp:rsid wsp:val=&quot;00562545&quot;/&gt;&lt;wsp:rsid wsp:val=&quot;00564D0B&quot;/&gt;&lt;wsp:rsid wsp:val=&quot;0057380D&quot;/&gt;&lt;wsp:rsid wsp:val=&quot;00574652&quot;/&gt;&lt;wsp:rsid wsp:val=&quot;005763A6&quot;/&gt;&lt;wsp:rsid wsp:val=&quot;00583AC2&quot;/&gt;&lt;wsp:rsid wsp:val=&quot;0058469E&quot;/&gt;&lt;wsp:rsid wsp:val=&quot;005860D8&quot;/&gt;&lt;wsp:rsid wsp:val=&quot;0059001E&quot;/&gt;&lt;wsp:rsid wsp:val=&quot;005905AD&quot;/&gt;&lt;wsp:rsid wsp:val=&quot;0059298B&quot;/&gt;&lt;wsp:rsid wsp:val=&quot;00595662&quot;/&gt;&lt;wsp:rsid wsp:val=&quot;005A0671&quot;/&gt;&lt;wsp:rsid wsp:val=&quot;005A4035&quot;/&gt;&lt;wsp:rsid wsp:val=&quot;005A6CB8&quot;/&gt;&lt;wsp:rsid wsp:val=&quot;005B0BBB&quot;/&gt;&lt;wsp:rsid wsp:val=&quot;005B2B05&quot;/&gt;&lt;wsp:rsid wsp:val=&quot;005B2F2A&quot;/&gt;&lt;wsp:rsid wsp:val=&quot;005B3DD5&quot;/&gt;&lt;wsp:rsid wsp:val=&quot;005B4412&quot;/&gt;&lt;wsp:rsid wsp:val=&quot;005B499A&quot;/&gt;&lt;wsp:rsid wsp:val=&quot;005B5C2D&quot;/&gt;&lt;wsp:rsid wsp:val=&quot;005C0EF7&quot;/&gt;&lt;wsp:rsid wsp:val=&quot;005C12DE&quot;/&gt;&lt;wsp:rsid wsp:val=&quot;005C2D89&quot;/&gt;&lt;wsp:rsid wsp:val=&quot;005C3550&quot;/&gt;&lt;wsp:rsid wsp:val=&quot;005C3DCE&quot;/&gt;&lt;wsp:rsid wsp:val=&quot;005C3EFE&quot;/&gt;&lt;wsp:rsid wsp:val=&quot;005C7E1F&quot;/&gt;&lt;wsp:rsid wsp:val=&quot;005D5648&quot;/&gt;&lt;wsp:rsid wsp:val=&quot;005D67BF&quot;/&gt;&lt;wsp:rsid wsp:val=&quot;005E03AA&quot;/&gt;&lt;wsp:rsid wsp:val=&quot;005E6787&quot;/&gt;&lt;wsp:rsid wsp:val=&quot;005E761C&quot;/&gt;&lt;wsp:rsid wsp:val=&quot;005F0F1A&quot;/&gt;&lt;wsp:rsid wsp:val=&quot;005F1305&quot;/&gt;&lt;wsp:rsid wsp:val=&quot;005F3EF1&quot;/&gt;&lt;wsp:rsid wsp:val=&quot;005F5B88&quot;/&gt;&lt;wsp:rsid wsp:val=&quot;005F63D2&quot;/&gt;&lt;wsp:rsid wsp:val=&quot;005F6F08&quot;/&gt;&lt;wsp:rsid wsp:val=&quot;0060002B&quot;/&gt;&lt;wsp:rsid wsp:val=&quot;0060057C&quot;/&gt;&lt;wsp:rsid wsp:val=&quot;00601055&quot;/&gt;&lt;wsp:rsid wsp:val=&quot;00601552&quot;/&gt;&lt;wsp:rsid wsp:val=&quot;00602D47&quot;/&gt;&lt;wsp:rsid wsp:val=&quot;006046AB&quot;/&gt;&lt;wsp:rsid wsp:val=&quot;00606663&quot;/&gt;&lt;wsp:rsid wsp:val=&quot;0061154D&quot;/&gt;&lt;wsp:rsid wsp:val=&quot;00611599&quot;/&gt;&lt;wsp:rsid wsp:val=&quot;006125DA&quot;/&gt;&lt;wsp:rsid wsp:val=&quot;00621053&quot;/&gt;&lt;wsp:rsid wsp:val=&quot;00623C7B&quot;/&gt;&lt;wsp:rsid wsp:val=&quot;00623E10&quot;/&gt;&lt;wsp:rsid wsp:val=&quot;00627E3A&quot;/&gt;&lt;wsp:rsid wsp:val=&quot;00630949&quot;/&gt;&lt;wsp:rsid wsp:val=&quot;006311E3&quot;/&gt;&lt;wsp:rsid wsp:val=&quot;00634B33&quot;/&gt;&lt;wsp:rsid wsp:val=&quot;00637359&quot;/&gt;&lt;wsp:rsid wsp:val=&quot;00637654&quot;/&gt;&lt;wsp:rsid wsp:val=&quot;006421FE&quot;/&gt;&lt;wsp:rsid wsp:val=&quot;0064344D&quot;/&gt;&lt;wsp:rsid wsp:val=&quot;00645138&quot;/&gt;&lt;wsp:rsid wsp:val=&quot;0065122B&quot;/&gt;&lt;wsp:rsid wsp:val=&quot;0065425B&quot;/&gt;&lt;wsp:rsid wsp:val=&quot;006545F6&quot;/&gt;&lt;wsp:rsid wsp:val=&quot;006546BF&quot;/&gt;&lt;wsp:rsid wsp:val=&quot;006557A0&quot;/&gt;&lt;wsp:rsid wsp:val=&quot;0065636A&quot;/&gt;&lt;wsp:rsid wsp:val=&quot;00657052&quot;/&gt;&lt;wsp:rsid wsp:val=&quot;00657CD2&quot;/&gt;&lt;wsp:rsid wsp:val=&quot;00660B94&quot;/&gt;&lt;wsp:rsid wsp:val=&quot;00664EB2&quot;/&gt;&lt;wsp:rsid wsp:val=&quot;006657DF&quot;/&gt;&lt;wsp:rsid wsp:val=&quot;00666FAA&quot;/&gt;&lt;wsp:rsid wsp:val=&quot;00671618&quot;/&gt;&lt;wsp:rsid wsp:val=&quot;00674C6E&quot;/&gt;&lt;wsp:rsid wsp:val=&quot;00676B1E&quot;/&gt;&lt;wsp:rsid wsp:val=&quot;0067797B&quot;/&gt;&lt;wsp:rsid wsp:val=&quot;0068090D&quot;/&gt;&lt;wsp:rsid wsp:val=&quot;00682BB9&quot;/&gt;&lt;wsp:rsid wsp:val=&quot;006831D7&quot;/&gt;&lt;wsp:rsid wsp:val=&quot;00683C50&quot;/&gt;&lt;wsp:rsid wsp:val=&quot;00686011&quot;/&gt;&lt;wsp:rsid wsp:val=&quot;006865B4&quot;/&gt;&lt;wsp:rsid wsp:val=&quot;00686FF3&quot;/&gt;&lt;wsp:rsid wsp:val=&quot;00687409&quot;/&gt;&lt;wsp:rsid wsp:val=&quot;006912AE&quot;/&gt;&lt;wsp:rsid wsp:val=&quot;00692368&quot;/&gt;&lt;wsp:rsid wsp:val=&quot;00692E19&quot;/&gt;&lt;wsp:rsid wsp:val=&quot;00693492&quot;/&gt;&lt;wsp:rsid wsp:val=&quot;006949C6&quot;/&gt;&lt;wsp:rsid wsp:val=&quot;00694ED9&quot;/&gt;&lt;wsp:rsid wsp:val=&quot;00695315&quot;/&gt;&lt;wsp:rsid wsp:val=&quot;006955EA&quot;/&gt;&lt;wsp:rsid wsp:val=&quot;00697FF5&quot;/&gt;&lt;wsp:rsid wsp:val=&quot;006A3770&quot;/&gt;&lt;wsp:rsid wsp:val=&quot;006A5390&quot;/&gt;&lt;wsp:rsid wsp:val=&quot;006A5DFD&quot;/&gt;&lt;wsp:rsid wsp:val=&quot;006B3CA0&quot;/&gt;&lt;wsp:rsid wsp:val=&quot;006B3FB4&quot;/&gt;&lt;wsp:rsid wsp:val=&quot;006B42A1&quot;/&gt;&lt;wsp:rsid wsp:val=&quot;006B42E2&quot;/&gt;&lt;wsp:rsid wsp:val=&quot;006C0A6A&quot;/&gt;&lt;wsp:rsid wsp:val=&quot;006C236B&quot;/&gt;&lt;wsp:rsid wsp:val=&quot;006C5395&quot;/&gt;&lt;wsp:rsid wsp:val=&quot;006C66AD&quot;/&gt;&lt;wsp:rsid wsp:val=&quot;006D073C&quot;/&gt;&lt;wsp:rsid wsp:val=&quot;006D1012&quot;/&gt;&lt;wsp:rsid wsp:val=&quot;006D2E77&quot;/&gt;&lt;wsp:rsid wsp:val=&quot;006D55D0&quot;/&gt;&lt;wsp:rsid wsp:val=&quot;006D6010&quot;/&gt;&lt;wsp:rsid wsp:val=&quot;006D6A1A&quot;/&gt;&lt;wsp:rsid wsp:val=&quot;006D6FC1&quot;/&gt;&lt;wsp:rsid wsp:val=&quot;006E3328&quot;/&gt;&lt;wsp:rsid wsp:val=&quot;006E3791&quot;/&gt;&lt;wsp:rsid wsp:val=&quot;006E6DB6&quot;/&gt;&lt;wsp:rsid wsp:val=&quot;006F0B4E&quot;/&gt;&lt;wsp:rsid wsp:val=&quot;006F0CB8&quot;/&gt;&lt;wsp:rsid wsp:val=&quot;006F57A5&quot;/&gt;&lt;wsp:rsid wsp:val=&quot;006F59EB&quot;/&gt;&lt;wsp:rsid wsp:val=&quot;006F6C85&quot;/&gt;&lt;wsp:rsid wsp:val=&quot;00701281&quot;/&gt;&lt;wsp:rsid wsp:val=&quot;00703EEE&quot;/&gt;&lt;wsp:rsid wsp:val=&quot;00706709&quot;/&gt;&lt;wsp:rsid wsp:val=&quot;00707593&quot;/&gt;&lt;wsp:rsid wsp:val=&quot;00710295&quot;/&gt;&lt;wsp:rsid wsp:val=&quot;0071114C&quot;/&gt;&lt;wsp:rsid wsp:val=&quot;00720442&quot;/&gt;&lt;wsp:rsid wsp:val=&quot;00722E90&quot;/&gt;&lt;wsp:rsid wsp:val=&quot;00725A7F&quot;/&gt;&lt;wsp:rsid wsp:val=&quot;00725B2D&quot;/&gt;&lt;wsp:rsid wsp:val=&quot;007274CA&quot;/&gt;&lt;wsp:rsid wsp:val=&quot;0072795D&quot;/&gt;&lt;wsp:rsid wsp:val=&quot;0073048F&quot;/&gt;&lt;wsp:rsid wsp:val=&quot;007316DC&quot;/&gt;&lt;wsp:rsid wsp:val=&quot;00731D2A&quot;/&gt;&lt;wsp:rsid wsp:val=&quot;007332D6&quot;/&gt;&lt;wsp:rsid wsp:val=&quot;00735DF0&quot;/&gt;&lt;wsp:rsid wsp:val=&quot;0074012F&quot;/&gt;&lt;wsp:rsid wsp:val=&quot;0074315C&quot;/&gt;&lt;wsp:rsid wsp:val=&quot;00745B8B&quot;/&gt;&lt;wsp:rsid wsp:val=&quot;00751C15&quot;/&gt;&lt;wsp:rsid wsp:val=&quot;00755207&quot;/&gt;&lt;wsp:rsid wsp:val=&quot;00755A54&quot;/&gt;&lt;wsp:rsid wsp:val=&quot;00756F8A&quot;/&gt;&lt;wsp:rsid wsp:val=&quot;00757496&quot;/&gt;&lt;wsp:rsid wsp:val=&quot;007576EF&quot;/&gt;&lt;wsp:rsid wsp:val=&quot;00757C14&quot;/&gt;&lt;wsp:rsid wsp:val=&quot;00757DC9&quot;/&gt;&lt;wsp:rsid wsp:val=&quot;007606AE&quot;/&gt;&lt;wsp:rsid wsp:val=&quot;007636D4&quot;/&gt;&lt;wsp:rsid wsp:val=&quot;00764D0E&quot;/&gt;&lt;wsp:rsid wsp:val=&quot;007667BE&quot;/&gt;&lt;wsp:rsid wsp:val=&quot;00772899&quot;/&gt;&lt;wsp:rsid wsp:val=&quot;00775F8D&quot;/&gt;&lt;wsp:rsid wsp:val=&quot;00777071&quot;/&gt;&lt;wsp:rsid wsp:val=&quot;00777981&quot;/&gt;&lt;wsp:rsid wsp:val=&quot;007803A8&quot;/&gt;&lt;wsp:rsid wsp:val=&quot;007826E9&quot;/&gt;&lt;wsp:rsid wsp:val=&quot;007866A4&quot;/&gt;&lt;wsp:rsid wsp:val=&quot;00786FE0&quot;/&gt;&lt;wsp:rsid wsp:val=&quot;00791867&quot;/&gt;&lt;wsp:rsid wsp:val=&quot;00793325&quot;/&gt;&lt;wsp:rsid wsp:val=&quot;007A2DA8&quot;/&gt;&lt;wsp:rsid wsp:val=&quot;007A4F14&quot;/&gt;&lt;wsp:rsid wsp:val=&quot;007A57C3&quot;/&gt;&lt;wsp:rsid wsp:val=&quot;007A5B0E&quot;/&gt;&lt;wsp:rsid wsp:val=&quot;007A5E6C&quot;/&gt;&lt;wsp:rsid wsp:val=&quot;007B0B90&quot;/&gt;&lt;wsp:rsid wsp:val=&quot;007C10C6&quot;/&gt;&lt;wsp:rsid wsp:val=&quot;007C2561&quot;/&gt;&lt;wsp:rsid wsp:val=&quot;007C35E9&quot;/&gt;&lt;wsp:rsid wsp:val=&quot;007C6FBE&quot;/&gt;&lt;wsp:rsid wsp:val=&quot;007D2451&quot;/&gt;&lt;wsp:rsid wsp:val=&quot;007D433F&quot;/&gt;&lt;wsp:rsid wsp:val=&quot;007D5BB5&quot;/&gt;&lt;wsp:rsid wsp:val=&quot;007E0895&quot;/&gt;&lt;wsp:rsid wsp:val=&quot;007E2D98&quot;/&gt;&lt;wsp:rsid wsp:val=&quot;007E3369&quot;/&gt;&lt;wsp:rsid wsp:val=&quot;007E4B2B&quot;/&gt;&lt;wsp:rsid wsp:val=&quot;007F0D00&quot;/&gt;&lt;wsp:rsid wsp:val=&quot;007F0F90&quot;/&gt;&lt;wsp:rsid wsp:val=&quot;007F30CE&quot;/&gt;&lt;wsp:rsid wsp:val=&quot;00800E38&quot;/&gt;&lt;wsp:rsid wsp:val=&quot;00802832&quot;/&gt;&lt;wsp:rsid wsp:val=&quot;00802F3F&quot;/&gt;&lt;wsp:rsid wsp:val=&quot;00803713&quot;/&gt;&lt;wsp:rsid wsp:val=&quot;00803866&quot;/&gt;&lt;wsp:rsid wsp:val=&quot;008057E5&quot;/&gt;&lt;wsp:rsid wsp:val=&quot;008071F4&quot;/&gt;&lt;wsp:rsid wsp:val=&quot;0080731A&quot;/&gt;&lt;wsp:rsid wsp:val=&quot;008073F3&quot;/&gt;&lt;wsp:rsid wsp:val=&quot;00807D38&quot;/&gt;&lt;wsp:rsid wsp:val=&quot;00816832&quot;/&gt;&lt;wsp:rsid wsp:val=&quot;0081747A&quot;/&gt;&lt;wsp:rsid wsp:val=&quot;0082003E&quot;/&gt;&lt;wsp:rsid wsp:val=&quot;008202C6&quot;/&gt;&lt;wsp:rsid wsp:val=&quot;00822B59&quot;/&gt;&lt;wsp:rsid wsp:val=&quot;00822D62&quot;/&gt;&lt;wsp:rsid wsp:val=&quot;008231EB&quot;/&gt;&lt;wsp:rsid wsp:val=&quot;008267C5&quot;/&gt;&lt;wsp:rsid wsp:val=&quot;00827454&quot;/&gt;&lt;wsp:rsid wsp:val=&quot;00827B02&quot;/&gt;&lt;wsp:rsid wsp:val=&quot;00832E7F&quot;/&gt;&lt;wsp:rsid wsp:val=&quot;00833349&quot;/&gt;&lt;wsp:rsid wsp:val=&quot;0083392C&quot;/&gt;&lt;wsp:rsid wsp:val=&quot;00833C36&quot;/&gt;&lt;wsp:rsid wsp:val=&quot;00835CBE&quot;/&gt;&lt;wsp:rsid wsp:val=&quot;00837ACC&quot;/&gt;&lt;wsp:rsid wsp:val=&quot;00843A73&quot;/&gt;&lt;wsp:rsid wsp:val=&quot;0084425F&quot;/&gt;&lt;wsp:rsid wsp:val=&quot;0084511E&quot;/&gt;&lt;wsp:rsid wsp:val=&quot;00845BB8&quot;/&gt;&lt;wsp:rsid wsp:val=&quot;00846922&quot;/&gt;&lt;wsp:rsid wsp:val=&quot;00847603&quot;/&gt;&lt;wsp:rsid wsp:val=&quot;00847A15&quot;/&gt;&lt;wsp:rsid wsp:val=&quot;00854BCA&quot;/&gt;&lt;wsp:rsid wsp:val=&quot;008566E9&quot;/&gt;&lt;wsp:rsid wsp:val=&quot;00863A24&quot;/&gt;&lt;wsp:rsid wsp:val=&quot;0086408A&quot;/&gt;&lt;wsp:rsid wsp:val=&quot;00867A0F&quot;/&gt;&lt;wsp:rsid wsp:val=&quot;008705B3&quot;/&gt;&lt;wsp:rsid wsp:val=&quot;00872DF6&quot;/&gt;&lt;wsp:rsid wsp:val=&quot;00873FF1&quot;/&gt;&lt;wsp:rsid wsp:val=&quot;0087447F&quot;/&gt;&lt;wsp:rsid wsp:val=&quot;008746BC&quot;/&gt;&lt;wsp:rsid wsp:val=&quot;00874826&quot;/&gt;&lt;wsp:rsid wsp:val=&quot;0087519A&quot;/&gt;&lt;wsp:rsid wsp:val=&quot;008753FC&quot;/&gt;&lt;wsp:rsid wsp:val=&quot;00882C58&quot;/&gt;&lt;wsp:rsid wsp:val=&quot;0088470C&quot;/&gt;&lt;wsp:rsid wsp:val=&quot;00886D83&quot;/&gt;&lt;wsp:rsid wsp:val=&quot;00892B5E&quot;/&gt;&lt;wsp:rsid wsp:val=&quot;0089497F&quot;/&gt;&lt;wsp:rsid wsp:val=&quot;00895676&quot;/&gt;&lt;wsp:rsid wsp:val=&quot;008A120D&quot;/&gt;&lt;wsp:rsid wsp:val=&quot;008A1D06&quot;/&gt;&lt;wsp:rsid wsp:val=&quot;008A21B1&quot;/&gt;&lt;wsp:rsid wsp:val=&quot;008A40FF&quot;/&gt;&lt;wsp:rsid wsp:val=&quot;008A445D&quot;/&gt;&lt;wsp:rsid wsp:val=&quot;008A4B1D&quot;/&gt;&lt;wsp:rsid wsp:val=&quot;008A680D&quot;/&gt;&lt;wsp:rsid wsp:val=&quot;008B1F2B&quot;/&gt;&lt;wsp:rsid wsp:val=&quot;008B4026&quot;/&gt;&lt;wsp:rsid wsp:val=&quot;008B455D&quot;/&gt;&lt;wsp:rsid wsp:val=&quot;008C3A03&quot;/&gt;&lt;wsp:rsid wsp:val=&quot;008C7315&quot;/&gt;&lt;wsp:rsid wsp:val=&quot;008C738E&quot;/&gt;&lt;wsp:rsid wsp:val=&quot;008C73D6&quot;/&gt;&lt;wsp:rsid wsp:val=&quot;008C7E4C&quot;/&gt;&lt;wsp:rsid wsp:val=&quot;008D1B3C&quot;/&gt;&lt;wsp:rsid wsp:val=&quot;008D2B6B&quot;/&gt;&lt;wsp:rsid wsp:val=&quot;008D49D1&quot;/&gt;&lt;wsp:rsid wsp:val=&quot;008D555C&quot;/&gt;&lt;wsp:rsid wsp:val=&quot;008D7DF6&quot;/&gt;&lt;wsp:rsid wsp:val=&quot;008F67CE&quot;/&gt;&lt;wsp:rsid wsp:val=&quot;008F778C&quot;/&gt;&lt;wsp:rsid wsp:val=&quot;008F7E76&quot;/&gt;&lt;wsp:rsid wsp:val=&quot;009014D6&quot;/&gt;&lt;wsp:rsid wsp:val=&quot;00901D51&quot;/&gt;&lt;wsp:rsid wsp:val=&quot;00903D7B&quot;/&gt;&lt;wsp:rsid wsp:val=&quot;00904AA0&quot;/&gt;&lt;wsp:rsid wsp:val=&quot;00913215&quot;/&gt;&lt;wsp:rsid wsp:val=&quot;00914A86&quot;/&gt;&lt;wsp:rsid wsp:val=&quot;00915013&quot;/&gt;&lt;wsp:rsid wsp:val=&quot;00916942&quot;/&gt;&lt;wsp:rsid wsp:val=&quot;0092036B&quot;/&gt;&lt;wsp:rsid wsp:val=&quot;00922B2A&quot;/&gt;&lt;wsp:rsid wsp:val=&quot;00923320&quot;/&gt;&lt;wsp:rsid wsp:val=&quot;00924AB4&quot;/&gt;&lt;wsp:rsid wsp:val=&quot;00925E30&quot;/&gt;&lt;wsp:rsid wsp:val=&quot;00935934&quot;/&gt;&lt;wsp:rsid wsp:val=&quot;0094245A&quot;/&gt;&lt;wsp:rsid wsp:val=&quot;0094245C&quot;/&gt;&lt;wsp:rsid wsp:val=&quot;009425AF&quot;/&gt;&lt;wsp:rsid wsp:val=&quot;00943A01&quot;/&gt;&lt;wsp:rsid wsp:val=&quot;00946367&quot;/&gt;&lt;wsp:rsid wsp:val=&quot;009471AF&quot;/&gt;&lt;wsp:rsid wsp:val=&quot;0094750F&quot;/&gt;&lt;wsp:rsid wsp:val=&quot;00950184&quot;/&gt;&lt;wsp:rsid wsp:val=&quot;00951816&quot;/&gt;&lt;wsp:rsid wsp:val=&quot;00953D87&quot;/&gt;&lt;wsp:rsid wsp:val=&quot;00960273&quot;/&gt;&lt;wsp:rsid wsp:val=&quot;009612FD&quot;/&gt;&lt;wsp:rsid wsp:val=&quot;00961DF6&quot;/&gt;&lt;wsp:rsid wsp:val=&quot;0096254A&quot;/&gt;&lt;wsp:rsid wsp:val=&quot;00963DE2&quot;/&gt;&lt;wsp:rsid wsp:val=&quot;00967988&quot;/&gt;&lt;wsp:rsid wsp:val=&quot;00971ED9&quot;/&gt;&lt;wsp:rsid wsp:val=&quot;00971FA6&quot;/&gt;&lt;wsp:rsid wsp:val=&quot;00972AD9&quot;/&gt;&lt;wsp:rsid wsp:val=&quot;009732C1&quot;/&gt;&lt;wsp:rsid wsp:val=&quot;00974C31&quot;/&gt;&lt;wsp:rsid wsp:val=&quot;00987F57&quot;/&gt;&lt;wsp:rsid wsp:val=&quot;00992745&quot;/&gt;&lt;wsp:rsid wsp:val=&quot;0099292F&quot;/&gt;&lt;wsp:rsid wsp:val=&quot;00993115&quot;/&gt;&lt;wsp:rsid wsp:val=&quot;0099312F&quot;/&gt;&lt;wsp:rsid wsp:val=&quot;00994029&quot;/&gt;&lt;wsp:rsid wsp:val=&quot;009A00A4&quot;/&gt;&lt;wsp:rsid wsp:val=&quot;009A0FD9&quot;/&gt;&lt;wsp:rsid wsp:val=&quot;009A1C33&quot;/&gt;&lt;wsp:rsid wsp:val=&quot;009A66E6&quot;/&gt;&lt;wsp:rsid wsp:val=&quot;009B14DB&quot;/&gt;&lt;wsp:rsid wsp:val=&quot;009B5DAD&quot;/&gt;&lt;wsp:rsid wsp:val=&quot;009B6F7B&quot;/&gt;&lt;wsp:rsid wsp:val=&quot;009B6FA8&quot;/&gt;&lt;wsp:rsid wsp:val=&quot;009C01E3&quot;/&gt;&lt;wsp:rsid wsp:val=&quot;009C13B9&quot;/&gt;&lt;wsp:rsid wsp:val=&quot;009C3515&quot;/&gt;&lt;wsp:rsid wsp:val=&quot;009C61D4&quot;/&gt;&lt;wsp:rsid wsp:val=&quot;009D0DDE&quot;/&gt;&lt;wsp:rsid wsp:val=&quot;009D12B6&quot;/&gt;&lt;wsp:rsid wsp:val=&quot;009D5574&quot;/&gt;&lt;wsp:rsid wsp:val=&quot;009E016D&quot;/&gt;&lt;wsp:rsid wsp:val=&quot;009E137B&quot;/&gt;&lt;wsp:rsid wsp:val=&quot;009E2CBD&quot;/&gt;&lt;wsp:rsid wsp:val=&quot;009E3D7D&quot;/&gt;&lt;wsp:rsid wsp:val=&quot;009E3E47&quot;/&gt;&lt;wsp:rsid wsp:val=&quot;009E5E14&quot;/&gt;&lt;wsp:rsid wsp:val=&quot;009E6240&quot;/&gt;&lt;wsp:rsid wsp:val=&quot;009E7549&quot;/&gt;&lt;wsp:rsid wsp:val=&quot;009E7BF4&quot;/&gt;&lt;wsp:rsid wsp:val=&quot;009F0DAB&quot;/&gt;&lt;wsp:rsid wsp:val=&quot;009F580C&quot;/&gt;&lt;wsp:rsid wsp:val=&quot;009F6323&quot;/&gt;&lt;wsp:rsid wsp:val=&quot;009F6CD2&quot;/&gt;&lt;wsp:rsid wsp:val=&quot;009F6E5C&quot;/&gt;&lt;wsp:rsid wsp:val=&quot;00A02368&quot;/&gt;&lt;wsp:rsid wsp:val=&quot;00A02D4F&quot;/&gt;&lt;wsp:rsid wsp:val=&quot;00A0689C&quot;/&gt;&lt;wsp:rsid wsp:val=&quot;00A0730B&quot;/&gt;&lt;wsp:rsid wsp:val=&quot;00A07CC5&quot;/&gt;&lt;wsp:rsid wsp:val=&quot;00A134DF&quot;/&gt;&lt;wsp:rsid wsp:val=&quot;00A15EDB&quot;/&gt;&lt;wsp:rsid wsp:val=&quot;00A20D48&quot;/&gt;&lt;wsp:rsid wsp:val=&quot;00A220B9&quot;/&gt;&lt;wsp:rsid wsp:val=&quot;00A23F09&quot;/&gt;&lt;wsp:rsid wsp:val=&quot;00A248E6&quot;/&gt;&lt;wsp:rsid wsp:val=&quot;00A254C3&quot;/&gt;&lt;wsp:rsid wsp:val=&quot;00A25B5D&quot;/&gt;&lt;wsp:rsid wsp:val=&quot;00A31EF9&quot;/&gt;&lt;wsp:rsid wsp:val=&quot;00A339AA&quot;/&gt;&lt;wsp:rsid wsp:val=&quot;00A40060&quot;/&gt;&lt;wsp:rsid wsp:val=&quot;00A41FCE&quot;/&gt;&lt;wsp:rsid wsp:val=&quot;00A42E04&quot;/&gt;&lt;wsp:rsid wsp:val=&quot;00A44710&quot;/&gt;&lt;wsp:rsid wsp:val=&quot;00A456B7&quot;/&gt;&lt;wsp:rsid wsp:val=&quot;00A50FF2&quot;/&gt;&lt;wsp:rsid wsp:val=&quot;00A5125E&quot;/&gt;&lt;wsp:rsid wsp:val=&quot;00A56B5F&quot;/&gt;&lt;wsp:rsid wsp:val=&quot;00A57084&quot;/&gt;&lt;wsp:rsid wsp:val=&quot;00A602C3&quot;/&gt;&lt;wsp:rsid wsp:val=&quot;00A621DF&quot;/&gt;&lt;wsp:rsid wsp:val=&quot;00A6360A&quot;/&gt;&lt;wsp:rsid wsp:val=&quot;00A64F54&quot;/&gt;&lt;wsp:rsid wsp:val=&quot;00A6510A&quot;/&gt;&lt;wsp:rsid wsp:val=&quot;00A6653F&quot;/&gt;&lt;wsp:rsid wsp:val=&quot;00A70FCB&quot;/&gt;&lt;wsp:rsid wsp:val=&quot;00A84F4E&quot;/&gt;&lt;wsp:rsid wsp:val=&quot;00A87600&quot;/&gt;&lt;wsp:rsid wsp:val=&quot;00A8761E&quot;/&gt;&lt;wsp:rsid wsp:val=&quot;00A9400C&quot;/&gt;&lt;wsp:rsid wsp:val=&quot;00A97573&quot;/&gt;&lt;wsp:rsid wsp:val=&quot;00AA1D17&quot;/&gt;&lt;wsp:rsid wsp:val=&quot;00AA2A6D&quot;/&gt;&lt;wsp:rsid wsp:val=&quot;00AA5420&quot;/&gt;&lt;wsp:rsid wsp:val=&quot;00AA6403&quot;/&gt;&lt;wsp:rsid wsp:val=&quot;00AA7F0C&quot;/&gt;&lt;wsp:rsid wsp:val=&quot;00AB31F3&quot;/&gt;&lt;wsp:rsid wsp:val=&quot;00AB58E4&quot;/&gt;&lt;wsp:rsid wsp:val=&quot;00AB783F&quot;/&gt;&lt;wsp:rsid wsp:val=&quot;00AB7B2E&quot;/&gt;&lt;wsp:rsid wsp:val=&quot;00AC067D&quot;/&gt;&lt;wsp:rsid wsp:val=&quot;00AC272C&quot;/&gt;&lt;wsp:rsid wsp:val=&quot;00AC620F&quot;/&gt;&lt;wsp:rsid wsp:val=&quot;00AC782C&quot;/&gt;&lt;wsp:rsid wsp:val=&quot;00AD6771&quot;/&gt;&lt;wsp:rsid wsp:val=&quot;00AD6ECC&quot;/&gt;&lt;wsp:rsid wsp:val=&quot;00AD7098&quot;/&gt;&lt;wsp:rsid wsp:val=&quot;00AE03E1&quot;/&gt;&lt;wsp:rsid wsp:val=&quot;00AE0469&quot;/&gt;&lt;wsp:rsid wsp:val=&quot;00AE3092&quot;/&gt;&lt;wsp:rsid wsp:val=&quot;00AE3BCD&quot;/&gt;&lt;wsp:rsid wsp:val=&quot;00AE3D57&quot;/&gt;&lt;wsp:rsid wsp:val=&quot;00AE4A2C&quot;/&gt;&lt;wsp:rsid wsp:val=&quot;00AE507F&quot;/&gt;&lt;wsp:rsid wsp:val=&quot;00AE5219&quot;/&gt;&lt;wsp:rsid wsp:val=&quot;00AF0F3A&quot;/&gt;&lt;wsp:rsid wsp:val=&quot;00AF2859&quot;/&gt;&lt;wsp:rsid wsp:val=&quot;00AF6461&quot;/&gt;&lt;wsp:rsid wsp:val=&quot;00AF67A3&quot;/&gt;&lt;wsp:rsid wsp:val=&quot;00AF7DC2&quot;/&gt;&lt;wsp:rsid wsp:val=&quot;00B100C0&quot;/&gt;&lt;wsp:rsid wsp:val=&quot;00B11B08&quot;/&gt;&lt;wsp:rsid wsp:val=&quot;00B1209D&quot;/&gt;&lt;wsp:rsid wsp:val=&quot;00B12217&quot;/&gt;&lt;wsp:rsid wsp:val=&quot;00B16F11&quot;/&gt;&lt;wsp:rsid wsp:val=&quot;00B17C20&quot;/&gt;&lt;wsp:rsid wsp:val=&quot;00B219EA&quot;/&gt;&lt;wsp:rsid wsp:val=&quot;00B241DF&quot;/&gt;&lt;wsp:rsid wsp:val=&quot;00B245EE&quot;/&gt;&lt;wsp:rsid wsp:val=&quot;00B25018&quot;/&gt;&lt;wsp:rsid wsp:val=&quot;00B267A2&quot;/&gt;&lt;wsp:rsid wsp:val=&quot;00B32C7A&quot;/&gt;&lt;wsp:rsid wsp:val=&quot;00B33CF0&quot;/&gt;&lt;wsp:rsid wsp:val=&quot;00B36DF8&quot;/&gt;&lt;wsp:rsid wsp:val=&quot;00B43146&quot;/&gt;&lt;wsp:rsid wsp:val=&quot;00B45D04&quot;/&gt;&lt;wsp:rsid wsp:val=&quot;00B5030B&quot;/&gt;&lt;wsp:rsid wsp:val=&quot;00B51960&quot;/&gt;&lt;wsp:rsid wsp:val=&quot;00B60A5D&quot;/&gt;&lt;wsp:rsid wsp:val=&quot;00B65DD2&quot;/&gt;&lt;wsp:rsid wsp:val=&quot;00B666B1&quot;/&gt;&lt;wsp:rsid wsp:val=&quot;00B711E4&quot;/&gt;&lt;wsp:rsid wsp:val=&quot;00B71526&quot;/&gt;&lt;wsp:rsid wsp:val=&quot;00B71C5F&quot;/&gt;&lt;wsp:rsid wsp:val=&quot;00B73445&quot;/&gt;&lt;wsp:rsid wsp:val=&quot;00B77E68&quot;/&gt;&lt;wsp:rsid wsp:val=&quot;00B807AD&quot;/&gt;&lt;wsp:rsid wsp:val=&quot;00B80CB5&quot;/&gt;&lt;wsp:rsid wsp:val=&quot;00B817B4&quot;/&gt;&lt;wsp:rsid wsp:val=&quot;00B83937&quot;/&gt;&lt;wsp:rsid wsp:val=&quot;00B85E12&quot;/&gt;&lt;wsp:rsid wsp:val=&quot;00B87536&quot;/&gt;&lt;wsp:rsid wsp:val=&quot;00B9562D&quot;/&gt;&lt;wsp:rsid wsp:val=&quot;00B96E6D&quot;/&gt;&lt;wsp:rsid wsp:val=&quot;00BA012B&quot;/&gt;&lt;wsp:rsid wsp:val=&quot;00BA155C&quot;/&gt;&lt;wsp:rsid wsp:val=&quot;00BA22A1&quot;/&gt;&lt;wsp:rsid wsp:val=&quot;00BA23CA&quot;/&gt;&lt;wsp:rsid wsp:val=&quot;00BA24A4&quot;/&gt;&lt;wsp:rsid wsp:val=&quot;00BA3A3E&quot;/&gt;&lt;wsp:rsid wsp:val=&quot;00BA5607&quot;/&gt;&lt;wsp:rsid wsp:val=&quot;00BA56E7&quot;/&gt;&lt;wsp:rsid wsp:val=&quot;00BA7ECE&quot;/&gt;&lt;wsp:rsid wsp:val=&quot;00BB0360&quot;/&gt;&lt;wsp:rsid wsp:val=&quot;00BB1BB3&quot;/&gt;&lt;wsp:rsid wsp:val=&quot;00BB5AB1&quot;/&gt;&lt;wsp:rsid wsp:val=&quot;00BB6354&quot;/&gt;&lt;wsp:rsid wsp:val=&quot;00BB75AA&quot;/&gt;&lt;wsp:rsid wsp:val=&quot;00BB76E0&quot;/&gt;&lt;wsp:rsid wsp:val=&quot;00BC0283&quot;/&gt;&lt;wsp:rsid wsp:val=&quot;00BC27BA&quot;/&gt;&lt;wsp:rsid wsp:val=&quot;00BC3E28&quot;/&gt;&lt;wsp:rsid wsp:val=&quot;00BC4E56&quot;/&gt;&lt;wsp:rsid wsp:val=&quot;00BC6CB2&quot;/&gt;&lt;wsp:rsid wsp:val=&quot;00BD32F0&quot;/&gt;&lt;wsp:rsid wsp:val=&quot;00BD59C6&quot;/&gt;&lt;wsp:rsid wsp:val=&quot;00BD6B30&quot;/&gt;&lt;wsp:rsid wsp:val=&quot;00BD7EBB&quot;/&gt;&lt;wsp:rsid wsp:val=&quot;00BE0091&quot;/&gt;&lt;wsp:rsid wsp:val=&quot;00BE0ADF&quot;/&gt;&lt;wsp:rsid wsp:val=&quot;00BE15A0&quot;/&gt;&lt;wsp:rsid wsp:val=&quot;00BE4B2A&quot;/&gt;&lt;wsp:rsid wsp:val=&quot;00BE67A4&quot;/&gt;&lt;wsp:rsid wsp:val=&quot;00BF0D4B&quot;/&gt;&lt;wsp:rsid wsp:val=&quot;00BF33E7&quot;/&gt;&lt;wsp:rsid wsp:val=&quot;00BF547C&quot;/&gt;&lt;wsp:rsid wsp:val=&quot;00C0152F&quot;/&gt;&lt;wsp:rsid wsp:val=&quot;00C0302D&quot;/&gt;&lt;wsp:rsid wsp:val=&quot;00C03A07&quot;/&gt;&lt;wsp:rsid wsp:val=&quot;00C0487C&quot;/&gt;&lt;wsp:rsid wsp:val=&quot;00C07CBC&quot;/&gt;&lt;wsp:rsid wsp:val=&quot;00C11296&quot;/&gt;&lt;wsp:rsid wsp:val=&quot;00C11CFD&quot;/&gt;&lt;wsp:rsid wsp:val=&quot;00C12191&quot;/&gt;&lt;wsp:rsid wsp:val=&quot;00C1592D&quot;/&gt;&lt;wsp:rsid wsp:val=&quot;00C177BB&quot;/&gt;&lt;wsp:rsid wsp:val=&quot;00C20FA6&quot;/&gt;&lt;wsp:rsid wsp:val=&quot;00C230A3&quot;/&gt;&lt;wsp:rsid wsp:val=&quot;00C23E6C&quot;/&gt;&lt;wsp:rsid wsp:val=&quot;00C32584&quot;/&gt;&lt;wsp:rsid wsp:val=&quot;00C375C8&quot;/&gt;&lt;wsp:rsid wsp:val=&quot;00C37757&quot;/&gt;&lt;wsp:rsid wsp:val=&quot;00C377AB&quot;/&gt;&lt;wsp:rsid wsp:val=&quot;00C40001&quot;/&gt;&lt;wsp:rsid wsp:val=&quot;00C41744&quot;/&gt;&lt;wsp:rsid wsp:val=&quot;00C41B74&quot;/&gt;&lt;wsp:rsid wsp:val=&quot;00C46CCA&quot;/&gt;&lt;wsp:rsid wsp:val=&quot;00C46D17&quot;/&gt;&lt;wsp:rsid wsp:val=&quot;00C473D3&quot;/&gt;&lt;wsp:rsid wsp:val=&quot;00C53724&quot;/&gt;&lt;wsp:rsid wsp:val=&quot;00C547C5&quot;/&gt;&lt;wsp:rsid wsp:val=&quot;00C57473&quot;/&gt;&lt;wsp:rsid wsp:val=&quot;00C6131D&quot;/&gt;&lt;wsp:rsid wsp:val=&quot;00C627D8&quot;/&gt;&lt;wsp:rsid wsp:val=&quot;00C63196&quot;/&gt;&lt;wsp:rsid wsp:val=&quot;00C637EB&quot;/&gt;&lt;wsp:rsid wsp:val=&quot;00C638D1&quot;/&gt;&lt;wsp:rsid wsp:val=&quot;00C659A4&quot;/&gt;&lt;wsp:rsid wsp:val=&quot;00C71682&quot;/&gt;&lt;wsp:rsid wsp:val=&quot;00C73D0E&quot;/&gt;&lt;wsp:rsid wsp:val=&quot;00C8170C&quot;/&gt;&lt;wsp:rsid wsp:val=&quot;00C83529&quot;/&gt;&lt;wsp:rsid wsp:val=&quot;00C85B9E&quot;/&gt;&lt;wsp:rsid wsp:val=&quot;00C8685C&quot;/&gt;&lt;wsp:rsid wsp:val=&quot;00C90185&quot;/&gt;&lt;wsp:rsid wsp:val=&quot;00C95DF2&quot;/&gt;&lt;wsp:rsid wsp:val=&quot;00CA0A76&quot;/&gt;&lt;wsp:rsid wsp:val=&quot;00CA4277&quot;/&gt;&lt;wsp:rsid wsp:val=&quot;00CB182B&quot;/&gt;&lt;wsp:rsid wsp:val=&quot;00CB1A24&quot;/&gt;&lt;wsp:rsid wsp:val=&quot;00CB1DB5&quot;/&gt;&lt;wsp:rsid wsp:val=&quot;00CB4929&quot;/&gt;&lt;wsp:rsid wsp:val=&quot;00CC084B&quot;/&gt;&lt;wsp:rsid wsp:val=&quot;00CC238E&quot;/&gt;&lt;wsp:rsid wsp:val=&quot;00CD6644&quot;/&gt;&lt;wsp:rsid wsp:val=&quot;00CF1F7A&quot;/&gt;&lt;wsp:rsid wsp:val=&quot;00CF2359&quot;/&gt;&lt;wsp:rsid wsp:val=&quot;00CF25EB&quot;/&gt;&lt;wsp:rsid wsp:val=&quot;00CF3DAF&quot;/&gt;&lt;wsp:rsid wsp:val=&quot;00CF4C77&quot;/&gt;&lt;wsp:rsid wsp:val=&quot;00CF7D24&quot;/&gt;&lt;wsp:rsid wsp:val=&quot;00D00029&quot;/&gt;&lt;wsp:rsid wsp:val=&quot;00D02B48&quot;/&gt;&lt;wsp:rsid wsp:val=&quot;00D050B4&quot;/&gt;&lt;wsp:rsid wsp:val=&quot;00D12BD1&quot;/&gt;&lt;wsp:rsid wsp:val=&quot;00D133D9&quot;/&gt;&lt;wsp:rsid wsp:val=&quot;00D154B3&quot;/&gt;&lt;wsp:rsid wsp:val=&quot;00D171DE&quot;/&gt;&lt;wsp:rsid wsp:val=&quot;00D175F7&quot;/&gt;&lt;wsp:rsid wsp:val=&quot;00D20C94&quot;/&gt;&lt;wsp:rsid wsp:val=&quot;00D22BE0&quot;/&gt;&lt;wsp:rsid wsp:val=&quot;00D32C49&quot;/&gt;&lt;wsp:rsid wsp:val=&quot;00D34215&quot;/&gt;&lt;wsp:rsid wsp:val=&quot;00D35C92&quot;/&gt;&lt;wsp:rsid wsp:val=&quot;00D35D96&quot;/&gt;&lt;wsp:rsid wsp:val=&quot;00D411A7&quot;/&gt;&lt;wsp:rsid wsp:val=&quot;00D438F0&quot;/&gt;&lt;wsp:rsid wsp:val=&quot;00D44C5A&quot;/&gt;&lt;wsp:rsid wsp:val=&quot;00D47979&quot;/&gt;&lt;wsp:rsid wsp:val=&quot;00D52477&quot;/&gt;&lt;wsp:rsid wsp:val=&quot;00D529FC&quot;/&gt;&lt;wsp:rsid wsp:val=&quot;00D52B25&quot;/&gt;&lt;wsp:rsid wsp:val=&quot;00D5698D&quot;/&gt;&lt;wsp:rsid wsp:val=&quot;00D56CB4&quot;/&gt;&lt;wsp:rsid wsp:val=&quot;00D579B4&quot;/&gt;&lt;wsp:rsid wsp:val=&quot;00D606E3&quot;/&gt;&lt;wsp:rsid wsp:val=&quot;00D60DE1&quot;/&gt;&lt;wsp:rsid wsp:val=&quot;00D63202&quot;/&gt;&lt;wsp:rsid wsp:val=&quot;00D65BEF&quot;/&gt;&lt;wsp:rsid wsp:val=&quot;00D666E9&quot;/&gt;&lt;wsp:rsid wsp:val=&quot;00D67D35&quot;/&gt;&lt;wsp:rsid wsp:val=&quot;00D71D9B&quot;/&gt;&lt;wsp:rsid wsp:val=&quot;00D72B06&quot;/&gt;&lt;wsp:rsid wsp:val=&quot;00D733FF&quot;/&gt;&lt;wsp:rsid wsp:val=&quot;00D743DA&quot;/&gt;&lt;wsp:rsid wsp:val=&quot;00D74591&quot;/&gt;&lt;wsp:rsid wsp:val=&quot;00D76C72&quot;/&gt;&lt;wsp:rsid wsp:val=&quot;00D77291&quot;/&gt;&lt;wsp:rsid wsp:val=&quot;00D8428B&quot;/&gt;&lt;wsp:rsid wsp:val=&quot;00D858BA&quot;/&gt;&lt;wsp:rsid wsp:val=&quot;00D859D1&quot;/&gt;&lt;wsp:rsid wsp:val=&quot;00D85CD0&quot;/&gt;&lt;wsp:rsid wsp:val=&quot;00D8618F&quot;/&gt;&lt;wsp:rsid wsp:val=&quot;00D8691B&quot;/&gt;&lt;wsp:rsid wsp:val=&quot;00D87C30&quot;/&gt;&lt;wsp:rsid wsp:val=&quot;00D92BDA&quot;/&gt;&lt;wsp:rsid wsp:val=&quot;00D931FA&quot;/&gt;&lt;wsp:rsid wsp:val=&quot;00D936D2&quot;/&gt;&lt;wsp:rsid wsp:val=&quot;00D94F57&quot;/&gt;&lt;wsp:rsid wsp:val=&quot;00D9542A&quot;/&gt;&lt;wsp:rsid wsp:val=&quot;00D95596&quot;/&gt;&lt;wsp:rsid wsp:val=&quot;00DA0A8C&quot;/&gt;&lt;wsp:rsid wsp:val=&quot;00DA1D94&quot;/&gt;&lt;wsp:rsid wsp:val=&quot;00DA3FF7&quot;/&gt;&lt;wsp:rsid wsp:val=&quot;00DA41DA&quot;/&gt;&lt;wsp:rsid wsp:val=&quot;00DA6306&quot;/&gt;&lt;wsp:rsid wsp:val=&quot;00DA7366&quot;/&gt;&lt;wsp:rsid wsp:val=&quot;00DA77F6&quot;/&gt;&lt;wsp:rsid wsp:val=&quot;00DB047B&quot;/&gt;&lt;wsp:rsid wsp:val=&quot;00DB067A&quot;/&gt;&lt;wsp:rsid wsp:val=&quot;00DB07DC&quot;/&gt;&lt;wsp:rsid wsp:val=&quot;00DB441B&quot;/&gt;&lt;wsp:rsid wsp:val=&quot;00DB4E27&quot;/&gt;&lt;wsp:rsid wsp:val=&quot;00DB5368&quot;/&gt;&lt;wsp:rsid wsp:val=&quot;00DB6339&quot;/&gt;&lt;wsp:rsid wsp:val=&quot;00DB6FBC&quot;/&gt;&lt;wsp:rsid wsp:val=&quot;00DB7524&quot;/&gt;&lt;wsp:rsid wsp:val=&quot;00DC139C&quot;/&gt;&lt;wsp:rsid wsp:val=&quot;00DC1468&quot;/&gt;&lt;wsp:rsid wsp:val=&quot;00DC2084&quot;/&gt;&lt;wsp:rsid wsp:val=&quot;00DC2DE6&quot;/&gt;&lt;wsp:rsid wsp:val=&quot;00DC32E5&quot;/&gt;&lt;wsp:rsid wsp:val=&quot;00DC492E&quot;/&gt;&lt;wsp:rsid wsp:val=&quot;00DC4FC8&quot;/&gt;&lt;wsp:rsid wsp:val=&quot;00DD05AD&quot;/&gt;&lt;wsp:rsid wsp:val=&quot;00DD1E45&quot;/&gt;&lt;wsp:rsid wsp:val=&quot;00DD2556&quot;/&gt;&lt;wsp:rsid wsp:val=&quot;00DE32CF&quot;/&gt;&lt;wsp:rsid wsp:val=&quot;00DE461C&quot;/&gt;&lt;wsp:rsid wsp:val=&quot;00DE4893&quot;/&gt;&lt;wsp:rsid wsp:val=&quot;00DE6E3E&quot;/&gt;&lt;wsp:rsid wsp:val=&quot;00DF3763&quot;/&gt;&lt;wsp:rsid wsp:val=&quot;00DF3BC7&quot;/&gt;&lt;wsp:rsid wsp:val=&quot;00DF478E&quot;/&gt;&lt;wsp:rsid wsp:val=&quot;00DF547A&quot;/&gt;&lt;wsp:rsid wsp:val=&quot;00DF78C8&quot;/&gt;&lt;wsp:rsid wsp:val=&quot;00E02061&quot;/&gt;&lt;wsp:rsid wsp:val=&quot;00E03DF0&quot;/&gt;&lt;wsp:rsid wsp:val=&quot;00E10612&quot;/&gt;&lt;wsp:rsid wsp:val=&quot;00E14D2D&quot;/&gt;&lt;wsp:rsid wsp:val=&quot;00E16434&quot;/&gt;&lt;wsp:rsid wsp:val=&quot;00E207FA&quot;/&gt;&lt;wsp:rsid wsp:val=&quot;00E22029&quot;/&gt;&lt;wsp:rsid wsp:val=&quot;00E2238A&quot;/&gt;&lt;wsp:rsid wsp:val=&quot;00E2272A&quot;/&gt;&lt;wsp:rsid wsp:val=&quot;00E26C5B&quot;/&gt;&lt;wsp:rsid wsp:val=&quot;00E278A5&quot;/&gt;&lt;wsp:rsid wsp:val=&quot;00E301D1&quot;/&gt;&lt;wsp:rsid wsp:val=&quot;00E369BE&quot;/&gt;&lt;wsp:rsid wsp:val=&quot;00E36B8E&quot;/&gt;&lt;wsp:rsid wsp:val=&quot;00E407E5&quot;/&gt;&lt;wsp:rsid wsp:val=&quot;00E4090D&quot;/&gt;&lt;wsp:rsid wsp:val=&quot;00E42FC7&quot;/&gt;&lt;wsp:rsid wsp:val=&quot;00E44FB5&quot;/&gt;&lt;wsp:rsid wsp:val=&quot;00E459BB&quot;/&gt;&lt;wsp:rsid wsp:val=&quot;00E45D9F&quot;/&gt;&lt;wsp:rsid wsp:val=&quot;00E46AD0&quot;/&gt;&lt;wsp:rsid wsp:val=&quot;00E46FF3&quot;/&gt;&lt;wsp:rsid wsp:val=&quot;00E5082B&quot;/&gt;&lt;wsp:rsid wsp:val=&quot;00E50BB8&quot;/&gt;&lt;wsp:rsid wsp:val=&quot;00E51263&quot;/&gt;&lt;wsp:rsid wsp:val=&quot;00E53DB9&quot;/&gt;&lt;wsp:rsid wsp:val=&quot;00E542FA&quot;/&gt;&lt;wsp:rsid wsp:val=&quot;00E545AB&quot;/&gt;&lt;wsp:rsid wsp:val=&quot;00E54A84&quot;/&gt;&lt;wsp:rsid wsp:val=&quot;00E55B05&quot;/&gt;&lt;wsp:rsid wsp:val=&quot;00E571AB&quot;/&gt;&lt;wsp:rsid wsp:val=&quot;00E65493&quot;/&gt;&lt;wsp:rsid wsp:val=&quot;00E655FE&quot;/&gt;&lt;wsp:rsid wsp:val=&quot;00E65F5D&quot;/&gt;&lt;wsp:rsid wsp:val=&quot;00E67211&quot;/&gt;&lt;wsp:rsid wsp:val=&quot;00E71D67&quot;/&gt;&lt;wsp:rsid wsp:val=&quot;00E734D5&quot;/&gt;&lt;wsp:rsid wsp:val=&quot;00E767D2&quot;/&gt;&lt;wsp:rsid wsp:val=&quot;00E81C54&quot;/&gt;&lt;wsp:rsid wsp:val=&quot;00E85473&quot;/&gt;&lt;wsp:rsid wsp:val=&quot;00E90592&quot;/&gt;&lt;wsp:rsid wsp:val=&quot;00E93F49&quot;/&gt;&lt;wsp:rsid wsp:val=&quot;00EA2716&quot;/&gt;&lt;wsp:rsid wsp:val=&quot;00EA4067&quot;/&gt;&lt;wsp:rsid wsp:val=&quot;00EA5A91&quot;/&gt;&lt;wsp:rsid wsp:val=&quot;00EA7F17&quot;/&gt;&lt;wsp:rsid wsp:val=&quot;00EB77A0&quot;/&gt;&lt;wsp:rsid wsp:val=&quot;00EB7DE4&quot;/&gt;&lt;wsp:rsid wsp:val=&quot;00EC1111&quot;/&gt;&lt;wsp:rsid wsp:val=&quot;00EC1533&quot;/&gt;&lt;wsp:rsid wsp:val=&quot;00EC3943&quot;/&gt;&lt;wsp:rsid wsp:val=&quot;00EC5495&quot;/&gt;&lt;wsp:rsid wsp:val=&quot;00ED2A8B&quot;/&gt;&lt;wsp:rsid wsp:val=&quot;00ED3664&quot;/&gt;&lt;wsp:rsid wsp:val=&quot;00ED58BE&quot;/&gt;&lt;wsp:rsid wsp:val=&quot;00ED7325&quot;/&gt;&lt;wsp:rsid wsp:val=&quot;00EE0858&quot;/&gt;&lt;wsp:rsid wsp:val=&quot;00EE17D7&quot;/&gt;&lt;wsp:rsid wsp:val=&quot;00EE397F&quot;/&gt;&lt;wsp:rsid wsp:val=&quot;00EE4270&quot;/&gt;&lt;wsp:rsid wsp:val=&quot;00EE483D&quot;/&gt;&lt;wsp:rsid wsp:val=&quot;00EF21A2&quot;/&gt;&lt;wsp:rsid wsp:val=&quot;00EF571E&quot;/&gt;&lt;wsp:rsid wsp:val=&quot;00EF60AB&quot;/&gt;&lt;wsp:rsid wsp:val=&quot;00F005CE&quot;/&gt;&lt;wsp:rsid wsp:val=&quot;00F01E82&quot;/&gt;&lt;wsp:rsid wsp:val=&quot;00F03581&quot;/&gt;&lt;wsp:rsid wsp:val=&quot;00F04477&quot;/&gt;&lt;wsp:rsid wsp:val=&quot;00F05DE1&quot;/&gt;&lt;wsp:rsid wsp:val=&quot;00F06BF0&quot;/&gt;&lt;wsp:rsid wsp:val=&quot;00F10D57&quot;/&gt;&lt;wsp:rsid wsp:val=&quot;00F12B54&quot;/&gt;&lt;wsp:rsid wsp:val=&quot;00F139DB&quot;/&gt;&lt;wsp:rsid wsp:val=&quot;00F142E5&quot;/&gt;&lt;wsp:rsid wsp:val=&quot;00F1477F&quot;/&gt;&lt;wsp:rsid wsp:val=&quot;00F17981&quot;/&gt;&lt;wsp:rsid wsp:val=&quot;00F200E9&quot;/&gt;&lt;wsp:rsid wsp:val=&quot;00F20F11&quot;/&gt;&lt;wsp:rsid wsp:val=&quot;00F223A8&quot;/&gt;&lt;wsp:rsid wsp:val=&quot;00F268E6&quot;/&gt;&lt;wsp:rsid wsp:val=&quot;00F31A61&quot;/&gt;&lt;wsp:rsid wsp:val=&quot;00F330D2&quot;/&gt;&lt;wsp:rsid wsp:val=&quot;00F365F7&quot;/&gt;&lt;wsp:rsid wsp:val=&quot;00F36A0E&quot;/&gt;&lt;wsp:rsid wsp:val=&quot;00F36C5C&quot;/&gt;&lt;wsp:rsid wsp:val=&quot;00F37DB2&quot;/&gt;&lt;wsp:rsid wsp:val=&quot;00F430E5&quot;/&gt;&lt;wsp:rsid wsp:val=&quot;00F44D77&quot;/&gt;&lt;wsp:rsid wsp:val=&quot;00F50D31&quot;/&gt;&lt;wsp:rsid wsp:val=&quot;00F5187E&quot;/&gt;&lt;wsp:rsid wsp:val=&quot;00F534FE&quot;/&gt;&lt;wsp:rsid wsp:val=&quot;00F546F6&quot;/&gt;&lt;wsp:rsid wsp:val=&quot;00F623D0&quot;/&gt;&lt;wsp:rsid wsp:val=&quot;00F63AA8&quot;/&gt;&lt;wsp:rsid wsp:val=&quot;00F66D7F&quot;/&gt;&lt;wsp:rsid wsp:val=&quot;00F71ED2&quot;/&gt;&lt;wsp:rsid wsp:val=&quot;00F71F02&quot;/&gt;&lt;wsp:rsid wsp:val=&quot;00F7587C&quot;/&gt;&lt;wsp:rsid wsp:val=&quot;00F765D6&quot;/&gt;&lt;wsp:rsid wsp:val=&quot;00F815C6&quot;/&gt;&lt;wsp:rsid wsp:val=&quot;00F8256A&quot;/&gt;&lt;wsp:rsid wsp:val=&quot;00F84606&quot;/&gt;&lt;wsp:rsid wsp:val=&quot;00F84EC8&quot;/&gt;&lt;wsp:rsid wsp:val=&quot;00F859E1&quot;/&gt;&lt;wsp:rsid wsp:val=&quot;00F908B9&quot;/&gt;&lt;wsp:rsid wsp:val=&quot;00F94A97&quot;/&gt;&lt;wsp:rsid wsp:val=&quot;00F972DE&quot;/&gt;&lt;wsp:rsid wsp:val=&quot;00FA0C45&quot;/&gt;&lt;wsp:rsid wsp:val=&quot;00FA31B7&quot;/&gt;&lt;wsp:rsid wsp:val=&quot;00FA53A5&quot;/&gt;&lt;wsp:rsid wsp:val=&quot;00FA7A27&quot;/&gt;&lt;wsp:rsid wsp:val=&quot;00FB27D4&quot;/&gt;&lt;wsp:rsid wsp:val=&quot;00FB32CE&quot;/&gt;&lt;wsp:rsid wsp:val=&quot;00FB42E2&quot;/&gt;&lt;wsp:rsid wsp:val=&quot;00FB6CC9&quot;/&gt;&lt;wsp:rsid wsp:val=&quot;00FB725A&quot;/&gt;&lt;wsp:rsid wsp:val=&quot;00FC12B7&quot;/&gt;&lt;wsp:rsid wsp:val=&quot;00FC2FC3&quot;/&gt;&lt;wsp:rsid wsp:val=&quot;00FC3745&quot;/&gt;&lt;wsp:rsid wsp:val=&quot;00FC4999&quot;/&gt;&lt;wsp:rsid wsp:val=&quot;00FC5E24&quot;/&gt;&lt;wsp:rsid wsp:val=&quot;00FD0E4E&quot;/&gt;&lt;wsp:rsid wsp:val=&quot;00FD2C66&quot;/&gt;&lt;wsp:rsid wsp:val=&quot;00FD2C9E&quot;/&gt;&lt;wsp:rsid wsp:val=&quot;00FD3D97&quot;/&gt;&lt;wsp:rsid wsp:val=&quot;00FD71A2&quot;/&gt;&lt;wsp:rsid wsp:val=&quot;00FE2FCB&quot;/&gt;&lt;wsp:rsid wsp:val=&quot;00FE59AF&quot;/&gt;&lt;wsp:rsid wsp:val=&quot;00FF0D81&quot;/&gt;&lt;wsp:rsid wsp:val=&quot;00FF0F21&quot;/&gt;&lt;wsp:rsid wsp:val=&quot;00FF19C6&quot;/&gt;&lt;wsp:rsid wsp:val=&quot;00FF2FF8&quot;/&gt;&lt;wsp:rsid wsp:val=&quot;00FF4D30&quot;/&gt;&lt;/wsp:rsids&gt;&lt;/w:docPr&gt;&lt;w:body&gt;&lt;wx:sect&gt;&lt;w:p wsp:rsidR=&quot;00000000&quot; wsp:rsidRDefault=&quot;00191893&quot; wsp:rsidP=&quot;00191893&quot;&gt;&lt;m:oMathPara&gt;&lt;m:oMath&gt;&lt;m:r&gt;&lt;aml:annotation aml:id=&quot;0&quot; w:type=&quot;Word.Insertion&quot; aml:author=&quot;Microsoft Office User&quot; aml:createdate=&quot;2020-10-12T13:17:00Z&quot;&gt;&lt;aml:content&gt;&lt;w:rPr&gt;&lt;w:rFonts w:ascii=&quot;Cambria Math&quot; w:h-ansi=&quot;Cambria Math&quot; w:cs=&quot;Arial&quot;/&gt;&lt;wx:font wx:val=&quot;Cambria Math&quot;/&gt;&lt;w:i/&gt;&lt;/w:rPr&gt;&lt;m:t&gt;‚â§&lt;/m:t&gt;&lt;/aml:content&gt;&lt;/aml:annotation&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r w:rsidRPr="00DA0CDF">
        <w:rPr>
          <w:rFonts w:ascii="Times" w:hAnsi="Times" w:cs="Arial"/>
        </w:rPr>
        <w:instrText xml:space="preserve"> </w:instrText>
      </w:r>
      <w:r w:rsidR="00E90BCD">
        <w:rPr>
          <w:rFonts w:ascii="Times" w:hAnsi="Times" w:cs="Arial"/>
        </w:rPr>
        <w:fldChar w:fldCharType="separate"/>
      </w:r>
      <w:r w:rsidRPr="0065425B">
        <w:rPr>
          <w:rFonts w:ascii="Times" w:hAnsi="Times" w:cs="Arial"/>
        </w:rPr>
        <w:fldChar w:fldCharType="end"/>
      </w:r>
      <w:r>
        <w:rPr>
          <w:rFonts w:ascii="Times" w:hAnsi="Times" w:cs="Arial"/>
        </w:rPr>
        <w:t>≤</w:t>
      </w:r>
      <w:r w:rsidRPr="00BE6592">
        <w:rPr>
          <w:rFonts w:ascii="Times" w:hAnsi="Times" w:cs="Arial"/>
        </w:rPr>
        <w:t>0.05. Different letters denote statistical significance between different times of the experiment for the same cell type.</w:t>
      </w:r>
    </w:p>
    <w:p w14:paraId="514347DC" w14:textId="77777777" w:rsidR="00C92B9B" w:rsidRPr="00BE6592" w:rsidRDefault="00C92B9B" w:rsidP="00847106">
      <w:pPr>
        <w:rPr>
          <w:rFonts w:ascii="Times" w:hAnsi="Times" w:cs="Arial"/>
        </w:rPr>
      </w:pPr>
    </w:p>
    <w:tbl>
      <w:tblPr>
        <w:tblStyle w:val="PlainTable2"/>
        <w:tblW w:w="9634" w:type="dxa"/>
        <w:tblLook w:val="04A0" w:firstRow="1" w:lastRow="0" w:firstColumn="1" w:lastColumn="0" w:noHBand="0" w:noVBand="1"/>
      </w:tblPr>
      <w:tblGrid>
        <w:gridCol w:w="2256"/>
        <w:gridCol w:w="1118"/>
        <w:gridCol w:w="1275"/>
        <w:gridCol w:w="1276"/>
        <w:gridCol w:w="1418"/>
        <w:gridCol w:w="1134"/>
        <w:gridCol w:w="1275"/>
      </w:tblGrid>
      <w:tr w:rsidR="00847106" w:rsidRPr="00BE6592" w14:paraId="709D7E1A" w14:textId="77777777" w:rsidTr="00D17C3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38" w:type="dxa"/>
            <w:shd w:val="clear" w:color="auto" w:fill="FFFFFF" w:themeFill="background1"/>
            <w:noWrap/>
            <w:hideMark/>
          </w:tcPr>
          <w:p w14:paraId="5D0E7437" w14:textId="77777777" w:rsidR="00847106" w:rsidRPr="00BE6592" w:rsidRDefault="00847106" w:rsidP="00D17C32">
            <w:pPr>
              <w:rPr>
                <w:rFonts w:ascii="Times" w:hAnsi="Times" w:cs="Arial"/>
                <w:color w:val="000000"/>
              </w:rPr>
            </w:pPr>
            <w:r w:rsidRPr="00BE6592">
              <w:rPr>
                <w:rFonts w:ascii="Times" w:hAnsi="Times" w:cs="Arial"/>
                <w:color w:val="000000"/>
              </w:rPr>
              <w:t>Large mononuclear cells</w:t>
            </w:r>
          </w:p>
        </w:tc>
        <w:tc>
          <w:tcPr>
            <w:tcW w:w="1118" w:type="dxa"/>
            <w:shd w:val="clear" w:color="auto" w:fill="FFFFFF" w:themeFill="background1"/>
            <w:noWrap/>
            <w:hideMark/>
          </w:tcPr>
          <w:p w14:paraId="0E8D3B26" w14:textId="77777777" w:rsidR="00847106" w:rsidRPr="00BE6592" w:rsidRDefault="00847106" w:rsidP="00D17C32">
            <w:pPr>
              <w:cnfStyle w:val="100000000000" w:firstRow="1"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0 hour</w:t>
            </w:r>
          </w:p>
        </w:tc>
        <w:tc>
          <w:tcPr>
            <w:tcW w:w="1275" w:type="dxa"/>
            <w:shd w:val="clear" w:color="auto" w:fill="FFFFFF" w:themeFill="background1"/>
            <w:noWrap/>
            <w:hideMark/>
          </w:tcPr>
          <w:p w14:paraId="5B22DA20" w14:textId="77777777" w:rsidR="00847106" w:rsidRPr="00BE6592" w:rsidRDefault="00847106" w:rsidP="00D17C32">
            <w:pPr>
              <w:cnfStyle w:val="100000000000" w:firstRow="1"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6 hours</w:t>
            </w:r>
          </w:p>
        </w:tc>
        <w:tc>
          <w:tcPr>
            <w:tcW w:w="1276" w:type="dxa"/>
            <w:shd w:val="clear" w:color="auto" w:fill="FFFFFF" w:themeFill="background1"/>
            <w:noWrap/>
            <w:hideMark/>
          </w:tcPr>
          <w:p w14:paraId="6316D5BD" w14:textId="77777777" w:rsidR="00847106" w:rsidRPr="00BE6592" w:rsidRDefault="00847106" w:rsidP="00D17C32">
            <w:pPr>
              <w:cnfStyle w:val="100000000000" w:firstRow="1"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24 hours</w:t>
            </w:r>
          </w:p>
        </w:tc>
        <w:tc>
          <w:tcPr>
            <w:tcW w:w="1418" w:type="dxa"/>
            <w:shd w:val="clear" w:color="auto" w:fill="FFFFFF" w:themeFill="background1"/>
            <w:noWrap/>
            <w:hideMark/>
          </w:tcPr>
          <w:p w14:paraId="7E12A4E0" w14:textId="77777777" w:rsidR="00847106" w:rsidRPr="00BE6592" w:rsidRDefault="00847106" w:rsidP="00D17C32">
            <w:pPr>
              <w:cnfStyle w:val="100000000000" w:firstRow="1"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48 hours</w:t>
            </w:r>
          </w:p>
        </w:tc>
        <w:tc>
          <w:tcPr>
            <w:tcW w:w="1134" w:type="dxa"/>
            <w:shd w:val="clear" w:color="auto" w:fill="FFFFFF" w:themeFill="background1"/>
            <w:noWrap/>
            <w:hideMark/>
          </w:tcPr>
          <w:p w14:paraId="2C4C10D3" w14:textId="77777777" w:rsidR="00847106" w:rsidRPr="00BE6592" w:rsidRDefault="00847106" w:rsidP="00D17C32">
            <w:pPr>
              <w:cnfStyle w:val="100000000000" w:firstRow="1"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96 hours</w:t>
            </w:r>
          </w:p>
        </w:tc>
        <w:tc>
          <w:tcPr>
            <w:tcW w:w="1275" w:type="dxa"/>
            <w:shd w:val="clear" w:color="auto" w:fill="FFFFFF" w:themeFill="background1"/>
            <w:noWrap/>
            <w:hideMark/>
          </w:tcPr>
          <w:p w14:paraId="7D2E3468" w14:textId="77777777" w:rsidR="00847106" w:rsidRPr="00BE6592" w:rsidRDefault="00847106" w:rsidP="00D17C32">
            <w:pPr>
              <w:cnfStyle w:val="100000000000" w:firstRow="1"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168 hours</w:t>
            </w:r>
          </w:p>
        </w:tc>
      </w:tr>
      <w:tr w:rsidR="00847106" w:rsidRPr="00BE6592" w14:paraId="5D12E4FE"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38" w:type="dxa"/>
            <w:noWrap/>
            <w:hideMark/>
          </w:tcPr>
          <w:p w14:paraId="64FBA341"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  of NCC</w:t>
            </w:r>
          </w:p>
        </w:tc>
        <w:tc>
          <w:tcPr>
            <w:tcW w:w="1118" w:type="dxa"/>
            <w:noWrap/>
            <w:hideMark/>
          </w:tcPr>
          <w:p w14:paraId="24B2DF8A" w14:textId="25988C66"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4</w:t>
            </w:r>
            <w:r w:rsidR="00E843AC">
              <w:rPr>
                <w:rFonts w:ascii="Times" w:hAnsi="Times" w:cs="Arial"/>
                <w:color w:val="000000"/>
              </w:rPr>
              <w:t>8.85</w:t>
            </w:r>
            <w:r w:rsidR="00D178AF" w:rsidRPr="00D178AF">
              <w:rPr>
                <w:rFonts w:ascii="Times" w:hAnsi="Times" w:cs="Arial"/>
                <w:color w:val="000000"/>
                <w:vertAlign w:val="superscript"/>
              </w:rPr>
              <w:t>b</w:t>
            </w:r>
          </w:p>
        </w:tc>
        <w:tc>
          <w:tcPr>
            <w:tcW w:w="1275" w:type="dxa"/>
            <w:noWrap/>
            <w:hideMark/>
          </w:tcPr>
          <w:p w14:paraId="7D366C53" w14:textId="38BDD290"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3.</w:t>
            </w:r>
            <w:r w:rsidR="00E843AC">
              <w:rPr>
                <w:rFonts w:ascii="Times" w:hAnsi="Times" w:cs="Arial"/>
                <w:color w:val="000000"/>
              </w:rPr>
              <w:t>56</w:t>
            </w:r>
            <w:r w:rsidR="00D178AF" w:rsidRPr="00D178AF">
              <w:rPr>
                <w:rFonts w:ascii="Times" w:hAnsi="Times" w:cs="Arial"/>
                <w:color w:val="000000"/>
                <w:vertAlign w:val="superscript"/>
              </w:rPr>
              <w:t>d</w:t>
            </w:r>
          </w:p>
        </w:tc>
        <w:tc>
          <w:tcPr>
            <w:tcW w:w="1276" w:type="dxa"/>
            <w:noWrap/>
            <w:hideMark/>
          </w:tcPr>
          <w:p w14:paraId="2BE69906" w14:textId="723E9EDD" w:rsidR="00847106" w:rsidRPr="00BE6592" w:rsidRDefault="00E843AC"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Pr>
                <w:rFonts w:ascii="Times" w:hAnsi="Times" w:cs="Arial"/>
                <w:color w:val="000000"/>
              </w:rPr>
              <w:t>34.8295</w:t>
            </w:r>
            <w:r w:rsidR="00D178AF" w:rsidRPr="00D178AF">
              <w:rPr>
                <w:rFonts w:ascii="Times" w:hAnsi="Times" w:cs="Arial"/>
                <w:color w:val="000000"/>
                <w:vertAlign w:val="superscript"/>
              </w:rPr>
              <w:t>c</w:t>
            </w:r>
          </w:p>
        </w:tc>
        <w:tc>
          <w:tcPr>
            <w:tcW w:w="1418" w:type="dxa"/>
            <w:noWrap/>
            <w:hideMark/>
          </w:tcPr>
          <w:p w14:paraId="4889522C" w14:textId="6488B106"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5</w:t>
            </w:r>
            <w:r w:rsidR="00E843AC">
              <w:rPr>
                <w:rFonts w:ascii="Times" w:hAnsi="Times" w:cs="Arial"/>
                <w:color w:val="000000"/>
              </w:rPr>
              <w:t>1.0625</w:t>
            </w:r>
            <w:r w:rsidR="00D178AF" w:rsidRPr="00D178AF">
              <w:rPr>
                <w:rFonts w:ascii="Times" w:hAnsi="Times" w:cs="Arial"/>
                <w:color w:val="000000"/>
                <w:vertAlign w:val="superscript"/>
              </w:rPr>
              <w:t>b</w:t>
            </w:r>
          </w:p>
        </w:tc>
        <w:tc>
          <w:tcPr>
            <w:tcW w:w="1134" w:type="dxa"/>
            <w:noWrap/>
            <w:hideMark/>
          </w:tcPr>
          <w:p w14:paraId="57223767" w14:textId="1F3ADAD7" w:rsidR="00847106" w:rsidRPr="00BE6592" w:rsidRDefault="00E843AC"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E843AC">
              <w:rPr>
                <w:rFonts w:ascii="Times" w:hAnsi="Times" w:cs="Arial"/>
                <w:color w:val="000000"/>
              </w:rPr>
              <w:t>66.167</w:t>
            </w:r>
            <w:r w:rsidR="00D178AF" w:rsidRPr="00D178AF">
              <w:rPr>
                <w:rFonts w:ascii="Times" w:hAnsi="Times" w:cs="Arial"/>
                <w:color w:val="000000"/>
                <w:vertAlign w:val="superscript"/>
              </w:rPr>
              <w:t>a</w:t>
            </w:r>
          </w:p>
        </w:tc>
        <w:tc>
          <w:tcPr>
            <w:tcW w:w="1275" w:type="dxa"/>
            <w:noWrap/>
            <w:hideMark/>
          </w:tcPr>
          <w:p w14:paraId="56B446F4" w14:textId="6AFBD6F9" w:rsidR="00847106" w:rsidRPr="00BE6592" w:rsidRDefault="00E843AC"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Pr>
                <w:rFonts w:ascii="Times" w:hAnsi="Times" w:cs="Arial"/>
                <w:color w:val="000000"/>
              </w:rPr>
              <w:t>66.3333</w:t>
            </w:r>
            <w:r w:rsidR="00D178AF" w:rsidRPr="00D178AF">
              <w:rPr>
                <w:rFonts w:ascii="Times" w:hAnsi="Times" w:cs="Arial"/>
                <w:color w:val="000000"/>
                <w:vertAlign w:val="superscript"/>
              </w:rPr>
              <w:t>a</w:t>
            </w:r>
          </w:p>
        </w:tc>
      </w:tr>
      <w:tr w:rsidR="00847106" w:rsidRPr="00BE6592" w14:paraId="69E99A04"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2138" w:type="dxa"/>
            <w:noWrap/>
            <w:hideMark/>
          </w:tcPr>
          <w:p w14:paraId="38E7C2C2"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SEM  (% of NCC)</w:t>
            </w:r>
          </w:p>
        </w:tc>
        <w:tc>
          <w:tcPr>
            <w:tcW w:w="1118" w:type="dxa"/>
            <w:noWrap/>
            <w:hideMark/>
          </w:tcPr>
          <w:p w14:paraId="2E276831" w14:textId="0EB9E624" w:rsidR="00847106" w:rsidRPr="00BE6592" w:rsidRDefault="00E843AC"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Pr>
                <w:rFonts w:ascii="Times" w:hAnsi="Times" w:cs="Arial"/>
                <w:color w:val="000000"/>
              </w:rPr>
              <w:t>3.2712</w:t>
            </w:r>
          </w:p>
        </w:tc>
        <w:tc>
          <w:tcPr>
            <w:tcW w:w="1275" w:type="dxa"/>
            <w:noWrap/>
            <w:hideMark/>
          </w:tcPr>
          <w:p w14:paraId="38D4DFDE" w14:textId="3E825E8F" w:rsidR="00847106" w:rsidRPr="00BE6592" w:rsidRDefault="00E843AC"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Pr>
                <w:rFonts w:ascii="Times" w:hAnsi="Times" w:cs="Arial"/>
                <w:color w:val="000000"/>
              </w:rPr>
              <w:t>3.2712</w:t>
            </w:r>
          </w:p>
        </w:tc>
        <w:tc>
          <w:tcPr>
            <w:tcW w:w="1276" w:type="dxa"/>
            <w:noWrap/>
            <w:hideMark/>
          </w:tcPr>
          <w:p w14:paraId="599D06BD" w14:textId="241A211B" w:rsidR="00847106" w:rsidRPr="00BE6592" w:rsidRDefault="00E843AC"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Pr>
                <w:rFonts w:ascii="Times" w:hAnsi="Times" w:cs="Arial"/>
                <w:color w:val="000000"/>
              </w:rPr>
              <w:t>3.3018</w:t>
            </w:r>
          </w:p>
        </w:tc>
        <w:tc>
          <w:tcPr>
            <w:tcW w:w="1418" w:type="dxa"/>
            <w:noWrap/>
            <w:hideMark/>
          </w:tcPr>
          <w:p w14:paraId="78185840" w14:textId="29E461FF" w:rsidR="00847106" w:rsidRPr="00BE6592" w:rsidRDefault="00E843AC"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Pr>
                <w:rFonts w:ascii="Times" w:hAnsi="Times" w:cs="Arial"/>
                <w:color w:val="000000"/>
              </w:rPr>
              <w:t>3.2712</w:t>
            </w:r>
          </w:p>
        </w:tc>
        <w:tc>
          <w:tcPr>
            <w:tcW w:w="1134" w:type="dxa"/>
            <w:noWrap/>
            <w:hideMark/>
          </w:tcPr>
          <w:p w14:paraId="58FE760D" w14:textId="06BBC719" w:rsidR="00847106" w:rsidRPr="00BE6592" w:rsidRDefault="00E843AC"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Pr>
                <w:rFonts w:ascii="Times" w:hAnsi="Times" w:cs="Arial"/>
                <w:color w:val="000000"/>
              </w:rPr>
              <w:t>3.3018</w:t>
            </w:r>
          </w:p>
        </w:tc>
        <w:tc>
          <w:tcPr>
            <w:tcW w:w="1275" w:type="dxa"/>
            <w:noWrap/>
            <w:hideMark/>
          </w:tcPr>
          <w:p w14:paraId="3503B2A8" w14:textId="39A52EE9" w:rsidR="00847106" w:rsidRPr="00BE6592" w:rsidRDefault="00E843AC"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Pr>
                <w:rFonts w:ascii="Times" w:hAnsi="Times" w:cs="Arial"/>
                <w:color w:val="000000"/>
              </w:rPr>
              <w:t>3.2712</w:t>
            </w:r>
          </w:p>
        </w:tc>
      </w:tr>
      <w:tr w:rsidR="00847106" w:rsidRPr="00BE6592" w14:paraId="35B937B4"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38" w:type="dxa"/>
            <w:noWrap/>
            <w:hideMark/>
          </w:tcPr>
          <w:p w14:paraId="41C67421" w14:textId="77777777" w:rsidR="00847106" w:rsidRPr="00BB5901" w:rsidRDefault="00847106" w:rsidP="00D17C32">
            <w:pPr>
              <w:rPr>
                <w:rFonts w:ascii="Times" w:hAnsi="Times" w:cs="Arial"/>
                <w:b w:val="0"/>
                <w:bCs w:val="0"/>
                <w:color w:val="000000"/>
              </w:rPr>
            </w:pPr>
            <w:r w:rsidRPr="00BB5901">
              <w:rPr>
                <w:rFonts w:ascii="Times" w:hAnsi="Times" w:cs="Arial"/>
                <w:b w:val="0"/>
                <w:bCs w:val="0"/>
                <w:color w:val="000000"/>
              </w:rPr>
              <w:t>Total number (cells/µL)</w:t>
            </w:r>
          </w:p>
        </w:tc>
        <w:tc>
          <w:tcPr>
            <w:tcW w:w="1118" w:type="dxa"/>
            <w:noWrap/>
            <w:hideMark/>
          </w:tcPr>
          <w:p w14:paraId="7561E64F" w14:textId="77777777" w:rsidR="00847106" w:rsidRPr="00BB5901"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B5901">
              <w:rPr>
                <w:rFonts w:ascii="Times" w:hAnsi="Times" w:cs="Arial"/>
                <w:color w:val="000000"/>
              </w:rPr>
              <w:t>89.08</w:t>
            </w:r>
          </w:p>
        </w:tc>
        <w:tc>
          <w:tcPr>
            <w:tcW w:w="1275" w:type="dxa"/>
            <w:noWrap/>
            <w:hideMark/>
          </w:tcPr>
          <w:p w14:paraId="47CD5A1D" w14:textId="77777777" w:rsidR="00847106" w:rsidRPr="00BB5901"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B5901">
              <w:rPr>
                <w:rFonts w:ascii="Times" w:hAnsi="Times" w:cs="Arial"/>
                <w:color w:val="000000"/>
              </w:rPr>
              <w:t>2041.54</w:t>
            </w:r>
          </w:p>
        </w:tc>
        <w:tc>
          <w:tcPr>
            <w:tcW w:w="1276" w:type="dxa"/>
            <w:noWrap/>
            <w:hideMark/>
          </w:tcPr>
          <w:p w14:paraId="2C06D64A" w14:textId="77777777" w:rsidR="00847106" w:rsidRPr="00BB5901"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B5901">
              <w:rPr>
                <w:rFonts w:ascii="Times" w:hAnsi="Times" w:cs="Arial"/>
                <w:color w:val="000000"/>
              </w:rPr>
              <w:t>4756.96</w:t>
            </w:r>
          </w:p>
        </w:tc>
        <w:tc>
          <w:tcPr>
            <w:tcW w:w="1418" w:type="dxa"/>
            <w:noWrap/>
            <w:hideMark/>
          </w:tcPr>
          <w:p w14:paraId="1D57A0DD" w14:textId="77777777"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2644.60</w:t>
            </w:r>
          </w:p>
        </w:tc>
        <w:tc>
          <w:tcPr>
            <w:tcW w:w="1134" w:type="dxa"/>
            <w:noWrap/>
            <w:hideMark/>
          </w:tcPr>
          <w:p w14:paraId="45C2F8CE" w14:textId="77777777"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1044.73</w:t>
            </w:r>
          </w:p>
        </w:tc>
        <w:tc>
          <w:tcPr>
            <w:tcW w:w="1275" w:type="dxa"/>
            <w:noWrap/>
            <w:hideMark/>
          </w:tcPr>
          <w:p w14:paraId="63CFCB5A" w14:textId="77777777"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406.42</w:t>
            </w:r>
          </w:p>
        </w:tc>
      </w:tr>
      <w:tr w:rsidR="00847106" w:rsidRPr="00BE6592" w14:paraId="5AB73B65"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2138" w:type="dxa"/>
            <w:noWrap/>
            <w:hideMark/>
          </w:tcPr>
          <w:p w14:paraId="1D9ABF79" w14:textId="77777777" w:rsidR="00847106" w:rsidRPr="00BB5901" w:rsidRDefault="00847106" w:rsidP="00D17C32">
            <w:pPr>
              <w:rPr>
                <w:rFonts w:ascii="Times" w:hAnsi="Times" w:cs="Arial"/>
                <w:b w:val="0"/>
                <w:bCs w:val="0"/>
                <w:color w:val="000000"/>
              </w:rPr>
            </w:pPr>
            <w:r w:rsidRPr="00BB5901">
              <w:rPr>
                <w:rFonts w:ascii="Times" w:hAnsi="Times" w:cs="Arial"/>
                <w:b w:val="0"/>
                <w:bCs w:val="0"/>
                <w:color w:val="000000"/>
              </w:rPr>
              <w:t>SEM (cells/µL)</w:t>
            </w:r>
          </w:p>
        </w:tc>
        <w:tc>
          <w:tcPr>
            <w:tcW w:w="1118" w:type="dxa"/>
            <w:noWrap/>
            <w:hideMark/>
          </w:tcPr>
          <w:p w14:paraId="54B03895" w14:textId="77777777" w:rsidR="00847106" w:rsidRPr="00BB5901"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B5901">
              <w:rPr>
                <w:rFonts w:ascii="Times" w:hAnsi="Times" w:cs="Arial"/>
                <w:color w:val="000000"/>
              </w:rPr>
              <w:t>15.02</w:t>
            </w:r>
          </w:p>
        </w:tc>
        <w:tc>
          <w:tcPr>
            <w:tcW w:w="1275" w:type="dxa"/>
            <w:noWrap/>
            <w:hideMark/>
          </w:tcPr>
          <w:p w14:paraId="07778BBE" w14:textId="77777777" w:rsidR="00847106" w:rsidRPr="00BB5901"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B5901">
              <w:rPr>
                <w:rFonts w:ascii="Times" w:hAnsi="Times" w:cs="Arial"/>
                <w:color w:val="000000"/>
              </w:rPr>
              <w:t>315.52</w:t>
            </w:r>
          </w:p>
        </w:tc>
        <w:tc>
          <w:tcPr>
            <w:tcW w:w="1276" w:type="dxa"/>
            <w:noWrap/>
            <w:hideMark/>
          </w:tcPr>
          <w:p w14:paraId="1038A2D0" w14:textId="77777777" w:rsidR="00847106" w:rsidRPr="00BB5901"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B5901">
              <w:rPr>
                <w:rFonts w:ascii="Times" w:hAnsi="Times" w:cs="Arial"/>
                <w:color w:val="000000"/>
              </w:rPr>
              <w:t>582.03</w:t>
            </w:r>
          </w:p>
        </w:tc>
        <w:tc>
          <w:tcPr>
            <w:tcW w:w="1418" w:type="dxa"/>
            <w:noWrap/>
            <w:hideMark/>
          </w:tcPr>
          <w:p w14:paraId="67CAAE2C" w14:textId="7777777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256.86</w:t>
            </w:r>
          </w:p>
        </w:tc>
        <w:tc>
          <w:tcPr>
            <w:tcW w:w="1134" w:type="dxa"/>
            <w:noWrap/>
            <w:hideMark/>
          </w:tcPr>
          <w:p w14:paraId="6588B90E" w14:textId="7777777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110.71</w:t>
            </w:r>
          </w:p>
        </w:tc>
        <w:tc>
          <w:tcPr>
            <w:tcW w:w="1275" w:type="dxa"/>
            <w:noWrap/>
            <w:hideMark/>
          </w:tcPr>
          <w:p w14:paraId="49303D94" w14:textId="7777777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52.29</w:t>
            </w:r>
          </w:p>
        </w:tc>
      </w:tr>
      <w:tr w:rsidR="00847106" w:rsidRPr="00BE6592" w14:paraId="6B6A40A9"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38" w:type="dxa"/>
            <w:shd w:val="clear" w:color="auto" w:fill="auto"/>
            <w:noWrap/>
            <w:hideMark/>
          </w:tcPr>
          <w:p w14:paraId="426E695C" w14:textId="77777777" w:rsidR="00847106" w:rsidRPr="00BE6592" w:rsidRDefault="00847106" w:rsidP="00D17C32">
            <w:pPr>
              <w:rPr>
                <w:rFonts w:ascii="Times" w:hAnsi="Times" w:cs="Arial"/>
                <w:color w:val="000000"/>
              </w:rPr>
            </w:pPr>
            <w:r w:rsidRPr="00BE6592">
              <w:rPr>
                <w:rFonts w:ascii="Times" w:hAnsi="Times" w:cs="Arial"/>
                <w:color w:val="000000"/>
              </w:rPr>
              <w:t>Small mononuclear cells</w:t>
            </w:r>
          </w:p>
        </w:tc>
        <w:tc>
          <w:tcPr>
            <w:tcW w:w="1118" w:type="dxa"/>
            <w:shd w:val="clear" w:color="auto" w:fill="auto"/>
            <w:noWrap/>
            <w:hideMark/>
          </w:tcPr>
          <w:p w14:paraId="20CCB5D5" w14:textId="77777777" w:rsidR="00847106" w:rsidRPr="00BE6592" w:rsidRDefault="00847106" w:rsidP="00D17C32">
            <w:pPr>
              <w:cnfStyle w:val="000000100000" w:firstRow="0" w:lastRow="0" w:firstColumn="0" w:lastColumn="0" w:oddVBand="0" w:evenVBand="0" w:oddHBand="1" w:evenHBand="0" w:firstRowFirstColumn="0" w:firstRowLastColumn="0" w:lastRowFirstColumn="0" w:lastRowLastColumn="0"/>
              <w:rPr>
                <w:rFonts w:ascii="Times" w:hAnsi="Times" w:cs="Arial"/>
                <w:b/>
                <w:bCs/>
                <w:i/>
                <w:iCs/>
                <w:color w:val="000000"/>
              </w:rPr>
            </w:pPr>
          </w:p>
        </w:tc>
        <w:tc>
          <w:tcPr>
            <w:tcW w:w="1275" w:type="dxa"/>
            <w:shd w:val="clear" w:color="auto" w:fill="auto"/>
            <w:noWrap/>
            <w:hideMark/>
          </w:tcPr>
          <w:p w14:paraId="686863D3" w14:textId="77777777" w:rsidR="00847106" w:rsidRPr="00BE6592" w:rsidRDefault="00847106" w:rsidP="00D17C32">
            <w:pPr>
              <w:cnfStyle w:val="000000100000" w:firstRow="0" w:lastRow="0" w:firstColumn="0" w:lastColumn="0" w:oddVBand="0" w:evenVBand="0" w:oddHBand="1" w:evenHBand="0" w:firstRowFirstColumn="0" w:firstRowLastColumn="0" w:lastRowFirstColumn="0" w:lastRowLastColumn="0"/>
              <w:rPr>
                <w:rFonts w:ascii="Times" w:hAnsi="Times" w:cs="Arial"/>
                <w:b/>
                <w:bCs/>
                <w:i/>
                <w:iCs/>
                <w:color w:val="000000"/>
              </w:rPr>
            </w:pPr>
          </w:p>
        </w:tc>
        <w:tc>
          <w:tcPr>
            <w:tcW w:w="1276" w:type="dxa"/>
            <w:shd w:val="clear" w:color="auto" w:fill="auto"/>
            <w:noWrap/>
            <w:hideMark/>
          </w:tcPr>
          <w:p w14:paraId="07CA7F61" w14:textId="77777777" w:rsidR="00847106" w:rsidRPr="00BE6592" w:rsidRDefault="00847106" w:rsidP="00D17C32">
            <w:pPr>
              <w:cnfStyle w:val="000000100000" w:firstRow="0" w:lastRow="0" w:firstColumn="0" w:lastColumn="0" w:oddVBand="0" w:evenVBand="0" w:oddHBand="1" w:evenHBand="0" w:firstRowFirstColumn="0" w:firstRowLastColumn="0" w:lastRowFirstColumn="0" w:lastRowLastColumn="0"/>
              <w:rPr>
                <w:rFonts w:ascii="Times" w:hAnsi="Times" w:cs="Arial"/>
                <w:b/>
                <w:bCs/>
                <w:i/>
                <w:iCs/>
                <w:color w:val="000000"/>
              </w:rPr>
            </w:pPr>
          </w:p>
        </w:tc>
        <w:tc>
          <w:tcPr>
            <w:tcW w:w="1418" w:type="dxa"/>
            <w:shd w:val="clear" w:color="auto" w:fill="auto"/>
            <w:noWrap/>
            <w:hideMark/>
          </w:tcPr>
          <w:p w14:paraId="7E856B06" w14:textId="77777777" w:rsidR="00847106" w:rsidRPr="00BE6592" w:rsidRDefault="00847106" w:rsidP="00D17C32">
            <w:pPr>
              <w:cnfStyle w:val="000000100000" w:firstRow="0" w:lastRow="0" w:firstColumn="0" w:lastColumn="0" w:oddVBand="0" w:evenVBand="0" w:oddHBand="1" w:evenHBand="0" w:firstRowFirstColumn="0" w:firstRowLastColumn="0" w:lastRowFirstColumn="0" w:lastRowLastColumn="0"/>
              <w:rPr>
                <w:rFonts w:ascii="Times" w:hAnsi="Times" w:cs="Arial"/>
                <w:b/>
                <w:bCs/>
                <w:i/>
                <w:iCs/>
                <w:color w:val="000000"/>
              </w:rPr>
            </w:pPr>
          </w:p>
        </w:tc>
        <w:tc>
          <w:tcPr>
            <w:tcW w:w="1134" w:type="dxa"/>
            <w:shd w:val="clear" w:color="auto" w:fill="auto"/>
            <w:noWrap/>
            <w:hideMark/>
          </w:tcPr>
          <w:p w14:paraId="5F67CD9F" w14:textId="77777777" w:rsidR="00847106" w:rsidRPr="00BE6592" w:rsidRDefault="00847106" w:rsidP="00D17C32">
            <w:pPr>
              <w:cnfStyle w:val="000000100000" w:firstRow="0" w:lastRow="0" w:firstColumn="0" w:lastColumn="0" w:oddVBand="0" w:evenVBand="0" w:oddHBand="1" w:evenHBand="0" w:firstRowFirstColumn="0" w:firstRowLastColumn="0" w:lastRowFirstColumn="0" w:lastRowLastColumn="0"/>
              <w:rPr>
                <w:rFonts w:ascii="Times" w:hAnsi="Times" w:cs="Arial"/>
                <w:b/>
                <w:bCs/>
                <w:i/>
                <w:iCs/>
                <w:color w:val="000000"/>
              </w:rPr>
            </w:pPr>
          </w:p>
        </w:tc>
        <w:tc>
          <w:tcPr>
            <w:tcW w:w="1275" w:type="dxa"/>
            <w:shd w:val="clear" w:color="auto" w:fill="auto"/>
            <w:noWrap/>
            <w:hideMark/>
          </w:tcPr>
          <w:p w14:paraId="2C484420" w14:textId="77777777" w:rsidR="00847106" w:rsidRPr="00BE6592" w:rsidRDefault="00847106" w:rsidP="00D17C32">
            <w:pPr>
              <w:cnfStyle w:val="000000100000" w:firstRow="0" w:lastRow="0" w:firstColumn="0" w:lastColumn="0" w:oddVBand="0" w:evenVBand="0" w:oddHBand="1" w:evenHBand="0" w:firstRowFirstColumn="0" w:firstRowLastColumn="0" w:lastRowFirstColumn="0" w:lastRowLastColumn="0"/>
              <w:rPr>
                <w:rFonts w:ascii="Times" w:hAnsi="Times" w:cs="Arial"/>
                <w:b/>
                <w:bCs/>
                <w:i/>
                <w:iCs/>
                <w:color w:val="000000"/>
              </w:rPr>
            </w:pPr>
          </w:p>
        </w:tc>
      </w:tr>
      <w:tr w:rsidR="00847106" w:rsidRPr="00BE6592" w14:paraId="35C01157"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2138" w:type="dxa"/>
            <w:noWrap/>
            <w:hideMark/>
          </w:tcPr>
          <w:p w14:paraId="663F86B5"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  of NCC</w:t>
            </w:r>
          </w:p>
        </w:tc>
        <w:tc>
          <w:tcPr>
            <w:tcW w:w="1118" w:type="dxa"/>
            <w:noWrap/>
            <w:hideMark/>
          </w:tcPr>
          <w:p w14:paraId="2E1FBC93" w14:textId="4DBE1DCD"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4</w:t>
            </w:r>
            <w:r w:rsidR="000C77EC">
              <w:rPr>
                <w:rFonts w:ascii="Times" w:hAnsi="Times" w:cs="Arial"/>
                <w:color w:val="000000"/>
              </w:rPr>
              <w:t>2.5833</w:t>
            </w:r>
            <w:r w:rsidR="00796908" w:rsidRPr="00796908">
              <w:rPr>
                <w:rFonts w:ascii="Times" w:hAnsi="Times" w:cs="Arial"/>
                <w:color w:val="000000"/>
                <w:vertAlign w:val="superscript"/>
              </w:rPr>
              <w:t>f</w:t>
            </w:r>
          </w:p>
        </w:tc>
        <w:tc>
          <w:tcPr>
            <w:tcW w:w="1275" w:type="dxa"/>
            <w:noWrap/>
            <w:hideMark/>
          </w:tcPr>
          <w:p w14:paraId="12921FAF" w14:textId="35B3620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5.</w:t>
            </w:r>
            <w:r w:rsidR="000C77EC">
              <w:rPr>
                <w:rFonts w:ascii="Times" w:hAnsi="Times" w:cs="Arial"/>
                <w:color w:val="000000"/>
              </w:rPr>
              <w:t>5625</w:t>
            </w:r>
            <w:r w:rsidR="00796908" w:rsidRPr="00796908">
              <w:rPr>
                <w:rFonts w:ascii="Times" w:hAnsi="Times" w:cs="Arial"/>
                <w:color w:val="000000"/>
                <w:vertAlign w:val="superscript"/>
              </w:rPr>
              <w:t>e</w:t>
            </w:r>
          </w:p>
        </w:tc>
        <w:tc>
          <w:tcPr>
            <w:tcW w:w="1276" w:type="dxa"/>
            <w:noWrap/>
            <w:hideMark/>
          </w:tcPr>
          <w:p w14:paraId="0AD62C9B" w14:textId="0BE7E6EC" w:rsidR="00847106" w:rsidRPr="00BE6592" w:rsidRDefault="000C77EC"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Pr>
                <w:rFonts w:ascii="Times" w:hAnsi="Times" w:cs="Arial"/>
                <w:color w:val="000000"/>
              </w:rPr>
              <w:t>2.4154</w:t>
            </w:r>
            <w:r w:rsidR="00796908" w:rsidRPr="00796908">
              <w:rPr>
                <w:rFonts w:ascii="Times" w:hAnsi="Times" w:cs="Arial"/>
                <w:color w:val="000000"/>
                <w:vertAlign w:val="superscript"/>
              </w:rPr>
              <w:t>d</w:t>
            </w:r>
          </w:p>
        </w:tc>
        <w:tc>
          <w:tcPr>
            <w:tcW w:w="1418" w:type="dxa"/>
            <w:noWrap/>
            <w:hideMark/>
          </w:tcPr>
          <w:p w14:paraId="5579FA58" w14:textId="591C52E8" w:rsidR="00847106" w:rsidRPr="00BE6592" w:rsidRDefault="000C77EC"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Pr>
                <w:rFonts w:ascii="Times" w:hAnsi="Times" w:cs="Arial"/>
                <w:color w:val="000000"/>
              </w:rPr>
              <w:t>8.875</w:t>
            </w:r>
            <w:r w:rsidR="00796908" w:rsidRPr="00796908">
              <w:rPr>
                <w:rFonts w:ascii="Times" w:hAnsi="Times" w:cs="Arial"/>
                <w:color w:val="000000"/>
                <w:vertAlign w:val="superscript"/>
              </w:rPr>
              <w:t>c</w:t>
            </w:r>
            <w:r>
              <w:rPr>
                <w:rFonts w:ascii="Times" w:hAnsi="Times" w:cs="Arial"/>
                <w:color w:val="000000"/>
              </w:rPr>
              <w:t xml:space="preserve"> </w:t>
            </w:r>
          </w:p>
        </w:tc>
        <w:tc>
          <w:tcPr>
            <w:tcW w:w="1134" w:type="dxa"/>
            <w:noWrap/>
            <w:hideMark/>
          </w:tcPr>
          <w:p w14:paraId="4385D91C" w14:textId="6DBA4EDC" w:rsidR="00847106" w:rsidRPr="00BE6592" w:rsidRDefault="000C77EC"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Pr>
                <w:rFonts w:ascii="Times" w:hAnsi="Times" w:cs="Arial"/>
                <w:color w:val="000000"/>
              </w:rPr>
              <w:t>11.6072</w:t>
            </w:r>
            <w:r w:rsidR="00796908" w:rsidRPr="00796908">
              <w:rPr>
                <w:rFonts w:ascii="Times" w:hAnsi="Times" w:cs="Arial"/>
                <w:color w:val="000000"/>
                <w:vertAlign w:val="superscript"/>
              </w:rPr>
              <w:t>bc</w:t>
            </w:r>
          </w:p>
        </w:tc>
        <w:tc>
          <w:tcPr>
            <w:tcW w:w="1275" w:type="dxa"/>
            <w:noWrap/>
            <w:hideMark/>
          </w:tcPr>
          <w:p w14:paraId="00E6EA88" w14:textId="0C614D87" w:rsidR="00847106" w:rsidRPr="00BE6592" w:rsidRDefault="000C77EC"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Pr>
                <w:rFonts w:ascii="Times" w:hAnsi="Times" w:cs="Arial"/>
                <w:color w:val="000000"/>
              </w:rPr>
              <w:t>20.3542</w:t>
            </w:r>
            <w:r w:rsidR="00796908" w:rsidRPr="00796908">
              <w:rPr>
                <w:rFonts w:ascii="Times" w:hAnsi="Times" w:cs="Arial"/>
                <w:color w:val="000000"/>
                <w:vertAlign w:val="superscript"/>
              </w:rPr>
              <w:t>a</w:t>
            </w:r>
            <w:r w:rsidR="00796908">
              <w:rPr>
                <w:rFonts w:ascii="Times" w:hAnsi="Times" w:cs="Arial"/>
                <w:color w:val="000000"/>
                <w:vertAlign w:val="superscript"/>
              </w:rPr>
              <w:t>b</w:t>
            </w:r>
          </w:p>
        </w:tc>
      </w:tr>
      <w:tr w:rsidR="00847106" w:rsidRPr="00BE6592" w14:paraId="30336AB9"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38" w:type="dxa"/>
            <w:noWrap/>
            <w:hideMark/>
          </w:tcPr>
          <w:p w14:paraId="2465F759"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SEM  (% of NCC)</w:t>
            </w:r>
          </w:p>
        </w:tc>
        <w:tc>
          <w:tcPr>
            <w:tcW w:w="1118" w:type="dxa"/>
            <w:noWrap/>
            <w:hideMark/>
          </w:tcPr>
          <w:p w14:paraId="76CECDDF" w14:textId="038EDC7A" w:rsidR="00847106" w:rsidRPr="00BE6592" w:rsidRDefault="000C77EC"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5.5501</w:t>
            </w:r>
          </w:p>
        </w:tc>
        <w:tc>
          <w:tcPr>
            <w:tcW w:w="1275" w:type="dxa"/>
            <w:noWrap/>
            <w:hideMark/>
          </w:tcPr>
          <w:p w14:paraId="76BCDB38" w14:textId="72321EFF" w:rsidR="00847106" w:rsidRPr="00BE6592" w:rsidRDefault="000C77EC"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5.5501</w:t>
            </w:r>
          </w:p>
        </w:tc>
        <w:tc>
          <w:tcPr>
            <w:tcW w:w="1276" w:type="dxa"/>
            <w:noWrap/>
            <w:hideMark/>
          </w:tcPr>
          <w:p w14:paraId="4632F33F" w14:textId="69D8E11B" w:rsidR="00847106" w:rsidRPr="00BE6592" w:rsidRDefault="000C77EC"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5.6197</w:t>
            </w:r>
          </w:p>
        </w:tc>
        <w:tc>
          <w:tcPr>
            <w:tcW w:w="1418" w:type="dxa"/>
            <w:noWrap/>
            <w:hideMark/>
          </w:tcPr>
          <w:p w14:paraId="2BAA9420" w14:textId="36E31880" w:rsidR="00847106" w:rsidRPr="00BE6592" w:rsidRDefault="000C77EC"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5.5501</w:t>
            </w:r>
          </w:p>
        </w:tc>
        <w:tc>
          <w:tcPr>
            <w:tcW w:w="1134" w:type="dxa"/>
            <w:noWrap/>
            <w:hideMark/>
          </w:tcPr>
          <w:p w14:paraId="4A015A1A" w14:textId="25883548" w:rsidR="00847106" w:rsidRPr="00BE6592" w:rsidRDefault="000C77EC"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5.6197</w:t>
            </w:r>
          </w:p>
        </w:tc>
        <w:tc>
          <w:tcPr>
            <w:tcW w:w="1275" w:type="dxa"/>
            <w:noWrap/>
            <w:hideMark/>
          </w:tcPr>
          <w:p w14:paraId="30EA866A" w14:textId="1697B1ED" w:rsidR="00847106" w:rsidRPr="00BE6592" w:rsidRDefault="000C77EC"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5.5501</w:t>
            </w:r>
          </w:p>
        </w:tc>
      </w:tr>
      <w:tr w:rsidR="00847106" w:rsidRPr="00BE6592" w14:paraId="59DD3B63"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2138" w:type="dxa"/>
            <w:noWrap/>
            <w:hideMark/>
          </w:tcPr>
          <w:p w14:paraId="3F92095C" w14:textId="77777777" w:rsidR="00847106" w:rsidRPr="00BB5901" w:rsidRDefault="00847106" w:rsidP="00D17C32">
            <w:pPr>
              <w:rPr>
                <w:rFonts w:ascii="Times" w:hAnsi="Times" w:cs="Arial"/>
                <w:b w:val="0"/>
                <w:bCs w:val="0"/>
                <w:color w:val="000000"/>
              </w:rPr>
            </w:pPr>
            <w:r w:rsidRPr="00BB5901">
              <w:rPr>
                <w:rFonts w:ascii="Times" w:hAnsi="Times" w:cs="Arial"/>
                <w:b w:val="0"/>
                <w:bCs w:val="0"/>
                <w:color w:val="000000"/>
              </w:rPr>
              <w:t>Total number (cells/ µL)</w:t>
            </w:r>
          </w:p>
        </w:tc>
        <w:tc>
          <w:tcPr>
            <w:tcW w:w="1118" w:type="dxa"/>
            <w:noWrap/>
            <w:hideMark/>
          </w:tcPr>
          <w:p w14:paraId="607DD334" w14:textId="77777777" w:rsidR="00847106" w:rsidRPr="00BB5901"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B5901">
              <w:rPr>
                <w:rFonts w:ascii="Times" w:hAnsi="Times" w:cs="Arial"/>
                <w:color w:val="000000"/>
              </w:rPr>
              <w:t>75.10</w:t>
            </w:r>
          </w:p>
        </w:tc>
        <w:tc>
          <w:tcPr>
            <w:tcW w:w="1275" w:type="dxa"/>
            <w:noWrap/>
            <w:hideMark/>
          </w:tcPr>
          <w:p w14:paraId="561C685A" w14:textId="7777777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953.85</w:t>
            </w:r>
          </w:p>
        </w:tc>
        <w:tc>
          <w:tcPr>
            <w:tcW w:w="1276" w:type="dxa"/>
            <w:noWrap/>
            <w:hideMark/>
          </w:tcPr>
          <w:p w14:paraId="1ADC2535" w14:textId="7777777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515.75</w:t>
            </w:r>
          </w:p>
        </w:tc>
        <w:tc>
          <w:tcPr>
            <w:tcW w:w="1418" w:type="dxa"/>
            <w:noWrap/>
            <w:hideMark/>
          </w:tcPr>
          <w:p w14:paraId="0A8C13EF" w14:textId="7777777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364.83</w:t>
            </w:r>
          </w:p>
        </w:tc>
        <w:tc>
          <w:tcPr>
            <w:tcW w:w="1134" w:type="dxa"/>
            <w:noWrap/>
            <w:hideMark/>
          </w:tcPr>
          <w:p w14:paraId="3AE57BB6" w14:textId="7777777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161.33</w:t>
            </w:r>
          </w:p>
        </w:tc>
        <w:tc>
          <w:tcPr>
            <w:tcW w:w="1275" w:type="dxa"/>
            <w:noWrap/>
            <w:hideMark/>
          </w:tcPr>
          <w:p w14:paraId="10C7BE53" w14:textId="7777777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116.46</w:t>
            </w:r>
          </w:p>
        </w:tc>
      </w:tr>
      <w:tr w:rsidR="00847106" w:rsidRPr="00BE6592" w14:paraId="19DC6049"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38" w:type="dxa"/>
            <w:noWrap/>
            <w:hideMark/>
          </w:tcPr>
          <w:p w14:paraId="173C1883" w14:textId="77777777" w:rsidR="00847106" w:rsidRPr="00BB5901" w:rsidRDefault="00847106" w:rsidP="00D17C32">
            <w:pPr>
              <w:rPr>
                <w:rFonts w:ascii="Times" w:hAnsi="Times" w:cs="Arial"/>
                <w:b w:val="0"/>
                <w:bCs w:val="0"/>
                <w:color w:val="000000"/>
              </w:rPr>
            </w:pPr>
            <w:r w:rsidRPr="00BB5901">
              <w:rPr>
                <w:rFonts w:ascii="Times" w:hAnsi="Times" w:cs="Arial"/>
                <w:b w:val="0"/>
                <w:bCs w:val="0"/>
                <w:color w:val="000000"/>
              </w:rPr>
              <w:t>SEM (cells/ µL)</w:t>
            </w:r>
          </w:p>
        </w:tc>
        <w:tc>
          <w:tcPr>
            <w:tcW w:w="1118" w:type="dxa"/>
            <w:noWrap/>
            <w:hideMark/>
          </w:tcPr>
          <w:p w14:paraId="7785215E" w14:textId="77777777" w:rsidR="00847106" w:rsidRPr="00BB5901"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B5901">
              <w:rPr>
                <w:rFonts w:ascii="Times" w:hAnsi="Times" w:cs="Arial"/>
                <w:color w:val="000000"/>
              </w:rPr>
              <w:t>9.43</w:t>
            </w:r>
          </w:p>
        </w:tc>
        <w:tc>
          <w:tcPr>
            <w:tcW w:w="1275" w:type="dxa"/>
            <w:noWrap/>
            <w:hideMark/>
          </w:tcPr>
          <w:p w14:paraId="495E13CD" w14:textId="77777777"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330.87</w:t>
            </w:r>
          </w:p>
        </w:tc>
        <w:tc>
          <w:tcPr>
            <w:tcW w:w="1276" w:type="dxa"/>
            <w:noWrap/>
            <w:hideMark/>
          </w:tcPr>
          <w:p w14:paraId="392A74AB" w14:textId="77777777"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95.62</w:t>
            </w:r>
          </w:p>
        </w:tc>
        <w:tc>
          <w:tcPr>
            <w:tcW w:w="1418" w:type="dxa"/>
            <w:noWrap/>
            <w:hideMark/>
          </w:tcPr>
          <w:p w14:paraId="2CCA8BC1" w14:textId="77777777"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46.18</w:t>
            </w:r>
          </w:p>
        </w:tc>
        <w:tc>
          <w:tcPr>
            <w:tcW w:w="1134" w:type="dxa"/>
            <w:noWrap/>
            <w:hideMark/>
          </w:tcPr>
          <w:p w14:paraId="71603776" w14:textId="77777777"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16.26</w:t>
            </w:r>
          </w:p>
        </w:tc>
        <w:tc>
          <w:tcPr>
            <w:tcW w:w="1275" w:type="dxa"/>
            <w:noWrap/>
            <w:hideMark/>
          </w:tcPr>
          <w:p w14:paraId="133CAD98" w14:textId="77777777"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15.81</w:t>
            </w:r>
          </w:p>
        </w:tc>
      </w:tr>
      <w:tr w:rsidR="00847106" w:rsidRPr="00BE6592" w14:paraId="33E41127"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2138" w:type="dxa"/>
            <w:shd w:val="clear" w:color="auto" w:fill="FFFFFF" w:themeFill="background1"/>
            <w:noWrap/>
            <w:hideMark/>
          </w:tcPr>
          <w:p w14:paraId="36668F9C" w14:textId="77777777" w:rsidR="00847106" w:rsidRPr="00BB5901" w:rsidRDefault="00847106" w:rsidP="00D17C32">
            <w:pPr>
              <w:jc w:val="right"/>
              <w:rPr>
                <w:rFonts w:ascii="Times" w:hAnsi="Times" w:cs="Arial"/>
                <w:color w:val="000000"/>
              </w:rPr>
            </w:pPr>
            <w:r w:rsidRPr="00BB5901">
              <w:rPr>
                <w:rFonts w:ascii="Times" w:hAnsi="Times" w:cs="Arial"/>
                <w:color w:val="000000"/>
              </w:rPr>
              <w:t>Polymorphonuclear cells</w:t>
            </w:r>
          </w:p>
        </w:tc>
        <w:tc>
          <w:tcPr>
            <w:tcW w:w="1118" w:type="dxa"/>
            <w:shd w:val="clear" w:color="auto" w:fill="FFFFFF" w:themeFill="background1"/>
            <w:noWrap/>
            <w:hideMark/>
          </w:tcPr>
          <w:p w14:paraId="17A02B44" w14:textId="77777777" w:rsidR="00847106" w:rsidRPr="00BB5901" w:rsidRDefault="00847106" w:rsidP="00D17C32">
            <w:pPr>
              <w:cnfStyle w:val="000000000000" w:firstRow="0" w:lastRow="0" w:firstColumn="0" w:lastColumn="0" w:oddVBand="0" w:evenVBand="0" w:oddHBand="0" w:evenHBand="0" w:firstRowFirstColumn="0" w:firstRowLastColumn="0" w:lastRowFirstColumn="0" w:lastRowLastColumn="0"/>
              <w:rPr>
                <w:rFonts w:ascii="Times" w:hAnsi="Times" w:cs="Arial"/>
                <w:b/>
                <w:bCs/>
                <w:i/>
                <w:iCs/>
                <w:sz w:val="20"/>
                <w:szCs w:val="20"/>
              </w:rPr>
            </w:pPr>
          </w:p>
        </w:tc>
        <w:tc>
          <w:tcPr>
            <w:tcW w:w="5103" w:type="dxa"/>
            <w:gridSpan w:val="4"/>
            <w:shd w:val="clear" w:color="auto" w:fill="FFFFFF" w:themeFill="background1"/>
            <w:noWrap/>
            <w:hideMark/>
          </w:tcPr>
          <w:p w14:paraId="76A89023" w14:textId="77777777" w:rsidR="00847106" w:rsidRPr="00BE6592" w:rsidRDefault="00847106" w:rsidP="00D17C32">
            <w:pPr>
              <w:cnfStyle w:val="000000000000" w:firstRow="0" w:lastRow="0" w:firstColumn="0" w:lastColumn="0" w:oddVBand="0" w:evenVBand="0" w:oddHBand="0" w:evenHBand="0" w:firstRowFirstColumn="0" w:firstRowLastColumn="0" w:lastRowFirstColumn="0" w:lastRowLastColumn="0"/>
              <w:rPr>
                <w:rFonts w:ascii="Times" w:hAnsi="Times" w:cs="Arial"/>
                <w:b/>
                <w:bCs/>
                <w:i/>
                <w:iCs/>
                <w:sz w:val="20"/>
                <w:szCs w:val="20"/>
              </w:rPr>
            </w:pPr>
          </w:p>
        </w:tc>
        <w:tc>
          <w:tcPr>
            <w:tcW w:w="1275" w:type="dxa"/>
            <w:shd w:val="clear" w:color="auto" w:fill="FFFFFF" w:themeFill="background1"/>
            <w:noWrap/>
            <w:hideMark/>
          </w:tcPr>
          <w:p w14:paraId="3BAE9703"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b/>
                <w:bCs/>
                <w:i/>
                <w:iCs/>
                <w:sz w:val="20"/>
                <w:szCs w:val="20"/>
              </w:rPr>
            </w:pPr>
          </w:p>
        </w:tc>
      </w:tr>
      <w:tr w:rsidR="00847106" w:rsidRPr="00BE6592" w14:paraId="4C29FCD0"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38" w:type="dxa"/>
            <w:noWrap/>
            <w:hideMark/>
          </w:tcPr>
          <w:p w14:paraId="4F72CE72"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  of NCC</w:t>
            </w:r>
          </w:p>
        </w:tc>
        <w:tc>
          <w:tcPr>
            <w:tcW w:w="1118" w:type="dxa"/>
            <w:noWrap/>
            <w:hideMark/>
          </w:tcPr>
          <w:p w14:paraId="0266DDFC" w14:textId="1080E918" w:rsidR="00847106" w:rsidRPr="00BE6592" w:rsidRDefault="00B908F2"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Pr>
                <w:rFonts w:ascii="Times" w:hAnsi="Times" w:cs="Arial"/>
                <w:color w:val="000000"/>
              </w:rPr>
              <w:t>7.2917</w:t>
            </w:r>
            <w:r w:rsidR="00220B0F" w:rsidRPr="00220B0F">
              <w:rPr>
                <w:rFonts w:ascii="Times" w:hAnsi="Times" w:cs="Arial"/>
                <w:color w:val="000000"/>
                <w:vertAlign w:val="superscript"/>
              </w:rPr>
              <w:t>d</w:t>
            </w:r>
          </w:p>
        </w:tc>
        <w:tc>
          <w:tcPr>
            <w:tcW w:w="1275" w:type="dxa"/>
            <w:noWrap/>
            <w:hideMark/>
          </w:tcPr>
          <w:p w14:paraId="3F5EB59C" w14:textId="55D12253" w:rsidR="00847106" w:rsidRPr="00BE6592" w:rsidRDefault="00B908F2"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Pr>
                <w:rFonts w:ascii="Times" w:hAnsi="Times" w:cs="Arial"/>
                <w:color w:val="000000"/>
              </w:rPr>
              <w:t>80.6667</w:t>
            </w:r>
            <w:r w:rsidR="00220B0F" w:rsidRPr="00220B0F">
              <w:rPr>
                <w:rFonts w:ascii="Times" w:hAnsi="Times" w:cs="Arial"/>
                <w:color w:val="000000"/>
                <w:vertAlign w:val="superscript"/>
              </w:rPr>
              <w:t>a</w:t>
            </w:r>
          </w:p>
        </w:tc>
        <w:tc>
          <w:tcPr>
            <w:tcW w:w="1276" w:type="dxa"/>
            <w:noWrap/>
            <w:hideMark/>
          </w:tcPr>
          <w:p w14:paraId="2F69E9D5" w14:textId="5104878C" w:rsidR="00847106" w:rsidRPr="00BE6592" w:rsidRDefault="00B908F2"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Pr>
                <w:rFonts w:ascii="Times" w:hAnsi="Times" w:cs="Arial"/>
                <w:color w:val="000000"/>
              </w:rPr>
              <w:t>57.7869</w:t>
            </w:r>
            <w:r w:rsidR="00220B0F" w:rsidRPr="00220B0F">
              <w:rPr>
                <w:rFonts w:ascii="Times" w:hAnsi="Times" w:cs="Arial"/>
                <w:color w:val="000000"/>
                <w:vertAlign w:val="superscript"/>
              </w:rPr>
              <w:t>b</w:t>
            </w:r>
          </w:p>
        </w:tc>
        <w:tc>
          <w:tcPr>
            <w:tcW w:w="1418" w:type="dxa"/>
            <w:noWrap/>
            <w:hideMark/>
          </w:tcPr>
          <w:p w14:paraId="0D3C57CA" w14:textId="2C44A39E" w:rsidR="00847106" w:rsidRPr="00BE6592" w:rsidRDefault="00BB5901"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Pr>
                <w:rFonts w:ascii="Times" w:hAnsi="Times" w:cs="Arial"/>
                <w:color w:val="000000"/>
              </w:rPr>
              <w:t>40</w:t>
            </w:r>
            <w:r w:rsidR="00220B0F" w:rsidRPr="00220B0F">
              <w:rPr>
                <w:rFonts w:ascii="Times" w:hAnsi="Times" w:cs="Arial"/>
                <w:color w:val="000000"/>
                <w:vertAlign w:val="superscript"/>
              </w:rPr>
              <w:t>c</w:t>
            </w:r>
          </w:p>
        </w:tc>
        <w:tc>
          <w:tcPr>
            <w:tcW w:w="1134" w:type="dxa"/>
            <w:noWrap/>
            <w:hideMark/>
          </w:tcPr>
          <w:p w14:paraId="5F0097D4" w14:textId="6EB9DAAA" w:rsidR="00847106" w:rsidRPr="00BE6592" w:rsidRDefault="00BB5901"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Pr>
                <w:rFonts w:ascii="Times" w:hAnsi="Times" w:cs="Arial"/>
                <w:color w:val="000000"/>
              </w:rPr>
              <w:t>9.4113</w:t>
            </w:r>
            <w:r w:rsidR="00220B0F" w:rsidRPr="00220B0F">
              <w:rPr>
                <w:rFonts w:ascii="Times" w:hAnsi="Times" w:cs="Arial"/>
                <w:color w:val="000000"/>
                <w:vertAlign w:val="superscript"/>
              </w:rPr>
              <w:t>d</w:t>
            </w:r>
          </w:p>
        </w:tc>
        <w:tc>
          <w:tcPr>
            <w:tcW w:w="1275" w:type="dxa"/>
            <w:noWrap/>
            <w:hideMark/>
          </w:tcPr>
          <w:p w14:paraId="34CD89BE" w14:textId="7A1F6CC3" w:rsidR="00847106" w:rsidRPr="00BE6592" w:rsidRDefault="00BB5901"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Pr>
                <w:rFonts w:ascii="Times" w:hAnsi="Times" w:cs="Arial"/>
                <w:color w:val="000000"/>
              </w:rPr>
              <w:t>12.5</w:t>
            </w:r>
            <w:r w:rsidR="00220B0F" w:rsidRPr="00220B0F">
              <w:rPr>
                <w:rFonts w:ascii="Times" w:hAnsi="Times" w:cs="Arial"/>
                <w:color w:val="000000"/>
                <w:vertAlign w:val="superscript"/>
              </w:rPr>
              <w:t>d</w:t>
            </w:r>
          </w:p>
        </w:tc>
      </w:tr>
      <w:tr w:rsidR="00847106" w:rsidRPr="00BE6592" w14:paraId="7F5D77D3"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2138" w:type="dxa"/>
            <w:noWrap/>
            <w:hideMark/>
          </w:tcPr>
          <w:p w14:paraId="01D499A6"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SEM  (% of NCC)</w:t>
            </w:r>
          </w:p>
        </w:tc>
        <w:tc>
          <w:tcPr>
            <w:tcW w:w="1118" w:type="dxa"/>
            <w:noWrap/>
            <w:hideMark/>
          </w:tcPr>
          <w:p w14:paraId="54171FDD" w14:textId="2B10C4EE" w:rsidR="00847106" w:rsidRPr="00BE6592" w:rsidRDefault="00B908F2"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Pr>
                <w:rFonts w:ascii="Times" w:hAnsi="Times" w:cs="Arial"/>
                <w:color w:val="000000"/>
              </w:rPr>
              <w:t>2.3974</w:t>
            </w:r>
          </w:p>
        </w:tc>
        <w:tc>
          <w:tcPr>
            <w:tcW w:w="1275" w:type="dxa"/>
            <w:noWrap/>
            <w:hideMark/>
          </w:tcPr>
          <w:p w14:paraId="162E41B9" w14:textId="2850F8F7" w:rsidR="00847106" w:rsidRPr="00BE6592" w:rsidRDefault="00B908F2"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Pr>
                <w:rFonts w:ascii="Times" w:hAnsi="Times" w:cs="Arial"/>
                <w:color w:val="000000"/>
              </w:rPr>
              <w:t>2.3974</w:t>
            </w:r>
          </w:p>
        </w:tc>
        <w:tc>
          <w:tcPr>
            <w:tcW w:w="1276" w:type="dxa"/>
            <w:noWrap/>
            <w:hideMark/>
          </w:tcPr>
          <w:p w14:paraId="079C17EC" w14:textId="556C78A2" w:rsidR="00847106" w:rsidRPr="00BE6592" w:rsidRDefault="00B908F2"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Pr>
                <w:rFonts w:ascii="Times" w:hAnsi="Times" w:cs="Arial"/>
                <w:color w:val="000000"/>
              </w:rPr>
              <w:t>2.4234</w:t>
            </w:r>
          </w:p>
        </w:tc>
        <w:tc>
          <w:tcPr>
            <w:tcW w:w="1418" w:type="dxa"/>
            <w:noWrap/>
            <w:hideMark/>
          </w:tcPr>
          <w:p w14:paraId="0A4E77AE" w14:textId="373B1CF4" w:rsidR="00847106" w:rsidRPr="00BE6592" w:rsidRDefault="00BB5901"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Pr>
                <w:rFonts w:ascii="Times" w:hAnsi="Times" w:cs="Arial"/>
                <w:color w:val="000000"/>
              </w:rPr>
              <w:t>2.3974</w:t>
            </w:r>
          </w:p>
        </w:tc>
        <w:tc>
          <w:tcPr>
            <w:tcW w:w="1134" w:type="dxa"/>
            <w:noWrap/>
            <w:hideMark/>
          </w:tcPr>
          <w:p w14:paraId="7F51F180" w14:textId="512CF8DE" w:rsidR="00847106" w:rsidRPr="00BE6592" w:rsidRDefault="00BB5901"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Pr>
                <w:rFonts w:ascii="Times" w:hAnsi="Times" w:cs="Arial"/>
                <w:color w:val="000000"/>
              </w:rPr>
              <w:t>2.4234</w:t>
            </w:r>
          </w:p>
        </w:tc>
        <w:tc>
          <w:tcPr>
            <w:tcW w:w="1275" w:type="dxa"/>
            <w:noWrap/>
            <w:hideMark/>
          </w:tcPr>
          <w:p w14:paraId="05AAAA8C" w14:textId="46BC75F1" w:rsidR="00847106" w:rsidRPr="00BE6592" w:rsidRDefault="00BB5901"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Pr>
                <w:rFonts w:ascii="Times" w:hAnsi="Times" w:cs="Arial"/>
                <w:color w:val="000000"/>
              </w:rPr>
              <w:t>2.3974</w:t>
            </w:r>
          </w:p>
        </w:tc>
      </w:tr>
      <w:tr w:rsidR="00847106" w:rsidRPr="00BE6592" w14:paraId="50F03E9A"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38" w:type="dxa"/>
            <w:noWrap/>
            <w:hideMark/>
          </w:tcPr>
          <w:p w14:paraId="3FCAD7FB" w14:textId="77777777" w:rsidR="00847106" w:rsidRPr="00BB5901" w:rsidRDefault="00847106" w:rsidP="00D17C32">
            <w:pPr>
              <w:rPr>
                <w:rFonts w:ascii="Times" w:hAnsi="Times" w:cs="Arial"/>
                <w:b w:val="0"/>
                <w:bCs w:val="0"/>
                <w:color w:val="000000"/>
              </w:rPr>
            </w:pPr>
            <w:r w:rsidRPr="00BB5901">
              <w:rPr>
                <w:rFonts w:ascii="Times" w:hAnsi="Times" w:cs="Arial"/>
                <w:b w:val="0"/>
                <w:bCs w:val="0"/>
                <w:color w:val="000000"/>
              </w:rPr>
              <w:t>Total number (cells/ µL)</w:t>
            </w:r>
          </w:p>
        </w:tc>
        <w:tc>
          <w:tcPr>
            <w:tcW w:w="1118" w:type="dxa"/>
            <w:noWrap/>
            <w:hideMark/>
          </w:tcPr>
          <w:p w14:paraId="63CC9B9D" w14:textId="77777777" w:rsidR="00847106" w:rsidRPr="00BB5901"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B5901">
              <w:rPr>
                <w:rFonts w:ascii="Times" w:hAnsi="Times" w:cs="Arial"/>
                <w:color w:val="000000"/>
              </w:rPr>
              <w:t>17.06</w:t>
            </w:r>
          </w:p>
        </w:tc>
        <w:tc>
          <w:tcPr>
            <w:tcW w:w="1275" w:type="dxa"/>
            <w:noWrap/>
            <w:hideMark/>
          </w:tcPr>
          <w:p w14:paraId="3B7AB14C" w14:textId="77777777"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19856.69</w:t>
            </w:r>
          </w:p>
        </w:tc>
        <w:tc>
          <w:tcPr>
            <w:tcW w:w="1276" w:type="dxa"/>
            <w:noWrap/>
            <w:hideMark/>
          </w:tcPr>
          <w:p w14:paraId="6CF09396" w14:textId="77777777"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14227.65</w:t>
            </w:r>
          </w:p>
        </w:tc>
        <w:tc>
          <w:tcPr>
            <w:tcW w:w="1418" w:type="dxa"/>
            <w:noWrap/>
            <w:hideMark/>
          </w:tcPr>
          <w:p w14:paraId="645ADFAB" w14:textId="77777777"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2974.35</w:t>
            </w:r>
          </w:p>
        </w:tc>
        <w:tc>
          <w:tcPr>
            <w:tcW w:w="1134" w:type="dxa"/>
            <w:noWrap/>
            <w:hideMark/>
          </w:tcPr>
          <w:p w14:paraId="0D439ED5" w14:textId="77777777"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116.85</w:t>
            </w:r>
          </w:p>
        </w:tc>
        <w:tc>
          <w:tcPr>
            <w:tcW w:w="1275" w:type="dxa"/>
            <w:noWrap/>
            <w:hideMark/>
          </w:tcPr>
          <w:p w14:paraId="76310095" w14:textId="77777777" w:rsidR="00847106" w:rsidRPr="00BE6592" w:rsidRDefault="00847106" w:rsidP="00D17C3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72.96</w:t>
            </w:r>
          </w:p>
        </w:tc>
      </w:tr>
      <w:tr w:rsidR="00847106" w:rsidRPr="00BE6592" w14:paraId="7158B8CD"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2138" w:type="dxa"/>
            <w:noWrap/>
            <w:hideMark/>
          </w:tcPr>
          <w:p w14:paraId="2B9E7822" w14:textId="77777777" w:rsidR="00847106" w:rsidRPr="00BB5901" w:rsidRDefault="00847106" w:rsidP="00D17C32">
            <w:pPr>
              <w:rPr>
                <w:rFonts w:ascii="Times" w:hAnsi="Times" w:cs="Arial"/>
                <w:b w:val="0"/>
                <w:bCs w:val="0"/>
                <w:color w:val="000000"/>
              </w:rPr>
            </w:pPr>
            <w:r w:rsidRPr="00BB5901">
              <w:rPr>
                <w:rFonts w:ascii="Times" w:hAnsi="Times" w:cs="Arial"/>
                <w:b w:val="0"/>
                <w:bCs w:val="0"/>
                <w:color w:val="000000"/>
              </w:rPr>
              <w:t>SEM (cells/ µL)</w:t>
            </w:r>
          </w:p>
        </w:tc>
        <w:tc>
          <w:tcPr>
            <w:tcW w:w="1118" w:type="dxa"/>
            <w:noWrap/>
            <w:hideMark/>
          </w:tcPr>
          <w:p w14:paraId="79737030" w14:textId="77777777" w:rsidR="00847106" w:rsidRPr="00BB5901"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B5901">
              <w:rPr>
                <w:rFonts w:ascii="Times" w:hAnsi="Times" w:cs="Arial"/>
                <w:color w:val="000000"/>
              </w:rPr>
              <w:t>6.04</w:t>
            </w:r>
          </w:p>
        </w:tc>
        <w:tc>
          <w:tcPr>
            <w:tcW w:w="1275" w:type="dxa"/>
            <w:noWrap/>
            <w:hideMark/>
          </w:tcPr>
          <w:p w14:paraId="5CA3D859" w14:textId="7777777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2779.33</w:t>
            </w:r>
          </w:p>
        </w:tc>
        <w:tc>
          <w:tcPr>
            <w:tcW w:w="1276" w:type="dxa"/>
            <w:noWrap/>
            <w:hideMark/>
          </w:tcPr>
          <w:p w14:paraId="14AFB25D" w14:textId="7777777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3013.05</w:t>
            </w:r>
          </w:p>
        </w:tc>
        <w:tc>
          <w:tcPr>
            <w:tcW w:w="1418" w:type="dxa"/>
            <w:noWrap/>
            <w:hideMark/>
          </w:tcPr>
          <w:p w14:paraId="335A6012" w14:textId="7777777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496.98</w:t>
            </w:r>
          </w:p>
        </w:tc>
        <w:tc>
          <w:tcPr>
            <w:tcW w:w="1134" w:type="dxa"/>
            <w:noWrap/>
            <w:hideMark/>
          </w:tcPr>
          <w:p w14:paraId="2D24548D" w14:textId="7777777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20.28</w:t>
            </w:r>
          </w:p>
        </w:tc>
        <w:tc>
          <w:tcPr>
            <w:tcW w:w="1275" w:type="dxa"/>
            <w:noWrap/>
            <w:hideMark/>
          </w:tcPr>
          <w:p w14:paraId="65CC8009" w14:textId="77777777" w:rsidR="00847106" w:rsidRPr="00BE6592" w:rsidRDefault="00847106" w:rsidP="00D17C3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14.94</w:t>
            </w:r>
          </w:p>
        </w:tc>
      </w:tr>
    </w:tbl>
    <w:p w14:paraId="6A0EFB7E" w14:textId="77777777" w:rsidR="00847106" w:rsidRPr="00BE6592" w:rsidRDefault="00847106" w:rsidP="00847106">
      <w:pPr>
        <w:spacing w:line="480" w:lineRule="auto"/>
        <w:rPr>
          <w:rFonts w:ascii="Times" w:hAnsi="Times" w:cs="Arial"/>
          <w:b/>
          <w:bCs/>
        </w:rPr>
      </w:pPr>
    </w:p>
    <w:p w14:paraId="700F9262" w14:textId="1630C75D" w:rsidR="00DA0CDF" w:rsidRPr="00BE6592" w:rsidRDefault="00DA0CDF" w:rsidP="00DA0CDF">
      <w:pPr>
        <w:spacing w:line="480" w:lineRule="auto"/>
        <w:rPr>
          <w:rFonts w:ascii="Times" w:hAnsi="Times" w:cs="Arial"/>
        </w:rPr>
      </w:pPr>
      <w:r w:rsidRPr="00627E64">
        <w:rPr>
          <w:b/>
          <w:bCs/>
        </w:rPr>
        <w:t xml:space="preserve">Supplementary </w:t>
      </w:r>
      <w:r w:rsidRPr="00DA32C9">
        <w:rPr>
          <w:rFonts w:ascii="Times" w:hAnsi="Times" w:cs="Arial"/>
          <w:b/>
          <w:bCs/>
        </w:rPr>
        <w:t>Table 4</w:t>
      </w:r>
      <w:r w:rsidRPr="00BE6592">
        <w:rPr>
          <w:rFonts w:ascii="Times" w:hAnsi="Times" w:cs="Arial"/>
        </w:rPr>
        <w:t>: Differential nucleated cell count (NCC) in synovial fluid by treatment. The table demonstrates the raw data (mean and SEM) of the percentages of NCC and total count for each cell type, used for illustration purposes. Log-transformed data was used when necessary for the statistical analysis with a level of significance set as P</w:t>
      </w:r>
      <w:r w:rsidRPr="0065425B">
        <w:rPr>
          <w:rFonts w:ascii="Times" w:hAnsi="Times" w:cs="Arial"/>
        </w:rPr>
        <w:fldChar w:fldCharType="begin"/>
      </w:r>
      <w:r w:rsidRPr="00DA0CDF">
        <w:rPr>
          <w:rFonts w:ascii="Times" w:hAnsi="Times" w:cs="Arial"/>
        </w:rPr>
        <w:instrText xml:space="preserve"> QUOTE </w:instrText>
      </w:r>
      <w:r w:rsidR="00E90BCD">
        <w:rPr>
          <w:noProof/>
          <w:position w:val="-6"/>
        </w:rPr>
        <w:pict w14:anchorId="77C51656">
          <v:shape id="_x0000_i1026" type="#_x0000_t75" alt="" style="width:9.45pt;height:14.15pt;mso-width-percent:0;mso-height-percent:0;mso-width-percent:0;mso-height-percent:0" equationxml="&lt;?xml version=&quot;1.0&quot; encoding=&quot;UTF-8&quot; standalone=&quot;yes&quot;?&gt;&#13;&#13;&#13;&#13;&#13;&#13;&#10;&lt;?mso-application progid=&quot;Word.Document&quot;?&gt;&#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58&quot;/&gt;&lt;w:doNotEmbedSystemFonts/&gt;&lt;w:defaultTabStop w:val=&quot;720&quot;/&gt;&lt;w:punctuationKerning/&gt;&lt;w:characterSpacingControl w:val=&quot;DontCompress&quot;/&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JAMA&amp;lt;/Style&gt;&amp;lt;LeftDelim&gt;{&amp;lt;/LeftDelim&gt;&amp;lt;RightDelim&gt;}&amp;lt;/RightDelim&gt;&amp;lt;FontName&gt;Calibri&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ENLayout&gt;&quot;/&gt;&lt;/w:docVars&gt;&lt;wsp:rsids&gt;&lt;wsp:rsidRoot wsp:val=&quot;006F57A5&quot;/&gt;&lt;wsp:rsid wsp:val=&quot;000049D0&quot;/&gt;&lt;wsp:rsid wsp:val=&quot;00004B05&quot;/&gt;&lt;wsp:rsid wsp:val=&quot;00006FD6&quot;/&gt;&lt;wsp:rsid wsp:val=&quot;0000736B&quot;/&gt;&lt;wsp:rsid wsp:val=&quot;000112EE&quot;/&gt;&lt;wsp:rsid wsp:val=&quot;00011D6B&quot;/&gt;&lt;wsp:rsid wsp:val=&quot;00012ECE&quot;/&gt;&lt;wsp:rsid wsp:val=&quot;000140B5&quot;/&gt;&lt;wsp:rsid wsp:val=&quot;000150D9&quot;/&gt;&lt;wsp:rsid wsp:val=&quot;00015979&quot;/&gt;&lt;wsp:rsid wsp:val=&quot;00015B22&quot;/&gt;&lt;wsp:rsid wsp:val=&quot;00017240&quot;/&gt;&lt;wsp:rsid wsp:val=&quot;0001775A&quot;/&gt;&lt;wsp:rsid wsp:val=&quot;000203F4&quot;/&gt;&lt;wsp:rsid wsp:val=&quot;0002095D&quot;/&gt;&lt;wsp:rsid wsp:val=&quot;00021D5F&quot;/&gt;&lt;wsp:rsid wsp:val=&quot;0002278E&quot;/&gt;&lt;wsp:rsid wsp:val=&quot;0002330B&quot;/&gt;&lt;wsp:rsid wsp:val=&quot;000242F7&quot;/&gt;&lt;wsp:rsid wsp:val=&quot;00024A27&quot;/&gt;&lt;wsp:rsid wsp:val=&quot;00024B17&quot;/&gt;&lt;wsp:rsid wsp:val=&quot;0002592B&quot;/&gt;&lt;wsp:rsid wsp:val=&quot;00031E2B&quot;/&gt;&lt;wsp:rsid wsp:val=&quot;00033F39&quot;/&gt;&lt;wsp:rsid wsp:val=&quot;00043709&quot;/&gt;&lt;wsp:rsid wsp:val=&quot;000454F6&quot;/&gt;&lt;wsp:rsid wsp:val=&quot;00052502&quot;/&gt;&lt;wsp:rsid wsp:val=&quot;0005417B&quot;/&gt;&lt;wsp:rsid wsp:val=&quot;000543AB&quot;/&gt;&lt;wsp:rsid wsp:val=&quot;0005630A&quot;/&gt;&lt;wsp:rsid wsp:val=&quot;000571B2&quot;/&gt;&lt;wsp:rsid wsp:val=&quot;00060F7E&quot;/&gt;&lt;wsp:rsid wsp:val=&quot;00063B47&quot;/&gt;&lt;wsp:rsid wsp:val=&quot;00064B68&quot;/&gt;&lt;wsp:rsid wsp:val=&quot;00064C25&quot;/&gt;&lt;wsp:rsid wsp:val=&quot;000665EA&quot;/&gt;&lt;wsp:rsid wsp:val=&quot;00066ED2&quot;/&gt;&lt;wsp:rsid wsp:val=&quot;00077789&quot;/&gt;&lt;wsp:rsid wsp:val=&quot;000800C3&quot;/&gt;&lt;wsp:rsid wsp:val=&quot;0008066B&quot;/&gt;&lt;wsp:rsid wsp:val=&quot;00081435&quot;/&gt;&lt;wsp:rsid wsp:val=&quot;00081B19&quot;/&gt;&lt;wsp:rsid wsp:val=&quot;00082B64&quot;/&gt;&lt;wsp:rsid wsp:val=&quot;00087850&quot;/&gt;&lt;wsp:rsid wsp:val=&quot;00087DC6&quot;/&gt;&lt;wsp:rsid wsp:val=&quot;00090CE6&quot;/&gt;&lt;wsp:rsid wsp:val=&quot;000942A2&quot;/&gt;&lt;wsp:rsid wsp:val=&quot;00095581&quot;/&gt;&lt;wsp:rsid wsp:val=&quot;000963C5&quot;/&gt;&lt;wsp:rsid wsp:val=&quot;00096D37&quot;/&gt;&lt;wsp:rsid wsp:val=&quot;000A0687&quot;/&gt;&lt;wsp:rsid wsp:val=&quot;000A153A&quot;/&gt;&lt;wsp:rsid wsp:val=&quot;000B080D&quot;/&gt;&lt;wsp:rsid wsp:val=&quot;000B0A60&quot;/&gt;&lt;wsp:rsid wsp:val=&quot;000B21EE&quot;/&gt;&lt;wsp:rsid wsp:val=&quot;000B378D&quot;/&gt;&lt;wsp:rsid wsp:val=&quot;000B409B&quot;/&gt;&lt;wsp:rsid wsp:val=&quot;000B6585&quot;/&gt;&lt;wsp:rsid wsp:val=&quot;000B7A27&quot;/&gt;&lt;wsp:rsid wsp:val=&quot;000C0055&quot;/&gt;&lt;wsp:rsid wsp:val=&quot;000C2D22&quot;/&gt;&lt;wsp:rsid wsp:val=&quot;000C3836&quot;/&gt;&lt;wsp:rsid wsp:val=&quot;000C423C&quot;/&gt;&lt;wsp:rsid wsp:val=&quot;000D5798&quot;/&gt;&lt;wsp:rsid wsp:val=&quot;000D77F0&quot;/&gt;&lt;wsp:rsid wsp:val=&quot;000E056B&quot;/&gt;&lt;wsp:rsid wsp:val=&quot;000E0772&quot;/&gt;&lt;wsp:rsid wsp:val=&quot;000E081F&quot;/&gt;&lt;wsp:rsid wsp:val=&quot;000E09CE&quot;/&gt;&lt;wsp:rsid wsp:val=&quot;000E1064&quot;/&gt;&lt;wsp:rsid wsp:val=&quot;000E62B2&quot;/&gt;&lt;wsp:rsid wsp:val=&quot;000F16C3&quot;/&gt;&lt;wsp:rsid wsp:val=&quot;000F2AC0&quot;/&gt;&lt;wsp:rsid wsp:val=&quot;000F342D&quot;/&gt;&lt;wsp:rsid wsp:val=&quot;00100469&quot;/&gt;&lt;wsp:rsid wsp:val=&quot;0010144C&quot;/&gt;&lt;wsp:rsid wsp:val=&quot;0010418A&quot;/&gt;&lt;wsp:rsid wsp:val=&quot;00104633&quot;/&gt;&lt;wsp:rsid wsp:val=&quot;001050A9&quot;/&gt;&lt;wsp:rsid wsp:val=&quot;00107D26&quot;/&gt;&lt;wsp:rsid wsp:val=&quot;00111AA2&quot;/&gt;&lt;wsp:rsid wsp:val=&quot;00116304&quot;/&gt;&lt;wsp:rsid wsp:val=&quot;001172BB&quot;/&gt;&lt;wsp:rsid wsp:val=&quot;00121C3B&quot;/&gt;&lt;wsp:rsid wsp:val=&quot;00121F91&quot;/&gt;&lt;wsp:rsid wsp:val=&quot;00130451&quot;/&gt;&lt;wsp:rsid wsp:val=&quot;0013255B&quot;/&gt;&lt;wsp:rsid wsp:val=&quot;0013291A&quot;/&gt;&lt;wsp:rsid wsp:val=&quot;001348BC&quot;/&gt;&lt;wsp:rsid wsp:val=&quot;00135EEF&quot;/&gt;&lt;wsp:rsid wsp:val=&quot;0013671E&quot;/&gt;&lt;wsp:rsid wsp:val=&quot;00137868&quot;/&gt;&lt;wsp:rsid wsp:val=&quot;001405F0&quot;/&gt;&lt;wsp:rsid wsp:val=&quot;001420EE&quot;/&gt;&lt;wsp:rsid wsp:val=&quot;001431C9&quot;/&gt;&lt;wsp:rsid wsp:val=&quot;00143C4A&quot;/&gt;&lt;wsp:rsid wsp:val=&quot;00152384&quot;/&gt;&lt;wsp:rsid wsp:val=&quot;00153074&quot;/&gt;&lt;wsp:rsid wsp:val=&quot;0015635F&quot;/&gt;&lt;wsp:rsid wsp:val=&quot;00156510&quot;/&gt;&lt;wsp:rsid wsp:val=&quot;00156D52&quot;/&gt;&lt;wsp:rsid wsp:val=&quot;001624DA&quot;/&gt;&lt;wsp:rsid wsp:val=&quot;00163587&quot;/&gt;&lt;wsp:rsid wsp:val=&quot;00163D00&quot;/&gt;&lt;wsp:rsid wsp:val=&quot;00164163&quot;/&gt;&lt;wsp:rsid wsp:val=&quot;001651BE&quot;/&gt;&lt;wsp:rsid wsp:val=&quot;00166550&quot;/&gt;&lt;wsp:rsid wsp:val=&quot;001669AE&quot;/&gt;&lt;wsp:rsid wsp:val=&quot;001678A5&quot;/&gt;&lt;wsp:rsid wsp:val=&quot;00167DC3&quot;/&gt;&lt;wsp:rsid wsp:val=&quot;00172658&quot;/&gt;&lt;wsp:rsid wsp:val=&quot;0017287C&quot;/&gt;&lt;wsp:rsid wsp:val=&quot;001758B0&quot;/&gt;&lt;wsp:rsid wsp:val=&quot;001760F6&quot;/&gt;&lt;wsp:rsid wsp:val=&quot;00176649&quot;/&gt;&lt;wsp:rsid wsp:val=&quot;00176CD4&quot;/&gt;&lt;wsp:rsid wsp:val=&quot;001811FE&quot;/&gt;&lt;wsp:rsid wsp:val=&quot;00182DE1&quot;/&gt;&lt;wsp:rsid wsp:val=&quot;00192616&quot;/&gt;&lt;wsp:rsid wsp:val=&quot;0019488A&quot;/&gt;&lt;wsp:rsid wsp:val=&quot;00194C37&quot;/&gt;&lt;wsp:rsid wsp:val=&quot;00195E71&quot;/&gt;&lt;wsp:rsid wsp:val=&quot;001A406A&quot;/&gt;&lt;wsp:rsid wsp:val=&quot;001B129F&quot;/&gt;&lt;wsp:rsid wsp:val=&quot;001B3653&quot;/&gt;&lt;wsp:rsid wsp:val=&quot;001B41B8&quot;/&gt;&lt;wsp:rsid wsp:val=&quot;001B4C91&quot;/&gt;&lt;wsp:rsid wsp:val=&quot;001B60BF&quot;/&gt;&lt;wsp:rsid wsp:val=&quot;001B7495&quot;/&gt;&lt;wsp:rsid wsp:val=&quot;001C0672&quot;/&gt;&lt;wsp:rsid wsp:val=&quot;001C0BC5&quot;/&gt;&lt;wsp:rsid wsp:val=&quot;001C31C2&quot;/&gt;&lt;wsp:rsid wsp:val=&quot;001C3EBC&quot;/&gt;&lt;wsp:rsid wsp:val=&quot;001C49DE&quot;/&gt;&lt;wsp:rsid wsp:val=&quot;001C50AA&quot;/&gt;&lt;wsp:rsid wsp:val=&quot;001D075E&quot;/&gt;&lt;wsp:rsid wsp:val=&quot;001D6529&quot;/&gt;&lt;wsp:rsid wsp:val=&quot;001D683B&quot;/&gt;&lt;wsp:rsid wsp:val=&quot;001D68C4&quot;/&gt;&lt;wsp:rsid wsp:val=&quot;001D6FE3&quot;/&gt;&lt;wsp:rsid wsp:val=&quot;001D7E2A&quot;/&gt;&lt;wsp:rsid wsp:val=&quot;001E4992&quot;/&gt;&lt;wsp:rsid wsp:val=&quot;001E4C20&quot;/&gt;&lt;wsp:rsid wsp:val=&quot;001E4D64&quot;/&gt;&lt;wsp:rsid wsp:val=&quot;001E702A&quot;/&gt;&lt;wsp:rsid wsp:val=&quot;001F1902&quot;/&gt;&lt;wsp:rsid wsp:val=&quot;001F26E2&quot;/&gt;&lt;wsp:rsid wsp:val=&quot;001F2C36&quot;/&gt;&lt;wsp:rsid wsp:val=&quot;001F557E&quot;/&gt;&lt;wsp:rsid wsp:val=&quot;001F6200&quot;/&gt;&lt;wsp:rsid wsp:val=&quot;001F7A87&quot;/&gt;&lt;wsp:rsid wsp:val=&quot;00200F0D&quot;/&gt;&lt;wsp:rsid wsp:val=&quot;00201CEC&quot;/&gt;&lt;wsp:rsid wsp:val=&quot;00201EB5&quot;/&gt;&lt;wsp:rsid wsp:val=&quot;00204600&quot;/&gt;&lt;wsp:rsid wsp:val=&quot;00210BC6&quot;/&gt;&lt;wsp:rsid wsp:val=&quot;00214293&quot;/&gt;&lt;wsp:rsid wsp:val=&quot;0021655B&quot;/&gt;&lt;wsp:rsid wsp:val=&quot;00216BC8&quot;/&gt;&lt;wsp:rsid wsp:val=&quot;002208BB&quot;/&gt;&lt;wsp:rsid wsp:val=&quot;00220DFF&quot;/&gt;&lt;wsp:rsid wsp:val=&quot;00220EC1&quot;/&gt;&lt;wsp:rsid wsp:val=&quot;00221BA9&quot;/&gt;&lt;wsp:rsid wsp:val=&quot;002241BA&quot;/&gt;&lt;wsp:rsid wsp:val=&quot;00225A81&quot;/&gt;&lt;wsp:rsid wsp:val=&quot;00226B49&quot;/&gt;&lt;wsp:rsid wsp:val=&quot;00230130&quot;/&gt;&lt;wsp:rsid wsp:val=&quot;002303F4&quot;/&gt;&lt;wsp:rsid wsp:val=&quot;00232EDE&quot;/&gt;&lt;wsp:rsid wsp:val=&quot;00234C5E&quot;/&gt;&lt;wsp:rsid wsp:val=&quot;00235CB0&quot;/&gt;&lt;wsp:rsid wsp:val=&quot;00237F50&quot;/&gt;&lt;wsp:rsid wsp:val=&quot;002437DC&quot;/&gt;&lt;wsp:rsid wsp:val=&quot;00243921&quot;/&gt;&lt;wsp:rsid wsp:val=&quot;00244369&quot;/&gt;&lt;wsp:rsid wsp:val=&quot;00252D9C&quot;/&gt;&lt;wsp:rsid wsp:val=&quot;00253A8C&quot;/&gt;&lt;wsp:rsid wsp:val=&quot;00257A9F&quot;/&gt;&lt;wsp:rsid wsp:val=&quot;00260BD1&quot;/&gt;&lt;wsp:rsid wsp:val=&quot;00260CD7&quot;/&gt;&lt;wsp:rsid wsp:val=&quot;00260CD8&quot;/&gt;&lt;wsp:rsid wsp:val=&quot;00263558&quot;/&gt;&lt;wsp:rsid wsp:val=&quot;002635C9&quot;/&gt;&lt;wsp:rsid wsp:val=&quot;00270B6B&quot;/&gt;&lt;wsp:rsid wsp:val=&quot;00273780&quot;/&gt;&lt;wsp:rsid wsp:val=&quot;00275083&quot;/&gt;&lt;wsp:rsid wsp:val=&quot;00277FEF&quot;/&gt;&lt;wsp:rsid wsp:val=&quot;00283B1B&quot;/&gt;&lt;wsp:rsid wsp:val=&quot;00283DBA&quot;/&gt;&lt;wsp:rsid wsp:val=&quot;00285269&quot;/&gt;&lt;wsp:rsid wsp:val=&quot;00291FB1&quot;/&gt;&lt;wsp:rsid wsp:val=&quot;0029321C&quot;/&gt;&lt;wsp:rsid wsp:val=&quot;002934BE&quot;/&gt;&lt;wsp:rsid wsp:val=&quot;002964CA&quot;/&gt;&lt;wsp:rsid wsp:val=&quot;002A0B39&quot;/&gt;&lt;wsp:rsid wsp:val=&quot;002A14F6&quot;/&gt;&lt;wsp:rsid wsp:val=&quot;002A4FE9&quot;/&gt;&lt;wsp:rsid wsp:val=&quot;002A69D6&quot;/&gt;&lt;wsp:rsid wsp:val=&quot;002B1D79&quot;/&gt;&lt;wsp:rsid wsp:val=&quot;002B2668&quot;/&gt;&lt;wsp:rsid wsp:val=&quot;002B294E&quot;/&gt;&lt;wsp:rsid wsp:val=&quot;002B7F42&quot;/&gt;&lt;wsp:rsid wsp:val=&quot;002C059D&quot;/&gt;&lt;wsp:rsid wsp:val=&quot;002C0622&quot;/&gt;&lt;wsp:rsid wsp:val=&quot;002C07E1&quot;/&gt;&lt;wsp:rsid wsp:val=&quot;002C1CDB&quot;/&gt;&lt;wsp:rsid wsp:val=&quot;002C38AB&quot;/&gt;&lt;wsp:rsid wsp:val=&quot;002C681A&quot;/&gt;&lt;wsp:rsid wsp:val=&quot;002E3C49&quot;/&gt;&lt;wsp:rsid wsp:val=&quot;002E403C&quot;/&gt;&lt;wsp:rsid wsp:val=&quot;002E48F4&quot;/&gt;&lt;wsp:rsid wsp:val=&quot;002E6060&quot;/&gt;&lt;wsp:rsid wsp:val=&quot;002E7EDA&quot;/&gt;&lt;wsp:rsid wsp:val=&quot;002E7FFE&quot;/&gt;&lt;wsp:rsid wsp:val=&quot;002F012E&quot;/&gt;&lt;wsp:rsid wsp:val=&quot;002F1922&quot;/&gt;&lt;wsp:rsid wsp:val=&quot;002F1A56&quot;/&gt;&lt;wsp:rsid wsp:val=&quot;002F3663&quot;/&gt;&lt;wsp:rsid wsp:val=&quot;002F3CFF&quot;/&gt;&lt;wsp:rsid wsp:val=&quot;002F3EF3&quot;/&gt;&lt;wsp:rsid wsp:val=&quot;00301B06&quot;/&gt;&lt;wsp:rsid wsp:val=&quot;00303B51&quot;/&gt;&lt;wsp:rsid wsp:val=&quot;00304429&quot;/&gt;&lt;wsp:rsid wsp:val=&quot;0030567F&quot;/&gt;&lt;wsp:rsid wsp:val=&quot;003063E8&quot;/&gt;&lt;wsp:rsid wsp:val=&quot;00311653&quot;/&gt;&lt;wsp:rsid wsp:val=&quot;00315558&quot;/&gt;&lt;wsp:rsid wsp:val=&quot;00317A98&quot;/&gt;&lt;wsp:rsid wsp:val=&quot;00321F05&quot;/&gt;&lt;wsp:rsid wsp:val=&quot;003230BD&quot;/&gt;&lt;wsp:rsid wsp:val=&quot;003243BC&quot;/&gt;&lt;wsp:rsid wsp:val=&quot;00332774&quot;/&gt;&lt;wsp:rsid wsp:val=&quot;003347F4&quot;/&gt;&lt;wsp:rsid wsp:val=&quot;00334819&quot;/&gt;&lt;wsp:rsid wsp:val=&quot;00337025&quot;/&gt;&lt;wsp:rsid wsp:val=&quot;00337687&quot;/&gt;&lt;wsp:rsid wsp:val=&quot;00344867&quot;/&gt;&lt;wsp:rsid wsp:val=&quot;00344DC6&quot;/&gt;&lt;wsp:rsid wsp:val=&quot;00344DF4&quot;/&gt;&lt;wsp:rsid wsp:val=&quot;0034503C&quot;/&gt;&lt;wsp:rsid wsp:val=&quot;00351BCF&quot;/&gt;&lt;wsp:rsid wsp:val=&quot;00351C15&quot;/&gt;&lt;wsp:rsid wsp:val=&quot;00354FD1&quot;/&gt;&lt;wsp:rsid wsp:val=&quot;00355851&quot;/&gt;&lt;wsp:rsid wsp:val=&quot;0035738E&quot;/&gt;&lt;wsp:rsid wsp:val=&quot;003610F8&quot;/&gt;&lt;wsp:rsid wsp:val=&quot;0036332E&quot;/&gt;&lt;wsp:rsid wsp:val=&quot;00363FC1&quot;/&gt;&lt;wsp:rsid wsp:val=&quot;00365E1B&quot;/&gt;&lt;wsp:rsid wsp:val=&quot;00366CCD&quot;/&gt;&lt;wsp:rsid wsp:val=&quot;0036707B&quot;/&gt;&lt;wsp:rsid wsp:val=&quot;0037177E&quot;/&gt;&lt;wsp:rsid wsp:val=&quot;003720AE&quot;/&gt;&lt;wsp:rsid wsp:val=&quot;003740E7&quot;/&gt;&lt;wsp:rsid wsp:val=&quot;00374B94&quot;/&gt;&lt;wsp:rsid wsp:val=&quot;00376867&quot;/&gt;&lt;wsp:rsid wsp:val=&quot;00376E62&quot;/&gt;&lt;wsp:rsid wsp:val=&quot;00380995&quot;/&gt;&lt;wsp:rsid wsp:val=&quot;0038153F&quot;/&gt;&lt;wsp:rsid wsp:val=&quot;00383599&quot;/&gt;&lt;wsp:rsid wsp:val=&quot;00386949&quot;/&gt;&lt;wsp:rsid wsp:val=&quot;00394298&quot;/&gt;&lt;wsp:rsid wsp:val=&quot;003955B6&quot;/&gt;&lt;wsp:rsid wsp:val=&quot;00396B3F&quot;/&gt;&lt;wsp:rsid wsp:val=&quot;003A1825&quot;/&gt;&lt;wsp:rsid wsp:val=&quot;003A1AAF&quot;/&gt;&lt;wsp:rsid wsp:val=&quot;003A42DC&quot;/&gt;&lt;wsp:rsid wsp:val=&quot;003A6D53&quot;/&gt;&lt;wsp:rsid wsp:val=&quot;003B2B4D&quot;/&gt;&lt;wsp:rsid wsp:val=&quot;003B313B&quot;/&gt;&lt;wsp:rsid wsp:val=&quot;003B5300&quot;/&gt;&lt;wsp:rsid wsp:val=&quot;003B5D28&quot;/&gt;&lt;wsp:rsid wsp:val=&quot;003C1E17&quot;/&gt;&lt;wsp:rsid wsp:val=&quot;003C20E8&quot;/&gt;&lt;wsp:rsid wsp:val=&quot;003C26C9&quot;/&gt;&lt;wsp:rsid wsp:val=&quot;003C4353&quot;/&gt;&lt;wsp:rsid wsp:val=&quot;003C5E44&quot;/&gt;&lt;wsp:rsid wsp:val=&quot;003D0ECC&quot;/&gt;&lt;wsp:rsid wsp:val=&quot;003D22FA&quot;/&gt;&lt;wsp:rsid wsp:val=&quot;003D232E&quot;/&gt;&lt;wsp:rsid wsp:val=&quot;003D77D6&quot;/&gt;&lt;wsp:rsid wsp:val=&quot;003D7F08&quot;/&gt;&lt;wsp:rsid wsp:val=&quot;003E1ED8&quot;/&gt;&lt;wsp:rsid wsp:val=&quot;003E2CC5&quot;/&gt;&lt;wsp:rsid wsp:val=&quot;003E7380&quot;/&gt;&lt;wsp:rsid wsp:val=&quot;003F3E2A&quot;/&gt;&lt;wsp:rsid wsp:val=&quot;003F4100&quot;/&gt;&lt;wsp:rsid wsp:val=&quot;003F4A32&quot;/&gt;&lt;wsp:rsid wsp:val=&quot;0040170C&quot;/&gt;&lt;wsp:rsid wsp:val=&quot;00406164&quot;/&gt;&lt;wsp:rsid wsp:val=&quot;00406D26&quot;/&gt;&lt;wsp:rsid wsp:val=&quot;0040763E&quot;/&gt;&lt;wsp:rsid wsp:val=&quot;00407FC0&quot;/&gt;&lt;wsp:rsid wsp:val=&quot;00413421&quot;/&gt;&lt;wsp:rsid wsp:val=&quot;004167FD&quot;/&gt;&lt;wsp:rsid wsp:val=&quot;0041681A&quot;/&gt;&lt;wsp:rsid wsp:val=&quot;00416944&quot;/&gt;&lt;wsp:rsid wsp:val=&quot;00421B36&quot;/&gt;&lt;wsp:rsid wsp:val=&quot;00422999&quot;/&gt;&lt;wsp:rsid wsp:val=&quot;00423428&quot;/&gt;&lt;wsp:rsid wsp:val=&quot;00424535&quot;/&gt;&lt;wsp:rsid wsp:val=&quot;004277DB&quot;/&gt;&lt;wsp:rsid wsp:val=&quot;004340AE&quot;/&gt;&lt;wsp:rsid wsp:val=&quot;00435CB1&quot;/&gt;&lt;wsp:rsid wsp:val=&quot;00437C27&quot;/&gt;&lt;wsp:rsid wsp:val=&quot;00441276&quot;/&gt;&lt;wsp:rsid wsp:val=&quot;004423A9&quot;/&gt;&lt;wsp:rsid wsp:val=&quot;00445C80&quot;/&gt;&lt;wsp:rsid wsp:val=&quot;00446F9F&quot;/&gt;&lt;wsp:rsid wsp:val=&quot;004507D3&quot;/&gt;&lt;wsp:rsid wsp:val=&quot;00452014&quot;/&gt;&lt;wsp:rsid wsp:val=&quot;00453430&quot;/&gt;&lt;wsp:rsid wsp:val=&quot;00454A16&quot;/&gt;&lt;wsp:rsid wsp:val=&quot;00460BDE&quot;/&gt;&lt;wsp:rsid wsp:val=&quot;004631ED&quot;/&gt;&lt;wsp:rsid wsp:val=&quot;00463661&quot;/&gt;&lt;wsp:rsid wsp:val=&quot;00471054&quot;/&gt;&lt;wsp:rsid wsp:val=&quot;0047651D&quot;/&gt;&lt;wsp:rsid wsp:val=&quot;00481381&quot;/&gt;&lt;wsp:rsid wsp:val=&quot;00485CAC&quot;/&gt;&lt;wsp:rsid wsp:val=&quot;00486B61&quot;/&gt;&lt;wsp:rsid wsp:val=&quot;00487D27&quot;/&gt;&lt;wsp:rsid wsp:val=&quot;00491D9A&quot;/&gt;&lt;wsp:rsid wsp:val=&quot;00494213&quot;/&gt;&lt;wsp:rsid wsp:val=&quot;00496F3C&quot;/&gt;&lt;wsp:rsid wsp:val=&quot;004A1887&quot;/&gt;&lt;wsp:rsid wsp:val=&quot;004A2180&quot;/&gt;&lt;wsp:rsid wsp:val=&quot;004A31A3&quot;/&gt;&lt;wsp:rsid wsp:val=&quot;004A3A92&quot;/&gt;&lt;wsp:rsid wsp:val=&quot;004A7AF4&quot;/&gt;&lt;wsp:rsid wsp:val=&quot;004B0E59&quot;/&gt;&lt;wsp:rsid wsp:val=&quot;004B4157&quot;/&gt;&lt;wsp:rsid wsp:val=&quot;004B575A&quot;/&gt;&lt;wsp:rsid wsp:val=&quot;004B609A&quot;/&gt;&lt;wsp:rsid wsp:val=&quot;004C0BF7&quot;/&gt;&lt;wsp:rsid wsp:val=&quot;004C1EB2&quot;/&gt;&lt;wsp:rsid wsp:val=&quot;004C40A9&quot;/&gt;&lt;wsp:rsid wsp:val=&quot;004C6182&quot;/&gt;&lt;wsp:rsid wsp:val=&quot;004C69E2&quot;/&gt;&lt;wsp:rsid wsp:val=&quot;004C712E&quot;/&gt;&lt;wsp:rsid wsp:val=&quot;004D0FA5&quot;/&gt;&lt;wsp:rsid wsp:val=&quot;004D1F1C&quot;/&gt;&lt;wsp:rsid wsp:val=&quot;004D200B&quot;/&gt;&lt;wsp:rsid wsp:val=&quot;004D28B6&quot;/&gt;&lt;wsp:rsid wsp:val=&quot;004D2F63&quot;/&gt;&lt;wsp:rsid wsp:val=&quot;004D34BC&quot;/&gt;&lt;wsp:rsid wsp:val=&quot;004D5381&quot;/&gt;&lt;wsp:rsid wsp:val=&quot;004D5383&quot;/&gt;&lt;wsp:rsid wsp:val=&quot;004E19F3&quot;/&gt;&lt;wsp:rsid wsp:val=&quot;004E2D0C&quot;/&gt;&lt;wsp:rsid wsp:val=&quot;004F05B4&quot;/&gt;&lt;wsp:rsid wsp:val=&quot;004F102C&quot;/&gt;&lt;wsp:rsid wsp:val=&quot;004F1421&quot;/&gt;&lt;wsp:rsid wsp:val=&quot;004F1884&quot;/&gt;&lt;wsp:rsid wsp:val=&quot;004F2E4A&quot;/&gt;&lt;wsp:rsid wsp:val=&quot;004F32E0&quot;/&gt;&lt;wsp:rsid wsp:val=&quot;004F3FC6&quot;/&gt;&lt;wsp:rsid wsp:val=&quot;0050020C&quot;/&gt;&lt;wsp:rsid wsp:val=&quot;00503AFA&quot;/&gt;&lt;wsp:rsid wsp:val=&quot;00504803&quot;/&gt;&lt;wsp:rsid wsp:val=&quot;0051369C&quot;/&gt;&lt;wsp:rsid wsp:val=&quot;00514B10&quot;/&gt;&lt;wsp:rsid wsp:val=&quot;00514D4A&quot;/&gt;&lt;wsp:rsid wsp:val=&quot;00516EAC&quot;/&gt;&lt;wsp:rsid wsp:val=&quot;00517798&quot;/&gt;&lt;wsp:rsid wsp:val=&quot;005228F5&quot;/&gt;&lt;wsp:rsid wsp:val=&quot;00525EE9&quot;/&gt;&lt;wsp:rsid wsp:val=&quot;0052760F&quot;/&gt;&lt;wsp:rsid wsp:val=&quot;00530FBC&quot;/&gt;&lt;wsp:rsid wsp:val=&quot;00532B92&quot;/&gt;&lt;wsp:rsid wsp:val=&quot;0053558F&quot;/&gt;&lt;wsp:rsid wsp:val=&quot;0053576B&quot;/&gt;&lt;wsp:rsid wsp:val=&quot;00535ED1&quot;/&gt;&lt;wsp:rsid wsp:val=&quot;0053624C&quot;/&gt;&lt;wsp:rsid wsp:val=&quot;00537750&quot;/&gt;&lt;wsp:rsid wsp:val=&quot;00540FCB&quot;/&gt;&lt;wsp:rsid wsp:val=&quot;00543683&quot;/&gt;&lt;wsp:rsid wsp:val=&quot;00544075&quot;/&gt;&lt;wsp:rsid wsp:val=&quot;00545775&quot;/&gt;&lt;wsp:rsid wsp:val=&quot;00545F83&quot;/&gt;&lt;wsp:rsid wsp:val=&quot;005538D1&quot;/&gt;&lt;wsp:rsid wsp:val=&quot;00553C58&quot;/&gt;&lt;wsp:rsid wsp:val=&quot;00556A2D&quot;/&gt;&lt;wsp:rsid wsp:val=&quot;00562545&quot;/&gt;&lt;wsp:rsid wsp:val=&quot;00564D0B&quot;/&gt;&lt;wsp:rsid wsp:val=&quot;0057380D&quot;/&gt;&lt;wsp:rsid wsp:val=&quot;00574652&quot;/&gt;&lt;wsp:rsid wsp:val=&quot;005763A6&quot;/&gt;&lt;wsp:rsid wsp:val=&quot;00583AC2&quot;/&gt;&lt;wsp:rsid wsp:val=&quot;0058469E&quot;/&gt;&lt;wsp:rsid wsp:val=&quot;005860D8&quot;/&gt;&lt;wsp:rsid wsp:val=&quot;0059001E&quot;/&gt;&lt;wsp:rsid wsp:val=&quot;005905AD&quot;/&gt;&lt;wsp:rsid wsp:val=&quot;0059298B&quot;/&gt;&lt;wsp:rsid wsp:val=&quot;00595662&quot;/&gt;&lt;wsp:rsid wsp:val=&quot;005A0671&quot;/&gt;&lt;wsp:rsid wsp:val=&quot;005A4035&quot;/&gt;&lt;wsp:rsid wsp:val=&quot;005A6CB8&quot;/&gt;&lt;wsp:rsid wsp:val=&quot;005B0BBB&quot;/&gt;&lt;wsp:rsid wsp:val=&quot;005B2B05&quot;/&gt;&lt;wsp:rsid wsp:val=&quot;005B2F2A&quot;/&gt;&lt;wsp:rsid wsp:val=&quot;005B3DD5&quot;/&gt;&lt;wsp:rsid wsp:val=&quot;005B4412&quot;/&gt;&lt;wsp:rsid wsp:val=&quot;005B499A&quot;/&gt;&lt;wsp:rsid wsp:val=&quot;005B5C2D&quot;/&gt;&lt;wsp:rsid wsp:val=&quot;005C0EF7&quot;/&gt;&lt;wsp:rsid wsp:val=&quot;005C12DE&quot;/&gt;&lt;wsp:rsid wsp:val=&quot;005C2D89&quot;/&gt;&lt;wsp:rsid wsp:val=&quot;005C3550&quot;/&gt;&lt;wsp:rsid wsp:val=&quot;005C3DCE&quot;/&gt;&lt;wsp:rsid wsp:val=&quot;005C3EFE&quot;/&gt;&lt;wsp:rsid wsp:val=&quot;005C7E1F&quot;/&gt;&lt;wsp:rsid wsp:val=&quot;005D5648&quot;/&gt;&lt;wsp:rsid wsp:val=&quot;005D67BF&quot;/&gt;&lt;wsp:rsid wsp:val=&quot;005E03AA&quot;/&gt;&lt;wsp:rsid wsp:val=&quot;005E6787&quot;/&gt;&lt;wsp:rsid wsp:val=&quot;005E761C&quot;/&gt;&lt;wsp:rsid wsp:val=&quot;005F0F1A&quot;/&gt;&lt;wsp:rsid wsp:val=&quot;005F1305&quot;/&gt;&lt;wsp:rsid wsp:val=&quot;005F3EF1&quot;/&gt;&lt;wsp:rsid wsp:val=&quot;005F5B88&quot;/&gt;&lt;wsp:rsid wsp:val=&quot;005F63D2&quot;/&gt;&lt;wsp:rsid wsp:val=&quot;005F6F08&quot;/&gt;&lt;wsp:rsid wsp:val=&quot;0060002B&quot;/&gt;&lt;wsp:rsid wsp:val=&quot;0060057C&quot;/&gt;&lt;wsp:rsid wsp:val=&quot;00601055&quot;/&gt;&lt;wsp:rsid wsp:val=&quot;00601552&quot;/&gt;&lt;wsp:rsid wsp:val=&quot;00602D47&quot;/&gt;&lt;wsp:rsid wsp:val=&quot;006046AB&quot;/&gt;&lt;wsp:rsid wsp:val=&quot;00606663&quot;/&gt;&lt;wsp:rsid wsp:val=&quot;0061154D&quot;/&gt;&lt;wsp:rsid wsp:val=&quot;00611599&quot;/&gt;&lt;wsp:rsid wsp:val=&quot;006125DA&quot;/&gt;&lt;wsp:rsid wsp:val=&quot;00621053&quot;/&gt;&lt;wsp:rsid wsp:val=&quot;00623C7B&quot;/&gt;&lt;wsp:rsid wsp:val=&quot;00623E10&quot;/&gt;&lt;wsp:rsid wsp:val=&quot;00627E3A&quot;/&gt;&lt;wsp:rsid wsp:val=&quot;00630949&quot;/&gt;&lt;wsp:rsid wsp:val=&quot;006311E3&quot;/&gt;&lt;wsp:rsid wsp:val=&quot;00634B33&quot;/&gt;&lt;wsp:rsid wsp:val=&quot;00637359&quot;/&gt;&lt;wsp:rsid wsp:val=&quot;00637654&quot;/&gt;&lt;wsp:rsid wsp:val=&quot;006421FE&quot;/&gt;&lt;wsp:rsid wsp:val=&quot;0064344D&quot;/&gt;&lt;wsp:rsid wsp:val=&quot;00645138&quot;/&gt;&lt;wsp:rsid wsp:val=&quot;0065122B&quot;/&gt;&lt;wsp:rsid wsp:val=&quot;0065425B&quot;/&gt;&lt;wsp:rsid wsp:val=&quot;006545F6&quot;/&gt;&lt;wsp:rsid wsp:val=&quot;006546BF&quot;/&gt;&lt;wsp:rsid wsp:val=&quot;006557A0&quot;/&gt;&lt;wsp:rsid wsp:val=&quot;0065636A&quot;/&gt;&lt;wsp:rsid wsp:val=&quot;00657052&quot;/&gt;&lt;wsp:rsid wsp:val=&quot;00657CD2&quot;/&gt;&lt;wsp:rsid wsp:val=&quot;00660B94&quot;/&gt;&lt;wsp:rsid wsp:val=&quot;00664EB2&quot;/&gt;&lt;wsp:rsid wsp:val=&quot;006657DF&quot;/&gt;&lt;wsp:rsid wsp:val=&quot;00666FAA&quot;/&gt;&lt;wsp:rsid wsp:val=&quot;00671618&quot;/&gt;&lt;wsp:rsid wsp:val=&quot;00674C6E&quot;/&gt;&lt;wsp:rsid wsp:val=&quot;00676B1E&quot;/&gt;&lt;wsp:rsid wsp:val=&quot;0067797B&quot;/&gt;&lt;wsp:rsid wsp:val=&quot;0068090D&quot;/&gt;&lt;wsp:rsid wsp:val=&quot;00682BB9&quot;/&gt;&lt;wsp:rsid wsp:val=&quot;006831D7&quot;/&gt;&lt;wsp:rsid wsp:val=&quot;00683C50&quot;/&gt;&lt;wsp:rsid wsp:val=&quot;00686011&quot;/&gt;&lt;wsp:rsid wsp:val=&quot;006865B4&quot;/&gt;&lt;wsp:rsid wsp:val=&quot;00686FF3&quot;/&gt;&lt;wsp:rsid wsp:val=&quot;00687409&quot;/&gt;&lt;wsp:rsid wsp:val=&quot;006912AE&quot;/&gt;&lt;wsp:rsid wsp:val=&quot;00692368&quot;/&gt;&lt;wsp:rsid wsp:val=&quot;00692E19&quot;/&gt;&lt;wsp:rsid wsp:val=&quot;00693492&quot;/&gt;&lt;wsp:rsid wsp:val=&quot;006949C6&quot;/&gt;&lt;wsp:rsid wsp:val=&quot;00694ED9&quot;/&gt;&lt;wsp:rsid wsp:val=&quot;00695315&quot;/&gt;&lt;wsp:rsid wsp:val=&quot;006955EA&quot;/&gt;&lt;wsp:rsid wsp:val=&quot;00697FF5&quot;/&gt;&lt;wsp:rsid wsp:val=&quot;006A3770&quot;/&gt;&lt;wsp:rsid wsp:val=&quot;006A5390&quot;/&gt;&lt;wsp:rsid wsp:val=&quot;006A5DFD&quot;/&gt;&lt;wsp:rsid wsp:val=&quot;006B3CA0&quot;/&gt;&lt;wsp:rsid wsp:val=&quot;006B3FB4&quot;/&gt;&lt;wsp:rsid wsp:val=&quot;006B42A1&quot;/&gt;&lt;wsp:rsid wsp:val=&quot;006B42E2&quot;/&gt;&lt;wsp:rsid wsp:val=&quot;006C0A6A&quot;/&gt;&lt;wsp:rsid wsp:val=&quot;006C236B&quot;/&gt;&lt;wsp:rsid wsp:val=&quot;006C5395&quot;/&gt;&lt;wsp:rsid wsp:val=&quot;006C66AD&quot;/&gt;&lt;wsp:rsid wsp:val=&quot;006D073C&quot;/&gt;&lt;wsp:rsid wsp:val=&quot;006D1012&quot;/&gt;&lt;wsp:rsid wsp:val=&quot;006D2E77&quot;/&gt;&lt;wsp:rsid wsp:val=&quot;006D55D0&quot;/&gt;&lt;wsp:rsid wsp:val=&quot;006D6010&quot;/&gt;&lt;wsp:rsid wsp:val=&quot;006D6A1A&quot;/&gt;&lt;wsp:rsid wsp:val=&quot;006D6FC1&quot;/&gt;&lt;wsp:rsid wsp:val=&quot;006E3328&quot;/&gt;&lt;wsp:rsid wsp:val=&quot;006E3791&quot;/&gt;&lt;wsp:rsid wsp:val=&quot;006E6DB6&quot;/&gt;&lt;wsp:rsid wsp:val=&quot;006F0B4E&quot;/&gt;&lt;wsp:rsid wsp:val=&quot;006F0CB8&quot;/&gt;&lt;wsp:rsid wsp:val=&quot;006F57A5&quot;/&gt;&lt;wsp:rsid wsp:val=&quot;006F59EB&quot;/&gt;&lt;wsp:rsid wsp:val=&quot;006F6C85&quot;/&gt;&lt;wsp:rsid wsp:val=&quot;00701281&quot;/&gt;&lt;wsp:rsid wsp:val=&quot;00703EEE&quot;/&gt;&lt;wsp:rsid wsp:val=&quot;00706709&quot;/&gt;&lt;wsp:rsid wsp:val=&quot;00707593&quot;/&gt;&lt;wsp:rsid wsp:val=&quot;00710295&quot;/&gt;&lt;wsp:rsid wsp:val=&quot;0071114C&quot;/&gt;&lt;wsp:rsid wsp:val=&quot;00720442&quot;/&gt;&lt;wsp:rsid wsp:val=&quot;00722E90&quot;/&gt;&lt;wsp:rsid wsp:val=&quot;00725A7F&quot;/&gt;&lt;wsp:rsid wsp:val=&quot;00725B2D&quot;/&gt;&lt;wsp:rsid wsp:val=&quot;007274CA&quot;/&gt;&lt;wsp:rsid wsp:val=&quot;0072795D&quot;/&gt;&lt;wsp:rsid wsp:val=&quot;0073048F&quot;/&gt;&lt;wsp:rsid wsp:val=&quot;007316DC&quot;/&gt;&lt;wsp:rsid wsp:val=&quot;00731D2A&quot;/&gt;&lt;wsp:rsid wsp:val=&quot;007332D6&quot;/&gt;&lt;wsp:rsid wsp:val=&quot;00735DF0&quot;/&gt;&lt;wsp:rsid wsp:val=&quot;0074012F&quot;/&gt;&lt;wsp:rsid wsp:val=&quot;0074315C&quot;/&gt;&lt;wsp:rsid wsp:val=&quot;00745B8B&quot;/&gt;&lt;wsp:rsid wsp:val=&quot;00751C15&quot;/&gt;&lt;wsp:rsid wsp:val=&quot;00755207&quot;/&gt;&lt;wsp:rsid wsp:val=&quot;00755A54&quot;/&gt;&lt;wsp:rsid wsp:val=&quot;00756F8A&quot;/&gt;&lt;wsp:rsid wsp:val=&quot;00757496&quot;/&gt;&lt;wsp:rsid wsp:val=&quot;007576EF&quot;/&gt;&lt;wsp:rsid wsp:val=&quot;00757C14&quot;/&gt;&lt;wsp:rsid wsp:val=&quot;00757DC9&quot;/&gt;&lt;wsp:rsid wsp:val=&quot;007606AE&quot;/&gt;&lt;wsp:rsid wsp:val=&quot;007636D4&quot;/&gt;&lt;wsp:rsid wsp:val=&quot;00764D0E&quot;/&gt;&lt;wsp:rsid wsp:val=&quot;007667BE&quot;/&gt;&lt;wsp:rsid wsp:val=&quot;00772899&quot;/&gt;&lt;wsp:rsid wsp:val=&quot;00775F8D&quot;/&gt;&lt;wsp:rsid wsp:val=&quot;00777071&quot;/&gt;&lt;wsp:rsid wsp:val=&quot;00777981&quot;/&gt;&lt;wsp:rsid wsp:val=&quot;007803A8&quot;/&gt;&lt;wsp:rsid wsp:val=&quot;007826E9&quot;/&gt;&lt;wsp:rsid wsp:val=&quot;007866A4&quot;/&gt;&lt;wsp:rsid wsp:val=&quot;00786FE0&quot;/&gt;&lt;wsp:rsid wsp:val=&quot;00791867&quot;/&gt;&lt;wsp:rsid wsp:val=&quot;00793325&quot;/&gt;&lt;wsp:rsid wsp:val=&quot;007A2DA8&quot;/&gt;&lt;wsp:rsid wsp:val=&quot;007A4F14&quot;/&gt;&lt;wsp:rsid wsp:val=&quot;007A57C3&quot;/&gt;&lt;wsp:rsid wsp:val=&quot;007A5B0E&quot;/&gt;&lt;wsp:rsid wsp:val=&quot;007A5E6C&quot;/&gt;&lt;wsp:rsid wsp:val=&quot;007B0B90&quot;/&gt;&lt;wsp:rsid wsp:val=&quot;007C10C6&quot;/&gt;&lt;wsp:rsid wsp:val=&quot;007C2561&quot;/&gt;&lt;wsp:rsid wsp:val=&quot;007C35E9&quot;/&gt;&lt;wsp:rsid wsp:val=&quot;007C6FBE&quot;/&gt;&lt;wsp:rsid wsp:val=&quot;007D2451&quot;/&gt;&lt;wsp:rsid wsp:val=&quot;007D433F&quot;/&gt;&lt;wsp:rsid wsp:val=&quot;007D5BB5&quot;/&gt;&lt;wsp:rsid wsp:val=&quot;007E0895&quot;/&gt;&lt;wsp:rsid wsp:val=&quot;007E2D98&quot;/&gt;&lt;wsp:rsid wsp:val=&quot;007E3369&quot;/&gt;&lt;wsp:rsid wsp:val=&quot;007E4B2B&quot;/&gt;&lt;wsp:rsid wsp:val=&quot;007F0D00&quot;/&gt;&lt;wsp:rsid wsp:val=&quot;007F0F90&quot;/&gt;&lt;wsp:rsid wsp:val=&quot;007F30CE&quot;/&gt;&lt;wsp:rsid wsp:val=&quot;00800E38&quot;/&gt;&lt;wsp:rsid wsp:val=&quot;00802832&quot;/&gt;&lt;wsp:rsid wsp:val=&quot;00802F3F&quot;/&gt;&lt;wsp:rsid wsp:val=&quot;00803713&quot;/&gt;&lt;wsp:rsid wsp:val=&quot;00803866&quot;/&gt;&lt;wsp:rsid wsp:val=&quot;008057E5&quot;/&gt;&lt;wsp:rsid wsp:val=&quot;008071F4&quot;/&gt;&lt;wsp:rsid wsp:val=&quot;0080731A&quot;/&gt;&lt;wsp:rsid wsp:val=&quot;008073F3&quot;/&gt;&lt;wsp:rsid wsp:val=&quot;00807D38&quot;/&gt;&lt;wsp:rsid wsp:val=&quot;00816832&quot;/&gt;&lt;wsp:rsid wsp:val=&quot;0081747A&quot;/&gt;&lt;wsp:rsid wsp:val=&quot;0082003E&quot;/&gt;&lt;wsp:rsid wsp:val=&quot;008202C6&quot;/&gt;&lt;wsp:rsid wsp:val=&quot;00822B59&quot;/&gt;&lt;wsp:rsid wsp:val=&quot;00822D62&quot;/&gt;&lt;wsp:rsid wsp:val=&quot;008231EB&quot;/&gt;&lt;wsp:rsid wsp:val=&quot;008267C5&quot;/&gt;&lt;wsp:rsid wsp:val=&quot;00827454&quot;/&gt;&lt;wsp:rsid wsp:val=&quot;00827B02&quot;/&gt;&lt;wsp:rsid wsp:val=&quot;00832E7F&quot;/&gt;&lt;wsp:rsid wsp:val=&quot;00833349&quot;/&gt;&lt;wsp:rsid wsp:val=&quot;0083392C&quot;/&gt;&lt;wsp:rsid wsp:val=&quot;00833C36&quot;/&gt;&lt;wsp:rsid wsp:val=&quot;00835CBE&quot;/&gt;&lt;wsp:rsid wsp:val=&quot;00837ACC&quot;/&gt;&lt;wsp:rsid wsp:val=&quot;00843A73&quot;/&gt;&lt;wsp:rsid wsp:val=&quot;0084425F&quot;/&gt;&lt;wsp:rsid wsp:val=&quot;0084511E&quot;/&gt;&lt;wsp:rsid wsp:val=&quot;00845BB8&quot;/&gt;&lt;wsp:rsid wsp:val=&quot;00846922&quot;/&gt;&lt;wsp:rsid wsp:val=&quot;00847603&quot;/&gt;&lt;wsp:rsid wsp:val=&quot;00847A15&quot;/&gt;&lt;wsp:rsid wsp:val=&quot;00854BCA&quot;/&gt;&lt;wsp:rsid wsp:val=&quot;008566E9&quot;/&gt;&lt;wsp:rsid wsp:val=&quot;00863A24&quot;/&gt;&lt;wsp:rsid wsp:val=&quot;0086408A&quot;/&gt;&lt;wsp:rsid wsp:val=&quot;00867A0F&quot;/&gt;&lt;wsp:rsid wsp:val=&quot;008705B3&quot;/&gt;&lt;wsp:rsid wsp:val=&quot;00872DF6&quot;/&gt;&lt;wsp:rsid wsp:val=&quot;00873FF1&quot;/&gt;&lt;wsp:rsid wsp:val=&quot;0087447F&quot;/&gt;&lt;wsp:rsid wsp:val=&quot;008746BC&quot;/&gt;&lt;wsp:rsid wsp:val=&quot;00874826&quot;/&gt;&lt;wsp:rsid wsp:val=&quot;0087519A&quot;/&gt;&lt;wsp:rsid wsp:val=&quot;008753FC&quot;/&gt;&lt;wsp:rsid wsp:val=&quot;00882C58&quot;/&gt;&lt;wsp:rsid wsp:val=&quot;0088470C&quot;/&gt;&lt;wsp:rsid wsp:val=&quot;00886D83&quot;/&gt;&lt;wsp:rsid wsp:val=&quot;00892B5E&quot;/&gt;&lt;wsp:rsid wsp:val=&quot;0089497F&quot;/&gt;&lt;wsp:rsid wsp:val=&quot;00895676&quot;/&gt;&lt;wsp:rsid wsp:val=&quot;008A120D&quot;/&gt;&lt;wsp:rsid wsp:val=&quot;008A1D06&quot;/&gt;&lt;wsp:rsid wsp:val=&quot;008A21B1&quot;/&gt;&lt;wsp:rsid wsp:val=&quot;008A40FF&quot;/&gt;&lt;wsp:rsid wsp:val=&quot;008A445D&quot;/&gt;&lt;wsp:rsid wsp:val=&quot;008A4B1D&quot;/&gt;&lt;wsp:rsid wsp:val=&quot;008A680D&quot;/&gt;&lt;wsp:rsid wsp:val=&quot;008B1F2B&quot;/&gt;&lt;wsp:rsid wsp:val=&quot;008B4026&quot;/&gt;&lt;wsp:rsid wsp:val=&quot;008B455D&quot;/&gt;&lt;wsp:rsid wsp:val=&quot;008C3A03&quot;/&gt;&lt;wsp:rsid wsp:val=&quot;008C7315&quot;/&gt;&lt;wsp:rsid wsp:val=&quot;008C738E&quot;/&gt;&lt;wsp:rsid wsp:val=&quot;008C73D6&quot;/&gt;&lt;wsp:rsid wsp:val=&quot;008C7E4C&quot;/&gt;&lt;wsp:rsid wsp:val=&quot;008D1B3C&quot;/&gt;&lt;wsp:rsid wsp:val=&quot;008D2B6B&quot;/&gt;&lt;wsp:rsid wsp:val=&quot;008D49D1&quot;/&gt;&lt;wsp:rsid wsp:val=&quot;008D555C&quot;/&gt;&lt;wsp:rsid wsp:val=&quot;008D7DF6&quot;/&gt;&lt;wsp:rsid wsp:val=&quot;008F67CE&quot;/&gt;&lt;wsp:rsid wsp:val=&quot;008F778C&quot;/&gt;&lt;wsp:rsid wsp:val=&quot;008F7E76&quot;/&gt;&lt;wsp:rsid wsp:val=&quot;009014D6&quot;/&gt;&lt;wsp:rsid wsp:val=&quot;00901D51&quot;/&gt;&lt;wsp:rsid wsp:val=&quot;00903D7B&quot;/&gt;&lt;wsp:rsid wsp:val=&quot;00904AA0&quot;/&gt;&lt;wsp:rsid wsp:val=&quot;00913215&quot;/&gt;&lt;wsp:rsid wsp:val=&quot;00914A86&quot;/&gt;&lt;wsp:rsid wsp:val=&quot;00915013&quot;/&gt;&lt;wsp:rsid wsp:val=&quot;00916942&quot;/&gt;&lt;wsp:rsid wsp:val=&quot;0092036B&quot;/&gt;&lt;wsp:rsid wsp:val=&quot;00922B2A&quot;/&gt;&lt;wsp:rsid wsp:val=&quot;00923320&quot;/&gt;&lt;wsp:rsid wsp:val=&quot;00924AB4&quot;/&gt;&lt;wsp:rsid wsp:val=&quot;00925E30&quot;/&gt;&lt;wsp:rsid wsp:val=&quot;00935934&quot;/&gt;&lt;wsp:rsid wsp:val=&quot;0094245A&quot;/&gt;&lt;wsp:rsid wsp:val=&quot;0094245C&quot;/&gt;&lt;wsp:rsid wsp:val=&quot;009425AF&quot;/&gt;&lt;wsp:rsid wsp:val=&quot;00943A01&quot;/&gt;&lt;wsp:rsid wsp:val=&quot;00946367&quot;/&gt;&lt;wsp:rsid wsp:val=&quot;009471AF&quot;/&gt;&lt;wsp:rsid wsp:val=&quot;0094750F&quot;/&gt;&lt;wsp:rsid wsp:val=&quot;00950184&quot;/&gt;&lt;wsp:rsid wsp:val=&quot;00951816&quot;/&gt;&lt;wsp:rsid wsp:val=&quot;00953D87&quot;/&gt;&lt;wsp:rsid wsp:val=&quot;00960273&quot;/&gt;&lt;wsp:rsid wsp:val=&quot;009612FD&quot;/&gt;&lt;wsp:rsid wsp:val=&quot;00961DF6&quot;/&gt;&lt;wsp:rsid wsp:val=&quot;0096254A&quot;/&gt;&lt;wsp:rsid wsp:val=&quot;00963DE2&quot;/&gt;&lt;wsp:rsid wsp:val=&quot;00967988&quot;/&gt;&lt;wsp:rsid wsp:val=&quot;00971ED9&quot;/&gt;&lt;wsp:rsid wsp:val=&quot;00971FA6&quot;/&gt;&lt;wsp:rsid wsp:val=&quot;00972AD9&quot;/&gt;&lt;wsp:rsid wsp:val=&quot;009732C1&quot;/&gt;&lt;wsp:rsid wsp:val=&quot;00974C31&quot;/&gt;&lt;wsp:rsid wsp:val=&quot;00987F57&quot;/&gt;&lt;wsp:rsid wsp:val=&quot;00992745&quot;/&gt;&lt;wsp:rsid wsp:val=&quot;0099292F&quot;/&gt;&lt;wsp:rsid wsp:val=&quot;00993115&quot;/&gt;&lt;wsp:rsid wsp:val=&quot;0099312F&quot;/&gt;&lt;wsp:rsid wsp:val=&quot;00994029&quot;/&gt;&lt;wsp:rsid wsp:val=&quot;009A00A4&quot;/&gt;&lt;wsp:rsid wsp:val=&quot;009A0FD9&quot;/&gt;&lt;wsp:rsid wsp:val=&quot;009A1C33&quot;/&gt;&lt;wsp:rsid wsp:val=&quot;009A66E6&quot;/&gt;&lt;wsp:rsid wsp:val=&quot;009B14DB&quot;/&gt;&lt;wsp:rsid wsp:val=&quot;009B5DAD&quot;/&gt;&lt;wsp:rsid wsp:val=&quot;009B6F7B&quot;/&gt;&lt;wsp:rsid wsp:val=&quot;009B6FA8&quot;/&gt;&lt;wsp:rsid wsp:val=&quot;009C01E3&quot;/&gt;&lt;wsp:rsid wsp:val=&quot;009C13B9&quot;/&gt;&lt;wsp:rsid wsp:val=&quot;009C3515&quot;/&gt;&lt;wsp:rsid wsp:val=&quot;009C61D4&quot;/&gt;&lt;wsp:rsid wsp:val=&quot;009D0DDE&quot;/&gt;&lt;wsp:rsid wsp:val=&quot;009D12B6&quot;/&gt;&lt;wsp:rsid wsp:val=&quot;009D5574&quot;/&gt;&lt;wsp:rsid wsp:val=&quot;009E016D&quot;/&gt;&lt;wsp:rsid wsp:val=&quot;009E137B&quot;/&gt;&lt;wsp:rsid wsp:val=&quot;009E2CBD&quot;/&gt;&lt;wsp:rsid wsp:val=&quot;009E3D7D&quot;/&gt;&lt;wsp:rsid wsp:val=&quot;009E3E47&quot;/&gt;&lt;wsp:rsid wsp:val=&quot;009E5E14&quot;/&gt;&lt;wsp:rsid wsp:val=&quot;009E6240&quot;/&gt;&lt;wsp:rsid wsp:val=&quot;009E7549&quot;/&gt;&lt;wsp:rsid wsp:val=&quot;009E7BF4&quot;/&gt;&lt;wsp:rsid wsp:val=&quot;009F0DAB&quot;/&gt;&lt;wsp:rsid wsp:val=&quot;009F580C&quot;/&gt;&lt;wsp:rsid wsp:val=&quot;009F6323&quot;/&gt;&lt;wsp:rsid wsp:val=&quot;009F6CD2&quot;/&gt;&lt;wsp:rsid wsp:val=&quot;009F6E5C&quot;/&gt;&lt;wsp:rsid wsp:val=&quot;00A02368&quot;/&gt;&lt;wsp:rsid wsp:val=&quot;00A02D4F&quot;/&gt;&lt;wsp:rsid wsp:val=&quot;00A0689C&quot;/&gt;&lt;wsp:rsid wsp:val=&quot;00A0730B&quot;/&gt;&lt;wsp:rsid wsp:val=&quot;00A07CC5&quot;/&gt;&lt;wsp:rsid wsp:val=&quot;00A134DF&quot;/&gt;&lt;wsp:rsid wsp:val=&quot;00A15EDB&quot;/&gt;&lt;wsp:rsid wsp:val=&quot;00A20D48&quot;/&gt;&lt;wsp:rsid wsp:val=&quot;00A220B9&quot;/&gt;&lt;wsp:rsid wsp:val=&quot;00A23F09&quot;/&gt;&lt;wsp:rsid wsp:val=&quot;00A248E6&quot;/&gt;&lt;wsp:rsid wsp:val=&quot;00A254C3&quot;/&gt;&lt;wsp:rsid wsp:val=&quot;00A25B5D&quot;/&gt;&lt;wsp:rsid wsp:val=&quot;00A31EF9&quot;/&gt;&lt;wsp:rsid wsp:val=&quot;00A339AA&quot;/&gt;&lt;wsp:rsid wsp:val=&quot;00A40060&quot;/&gt;&lt;wsp:rsid wsp:val=&quot;00A41FCE&quot;/&gt;&lt;wsp:rsid wsp:val=&quot;00A42E04&quot;/&gt;&lt;wsp:rsid wsp:val=&quot;00A44710&quot;/&gt;&lt;wsp:rsid wsp:val=&quot;00A456B7&quot;/&gt;&lt;wsp:rsid wsp:val=&quot;00A50FF2&quot;/&gt;&lt;wsp:rsid wsp:val=&quot;00A5125E&quot;/&gt;&lt;wsp:rsid wsp:val=&quot;00A56B5F&quot;/&gt;&lt;wsp:rsid wsp:val=&quot;00A57084&quot;/&gt;&lt;wsp:rsid wsp:val=&quot;00A602C3&quot;/&gt;&lt;wsp:rsid wsp:val=&quot;00A621DF&quot;/&gt;&lt;wsp:rsid wsp:val=&quot;00A6360A&quot;/&gt;&lt;wsp:rsid wsp:val=&quot;00A64F54&quot;/&gt;&lt;wsp:rsid wsp:val=&quot;00A6510A&quot;/&gt;&lt;wsp:rsid wsp:val=&quot;00A6653F&quot;/&gt;&lt;wsp:rsid wsp:val=&quot;00A70FCB&quot;/&gt;&lt;wsp:rsid wsp:val=&quot;00A84F4E&quot;/&gt;&lt;wsp:rsid wsp:val=&quot;00A87600&quot;/&gt;&lt;wsp:rsid wsp:val=&quot;00A8761E&quot;/&gt;&lt;wsp:rsid wsp:val=&quot;00A9400C&quot;/&gt;&lt;wsp:rsid wsp:val=&quot;00A97573&quot;/&gt;&lt;wsp:rsid wsp:val=&quot;00AA1D17&quot;/&gt;&lt;wsp:rsid wsp:val=&quot;00AA2A6D&quot;/&gt;&lt;wsp:rsid wsp:val=&quot;00AA5420&quot;/&gt;&lt;wsp:rsid wsp:val=&quot;00AA6403&quot;/&gt;&lt;wsp:rsid wsp:val=&quot;00AA7F0C&quot;/&gt;&lt;wsp:rsid wsp:val=&quot;00AB31F3&quot;/&gt;&lt;wsp:rsid wsp:val=&quot;00AB58E4&quot;/&gt;&lt;wsp:rsid wsp:val=&quot;00AB783F&quot;/&gt;&lt;wsp:rsid wsp:val=&quot;00AB7B2E&quot;/&gt;&lt;wsp:rsid wsp:val=&quot;00AC067D&quot;/&gt;&lt;wsp:rsid wsp:val=&quot;00AC272C&quot;/&gt;&lt;wsp:rsid wsp:val=&quot;00AC620F&quot;/&gt;&lt;wsp:rsid wsp:val=&quot;00AC782C&quot;/&gt;&lt;wsp:rsid wsp:val=&quot;00AD6771&quot;/&gt;&lt;wsp:rsid wsp:val=&quot;00AD6ECC&quot;/&gt;&lt;wsp:rsid wsp:val=&quot;00AD7098&quot;/&gt;&lt;wsp:rsid wsp:val=&quot;00AE03E1&quot;/&gt;&lt;wsp:rsid wsp:val=&quot;00AE0469&quot;/&gt;&lt;wsp:rsid wsp:val=&quot;00AE3092&quot;/&gt;&lt;wsp:rsid wsp:val=&quot;00AE3BCD&quot;/&gt;&lt;wsp:rsid wsp:val=&quot;00AE3D57&quot;/&gt;&lt;wsp:rsid wsp:val=&quot;00AE4A2C&quot;/&gt;&lt;wsp:rsid wsp:val=&quot;00AE507F&quot;/&gt;&lt;wsp:rsid wsp:val=&quot;00AE5219&quot;/&gt;&lt;wsp:rsid wsp:val=&quot;00AF0F3A&quot;/&gt;&lt;wsp:rsid wsp:val=&quot;00AF2859&quot;/&gt;&lt;wsp:rsid wsp:val=&quot;00AF6461&quot;/&gt;&lt;wsp:rsid wsp:val=&quot;00AF67A3&quot;/&gt;&lt;wsp:rsid wsp:val=&quot;00AF7DC2&quot;/&gt;&lt;wsp:rsid wsp:val=&quot;00B100C0&quot;/&gt;&lt;wsp:rsid wsp:val=&quot;00B11B08&quot;/&gt;&lt;wsp:rsid wsp:val=&quot;00B1209D&quot;/&gt;&lt;wsp:rsid wsp:val=&quot;00B12217&quot;/&gt;&lt;wsp:rsid wsp:val=&quot;00B16F11&quot;/&gt;&lt;wsp:rsid wsp:val=&quot;00B17C20&quot;/&gt;&lt;wsp:rsid wsp:val=&quot;00B219EA&quot;/&gt;&lt;wsp:rsid wsp:val=&quot;00B241DF&quot;/&gt;&lt;wsp:rsid wsp:val=&quot;00B245EE&quot;/&gt;&lt;wsp:rsid wsp:val=&quot;00B25018&quot;/&gt;&lt;wsp:rsid wsp:val=&quot;00B267A2&quot;/&gt;&lt;wsp:rsid wsp:val=&quot;00B32C7A&quot;/&gt;&lt;wsp:rsid wsp:val=&quot;00B33CF0&quot;/&gt;&lt;wsp:rsid wsp:val=&quot;00B36DF8&quot;/&gt;&lt;wsp:rsid wsp:val=&quot;00B43146&quot;/&gt;&lt;wsp:rsid wsp:val=&quot;00B45D04&quot;/&gt;&lt;wsp:rsid wsp:val=&quot;00B5030B&quot;/&gt;&lt;wsp:rsid wsp:val=&quot;00B51960&quot;/&gt;&lt;wsp:rsid wsp:val=&quot;00B60A5D&quot;/&gt;&lt;wsp:rsid wsp:val=&quot;00B65DD2&quot;/&gt;&lt;wsp:rsid wsp:val=&quot;00B666B1&quot;/&gt;&lt;wsp:rsid wsp:val=&quot;00B711E4&quot;/&gt;&lt;wsp:rsid wsp:val=&quot;00B71526&quot;/&gt;&lt;wsp:rsid wsp:val=&quot;00B71C5F&quot;/&gt;&lt;wsp:rsid wsp:val=&quot;00B73445&quot;/&gt;&lt;wsp:rsid wsp:val=&quot;00B77E68&quot;/&gt;&lt;wsp:rsid wsp:val=&quot;00B807AD&quot;/&gt;&lt;wsp:rsid wsp:val=&quot;00B80CB5&quot;/&gt;&lt;wsp:rsid wsp:val=&quot;00B817B4&quot;/&gt;&lt;wsp:rsid wsp:val=&quot;00B83937&quot;/&gt;&lt;wsp:rsid wsp:val=&quot;00B85E12&quot;/&gt;&lt;wsp:rsid wsp:val=&quot;00B87536&quot;/&gt;&lt;wsp:rsid wsp:val=&quot;00B9562D&quot;/&gt;&lt;wsp:rsid wsp:val=&quot;00B96E6D&quot;/&gt;&lt;wsp:rsid wsp:val=&quot;00BA012B&quot;/&gt;&lt;wsp:rsid wsp:val=&quot;00BA155C&quot;/&gt;&lt;wsp:rsid wsp:val=&quot;00BA22A1&quot;/&gt;&lt;wsp:rsid wsp:val=&quot;00BA23CA&quot;/&gt;&lt;wsp:rsid wsp:val=&quot;00BA24A4&quot;/&gt;&lt;wsp:rsid wsp:val=&quot;00BA3A3E&quot;/&gt;&lt;wsp:rsid wsp:val=&quot;00BA5607&quot;/&gt;&lt;wsp:rsid wsp:val=&quot;00BA56E7&quot;/&gt;&lt;wsp:rsid wsp:val=&quot;00BA7ECE&quot;/&gt;&lt;wsp:rsid wsp:val=&quot;00BB0360&quot;/&gt;&lt;wsp:rsid wsp:val=&quot;00BB1BB3&quot;/&gt;&lt;wsp:rsid wsp:val=&quot;00BB5AB1&quot;/&gt;&lt;wsp:rsid wsp:val=&quot;00BB6354&quot;/&gt;&lt;wsp:rsid wsp:val=&quot;00BB75AA&quot;/&gt;&lt;wsp:rsid wsp:val=&quot;00BB76E0&quot;/&gt;&lt;wsp:rsid wsp:val=&quot;00BC0283&quot;/&gt;&lt;wsp:rsid wsp:val=&quot;00BC27BA&quot;/&gt;&lt;wsp:rsid wsp:val=&quot;00BC3E28&quot;/&gt;&lt;wsp:rsid wsp:val=&quot;00BC4E56&quot;/&gt;&lt;wsp:rsid wsp:val=&quot;00BC6CB2&quot;/&gt;&lt;wsp:rsid wsp:val=&quot;00BD32F0&quot;/&gt;&lt;wsp:rsid wsp:val=&quot;00BD59C6&quot;/&gt;&lt;wsp:rsid wsp:val=&quot;00BD6B30&quot;/&gt;&lt;wsp:rsid wsp:val=&quot;00BD7EBB&quot;/&gt;&lt;wsp:rsid wsp:val=&quot;00BE0091&quot;/&gt;&lt;wsp:rsid wsp:val=&quot;00BE0ADF&quot;/&gt;&lt;wsp:rsid wsp:val=&quot;00BE15A0&quot;/&gt;&lt;wsp:rsid wsp:val=&quot;00BE4B2A&quot;/&gt;&lt;wsp:rsid wsp:val=&quot;00BE67A4&quot;/&gt;&lt;wsp:rsid wsp:val=&quot;00BF0D4B&quot;/&gt;&lt;wsp:rsid wsp:val=&quot;00BF33E7&quot;/&gt;&lt;wsp:rsid wsp:val=&quot;00BF547C&quot;/&gt;&lt;wsp:rsid wsp:val=&quot;00C0152F&quot;/&gt;&lt;wsp:rsid wsp:val=&quot;00C0302D&quot;/&gt;&lt;wsp:rsid wsp:val=&quot;00C03A07&quot;/&gt;&lt;wsp:rsid wsp:val=&quot;00C0487C&quot;/&gt;&lt;wsp:rsid wsp:val=&quot;00C07CBC&quot;/&gt;&lt;wsp:rsid wsp:val=&quot;00C11296&quot;/&gt;&lt;wsp:rsid wsp:val=&quot;00C11CFD&quot;/&gt;&lt;wsp:rsid wsp:val=&quot;00C12191&quot;/&gt;&lt;wsp:rsid wsp:val=&quot;00C1592D&quot;/&gt;&lt;wsp:rsid wsp:val=&quot;00C177BB&quot;/&gt;&lt;wsp:rsid wsp:val=&quot;00C20FA6&quot;/&gt;&lt;wsp:rsid wsp:val=&quot;00C230A3&quot;/&gt;&lt;wsp:rsid wsp:val=&quot;00C23E6C&quot;/&gt;&lt;wsp:rsid wsp:val=&quot;00C32584&quot;/&gt;&lt;wsp:rsid wsp:val=&quot;00C375C8&quot;/&gt;&lt;wsp:rsid wsp:val=&quot;00C37757&quot;/&gt;&lt;wsp:rsid wsp:val=&quot;00C377AB&quot;/&gt;&lt;wsp:rsid wsp:val=&quot;00C40001&quot;/&gt;&lt;wsp:rsid wsp:val=&quot;00C41744&quot;/&gt;&lt;wsp:rsid wsp:val=&quot;00C41B74&quot;/&gt;&lt;wsp:rsid wsp:val=&quot;00C46CCA&quot;/&gt;&lt;wsp:rsid wsp:val=&quot;00C46D17&quot;/&gt;&lt;wsp:rsid wsp:val=&quot;00C473D3&quot;/&gt;&lt;wsp:rsid wsp:val=&quot;00C53724&quot;/&gt;&lt;wsp:rsid wsp:val=&quot;00C547C5&quot;/&gt;&lt;wsp:rsid wsp:val=&quot;00C57473&quot;/&gt;&lt;wsp:rsid wsp:val=&quot;00C6131D&quot;/&gt;&lt;wsp:rsid wsp:val=&quot;00C627D8&quot;/&gt;&lt;wsp:rsid wsp:val=&quot;00C63196&quot;/&gt;&lt;wsp:rsid wsp:val=&quot;00C637EB&quot;/&gt;&lt;wsp:rsid wsp:val=&quot;00C638D1&quot;/&gt;&lt;wsp:rsid wsp:val=&quot;00C659A4&quot;/&gt;&lt;wsp:rsid wsp:val=&quot;00C71682&quot;/&gt;&lt;wsp:rsid wsp:val=&quot;00C73D0E&quot;/&gt;&lt;wsp:rsid wsp:val=&quot;00C8170C&quot;/&gt;&lt;wsp:rsid wsp:val=&quot;00C83529&quot;/&gt;&lt;wsp:rsid wsp:val=&quot;00C85B9E&quot;/&gt;&lt;wsp:rsid wsp:val=&quot;00C8685C&quot;/&gt;&lt;wsp:rsid wsp:val=&quot;00C90185&quot;/&gt;&lt;wsp:rsid wsp:val=&quot;00C95DF2&quot;/&gt;&lt;wsp:rsid wsp:val=&quot;00CA0A76&quot;/&gt;&lt;wsp:rsid wsp:val=&quot;00CA4277&quot;/&gt;&lt;wsp:rsid wsp:val=&quot;00CB182B&quot;/&gt;&lt;wsp:rsid wsp:val=&quot;00CB1A24&quot;/&gt;&lt;wsp:rsid wsp:val=&quot;00CB1DB5&quot;/&gt;&lt;wsp:rsid wsp:val=&quot;00CB4929&quot;/&gt;&lt;wsp:rsid wsp:val=&quot;00CC084B&quot;/&gt;&lt;wsp:rsid wsp:val=&quot;00CC238E&quot;/&gt;&lt;wsp:rsid wsp:val=&quot;00CD6644&quot;/&gt;&lt;wsp:rsid wsp:val=&quot;00CF1F7A&quot;/&gt;&lt;wsp:rsid wsp:val=&quot;00CF2359&quot;/&gt;&lt;wsp:rsid wsp:val=&quot;00CF25EB&quot;/&gt;&lt;wsp:rsid wsp:val=&quot;00CF3DAF&quot;/&gt;&lt;wsp:rsid wsp:val=&quot;00CF4C77&quot;/&gt;&lt;wsp:rsid wsp:val=&quot;00CF7D24&quot;/&gt;&lt;wsp:rsid wsp:val=&quot;00D00029&quot;/&gt;&lt;wsp:rsid wsp:val=&quot;00D02B48&quot;/&gt;&lt;wsp:rsid wsp:val=&quot;00D050B4&quot;/&gt;&lt;wsp:rsid wsp:val=&quot;00D12BD1&quot;/&gt;&lt;wsp:rsid wsp:val=&quot;00D133D9&quot;/&gt;&lt;wsp:rsid wsp:val=&quot;00D154B3&quot;/&gt;&lt;wsp:rsid wsp:val=&quot;00D171DE&quot;/&gt;&lt;wsp:rsid wsp:val=&quot;00D175F7&quot;/&gt;&lt;wsp:rsid wsp:val=&quot;00D20C94&quot;/&gt;&lt;wsp:rsid wsp:val=&quot;00D22BE0&quot;/&gt;&lt;wsp:rsid wsp:val=&quot;00D32C49&quot;/&gt;&lt;wsp:rsid wsp:val=&quot;00D34215&quot;/&gt;&lt;wsp:rsid wsp:val=&quot;00D35C92&quot;/&gt;&lt;wsp:rsid wsp:val=&quot;00D35D96&quot;/&gt;&lt;wsp:rsid wsp:val=&quot;00D411A7&quot;/&gt;&lt;wsp:rsid wsp:val=&quot;00D438F0&quot;/&gt;&lt;wsp:rsid wsp:val=&quot;00D44C5A&quot;/&gt;&lt;wsp:rsid wsp:val=&quot;00D47979&quot;/&gt;&lt;wsp:rsid wsp:val=&quot;00D52477&quot;/&gt;&lt;wsp:rsid wsp:val=&quot;00D529FC&quot;/&gt;&lt;wsp:rsid wsp:val=&quot;00D52B25&quot;/&gt;&lt;wsp:rsid wsp:val=&quot;00D5698D&quot;/&gt;&lt;wsp:rsid wsp:val=&quot;00D56CB4&quot;/&gt;&lt;wsp:rsid wsp:val=&quot;00D579B4&quot;/&gt;&lt;wsp:rsid wsp:val=&quot;00D606E3&quot;/&gt;&lt;wsp:rsid wsp:val=&quot;00D60DE1&quot;/&gt;&lt;wsp:rsid wsp:val=&quot;00D63202&quot;/&gt;&lt;wsp:rsid wsp:val=&quot;00D65BEF&quot;/&gt;&lt;wsp:rsid wsp:val=&quot;00D666E9&quot;/&gt;&lt;wsp:rsid wsp:val=&quot;00D67D35&quot;/&gt;&lt;wsp:rsid wsp:val=&quot;00D71D9B&quot;/&gt;&lt;wsp:rsid wsp:val=&quot;00D72B06&quot;/&gt;&lt;wsp:rsid wsp:val=&quot;00D733FF&quot;/&gt;&lt;wsp:rsid wsp:val=&quot;00D743DA&quot;/&gt;&lt;wsp:rsid wsp:val=&quot;00D74591&quot;/&gt;&lt;wsp:rsid wsp:val=&quot;00D76C72&quot;/&gt;&lt;wsp:rsid wsp:val=&quot;00D77291&quot;/&gt;&lt;wsp:rsid wsp:val=&quot;00D8428B&quot;/&gt;&lt;wsp:rsid wsp:val=&quot;00D858BA&quot;/&gt;&lt;wsp:rsid wsp:val=&quot;00D859D1&quot;/&gt;&lt;wsp:rsid wsp:val=&quot;00D85CD0&quot;/&gt;&lt;wsp:rsid wsp:val=&quot;00D8618F&quot;/&gt;&lt;wsp:rsid wsp:val=&quot;00D8691B&quot;/&gt;&lt;wsp:rsid wsp:val=&quot;00D87C30&quot;/&gt;&lt;wsp:rsid wsp:val=&quot;00D92BDA&quot;/&gt;&lt;wsp:rsid wsp:val=&quot;00D931FA&quot;/&gt;&lt;wsp:rsid wsp:val=&quot;00D936D2&quot;/&gt;&lt;wsp:rsid wsp:val=&quot;00D94F57&quot;/&gt;&lt;wsp:rsid wsp:val=&quot;00D9542A&quot;/&gt;&lt;wsp:rsid wsp:val=&quot;00D95596&quot;/&gt;&lt;wsp:rsid wsp:val=&quot;00DA0A8C&quot;/&gt;&lt;wsp:rsid wsp:val=&quot;00DA1D94&quot;/&gt;&lt;wsp:rsid wsp:val=&quot;00DA3FF7&quot;/&gt;&lt;wsp:rsid wsp:val=&quot;00DA41DA&quot;/&gt;&lt;wsp:rsid wsp:val=&quot;00DA6306&quot;/&gt;&lt;wsp:rsid wsp:val=&quot;00DA7366&quot;/&gt;&lt;wsp:rsid wsp:val=&quot;00DA77F6&quot;/&gt;&lt;wsp:rsid wsp:val=&quot;00DB047B&quot;/&gt;&lt;wsp:rsid wsp:val=&quot;00DB067A&quot;/&gt;&lt;wsp:rsid wsp:val=&quot;00DB07DC&quot;/&gt;&lt;wsp:rsid wsp:val=&quot;00DB441B&quot;/&gt;&lt;wsp:rsid wsp:val=&quot;00DB4E27&quot;/&gt;&lt;wsp:rsid wsp:val=&quot;00DB5368&quot;/&gt;&lt;wsp:rsid wsp:val=&quot;00DB6339&quot;/&gt;&lt;wsp:rsid wsp:val=&quot;00DB6FBC&quot;/&gt;&lt;wsp:rsid wsp:val=&quot;00DB7524&quot;/&gt;&lt;wsp:rsid wsp:val=&quot;00DC139C&quot;/&gt;&lt;wsp:rsid wsp:val=&quot;00DC1468&quot;/&gt;&lt;wsp:rsid wsp:val=&quot;00DC2084&quot;/&gt;&lt;wsp:rsid wsp:val=&quot;00DC2DE6&quot;/&gt;&lt;wsp:rsid wsp:val=&quot;00DC32E5&quot;/&gt;&lt;wsp:rsid wsp:val=&quot;00DC492E&quot;/&gt;&lt;wsp:rsid wsp:val=&quot;00DC4FC8&quot;/&gt;&lt;wsp:rsid wsp:val=&quot;00DD05AD&quot;/&gt;&lt;wsp:rsid wsp:val=&quot;00DD1E45&quot;/&gt;&lt;wsp:rsid wsp:val=&quot;00DD2556&quot;/&gt;&lt;wsp:rsid wsp:val=&quot;00DE32CF&quot;/&gt;&lt;wsp:rsid wsp:val=&quot;00DE461C&quot;/&gt;&lt;wsp:rsid wsp:val=&quot;00DE4893&quot;/&gt;&lt;wsp:rsid wsp:val=&quot;00DE6E3E&quot;/&gt;&lt;wsp:rsid wsp:val=&quot;00DF3763&quot;/&gt;&lt;wsp:rsid wsp:val=&quot;00DF3BC7&quot;/&gt;&lt;wsp:rsid wsp:val=&quot;00DF478E&quot;/&gt;&lt;wsp:rsid wsp:val=&quot;00DF547A&quot;/&gt;&lt;wsp:rsid wsp:val=&quot;00DF78C8&quot;/&gt;&lt;wsp:rsid wsp:val=&quot;00E02061&quot;/&gt;&lt;wsp:rsid wsp:val=&quot;00E03DF0&quot;/&gt;&lt;wsp:rsid wsp:val=&quot;00E10612&quot;/&gt;&lt;wsp:rsid wsp:val=&quot;00E14D2D&quot;/&gt;&lt;wsp:rsid wsp:val=&quot;00E16434&quot;/&gt;&lt;wsp:rsid wsp:val=&quot;00E207FA&quot;/&gt;&lt;wsp:rsid wsp:val=&quot;00E22029&quot;/&gt;&lt;wsp:rsid wsp:val=&quot;00E2238A&quot;/&gt;&lt;wsp:rsid wsp:val=&quot;00E2272A&quot;/&gt;&lt;wsp:rsid wsp:val=&quot;00E26C5B&quot;/&gt;&lt;wsp:rsid wsp:val=&quot;00E278A5&quot;/&gt;&lt;wsp:rsid wsp:val=&quot;00E301D1&quot;/&gt;&lt;wsp:rsid wsp:val=&quot;00E369BE&quot;/&gt;&lt;wsp:rsid wsp:val=&quot;00E36B8E&quot;/&gt;&lt;wsp:rsid wsp:val=&quot;00E407E5&quot;/&gt;&lt;wsp:rsid wsp:val=&quot;00E4090D&quot;/&gt;&lt;wsp:rsid wsp:val=&quot;00E42FC7&quot;/&gt;&lt;wsp:rsid wsp:val=&quot;00E44FB5&quot;/&gt;&lt;wsp:rsid wsp:val=&quot;00E459BB&quot;/&gt;&lt;wsp:rsid wsp:val=&quot;00E45D9F&quot;/&gt;&lt;wsp:rsid wsp:val=&quot;00E46AD0&quot;/&gt;&lt;wsp:rsid wsp:val=&quot;00E46FF3&quot;/&gt;&lt;wsp:rsid wsp:val=&quot;00E5082B&quot;/&gt;&lt;wsp:rsid wsp:val=&quot;00E50BB8&quot;/&gt;&lt;wsp:rsid wsp:val=&quot;00E51263&quot;/&gt;&lt;wsp:rsid wsp:val=&quot;00E53DB9&quot;/&gt;&lt;wsp:rsid wsp:val=&quot;00E542FA&quot;/&gt;&lt;wsp:rsid wsp:val=&quot;00E545AB&quot;/&gt;&lt;wsp:rsid wsp:val=&quot;00E54A84&quot;/&gt;&lt;wsp:rsid wsp:val=&quot;00E55B05&quot;/&gt;&lt;wsp:rsid wsp:val=&quot;00E571AB&quot;/&gt;&lt;wsp:rsid wsp:val=&quot;00E65493&quot;/&gt;&lt;wsp:rsid wsp:val=&quot;00E655FE&quot;/&gt;&lt;wsp:rsid wsp:val=&quot;00E65F5D&quot;/&gt;&lt;wsp:rsid wsp:val=&quot;00E67211&quot;/&gt;&lt;wsp:rsid wsp:val=&quot;00E71D67&quot;/&gt;&lt;wsp:rsid wsp:val=&quot;00E734D5&quot;/&gt;&lt;wsp:rsid wsp:val=&quot;00E767D2&quot;/&gt;&lt;wsp:rsid wsp:val=&quot;00E81C54&quot;/&gt;&lt;wsp:rsid wsp:val=&quot;00E85473&quot;/&gt;&lt;wsp:rsid wsp:val=&quot;00E90592&quot;/&gt;&lt;wsp:rsid wsp:val=&quot;00E93F49&quot;/&gt;&lt;wsp:rsid wsp:val=&quot;00EA2716&quot;/&gt;&lt;wsp:rsid wsp:val=&quot;00EA4067&quot;/&gt;&lt;wsp:rsid wsp:val=&quot;00EA5A91&quot;/&gt;&lt;wsp:rsid wsp:val=&quot;00EA7F17&quot;/&gt;&lt;wsp:rsid wsp:val=&quot;00EB77A0&quot;/&gt;&lt;wsp:rsid wsp:val=&quot;00EB7DE4&quot;/&gt;&lt;wsp:rsid wsp:val=&quot;00EC1111&quot;/&gt;&lt;wsp:rsid wsp:val=&quot;00EC1533&quot;/&gt;&lt;wsp:rsid wsp:val=&quot;00EC3943&quot;/&gt;&lt;wsp:rsid wsp:val=&quot;00EC5495&quot;/&gt;&lt;wsp:rsid wsp:val=&quot;00ED2A8B&quot;/&gt;&lt;wsp:rsid wsp:val=&quot;00ED3664&quot;/&gt;&lt;wsp:rsid wsp:val=&quot;00ED58BE&quot;/&gt;&lt;wsp:rsid wsp:val=&quot;00ED7325&quot;/&gt;&lt;wsp:rsid wsp:val=&quot;00EE0858&quot;/&gt;&lt;wsp:rsid wsp:val=&quot;00EE17D7&quot;/&gt;&lt;wsp:rsid wsp:val=&quot;00EE397F&quot;/&gt;&lt;wsp:rsid wsp:val=&quot;00EE4270&quot;/&gt;&lt;wsp:rsid wsp:val=&quot;00EE483D&quot;/&gt;&lt;wsp:rsid wsp:val=&quot;00EF21A2&quot;/&gt;&lt;wsp:rsid wsp:val=&quot;00EF571E&quot;/&gt;&lt;wsp:rsid wsp:val=&quot;00EF60AB&quot;/&gt;&lt;wsp:rsid wsp:val=&quot;00F005CE&quot;/&gt;&lt;wsp:rsid wsp:val=&quot;00F01E82&quot;/&gt;&lt;wsp:rsid wsp:val=&quot;00F03581&quot;/&gt;&lt;wsp:rsid wsp:val=&quot;00F04477&quot;/&gt;&lt;wsp:rsid wsp:val=&quot;00F05DE1&quot;/&gt;&lt;wsp:rsid wsp:val=&quot;00F06BF0&quot;/&gt;&lt;wsp:rsid wsp:val=&quot;00F10D57&quot;/&gt;&lt;wsp:rsid wsp:val=&quot;00F12B54&quot;/&gt;&lt;wsp:rsid wsp:val=&quot;00F139DB&quot;/&gt;&lt;wsp:rsid wsp:val=&quot;00F142E5&quot;/&gt;&lt;wsp:rsid wsp:val=&quot;00F1477F&quot;/&gt;&lt;wsp:rsid wsp:val=&quot;00F17981&quot;/&gt;&lt;wsp:rsid wsp:val=&quot;00F200E9&quot;/&gt;&lt;wsp:rsid wsp:val=&quot;00F20F11&quot;/&gt;&lt;wsp:rsid wsp:val=&quot;00F223A8&quot;/&gt;&lt;wsp:rsid wsp:val=&quot;00F268E6&quot;/&gt;&lt;wsp:rsid wsp:val=&quot;00F31A61&quot;/&gt;&lt;wsp:rsid wsp:val=&quot;00F330D2&quot;/&gt;&lt;wsp:rsid wsp:val=&quot;00F365F7&quot;/&gt;&lt;wsp:rsid wsp:val=&quot;00F36A0E&quot;/&gt;&lt;wsp:rsid wsp:val=&quot;00F36C5C&quot;/&gt;&lt;wsp:rsid wsp:val=&quot;00F37DB2&quot;/&gt;&lt;wsp:rsid wsp:val=&quot;00F430E5&quot;/&gt;&lt;wsp:rsid wsp:val=&quot;00F44D77&quot;/&gt;&lt;wsp:rsid wsp:val=&quot;00F50D31&quot;/&gt;&lt;wsp:rsid wsp:val=&quot;00F5187E&quot;/&gt;&lt;wsp:rsid wsp:val=&quot;00F534FE&quot;/&gt;&lt;wsp:rsid wsp:val=&quot;00F546F6&quot;/&gt;&lt;wsp:rsid wsp:val=&quot;00F623D0&quot;/&gt;&lt;wsp:rsid wsp:val=&quot;00F63AA8&quot;/&gt;&lt;wsp:rsid wsp:val=&quot;00F66D7F&quot;/&gt;&lt;wsp:rsid wsp:val=&quot;00F71ED2&quot;/&gt;&lt;wsp:rsid wsp:val=&quot;00F71F02&quot;/&gt;&lt;wsp:rsid wsp:val=&quot;00F7587C&quot;/&gt;&lt;wsp:rsid wsp:val=&quot;00F765D6&quot;/&gt;&lt;wsp:rsid wsp:val=&quot;00F815C6&quot;/&gt;&lt;wsp:rsid wsp:val=&quot;00F8256A&quot;/&gt;&lt;wsp:rsid wsp:val=&quot;00F84606&quot;/&gt;&lt;wsp:rsid wsp:val=&quot;00F84EC8&quot;/&gt;&lt;wsp:rsid wsp:val=&quot;00F859E1&quot;/&gt;&lt;wsp:rsid wsp:val=&quot;00F908B9&quot;/&gt;&lt;wsp:rsid wsp:val=&quot;00F94A97&quot;/&gt;&lt;wsp:rsid wsp:val=&quot;00F972DE&quot;/&gt;&lt;wsp:rsid wsp:val=&quot;00FA0C45&quot;/&gt;&lt;wsp:rsid wsp:val=&quot;00FA31B7&quot;/&gt;&lt;wsp:rsid wsp:val=&quot;00FA53A5&quot;/&gt;&lt;wsp:rsid wsp:val=&quot;00FA7A27&quot;/&gt;&lt;wsp:rsid wsp:val=&quot;00FB27D4&quot;/&gt;&lt;wsp:rsid wsp:val=&quot;00FB32CE&quot;/&gt;&lt;wsp:rsid wsp:val=&quot;00FB42E2&quot;/&gt;&lt;wsp:rsid wsp:val=&quot;00FB6CC9&quot;/&gt;&lt;wsp:rsid wsp:val=&quot;00FB725A&quot;/&gt;&lt;wsp:rsid wsp:val=&quot;00FC12B7&quot;/&gt;&lt;wsp:rsid wsp:val=&quot;00FC2FC3&quot;/&gt;&lt;wsp:rsid wsp:val=&quot;00FC3745&quot;/&gt;&lt;wsp:rsid wsp:val=&quot;00FC4999&quot;/&gt;&lt;wsp:rsid wsp:val=&quot;00FC5E24&quot;/&gt;&lt;wsp:rsid wsp:val=&quot;00FD0E4E&quot;/&gt;&lt;wsp:rsid wsp:val=&quot;00FD2C66&quot;/&gt;&lt;wsp:rsid wsp:val=&quot;00FD2C9E&quot;/&gt;&lt;wsp:rsid wsp:val=&quot;00FD3D97&quot;/&gt;&lt;wsp:rsid wsp:val=&quot;00FD71A2&quot;/&gt;&lt;wsp:rsid wsp:val=&quot;00FE2FCB&quot;/&gt;&lt;wsp:rsid wsp:val=&quot;00FE59AF&quot;/&gt;&lt;wsp:rsid wsp:val=&quot;00FF0D81&quot;/&gt;&lt;wsp:rsid wsp:val=&quot;00FF0F21&quot;/&gt;&lt;wsp:rsid wsp:val=&quot;00FF19C6&quot;/&gt;&lt;wsp:rsid wsp:val=&quot;00FF2FF8&quot;/&gt;&lt;wsp:rsid wsp:val=&quot;00FF4D30&quot;/&gt;&lt;/wsp:rsids&gt;&lt;/w:docPr&gt;&lt;w:body&gt;&lt;wx:sect&gt;&lt;w:p wsp:rsidR=&quot;00000000&quot; wsp:rsidRDefault=&quot;00015979&quot; wsp:rsidP=&quot;00015979&quot;&gt;&lt;m:oMathPara&gt;&lt;m:oMath&gt;&lt;m:r&gt;&lt;aml:annotation aml:id=&quot;0&quot; w:type=&quot;Word.Insertion&quot; aml:author=&quot;Microsoft Office User&quot; aml:createdate=&quot;2020-10-12T13:18:00Z&quot;&gt;&lt;aml:content&gt;&lt;w:rPr&gt;&lt;w:rFonts w:ascii=&quot;Cambria Math&quot; w:h-ansi=&quot;Cambria Math&quot; w:cs=&quot;Arial&quot;/&gt;&lt;wx:font wx:val=&quot;Cambria Math&quot;/&gt;&lt;w:i/&gt;&lt;/w:rPr&gt;&lt;m:t&gt;‚â§&lt;/m:t&gt;&lt;/aml:content&gt;&lt;/aml:annotation&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8" o:title="" chromakey="white"/>
          </v:shape>
        </w:pict>
      </w:r>
      <w:r w:rsidRPr="00DA0CDF">
        <w:rPr>
          <w:rFonts w:ascii="Times" w:hAnsi="Times" w:cs="Arial"/>
        </w:rPr>
        <w:instrText xml:space="preserve"> </w:instrText>
      </w:r>
      <w:r w:rsidR="00E90BCD">
        <w:rPr>
          <w:rFonts w:ascii="Times" w:hAnsi="Times" w:cs="Arial"/>
        </w:rPr>
        <w:fldChar w:fldCharType="separate"/>
      </w:r>
      <w:r w:rsidRPr="0065425B">
        <w:rPr>
          <w:rFonts w:ascii="Times" w:hAnsi="Times" w:cs="Arial"/>
        </w:rPr>
        <w:fldChar w:fldCharType="end"/>
      </w:r>
      <w:r>
        <w:rPr>
          <w:rFonts w:ascii="Times" w:hAnsi="Times" w:cs="Arial"/>
        </w:rPr>
        <w:t>≤</w:t>
      </w:r>
      <w:r w:rsidRPr="00BE6592">
        <w:rPr>
          <w:rFonts w:ascii="Times" w:hAnsi="Times" w:cs="Arial"/>
        </w:rPr>
        <w:t xml:space="preserve">0.05. </w:t>
      </w:r>
      <w:r w:rsidRPr="00BE6592">
        <w:rPr>
          <w:rFonts w:ascii="Times" w:hAnsi="Times" w:cs="Arial"/>
        </w:rPr>
        <w:lastRenderedPageBreak/>
        <w:t xml:space="preserve">Different letters denote statistical significance between different groups for the same cell type. </w:t>
      </w:r>
    </w:p>
    <w:p w14:paraId="615C1E65" w14:textId="77777777" w:rsidR="00C92B9B" w:rsidRPr="00BE6592" w:rsidRDefault="00C92B9B" w:rsidP="00847106">
      <w:pPr>
        <w:rPr>
          <w:rFonts w:ascii="Times" w:hAnsi="Times" w:cs="Arial"/>
        </w:rPr>
      </w:pPr>
    </w:p>
    <w:tbl>
      <w:tblPr>
        <w:tblStyle w:val="PlainTable2"/>
        <w:tblW w:w="9351" w:type="dxa"/>
        <w:tblLook w:val="04A0" w:firstRow="1" w:lastRow="0" w:firstColumn="1" w:lastColumn="0" w:noHBand="0" w:noVBand="1"/>
      </w:tblPr>
      <w:tblGrid>
        <w:gridCol w:w="2263"/>
        <w:gridCol w:w="1335"/>
        <w:gridCol w:w="230"/>
        <w:gridCol w:w="1979"/>
        <w:gridCol w:w="1560"/>
        <w:gridCol w:w="1984"/>
      </w:tblGrid>
      <w:tr w:rsidR="00847106" w:rsidRPr="00BE6592" w14:paraId="30D304E3" w14:textId="77777777" w:rsidTr="00D17C3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3982A60" w14:textId="77777777" w:rsidR="00847106" w:rsidRPr="00BE6592" w:rsidRDefault="00847106" w:rsidP="00D17C32">
            <w:pPr>
              <w:rPr>
                <w:rFonts w:ascii="Times" w:hAnsi="Times" w:cs="Arial"/>
              </w:rPr>
            </w:pPr>
          </w:p>
        </w:tc>
        <w:tc>
          <w:tcPr>
            <w:tcW w:w="1565" w:type="dxa"/>
            <w:gridSpan w:val="2"/>
            <w:noWrap/>
            <w:hideMark/>
          </w:tcPr>
          <w:p w14:paraId="3F9E7041" w14:textId="77777777" w:rsidR="00847106" w:rsidRPr="00BE6592" w:rsidRDefault="00847106" w:rsidP="00D17C32">
            <w:pPr>
              <w:cnfStyle w:val="100000000000" w:firstRow="1"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AUTO PRP</w:t>
            </w:r>
          </w:p>
        </w:tc>
        <w:tc>
          <w:tcPr>
            <w:tcW w:w="1979" w:type="dxa"/>
            <w:noWrap/>
            <w:hideMark/>
          </w:tcPr>
          <w:p w14:paraId="3C453D1D" w14:textId="77777777" w:rsidR="00847106" w:rsidRPr="00BE6592" w:rsidRDefault="00847106" w:rsidP="00D17C32">
            <w:pPr>
              <w:cnfStyle w:val="100000000000" w:firstRow="1"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FD-ALLO PRP</w:t>
            </w:r>
          </w:p>
        </w:tc>
        <w:tc>
          <w:tcPr>
            <w:tcW w:w="1560" w:type="dxa"/>
            <w:noWrap/>
            <w:hideMark/>
          </w:tcPr>
          <w:p w14:paraId="474650A9" w14:textId="77777777" w:rsidR="00847106" w:rsidRPr="00BE6592" w:rsidRDefault="00847106" w:rsidP="00D17C32">
            <w:pPr>
              <w:cnfStyle w:val="100000000000" w:firstRow="1"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AUTO CS</w:t>
            </w:r>
          </w:p>
        </w:tc>
        <w:tc>
          <w:tcPr>
            <w:tcW w:w="1984" w:type="dxa"/>
            <w:noWrap/>
            <w:hideMark/>
          </w:tcPr>
          <w:p w14:paraId="6F91360A" w14:textId="77777777" w:rsidR="00847106" w:rsidRPr="00BE6592" w:rsidRDefault="00847106" w:rsidP="00D17C32">
            <w:pPr>
              <w:cnfStyle w:val="100000000000" w:firstRow="1"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FD-ALLO CS</w:t>
            </w:r>
          </w:p>
        </w:tc>
      </w:tr>
      <w:tr w:rsidR="00847106" w:rsidRPr="00BE6592" w14:paraId="6B46810A"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351" w:type="dxa"/>
            <w:gridSpan w:val="6"/>
            <w:noWrap/>
            <w:hideMark/>
          </w:tcPr>
          <w:p w14:paraId="2A6F37A2" w14:textId="77777777" w:rsidR="00847106" w:rsidRPr="00BE6592" w:rsidRDefault="00847106" w:rsidP="00D17C32">
            <w:pPr>
              <w:rPr>
                <w:rFonts w:ascii="Times" w:hAnsi="Times" w:cs="Arial"/>
                <w:color w:val="000000"/>
              </w:rPr>
            </w:pPr>
            <w:r w:rsidRPr="00BE6592">
              <w:rPr>
                <w:rFonts w:ascii="Times" w:hAnsi="Times" w:cs="Arial"/>
                <w:color w:val="000000"/>
              </w:rPr>
              <w:t>Large mononuclear</w:t>
            </w:r>
          </w:p>
          <w:p w14:paraId="07B5FA0D" w14:textId="77777777" w:rsidR="00847106" w:rsidRPr="00BE6592" w:rsidRDefault="00847106" w:rsidP="00D17C32">
            <w:pPr>
              <w:rPr>
                <w:rFonts w:ascii="Times" w:hAnsi="Times" w:cs="Arial"/>
                <w:sz w:val="20"/>
                <w:szCs w:val="20"/>
              </w:rPr>
            </w:pPr>
            <w:r w:rsidRPr="00BE6592">
              <w:rPr>
                <w:rFonts w:ascii="Times" w:hAnsi="Times" w:cs="Arial"/>
                <w:color w:val="000000"/>
              </w:rPr>
              <w:t xml:space="preserve"> cells</w:t>
            </w:r>
          </w:p>
        </w:tc>
      </w:tr>
      <w:tr w:rsidR="00847106" w:rsidRPr="00BE6592" w14:paraId="3970A753"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AD13EF1"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  of NCC</w:t>
            </w:r>
          </w:p>
        </w:tc>
        <w:tc>
          <w:tcPr>
            <w:tcW w:w="1335" w:type="dxa"/>
            <w:noWrap/>
            <w:hideMark/>
          </w:tcPr>
          <w:p w14:paraId="18686305" w14:textId="68461AEC" w:rsidR="00847106" w:rsidRPr="00D178AF"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4</w:t>
            </w:r>
            <w:r w:rsidR="00E843AC">
              <w:rPr>
                <w:rFonts w:ascii="Times" w:hAnsi="Times" w:cs="Arial"/>
                <w:color w:val="000000"/>
              </w:rPr>
              <w:t>0.047</w:t>
            </w:r>
            <w:r w:rsidR="00D178AF">
              <w:rPr>
                <w:rFonts w:ascii="Times" w:hAnsi="Times" w:cs="Arial"/>
                <w:color w:val="000000"/>
                <w:vertAlign w:val="superscript"/>
              </w:rPr>
              <w:t>b</w:t>
            </w:r>
          </w:p>
        </w:tc>
        <w:tc>
          <w:tcPr>
            <w:tcW w:w="2209" w:type="dxa"/>
            <w:gridSpan w:val="2"/>
            <w:noWrap/>
            <w:hideMark/>
          </w:tcPr>
          <w:p w14:paraId="77AB6485" w14:textId="2AED73FD" w:rsidR="00847106" w:rsidRPr="00BE6592" w:rsidRDefault="00E843AC"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Pr>
                <w:rFonts w:ascii="Times" w:hAnsi="Times" w:cs="Arial"/>
                <w:color w:val="000000"/>
              </w:rPr>
              <w:t>35.7372</w:t>
            </w:r>
            <w:r w:rsidR="00D178AF" w:rsidRPr="00D178AF">
              <w:rPr>
                <w:rFonts w:ascii="Times" w:hAnsi="Times" w:cs="Arial"/>
                <w:color w:val="000000"/>
                <w:vertAlign w:val="superscript"/>
              </w:rPr>
              <w:t>b</w:t>
            </w:r>
          </w:p>
        </w:tc>
        <w:tc>
          <w:tcPr>
            <w:tcW w:w="1560" w:type="dxa"/>
            <w:noWrap/>
            <w:hideMark/>
          </w:tcPr>
          <w:p w14:paraId="053C3AE1" w14:textId="52A3D349" w:rsidR="00847106" w:rsidRPr="00BE6592" w:rsidRDefault="00E843AC"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Pr>
                <w:rFonts w:ascii="Times" w:hAnsi="Times" w:cs="Arial"/>
                <w:color w:val="000000"/>
              </w:rPr>
              <w:t>55.0657</w:t>
            </w:r>
            <w:r w:rsidR="00D178AF" w:rsidRPr="00D178AF">
              <w:rPr>
                <w:rFonts w:ascii="Times" w:hAnsi="Times" w:cs="Arial"/>
                <w:color w:val="000000"/>
                <w:vertAlign w:val="superscript"/>
              </w:rPr>
              <w:t>a</w:t>
            </w:r>
          </w:p>
        </w:tc>
        <w:tc>
          <w:tcPr>
            <w:tcW w:w="1984" w:type="dxa"/>
            <w:noWrap/>
            <w:hideMark/>
          </w:tcPr>
          <w:p w14:paraId="72AB8740" w14:textId="10B46795" w:rsidR="00847106" w:rsidRPr="00BE6592" w:rsidRDefault="00E843AC"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Pr>
                <w:rFonts w:ascii="Times" w:hAnsi="Times" w:cs="Arial"/>
                <w:color w:val="000000"/>
              </w:rPr>
              <w:t>50.8655</w:t>
            </w:r>
            <w:r w:rsidR="00D178AF" w:rsidRPr="00D178AF">
              <w:rPr>
                <w:rFonts w:ascii="Times" w:hAnsi="Times" w:cs="Arial"/>
                <w:color w:val="000000"/>
                <w:vertAlign w:val="superscript"/>
              </w:rPr>
              <w:t>a</w:t>
            </w:r>
          </w:p>
        </w:tc>
      </w:tr>
      <w:tr w:rsidR="00847106" w:rsidRPr="00BE6592" w14:paraId="6259EFB0"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1CFE568"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SEM  (% of NCC)</w:t>
            </w:r>
          </w:p>
        </w:tc>
        <w:tc>
          <w:tcPr>
            <w:tcW w:w="1335" w:type="dxa"/>
            <w:noWrap/>
            <w:hideMark/>
          </w:tcPr>
          <w:p w14:paraId="0FA0A0D9" w14:textId="137DDD97" w:rsidR="00847106" w:rsidRPr="00BE6592" w:rsidRDefault="00E843AC"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3.4542</w:t>
            </w:r>
          </w:p>
        </w:tc>
        <w:tc>
          <w:tcPr>
            <w:tcW w:w="2209" w:type="dxa"/>
            <w:gridSpan w:val="2"/>
            <w:noWrap/>
            <w:hideMark/>
          </w:tcPr>
          <w:p w14:paraId="2047650C" w14:textId="62394354" w:rsidR="00847106" w:rsidRPr="00BE6592" w:rsidRDefault="00E843AC"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3.4459</w:t>
            </w:r>
          </w:p>
        </w:tc>
        <w:tc>
          <w:tcPr>
            <w:tcW w:w="1560" w:type="dxa"/>
            <w:noWrap/>
            <w:hideMark/>
          </w:tcPr>
          <w:p w14:paraId="6DFC4A62" w14:textId="28D74F69" w:rsidR="00847106" w:rsidRPr="00BE6592" w:rsidRDefault="00E843AC"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3.4542</w:t>
            </w:r>
          </w:p>
        </w:tc>
        <w:tc>
          <w:tcPr>
            <w:tcW w:w="1984" w:type="dxa"/>
            <w:noWrap/>
            <w:hideMark/>
          </w:tcPr>
          <w:p w14:paraId="02BE8751" w14:textId="4498A6CA" w:rsidR="00847106" w:rsidRPr="00BE6592" w:rsidRDefault="00E843AC"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3.4459</w:t>
            </w:r>
          </w:p>
        </w:tc>
      </w:tr>
      <w:tr w:rsidR="00847106" w:rsidRPr="00BE6592" w14:paraId="28F52A95"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F4D14CC"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Total number (cells/µL)</w:t>
            </w:r>
          </w:p>
        </w:tc>
        <w:tc>
          <w:tcPr>
            <w:tcW w:w="1335" w:type="dxa"/>
            <w:noWrap/>
            <w:hideMark/>
          </w:tcPr>
          <w:p w14:paraId="3B23A921" w14:textId="77777777" w:rsidR="00847106" w:rsidRPr="000C77EC"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0C77EC">
              <w:rPr>
                <w:rFonts w:ascii="Times" w:hAnsi="Times" w:cs="Arial"/>
                <w:color w:val="000000"/>
              </w:rPr>
              <w:t>2308.33</w:t>
            </w:r>
          </w:p>
        </w:tc>
        <w:tc>
          <w:tcPr>
            <w:tcW w:w="2209" w:type="dxa"/>
            <w:gridSpan w:val="2"/>
            <w:noWrap/>
            <w:hideMark/>
          </w:tcPr>
          <w:p w14:paraId="621C3AB7"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2183.80</w:t>
            </w:r>
          </w:p>
        </w:tc>
        <w:tc>
          <w:tcPr>
            <w:tcW w:w="1560" w:type="dxa"/>
            <w:noWrap/>
            <w:hideMark/>
          </w:tcPr>
          <w:p w14:paraId="7005759D"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1338.94</w:t>
            </w:r>
          </w:p>
        </w:tc>
        <w:tc>
          <w:tcPr>
            <w:tcW w:w="1984" w:type="dxa"/>
            <w:noWrap/>
            <w:hideMark/>
          </w:tcPr>
          <w:p w14:paraId="1C7E00E6"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1491.14</w:t>
            </w:r>
          </w:p>
        </w:tc>
      </w:tr>
      <w:tr w:rsidR="00847106" w:rsidRPr="00BE6592" w14:paraId="37691AF9"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06F645A"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SEM (cells/ µL)</w:t>
            </w:r>
          </w:p>
        </w:tc>
        <w:tc>
          <w:tcPr>
            <w:tcW w:w="1335" w:type="dxa"/>
            <w:noWrap/>
            <w:hideMark/>
          </w:tcPr>
          <w:p w14:paraId="2C69C2D0" w14:textId="77777777" w:rsidR="00847106" w:rsidRPr="000C77EC"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0C77EC">
              <w:rPr>
                <w:rFonts w:ascii="Times" w:hAnsi="Times" w:cs="Arial"/>
                <w:color w:val="000000"/>
              </w:rPr>
              <w:t>362.69</w:t>
            </w:r>
          </w:p>
        </w:tc>
        <w:tc>
          <w:tcPr>
            <w:tcW w:w="2209" w:type="dxa"/>
            <w:gridSpan w:val="2"/>
            <w:noWrap/>
            <w:hideMark/>
          </w:tcPr>
          <w:p w14:paraId="7063718A" w14:textId="77777777" w:rsidR="00847106" w:rsidRPr="00BE6592"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352.49</w:t>
            </w:r>
          </w:p>
        </w:tc>
        <w:tc>
          <w:tcPr>
            <w:tcW w:w="1560" w:type="dxa"/>
            <w:noWrap/>
            <w:hideMark/>
          </w:tcPr>
          <w:p w14:paraId="32079C04" w14:textId="77777777" w:rsidR="00847106" w:rsidRPr="00BE6592"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250.19</w:t>
            </w:r>
          </w:p>
        </w:tc>
        <w:tc>
          <w:tcPr>
            <w:tcW w:w="1984" w:type="dxa"/>
            <w:noWrap/>
            <w:hideMark/>
          </w:tcPr>
          <w:p w14:paraId="68F91A0C" w14:textId="77777777" w:rsidR="00847106" w:rsidRPr="00BE6592"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203.1</w:t>
            </w:r>
          </w:p>
        </w:tc>
      </w:tr>
      <w:tr w:rsidR="00847106" w:rsidRPr="00BE6592" w14:paraId="56332419"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9351" w:type="dxa"/>
            <w:gridSpan w:val="6"/>
            <w:noWrap/>
            <w:hideMark/>
          </w:tcPr>
          <w:p w14:paraId="563C896A" w14:textId="77777777" w:rsidR="00847106" w:rsidRPr="00BE6592" w:rsidRDefault="00847106" w:rsidP="00D17C32">
            <w:pPr>
              <w:rPr>
                <w:rFonts w:ascii="Times" w:hAnsi="Times" w:cs="Arial"/>
                <w:color w:val="000000"/>
              </w:rPr>
            </w:pPr>
            <w:r w:rsidRPr="00BE6592">
              <w:rPr>
                <w:rFonts w:ascii="Times" w:hAnsi="Times" w:cs="Arial"/>
                <w:color w:val="000000"/>
              </w:rPr>
              <w:t xml:space="preserve">Small mononuclear </w:t>
            </w:r>
          </w:p>
          <w:p w14:paraId="6B7081DE" w14:textId="77777777" w:rsidR="00847106" w:rsidRPr="00BE6592" w:rsidRDefault="00847106" w:rsidP="00D17C32">
            <w:pPr>
              <w:rPr>
                <w:rFonts w:ascii="Times" w:hAnsi="Times" w:cs="Arial"/>
                <w:sz w:val="20"/>
                <w:szCs w:val="20"/>
              </w:rPr>
            </w:pPr>
            <w:r w:rsidRPr="00BE6592">
              <w:rPr>
                <w:rFonts w:ascii="Times" w:hAnsi="Times" w:cs="Arial"/>
                <w:color w:val="000000"/>
              </w:rPr>
              <w:t>cells</w:t>
            </w:r>
          </w:p>
        </w:tc>
      </w:tr>
      <w:tr w:rsidR="00847106" w:rsidRPr="00BE6592" w14:paraId="63DA3A82"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2FCB611"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  of NCC</w:t>
            </w:r>
          </w:p>
        </w:tc>
        <w:tc>
          <w:tcPr>
            <w:tcW w:w="1335" w:type="dxa"/>
            <w:noWrap/>
            <w:hideMark/>
          </w:tcPr>
          <w:p w14:paraId="33E15BA1" w14:textId="5CE12D2F" w:rsidR="00847106" w:rsidRPr="00BE6592"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20.6598</w:t>
            </w:r>
            <w:r w:rsidR="000C77EC">
              <w:rPr>
                <w:rFonts w:ascii="Times" w:hAnsi="Times" w:cs="Arial"/>
                <w:color w:val="000000"/>
              </w:rPr>
              <w:t xml:space="preserve"> </w:t>
            </w:r>
            <w:r w:rsidRPr="00BE6592">
              <w:rPr>
                <w:rFonts w:ascii="Times" w:hAnsi="Times" w:cs="Arial"/>
                <w:color w:val="000000"/>
                <w:vertAlign w:val="superscript"/>
              </w:rPr>
              <w:t>a</w:t>
            </w:r>
          </w:p>
        </w:tc>
        <w:tc>
          <w:tcPr>
            <w:tcW w:w="2209" w:type="dxa"/>
            <w:gridSpan w:val="2"/>
            <w:noWrap/>
            <w:hideMark/>
          </w:tcPr>
          <w:p w14:paraId="678504D5" w14:textId="77777777" w:rsidR="00847106" w:rsidRPr="00BE6592"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42.45</w:t>
            </w:r>
            <w:r w:rsidRPr="00BE6592">
              <w:rPr>
                <w:rFonts w:ascii="Times" w:hAnsi="Times" w:cs="Arial"/>
                <w:color w:val="000000"/>
                <w:vertAlign w:val="superscript"/>
              </w:rPr>
              <w:t>a</w:t>
            </w:r>
          </w:p>
        </w:tc>
        <w:tc>
          <w:tcPr>
            <w:tcW w:w="1560" w:type="dxa"/>
            <w:noWrap/>
            <w:hideMark/>
          </w:tcPr>
          <w:p w14:paraId="75174BF2" w14:textId="77777777" w:rsidR="00847106" w:rsidRPr="00BE6592"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21.17</w:t>
            </w:r>
            <w:r w:rsidRPr="00BE6592">
              <w:rPr>
                <w:rFonts w:ascii="Times" w:hAnsi="Times" w:cs="Arial"/>
                <w:color w:val="000000"/>
                <w:vertAlign w:val="superscript"/>
              </w:rPr>
              <w:t>a</w:t>
            </w:r>
          </w:p>
        </w:tc>
        <w:tc>
          <w:tcPr>
            <w:tcW w:w="1984" w:type="dxa"/>
            <w:noWrap/>
            <w:hideMark/>
          </w:tcPr>
          <w:p w14:paraId="19C98AB0" w14:textId="77777777" w:rsidR="00847106" w:rsidRPr="00BE6592"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7.52</w:t>
            </w:r>
            <w:r w:rsidRPr="00BE6592">
              <w:rPr>
                <w:rFonts w:ascii="Times" w:hAnsi="Times" w:cs="Arial"/>
                <w:color w:val="000000"/>
                <w:vertAlign w:val="superscript"/>
              </w:rPr>
              <w:t>a</w:t>
            </w:r>
          </w:p>
        </w:tc>
      </w:tr>
      <w:tr w:rsidR="00847106" w:rsidRPr="00BE6592" w14:paraId="211D6A1A"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6036C63"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SEM  (% of NCC)</w:t>
            </w:r>
          </w:p>
        </w:tc>
        <w:tc>
          <w:tcPr>
            <w:tcW w:w="1335" w:type="dxa"/>
            <w:noWrap/>
            <w:hideMark/>
          </w:tcPr>
          <w:p w14:paraId="0C61DFAB"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4.96</w:t>
            </w:r>
          </w:p>
        </w:tc>
        <w:tc>
          <w:tcPr>
            <w:tcW w:w="2209" w:type="dxa"/>
            <w:gridSpan w:val="2"/>
            <w:noWrap/>
            <w:hideMark/>
          </w:tcPr>
          <w:p w14:paraId="21CE6476"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4.94</w:t>
            </w:r>
          </w:p>
        </w:tc>
        <w:tc>
          <w:tcPr>
            <w:tcW w:w="1560" w:type="dxa"/>
            <w:noWrap/>
            <w:hideMark/>
          </w:tcPr>
          <w:p w14:paraId="05F0C555"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4.96</w:t>
            </w:r>
          </w:p>
        </w:tc>
        <w:tc>
          <w:tcPr>
            <w:tcW w:w="1984" w:type="dxa"/>
            <w:noWrap/>
            <w:hideMark/>
          </w:tcPr>
          <w:p w14:paraId="00CF05C8"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17.52</w:t>
            </w:r>
          </w:p>
        </w:tc>
      </w:tr>
      <w:tr w:rsidR="00847106" w:rsidRPr="00BE6592" w14:paraId="721CDAC3"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07C33E1"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Total number (cells/ µL)</w:t>
            </w:r>
          </w:p>
        </w:tc>
        <w:tc>
          <w:tcPr>
            <w:tcW w:w="1335" w:type="dxa"/>
            <w:noWrap/>
            <w:hideMark/>
          </w:tcPr>
          <w:p w14:paraId="37DEE1D8" w14:textId="77777777" w:rsidR="00847106" w:rsidRPr="000C77EC"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0C77EC">
              <w:rPr>
                <w:rFonts w:ascii="Times" w:hAnsi="Times" w:cs="Arial"/>
                <w:color w:val="000000"/>
              </w:rPr>
              <w:t>605.03</w:t>
            </w:r>
          </w:p>
        </w:tc>
        <w:tc>
          <w:tcPr>
            <w:tcW w:w="2209" w:type="dxa"/>
            <w:gridSpan w:val="2"/>
            <w:noWrap/>
            <w:hideMark/>
          </w:tcPr>
          <w:p w14:paraId="7C8AE5E8" w14:textId="77777777" w:rsidR="00847106" w:rsidRPr="00BE6592"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490.94</w:t>
            </w:r>
          </w:p>
        </w:tc>
        <w:tc>
          <w:tcPr>
            <w:tcW w:w="1560" w:type="dxa"/>
            <w:noWrap/>
            <w:hideMark/>
          </w:tcPr>
          <w:p w14:paraId="77A2FF72" w14:textId="77777777" w:rsidR="00847106" w:rsidRPr="00BE6592"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165.79</w:t>
            </w:r>
          </w:p>
        </w:tc>
        <w:tc>
          <w:tcPr>
            <w:tcW w:w="1984" w:type="dxa"/>
            <w:noWrap/>
            <w:hideMark/>
          </w:tcPr>
          <w:p w14:paraId="432EB685" w14:textId="77777777" w:rsidR="00847106" w:rsidRPr="00BE6592"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196.46</w:t>
            </w:r>
          </w:p>
        </w:tc>
      </w:tr>
      <w:tr w:rsidR="00847106" w:rsidRPr="00BE6592" w14:paraId="375D996A"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80171DC"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SEM (cells/</w:t>
            </w:r>
            <w:proofErr w:type="spellStart"/>
            <w:r w:rsidRPr="00BE6592">
              <w:rPr>
                <w:rFonts w:ascii="Times" w:hAnsi="Times" w:cs="Arial"/>
                <w:b w:val="0"/>
                <w:bCs w:val="0"/>
                <w:color w:val="000000"/>
              </w:rPr>
              <w:t>uL</w:t>
            </w:r>
            <w:proofErr w:type="spellEnd"/>
            <w:r w:rsidRPr="00BE6592">
              <w:rPr>
                <w:rFonts w:ascii="Times" w:hAnsi="Times" w:cs="Arial"/>
                <w:b w:val="0"/>
                <w:bCs w:val="0"/>
                <w:color w:val="000000"/>
              </w:rPr>
              <w:t>)</w:t>
            </w:r>
          </w:p>
        </w:tc>
        <w:tc>
          <w:tcPr>
            <w:tcW w:w="1335" w:type="dxa"/>
            <w:noWrap/>
            <w:hideMark/>
          </w:tcPr>
          <w:p w14:paraId="4A79EB0C" w14:textId="77777777" w:rsidR="00847106" w:rsidRPr="000C77EC"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0C77EC">
              <w:rPr>
                <w:rFonts w:ascii="Times" w:hAnsi="Times" w:cs="Arial"/>
                <w:color w:val="000000"/>
              </w:rPr>
              <w:t>203.35</w:t>
            </w:r>
          </w:p>
        </w:tc>
        <w:tc>
          <w:tcPr>
            <w:tcW w:w="2209" w:type="dxa"/>
            <w:gridSpan w:val="2"/>
            <w:noWrap/>
            <w:hideMark/>
          </w:tcPr>
          <w:p w14:paraId="423B1B4D"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119.18</w:t>
            </w:r>
          </w:p>
        </w:tc>
        <w:tc>
          <w:tcPr>
            <w:tcW w:w="1560" w:type="dxa"/>
            <w:noWrap/>
            <w:hideMark/>
          </w:tcPr>
          <w:p w14:paraId="7093410C"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25.23</w:t>
            </w:r>
          </w:p>
        </w:tc>
        <w:tc>
          <w:tcPr>
            <w:tcW w:w="1984" w:type="dxa"/>
            <w:noWrap/>
            <w:hideMark/>
          </w:tcPr>
          <w:p w14:paraId="5C334EA9"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24.45</w:t>
            </w:r>
          </w:p>
        </w:tc>
      </w:tr>
      <w:tr w:rsidR="00847106" w:rsidRPr="00BE6592" w14:paraId="443867CA"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351" w:type="dxa"/>
            <w:gridSpan w:val="6"/>
            <w:noWrap/>
            <w:hideMark/>
          </w:tcPr>
          <w:p w14:paraId="1CD34031" w14:textId="77777777" w:rsidR="00847106" w:rsidRPr="00BE6592" w:rsidRDefault="00847106" w:rsidP="00D17C32">
            <w:pPr>
              <w:rPr>
                <w:rFonts w:ascii="Times" w:hAnsi="Times" w:cs="Arial"/>
                <w:color w:val="000000"/>
              </w:rPr>
            </w:pPr>
            <w:r w:rsidRPr="00BE6592">
              <w:rPr>
                <w:rFonts w:ascii="Times" w:hAnsi="Times" w:cs="Arial"/>
                <w:color w:val="000000"/>
              </w:rPr>
              <w:t xml:space="preserve">Polymorphonuclear </w:t>
            </w:r>
          </w:p>
          <w:p w14:paraId="6F52529E" w14:textId="77777777" w:rsidR="00847106" w:rsidRPr="00BE6592" w:rsidRDefault="00847106" w:rsidP="00D17C32">
            <w:pPr>
              <w:rPr>
                <w:rFonts w:ascii="Times" w:hAnsi="Times" w:cs="Arial"/>
                <w:sz w:val="20"/>
                <w:szCs w:val="20"/>
              </w:rPr>
            </w:pPr>
            <w:r w:rsidRPr="00BE6592">
              <w:rPr>
                <w:rFonts w:ascii="Times" w:hAnsi="Times" w:cs="Arial"/>
                <w:color w:val="000000"/>
              </w:rPr>
              <w:t>cells</w:t>
            </w:r>
          </w:p>
        </w:tc>
      </w:tr>
      <w:tr w:rsidR="00847106" w:rsidRPr="00BE6592" w14:paraId="0DB1DF97"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2F29BE8"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  of NCC</w:t>
            </w:r>
          </w:p>
        </w:tc>
        <w:tc>
          <w:tcPr>
            <w:tcW w:w="1335" w:type="dxa"/>
            <w:noWrap/>
            <w:hideMark/>
          </w:tcPr>
          <w:p w14:paraId="7053DFDB" w14:textId="046CA520"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3</w:t>
            </w:r>
            <w:r w:rsidR="007342A9">
              <w:rPr>
                <w:rFonts w:ascii="Times" w:hAnsi="Times" w:cs="Arial"/>
                <w:color w:val="000000"/>
              </w:rPr>
              <w:t>5.4037</w:t>
            </w:r>
            <w:r w:rsidRPr="00BE6592">
              <w:rPr>
                <w:rFonts w:ascii="Times" w:hAnsi="Times" w:cs="Arial"/>
                <w:color w:val="000000"/>
                <w:vertAlign w:val="superscript"/>
              </w:rPr>
              <w:t>a</w:t>
            </w:r>
          </w:p>
        </w:tc>
        <w:tc>
          <w:tcPr>
            <w:tcW w:w="2209" w:type="dxa"/>
            <w:gridSpan w:val="2"/>
            <w:noWrap/>
            <w:hideMark/>
          </w:tcPr>
          <w:p w14:paraId="5CBFC6D3" w14:textId="05BFCFB9" w:rsidR="00847106" w:rsidRPr="00BE6592" w:rsidRDefault="007342A9"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Pr>
                <w:rFonts w:ascii="Times" w:hAnsi="Times" w:cs="Arial"/>
                <w:color w:val="000000"/>
              </w:rPr>
              <w:t>35.6329</w:t>
            </w:r>
            <w:r w:rsidR="00847106" w:rsidRPr="00BE6592">
              <w:rPr>
                <w:rFonts w:ascii="Times" w:hAnsi="Times" w:cs="Arial"/>
                <w:color w:val="000000"/>
                <w:vertAlign w:val="superscript"/>
              </w:rPr>
              <w:t>a</w:t>
            </w:r>
          </w:p>
        </w:tc>
        <w:tc>
          <w:tcPr>
            <w:tcW w:w="1560" w:type="dxa"/>
            <w:noWrap/>
            <w:hideMark/>
          </w:tcPr>
          <w:p w14:paraId="443B66A4" w14:textId="58DE49FB" w:rsidR="00847106" w:rsidRPr="00BE6592" w:rsidRDefault="007342A9"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Pr>
                <w:rFonts w:ascii="Times" w:hAnsi="Times" w:cs="Arial"/>
                <w:color w:val="000000"/>
              </w:rPr>
              <w:t>21.3175</w:t>
            </w:r>
            <w:r w:rsidR="00847106" w:rsidRPr="00BE6592">
              <w:rPr>
                <w:rFonts w:ascii="Times" w:hAnsi="Times" w:cs="Arial"/>
                <w:color w:val="000000"/>
                <w:vertAlign w:val="superscript"/>
              </w:rPr>
              <w:t>b</w:t>
            </w:r>
          </w:p>
        </w:tc>
        <w:tc>
          <w:tcPr>
            <w:tcW w:w="1984" w:type="dxa"/>
            <w:noWrap/>
            <w:hideMark/>
          </w:tcPr>
          <w:p w14:paraId="35DD8130" w14:textId="12BF3EE6" w:rsidR="00847106" w:rsidRPr="00BE6592" w:rsidRDefault="007342A9"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Pr>
                <w:rFonts w:ascii="Times" w:hAnsi="Times" w:cs="Arial"/>
                <w:color w:val="000000"/>
              </w:rPr>
              <w:t>29.4226</w:t>
            </w:r>
            <w:r w:rsidR="00847106" w:rsidRPr="00BE6592">
              <w:rPr>
                <w:rFonts w:ascii="Times" w:hAnsi="Times" w:cs="Arial"/>
                <w:color w:val="000000"/>
                <w:vertAlign w:val="superscript"/>
              </w:rPr>
              <w:t>a</w:t>
            </w:r>
          </w:p>
        </w:tc>
      </w:tr>
      <w:tr w:rsidR="00847106" w:rsidRPr="00BE6592" w14:paraId="0DB4A578"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BDB4C77"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SEM  (% of NCC)</w:t>
            </w:r>
          </w:p>
        </w:tc>
        <w:tc>
          <w:tcPr>
            <w:tcW w:w="1335" w:type="dxa"/>
            <w:noWrap/>
            <w:hideMark/>
          </w:tcPr>
          <w:p w14:paraId="27115C4E" w14:textId="1AC454AC" w:rsidR="00847106" w:rsidRPr="00BE6592" w:rsidRDefault="007342A9"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2.3652</w:t>
            </w:r>
          </w:p>
        </w:tc>
        <w:tc>
          <w:tcPr>
            <w:tcW w:w="2209" w:type="dxa"/>
            <w:gridSpan w:val="2"/>
            <w:noWrap/>
            <w:hideMark/>
          </w:tcPr>
          <w:p w14:paraId="600EE58A" w14:textId="6B63455A" w:rsidR="00847106" w:rsidRPr="00BE6592" w:rsidRDefault="007342A9"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2.3575</w:t>
            </w:r>
          </w:p>
        </w:tc>
        <w:tc>
          <w:tcPr>
            <w:tcW w:w="1560" w:type="dxa"/>
            <w:noWrap/>
            <w:hideMark/>
          </w:tcPr>
          <w:p w14:paraId="3688CABB" w14:textId="72B94C60" w:rsidR="00847106" w:rsidRPr="00BE6592" w:rsidRDefault="007342A9"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2.3652</w:t>
            </w:r>
          </w:p>
        </w:tc>
        <w:tc>
          <w:tcPr>
            <w:tcW w:w="1984" w:type="dxa"/>
            <w:noWrap/>
            <w:hideMark/>
          </w:tcPr>
          <w:p w14:paraId="38D63B7B" w14:textId="130AB9AA" w:rsidR="00847106" w:rsidRPr="00BE6592" w:rsidRDefault="007342A9"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Pr>
                <w:rFonts w:ascii="Times" w:hAnsi="Times" w:cs="Arial"/>
                <w:color w:val="000000"/>
              </w:rPr>
              <w:t>2.3575</w:t>
            </w:r>
          </w:p>
        </w:tc>
      </w:tr>
      <w:tr w:rsidR="00847106" w:rsidRPr="00BE6592" w14:paraId="19AAEF1C" w14:textId="77777777" w:rsidTr="00D17C32">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63CA084"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Total number (cells/ µL)</w:t>
            </w:r>
          </w:p>
        </w:tc>
        <w:tc>
          <w:tcPr>
            <w:tcW w:w="1335" w:type="dxa"/>
            <w:noWrap/>
            <w:hideMark/>
          </w:tcPr>
          <w:p w14:paraId="3EE6E36F" w14:textId="77777777" w:rsidR="00847106" w:rsidRPr="007342A9"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7342A9">
              <w:rPr>
                <w:rFonts w:ascii="Times" w:hAnsi="Times" w:cs="Arial"/>
                <w:color w:val="000000"/>
              </w:rPr>
              <w:t>9271.67</w:t>
            </w:r>
          </w:p>
        </w:tc>
        <w:tc>
          <w:tcPr>
            <w:tcW w:w="2209" w:type="dxa"/>
            <w:gridSpan w:val="2"/>
            <w:noWrap/>
            <w:hideMark/>
          </w:tcPr>
          <w:p w14:paraId="3AB0005A"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11371.08</w:t>
            </w:r>
          </w:p>
        </w:tc>
        <w:tc>
          <w:tcPr>
            <w:tcW w:w="1560" w:type="dxa"/>
            <w:noWrap/>
            <w:hideMark/>
          </w:tcPr>
          <w:p w14:paraId="0D0A4D2C"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1402.44</w:t>
            </w:r>
          </w:p>
        </w:tc>
        <w:tc>
          <w:tcPr>
            <w:tcW w:w="1984" w:type="dxa"/>
            <w:noWrap/>
            <w:hideMark/>
          </w:tcPr>
          <w:p w14:paraId="5F3F479B" w14:textId="77777777" w:rsidR="00847106" w:rsidRPr="00BE6592" w:rsidRDefault="00847106" w:rsidP="00D17C32">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2798.51</w:t>
            </w:r>
          </w:p>
        </w:tc>
      </w:tr>
      <w:tr w:rsidR="00847106" w:rsidRPr="00BE6592" w14:paraId="21D393DC" w14:textId="77777777" w:rsidTr="00D17C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DA3CAEE" w14:textId="77777777" w:rsidR="00847106" w:rsidRPr="00BE6592" w:rsidRDefault="00847106" w:rsidP="00D17C32">
            <w:pPr>
              <w:rPr>
                <w:rFonts w:ascii="Times" w:hAnsi="Times" w:cs="Arial"/>
                <w:b w:val="0"/>
                <w:bCs w:val="0"/>
                <w:color w:val="000000"/>
              </w:rPr>
            </w:pPr>
            <w:r w:rsidRPr="00BE6592">
              <w:rPr>
                <w:rFonts w:ascii="Times" w:hAnsi="Times" w:cs="Arial"/>
                <w:b w:val="0"/>
                <w:bCs w:val="0"/>
                <w:color w:val="000000"/>
              </w:rPr>
              <w:t>SEM (cells/ µL)</w:t>
            </w:r>
          </w:p>
        </w:tc>
        <w:tc>
          <w:tcPr>
            <w:tcW w:w="1335" w:type="dxa"/>
            <w:noWrap/>
            <w:hideMark/>
          </w:tcPr>
          <w:p w14:paraId="1FACEA6C" w14:textId="77777777" w:rsidR="00847106" w:rsidRPr="007342A9"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7342A9">
              <w:rPr>
                <w:rFonts w:ascii="Times" w:hAnsi="Times" w:cs="Arial"/>
                <w:color w:val="000000"/>
              </w:rPr>
              <w:t>2010.56</w:t>
            </w:r>
          </w:p>
        </w:tc>
        <w:tc>
          <w:tcPr>
            <w:tcW w:w="2209" w:type="dxa"/>
            <w:gridSpan w:val="2"/>
            <w:noWrap/>
            <w:hideMark/>
          </w:tcPr>
          <w:p w14:paraId="47AA0288" w14:textId="77777777" w:rsidR="00847106" w:rsidRPr="00BE6592"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2372.64</w:t>
            </w:r>
          </w:p>
        </w:tc>
        <w:tc>
          <w:tcPr>
            <w:tcW w:w="1560" w:type="dxa"/>
            <w:noWrap/>
            <w:hideMark/>
          </w:tcPr>
          <w:p w14:paraId="602FF851" w14:textId="77777777" w:rsidR="00847106" w:rsidRPr="00BE6592"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355.157</w:t>
            </w:r>
          </w:p>
        </w:tc>
        <w:tc>
          <w:tcPr>
            <w:tcW w:w="1984" w:type="dxa"/>
            <w:noWrap/>
            <w:hideMark/>
          </w:tcPr>
          <w:p w14:paraId="2B561E42" w14:textId="77777777" w:rsidR="00847106" w:rsidRPr="00BE6592" w:rsidRDefault="00847106" w:rsidP="00D17C32">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493.08</w:t>
            </w:r>
          </w:p>
        </w:tc>
      </w:tr>
    </w:tbl>
    <w:p w14:paraId="4CDC1625" w14:textId="77777777" w:rsidR="00847106" w:rsidRPr="00BE6592" w:rsidRDefault="00847106" w:rsidP="00847106">
      <w:pPr>
        <w:spacing w:line="480" w:lineRule="auto"/>
        <w:rPr>
          <w:rFonts w:ascii="Times" w:hAnsi="Times" w:cs="Arial"/>
        </w:rPr>
      </w:pPr>
    </w:p>
    <w:p w14:paraId="17195E8C" w14:textId="4DDE0719" w:rsidR="00E57990" w:rsidRPr="00B83049" w:rsidRDefault="00DA0CDF" w:rsidP="00ED371A">
      <w:pPr>
        <w:spacing w:line="480" w:lineRule="auto"/>
        <w:rPr>
          <w:rFonts w:ascii="Times" w:hAnsi="Times" w:cs="Arial"/>
        </w:rPr>
      </w:pPr>
      <w:r w:rsidRPr="00627E64">
        <w:rPr>
          <w:b/>
          <w:bCs/>
        </w:rPr>
        <w:t xml:space="preserve">Supplementary </w:t>
      </w:r>
      <w:r w:rsidRPr="00DA32C9">
        <w:rPr>
          <w:rFonts w:ascii="Times" w:hAnsi="Times" w:cs="Arial"/>
          <w:b/>
        </w:rPr>
        <w:t>Table 5</w:t>
      </w:r>
      <w:r w:rsidRPr="00BE6592">
        <w:rPr>
          <w:rFonts w:ascii="Times" w:hAnsi="Times" w:cs="Arial"/>
          <w:bCs/>
        </w:rPr>
        <w:t>:</w:t>
      </w:r>
      <w:r w:rsidRPr="00BE6592">
        <w:rPr>
          <w:rFonts w:ascii="Times" w:hAnsi="Times" w:cs="Arial"/>
          <w:b/>
        </w:rPr>
        <w:t xml:space="preserve"> </w:t>
      </w:r>
      <w:r w:rsidRPr="00BE6592">
        <w:rPr>
          <w:rFonts w:ascii="Times" w:hAnsi="Times" w:cs="Arial"/>
        </w:rPr>
        <w:t>Prostaglandin E</w:t>
      </w:r>
      <w:r w:rsidRPr="0016530F">
        <w:rPr>
          <w:rFonts w:ascii="Times" w:hAnsi="Times" w:cs="Arial"/>
          <w:vertAlign w:val="subscript"/>
        </w:rPr>
        <w:t xml:space="preserve">2 </w:t>
      </w:r>
      <w:r w:rsidRPr="00BE6592">
        <w:rPr>
          <w:rFonts w:ascii="Times" w:hAnsi="Times" w:cs="Arial"/>
        </w:rPr>
        <w:t xml:space="preserve">levels in synovial fluid across time prior to (T0) and at T6, T24, T48, T96 and T168 hours after one intra-articular injection of different preparations [AUTO or FD-ALLO] of two different biologic products (PRP or CS). The table demonstrates the raw data (mean and SEM) used for illustration purposes. </w:t>
      </w:r>
      <w:r w:rsidR="0037627C" w:rsidRPr="00BE6592">
        <w:rPr>
          <w:rFonts w:ascii="Times" w:hAnsi="Times" w:cs="Arial"/>
        </w:rPr>
        <w:t>Different letters denote statistical significance between</w:t>
      </w:r>
      <w:r w:rsidR="0037627C">
        <w:rPr>
          <w:rFonts w:ascii="Times" w:hAnsi="Times" w:cs="Arial"/>
        </w:rPr>
        <w:t xml:space="preserve"> treatment groups.</w:t>
      </w:r>
      <w:r w:rsidR="0037627C">
        <w:rPr>
          <w:rFonts w:ascii="Times" w:hAnsi="Times" w:cs="Arial"/>
        </w:rPr>
        <w:t xml:space="preserve"> </w:t>
      </w:r>
      <w:r w:rsidRPr="00BE6592">
        <w:rPr>
          <w:rFonts w:ascii="Times" w:hAnsi="Times" w:cs="Arial"/>
        </w:rPr>
        <w:t>Log-transformed data was used for the statistical analysis with a level of significance set as P</w:t>
      </w:r>
      <w:r w:rsidRPr="0065425B">
        <w:rPr>
          <w:rFonts w:ascii="Times" w:hAnsi="Times" w:cs="Arial"/>
        </w:rPr>
        <w:fldChar w:fldCharType="begin"/>
      </w:r>
      <w:r w:rsidRPr="00DA0CDF">
        <w:rPr>
          <w:rFonts w:ascii="Times" w:hAnsi="Times" w:cs="Arial"/>
        </w:rPr>
        <w:instrText xml:space="preserve"> QUOTE </w:instrText>
      </w:r>
      <w:r w:rsidR="00E90BCD">
        <w:rPr>
          <w:noProof/>
          <w:position w:val="-6"/>
        </w:rPr>
        <w:pict w14:anchorId="1C4F0ABF">
          <v:shape id="_x0000_i1025" type="#_x0000_t75" alt="" style="width:9.45pt;height:14.15pt;mso-width-percent:0;mso-height-percent:0;mso-width-percent:0;mso-height-percent:0" equationxml="&lt;?xml version=&quot;1.0&quot; encoding=&quot;UTF-8&quot; standalone=&quot;yes&quot;?&gt;&#13;&#13;&#13;&#13;&#13;&#13;&#10;&lt;?mso-application progid=&quot;Word.Document&quot;?&gt;&#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58&quot;/&gt;&lt;w:doNotEmbedSystemFonts/&gt;&lt;w:defaultTabStop w:val=&quot;720&quot;/&gt;&lt;w:punctuationKerning/&gt;&lt;w:characterSpacingControl w:val=&quot;DontCompress&quot;/&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JAMA&amp;lt;/Style&gt;&amp;lt;LeftDelim&gt;{&amp;lt;/LeftDelim&gt;&amp;lt;RightDelim&gt;}&amp;lt;/RightDelim&gt;&amp;lt;FontName&gt;Calibri&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ENLayout&gt;&quot;/&gt;&lt;/w:docVars&gt;&lt;wsp:rsids&gt;&lt;wsp:rsidRoot wsp:val=&quot;006F57A5&quot;/&gt;&lt;wsp:rsid wsp:val=&quot;000049D0&quot;/&gt;&lt;wsp:rsid wsp:val=&quot;00004B05&quot;/&gt;&lt;wsp:rsid wsp:val=&quot;00006FD6&quot;/&gt;&lt;wsp:rsid wsp:val=&quot;0000736B&quot;/&gt;&lt;wsp:rsid wsp:val=&quot;000112EE&quot;/&gt;&lt;wsp:rsid wsp:val=&quot;00011D6B&quot;/&gt;&lt;wsp:rsid wsp:val=&quot;00012ECE&quot;/&gt;&lt;wsp:rsid wsp:val=&quot;000140B5&quot;/&gt;&lt;wsp:rsid wsp:val=&quot;000150D9&quot;/&gt;&lt;wsp:rsid wsp:val=&quot;00015B22&quot;/&gt;&lt;wsp:rsid wsp:val=&quot;00017240&quot;/&gt;&lt;wsp:rsid wsp:val=&quot;0001775A&quot;/&gt;&lt;wsp:rsid wsp:val=&quot;000203F4&quot;/&gt;&lt;wsp:rsid wsp:val=&quot;0002095D&quot;/&gt;&lt;wsp:rsid wsp:val=&quot;00021D5F&quot;/&gt;&lt;wsp:rsid wsp:val=&quot;0002278E&quot;/&gt;&lt;wsp:rsid wsp:val=&quot;0002330B&quot;/&gt;&lt;wsp:rsid wsp:val=&quot;000242F7&quot;/&gt;&lt;wsp:rsid wsp:val=&quot;00024A27&quot;/&gt;&lt;wsp:rsid wsp:val=&quot;00024B17&quot;/&gt;&lt;wsp:rsid wsp:val=&quot;0002592B&quot;/&gt;&lt;wsp:rsid wsp:val=&quot;00031E2B&quot;/&gt;&lt;wsp:rsid wsp:val=&quot;00033F39&quot;/&gt;&lt;wsp:rsid wsp:val=&quot;00043709&quot;/&gt;&lt;wsp:rsid wsp:val=&quot;000454F6&quot;/&gt;&lt;wsp:rsid wsp:val=&quot;00052502&quot;/&gt;&lt;wsp:rsid wsp:val=&quot;0005417B&quot;/&gt;&lt;wsp:rsid wsp:val=&quot;000543AB&quot;/&gt;&lt;wsp:rsid wsp:val=&quot;0005630A&quot;/&gt;&lt;wsp:rsid wsp:val=&quot;000571B2&quot;/&gt;&lt;wsp:rsid wsp:val=&quot;00060F7E&quot;/&gt;&lt;wsp:rsid wsp:val=&quot;00063B47&quot;/&gt;&lt;wsp:rsid wsp:val=&quot;00064B68&quot;/&gt;&lt;wsp:rsid wsp:val=&quot;00064C25&quot;/&gt;&lt;wsp:rsid wsp:val=&quot;000665EA&quot;/&gt;&lt;wsp:rsid wsp:val=&quot;00066ED2&quot;/&gt;&lt;wsp:rsid wsp:val=&quot;00077789&quot;/&gt;&lt;wsp:rsid wsp:val=&quot;000800C3&quot;/&gt;&lt;wsp:rsid wsp:val=&quot;0008066B&quot;/&gt;&lt;wsp:rsid wsp:val=&quot;00081435&quot;/&gt;&lt;wsp:rsid wsp:val=&quot;00081B19&quot;/&gt;&lt;wsp:rsid wsp:val=&quot;00082B64&quot;/&gt;&lt;wsp:rsid wsp:val=&quot;00087850&quot;/&gt;&lt;wsp:rsid wsp:val=&quot;00087DC6&quot;/&gt;&lt;wsp:rsid wsp:val=&quot;00090CE6&quot;/&gt;&lt;wsp:rsid wsp:val=&quot;000942A2&quot;/&gt;&lt;wsp:rsid wsp:val=&quot;00095581&quot;/&gt;&lt;wsp:rsid wsp:val=&quot;000963C5&quot;/&gt;&lt;wsp:rsid wsp:val=&quot;00096D37&quot;/&gt;&lt;wsp:rsid wsp:val=&quot;000A0687&quot;/&gt;&lt;wsp:rsid wsp:val=&quot;000A153A&quot;/&gt;&lt;wsp:rsid wsp:val=&quot;000B080D&quot;/&gt;&lt;wsp:rsid wsp:val=&quot;000B0A60&quot;/&gt;&lt;wsp:rsid wsp:val=&quot;000B21EE&quot;/&gt;&lt;wsp:rsid wsp:val=&quot;000B378D&quot;/&gt;&lt;wsp:rsid wsp:val=&quot;000B409B&quot;/&gt;&lt;wsp:rsid wsp:val=&quot;000B6585&quot;/&gt;&lt;wsp:rsid wsp:val=&quot;000B7A27&quot;/&gt;&lt;wsp:rsid wsp:val=&quot;000C0055&quot;/&gt;&lt;wsp:rsid wsp:val=&quot;000C2D22&quot;/&gt;&lt;wsp:rsid wsp:val=&quot;000C3836&quot;/&gt;&lt;wsp:rsid wsp:val=&quot;000C423C&quot;/&gt;&lt;wsp:rsid wsp:val=&quot;000D5798&quot;/&gt;&lt;wsp:rsid wsp:val=&quot;000D77F0&quot;/&gt;&lt;wsp:rsid wsp:val=&quot;000E056B&quot;/&gt;&lt;wsp:rsid wsp:val=&quot;000E0772&quot;/&gt;&lt;wsp:rsid wsp:val=&quot;000E081F&quot;/&gt;&lt;wsp:rsid wsp:val=&quot;000E09CE&quot;/&gt;&lt;wsp:rsid wsp:val=&quot;000E1064&quot;/&gt;&lt;wsp:rsid wsp:val=&quot;000E62B2&quot;/&gt;&lt;wsp:rsid wsp:val=&quot;000F16C3&quot;/&gt;&lt;wsp:rsid wsp:val=&quot;000F2AC0&quot;/&gt;&lt;wsp:rsid wsp:val=&quot;000F342D&quot;/&gt;&lt;wsp:rsid wsp:val=&quot;00100469&quot;/&gt;&lt;wsp:rsid wsp:val=&quot;0010144C&quot;/&gt;&lt;wsp:rsid wsp:val=&quot;0010418A&quot;/&gt;&lt;wsp:rsid wsp:val=&quot;00104633&quot;/&gt;&lt;wsp:rsid wsp:val=&quot;001050A9&quot;/&gt;&lt;wsp:rsid wsp:val=&quot;00107D26&quot;/&gt;&lt;wsp:rsid wsp:val=&quot;00111AA2&quot;/&gt;&lt;wsp:rsid wsp:val=&quot;00116304&quot;/&gt;&lt;wsp:rsid wsp:val=&quot;001172BB&quot;/&gt;&lt;wsp:rsid wsp:val=&quot;00121C3B&quot;/&gt;&lt;wsp:rsid wsp:val=&quot;00121F91&quot;/&gt;&lt;wsp:rsid wsp:val=&quot;00130451&quot;/&gt;&lt;wsp:rsid wsp:val=&quot;0013255B&quot;/&gt;&lt;wsp:rsid wsp:val=&quot;0013291A&quot;/&gt;&lt;wsp:rsid wsp:val=&quot;001348BC&quot;/&gt;&lt;wsp:rsid wsp:val=&quot;00135EEF&quot;/&gt;&lt;wsp:rsid wsp:val=&quot;0013671E&quot;/&gt;&lt;wsp:rsid wsp:val=&quot;00137868&quot;/&gt;&lt;wsp:rsid wsp:val=&quot;001405F0&quot;/&gt;&lt;wsp:rsid wsp:val=&quot;001420EE&quot;/&gt;&lt;wsp:rsid wsp:val=&quot;001431C9&quot;/&gt;&lt;wsp:rsid wsp:val=&quot;00143C4A&quot;/&gt;&lt;wsp:rsid wsp:val=&quot;00152384&quot;/&gt;&lt;wsp:rsid wsp:val=&quot;00153074&quot;/&gt;&lt;wsp:rsid wsp:val=&quot;0015635F&quot;/&gt;&lt;wsp:rsid wsp:val=&quot;00156510&quot;/&gt;&lt;wsp:rsid wsp:val=&quot;00156D52&quot;/&gt;&lt;wsp:rsid wsp:val=&quot;001624DA&quot;/&gt;&lt;wsp:rsid wsp:val=&quot;00163587&quot;/&gt;&lt;wsp:rsid wsp:val=&quot;00163D00&quot;/&gt;&lt;wsp:rsid wsp:val=&quot;00164163&quot;/&gt;&lt;wsp:rsid wsp:val=&quot;001651BE&quot;/&gt;&lt;wsp:rsid wsp:val=&quot;00166550&quot;/&gt;&lt;wsp:rsid wsp:val=&quot;001669AE&quot;/&gt;&lt;wsp:rsid wsp:val=&quot;001678A5&quot;/&gt;&lt;wsp:rsid wsp:val=&quot;00167DC3&quot;/&gt;&lt;wsp:rsid wsp:val=&quot;00172658&quot;/&gt;&lt;wsp:rsid wsp:val=&quot;0017287C&quot;/&gt;&lt;wsp:rsid wsp:val=&quot;001758B0&quot;/&gt;&lt;wsp:rsid wsp:val=&quot;001760F6&quot;/&gt;&lt;wsp:rsid wsp:val=&quot;00176649&quot;/&gt;&lt;wsp:rsid wsp:val=&quot;00176CD4&quot;/&gt;&lt;wsp:rsid wsp:val=&quot;001811FE&quot;/&gt;&lt;wsp:rsid wsp:val=&quot;00182DE1&quot;/&gt;&lt;wsp:rsid wsp:val=&quot;00192616&quot;/&gt;&lt;wsp:rsid wsp:val=&quot;0019488A&quot;/&gt;&lt;wsp:rsid wsp:val=&quot;00194C37&quot;/&gt;&lt;wsp:rsid wsp:val=&quot;00195E71&quot;/&gt;&lt;wsp:rsid wsp:val=&quot;001A406A&quot;/&gt;&lt;wsp:rsid wsp:val=&quot;001B129F&quot;/&gt;&lt;wsp:rsid wsp:val=&quot;001B3653&quot;/&gt;&lt;wsp:rsid wsp:val=&quot;001B41B8&quot;/&gt;&lt;wsp:rsid wsp:val=&quot;001B4C91&quot;/&gt;&lt;wsp:rsid wsp:val=&quot;001B60BF&quot;/&gt;&lt;wsp:rsid wsp:val=&quot;001B7495&quot;/&gt;&lt;wsp:rsid wsp:val=&quot;001C0672&quot;/&gt;&lt;wsp:rsid wsp:val=&quot;001C0BC5&quot;/&gt;&lt;wsp:rsid wsp:val=&quot;001C31C2&quot;/&gt;&lt;wsp:rsid wsp:val=&quot;001C3EBC&quot;/&gt;&lt;wsp:rsid wsp:val=&quot;001C49DE&quot;/&gt;&lt;wsp:rsid wsp:val=&quot;001C50AA&quot;/&gt;&lt;wsp:rsid wsp:val=&quot;001D075E&quot;/&gt;&lt;wsp:rsid wsp:val=&quot;001D6529&quot;/&gt;&lt;wsp:rsid wsp:val=&quot;001D683B&quot;/&gt;&lt;wsp:rsid wsp:val=&quot;001D68C4&quot;/&gt;&lt;wsp:rsid wsp:val=&quot;001D6FE3&quot;/&gt;&lt;wsp:rsid wsp:val=&quot;001D7E2A&quot;/&gt;&lt;wsp:rsid wsp:val=&quot;001E4992&quot;/&gt;&lt;wsp:rsid wsp:val=&quot;001E4C20&quot;/&gt;&lt;wsp:rsid wsp:val=&quot;001E4D64&quot;/&gt;&lt;wsp:rsid wsp:val=&quot;001E702A&quot;/&gt;&lt;wsp:rsid wsp:val=&quot;001F1902&quot;/&gt;&lt;wsp:rsid wsp:val=&quot;001F26E2&quot;/&gt;&lt;wsp:rsid wsp:val=&quot;001F2C36&quot;/&gt;&lt;wsp:rsid wsp:val=&quot;001F557E&quot;/&gt;&lt;wsp:rsid wsp:val=&quot;001F6200&quot;/&gt;&lt;wsp:rsid wsp:val=&quot;001F7A87&quot;/&gt;&lt;wsp:rsid wsp:val=&quot;00200F0D&quot;/&gt;&lt;wsp:rsid wsp:val=&quot;00201CEC&quot;/&gt;&lt;wsp:rsid wsp:val=&quot;00201EB5&quot;/&gt;&lt;wsp:rsid wsp:val=&quot;00204600&quot;/&gt;&lt;wsp:rsid wsp:val=&quot;00210BC6&quot;/&gt;&lt;wsp:rsid wsp:val=&quot;00214293&quot;/&gt;&lt;wsp:rsid wsp:val=&quot;0021655B&quot;/&gt;&lt;wsp:rsid wsp:val=&quot;00216BC8&quot;/&gt;&lt;wsp:rsid wsp:val=&quot;002208BB&quot;/&gt;&lt;wsp:rsid wsp:val=&quot;00220DFF&quot;/&gt;&lt;wsp:rsid wsp:val=&quot;00220EC1&quot;/&gt;&lt;wsp:rsid wsp:val=&quot;00221BA9&quot;/&gt;&lt;wsp:rsid wsp:val=&quot;002241BA&quot;/&gt;&lt;wsp:rsid wsp:val=&quot;00225A81&quot;/&gt;&lt;wsp:rsid wsp:val=&quot;00226B49&quot;/&gt;&lt;wsp:rsid wsp:val=&quot;00230130&quot;/&gt;&lt;wsp:rsid wsp:val=&quot;002303F4&quot;/&gt;&lt;wsp:rsid wsp:val=&quot;00232EDE&quot;/&gt;&lt;wsp:rsid wsp:val=&quot;00234C5E&quot;/&gt;&lt;wsp:rsid wsp:val=&quot;00235CB0&quot;/&gt;&lt;wsp:rsid wsp:val=&quot;00237F50&quot;/&gt;&lt;wsp:rsid wsp:val=&quot;002437DC&quot;/&gt;&lt;wsp:rsid wsp:val=&quot;00243921&quot;/&gt;&lt;wsp:rsid wsp:val=&quot;00244369&quot;/&gt;&lt;wsp:rsid wsp:val=&quot;00252D9C&quot;/&gt;&lt;wsp:rsid wsp:val=&quot;00253A8C&quot;/&gt;&lt;wsp:rsid wsp:val=&quot;00257A9F&quot;/&gt;&lt;wsp:rsid wsp:val=&quot;00260BD1&quot;/&gt;&lt;wsp:rsid wsp:val=&quot;00260CD7&quot;/&gt;&lt;wsp:rsid wsp:val=&quot;00260CD8&quot;/&gt;&lt;wsp:rsid wsp:val=&quot;00263558&quot;/&gt;&lt;wsp:rsid wsp:val=&quot;002635C9&quot;/&gt;&lt;wsp:rsid wsp:val=&quot;00270B6B&quot;/&gt;&lt;wsp:rsid wsp:val=&quot;00273780&quot;/&gt;&lt;wsp:rsid wsp:val=&quot;00275083&quot;/&gt;&lt;wsp:rsid wsp:val=&quot;00277FEF&quot;/&gt;&lt;wsp:rsid wsp:val=&quot;00283B1B&quot;/&gt;&lt;wsp:rsid wsp:val=&quot;00283DBA&quot;/&gt;&lt;wsp:rsid wsp:val=&quot;00285269&quot;/&gt;&lt;wsp:rsid wsp:val=&quot;00291FB1&quot;/&gt;&lt;wsp:rsid wsp:val=&quot;0029321C&quot;/&gt;&lt;wsp:rsid wsp:val=&quot;002934BE&quot;/&gt;&lt;wsp:rsid wsp:val=&quot;002964CA&quot;/&gt;&lt;wsp:rsid wsp:val=&quot;002A0B39&quot;/&gt;&lt;wsp:rsid wsp:val=&quot;002A14F6&quot;/&gt;&lt;wsp:rsid wsp:val=&quot;002A4FE9&quot;/&gt;&lt;wsp:rsid wsp:val=&quot;002A69D6&quot;/&gt;&lt;wsp:rsid wsp:val=&quot;002B1D79&quot;/&gt;&lt;wsp:rsid wsp:val=&quot;002B2668&quot;/&gt;&lt;wsp:rsid wsp:val=&quot;002B294E&quot;/&gt;&lt;wsp:rsid wsp:val=&quot;002B7F42&quot;/&gt;&lt;wsp:rsid wsp:val=&quot;002C059D&quot;/&gt;&lt;wsp:rsid wsp:val=&quot;002C0622&quot;/&gt;&lt;wsp:rsid wsp:val=&quot;002C07E1&quot;/&gt;&lt;wsp:rsid wsp:val=&quot;002C1CDB&quot;/&gt;&lt;wsp:rsid wsp:val=&quot;002C38AB&quot;/&gt;&lt;wsp:rsid wsp:val=&quot;002C681A&quot;/&gt;&lt;wsp:rsid wsp:val=&quot;002E3C49&quot;/&gt;&lt;wsp:rsid wsp:val=&quot;002E403C&quot;/&gt;&lt;wsp:rsid wsp:val=&quot;002E48F4&quot;/&gt;&lt;wsp:rsid wsp:val=&quot;002E6060&quot;/&gt;&lt;wsp:rsid wsp:val=&quot;002E7EDA&quot;/&gt;&lt;wsp:rsid wsp:val=&quot;002E7FFE&quot;/&gt;&lt;wsp:rsid wsp:val=&quot;002F012E&quot;/&gt;&lt;wsp:rsid wsp:val=&quot;002F1922&quot;/&gt;&lt;wsp:rsid wsp:val=&quot;002F1A56&quot;/&gt;&lt;wsp:rsid wsp:val=&quot;002F3663&quot;/&gt;&lt;wsp:rsid wsp:val=&quot;002F3CFF&quot;/&gt;&lt;wsp:rsid wsp:val=&quot;002F3EF3&quot;/&gt;&lt;wsp:rsid wsp:val=&quot;00301B06&quot;/&gt;&lt;wsp:rsid wsp:val=&quot;00303B51&quot;/&gt;&lt;wsp:rsid wsp:val=&quot;00304429&quot;/&gt;&lt;wsp:rsid wsp:val=&quot;0030567F&quot;/&gt;&lt;wsp:rsid wsp:val=&quot;003063E8&quot;/&gt;&lt;wsp:rsid wsp:val=&quot;00311653&quot;/&gt;&lt;wsp:rsid wsp:val=&quot;00315558&quot;/&gt;&lt;wsp:rsid wsp:val=&quot;00317A98&quot;/&gt;&lt;wsp:rsid wsp:val=&quot;00321F05&quot;/&gt;&lt;wsp:rsid wsp:val=&quot;003230BD&quot;/&gt;&lt;wsp:rsid wsp:val=&quot;003243BC&quot;/&gt;&lt;wsp:rsid wsp:val=&quot;00332774&quot;/&gt;&lt;wsp:rsid wsp:val=&quot;003347F4&quot;/&gt;&lt;wsp:rsid wsp:val=&quot;00334819&quot;/&gt;&lt;wsp:rsid wsp:val=&quot;00337025&quot;/&gt;&lt;wsp:rsid wsp:val=&quot;00337687&quot;/&gt;&lt;wsp:rsid wsp:val=&quot;00344867&quot;/&gt;&lt;wsp:rsid wsp:val=&quot;00344DC6&quot;/&gt;&lt;wsp:rsid wsp:val=&quot;00344DF4&quot;/&gt;&lt;wsp:rsid wsp:val=&quot;0034503C&quot;/&gt;&lt;wsp:rsid wsp:val=&quot;00351BCF&quot;/&gt;&lt;wsp:rsid wsp:val=&quot;00351C15&quot;/&gt;&lt;wsp:rsid wsp:val=&quot;00354FD1&quot;/&gt;&lt;wsp:rsid wsp:val=&quot;00355851&quot;/&gt;&lt;wsp:rsid wsp:val=&quot;0035738E&quot;/&gt;&lt;wsp:rsid wsp:val=&quot;003610F8&quot;/&gt;&lt;wsp:rsid wsp:val=&quot;0036332E&quot;/&gt;&lt;wsp:rsid wsp:val=&quot;00363FC1&quot;/&gt;&lt;wsp:rsid wsp:val=&quot;00365E1B&quot;/&gt;&lt;wsp:rsid wsp:val=&quot;00366CCD&quot;/&gt;&lt;wsp:rsid wsp:val=&quot;0036707B&quot;/&gt;&lt;wsp:rsid wsp:val=&quot;0037177E&quot;/&gt;&lt;wsp:rsid wsp:val=&quot;003720AE&quot;/&gt;&lt;wsp:rsid wsp:val=&quot;003740E7&quot;/&gt;&lt;wsp:rsid wsp:val=&quot;00374B94&quot;/&gt;&lt;wsp:rsid wsp:val=&quot;00376867&quot;/&gt;&lt;wsp:rsid wsp:val=&quot;00376E62&quot;/&gt;&lt;wsp:rsid wsp:val=&quot;00380995&quot;/&gt;&lt;wsp:rsid wsp:val=&quot;0038153F&quot;/&gt;&lt;wsp:rsid wsp:val=&quot;00383599&quot;/&gt;&lt;wsp:rsid wsp:val=&quot;00386949&quot;/&gt;&lt;wsp:rsid wsp:val=&quot;00394298&quot;/&gt;&lt;wsp:rsid wsp:val=&quot;003955B6&quot;/&gt;&lt;wsp:rsid wsp:val=&quot;00396B3F&quot;/&gt;&lt;wsp:rsid wsp:val=&quot;003A1825&quot;/&gt;&lt;wsp:rsid wsp:val=&quot;003A1AAF&quot;/&gt;&lt;wsp:rsid wsp:val=&quot;003A42DC&quot;/&gt;&lt;wsp:rsid wsp:val=&quot;003A6D53&quot;/&gt;&lt;wsp:rsid wsp:val=&quot;003B2B4D&quot;/&gt;&lt;wsp:rsid wsp:val=&quot;003B313B&quot;/&gt;&lt;wsp:rsid wsp:val=&quot;003B5300&quot;/&gt;&lt;wsp:rsid wsp:val=&quot;003B5D28&quot;/&gt;&lt;wsp:rsid wsp:val=&quot;003C1E17&quot;/&gt;&lt;wsp:rsid wsp:val=&quot;003C20E8&quot;/&gt;&lt;wsp:rsid wsp:val=&quot;003C26C9&quot;/&gt;&lt;wsp:rsid wsp:val=&quot;003C4353&quot;/&gt;&lt;wsp:rsid wsp:val=&quot;003C5E44&quot;/&gt;&lt;wsp:rsid wsp:val=&quot;003D0ECC&quot;/&gt;&lt;wsp:rsid wsp:val=&quot;003D22FA&quot;/&gt;&lt;wsp:rsid wsp:val=&quot;003D232E&quot;/&gt;&lt;wsp:rsid wsp:val=&quot;003D77D6&quot;/&gt;&lt;wsp:rsid wsp:val=&quot;003D7F08&quot;/&gt;&lt;wsp:rsid wsp:val=&quot;003E1ED8&quot;/&gt;&lt;wsp:rsid wsp:val=&quot;003E2CC5&quot;/&gt;&lt;wsp:rsid wsp:val=&quot;003E7380&quot;/&gt;&lt;wsp:rsid wsp:val=&quot;003F3E2A&quot;/&gt;&lt;wsp:rsid wsp:val=&quot;003F4100&quot;/&gt;&lt;wsp:rsid wsp:val=&quot;003F4A32&quot;/&gt;&lt;wsp:rsid wsp:val=&quot;0040170C&quot;/&gt;&lt;wsp:rsid wsp:val=&quot;00406164&quot;/&gt;&lt;wsp:rsid wsp:val=&quot;00406D26&quot;/&gt;&lt;wsp:rsid wsp:val=&quot;0040763E&quot;/&gt;&lt;wsp:rsid wsp:val=&quot;00407FC0&quot;/&gt;&lt;wsp:rsid wsp:val=&quot;00413421&quot;/&gt;&lt;wsp:rsid wsp:val=&quot;004167FD&quot;/&gt;&lt;wsp:rsid wsp:val=&quot;0041681A&quot;/&gt;&lt;wsp:rsid wsp:val=&quot;00416944&quot;/&gt;&lt;wsp:rsid wsp:val=&quot;00421B36&quot;/&gt;&lt;wsp:rsid wsp:val=&quot;00422999&quot;/&gt;&lt;wsp:rsid wsp:val=&quot;00423428&quot;/&gt;&lt;wsp:rsid wsp:val=&quot;00424535&quot;/&gt;&lt;wsp:rsid wsp:val=&quot;004277DB&quot;/&gt;&lt;wsp:rsid wsp:val=&quot;004340AE&quot;/&gt;&lt;wsp:rsid wsp:val=&quot;00435CB1&quot;/&gt;&lt;wsp:rsid wsp:val=&quot;00437C27&quot;/&gt;&lt;wsp:rsid wsp:val=&quot;00441276&quot;/&gt;&lt;wsp:rsid wsp:val=&quot;004423A9&quot;/&gt;&lt;wsp:rsid wsp:val=&quot;00445C80&quot;/&gt;&lt;wsp:rsid wsp:val=&quot;00446F9F&quot;/&gt;&lt;wsp:rsid wsp:val=&quot;004507D3&quot;/&gt;&lt;wsp:rsid wsp:val=&quot;00452014&quot;/&gt;&lt;wsp:rsid wsp:val=&quot;00453430&quot;/&gt;&lt;wsp:rsid wsp:val=&quot;00454A16&quot;/&gt;&lt;wsp:rsid wsp:val=&quot;00460BDE&quot;/&gt;&lt;wsp:rsid wsp:val=&quot;004631ED&quot;/&gt;&lt;wsp:rsid wsp:val=&quot;00463661&quot;/&gt;&lt;wsp:rsid wsp:val=&quot;00471054&quot;/&gt;&lt;wsp:rsid wsp:val=&quot;0047651D&quot;/&gt;&lt;wsp:rsid wsp:val=&quot;00481381&quot;/&gt;&lt;wsp:rsid wsp:val=&quot;00485CAC&quot;/&gt;&lt;wsp:rsid wsp:val=&quot;00486B61&quot;/&gt;&lt;wsp:rsid wsp:val=&quot;00487D27&quot;/&gt;&lt;wsp:rsid wsp:val=&quot;00491D9A&quot;/&gt;&lt;wsp:rsid wsp:val=&quot;00494213&quot;/&gt;&lt;wsp:rsid wsp:val=&quot;00496F3C&quot;/&gt;&lt;wsp:rsid wsp:val=&quot;004A1887&quot;/&gt;&lt;wsp:rsid wsp:val=&quot;004A2180&quot;/&gt;&lt;wsp:rsid wsp:val=&quot;004A31A3&quot;/&gt;&lt;wsp:rsid wsp:val=&quot;004A3A92&quot;/&gt;&lt;wsp:rsid wsp:val=&quot;004A7AF4&quot;/&gt;&lt;wsp:rsid wsp:val=&quot;004B0E59&quot;/&gt;&lt;wsp:rsid wsp:val=&quot;004B4157&quot;/&gt;&lt;wsp:rsid wsp:val=&quot;004B575A&quot;/&gt;&lt;wsp:rsid wsp:val=&quot;004B609A&quot;/&gt;&lt;wsp:rsid wsp:val=&quot;004C0BF7&quot;/&gt;&lt;wsp:rsid wsp:val=&quot;004C1EB2&quot;/&gt;&lt;wsp:rsid wsp:val=&quot;004C40A9&quot;/&gt;&lt;wsp:rsid wsp:val=&quot;004C6182&quot;/&gt;&lt;wsp:rsid wsp:val=&quot;004C69E2&quot;/&gt;&lt;wsp:rsid wsp:val=&quot;004C712E&quot;/&gt;&lt;wsp:rsid wsp:val=&quot;004D0FA5&quot;/&gt;&lt;wsp:rsid wsp:val=&quot;004D1F1C&quot;/&gt;&lt;wsp:rsid wsp:val=&quot;004D200B&quot;/&gt;&lt;wsp:rsid wsp:val=&quot;004D28B6&quot;/&gt;&lt;wsp:rsid wsp:val=&quot;004D2F63&quot;/&gt;&lt;wsp:rsid wsp:val=&quot;004D34BC&quot;/&gt;&lt;wsp:rsid wsp:val=&quot;004D5381&quot;/&gt;&lt;wsp:rsid wsp:val=&quot;004D5383&quot;/&gt;&lt;wsp:rsid wsp:val=&quot;004E19F3&quot;/&gt;&lt;wsp:rsid wsp:val=&quot;004E2D0C&quot;/&gt;&lt;wsp:rsid wsp:val=&quot;004F05B4&quot;/&gt;&lt;wsp:rsid wsp:val=&quot;004F102C&quot;/&gt;&lt;wsp:rsid wsp:val=&quot;004F1421&quot;/&gt;&lt;wsp:rsid wsp:val=&quot;004F1884&quot;/&gt;&lt;wsp:rsid wsp:val=&quot;004F2E4A&quot;/&gt;&lt;wsp:rsid wsp:val=&quot;004F32E0&quot;/&gt;&lt;wsp:rsid wsp:val=&quot;004F3FC6&quot;/&gt;&lt;wsp:rsid wsp:val=&quot;0050020C&quot;/&gt;&lt;wsp:rsid wsp:val=&quot;00503AFA&quot;/&gt;&lt;wsp:rsid wsp:val=&quot;00504803&quot;/&gt;&lt;wsp:rsid wsp:val=&quot;0051369C&quot;/&gt;&lt;wsp:rsid wsp:val=&quot;00514B10&quot;/&gt;&lt;wsp:rsid wsp:val=&quot;00514D4A&quot;/&gt;&lt;wsp:rsid wsp:val=&quot;00516EAC&quot;/&gt;&lt;wsp:rsid wsp:val=&quot;00517798&quot;/&gt;&lt;wsp:rsid wsp:val=&quot;005228F5&quot;/&gt;&lt;wsp:rsid wsp:val=&quot;00525EE9&quot;/&gt;&lt;wsp:rsid wsp:val=&quot;0052760F&quot;/&gt;&lt;wsp:rsid wsp:val=&quot;00530FBC&quot;/&gt;&lt;wsp:rsid wsp:val=&quot;00532B92&quot;/&gt;&lt;wsp:rsid wsp:val=&quot;0053558F&quot;/&gt;&lt;wsp:rsid wsp:val=&quot;0053576B&quot;/&gt;&lt;wsp:rsid wsp:val=&quot;00535ED1&quot;/&gt;&lt;wsp:rsid wsp:val=&quot;0053624C&quot;/&gt;&lt;wsp:rsid wsp:val=&quot;00537750&quot;/&gt;&lt;wsp:rsid wsp:val=&quot;00540FCB&quot;/&gt;&lt;wsp:rsid wsp:val=&quot;00543683&quot;/&gt;&lt;wsp:rsid wsp:val=&quot;00544075&quot;/&gt;&lt;wsp:rsid wsp:val=&quot;00545775&quot;/&gt;&lt;wsp:rsid wsp:val=&quot;00545F83&quot;/&gt;&lt;wsp:rsid wsp:val=&quot;005538D1&quot;/&gt;&lt;wsp:rsid wsp:val=&quot;00553C58&quot;/&gt;&lt;wsp:rsid wsp:val=&quot;00556A2D&quot;/&gt;&lt;wsp:rsid wsp:val=&quot;00562545&quot;/&gt;&lt;wsp:rsid wsp:val=&quot;00564D0B&quot;/&gt;&lt;wsp:rsid wsp:val=&quot;0057380D&quot;/&gt;&lt;wsp:rsid wsp:val=&quot;00574652&quot;/&gt;&lt;wsp:rsid wsp:val=&quot;005763A6&quot;/&gt;&lt;wsp:rsid wsp:val=&quot;00583AC2&quot;/&gt;&lt;wsp:rsid wsp:val=&quot;0058469E&quot;/&gt;&lt;wsp:rsid wsp:val=&quot;005860D8&quot;/&gt;&lt;wsp:rsid wsp:val=&quot;0059001E&quot;/&gt;&lt;wsp:rsid wsp:val=&quot;005905AD&quot;/&gt;&lt;wsp:rsid wsp:val=&quot;0059298B&quot;/&gt;&lt;wsp:rsid wsp:val=&quot;00595662&quot;/&gt;&lt;wsp:rsid wsp:val=&quot;005A0671&quot;/&gt;&lt;wsp:rsid wsp:val=&quot;005A4035&quot;/&gt;&lt;wsp:rsid wsp:val=&quot;005A6CB8&quot;/&gt;&lt;wsp:rsid wsp:val=&quot;005B0BBB&quot;/&gt;&lt;wsp:rsid wsp:val=&quot;005B2B05&quot;/&gt;&lt;wsp:rsid wsp:val=&quot;005B2F2A&quot;/&gt;&lt;wsp:rsid wsp:val=&quot;005B3DD5&quot;/&gt;&lt;wsp:rsid wsp:val=&quot;005B4412&quot;/&gt;&lt;wsp:rsid wsp:val=&quot;005B499A&quot;/&gt;&lt;wsp:rsid wsp:val=&quot;005B5C2D&quot;/&gt;&lt;wsp:rsid wsp:val=&quot;005C0EF7&quot;/&gt;&lt;wsp:rsid wsp:val=&quot;005C12DE&quot;/&gt;&lt;wsp:rsid wsp:val=&quot;005C2D89&quot;/&gt;&lt;wsp:rsid wsp:val=&quot;005C3550&quot;/&gt;&lt;wsp:rsid wsp:val=&quot;005C3DCE&quot;/&gt;&lt;wsp:rsid wsp:val=&quot;005C3EFE&quot;/&gt;&lt;wsp:rsid wsp:val=&quot;005C7E1F&quot;/&gt;&lt;wsp:rsid wsp:val=&quot;005D5648&quot;/&gt;&lt;wsp:rsid wsp:val=&quot;005D67BF&quot;/&gt;&lt;wsp:rsid wsp:val=&quot;005E03AA&quot;/&gt;&lt;wsp:rsid wsp:val=&quot;005E6787&quot;/&gt;&lt;wsp:rsid wsp:val=&quot;005E761C&quot;/&gt;&lt;wsp:rsid wsp:val=&quot;005F0F1A&quot;/&gt;&lt;wsp:rsid wsp:val=&quot;005F1305&quot;/&gt;&lt;wsp:rsid wsp:val=&quot;005F3EF1&quot;/&gt;&lt;wsp:rsid wsp:val=&quot;005F5B88&quot;/&gt;&lt;wsp:rsid wsp:val=&quot;005F63D2&quot;/&gt;&lt;wsp:rsid wsp:val=&quot;005F6F08&quot;/&gt;&lt;wsp:rsid wsp:val=&quot;0060002B&quot;/&gt;&lt;wsp:rsid wsp:val=&quot;0060057C&quot;/&gt;&lt;wsp:rsid wsp:val=&quot;00601055&quot;/&gt;&lt;wsp:rsid wsp:val=&quot;00601552&quot;/&gt;&lt;wsp:rsid wsp:val=&quot;00602D47&quot;/&gt;&lt;wsp:rsid wsp:val=&quot;006046AB&quot;/&gt;&lt;wsp:rsid wsp:val=&quot;00606663&quot;/&gt;&lt;wsp:rsid wsp:val=&quot;0061154D&quot;/&gt;&lt;wsp:rsid wsp:val=&quot;00611599&quot;/&gt;&lt;wsp:rsid wsp:val=&quot;006125DA&quot;/&gt;&lt;wsp:rsid wsp:val=&quot;00621053&quot;/&gt;&lt;wsp:rsid wsp:val=&quot;00623C7B&quot;/&gt;&lt;wsp:rsid wsp:val=&quot;00623E10&quot;/&gt;&lt;wsp:rsid wsp:val=&quot;00627E3A&quot;/&gt;&lt;wsp:rsid wsp:val=&quot;00630949&quot;/&gt;&lt;wsp:rsid wsp:val=&quot;006311E3&quot;/&gt;&lt;wsp:rsid wsp:val=&quot;00634B33&quot;/&gt;&lt;wsp:rsid wsp:val=&quot;00637359&quot;/&gt;&lt;wsp:rsid wsp:val=&quot;00637654&quot;/&gt;&lt;wsp:rsid wsp:val=&quot;006421FE&quot;/&gt;&lt;wsp:rsid wsp:val=&quot;0064344D&quot;/&gt;&lt;wsp:rsid wsp:val=&quot;00645138&quot;/&gt;&lt;wsp:rsid wsp:val=&quot;0065122B&quot;/&gt;&lt;wsp:rsid wsp:val=&quot;0065425B&quot;/&gt;&lt;wsp:rsid wsp:val=&quot;006545F6&quot;/&gt;&lt;wsp:rsid wsp:val=&quot;006546BF&quot;/&gt;&lt;wsp:rsid wsp:val=&quot;006557A0&quot;/&gt;&lt;wsp:rsid wsp:val=&quot;0065636A&quot;/&gt;&lt;wsp:rsid wsp:val=&quot;00657052&quot;/&gt;&lt;wsp:rsid wsp:val=&quot;00657CD2&quot;/&gt;&lt;wsp:rsid wsp:val=&quot;00660B94&quot;/&gt;&lt;wsp:rsid wsp:val=&quot;00664EB2&quot;/&gt;&lt;wsp:rsid wsp:val=&quot;006657DF&quot;/&gt;&lt;wsp:rsid wsp:val=&quot;00666FAA&quot;/&gt;&lt;wsp:rsid wsp:val=&quot;00671618&quot;/&gt;&lt;wsp:rsid wsp:val=&quot;00674C6E&quot;/&gt;&lt;wsp:rsid wsp:val=&quot;00676B1E&quot;/&gt;&lt;wsp:rsid wsp:val=&quot;0067797B&quot;/&gt;&lt;wsp:rsid wsp:val=&quot;0068090D&quot;/&gt;&lt;wsp:rsid wsp:val=&quot;00682BB9&quot;/&gt;&lt;wsp:rsid wsp:val=&quot;006831D7&quot;/&gt;&lt;wsp:rsid wsp:val=&quot;00683C50&quot;/&gt;&lt;wsp:rsid wsp:val=&quot;00686011&quot;/&gt;&lt;wsp:rsid wsp:val=&quot;006865B4&quot;/&gt;&lt;wsp:rsid wsp:val=&quot;00686FF3&quot;/&gt;&lt;wsp:rsid wsp:val=&quot;00687409&quot;/&gt;&lt;wsp:rsid wsp:val=&quot;006912AE&quot;/&gt;&lt;wsp:rsid wsp:val=&quot;00692368&quot;/&gt;&lt;wsp:rsid wsp:val=&quot;00692E19&quot;/&gt;&lt;wsp:rsid wsp:val=&quot;00693492&quot;/&gt;&lt;wsp:rsid wsp:val=&quot;006949C6&quot;/&gt;&lt;wsp:rsid wsp:val=&quot;00694ED9&quot;/&gt;&lt;wsp:rsid wsp:val=&quot;00695315&quot;/&gt;&lt;wsp:rsid wsp:val=&quot;006955EA&quot;/&gt;&lt;wsp:rsid wsp:val=&quot;00697FF5&quot;/&gt;&lt;wsp:rsid wsp:val=&quot;006A3770&quot;/&gt;&lt;wsp:rsid wsp:val=&quot;006A5390&quot;/&gt;&lt;wsp:rsid wsp:val=&quot;006A5DFD&quot;/&gt;&lt;wsp:rsid wsp:val=&quot;006B3CA0&quot;/&gt;&lt;wsp:rsid wsp:val=&quot;006B3FB4&quot;/&gt;&lt;wsp:rsid wsp:val=&quot;006B42A1&quot;/&gt;&lt;wsp:rsid wsp:val=&quot;006B42E2&quot;/&gt;&lt;wsp:rsid wsp:val=&quot;006C0A6A&quot;/&gt;&lt;wsp:rsid wsp:val=&quot;006C236B&quot;/&gt;&lt;wsp:rsid wsp:val=&quot;006C5395&quot;/&gt;&lt;wsp:rsid wsp:val=&quot;006C66AD&quot;/&gt;&lt;wsp:rsid wsp:val=&quot;006D073C&quot;/&gt;&lt;wsp:rsid wsp:val=&quot;006D1012&quot;/&gt;&lt;wsp:rsid wsp:val=&quot;006D2E77&quot;/&gt;&lt;wsp:rsid wsp:val=&quot;006D55D0&quot;/&gt;&lt;wsp:rsid wsp:val=&quot;006D6010&quot;/&gt;&lt;wsp:rsid wsp:val=&quot;006D6A1A&quot;/&gt;&lt;wsp:rsid wsp:val=&quot;006D6FC1&quot;/&gt;&lt;wsp:rsid wsp:val=&quot;006E3328&quot;/&gt;&lt;wsp:rsid wsp:val=&quot;006E3791&quot;/&gt;&lt;wsp:rsid wsp:val=&quot;006E6DB6&quot;/&gt;&lt;wsp:rsid wsp:val=&quot;006F0B4E&quot;/&gt;&lt;wsp:rsid wsp:val=&quot;006F0CB8&quot;/&gt;&lt;wsp:rsid wsp:val=&quot;006F57A5&quot;/&gt;&lt;wsp:rsid wsp:val=&quot;006F59EB&quot;/&gt;&lt;wsp:rsid wsp:val=&quot;006F6C85&quot;/&gt;&lt;wsp:rsid wsp:val=&quot;00701281&quot;/&gt;&lt;wsp:rsid wsp:val=&quot;00703EEE&quot;/&gt;&lt;wsp:rsid wsp:val=&quot;00706709&quot;/&gt;&lt;wsp:rsid wsp:val=&quot;00707593&quot;/&gt;&lt;wsp:rsid wsp:val=&quot;00710295&quot;/&gt;&lt;wsp:rsid wsp:val=&quot;0071114C&quot;/&gt;&lt;wsp:rsid wsp:val=&quot;00720442&quot;/&gt;&lt;wsp:rsid wsp:val=&quot;00722E90&quot;/&gt;&lt;wsp:rsid wsp:val=&quot;00725A7F&quot;/&gt;&lt;wsp:rsid wsp:val=&quot;00725B2D&quot;/&gt;&lt;wsp:rsid wsp:val=&quot;007274CA&quot;/&gt;&lt;wsp:rsid wsp:val=&quot;0072795D&quot;/&gt;&lt;wsp:rsid wsp:val=&quot;0073048F&quot;/&gt;&lt;wsp:rsid wsp:val=&quot;007316DC&quot;/&gt;&lt;wsp:rsid wsp:val=&quot;00731D2A&quot;/&gt;&lt;wsp:rsid wsp:val=&quot;007332D6&quot;/&gt;&lt;wsp:rsid wsp:val=&quot;00735DF0&quot;/&gt;&lt;wsp:rsid wsp:val=&quot;0074012F&quot;/&gt;&lt;wsp:rsid wsp:val=&quot;0074315C&quot;/&gt;&lt;wsp:rsid wsp:val=&quot;00745B8B&quot;/&gt;&lt;wsp:rsid wsp:val=&quot;00751C15&quot;/&gt;&lt;wsp:rsid wsp:val=&quot;00755207&quot;/&gt;&lt;wsp:rsid wsp:val=&quot;00755A54&quot;/&gt;&lt;wsp:rsid wsp:val=&quot;00756F8A&quot;/&gt;&lt;wsp:rsid wsp:val=&quot;00757496&quot;/&gt;&lt;wsp:rsid wsp:val=&quot;007576EF&quot;/&gt;&lt;wsp:rsid wsp:val=&quot;00757C14&quot;/&gt;&lt;wsp:rsid wsp:val=&quot;00757DC9&quot;/&gt;&lt;wsp:rsid wsp:val=&quot;007606AE&quot;/&gt;&lt;wsp:rsid wsp:val=&quot;007636D4&quot;/&gt;&lt;wsp:rsid wsp:val=&quot;00764D0E&quot;/&gt;&lt;wsp:rsid wsp:val=&quot;007667BE&quot;/&gt;&lt;wsp:rsid wsp:val=&quot;00772899&quot;/&gt;&lt;wsp:rsid wsp:val=&quot;00775F8D&quot;/&gt;&lt;wsp:rsid wsp:val=&quot;00777071&quot;/&gt;&lt;wsp:rsid wsp:val=&quot;00777981&quot;/&gt;&lt;wsp:rsid wsp:val=&quot;007803A8&quot;/&gt;&lt;wsp:rsid wsp:val=&quot;007826E9&quot;/&gt;&lt;wsp:rsid wsp:val=&quot;007866A4&quot;/&gt;&lt;wsp:rsid wsp:val=&quot;00786FE0&quot;/&gt;&lt;wsp:rsid wsp:val=&quot;00791867&quot;/&gt;&lt;wsp:rsid wsp:val=&quot;00793325&quot;/&gt;&lt;wsp:rsid wsp:val=&quot;007A2DA8&quot;/&gt;&lt;wsp:rsid wsp:val=&quot;007A4F14&quot;/&gt;&lt;wsp:rsid wsp:val=&quot;007A57C3&quot;/&gt;&lt;wsp:rsid wsp:val=&quot;007A5B0E&quot;/&gt;&lt;wsp:rsid wsp:val=&quot;007A5E6C&quot;/&gt;&lt;wsp:rsid wsp:val=&quot;007B0B90&quot;/&gt;&lt;wsp:rsid wsp:val=&quot;007C10C6&quot;/&gt;&lt;wsp:rsid wsp:val=&quot;007C2561&quot;/&gt;&lt;wsp:rsid wsp:val=&quot;007C35E9&quot;/&gt;&lt;wsp:rsid wsp:val=&quot;007C6FBE&quot;/&gt;&lt;wsp:rsid wsp:val=&quot;007D2451&quot;/&gt;&lt;wsp:rsid wsp:val=&quot;007D433F&quot;/&gt;&lt;wsp:rsid wsp:val=&quot;007D5BB5&quot;/&gt;&lt;wsp:rsid wsp:val=&quot;007E0895&quot;/&gt;&lt;wsp:rsid wsp:val=&quot;007E2D98&quot;/&gt;&lt;wsp:rsid wsp:val=&quot;007E3369&quot;/&gt;&lt;wsp:rsid wsp:val=&quot;007E4B2B&quot;/&gt;&lt;wsp:rsid wsp:val=&quot;007F0D00&quot;/&gt;&lt;wsp:rsid wsp:val=&quot;007F0F90&quot;/&gt;&lt;wsp:rsid wsp:val=&quot;007F30CE&quot;/&gt;&lt;wsp:rsid wsp:val=&quot;00800E38&quot;/&gt;&lt;wsp:rsid wsp:val=&quot;00802832&quot;/&gt;&lt;wsp:rsid wsp:val=&quot;00802F3F&quot;/&gt;&lt;wsp:rsid wsp:val=&quot;00803713&quot;/&gt;&lt;wsp:rsid wsp:val=&quot;00803866&quot;/&gt;&lt;wsp:rsid wsp:val=&quot;008057E5&quot;/&gt;&lt;wsp:rsid wsp:val=&quot;008071F4&quot;/&gt;&lt;wsp:rsid wsp:val=&quot;0080731A&quot;/&gt;&lt;wsp:rsid wsp:val=&quot;008073F3&quot;/&gt;&lt;wsp:rsid wsp:val=&quot;00807D38&quot;/&gt;&lt;wsp:rsid wsp:val=&quot;00816832&quot;/&gt;&lt;wsp:rsid wsp:val=&quot;0081747A&quot;/&gt;&lt;wsp:rsid wsp:val=&quot;0082003E&quot;/&gt;&lt;wsp:rsid wsp:val=&quot;008202C6&quot;/&gt;&lt;wsp:rsid wsp:val=&quot;00822B59&quot;/&gt;&lt;wsp:rsid wsp:val=&quot;00822D62&quot;/&gt;&lt;wsp:rsid wsp:val=&quot;008231EB&quot;/&gt;&lt;wsp:rsid wsp:val=&quot;008267C5&quot;/&gt;&lt;wsp:rsid wsp:val=&quot;00827454&quot;/&gt;&lt;wsp:rsid wsp:val=&quot;00827B02&quot;/&gt;&lt;wsp:rsid wsp:val=&quot;00832E7F&quot;/&gt;&lt;wsp:rsid wsp:val=&quot;00833349&quot;/&gt;&lt;wsp:rsid wsp:val=&quot;0083392C&quot;/&gt;&lt;wsp:rsid wsp:val=&quot;00833C36&quot;/&gt;&lt;wsp:rsid wsp:val=&quot;00835CBE&quot;/&gt;&lt;wsp:rsid wsp:val=&quot;00837ACC&quot;/&gt;&lt;wsp:rsid wsp:val=&quot;00843A73&quot;/&gt;&lt;wsp:rsid wsp:val=&quot;0084425F&quot;/&gt;&lt;wsp:rsid wsp:val=&quot;0084511E&quot;/&gt;&lt;wsp:rsid wsp:val=&quot;00845BB8&quot;/&gt;&lt;wsp:rsid wsp:val=&quot;00846922&quot;/&gt;&lt;wsp:rsid wsp:val=&quot;00847603&quot;/&gt;&lt;wsp:rsid wsp:val=&quot;00847A15&quot;/&gt;&lt;wsp:rsid wsp:val=&quot;00854BCA&quot;/&gt;&lt;wsp:rsid wsp:val=&quot;008566E9&quot;/&gt;&lt;wsp:rsid wsp:val=&quot;00863A24&quot;/&gt;&lt;wsp:rsid wsp:val=&quot;0086408A&quot;/&gt;&lt;wsp:rsid wsp:val=&quot;00867A0F&quot;/&gt;&lt;wsp:rsid wsp:val=&quot;008705B3&quot;/&gt;&lt;wsp:rsid wsp:val=&quot;00872DF6&quot;/&gt;&lt;wsp:rsid wsp:val=&quot;00873FF1&quot;/&gt;&lt;wsp:rsid wsp:val=&quot;0087447F&quot;/&gt;&lt;wsp:rsid wsp:val=&quot;008746BC&quot;/&gt;&lt;wsp:rsid wsp:val=&quot;00874826&quot;/&gt;&lt;wsp:rsid wsp:val=&quot;0087519A&quot;/&gt;&lt;wsp:rsid wsp:val=&quot;008753FC&quot;/&gt;&lt;wsp:rsid wsp:val=&quot;00882C58&quot;/&gt;&lt;wsp:rsid wsp:val=&quot;0088470C&quot;/&gt;&lt;wsp:rsid wsp:val=&quot;00886D83&quot;/&gt;&lt;wsp:rsid wsp:val=&quot;00892B5E&quot;/&gt;&lt;wsp:rsid wsp:val=&quot;0089497F&quot;/&gt;&lt;wsp:rsid wsp:val=&quot;00895676&quot;/&gt;&lt;wsp:rsid wsp:val=&quot;008A120D&quot;/&gt;&lt;wsp:rsid wsp:val=&quot;008A1D06&quot;/&gt;&lt;wsp:rsid wsp:val=&quot;008A21B1&quot;/&gt;&lt;wsp:rsid wsp:val=&quot;008A40FF&quot;/&gt;&lt;wsp:rsid wsp:val=&quot;008A445D&quot;/&gt;&lt;wsp:rsid wsp:val=&quot;008A4B1D&quot;/&gt;&lt;wsp:rsid wsp:val=&quot;008A680D&quot;/&gt;&lt;wsp:rsid wsp:val=&quot;008B1F2B&quot;/&gt;&lt;wsp:rsid wsp:val=&quot;008B4026&quot;/&gt;&lt;wsp:rsid wsp:val=&quot;008B455D&quot;/&gt;&lt;wsp:rsid wsp:val=&quot;008C3A03&quot;/&gt;&lt;wsp:rsid wsp:val=&quot;008C7315&quot;/&gt;&lt;wsp:rsid wsp:val=&quot;008C738E&quot;/&gt;&lt;wsp:rsid wsp:val=&quot;008C73D6&quot;/&gt;&lt;wsp:rsid wsp:val=&quot;008C7E4C&quot;/&gt;&lt;wsp:rsid wsp:val=&quot;008D1B3C&quot;/&gt;&lt;wsp:rsid wsp:val=&quot;008D2B6B&quot;/&gt;&lt;wsp:rsid wsp:val=&quot;008D49D1&quot;/&gt;&lt;wsp:rsid wsp:val=&quot;008D555C&quot;/&gt;&lt;wsp:rsid wsp:val=&quot;008D7DF6&quot;/&gt;&lt;wsp:rsid wsp:val=&quot;008F67CE&quot;/&gt;&lt;wsp:rsid wsp:val=&quot;008F778C&quot;/&gt;&lt;wsp:rsid wsp:val=&quot;008F7E76&quot;/&gt;&lt;wsp:rsid wsp:val=&quot;009014D6&quot;/&gt;&lt;wsp:rsid wsp:val=&quot;00901D51&quot;/&gt;&lt;wsp:rsid wsp:val=&quot;00903D7B&quot;/&gt;&lt;wsp:rsid wsp:val=&quot;00904AA0&quot;/&gt;&lt;wsp:rsid wsp:val=&quot;00913215&quot;/&gt;&lt;wsp:rsid wsp:val=&quot;00914A86&quot;/&gt;&lt;wsp:rsid wsp:val=&quot;00915013&quot;/&gt;&lt;wsp:rsid wsp:val=&quot;00916942&quot;/&gt;&lt;wsp:rsid wsp:val=&quot;0092036B&quot;/&gt;&lt;wsp:rsid wsp:val=&quot;00922B2A&quot;/&gt;&lt;wsp:rsid wsp:val=&quot;00923320&quot;/&gt;&lt;wsp:rsid wsp:val=&quot;00924AB4&quot;/&gt;&lt;wsp:rsid wsp:val=&quot;00925E30&quot;/&gt;&lt;wsp:rsid wsp:val=&quot;00935934&quot;/&gt;&lt;wsp:rsid wsp:val=&quot;0094245A&quot;/&gt;&lt;wsp:rsid wsp:val=&quot;0094245C&quot;/&gt;&lt;wsp:rsid wsp:val=&quot;009425AF&quot;/&gt;&lt;wsp:rsid wsp:val=&quot;00943A01&quot;/&gt;&lt;wsp:rsid wsp:val=&quot;00946367&quot;/&gt;&lt;wsp:rsid wsp:val=&quot;009471AF&quot;/&gt;&lt;wsp:rsid wsp:val=&quot;0094750F&quot;/&gt;&lt;wsp:rsid wsp:val=&quot;00950184&quot;/&gt;&lt;wsp:rsid wsp:val=&quot;00951816&quot;/&gt;&lt;wsp:rsid wsp:val=&quot;00953D87&quot;/&gt;&lt;wsp:rsid wsp:val=&quot;00960273&quot;/&gt;&lt;wsp:rsid wsp:val=&quot;009612FD&quot;/&gt;&lt;wsp:rsid wsp:val=&quot;00961DF6&quot;/&gt;&lt;wsp:rsid wsp:val=&quot;0096254A&quot;/&gt;&lt;wsp:rsid wsp:val=&quot;00963DE2&quot;/&gt;&lt;wsp:rsid wsp:val=&quot;00967988&quot;/&gt;&lt;wsp:rsid wsp:val=&quot;00971ED9&quot;/&gt;&lt;wsp:rsid wsp:val=&quot;00971FA6&quot;/&gt;&lt;wsp:rsid wsp:val=&quot;00972AD9&quot;/&gt;&lt;wsp:rsid wsp:val=&quot;009732C1&quot;/&gt;&lt;wsp:rsid wsp:val=&quot;00974C31&quot;/&gt;&lt;wsp:rsid wsp:val=&quot;00987F57&quot;/&gt;&lt;wsp:rsid wsp:val=&quot;00992745&quot;/&gt;&lt;wsp:rsid wsp:val=&quot;0099292F&quot;/&gt;&lt;wsp:rsid wsp:val=&quot;00993115&quot;/&gt;&lt;wsp:rsid wsp:val=&quot;0099312F&quot;/&gt;&lt;wsp:rsid wsp:val=&quot;00994029&quot;/&gt;&lt;wsp:rsid wsp:val=&quot;009A00A4&quot;/&gt;&lt;wsp:rsid wsp:val=&quot;009A0FD9&quot;/&gt;&lt;wsp:rsid wsp:val=&quot;009A1C33&quot;/&gt;&lt;wsp:rsid wsp:val=&quot;009A66E6&quot;/&gt;&lt;wsp:rsid wsp:val=&quot;009B14DB&quot;/&gt;&lt;wsp:rsid wsp:val=&quot;009B5DAD&quot;/&gt;&lt;wsp:rsid wsp:val=&quot;009B6F7B&quot;/&gt;&lt;wsp:rsid wsp:val=&quot;009B6FA8&quot;/&gt;&lt;wsp:rsid wsp:val=&quot;009C01E3&quot;/&gt;&lt;wsp:rsid wsp:val=&quot;009C13B9&quot;/&gt;&lt;wsp:rsid wsp:val=&quot;009C3515&quot;/&gt;&lt;wsp:rsid wsp:val=&quot;009C61D4&quot;/&gt;&lt;wsp:rsid wsp:val=&quot;009D0DDE&quot;/&gt;&lt;wsp:rsid wsp:val=&quot;009D12B6&quot;/&gt;&lt;wsp:rsid wsp:val=&quot;009D5574&quot;/&gt;&lt;wsp:rsid wsp:val=&quot;009E016D&quot;/&gt;&lt;wsp:rsid wsp:val=&quot;009E137B&quot;/&gt;&lt;wsp:rsid wsp:val=&quot;009E2CBD&quot;/&gt;&lt;wsp:rsid wsp:val=&quot;009E3D7D&quot;/&gt;&lt;wsp:rsid wsp:val=&quot;009E3E47&quot;/&gt;&lt;wsp:rsid wsp:val=&quot;009E5E14&quot;/&gt;&lt;wsp:rsid wsp:val=&quot;009E6240&quot;/&gt;&lt;wsp:rsid wsp:val=&quot;009E7549&quot;/&gt;&lt;wsp:rsid wsp:val=&quot;009E7BF4&quot;/&gt;&lt;wsp:rsid wsp:val=&quot;009F0DAB&quot;/&gt;&lt;wsp:rsid wsp:val=&quot;009F580C&quot;/&gt;&lt;wsp:rsid wsp:val=&quot;009F6323&quot;/&gt;&lt;wsp:rsid wsp:val=&quot;009F6CD2&quot;/&gt;&lt;wsp:rsid wsp:val=&quot;009F6E5C&quot;/&gt;&lt;wsp:rsid wsp:val=&quot;00A02368&quot;/&gt;&lt;wsp:rsid wsp:val=&quot;00A02D4F&quot;/&gt;&lt;wsp:rsid wsp:val=&quot;00A0689C&quot;/&gt;&lt;wsp:rsid wsp:val=&quot;00A0730B&quot;/&gt;&lt;wsp:rsid wsp:val=&quot;00A07CC5&quot;/&gt;&lt;wsp:rsid wsp:val=&quot;00A134DF&quot;/&gt;&lt;wsp:rsid wsp:val=&quot;00A15EDB&quot;/&gt;&lt;wsp:rsid wsp:val=&quot;00A20D48&quot;/&gt;&lt;wsp:rsid wsp:val=&quot;00A220B9&quot;/&gt;&lt;wsp:rsid wsp:val=&quot;00A23F09&quot;/&gt;&lt;wsp:rsid wsp:val=&quot;00A248E6&quot;/&gt;&lt;wsp:rsid wsp:val=&quot;00A254C3&quot;/&gt;&lt;wsp:rsid wsp:val=&quot;00A25B5D&quot;/&gt;&lt;wsp:rsid wsp:val=&quot;00A31EF9&quot;/&gt;&lt;wsp:rsid wsp:val=&quot;00A339AA&quot;/&gt;&lt;wsp:rsid wsp:val=&quot;00A40060&quot;/&gt;&lt;wsp:rsid wsp:val=&quot;00A41FCE&quot;/&gt;&lt;wsp:rsid wsp:val=&quot;00A42E04&quot;/&gt;&lt;wsp:rsid wsp:val=&quot;00A44710&quot;/&gt;&lt;wsp:rsid wsp:val=&quot;00A456B7&quot;/&gt;&lt;wsp:rsid wsp:val=&quot;00A50FF2&quot;/&gt;&lt;wsp:rsid wsp:val=&quot;00A5125E&quot;/&gt;&lt;wsp:rsid wsp:val=&quot;00A56B5F&quot;/&gt;&lt;wsp:rsid wsp:val=&quot;00A57084&quot;/&gt;&lt;wsp:rsid wsp:val=&quot;00A602C3&quot;/&gt;&lt;wsp:rsid wsp:val=&quot;00A621DF&quot;/&gt;&lt;wsp:rsid wsp:val=&quot;00A6360A&quot;/&gt;&lt;wsp:rsid wsp:val=&quot;00A64F54&quot;/&gt;&lt;wsp:rsid wsp:val=&quot;00A6510A&quot;/&gt;&lt;wsp:rsid wsp:val=&quot;00A6653F&quot;/&gt;&lt;wsp:rsid wsp:val=&quot;00A70FCB&quot;/&gt;&lt;wsp:rsid wsp:val=&quot;00A84F4E&quot;/&gt;&lt;wsp:rsid wsp:val=&quot;00A87600&quot;/&gt;&lt;wsp:rsid wsp:val=&quot;00A8761E&quot;/&gt;&lt;wsp:rsid wsp:val=&quot;00A9400C&quot;/&gt;&lt;wsp:rsid wsp:val=&quot;00A97573&quot;/&gt;&lt;wsp:rsid wsp:val=&quot;00AA1D17&quot;/&gt;&lt;wsp:rsid wsp:val=&quot;00AA2A6D&quot;/&gt;&lt;wsp:rsid wsp:val=&quot;00AA5420&quot;/&gt;&lt;wsp:rsid wsp:val=&quot;00AA6403&quot;/&gt;&lt;wsp:rsid wsp:val=&quot;00AA7F0C&quot;/&gt;&lt;wsp:rsid wsp:val=&quot;00AB31F3&quot;/&gt;&lt;wsp:rsid wsp:val=&quot;00AB58E4&quot;/&gt;&lt;wsp:rsid wsp:val=&quot;00AB783F&quot;/&gt;&lt;wsp:rsid wsp:val=&quot;00AB7B2E&quot;/&gt;&lt;wsp:rsid wsp:val=&quot;00AC067D&quot;/&gt;&lt;wsp:rsid wsp:val=&quot;00AC272C&quot;/&gt;&lt;wsp:rsid wsp:val=&quot;00AC620F&quot;/&gt;&lt;wsp:rsid wsp:val=&quot;00AC782C&quot;/&gt;&lt;wsp:rsid wsp:val=&quot;00AD6771&quot;/&gt;&lt;wsp:rsid wsp:val=&quot;00AD6ECC&quot;/&gt;&lt;wsp:rsid wsp:val=&quot;00AD7098&quot;/&gt;&lt;wsp:rsid wsp:val=&quot;00AE03E1&quot;/&gt;&lt;wsp:rsid wsp:val=&quot;00AE0469&quot;/&gt;&lt;wsp:rsid wsp:val=&quot;00AE3092&quot;/&gt;&lt;wsp:rsid wsp:val=&quot;00AE3BCD&quot;/&gt;&lt;wsp:rsid wsp:val=&quot;00AE3D57&quot;/&gt;&lt;wsp:rsid wsp:val=&quot;00AE4A2C&quot;/&gt;&lt;wsp:rsid wsp:val=&quot;00AE507F&quot;/&gt;&lt;wsp:rsid wsp:val=&quot;00AE5219&quot;/&gt;&lt;wsp:rsid wsp:val=&quot;00AF0F3A&quot;/&gt;&lt;wsp:rsid wsp:val=&quot;00AF2859&quot;/&gt;&lt;wsp:rsid wsp:val=&quot;00AF6461&quot;/&gt;&lt;wsp:rsid wsp:val=&quot;00AF67A3&quot;/&gt;&lt;wsp:rsid wsp:val=&quot;00AF7DC2&quot;/&gt;&lt;wsp:rsid wsp:val=&quot;00B100C0&quot;/&gt;&lt;wsp:rsid wsp:val=&quot;00B11B08&quot;/&gt;&lt;wsp:rsid wsp:val=&quot;00B1209D&quot;/&gt;&lt;wsp:rsid wsp:val=&quot;00B12217&quot;/&gt;&lt;wsp:rsid wsp:val=&quot;00B16F11&quot;/&gt;&lt;wsp:rsid wsp:val=&quot;00B17C20&quot;/&gt;&lt;wsp:rsid wsp:val=&quot;00B219EA&quot;/&gt;&lt;wsp:rsid wsp:val=&quot;00B241DF&quot;/&gt;&lt;wsp:rsid wsp:val=&quot;00B245EE&quot;/&gt;&lt;wsp:rsid wsp:val=&quot;00B25018&quot;/&gt;&lt;wsp:rsid wsp:val=&quot;00B267A2&quot;/&gt;&lt;wsp:rsid wsp:val=&quot;00B32C7A&quot;/&gt;&lt;wsp:rsid wsp:val=&quot;00B33CF0&quot;/&gt;&lt;wsp:rsid wsp:val=&quot;00B36DF8&quot;/&gt;&lt;wsp:rsid wsp:val=&quot;00B43146&quot;/&gt;&lt;wsp:rsid wsp:val=&quot;00B45D04&quot;/&gt;&lt;wsp:rsid wsp:val=&quot;00B5030B&quot;/&gt;&lt;wsp:rsid wsp:val=&quot;00B51960&quot;/&gt;&lt;wsp:rsid wsp:val=&quot;00B60A5D&quot;/&gt;&lt;wsp:rsid wsp:val=&quot;00B65DD2&quot;/&gt;&lt;wsp:rsid wsp:val=&quot;00B666B1&quot;/&gt;&lt;wsp:rsid wsp:val=&quot;00B711E4&quot;/&gt;&lt;wsp:rsid wsp:val=&quot;00B71526&quot;/&gt;&lt;wsp:rsid wsp:val=&quot;00B71C5F&quot;/&gt;&lt;wsp:rsid wsp:val=&quot;00B73445&quot;/&gt;&lt;wsp:rsid wsp:val=&quot;00B77E68&quot;/&gt;&lt;wsp:rsid wsp:val=&quot;00B807AD&quot;/&gt;&lt;wsp:rsid wsp:val=&quot;00B80CB5&quot;/&gt;&lt;wsp:rsid wsp:val=&quot;00B817B4&quot;/&gt;&lt;wsp:rsid wsp:val=&quot;00B83937&quot;/&gt;&lt;wsp:rsid wsp:val=&quot;00B85E12&quot;/&gt;&lt;wsp:rsid wsp:val=&quot;00B87536&quot;/&gt;&lt;wsp:rsid wsp:val=&quot;00B9562D&quot;/&gt;&lt;wsp:rsid wsp:val=&quot;00B96E6D&quot;/&gt;&lt;wsp:rsid wsp:val=&quot;00BA012B&quot;/&gt;&lt;wsp:rsid wsp:val=&quot;00BA155C&quot;/&gt;&lt;wsp:rsid wsp:val=&quot;00BA22A1&quot;/&gt;&lt;wsp:rsid wsp:val=&quot;00BA23CA&quot;/&gt;&lt;wsp:rsid wsp:val=&quot;00BA24A4&quot;/&gt;&lt;wsp:rsid wsp:val=&quot;00BA3A3E&quot;/&gt;&lt;wsp:rsid wsp:val=&quot;00BA5607&quot;/&gt;&lt;wsp:rsid wsp:val=&quot;00BA56E7&quot;/&gt;&lt;wsp:rsid wsp:val=&quot;00BA7ECE&quot;/&gt;&lt;wsp:rsid wsp:val=&quot;00BB0360&quot;/&gt;&lt;wsp:rsid wsp:val=&quot;00BB1BB3&quot;/&gt;&lt;wsp:rsid wsp:val=&quot;00BB5AB1&quot;/&gt;&lt;wsp:rsid wsp:val=&quot;00BB6354&quot;/&gt;&lt;wsp:rsid wsp:val=&quot;00BB75AA&quot;/&gt;&lt;wsp:rsid wsp:val=&quot;00BB76E0&quot;/&gt;&lt;wsp:rsid wsp:val=&quot;00BC0283&quot;/&gt;&lt;wsp:rsid wsp:val=&quot;00BC27BA&quot;/&gt;&lt;wsp:rsid wsp:val=&quot;00BC3E28&quot;/&gt;&lt;wsp:rsid wsp:val=&quot;00BC4E56&quot;/&gt;&lt;wsp:rsid wsp:val=&quot;00BC6CB2&quot;/&gt;&lt;wsp:rsid wsp:val=&quot;00BD32F0&quot;/&gt;&lt;wsp:rsid wsp:val=&quot;00BD59C6&quot;/&gt;&lt;wsp:rsid wsp:val=&quot;00BD6B30&quot;/&gt;&lt;wsp:rsid wsp:val=&quot;00BD7EBB&quot;/&gt;&lt;wsp:rsid wsp:val=&quot;00BE0091&quot;/&gt;&lt;wsp:rsid wsp:val=&quot;00BE0ADF&quot;/&gt;&lt;wsp:rsid wsp:val=&quot;00BE15A0&quot;/&gt;&lt;wsp:rsid wsp:val=&quot;00BE4B2A&quot;/&gt;&lt;wsp:rsid wsp:val=&quot;00BE67A4&quot;/&gt;&lt;wsp:rsid wsp:val=&quot;00BF0D4B&quot;/&gt;&lt;wsp:rsid wsp:val=&quot;00BF33E7&quot;/&gt;&lt;wsp:rsid wsp:val=&quot;00BF547C&quot;/&gt;&lt;wsp:rsid wsp:val=&quot;00C0152F&quot;/&gt;&lt;wsp:rsid wsp:val=&quot;00C0302D&quot;/&gt;&lt;wsp:rsid wsp:val=&quot;00C03A07&quot;/&gt;&lt;wsp:rsid wsp:val=&quot;00C0487C&quot;/&gt;&lt;wsp:rsid wsp:val=&quot;00C07CBC&quot;/&gt;&lt;wsp:rsid wsp:val=&quot;00C11296&quot;/&gt;&lt;wsp:rsid wsp:val=&quot;00C11CFD&quot;/&gt;&lt;wsp:rsid wsp:val=&quot;00C12191&quot;/&gt;&lt;wsp:rsid wsp:val=&quot;00C1592D&quot;/&gt;&lt;wsp:rsid wsp:val=&quot;00C177BB&quot;/&gt;&lt;wsp:rsid wsp:val=&quot;00C20FA6&quot;/&gt;&lt;wsp:rsid wsp:val=&quot;00C230A3&quot;/&gt;&lt;wsp:rsid wsp:val=&quot;00C23E6C&quot;/&gt;&lt;wsp:rsid wsp:val=&quot;00C32584&quot;/&gt;&lt;wsp:rsid wsp:val=&quot;00C375C8&quot;/&gt;&lt;wsp:rsid wsp:val=&quot;00C37757&quot;/&gt;&lt;wsp:rsid wsp:val=&quot;00C377AB&quot;/&gt;&lt;wsp:rsid wsp:val=&quot;00C40001&quot;/&gt;&lt;wsp:rsid wsp:val=&quot;00C41744&quot;/&gt;&lt;wsp:rsid wsp:val=&quot;00C41B74&quot;/&gt;&lt;wsp:rsid wsp:val=&quot;00C46CCA&quot;/&gt;&lt;wsp:rsid wsp:val=&quot;00C46D17&quot;/&gt;&lt;wsp:rsid wsp:val=&quot;00C473D3&quot;/&gt;&lt;wsp:rsid wsp:val=&quot;00C53724&quot;/&gt;&lt;wsp:rsid wsp:val=&quot;00C547C5&quot;/&gt;&lt;wsp:rsid wsp:val=&quot;00C57473&quot;/&gt;&lt;wsp:rsid wsp:val=&quot;00C6131D&quot;/&gt;&lt;wsp:rsid wsp:val=&quot;00C627D8&quot;/&gt;&lt;wsp:rsid wsp:val=&quot;00C63196&quot;/&gt;&lt;wsp:rsid wsp:val=&quot;00C637EB&quot;/&gt;&lt;wsp:rsid wsp:val=&quot;00C638D1&quot;/&gt;&lt;wsp:rsid wsp:val=&quot;00C659A4&quot;/&gt;&lt;wsp:rsid wsp:val=&quot;00C71682&quot;/&gt;&lt;wsp:rsid wsp:val=&quot;00C73D0E&quot;/&gt;&lt;wsp:rsid wsp:val=&quot;00C8170C&quot;/&gt;&lt;wsp:rsid wsp:val=&quot;00C83529&quot;/&gt;&lt;wsp:rsid wsp:val=&quot;00C85B9E&quot;/&gt;&lt;wsp:rsid wsp:val=&quot;00C8685C&quot;/&gt;&lt;wsp:rsid wsp:val=&quot;00C90185&quot;/&gt;&lt;wsp:rsid wsp:val=&quot;00C95DF2&quot;/&gt;&lt;wsp:rsid wsp:val=&quot;00CA0A76&quot;/&gt;&lt;wsp:rsid wsp:val=&quot;00CA4277&quot;/&gt;&lt;wsp:rsid wsp:val=&quot;00CB182B&quot;/&gt;&lt;wsp:rsid wsp:val=&quot;00CB1A24&quot;/&gt;&lt;wsp:rsid wsp:val=&quot;00CB1DB5&quot;/&gt;&lt;wsp:rsid wsp:val=&quot;00CB4929&quot;/&gt;&lt;wsp:rsid wsp:val=&quot;00CC084B&quot;/&gt;&lt;wsp:rsid wsp:val=&quot;00CC238E&quot;/&gt;&lt;wsp:rsid wsp:val=&quot;00CD6644&quot;/&gt;&lt;wsp:rsid wsp:val=&quot;00CF1F7A&quot;/&gt;&lt;wsp:rsid wsp:val=&quot;00CF2359&quot;/&gt;&lt;wsp:rsid wsp:val=&quot;00CF25EB&quot;/&gt;&lt;wsp:rsid wsp:val=&quot;00CF3DAF&quot;/&gt;&lt;wsp:rsid wsp:val=&quot;00CF4C77&quot;/&gt;&lt;wsp:rsid wsp:val=&quot;00CF7D24&quot;/&gt;&lt;wsp:rsid wsp:val=&quot;00D00029&quot;/&gt;&lt;wsp:rsid wsp:val=&quot;00D02B48&quot;/&gt;&lt;wsp:rsid wsp:val=&quot;00D050B4&quot;/&gt;&lt;wsp:rsid wsp:val=&quot;00D12BD1&quot;/&gt;&lt;wsp:rsid wsp:val=&quot;00D133D9&quot;/&gt;&lt;wsp:rsid wsp:val=&quot;00D154B3&quot;/&gt;&lt;wsp:rsid wsp:val=&quot;00D171DE&quot;/&gt;&lt;wsp:rsid wsp:val=&quot;00D175F7&quot;/&gt;&lt;wsp:rsid wsp:val=&quot;00D20C94&quot;/&gt;&lt;wsp:rsid wsp:val=&quot;00D22BE0&quot;/&gt;&lt;wsp:rsid wsp:val=&quot;00D32C49&quot;/&gt;&lt;wsp:rsid wsp:val=&quot;00D34215&quot;/&gt;&lt;wsp:rsid wsp:val=&quot;00D35C92&quot;/&gt;&lt;wsp:rsid wsp:val=&quot;00D35D96&quot;/&gt;&lt;wsp:rsid wsp:val=&quot;00D411A7&quot;/&gt;&lt;wsp:rsid wsp:val=&quot;00D438F0&quot;/&gt;&lt;wsp:rsid wsp:val=&quot;00D44C5A&quot;/&gt;&lt;wsp:rsid wsp:val=&quot;00D47979&quot;/&gt;&lt;wsp:rsid wsp:val=&quot;00D52477&quot;/&gt;&lt;wsp:rsid wsp:val=&quot;00D529FC&quot;/&gt;&lt;wsp:rsid wsp:val=&quot;00D52B25&quot;/&gt;&lt;wsp:rsid wsp:val=&quot;00D5698D&quot;/&gt;&lt;wsp:rsid wsp:val=&quot;00D56CB4&quot;/&gt;&lt;wsp:rsid wsp:val=&quot;00D579B4&quot;/&gt;&lt;wsp:rsid wsp:val=&quot;00D606E3&quot;/&gt;&lt;wsp:rsid wsp:val=&quot;00D60DE1&quot;/&gt;&lt;wsp:rsid wsp:val=&quot;00D63202&quot;/&gt;&lt;wsp:rsid wsp:val=&quot;00D65BEF&quot;/&gt;&lt;wsp:rsid wsp:val=&quot;00D666E9&quot;/&gt;&lt;wsp:rsid wsp:val=&quot;00D67D35&quot;/&gt;&lt;wsp:rsid wsp:val=&quot;00D71D9B&quot;/&gt;&lt;wsp:rsid wsp:val=&quot;00D72B06&quot;/&gt;&lt;wsp:rsid wsp:val=&quot;00D733FF&quot;/&gt;&lt;wsp:rsid wsp:val=&quot;00D743DA&quot;/&gt;&lt;wsp:rsid wsp:val=&quot;00D74591&quot;/&gt;&lt;wsp:rsid wsp:val=&quot;00D76C72&quot;/&gt;&lt;wsp:rsid wsp:val=&quot;00D77291&quot;/&gt;&lt;wsp:rsid wsp:val=&quot;00D8428B&quot;/&gt;&lt;wsp:rsid wsp:val=&quot;00D858BA&quot;/&gt;&lt;wsp:rsid wsp:val=&quot;00D859D1&quot;/&gt;&lt;wsp:rsid wsp:val=&quot;00D85CD0&quot;/&gt;&lt;wsp:rsid wsp:val=&quot;00D8618F&quot;/&gt;&lt;wsp:rsid wsp:val=&quot;00D8691B&quot;/&gt;&lt;wsp:rsid wsp:val=&quot;00D87C30&quot;/&gt;&lt;wsp:rsid wsp:val=&quot;00D92BDA&quot;/&gt;&lt;wsp:rsid wsp:val=&quot;00D931FA&quot;/&gt;&lt;wsp:rsid wsp:val=&quot;00D936D2&quot;/&gt;&lt;wsp:rsid wsp:val=&quot;00D94F57&quot;/&gt;&lt;wsp:rsid wsp:val=&quot;00D9542A&quot;/&gt;&lt;wsp:rsid wsp:val=&quot;00D95596&quot;/&gt;&lt;wsp:rsid wsp:val=&quot;00DA0A8C&quot;/&gt;&lt;wsp:rsid wsp:val=&quot;00DA1D94&quot;/&gt;&lt;wsp:rsid wsp:val=&quot;00DA3FF7&quot;/&gt;&lt;wsp:rsid wsp:val=&quot;00DA41DA&quot;/&gt;&lt;wsp:rsid wsp:val=&quot;00DA6306&quot;/&gt;&lt;wsp:rsid wsp:val=&quot;00DA7366&quot;/&gt;&lt;wsp:rsid wsp:val=&quot;00DA77F6&quot;/&gt;&lt;wsp:rsid wsp:val=&quot;00DB047B&quot;/&gt;&lt;wsp:rsid wsp:val=&quot;00DB067A&quot;/&gt;&lt;wsp:rsid wsp:val=&quot;00DB07DC&quot;/&gt;&lt;wsp:rsid wsp:val=&quot;00DB441B&quot;/&gt;&lt;wsp:rsid wsp:val=&quot;00DB4E27&quot;/&gt;&lt;wsp:rsid wsp:val=&quot;00DB5368&quot;/&gt;&lt;wsp:rsid wsp:val=&quot;00DB6339&quot;/&gt;&lt;wsp:rsid wsp:val=&quot;00DB6FBC&quot;/&gt;&lt;wsp:rsid wsp:val=&quot;00DB7524&quot;/&gt;&lt;wsp:rsid wsp:val=&quot;00DC139C&quot;/&gt;&lt;wsp:rsid wsp:val=&quot;00DC1468&quot;/&gt;&lt;wsp:rsid wsp:val=&quot;00DC2084&quot;/&gt;&lt;wsp:rsid wsp:val=&quot;00DC2DE6&quot;/&gt;&lt;wsp:rsid wsp:val=&quot;00DC32E5&quot;/&gt;&lt;wsp:rsid wsp:val=&quot;00DC492E&quot;/&gt;&lt;wsp:rsid wsp:val=&quot;00DC4FC8&quot;/&gt;&lt;wsp:rsid wsp:val=&quot;00DD05AD&quot;/&gt;&lt;wsp:rsid wsp:val=&quot;00DD1E45&quot;/&gt;&lt;wsp:rsid wsp:val=&quot;00DD2556&quot;/&gt;&lt;wsp:rsid wsp:val=&quot;00DE32CF&quot;/&gt;&lt;wsp:rsid wsp:val=&quot;00DE461C&quot;/&gt;&lt;wsp:rsid wsp:val=&quot;00DE4893&quot;/&gt;&lt;wsp:rsid wsp:val=&quot;00DE6E3E&quot;/&gt;&lt;wsp:rsid wsp:val=&quot;00DF3763&quot;/&gt;&lt;wsp:rsid wsp:val=&quot;00DF3BC7&quot;/&gt;&lt;wsp:rsid wsp:val=&quot;00DF478E&quot;/&gt;&lt;wsp:rsid wsp:val=&quot;00DF547A&quot;/&gt;&lt;wsp:rsid wsp:val=&quot;00DF78C8&quot;/&gt;&lt;wsp:rsid wsp:val=&quot;00E02061&quot;/&gt;&lt;wsp:rsid wsp:val=&quot;00E03DF0&quot;/&gt;&lt;wsp:rsid wsp:val=&quot;00E10612&quot;/&gt;&lt;wsp:rsid wsp:val=&quot;00E14D2D&quot;/&gt;&lt;wsp:rsid wsp:val=&quot;00E16434&quot;/&gt;&lt;wsp:rsid wsp:val=&quot;00E207FA&quot;/&gt;&lt;wsp:rsid wsp:val=&quot;00E22029&quot;/&gt;&lt;wsp:rsid wsp:val=&quot;00E2238A&quot;/&gt;&lt;wsp:rsid wsp:val=&quot;00E2272A&quot;/&gt;&lt;wsp:rsid wsp:val=&quot;00E22E04&quot;/&gt;&lt;wsp:rsid wsp:val=&quot;00E26C5B&quot;/&gt;&lt;wsp:rsid wsp:val=&quot;00E278A5&quot;/&gt;&lt;wsp:rsid wsp:val=&quot;00E301D1&quot;/&gt;&lt;wsp:rsid wsp:val=&quot;00E369BE&quot;/&gt;&lt;wsp:rsid wsp:val=&quot;00E36B8E&quot;/&gt;&lt;wsp:rsid wsp:val=&quot;00E407E5&quot;/&gt;&lt;wsp:rsid wsp:val=&quot;00E4090D&quot;/&gt;&lt;wsp:rsid wsp:val=&quot;00E42FC7&quot;/&gt;&lt;wsp:rsid wsp:val=&quot;00E44FB5&quot;/&gt;&lt;wsp:rsid wsp:val=&quot;00E459BB&quot;/&gt;&lt;wsp:rsid wsp:val=&quot;00E45D9F&quot;/&gt;&lt;wsp:rsid wsp:val=&quot;00E46AD0&quot;/&gt;&lt;wsp:rsid wsp:val=&quot;00E46FF3&quot;/&gt;&lt;wsp:rsid wsp:val=&quot;00E5082B&quot;/&gt;&lt;wsp:rsid wsp:val=&quot;00E50BB8&quot;/&gt;&lt;wsp:rsid wsp:val=&quot;00E51263&quot;/&gt;&lt;wsp:rsid wsp:val=&quot;00E53DB9&quot;/&gt;&lt;wsp:rsid wsp:val=&quot;00E542FA&quot;/&gt;&lt;wsp:rsid wsp:val=&quot;00E545AB&quot;/&gt;&lt;wsp:rsid wsp:val=&quot;00E54A84&quot;/&gt;&lt;wsp:rsid wsp:val=&quot;00E55B05&quot;/&gt;&lt;wsp:rsid wsp:val=&quot;00E571AB&quot;/&gt;&lt;wsp:rsid wsp:val=&quot;00E65493&quot;/&gt;&lt;wsp:rsid wsp:val=&quot;00E655FE&quot;/&gt;&lt;wsp:rsid wsp:val=&quot;00E65F5D&quot;/&gt;&lt;wsp:rsid wsp:val=&quot;00E67211&quot;/&gt;&lt;wsp:rsid wsp:val=&quot;00E71D67&quot;/&gt;&lt;wsp:rsid wsp:val=&quot;00E734D5&quot;/&gt;&lt;wsp:rsid wsp:val=&quot;00E767D2&quot;/&gt;&lt;wsp:rsid wsp:val=&quot;00E81C54&quot;/&gt;&lt;wsp:rsid wsp:val=&quot;00E85473&quot;/&gt;&lt;wsp:rsid wsp:val=&quot;00E90592&quot;/&gt;&lt;wsp:rsid wsp:val=&quot;00E93F49&quot;/&gt;&lt;wsp:rsid wsp:val=&quot;00EA2716&quot;/&gt;&lt;wsp:rsid wsp:val=&quot;00EA4067&quot;/&gt;&lt;wsp:rsid wsp:val=&quot;00EA5A91&quot;/&gt;&lt;wsp:rsid wsp:val=&quot;00EA7F17&quot;/&gt;&lt;wsp:rsid wsp:val=&quot;00EB77A0&quot;/&gt;&lt;wsp:rsid wsp:val=&quot;00EB7DE4&quot;/&gt;&lt;wsp:rsid wsp:val=&quot;00EC1111&quot;/&gt;&lt;wsp:rsid wsp:val=&quot;00EC1533&quot;/&gt;&lt;wsp:rsid wsp:val=&quot;00EC3943&quot;/&gt;&lt;wsp:rsid wsp:val=&quot;00EC5495&quot;/&gt;&lt;wsp:rsid wsp:val=&quot;00ED2A8B&quot;/&gt;&lt;wsp:rsid wsp:val=&quot;00ED3664&quot;/&gt;&lt;wsp:rsid wsp:val=&quot;00ED58BE&quot;/&gt;&lt;wsp:rsid wsp:val=&quot;00ED7325&quot;/&gt;&lt;wsp:rsid wsp:val=&quot;00EE0858&quot;/&gt;&lt;wsp:rsid wsp:val=&quot;00EE17D7&quot;/&gt;&lt;wsp:rsid wsp:val=&quot;00EE397F&quot;/&gt;&lt;wsp:rsid wsp:val=&quot;00EE4270&quot;/&gt;&lt;wsp:rsid wsp:val=&quot;00EE483D&quot;/&gt;&lt;wsp:rsid wsp:val=&quot;00EF21A2&quot;/&gt;&lt;wsp:rsid wsp:val=&quot;00EF571E&quot;/&gt;&lt;wsp:rsid wsp:val=&quot;00EF60AB&quot;/&gt;&lt;wsp:rsid wsp:val=&quot;00F005CE&quot;/&gt;&lt;wsp:rsid wsp:val=&quot;00F01E82&quot;/&gt;&lt;wsp:rsid wsp:val=&quot;00F03581&quot;/&gt;&lt;wsp:rsid wsp:val=&quot;00F04477&quot;/&gt;&lt;wsp:rsid wsp:val=&quot;00F05DE1&quot;/&gt;&lt;wsp:rsid wsp:val=&quot;00F06BF0&quot;/&gt;&lt;wsp:rsid wsp:val=&quot;00F10D57&quot;/&gt;&lt;wsp:rsid wsp:val=&quot;00F12B54&quot;/&gt;&lt;wsp:rsid wsp:val=&quot;00F139DB&quot;/&gt;&lt;wsp:rsid wsp:val=&quot;00F142E5&quot;/&gt;&lt;wsp:rsid wsp:val=&quot;00F1477F&quot;/&gt;&lt;wsp:rsid wsp:val=&quot;00F17981&quot;/&gt;&lt;wsp:rsid wsp:val=&quot;00F200E9&quot;/&gt;&lt;wsp:rsid wsp:val=&quot;00F20F11&quot;/&gt;&lt;wsp:rsid wsp:val=&quot;00F223A8&quot;/&gt;&lt;wsp:rsid wsp:val=&quot;00F268E6&quot;/&gt;&lt;wsp:rsid wsp:val=&quot;00F31A61&quot;/&gt;&lt;wsp:rsid wsp:val=&quot;00F330D2&quot;/&gt;&lt;wsp:rsid wsp:val=&quot;00F365F7&quot;/&gt;&lt;wsp:rsid wsp:val=&quot;00F36A0E&quot;/&gt;&lt;wsp:rsid wsp:val=&quot;00F36C5C&quot;/&gt;&lt;wsp:rsid wsp:val=&quot;00F37DB2&quot;/&gt;&lt;wsp:rsid wsp:val=&quot;00F430E5&quot;/&gt;&lt;wsp:rsid wsp:val=&quot;00F44D77&quot;/&gt;&lt;wsp:rsid wsp:val=&quot;00F50D31&quot;/&gt;&lt;wsp:rsid wsp:val=&quot;00F5187E&quot;/&gt;&lt;wsp:rsid wsp:val=&quot;00F534FE&quot;/&gt;&lt;wsp:rsid wsp:val=&quot;00F546F6&quot;/&gt;&lt;wsp:rsid wsp:val=&quot;00F623D0&quot;/&gt;&lt;wsp:rsid wsp:val=&quot;00F63AA8&quot;/&gt;&lt;wsp:rsid wsp:val=&quot;00F66D7F&quot;/&gt;&lt;wsp:rsid wsp:val=&quot;00F71ED2&quot;/&gt;&lt;wsp:rsid wsp:val=&quot;00F71F02&quot;/&gt;&lt;wsp:rsid wsp:val=&quot;00F7587C&quot;/&gt;&lt;wsp:rsid wsp:val=&quot;00F765D6&quot;/&gt;&lt;wsp:rsid wsp:val=&quot;00F815C6&quot;/&gt;&lt;wsp:rsid wsp:val=&quot;00F8256A&quot;/&gt;&lt;wsp:rsid wsp:val=&quot;00F84606&quot;/&gt;&lt;wsp:rsid wsp:val=&quot;00F84EC8&quot;/&gt;&lt;wsp:rsid wsp:val=&quot;00F859E1&quot;/&gt;&lt;wsp:rsid wsp:val=&quot;00F908B9&quot;/&gt;&lt;wsp:rsid wsp:val=&quot;00F94A97&quot;/&gt;&lt;wsp:rsid wsp:val=&quot;00F972DE&quot;/&gt;&lt;wsp:rsid wsp:val=&quot;00FA0C45&quot;/&gt;&lt;wsp:rsid wsp:val=&quot;00FA31B7&quot;/&gt;&lt;wsp:rsid wsp:val=&quot;00FA53A5&quot;/&gt;&lt;wsp:rsid wsp:val=&quot;00FA7A27&quot;/&gt;&lt;wsp:rsid wsp:val=&quot;00FB27D4&quot;/&gt;&lt;wsp:rsid wsp:val=&quot;00FB32CE&quot;/&gt;&lt;wsp:rsid wsp:val=&quot;00FB42E2&quot;/&gt;&lt;wsp:rsid wsp:val=&quot;00FB6CC9&quot;/&gt;&lt;wsp:rsid wsp:val=&quot;00FB725A&quot;/&gt;&lt;wsp:rsid wsp:val=&quot;00FC12B7&quot;/&gt;&lt;wsp:rsid wsp:val=&quot;00FC2FC3&quot;/&gt;&lt;wsp:rsid wsp:val=&quot;00FC3745&quot;/&gt;&lt;wsp:rsid wsp:val=&quot;00FC4999&quot;/&gt;&lt;wsp:rsid wsp:val=&quot;00FC5E24&quot;/&gt;&lt;wsp:rsid wsp:val=&quot;00FD0E4E&quot;/&gt;&lt;wsp:rsid wsp:val=&quot;00FD2C66&quot;/&gt;&lt;wsp:rsid wsp:val=&quot;00FD2C9E&quot;/&gt;&lt;wsp:rsid wsp:val=&quot;00FD3D97&quot;/&gt;&lt;wsp:rsid wsp:val=&quot;00FD71A2&quot;/&gt;&lt;wsp:rsid wsp:val=&quot;00FE2FCB&quot;/&gt;&lt;wsp:rsid wsp:val=&quot;00FE59AF&quot;/&gt;&lt;wsp:rsid wsp:val=&quot;00FF0D81&quot;/&gt;&lt;wsp:rsid wsp:val=&quot;00FF0F21&quot;/&gt;&lt;wsp:rsid wsp:val=&quot;00FF19C6&quot;/&gt;&lt;wsp:rsid wsp:val=&quot;00FF2FF8&quot;/&gt;&lt;wsp:rsid wsp:val=&quot;00FF4D30&quot;/&gt;&lt;/wsp:rsids&gt;&lt;/w:docPr&gt;&lt;w:body&gt;&lt;wx:sect&gt;&lt;w:p wsp:rsidR=&quot;00000000&quot; wsp:rsidRDefault=&quot;00E22E04&quot; wsp:rsidP=&quot;00E22E04&quot;&gt;&lt;m:oMathPara&gt;&lt;m:oMath&gt;&lt;m:r&gt;&lt;aml:annotation aml:id=&quot;0&quot; w:type=&quot;Word.Insertion&quot; aml:author=&quot;Microsoft Office User&quot; aml:createdate=&quot;2020-10-12T13:18:00Z&quot;&gt;&lt;aml:content&gt;&lt;w:rPr&gt;&lt;w:rFonts w:ascii=&quot;Cambria Math&quot; w:h-ansi=&quot;Cambria Math&quot; w:cs=&quot;Arial&quot;/&gt;&lt;wx:font wx:val=&quot;Cambria Math&quot;/&gt;&lt;w:i/&gt;&lt;/w:rPr&gt;&lt;m:t&gt;‚â§&lt;/m:t&gt;&lt;/aml:content&gt;&lt;/aml:annotation&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9" o:title="" chromakey="white"/>
          </v:shape>
        </w:pict>
      </w:r>
      <w:r w:rsidRPr="00DA0CDF">
        <w:rPr>
          <w:rFonts w:ascii="Times" w:hAnsi="Times" w:cs="Arial"/>
        </w:rPr>
        <w:instrText xml:space="preserve"> </w:instrText>
      </w:r>
      <w:r w:rsidR="00E90BCD">
        <w:rPr>
          <w:rFonts w:ascii="Times" w:hAnsi="Times" w:cs="Arial"/>
        </w:rPr>
        <w:fldChar w:fldCharType="separate"/>
      </w:r>
      <w:r w:rsidRPr="0065425B">
        <w:rPr>
          <w:rFonts w:ascii="Times" w:hAnsi="Times" w:cs="Arial"/>
        </w:rPr>
        <w:fldChar w:fldCharType="end"/>
      </w:r>
      <w:r>
        <w:rPr>
          <w:rFonts w:ascii="Times" w:hAnsi="Times" w:cs="Arial"/>
        </w:rPr>
        <w:t>≤</w:t>
      </w:r>
      <w:r w:rsidRPr="00BE6592">
        <w:rPr>
          <w:rFonts w:ascii="Times" w:hAnsi="Times" w:cs="Arial"/>
        </w:rPr>
        <w:t>0.05.</w:t>
      </w:r>
    </w:p>
    <w:tbl>
      <w:tblPr>
        <w:tblStyle w:val="PlainTable2"/>
        <w:tblW w:w="9100" w:type="dxa"/>
        <w:tblLook w:val="04A0" w:firstRow="1" w:lastRow="0" w:firstColumn="1" w:lastColumn="0" w:noHBand="0" w:noVBand="1"/>
      </w:tblPr>
      <w:tblGrid>
        <w:gridCol w:w="1555"/>
        <w:gridCol w:w="1152"/>
        <w:gridCol w:w="1300"/>
        <w:gridCol w:w="1300"/>
        <w:gridCol w:w="1300"/>
        <w:gridCol w:w="1300"/>
        <w:gridCol w:w="1300"/>
      </w:tblGrid>
      <w:tr w:rsidR="008D6D37" w:rsidRPr="00BE6592" w14:paraId="4B766A42" w14:textId="77777777" w:rsidTr="00CF79D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100" w:type="dxa"/>
            <w:gridSpan w:val="7"/>
            <w:noWrap/>
            <w:hideMark/>
          </w:tcPr>
          <w:p w14:paraId="688B84E6" w14:textId="309F530D" w:rsidR="008D6D37" w:rsidRPr="00BE6592" w:rsidRDefault="008D6D37" w:rsidP="00A13CD2">
            <w:pPr>
              <w:rPr>
                <w:rFonts w:ascii="Times" w:hAnsi="Times" w:cs="Arial"/>
                <w:sz w:val="20"/>
                <w:szCs w:val="20"/>
              </w:rPr>
            </w:pPr>
            <w:r w:rsidRPr="00BE6592">
              <w:rPr>
                <w:rFonts w:ascii="Times" w:hAnsi="Times" w:cs="Arial"/>
                <w:color w:val="000000"/>
              </w:rPr>
              <w:t>PGE</w:t>
            </w:r>
            <w:r w:rsidRPr="00BE6592">
              <w:rPr>
                <w:rFonts w:ascii="Times" w:hAnsi="Times" w:cs="Arial"/>
                <w:color w:val="000000"/>
                <w:vertAlign w:val="subscript"/>
              </w:rPr>
              <w:t xml:space="preserve">2 </w:t>
            </w:r>
            <w:r w:rsidRPr="00BE6592">
              <w:rPr>
                <w:rFonts w:ascii="Times" w:hAnsi="Times" w:cs="Arial"/>
                <w:color w:val="000000"/>
              </w:rPr>
              <w:t>(</w:t>
            </w:r>
            <w:proofErr w:type="spellStart"/>
            <w:r w:rsidRPr="00BE6592">
              <w:rPr>
                <w:rFonts w:ascii="Times" w:hAnsi="Times" w:cs="Arial"/>
                <w:color w:val="000000"/>
              </w:rPr>
              <w:t>pg</w:t>
            </w:r>
            <w:proofErr w:type="spellEnd"/>
            <w:r w:rsidRPr="00BE6592">
              <w:rPr>
                <w:rFonts w:ascii="Times" w:hAnsi="Times" w:cs="Arial"/>
                <w:color w:val="000000"/>
              </w:rPr>
              <w:t>/mL)</w:t>
            </w:r>
            <w:r w:rsidR="009C1197" w:rsidRPr="00BE6592">
              <w:rPr>
                <w:rFonts w:ascii="Times" w:hAnsi="Times" w:cs="Arial"/>
                <w:color w:val="000000"/>
              </w:rPr>
              <w:t xml:space="preserve"> </w:t>
            </w:r>
          </w:p>
        </w:tc>
      </w:tr>
      <w:tr w:rsidR="00A13CD2" w:rsidRPr="00BE6592" w14:paraId="5EEC95AD" w14:textId="77777777" w:rsidTr="00CF79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8D745BD" w14:textId="77777777" w:rsidR="00A13CD2" w:rsidRPr="00BE6592" w:rsidRDefault="00A13CD2" w:rsidP="00A13CD2">
            <w:pPr>
              <w:rPr>
                <w:rFonts w:ascii="Times" w:hAnsi="Times" w:cs="Arial"/>
                <w:color w:val="000000"/>
              </w:rPr>
            </w:pPr>
            <w:r w:rsidRPr="00BE6592">
              <w:rPr>
                <w:rFonts w:ascii="Times" w:hAnsi="Times" w:cs="Arial"/>
                <w:color w:val="000000"/>
              </w:rPr>
              <w:t>Time</w:t>
            </w:r>
          </w:p>
        </w:tc>
        <w:tc>
          <w:tcPr>
            <w:tcW w:w="1045" w:type="dxa"/>
            <w:noWrap/>
            <w:hideMark/>
          </w:tcPr>
          <w:p w14:paraId="159B1C62" w14:textId="77777777" w:rsidR="00A13CD2" w:rsidRPr="00BE6592" w:rsidRDefault="00A13CD2" w:rsidP="00A13CD2">
            <w:pP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sidRPr="00BE6592">
              <w:rPr>
                <w:rFonts w:ascii="Times" w:hAnsi="Times" w:cs="Arial"/>
                <w:b/>
                <w:bCs/>
                <w:color w:val="000000"/>
              </w:rPr>
              <w:t>0 hour</w:t>
            </w:r>
          </w:p>
        </w:tc>
        <w:tc>
          <w:tcPr>
            <w:tcW w:w="1300" w:type="dxa"/>
            <w:noWrap/>
            <w:hideMark/>
          </w:tcPr>
          <w:p w14:paraId="7A9CA255" w14:textId="77777777" w:rsidR="00A13CD2" w:rsidRPr="00BE6592" w:rsidRDefault="00A13CD2" w:rsidP="00A13CD2">
            <w:pP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sidRPr="00BE6592">
              <w:rPr>
                <w:rFonts w:ascii="Times" w:hAnsi="Times" w:cs="Arial"/>
                <w:b/>
                <w:bCs/>
                <w:color w:val="000000"/>
              </w:rPr>
              <w:t>6 hours</w:t>
            </w:r>
          </w:p>
        </w:tc>
        <w:tc>
          <w:tcPr>
            <w:tcW w:w="1300" w:type="dxa"/>
            <w:noWrap/>
            <w:hideMark/>
          </w:tcPr>
          <w:p w14:paraId="660C82B3" w14:textId="77777777" w:rsidR="00A13CD2" w:rsidRPr="00BE6592" w:rsidRDefault="00A13CD2" w:rsidP="00A13CD2">
            <w:pP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sidRPr="00BE6592">
              <w:rPr>
                <w:rFonts w:ascii="Times" w:hAnsi="Times" w:cs="Arial"/>
                <w:b/>
                <w:bCs/>
                <w:color w:val="000000"/>
              </w:rPr>
              <w:t>24 hours</w:t>
            </w:r>
          </w:p>
        </w:tc>
        <w:tc>
          <w:tcPr>
            <w:tcW w:w="1300" w:type="dxa"/>
            <w:noWrap/>
            <w:hideMark/>
          </w:tcPr>
          <w:p w14:paraId="08FEF58E" w14:textId="77777777" w:rsidR="00A13CD2" w:rsidRPr="00BE6592" w:rsidRDefault="00A13CD2" w:rsidP="00A13CD2">
            <w:pP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sidRPr="00BE6592">
              <w:rPr>
                <w:rFonts w:ascii="Times" w:hAnsi="Times" w:cs="Arial"/>
                <w:b/>
                <w:bCs/>
                <w:color w:val="000000"/>
              </w:rPr>
              <w:t>48 hours</w:t>
            </w:r>
          </w:p>
        </w:tc>
        <w:tc>
          <w:tcPr>
            <w:tcW w:w="1300" w:type="dxa"/>
            <w:noWrap/>
            <w:hideMark/>
          </w:tcPr>
          <w:p w14:paraId="381F0AF9" w14:textId="77777777" w:rsidR="00A13CD2" w:rsidRPr="00BE6592" w:rsidRDefault="00A13CD2" w:rsidP="00A13CD2">
            <w:pP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sidRPr="00BE6592">
              <w:rPr>
                <w:rFonts w:ascii="Times" w:hAnsi="Times" w:cs="Arial"/>
                <w:b/>
                <w:bCs/>
                <w:color w:val="000000"/>
              </w:rPr>
              <w:t>96 hours</w:t>
            </w:r>
          </w:p>
        </w:tc>
        <w:tc>
          <w:tcPr>
            <w:tcW w:w="1300" w:type="dxa"/>
            <w:noWrap/>
            <w:hideMark/>
          </w:tcPr>
          <w:p w14:paraId="19F4C9C0" w14:textId="77777777" w:rsidR="00A13CD2" w:rsidRPr="00BE6592" w:rsidRDefault="00A13CD2" w:rsidP="00A13CD2">
            <w:pP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sidRPr="00BE6592">
              <w:rPr>
                <w:rFonts w:ascii="Times" w:hAnsi="Times" w:cs="Arial"/>
                <w:b/>
                <w:bCs/>
                <w:color w:val="000000"/>
              </w:rPr>
              <w:t>168 hours</w:t>
            </w:r>
          </w:p>
        </w:tc>
      </w:tr>
      <w:tr w:rsidR="00A13CD2" w:rsidRPr="00BE6592" w14:paraId="5D0BCD5C" w14:textId="77777777" w:rsidTr="00CF79D0">
        <w:trPr>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5370044" w14:textId="0A313BBE" w:rsidR="00A13CD2" w:rsidRPr="00BE6592" w:rsidRDefault="00A13CD2" w:rsidP="00A13CD2">
            <w:pPr>
              <w:rPr>
                <w:rFonts w:ascii="Times" w:hAnsi="Times" w:cs="Arial"/>
                <w:color w:val="000000"/>
              </w:rPr>
            </w:pPr>
            <w:r w:rsidRPr="00BE6592">
              <w:rPr>
                <w:rFonts w:ascii="Times" w:hAnsi="Times" w:cs="Arial"/>
                <w:color w:val="000000"/>
              </w:rPr>
              <w:t>AUTO PRP</w:t>
            </w:r>
          </w:p>
        </w:tc>
        <w:tc>
          <w:tcPr>
            <w:tcW w:w="1045" w:type="dxa"/>
            <w:noWrap/>
            <w:hideMark/>
          </w:tcPr>
          <w:p w14:paraId="08F00154" w14:textId="77777777" w:rsidR="009C1197" w:rsidRPr="00BE6592" w:rsidRDefault="00A13CD2" w:rsidP="009C1197">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63.69</w:t>
            </w:r>
            <w:r w:rsidR="009C1197" w:rsidRPr="00BE6592">
              <w:rPr>
                <w:rFonts w:ascii="Times" w:hAnsi="Times" w:cs="Arial"/>
                <w:color w:val="000000"/>
              </w:rPr>
              <w:t xml:space="preserve"> ±</w:t>
            </w:r>
          </w:p>
          <w:p w14:paraId="1A11F231" w14:textId="5C9FA322" w:rsidR="00A13CD2" w:rsidRPr="00716D9B" w:rsidRDefault="009C1197" w:rsidP="009C1197">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31.46</w:t>
            </w:r>
            <w:r w:rsidR="00716D9B">
              <w:rPr>
                <w:rFonts w:ascii="Times" w:hAnsi="Times" w:cs="Arial"/>
                <w:color w:val="000000"/>
                <w:vertAlign w:val="superscript"/>
              </w:rPr>
              <w:t>cde</w:t>
            </w:r>
          </w:p>
        </w:tc>
        <w:tc>
          <w:tcPr>
            <w:tcW w:w="1300" w:type="dxa"/>
            <w:noWrap/>
            <w:hideMark/>
          </w:tcPr>
          <w:p w14:paraId="3D851233" w14:textId="21D23632" w:rsidR="00A13CD2" w:rsidRPr="00B83049" w:rsidRDefault="00A13CD2" w:rsidP="00A13CD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05.27</w:t>
            </w:r>
            <w:r w:rsidR="009C1197" w:rsidRPr="00BE6592">
              <w:rPr>
                <w:rFonts w:ascii="Times" w:hAnsi="Times" w:cs="Arial"/>
                <w:color w:val="000000"/>
              </w:rPr>
              <w:t xml:space="preserve"> ± 32.33</w:t>
            </w:r>
            <w:r w:rsidR="00B83049">
              <w:rPr>
                <w:rFonts w:ascii="Times" w:hAnsi="Times" w:cs="Arial"/>
                <w:color w:val="000000"/>
                <w:vertAlign w:val="superscript"/>
              </w:rPr>
              <w:t>abcd</w:t>
            </w:r>
          </w:p>
        </w:tc>
        <w:tc>
          <w:tcPr>
            <w:tcW w:w="1300" w:type="dxa"/>
            <w:noWrap/>
            <w:hideMark/>
          </w:tcPr>
          <w:p w14:paraId="3518048C" w14:textId="0F22D5BD" w:rsidR="00A13CD2" w:rsidRPr="00B83049" w:rsidRDefault="00A13CD2" w:rsidP="00A13CD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85.71</w:t>
            </w:r>
            <w:r w:rsidR="009C1197" w:rsidRPr="00BE6592">
              <w:rPr>
                <w:rFonts w:ascii="Times" w:hAnsi="Times" w:cs="Arial"/>
                <w:color w:val="000000"/>
              </w:rPr>
              <w:t xml:space="preserve"> ± 29.68</w:t>
            </w:r>
            <w:r w:rsidR="00B83049">
              <w:rPr>
                <w:rFonts w:ascii="Times" w:hAnsi="Times" w:cs="Arial"/>
                <w:color w:val="000000"/>
                <w:vertAlign w:val="superscript"/>
              </w:rPr>
              <w:t>bcde</w:t>
            </w:r>
          </w:p>
        </w:tc>
        <w:tc>
          <w:tcPr>
            <w:tcW w:w="1300" w:type="dxa"/>
            <w:noWrap/>
            <w:hideMark/>
          </w:tcPr>
          <w:p w14:paraId="7573366A" w14:textId="4B6888FD" w:rsidR="00A13CD2" w:rsidRPr="00BE6592" w:rsidRDefault="00A13CD2" w:rsidP="00A13CD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92.11</w:t>
            </w:r>
            <w:r w:rsidR="009C1197" w:rsidRPr="00BE6592">
              <w:rPr>
                <w:rFonts w:ascii="Times" w:hAnsi="Times" w:cs="Arial"/>
                <w:color w:val="000000"/>
              </w:rPr>
              <w:t xml:space="preserve"> ± 33.22</w:t>
            </w:r>
            <w:r w:rsidR="00B83049">
              <w:rPr>
                <w:rFonts w:ascii="Times" w:hAnsi="Times" w:cs="Arial"/>
                <w:color w:val="000000"/>
                <w:vertAlign w:val="superscript"/>
              </w:rPr>
              <w:t>abcd</w:t>
            </w:r>
            <w:r w:rsidR="009C1197" w:rsidRPr="00BE6592">
              <w:rPr>
                <w:rFonts w:ascii="Times" w:hAnsi="Times" w:cs="Arial"/>
                <w:color w:val="000000"/>
              </w:rPr>
              <w:t xml:space="preserve"> </w:t>
            </w:r>
          </w:p>
        </w:tc>
        <w:tc>
          <w:tcPr>
            <w:tcW w:w="1300" w:type="dxa"/>
            <w:noWrap/>
            <w:hideMark/>
          </w:tcPr>
          <w:p w14:paraId="5FFB6C41" w14:textId="4BCB9321" w:rsidR="00A13CD2" w:rsidRPr="00716D9B" w:rsidRDefault="00A13CD2" w:rsidP="00A13CD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31.7</w:t>
            </w:r>
            <w:r w:rsidR="009C1197" w:rsidRPr="00BE6592">
              <w:rPr>
                <w:rFonts w:ascii="Times" w:hAnsi="Times" w:cs="Arial"/>
                <w:color w:val="000000"/>
              </w:rPr>
              <w:t xml:space="preserve"> ±31.46</w:t>
            </w:r>
            <w:r w:rsidR="00716D9B">
              <w:rPr>
                <w:rFonts w:ascii="Times" w:hAnsi="Times" w:cs="Arial"/>
                <w:color w:val="000000"/>
                <w:vertAlign w:val="superscript"/>
              </w:rPr>
              <w:t>de</w:t>
            </w:r>
          </w:p>
        </w:tc>
        <w:tc>
          <w:tcPr>
            <w:tcW w:w="1300" w:type="dxa"/>
            <w:noWrap/>
            <w:hideMark/>
          </w:tcPr>
          <w:p w14:paraId="4B74DB3F" w14:textId="5BD82D6E" w:rsidR="00A13CD2" w:rsidRPr="00716D9B" w:rsidRDefault="00A13CD2" w:rsidP="00A13CD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44.52</w:t>
            </w:r>
            <w:r w:rsidR="009C1197" w:rsidRPr="00BE6592">
              <w:rPr>
                <w:rFonts w:ascii="Times" w:hAnsi="Times" w:cs="Arial"/>
                <w:color w:val="000000"/>
              </w:rPr>
              <w:t xml:space="preserve"> ± 29.68</w:t>
            </w:r>
            <w:r w:rsidR="00716D9B">
              <w:rPr>
                <w:rFonts w:ascii="Times" w:hAnsi="Times" w:cs="Arial"/>
                <w:color w:val="000000"/>
                <w:vertAlign w:val="superscript"/>
              </w:rPr>
              <w:t>e</w:t>
            </w:r>
          </w:p>
        </w:tc>
      </w:tr>
      <w:tr w:rsidR="00A13CD2" w:rsidRPr="00BE6592" w14:paraId="7C962629" w14:textId="77777777" w:rsidTr="00CF79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8D23B95" w14:textId="77777777" w:rsidR="00A13CD2" w:rsidRPr="00BE6592" w:rsidRDefault="00A13CD2" w:rsidP="00A13CD2">
            <w:pPr>
              <w:rPr>
                <w:rFonts w:ascii="Times" w:hAnsi="Times" w:cs="Arial"/>
                <w:color w:val="000000"/>
              </w:rPr>
            </w:pPr>
            <w:r w:rsidRPr="00BE6592">
              <w:rPr>
                <w:rFonts w:ascii="Times" w:hAnsi="Times" w:cs="Arial"/>
                <w:color w:val="000000"/>
              </w:rPr>
              <w:lastRenderedPageBreak/>
              <w:t>FD-ALLO PRP</w:t>
            </w:r>
          </w:p>
        </w:tc>
        <w:tc>
          <w:tcPr>
            <w:tcW w:w="1045" w:type="dxa"/>
            <w:noWrap/>
            <w:hideMark/>
          </w:tcPr>
          <w:p w14:paraId="244491F5" w14:textId="48024773" w:rsidR="009C1197" w:rsidRPr="00B83049" w:rsidRDefault="00A13CD2" w:rsidP="009C1197">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00.12</w:t>
            </w:r>
            <w:r w:rsidR="009C1197" w:rsidRPr="00BE6592">
              <w:rPr>
                <w:rFonts w:ascii="Times" w:hAnsi="Times" w:cs="Arial"/>
                <w:color w:val="000000"/>
              </w:rPr>
              <w:t xml:space="preserve"> ± 34.79</w:t>
            </w:r>
            <w:r w:rsidR="00B83049">
              <w:rPr>
                <w:rFonts w:ascii="Times" w:hAnsi="Times" w:cs="Arial"/>
                <w:color w:val="000000"/>
                <w:vertAlign w:val="superscript"/>
              </w:rPr>
              <w:t>abcd</w:t>
            </w:r>
          </w:p>
        </w:tc>
        <w:tc>
          <w:tcPr>
            <w:tcW w:w="1300" w:type="dxa"/>
            <w:noWrap/>
            <w:hideMark/>
          </w:tcPr>
          <w:p w14:paraId="75A01AC6" w14:textId="5D68DE1E" w:rsidR="00A13CD2" w:rsidRPr="00B83049" w:rsidRDefault="00A13CD2" w:rsidP="00A13CD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01.06</w:t>
            </w:r>
            <w:r w:rsidR="009C1197" w:rsidRPr="00BE6592">
              <w:rPr>
                <w:rFonts w:ascii="Times" w:hAnsi="Times" w:cs="Arial"/>
                <w:color w:val="000000"/>
              </w:rPr>
              <w:t xml:space="preserve"> ± 30.59</w:t>
            </w:r>
            <w:r w:rsidR="00B83049">
              <w:rPr>
                <w:rFonts w:ascii="Times" w:hAnsi="Times" w:cs="Arial"/>
                <w:color w:val="000000"/>
                <w:vertAlign w:val="superscript"/>
              </w:rPr>
              <w:t>abcd</w:t>
            </w:r>
          </w:p>
        </w:tc>
        <w:tc>
          <w:tcPr>
            <w:tcW w:w="1300" w:type="dxa"/>
            <w:noWrap/>
            <w:hideMark/>
          </w:tcPr>
          <w:p w14:paraId="1A3015AB" w14:textId="048A14CB" w:rsidR="00A13CD2" w:rsidRPr="00B83049" w:rsidRDefault="00A13CD2" w:rsidP="00A13CD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78.56</w:t>
            </w:r>
            <w:r w:rsidR="009C1197" w:rsidRPr="00BE6592">
              <w:rPr>
                <w:rFonts w:ascii="Times" w:hAnsi="Times" w:cs="Arial"/>
                <w:color w:val="000000"/>
              </w:rPr>
              <w:t xml:space="preserve"> ± 29.68</w:t>
            </w:r>
            <w:r w:rsidR="00B83049">
              <w:rPr>
                <w:rFonts w:ascii="Times" w:hAnsi="Times" w:cs="Arial"/>
                <w:color w:val="000000"/>
                <w:vertAlign w:val="superscript"/>
              </w:rPr>
              <w:t>bcde</w:t>
            </w:r>
          </w:p>
        </w:tc>
        <w:tc>
          <w:tcPr>
            <w:tcW w:w="1300" w:type="dxa"/>
            <w:noWrap/>
            <w:hideMark/>
          </w:tcPr>
          <w:p w14:paraId="41BBFECA" w14:textId="1170FE33" w:rsidR="00A13CD2" w:rsidRPr="00B83049" w:rsidRDefault="00A13CD2" w:rsidP="00A13CD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66.35</w:t>
            </w:r>
            <w:r w:rsidR="009C1197" w:rsidRPr="00BE6592">
              <w:rPr>
                <w:rFonts w:ascii="Times" w:hAnsi="Times" w:cs="Arial"/>
                <w:color w:val="000000"/>
              </w:rPr>
              <w:t xml:space="preserve"> ± 30.59</w:t>
            </w:r>
            <w:r w:rsidR="00B83049">
              <w:rPr>
                <w:rFonts w:ascii="Times" w:hAnsi="Times" w:cs="Arial"/>
                <w:color w:val="000000"/>
                <w:vertAlign w:val="superscript"/>
              </w:rPr>
              <w:t>bcde</w:t>
            </w:r>
          </w:p>
        </w:tc>
        <w:tc>
          <w:tcPr>
            <w:tcW w:w="1300" w:type="dxa"/>
            <w:noWrap/>
            <w:hideMark/>
          </w:tcPr>
          <w:p w14:paraId="642A51AA" w14:textId="79F39FF9" w:rsidR="00A13CD2" w:rsidRPr="00B83049" w:rsidRDefault="00A13CD2" w:rsidP="00A13CD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10.78</w:t>
            </w:r>
            <w:r w:rsidR="009C1197" w:rsidRPr="00BE6592">
              <w:rPr>
                <w:rFonts w:ascii="Times" w:hAnsi="Times" w:cs="Arial"/>
                <w:color w:val="000000"/>
              </w:rPr>
              <w:t xml:space="preserve"> ± 33.22</w:t>
            </w:r>
            <w:r w:rsidR="00B83049">
              <w:rPr>
                <w:rFonts w:ascii="Times" w:hAnsi="Times" w:cs="Arial"/>
                <w:color w:val="000000"/>
                <w:vertAlign w:val="superscript"/>
              </w:rPr>
              <w:t>abcde</w:t>
            </w:r>
          </w:p>
        </w:tc>
        <w:tc>
          <w:tcPr>
            <w:tcW w:w="1300" w:type="dxa"/>
            <w:noWrap/>
            <w:hideMark/>
          </w:tcPr>
          <w:p w14:paraId="468BCF22" w14:textId="70709696" w:rsidR="00A13CD2" w:rsidRPr="00B83049" w:rsidRDefault="00A13CD2" w:rsidP="00A13CD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83.8</w:t>
            </w:r>
            <w:r w:rsidR="009C1197" w:rsidRPr="00BE6592">
              <w:rPr>
                <w:rFonts w:ascii="Times" w:hAnsi="Times" w:cs="Arial"/>
                <w:color w:val="000000"/>
              </w:rPr>
              <w:t xml:space="preserve"> ± 29.68</w:t>
            </w:r>
            <w:r w:rsidR="00B83049">
              <w:rPr>
                <w:rFonts w:ascii="Times" w:hAnsi="Times" w:cs="Arial"/>
                <w:color w:val="000000"/>
                <w:vertAlign w:val="superscript"/>
              </w:rPr>
              <w:t>bcde</w:t>
            </w:r>
          </w:p>
        </w:tc>
      </w:tr>
      <w:tr w:rsidR="00A13CD2" w:rsidRPr="00BE6592" w14:paraId="0CAEEBEC" w14:textId="77777777" w:rsidTr="00CF79D0">
        <w:trPr>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742F8CB" w14:textId="7690AF9D" w:rsidR="00A13CD2" w:rsidRPr="00BE6592" w:rsidRDefault="00A13CD2" w:rsidP="00A13CD2">
            <w:pPr>
              <w:rPr>
                <w:rFonts w:ascii="Times" w:hAnsi="Times" w:cs="Arial"/>
                <w:color w:val="000000"/>
              </w:rPr>
            </w:pPr>
            <w:r w:rsidRPr="00BE6592">
              <w:rPr>
                <w:rFonts w:ascii="Times" w:hAnsi="Times" w:cs="Arial"/>
                <w:color w:val="000000"/>
              </w:rPr>
              <w:t>AUTO CS</w:t>
            </w:r>
          </w:p>
        </w:tc>
        <w:tc>
          <w:tcPr>
            <w:tcW w:w="1045" w:type="dxa"/>
            <w:noWrap/>
            <w:hideMark/>
          </w:tcPr>
          <w:p w14:paraId="4F4F4E00" w14:textId="242E08B3" w:rsidR="00A13CD2" w:rsidRPr="00B83049" w:rsidRDefault="00A13CD2" w:rsidP="00A13CD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11.36</w:t>
            </w:r>
            <w:r w:rsidR="009C1197" w:rsidRPr="00BE6592">
              <w:rPr>
                <w:rFonts w:ascii="Times" w:hAnsi="Times" w:cs="Arial"/>
                <w:color w:val="000000"/>
              </w:rPr>
              <w:t xml:space="preserve"> ± 29.68</w:t>
            </w:r>
            <w:r w:rsidR="00B83049">
              <w:rPr>
                <w:rFonts w:ascii="Times" w:hAnsi="Times" w:cs="Arial"/>
                <w:color w:val="000000"/>
                <w:vertAlign w:val="superscript"/>
              </w:rPr>
              <w:t>abcd</w:t>
            </w:r>
          </w:p>
        </w:tc>
        <w:tc>
          <w:tcPr>
            <w:tcW w:w="1300" w:type="dxa"/>
            <w:noWrap/>
            <w:hideMark/>
          </w:tcPr>
          <w:p w14:paraId="30703011" w14:textId="0E19FE0E" w:rsidR="00A13CD2" w:rsidRPr="00B83049" w:rsidRDefault="00A13CD2" w:rsidP="00A13CD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53.26</w:t>
            </w:r>
            <w:r w:rsidR="009C1197" w:rsidRPr="00BE6592">
              <w:rPr>
                <w:rFonts w:ascii="Times" w:hAnsi="Times" w:cs="Arial"/>
                <w:color w:val="000000"/>
              </w:rPr>
              <w:t xml:space="preserve"> ± 29.68</w:t>
            </w:r>
            <w:r w:rsidR="00B83049">
              <w:rPr>
                <w:rFonts w:ascii="Times" w:hAnsi="Times" w:cs="Arial"/>
                <w:color w:val="000000"/>
                <w:vertAlign w:val="superscript"/>
              </w:rPr>
              <w:t>ab</w:t>
            </w:r>
          </w:p>
        </w:tc>
        <w:tc>
          <w:tcPr>
            <w:tcW w:w="1300" w:type="dxa"/>
            <w:noWrap/>
            <w:hideMark/>
          </w:tcPr>
          <w:p w14:paraId="6802C172" w14:textId="77777777" w:rsidR="00A13CD2" w:rsidRPr="00BE6592" w:rsidRDefault="00A13CD2" w:rsidP="00A13CD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E6592">
              <w:rPr>
                <w:rFonts w:ascii="Times" w:hAnsi="Times" w:cs="Arial"/>
                <w:color w:val="000000"/>
              </w:rPr>
              <w:t>135.73</w:t>
            </w:r>
            <w:r w:rsidR="009C1197" w:rsidRPr="00BE6592">
              <w:rPr>
                <w:rFonts w:ascii="Times" w:hAnsi="Times" w:cs="Arial"/>
                <w:color w:val="000000"/>
              </w:rPr>
              <w:t xml:space="preserve"> ±</w:t>
            </w:r>
          </w:p>
          <w:p w14:paraId="5AF0BC63" w14:textId="06A44FCD" w:rsidR="009C1197" w:rsidRPr="00B83049" w:rsidRDefault="009C1197" w:rsidP="00A13CD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30.59</w:t>
            </w:r>
            <w:r w:rsidR="00B83049">
              <w:rPr>
                <w:rFonts w:ascii="Times" w:hAnsi="Times" w:cs="Arial"/>
                <w:color w:val="000000"/>
                <w:vertAlign w:val="superscript"/>
              </w:rPr>
              <w:t>abc</w:t>
            </w:r>
          </w:p>
        </w:tc>
        <w:tc>
          <w:tcPr>
            <w:tcW w:w="1300" w:type="dxa"/>
            <w:noWrap/>
            <w:hideMark/>
          </w:tcPr>
          <w:p w14:paraId="6078155A" w14:textId="649D558A" w:rsidR="00A13CD2" w:rsidRPr="00B83049" w:rsidRDefault="00A13CD2" w:rsidP="00A13CD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38.04</w:t>
            </w:r>
            <w:r w:rsidR="009C1197" w:rsidRPr="00BE6592">
              <w:rPr>
                <w:rFonts w:ascii="Times" w:hAnsi="Times" w:cs="Arial"/>
                <w:color w:val="000000"/>
              </w:rPr>
              <w:t xml:space="preserve"> ± 30.59</w:t>
            </w:r>
            <w:r w:rsidR="00B83049">
              <w:rPr>
                <w:rFonts w:ascii="Times" w:hAnsi="Times" w:cs="Arial"/>
                <w:color w:val="000000"/>
                <w:vertAlign w:val="superscript"/>
              </w:rPr>
              <w:t>abcd</w:t>
            </w:r>
          </w:p>
        </w:tc>
        <w:tc>
          <w:tcPr>
            <w:tcW w:w="1300" w:type="dxa"/>
            <w:noWrap/>
            <w:hideMark/>
          </w:tcPr>
          <w:p w14:paraId="79D81368" w14:textId="4EA64C85" w:rsidR="00A13CD2" w:rsidRPr="00B83049" w:rsidRDefault="00A13CD2" w:rsidP="00A13CD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72.66</w:t>
            </w:r>
            <w:r w:rsidR="009C1197" w:rsidRPr="00BE6592">
              <w:rPr>
                <w:rFonts w:ascii="Times" w:hAnsi="Times" w:cs="Arial"/>
                <w:color w:val="000000"/>
              </w:rPr>
              <w:t xml:space="preserve"> ± 30.59</w:t>
            </w:r>
            <w:r w:rsidR="00B83049">
              <w:rPr>
                <w:rFonts w:ascii="Times" w:hAnsi="Times" w:cs="Arial"/>
                <w:color w:val="000000"/>
                <w:vertAlign w:val="superscript"/>
              </w:rPr>
              <w:t>ab</w:t>
            </w:r>
          </w:p>
        </w:tc>
        <w:tc>
          <w:tcPr>
            <w:tcW w:w="1300" w:type="dxa"/>
            <w:noWrap/>
            <w:hideMark/>
          </w:tcPr>
          <w:p w14:paraId="716D6454" w14:textId="4A15D77C" w:rsidR="00A13CD2" w:rsidRPr="00B83049" w:rsidRDefault="00A13CD2" w:rsidP="00A13CD2">
            <w:pPr>
              <w:jc w:val="right"/>
              <w:cnfStyle w:val="000000000000" w:firstRow="0" w:lastRow="0" w:firstColumn="0" w:lastColumn="0" w:oddVBand="0" w:evenVBand="0" w:oddHBand="0"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32</w:t>
            </w:r>
            <w:r w:rsidR="009C1197" w:rsidRPr="00BE6592">
              <w:rPr>
                <w:rFonts w:ascii="Times" w:hAnsi="Times" w:cs="Arial"/>
                <w:color w:val="000000"/>
              </w:rPr>
              <w:t xml:space="preserve"> ± 31.52</w:t>
            </w:r>
            <w:r w:rsidR="00B83049">
              <w:rPr>
                <w:rFonts w:ascii="Times" w:hAnsi="Times" w:cs="Arial"/>
                <w:color w:val="000000"/>
                <w:vertAlign w:val="superscript"/>
              </w:rPr>
              <w:t>abc</w:t>
            </w:r>
          </w:p>
        </w:tc>
      </w:tr>
      <w:tr w:rsidR="00A13CD2" w:rsidRPr="00BE6592" w14:paraId="30EDABD5" w14:textId="77777777" w:rsidTr="00CF79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D9D6486" w14:textId="77777777" w:rsidR="00A13CD2" w:rsidRPr="00BE6592" w:rsidRDefault="00A13CD2" w:rsidP="00A13CD2">
            <w:pPr>
              <w:rPr>
                <w:rFonts w:ascii="Times" w:hAnsi="Times" w:cs="Arial"/>
                <w:color w:val="000000"/>
              </w:rPr>
            </w:pPr>
            <w:r w:rsidRPr="00BE6592">
              <w:rPr>
                <w:rFonts w:ascii="Times" w:hAnsi="Times" w:cs="Arial"/>
                <w:color w:val="000000"/>
              </w:rPr>
              <w:t>FD-ALLO CS</w:t>
            </w:r>
          </w:p>
        </w:tc>
        <w:tc>
          <w:tcPr>
            <w:tcW w:w="1045" w:type="dxa"/>
            <w:noWrap/>
            <w:hideMark/>
          </w:tcPr>
          <w:p w14:paraId="0A262D78" w14:textId="61305745" w:rsidR="00A13CD2" w:rsidRPr="00B83049" w:rsidRDefault="00A13CD2" w:rsidP="00A13CD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89.28</w:t>
            </w:r>
            <w:r w:rsidR="009C1197" w:rsidRPr="00BE6592">
              <w:rPr>
                <w:rFonts w:ascii="Times" w:hAnsi="Times" w:cs="Arial"/>
                <w:color w:val="000000"/>
              </w:rPr>
              <w:t xml:space="preserve"> ±29.68</w:t>
            </w:r>
            <w:r w:rsidR="00B83049">
              <w:rPr>
                <w:rFonts w:ascii="Times" w:hAnsi="Times" w:cs="Arial"/>
                <w:color w:val="000000"/>
                <w:vertAlign w:val="superscript"/>
              </w:rPr>
              <w:t>abcd</w:t>
            </w:r>
          </w:p>
        </w:tc>
        <w:tc>
          <w:tcPr>
            <w:tcW w:w="1300" w:type="dxa"/>
            <w:noWrap/>
            <w:hideMark/>
          </w:tcPr>
          <w:p w14:paraId="75AAFE53" w14:textId="0069AFE3" w:rsidR="00A13CD2" w:rsidRPr="00B83049" w:rsidRDefault="00A13CD2" w:rsidP="00A13CD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30.57</w:t>
            </w:r>
            <w:r w:rsidR="009C1197" w:rsidRPr="00BE6592">
              <w:rPr>
                <w:rFonts w:ascii="Times" w:hAnsi="Times" w:cs="Arial"/>
                <w:color w:val="000000"/>
              </w:rPr>
              <w:t xml:space="preserve"> ± 29.68</w:t>
            </w:r>
            <w:r w:rsidR="00B83049">
              <w:rPr>
                <w:rFonts w:ascii="Times" w:hAnsi="Times" w:cs="Arial"/>
                <w:color w:val="000000"/>
                <w:vertAlign w:val="superscript"/>
              </w:rPr>
              <w:t>abc</w:t>
            </w:r>
          </w:p>
        </w:tc>
        <w:tc>
          <w:tcPr>
            <w:tcW w:w="1300" w:type="dxa"/>
            <w:noWrap/>
            <w:hideMark/>
          </w:tcPr>
          <w:p w14:paraId="167801A2" w14:textId="77777777" w:rsidR="00A13CD2" w:rsidRPr="00BE6592" w:rsidRDefault="00A13CD2" w:rsidP="00A13CD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E6592">
              <w:rPr>
                <w:rFonts w:ascii="Times" w:hAnsi="Times" w:cs="Arial"/>
                <w:color w:val="000000"/>
              </w:rPr>
              <w:t>169.6</w:t>
            </w:r>
            <w:r w:rsidR="009C1197" w:rsidRPr="00BE6592">
              <w:rPr>
                <w:rFonts w:ascii="Times" w:hAnsi="Times" w:cs="Arial"/>
                <w:color w:val="000000"/>
              </w:rPr>
              <w:t xml:space="preserve"> ±</w:t>
            </w:r>
          </w:p>
          <w:p w14:paraId="3BEBBD06" w14:textId="5D4A2F6A" w:rsidR="009C1197" w:rsidRPr="00B83049" w:rsidRDefault="009C1197" w:rsidP="00A13CD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29.68</w:t>
            </w:r>
            <w:r w:rsidR="00B83049">
              <w:rPr>
                <w:rFonts w:ascii="Times" w:hAnsi="Times" w:cs="Arial"/>
                <w:color w:val="000000"/>
                <w:vertAlign w:val="superscript"/>
              </w:rPr>
              <w:t>a</w:t>
            </w:r>
          </w:p>
        </w:tc>
        <w:tc>
          <w:tcPr>
            <w:tcW w:w="1300" w:type="dxa"/>
            <w:noWrap/>
            <w:hideMark/>
          </w:tcPr>
          <w:p w14:paraId="5DBF6738" w14:textId="55ECE70F" w:rsidR="00A13CD2" w:rsidRPr="00B83049" w:rsidRDefault="00A13CD2" w:rsidP="00A13CD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66.06</w:t>
            </w:r>
            <w:r w:rsidR="009C1197" w:rsidRPr="00BE6592">
              <w:rPr>
                <w:rFonts w:ascii="Times" w:hAnsi="Times" w:cs="Arial"/>
                <w:color w:val="000000"/>
              </w:rPr>
              <w:t xml:space="preserve"> ± 29.68</w:t>
            </w:r>
            <w:r w:rsidR="00B83049">
              <w:rPr>
                <w:rFonts w:ascii="Times" w:hAnsi="Times" w:cs="Arial"/>
                <w:color w:val="000000"/>
                <w:vertAlign w:val="superscript"/>
              </w:rPr>
              <w:t>abc</w:t>
            </w:r>
          </w:p>
        </w:tc>
        <w:tc>
          <w:tcPr>
            <w:tcW w:w="1300" w:type="dxa"/>
            <w:noWrap/>
            <w:hideMark/>
          </w:tcPr>
          <w:p w14:paraId="12E7B998" w14:textId="28FCDC0F" w:rsidR="00A13CD2" w:rsidRPr="00B83049" w:rsidRDefault="00A13CD2" w:rsidP="00A13CD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166.09</w:t>
            </w:r>
            <w:r w:rsidR="009C1197" w:rsidRPr="00BE6592">
              <w:rPr>
                <w:rFonts w:ascii="Times" w:hAnsi="Times" w:cs="Arial"/>
                <w:color w:val="000000"/>
              </w:rPr>
              <w:t xml:space="preserve"> ± 30.59</w:t>
            </w:r>
            <w:r w:rsidR="00B83049">
              <w:rPr>
                <w:rFonts w:ascii="Times" w:hAnsi="Times" w:cs="Arial"/>
                <w:color w:val="000000"/>
                <w:vertAlign w:val="superscript"/>
              </w:rPr>
              <w:t>abcd</w:t>
            </w:r>
          </w:p>
        </w:tc>
        <w:tc>
          <w:tcPr>
            <w:tcW w:w="1300" w:type="dxa"/>
            <w:noWrap/>
            <w:hideMark/>
          </w:tcPr>
          <w:p w14:paraId="5EC7C56C" w14:textId="25924B6D" w:rsidR="00A13CD2" w:rsidRPr="00B83049" w:rsidRDefault="00A13CD2" w:rsidP="00A13CD2">
            <w:pPr>
              <w:jc w:val="right"/>
              <w:cnfStyle w:val="000000100000" w:firstRow="0" w:lastRow="0" w:firstColumn="0" w:lastColumn="0" w:oddVBand="0" w:evenVBand="0" w:oddHBand="1" w:evenHBand="0" w:firstRowFirstColumn="0" w:firstRowLastColumn="0" w:lastRowFirstColumn="0" w:lastRowLastColumn="0"/>
              <w:rPr>
                <w:rFonts w:ascii="Times" w:hAnsi="Times" w:cs="Arial"/>
                <w:color w:val="000000"/>
                <w:vertAlign w:val="superscript"/>
              </w:rPr>
            </w:pPr>
            <w:r w:rsidRPr="00BE6592">
              <w:rPr>
                <w:rFonts w:ascii="Times" w:hAnsi="Times" w:cs="Arial"/>
                <w:color w:val="000000"/>
              </w:rPr>
              <w:t>88.012</w:t>
            </w:r>
            <w:r w:rsidR="009C1197" w:rsidRPr="00BE6592">
              <w:rPr>
                <w:rFonts w:ascii="Times" w:hAnsi="Times" w:cs="Arial"/>
                <w:color w:val="000000"/>
              </w:rPr>
              <w:t xml:space="preserve"> ± 30.59</w:t>
            </w:r>
            <w:r w:rsidR="00B83049">
              <w:rPr>
                <w:rFonts w:ascii="Times" w:hAnsi="Times" w:cs="Arial"/>
                <w:color w:val="000000"/>
                <w:vertAlign w:val="superscript"/>
              </w:rPr>
              <w:t>abcde</w:t>
            </w:r>
          </w:p>
        </w:tc>
      </w:tr>
    </w:tbl>
    <w:p w14:paraId="54C4A07A" w14:textId="7B5747E8" w:rsidR="007B4F34" w:rsidRPr="00BE6592" w:rsidRDefault="007B4F34">
      <w:pPr>
        <w:rPr>
          <w:rFonts w:ascii="Times" w:hAnsi="Times" w:cs="Arial"/>
          <w:lang w:val="en-US"/>
        </w:rPr>
      </w:pPr>
    </w:p>
    <w:p w14:paraId="33031CF1" w14:textId="4629C6CE" w:rsidR="00B9263C" w:rsidRPr="00BE6592" w:rsidRDefault="00B9263C">
      <w:pPr>
        <w:rPr>
          <w:rFonts w:ascii="Times" w:hAnsi="Times" w:cs="Arial"/>
          <w:lang w:val="en-US"/>
        </w:rPr>
      </w:pPr>
    </w:p>
    <w:p w14:paraId="4D1E99EB" w14:textId="701E4048" w:rsidR="00B9263C" w:rsidRPr="00BE6592" w:rsidRDefault="00B9263C">
      <w:pPr>
        <w:rPr>
          <w:rFonts w:ascii="Times" w:hAnsi="Times" w:cs="Arial"/>
          <w:lang w:val="en-US"/>
        </w:rPr>
      </w:pPr>
    </w:p>
    <w:sectPr w:rsidR="00B9263C" w:rsidRPr="00BE6592" w:rsidSect="00B875DF">
      <w:pgSz w:w="11900" w:h="16840"/>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CD2"/>
    <w:rsid w:val="00013A36"/>
    <w:rsid w:val="000215A5"/>
    <w:rsid w:val="0007374C"/>
    <w:rsid w:val="000862D1"/>
    <w:rsid w:val="00090CE8"/>
    <w:rsid w:val="000973A6"/>
    <w:rsid w:val="000C77EC"/>
    <w:rsid w:val="00173BF4"/>
    <w:rsid w:val="001C37D1"/>
    <w:rsid w:val="001D0773"/>
    <w:rsid w:val="001D3DE1"/>
    <w:rsid w:val="001D6D27"/>
    <w:rsid w:val="001F0081"/>
    <w:rsid w:val="001F787B"/>
    <w:rsid w:val="00220B0F"/>
    <w:rsid w:val="00236C02"/>
    <w:rsid w:val="00241A3F"/>
    <w:rsid w:val="002430C3"/>
    <w:rsid w:val="002A1027"/>
    <w:rsid w:val="002A2F4D"/>
    <w:rsid w:val="002A53B4"/>
    <w:rsid w:val="002C3AC0"/>
    <w:rsid w:val="002C4C75"/>
    <w:rsid w:val="002C6636"/>
    <w:rsid w:val="002C6C73"/>
    <w:rsid w:val="002F16E7"/>
    <w:rsid w:val="002F3D1B"/>
    <w:rsid w:val="002F58C3"/>
    <w:rsid w:val="002F6845"/>
    <w:rsid w:val="00302968"/>
    <w:rsid w:val="003322AC"/>
    <w:rsid w:val="0037627C"/>
    <w:rsid w:val="00390EC9"/>
    <w:rsid w:val="003A3CCF"/>
    <w:rsid w:val="003C2E2A"/>
    <w:rsid w:val="003C41D9"/>
    <w:rsid w:val="003E1655"/>
    <w:rsid w:val="003E1B8D"/>
    <w:rsid w:val="00400C8E"/>
    <w:rsid w:val="00401D8C"/>
    <w:rsid w:val="00406FDF"/>
    <w:rsid w:val="00410303"/>
    <w:rsid w:val="00411D2B"/>
    <w:rsid w:val="004236E9"/>
    <w:rsid w:val="004240FF"/>
    <w:rsid w:val="004639D1"/>
    <w:rsid w:val="004A0DB8"/>
    <w:rsid w:val="004A1E69"/>
    <w:rsid w:val="004B162E"/>
    <w:rsid w:val="004B6D5B"/>
    <w:rsid w:val="004B7DF0"/>
    <w:rsid w:val="004C0426"/>
    <w:rsid w:val="004D3C5C"/>
    <w:rsid w:val="004D4E67"/>
    <w:rsid w:val="004F60BE"/>
    <w:rsid w:val="00552F1E"/>
    <w:rsid w:val="00556369"/>
    <w:rsid w:val="00577C22"/>
    <w:rsid w:val="005B0B3E"/>
    <w:rsid w:val="00604B80"/>
    <w:rsid w:val="00616644"/>
    <w:rsid w:val="006323C1"/>
    <w:rsid w:val="0065193F"/>
    <w:rsid w:val="00663F03"/>
    <w:rsid w:val="00697EE6"/>
    <w:rsid w:val="00716D9B"/>
    <w:rsid w:val="007342A9"/>
    <w:rsid w:val="00767FD1"/>
    <w:rsid w:val="00783686"/>
    <w:rsid w:val="00796908"/>
    <w:rsid w:val="007B4F34"/>
    <w:rsid w:val="007C7509"/>
    <w:rsid w:val="007E006F"/>
    <w:rsid w:val="007E1228"/>
    <w:rsid w:val="007F5472"/>
    <w:rsid w:val="00807E75"/>
    <w:rsid w:val="008144F9"/>
    <w:rsid w:val="00842848"/>
    <w:rsid w:val="00844C4D"/>
    <w:rsid w:val="00847106"/>
    <w:rsid w:val="008478DA"/>
    <w:rsid w:val="00853133"/>
    <w:rsid w:val="00893C9F"/>
    <w:rsid w:val="00893D88"/>
    <w:rsid w:val="008D6D37"/>
    <w:rsid w:val="00913517"/>
    <w:rsid w:val="00913C67"/>
    <w:rsid w:val="00915AA7"/>
    <w:rsid w:val="009421F6"/>
    <w:rsid w:val="009441AE"/>
    <w:rsid w:val="009C1197"/>
    <w:rsid w:val="009D0C77"/>
    <w:rsid w:val="009E0303"/>
    <w:rsid w:val="009F64E3"/>
    <w:rsid w:val="00A039BB"/>
    <w:rsid w:val="00A13CD2"/>
    <w:rsid w:val="00A73FF7"/>
    <w:rsid w:val="00AD0697"/>
    <w:rsid w:val="00AD304F"/>
    <w:rsid w:val="00AE4203"/>
    <w:rsid w:val="00B35E4E"/>
    <w:rsid w:val="00B83049"/>
    <w:rsid w:val="00B875DF"/>
    <w:rsid w:val="00B908F2"/>
    <w:rsid w:val="00B9263C"/>
    <w:rsid w:val="00BB5901"/>
    <w:rsid w:val="00BE6592"/>
    <w:rsid w:val="00C0137E"/>
    <w:rsid w:val="00C13790"/>
    <w:rsid w:val="00C677FB"/>
    <w:rsid w:val="00C7494C"/>
    <w:rsid w:val="00C92B9B"/>
    <w:rsid w:val="00CF79D0"/>
    <w:rsid w:val="00D178AF"/>
    <w:rsid w:val="00D55BAB"/>
    <w:rsid w:val="00D853C2"/>
    <w:rsid w:val="00DA0CDF"/>
    <w:rsid w:val="00DC126F"/>
    <w:rsid w:val="00DD54C0"/>
    <w:rsid w:val="00DE7C60"/>
    <w:rsid w:val="00E113A7"/>
    <w:rsid w:val="00E31B08"/>
    <w:rsid w:val="00E57990"/>
    <w:rsid w:val="00E77439"/>
    <w:rsid w:val="00E843AC"/>
    <w:rsid w:val="00E90BCD"/>
    <w:rsid w:val="00E92471"/>
    <w:rsid w:val="00EA4F38"/>
    <w:rsid w:val="00ED0CB0"/>
    <w:rsid w:val="00ED371A"/>
    <w:rsid w:val="00EF0399"/>
    <w:rsid w:val="00EF1395"/>
    <w:rsid w:val="00F31E6B"/>
    <w:rsid w:val="00F36829"/>
    <w:rsid w:val="00F753DB"/>
    <w:rsid w:val="00F76095"/>
    <w:rsid w:val="00FA714E"/>
    <w:rsid w:val="00FB3B80"/>
    <w:rsid w:val="00FD1CFD"/>
  </w:rsids>
  <m:mathPr>
    <m:mathFont m:val="Cambria Math"/>
    <m:brkBin m:val="before"/>
    <m:brkBinSub m:val="--"/>
    <m:smallFrac m:val="0"/>
    <m:dispDef/>
    <m:lMargin m:val="0"/>
    <m:rMargin m:val="0"/>
    <m:defJc m:val="centerGroup"/>
    <m:wrapIndent m:val="1440"/>
    <m:intLim m:val="subSup"/>
    <m:naryLim m:val="undOvr"/>
  </m:mathPr>
  <w:themeFontLang w:val="en-T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F9FE0"/>
  <w15:chartTrackingRefBased/>
  <w15:docId w15:val="{1AC746F3-1425-7644-B4D1-F9D06194B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64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62D1"/>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0862D1"/>
    <w:rPr>
      <w:rFonts w:ascii="Times New Roman" w:hAnsi="Times New Roman" w:cs="Times New Roman"/>
      <w:sz w:val="18"/>
      <w:szCs w:val="18"/>
    </w:rPr>
  </w:style>
  <w:style w:type="table" w:styleId="GridTable5Dark-Accent3">
    <w:name w:val="Grid Table 5 Dark Accent 3"/>
    <w:basedOn w:val="TableNormal"/>
    <w:uiPriority w:val="50"/>
    <w:rsid w:val="000862D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6ColourfulAccent3">
    <w:name w:val="Grid Table 6 Colorful Accent 3"/>
    <w:basedOn w:val="TableNormal"/>
    <w:uiPriority w:val="51"/>
    <w:rsid w:val="000862D1"/>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8144F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E0303"/>
    <w:rPr>
      <w:sz w:val="18"/>
      <w:szCs w:val="18"/>
    </w:rPr>
  </w:style>
  <w:style w:type="paragraph" w:styleId="CommentText">
    <w:name w:val="annotation text"/>
    <w:basedOn w:val="Normal"/>
    <w:link w:val="CommentTextChar"/>
    <w:uiPriority w:val="99"/>
    <w:unhideWhenUsed/>
    <w:rsid w:val="009E0303"/>
    <w:rPr>
      <w:rFonts w:asciiTheme="minorHAnsi" w:eastAsiaTheme="minorHAnsi" w:hAnsiTheme="minorHAnsi" w:cstheme="minorBidi"/>
      <w:lang w:val="en-US" w:eastAsia="en-US"/>
    </w:rPr>
  </w:style>
  <w:style w:type="character" w:customStyle="1" w:styleId="CommentTextChar">
    <w:name w:val="Comment Text Char"/>
    <w:basedOn w:val="DefaultParagraphFont"/>
    <w:link w:val="CommentText"/>
    <w:uiPriority w:val="99"/>
    <w:rsid w:val="009E0303"/>
    <w:rPr>
      <w:lang w:val="en-US"/>
    </w:rPr>
  </w:style>
  <w:style w:type="table" w:styleId="PlainTable2">
    <w:name w:val="Plain Table 2"/>
    <w:basedOn w:val="TableNormal"/>
    <w:uiPriority w:val="42"/>
    <w:rsid w:val="002A102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A10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B9263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B9263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411D2B"/>
    <w:rPr>
      <w:rFonts w:ascii="Times New Roman" w:eastAsia="Times New Roman" w:hAnsi="Times New Roman" w:cs="Times New Roman"/>
      <w:b/>
      <w:bCs/>
      <w:sz w:val="20"/>
      <w:szCs w:val="20"/>
      <w:lang w:val="en-TT" w:eastAsia="en-GB"/>
    </w:rPr>
  </w:style>
  <w:style w:type="character" w:customStyle="1" w:styleId="CommentSubjectChar">
    <w:name w:val="Comment Subject Char"/>
    <w:basedOn w:val="CommentTextChar"/>
    <w:link w:val="CommentSubject"/>
    <w:uiPriority w:val="99"/>
    <w:semiHidden/>
    <w:rsid w:val="00411D2B"/>
    <w:rPr>
      <w:rFonts w:ascii="Times New Roman" w:eastAsia="Times New Roman" w:hAnsi="Times New Roman" w:cs="Times New Roman"/>
      <w:b/>
      <w:bCs/>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5168">
      <w:bodyDiv w:val="1"/>
      <w:marLeft w:val="0"/>
      <w:marRight w:val="0"/>
      <w:marTop w:val="0"/>
      <w:marBottom w:val="0"/>
      <w:divBdr>
        <w:top w:val="none" w:sz="0" w:space="0" w:color="auto"/>
        <w:left w:val="none" w:sz="0" w:space="0" w:color="auto"/>
        <w:bottom w:val="none" w:sz="0" w:space="0" w:color="auto"/>
        <w:right w:val="none" w:sz="0" w:space="0" w:color="auto"/>
      </w:divBdr>
    </w:div>
    <w:div w:id="170067571">
      <w:bodyDiv w:val="1"/>
      <w:marLeft w:val="0"/>
      <w:marRight w:val="0"/>
      <w:marTop w:val="0"/>
      <w:marBottom w:val="0"/>
      <w:divBdr>
        <w:top w:val="none" w:sz="0" w:space="0" w:color="auto"/>
        <w:left w:val="none" w:sz="0" w:space="0" w:color="auto"/>
        <w:bottom w:val="none" w:sz="0" w:space="0" w:color="auto"/>
        <w:right w:val="none" w:sz="0" w:space="0" w:color="auto"/>
      </w:divBdr>
    </w:div>
    <w:div w:id="223493278">
      <w:bodyDiv w:val="1"/>
      <w:marLeft w:val="0"/>
      <w:marRight w:val="0"/>
      <w:marTop w:val="0"/>
      <w:marBottom w:val="0"/>
      <w:divBdr>
        <w:top w:val="none" w:sz="0" w:space="0" w:color="auto"/>
        <w:left w:val="none" w:sz="0" w:space="0" w:color="auto"/>
        <w:bottom w:val="none" w:sz="0" w:space="0" w:color="auto"/>
        <w:right w:val="none" w:sz="0" w:space="0" w:color="auto"/>
      </w:divBdr>
    </w:div>
    <w:div w:id="283924035">
      <w:bodyDiv w:val="1"/>
      <w:marLeft w:val="0"/>
      <w:marRight w:val="0"/>
      <w:marTop w:val="0"/>
      <w:marBottom w:val="0"/>
      <w:divBdr>
        <w:top w:val="none" w:sz="0" w:space="0" w:color="auto"/>
        <w:left w:val="none" w:sz="0" w:space="0" w:color="auto"/>
        <w:bottom w:val="none" w:sz="0" w:space="0" w:color="auto"/>
        <w:right w:val="none" w:sz="0" w:space="0" w:color="auto"/>
      </w:divBdr>
    </w:div>
    <w:div w:id="350111190">
      <w:bodyDiv w:val="1"/>
      <w:marLeft w:val="0"/>
      <w:marRight w:val="0"/>
      <w:marTop w:val="0"/>
      <w:marBottom w:val="0"/>
      <w:divBdr>
        <w:top w:val="none" w:sz="0" w:space="0" w:color="auto"/>
        <w:left w:val="none" w:sz="0" w:space="0" w:color="auto"/>
        <w:bottom w:val="none" w:sz="0" w:space="0" w:color="auto"/>
        <w:right w:val="none" w:sz="0" w:space="0" w:color="auto"/>
      </w:divBdr>
    </w:div>
    <w:div w:id="513423622">
      <w:bodyDiv w:val="1"/>
      <w:marLeft w:val="0"/>
      <w:marRight w:val="0"/>
      <w:marTop w:val="0"/>
      <w:marBottom w:val="0"/>
      <w:divBdr>
        <w:top w:val="none" w:sz="0" w:space="0" w:color="auto"/>
        <w:left w:val="none" w:sz="0" w:space="0" w:color="auto"/>
        <w:bottom w:val="none" w:sz="0" w:space="0" w:color="auto"/>
        <w:right w:val="none" w:sz="0" w:space="0" w:color="auto"/>
      </w:divBdr>
    </w:div>
    <w:div w:id="878321446">
      <w:bodyDiv w:val="1"/>
      <w:marLeft w:val="0"/>
      <w:marRight w:val="0"/>
      <w:marTop w:val="0"/>
      <w:marBottom w:val="0"/>
      <w:divBdr>
        <w:top w:val="none" w:sz="0" w:space="0" w:color="auto"/>
        <w:left w:val="none" w:sz="0" w:space="0" w:color="auto"/>
        <w:bottom w:val="none" w:sz="0" w:space="0" w:color="auto"/>
        <w:right w:val="none" w:sz="0" w:space="0" w:color="auto"/>
      </w:divBdr>
    </w:div>
    <w:div w:id="994842806">
      <w:bodyDiv w:val="1"/>
      <w:marLeft w:val="0"/>
      <w:marRight w:val="0"/>
      <w:marTop w:val="0"/>
      <w:marBottom w:val="0"/>
      <w:divBdr>
        <w:top w:val="none" w:sz="0" w:space="0" w:color="auto"/>
        <w:left w:val="none" w:sz="0" w:space="0" w:color="auto"/>
        <w:bottom w:val="none" w:sz="0" w:space="0" w:color="auto"/>
        <w:right w:val="none" w:sz="0" w:space="0" w:color="auto"/>
      </w:divBdr>
    </w:div>
    <w:div w:id="1105727828">
      <w:bodyDiv w:val="1"/>
      <w:marLeft w:val="0"/>
      <w:marRight w:val="0"/>
      <w:marTop w:val="0"/>
      <w:marBottom w:val="0"/>
      <w:divBdr>
        <w:top w:val="none" w:sz="0" w:space="0" w:color="auto"/>
        <w:left w:val="none" w:sz="0" w:space="0" w:color="auto"/>
        <w:bottom w:val="none" w:sz="0" w:space="0" w:color="auto"/>
        <w:right w:val="none" w:sz="0" w:space="0" w:color="auto"/>
      </w:divBdr>
    </w:div>
    <w:div w:id="1242376899">
      <w:bodyDiv w:val="1"/>
      <w:marLeft w:val="0"/>
      <w:marRight w:val="0"/>
      <w:marTop w:val="0"/>
      <w:marBottom w:val="0"/>
      <w:divBdr>
        <w:top w:val="none" w:sz="0" w:space="0" w:color="auto"/>
        <w:left w:val="none" w:sz="0" w:space="0" w:color="auto"/>
        <w:bottom w:val="none" w:sz="0" w:space="0" w:color="auto"/>
        <w:right w:val="none" w:sz="0" w:space="0" w:color="auto"/>
      </w:divBdr>
    </w:div>
    <w:div w:id="1386948768">
      <w:bodyDiv w:val="1"/>
      <w:marLeft w:val="0"/>
      <w:marRight w:val="0"/>
      <w:marTop w:val="0"/>
      <w:marBottom w:val="0"/>
      <w:divBdr>
        <w:top w:val="none" w:sz="0" w:space="0" w:color="auto"/>
        <w:left w:val="none" w:sz="0" w:space="0" w:color="auto"/>
        <w:bottom w:val="none" w:sz="0" w:space="0" w:color="auto"/>
        <w:right w:val="none" w:sz="0" w:space="0" w:color="auto"/>
      </w:divBdr>
    </w:div>
    <w:div w:id="1430006732">
      <w:bodyDiv w:val="1"/>
      <w:marLeft w:val="0"/>
      <w:marRight w:val="0"/>
      <w:marTop w:val="0"/>
      <w:marBottom w:val="0"/>
      <w:divBdr>
        <w:top w:val="none" w:sz="0" w:space="0" w:color="auto"/>
        <w:left w:val="none" w:sz="0" w:space="0" w:color="auto"/>
        <w:bottom w:val="none" w:sz="0" w:space="0" w:color="auto"/>
        <w:right w:val="none" w:sz="0" w:space="0" w:color="auto"/>
      </w:divBdr>
    </w:div>
    <w:div w:id="1641494079">
      <w:bodyDiv w:val="1"/>
      <w:marLeft w:val="0"/>
      <w:marRight w:val="0"/>
      <w:marTop w:val="0"/>
      <w:marBottom w:val="0"/>
      <w:divBdr>
        <w:top w:val="none" w:sz="0" w:space="0" w:color="auto"/>
        <w:left w:val="none" w:sz="0" w:space="0" w:color="auto"/>
        <w:bottom w:val="none" w:sz="0" w:space="0" w:color="auto"/>
        <w:right w:val="none" w:sz="0" w:space="0" w:color="auto"/>
      </w:divBdr>
    </w:div>
    <w:div w:id="1816726808">
      <w:bodyDiv w:val="1"/>
      <w:marLeft w:val="0"/>
      <w:marRight w:val="0"/>
      <w:marTop w:val="0"/>
      <w:marBottom w:val="0"/>
      <w:divBdr>
        <w:top w:val="none" w:sz="0" w:space="0" w:color="auto"/>
        <w:left w:val="none" w:sz="0" w:space="0" w:color="auto"/>
        <w:bottom w:val="none" w:sz="0" w:space="0" w:color="auto"/>
        <w:right w:val="none" w:sz="0" w:space="0" w:color="auto"/>
      </w:divBdr>
    </w:div>
    <w:div w:id="1984236158">
      <w:bodyDiv w:val="1"/>
      <w:marLeft w:val="0"/>
      <w:marRight w:val="0"/>
      <w:marTop w:val="0"/>
      <w:marBottom w:val="0"/>
      <w:divBdr>
        <w:top w:val="none" w:sz="0" w:space="0" w:color="auto"/>
        <w:left w:val="none" w:sz="0" w:space="0" w:color="auto"/>
        <w:bottom w:val="none" w:sz="0" w:space="0" w:color="auto"/>
        <w:right w:val="none" w:sz="0" w:space="0" w:color="auto"/>
      </w:divBdr>
    </w:div>
    <w:div w:id="2069038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9FA848-74B7-C543-9878-FB4B9C0E16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855</Words>
  <Characters>487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1-10-04T17:03:00Z</dcterms:created>
  <dcterms:modified xsi:type="dcterms:W3CDTF">2021-10-23T00:45:00Z</dcterms:modified>
</cp:coreProperties>
</file>